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EC1F40" w14:textId="646949F3" w:rsidR="00DF63B2" w:rsidRPr="0073497C" w:rsidRDefault="00DF63B2" w:rsidP="00DF63B2">
      <w:pPr>
        <w:spacing w:after="120" w:line="480" w:lineRule="auto"/>
        <w:divId w:val="2013027083"/>
        <w:rPr>
          <w:b/>
          <w:sz w:val="22"/>
          <w:szCs w:val="22"/>
          <w:lang w:val="en-GB"/>
        </w:rPr>
      </w:pPr>
      <w:r w:rsidRPr="0073497C">
        <w:rPr>
          <w:b/>
          <w:sz w:val="22"/>
          <w:szCs w:val="22"/>
          <w:lang w:val="en-GB"/>
        </w:rPr>
        <w:t>Supplementary Data</w:t>
      </w:r>
    </w:p>
    <w:p w14:paraId="6AFEA612" w14:textId="15DAF3C6" w:rsidR="00DF63B2" w:rsidRPr="0073497C" w:rsidRDefault="00DF63B2" w:rsidP="00B3493B">
      <w:pPr>
        <w:spacing w:after="120" w:line="480" w:lineRule="auto"/>
        <w:divId w:val="2013027083"/>
        <w:rPr>
          <w:sz w:val="22"/>
          <w:szCs w:val="22"/>
          <w:lang w:val="en-GB"/>
        </w:rPr>
      </w:pPr>
      <w:r w:rsidRPr="0073497C">
        <w:rPr>
          <w:b/>
          <w:sz w:val="22"/>
          <w:szCs w:val="22"/>
          <w:lang w:val="en-GB"/>
        </w:rPr>
        <w:t>Supplementary Table S1.</w:t>
      </w:r>
      <w:r w:rsidR="00AF39F4" w:rsidRPr="0073497C">
        <w:rPr>
          <w:sz w:val="22"/>
          <w:szCs w:val="22"/>
          <w:lang w:val="en-GB"/>
        </w:rPr>
        <w:t xml:space="preserve"> </w:t>
      </w:r>
      <w:r w:rsidRPr="0073497C">
        <w:rPr>
          <w:sz w:val="22"/>
          <w:szCs w:val="22"/>
          <w:lang w:val="en-GB"/>
        </w:rPr>
        <w:t>Studies and patients contributing to the analysis.</w:t>
      </w:r>
    </w:p>
    <w:tbl>
      <w:tblPr>
        <w:tblStyle w:val="TableGrid"/>
        <w:tblW w:w="1179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58"/>
        <w:gridCol w:w="1259"/>
        <w:gridCol w:w="875"/>
        <w:gridCol w:w="2014"/>
        <w:gridCol w:w="1304"/>
        <w:gridCol w:w="987"/>
        <w:gridCol w:w="1362"/>
        <w:gridCol w:w="1530"/>
        <w:gridCol w:w="8"/>
      </w:tblGrid>
      <w:tr w:rsidR="00C41591" w:rsidRPr="0073497C" w14:paraId="51BD7EB0" w14:textId="77777777" w:rsidTr="00DF63B2">
        <w:trPr>
          <w:divId w:val="2013027083"/>
          <w:trHeight w:val="20"/>
        </w:trPr>
        <w:tc>
          <w:tcPr>
            <w:tcW w:w="2458" w:type="dxa"/>
            <w:vMerge w:val="restart"/>
            <w:tcBorders>
              <w:top w:val="single" w:sz="4" w:space="0" w:color="auto"/>
            </w:tcBorders>
            <w:shd w:val="clear" w:color="auto" w:fill="auto"/>
            <w:vAlign w:val="bottom"/>
          </w:tcPr>
          <w:p w14:paraId="4635E22C" w14:textId="77777777" w:rsidR="00DF63B2" w:rsidRPr="0073497C" w:rsidRDefault="00DF63B2" w:rsidP="009E5957">
            <w:pPr>
              <w:pStyle w:val="Paragraph"/>
              <w:spacing w:after="0" w:line="276" w:lineRule="auto"/>
              <w:rPr>
                <w:rFonts w:ascii="Times New Roman" w:hAnsi="Times New Roman"/>
                <w:b/>
                <w:szCs w:val="22"/>
                <w:lang w:val="en-GB"/>
              </w:rPr>
            </w:pPr>
            <w:r w:rsidRPr="0073497C">
              <w:rPr>
                <w:rFonts w:ascii="Times New Roman" w:hAnsi="Times New Roman"/>
                <w:b/>
                <w:szCs w:val="22"/>
                <w:lang w:val="en-GB"/>
              </w:rPr>
              <w:t>Study</w:t>
            </w:r>
          </w:p>
        </w:tc>
        <w:tc>
          <w:tcPr>
            <w:tcW w:w="1259" w:type="dxa"/>
            <w:vMerge w:val="restart"/>
            <w:tcBorders>
              <w:top w:val="single" w:sz="4" w:space="0" w:color="auto"/>
            </w:tcBorders>
            <w:shd w:val="clear" w:color="auto" w:fill="auto"/>
            <w:vAlign w:val="bottom"/>
          </w:tcPr>
          <w:p w14:paraId="1C327F8A" w14:textId="180078FC" w:rsidR="00DF63B2" w:rsidRPr="0073497C" w:rsidRDefault="00C46B0C" w:rsidP="00B3493B">
            <w:pPr>
              <w:pStyle w:val="Paragraph"/>
              <w:spacing w:after="0" w:line="276" w:lineRule="auto"/>
              <w:rPr>
                <w:rFonts w:ascii="Times New Roman" w:hAnsi="Times New Roman"/>
                <w:b/>
                <w:szCs w:val="22"/>
                <w:lang w:val="en-GB"/>
              </w:rPr>
            </w:pPr>
            <w:r w:rsidRPr="0073497C">
              <w:rPr>
                <w:rFonts w:ascii="Times New Roman" w:hAnsi="Times New Roman"/>
                <w:b/>
                <w:szCs w:val="22"/>
                <w:lang w:val="en-GB"/>
              </w:rPr>
              <w:t>Tumour</w:t>
            </w:r>
          </w:p>
          <w:p w14:paraId="58538488" w14:textId="77777777" w:rsidR="00DF63B2" w:rsidRPr="0073497C" w:rsidRDefault="00DF63B2" w:rsidP="00B3493B">
            <w:pPr>
              <w:pStyle w:val="Paragraph"/>
              <w:spacing w:after="0" w:line="276" w:lineRule="auto"/>
              <w:rPr>
                <w:rFonts w:ascii="Times New Roman" w:hAnsi="Times New Roman"/>
                <w:b/>
                <w:szCs w:val="22"/>
                <w:lang w:val="en-GB"/>
              </w:rPr>
            </w:pPr>
            <w:r w:rsidRPr="0073497C">
              <w:rPr>
                <w:rFonts w:ascii="Times New Roman" w:hAnsi="Times New Roman"/>
                <w:b/>
                <w:szCs w:val="22"/>
                <w:lang w:val="en-GB"/>
              </w:rPr>
              <w:t>type</w:t>
            </w:r>
          </w:p>
        </w:tc>
        <w:tc>
          <w:tcPr>
            <w:tcW w:w="875" w:type="dxa"/>
            <w:vMerge w:val="restart"/>
            <w:tcBorders>
              <w:top w:val="single" w:sz="4" w:space="0" w:color="auto"/>
            </w:tcBorders>
            <w:shd w:val="clear" w:color="auto" w:fill="auto"/>
            <w:vAlign w:val="bottom"/>
          </w:tcPr>
          <w:p w14:paraId="1710467A" w14:textId="77777777" w:rsidR="00DF63B2" w:rsidRPr="0073497C" w:rsidRDefault="00DF63B2" w:rsidP="00B3493B">
            <w:pPr>
              <w:pStyle w:val="Paragraph"/>
              <w:spacing w:after="0" w:line="276" w:lineRule="auto"/>
              <w:rPr>
                <w:rFonts w:ascii="Times New Roman" w:hAnsi="Times New Roman"/>
                <w:b/>
                <w:szCs w:val="22"/>
                <w:lang w:val="en-GB"/>
              </w:rPr>
            </w:pPr>
            <w:r w:rsidRPr="0073497C">
              <w:rPr>
                <w:rFonts w:ascii="Times New Roman" w:hAnsi="Times New Roman"/>
                <w:b/>
                <w:szCs w:val="22"/>
                <w:lang w:val="en-GB"/>
              </w:rPr>
              <w:t>Phase</w:t>
            </w:r>
          </w:p>
        </w:tc>
        <w:tc>
          <w:tcPr>
            <w:tcW w:w="2014" w:type="dxa"/>
            <w:vMerge w:val="restart"/>
            <w:tcBorders>
              <w:top w:val="single" w:sz="4" w:space="0" w:color="auto"/>
            </w:tcBorders>
            <w:shd w:val="clear" w:color="auto" w:fill="auto"/>
            <w:vAlign w:val="bottom"/>
          </w:tcPr>
          <w:p w14:paraId="666C6D77" w14:textId="77777777" w:rsidR="00DF63B2" w:rsidRPr="0073497C" w:rsidRDefault="00DF63B2" w:rsidP="00B3493B">
            <w:pPr>
              <w:pStyle w:val="Paragraph"/>
              <w:spacing w:after="0" w:line="276" w:lineRule="auto"/>
              <w:rPr>
                <w:rFonts w:ascii="Times New Roman" w:hAnsi="Times New Roman"/>
                <w:b/>
                <w:szCs w:val="22"/>
                <w:lang w:val="en-GB"/>
              </w:rPr>
            </w:pPr>
            <w:r w:rsidRPr="0073497C">
              <w:rPr>
                <w:rFonts w:ascii="Times New Roman" w:hAnsi="Times New Roman"/>
                <w:b/>
                <w:szCs w:val="22"/>
                <w:lang w:val="en-GB"/>
              </w:rPr>
              <w:t xml:space="preserve">Design </w:t>
            </w:r>
            <w:r w:rsidRPr="0073497C">
              <w:rPr>
                <w:rFonts w:ascii="Times New Roman" w:hAnsi="Times New Roman"/>
                <w:b/>
                <w:szCs w:val="22"/>
                <w:lang w:val="en-GB"/>
              </w:rPr>
              <w:br/>
              <w:t>(treatment setting)</w:t>
            </w:r>
          </w:p>
        </w:tc>
        <w:tc>
          <w:tcPr>
            <w:tcW w:w="5191" w:type="dxa"/>
            <w:gridSpan w:val="5"/>
            <w:tcBorders>
              <w:top w:val="single" w:sz="4" w:space="0" w:color="auto"/>
              <w:bottom w:val="single" w:sz="4" w:space="0" w:color="auto"/>
            </w:tcBorders>
            <w:shd w:val="clear" w:color="auto" w:fill="auto"/>
            <w:vAlign w:val="bottom"/>
          </w:tcPr>
          <w:p w14:paraId="68B06271" w14:textId="77777777" w:rsidR="00DF63B2" w:rsidRPr="0073497C" w:rsidRDefault="00DF63B2" w:rsidP="00B3493B">
            <w:pPr>
              <w:pStyle w:val="Paragraph"/>
              <w:spacing w:after="0" w:line="276" w:lineRule="auto"/>
              <w:rPr>
                <w:rFonts w:ascii="Times New Roman" w:hAnsi="Times New Roman"/>
                <w:b/>
                <w:szCs w:val="22"/>
                <w:lang w:val="en-GB"/>
              </w:rPr>
            </w:pPr>
            <w:r w:rsidRPr="0073497C">
              <w:rPr>
                <w:rFonts w:ascii="Times New Roman" w:hAnsi="Times New Roman"/>
                <w:b/>
                <w:szCs w:val="22"/>
                <w:lang w:val="en-GB"/>
              </w:rPr>
              <w:t>No. of patients</w:t>
            </w:r>
          </w:p>
        </w:tc>
      </w:tr>
      <w:tr w:rsidR="00C41591" w:rsidRPr="0073497C" w14:paraId="30A73241" w14:textId="77777777" w:rsidTr="00DF63B2">
        <w:trPr>
          <w:gridAfter w:val="1"/>
          <w:divId w:val="2013027083"/>
          <w:wAfter w:w="8" w:type="dxa"/>
          <w:trHeight w:val="20"/>
        </w:trPr>
        <w:tc>
          <w:tcPr>
            <w:tcW w:w="2458" w:type="dxa"/>
            <w:vMerge/>
            <w:tcBorders>
              <w:bottom w:val="single" w:sz="4" w:space="0" w:color="auto"/>
            </w:tcBorders>
            <w:shd w:val="clear" w:color="auto" w:fill="auto"/>
            <w:vAlign w:val="bottom"/>
          </w:tcPr>
          <w:p w14:paraId="6DB20685" w14:textId="77777777" w:rsidR="00DF63B2" w:rsidRPr="0073497C" w:rsidRDefault="00DF63B2" w:rsidP="009E5957">
            <w:pPr>
              <w:pStyle w:val="Paragraph"/>
              <w:spacing w:after="0" w:line="276" w:lineRule="auto"/>
              <w:jc w:val="center"/>
              <w:rPr>
                <w:rFonts w:ascii="Times New Roman" w:hAnsi="Times New Roman"/>
                <w:b/>
                <w:szCs w:val="22"/>
                <w:lang w:val="en-GB"/>
              </w:rPr>
            </w:pPr>
          </w:p>
        </w:tc>
        <w:tc>
          <w:tcPr>
            <w:tcW w:w="1259" w:type="dxa"/>
            <w:vMerge/>
            <w:tcBorders>
              <w:bottom w:val="single" w:sz="4" w:space="0" w:color="auto"/>
            </w:tcBorders>
            <w:shd w:val="clear" w:color="auto" w:fill="auto"/>
            <w:vAlign w:val="bottom"/>
          </w:tcPr>
          <w:p w14:paraId="61B0FB53" w14:textId="77777777" w:rsidR="00DF63B2" w:rsidRPr="0073497C" w:rsidRDefault="00DF63B2" w:rsidP="00B3493B">
            <w:pPr>
              <w:pStyle w:val="Paragraph"/>
              <w:spacing w:after="0" w:line="276" w:lineRule="auto"/>
              <w:rPr>
                <w:rFonts w:ascii="Times New Roman" w:hAnsi="Times New Roman"/>
                <w:b/>
                <w:szCs w:val="22"/>
                <w:lang w:val="en-GB"/>
              </w:rPr>
            </w:pPr>
          </w:p>
        </w:tc>
        <w:tc>
          <w:tcPr>
            <w:tcW w:w="875" w:type="dxa"/>
            <w:vMerge/>
            <w:tcBorders>
              <w:bottom w:val="single" w:sz="4" w:space="0" w:color="auto"/>
            </w:tcBorders>
            <w:shd w:val="clear" w:color="auto" w:fill="auto"/>
            <w:vAlign w:val="bottom"/>
          </w:tcPr>
          <w:p w14:paraId="5DA68547" w14:textId="77777777" w:rsidR="00DF63B2" w:rsidRPr="0073497C" w:rsidRDefault="00DF63B2" w:rsidP="00B3493B">
            <w:pPr>
              <w:pStyle w:val="Paragraph"/>
              <w:spacing w:after="0" w:line="276" w:lineRule="auto"/>
              <w:rPr>
                <w:rFonts w:ascii="Times New Roman" w:hAnsi="Times New Roman"/>
                <w:b/>
                <w:szCs w:val="22"/>
                <w:lang w:val="en-GB"/>
              </w:rPr>
            </w:pPr>
          </w:p>
        </w:tc>
        <w:tc>
          <w:tcPr>
            <w:tcW w:w="2014" w:type="dxa"/>
            <w:vMerge/>
            <w:tcBorders>
              <w:bottom w:val="single" w:sz="4" w:space="0" w:color="auto"/>
            </w:tcBorders>
            <w:shd w:val="clear" w:color="auto" w:fill="auto"/>
            <w:vAlign w:val="bottom"/>
          </w:tcPr>
          <w:p w14:paraId="5853E4BC" w14:textId="77777777" w:rsidR="00DF63B2" w:rsidRPr="0073497C" w:rsidRDefault="00DF63B2" w:rsidP="00B3493B">
            <w:pPr>
              <w:pStyle w:val="Paragraph"/>
              <w:spacing w:after="0" w:line="276" w:lineRule="auto"/>
              <w:rPr>
                <w:rFonts w:ascii="Times New Roman" w:hAnsi="Times New Roman"/>
                <w:b/>
                <w:szCs w:val="22"/>
                <w:lang w:val="en-GB"/>
              </w:rPr>
            </w:pPr>
          </w:p>
        </w:tc>
        <w:tc>
          <w:tcPr>
            <w:tcW w:w="1304" w:type="dxa"/>
            <w:tcBorders>
              <w:top w:val="single" w:sz="4" w:space="0" w:color="auto"/>
              <w:bottom w:val="single" w:sz="4" w:space="0" w:color="auto"/>
            </w:tcBorders>
            <w:shd w:val="clear" w:color="auto" w:fill="auto"/>
            <w:vAlign w:val="bottom"/>
          </w:tcPr>
          <w:p w14:paraId="257AE860"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b/>
                <w:szCs w:val="22"/>
                <w:lang w:val="en-GB"/>
              </w:rPr>
              <w:t>Treated, n</w:t>
            </w:r>
          </w:p>
        </w:tc>
        <w:tc>
          <w:tcPr>
            <w:tcW w:w="987" w:type="dxa"/>
            <w:tcBorders>
              <w:top w:val="single" w:sz="4" w:space="0" w:color="auto"/>
              <w:bottom w:val="single" w:sz="4" w:space="0" w:color="auto"/>
            </w:tcBorders>
            <w:shd w:val="clear" w:color="auto" w:fill="auto"/>
            <w:vAlign w:val="bottom"/>
          </w:tcPr>
          <w:p w14:paraId="773169D0"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b/>
                <w:szCs w:val="22"/>
                <w:lang w:val="en-GB"/>
              </w:rPr>
              <w:t>BEP, n</w:t>
            </w:r>
          </w:p>
        </w:tc>
        <w:tc>
          <w:tcPr>
            <w:tcW w:w="1362" w:type="dxa"/>
            <w:tcBorders>
              <w:top w:val="single" w:sz="4" w:space="0" w:color="auto"/>
              <w:bottom w:val="single" w:sz="4" w:space="0" w:color="auto"/>
            </w:tcBorders>
            <w:shd w:val="clear" w:color="auto" w:fill="auto"/>
            <w:vAlign w:val="bottom"/>
          </w:tcPr>
          <w:p w14:paraId="3DB54095" w14:textId="0BC6C1C2" w:rsidR="00DF63B2" w:rsidRPr="0073497C" w:rsidRDefault="00DF63B2" w:rsidP="00B3493B">
            <w:pPr>
              <w:pStyle w:val="Paragraph"/>
              <w:spacing w:after="0" w:line="276" w:lineRule="auto"/>
              <w:rPr>
                <w:rFonts w:ascii="Times New Roman" w:hAnsi="Times New Roman"/>
                <w:b/>
                <w:iCs/>
                <w:szCs w:val="22"/>
                <w:lang w:val="en-GB"/>
              </w:rPr>
            </w:pPr>
            <w:proofErr w:type="spellStart"/>
            <w:r w:rsidRPr="0073497C">
              <w:rPr>
                <w:rFonts w:ascii="Times New Roman" w:hAnsi="Times New Roman"/>
                <w:b/>
                <w:szCs w:val="22"/>
                <w:lang w:val="en-GB"/>
              </w:rPr>
              <w:t>tTMB</w:t>
            </w:r>
            <w:proofErr w:type="spellEnd"/>
            <w:r w:rsidRPr="0073497C">
              <w:rPr>
                <w:rFonts w:ascii="Times New Roman" w:hAnsi="Times New Roman"/>
                <w:b/>
                <w:szCs w:val="22"/>
                <w:lang w:val="en-GB"/>
              </w:rPr>
              <w:t xml:space="preserve"> &lt;16 mut/Mb, n</w:t>
            </w:r>
          </w:p>
        </w:tc>
        <w:tc>
          <w:tcPr>
            <w:tcW w:w="1530" w:type="dxa"/>
            <w:tcBorders>
              <w:top w:val="single" w:sz="4" w:space="0" w:color="auto"/>
              <w:bottom w:val="single" w:sz="4" w:space="0" w:color="auto"/>
            </w:tcBorders>
            <w:shd w:val="clear" w:color="auto" w:fill="auto"/>
            <w:vAlign w:val="bottom"/>
          </w:tcPr>
          <w:p w14:paraId="6D7B5CE2" w14:textId="6303E63F" w:rsidR="00DF63B2" w:rsidRPr="0073497C" w:rsidRDefault="00DF63B2" w:rsidP="00B3493B">
            <w:pPr>
              <w:pStyle w:val="Paragraph"/>
              <w:spacing w:after="0" w:line="276" w:lineRule="auto"/>
              <w:rPr>
                <w:rFonts w:ascii="Times New Roman" w:hAnsi="Times New Roman"/>
                <w:b/>
                <w:szCs w:val="22"/>
                <w:lang w:val="en-GB"/>
              </w:rPr>
            </w:pPr>
            <w:proofErr w:type="spellStart"/>
            <w:r w:rsidRPr="0073497C">
              <w:rPr>
                <w:rFonts w:ascii="Times New Roman" w:hAnsi="Times New Roman"/>
                <w:b/>
                <w:szCs w:val="22"/>
                <w:lang w:val="en-GB"/>
              </w:rPr>
              <w:t>tTMB</w:t>
            </w:r>
            <w:proofErr w:type="spellEnd"/>
            <w:r w:rsidRPr="0073497C">
              <w:rPr>
                <w:rFonts w:ascii="Times New Roman" w:hAnsi="Times New Roman"/>
                <w:b/>
                <w:szCs w:val="22"/>
                <w:lang w:val="en-GB"/>
              </w:rPr>
              <w:t xml:space="preserve"> ≥16 mut/Mb, n</w:t>
            </w:r>
          </w:p>
        </w:tc>
      </w:tr>
      <w:tr w:rsidR="00C41591" w:rsidRPr="0073497C" w14:paraId="47E453C0" w14:textId="77777777" w:rsidTr="00DF63B2">
        <w:trPr>
          <w:gridAfter w:val="1"/>
          <w:divId w:val="2013027083"/>
          <w:wAfter w:w="8" w:type="dxa"/>
          <w:trHeight w:val="20"/>
        </w:trPr>
        <w:tc>
          <w:tcPr>
            <w:tcW w:w="2458" w:type="dxa"/>
            <w:tcBorders>
              <w:top w:val="single" w:sz="4" w:space="0" w:color="auto"/>
              <w:bottom w:val="nil"/>
            </w:tcBorders>
            <w:shd w:val="clear" w:color="auto" w:fill="auto"/>
            <w:vAlign w:val="center"/>
          </w:tcPr>
          <w:p w14:paraId="193FADAD" w14:textId="77777777" w:rsidR="00B56377" w:rsidRPr="0073497C" w:rsidRDefault="00B56377" w:rsidP="00B56377">
            <w:pPr>
              <w:pStyle w:val="Paragraph"/>
              <w:spacing w:after="0" w:line="276" w:lineRule="auto"/>
              <w:rPr>
                <w:rFonts w:ascii="Times New Roman" w:hAnsi="Times New Roman"/>
                <w:szCs w:val="22"/>
                <w:lang w:val="en-GB"/>
              </w:rPr>
            </w:pPr>
            <w:r w:rsidRPr="0073497C">
              <w:rPr>
                <w:rFonts w:ascii="Times New Roman" w:hAnsi="Times New Roman"/>
                <w:szCs w:val="22"/>
                <w:lang w:val="en-GB"/>
              </w:rPr>
              <w:t>Total</w:t>
            </w:r>
          </w:p>
        </w:tc>
        <w:tc>
          <w:tcPr>
            <w:tcW w:w="1259" w:type="dxa"/>
            <w:tcBorders>
              <w:top w:val="single" w:sz="4" w:space="0" w:color="auto"/>
              <w:bottom w:val="nil"/>
            </w:tcBorders>
            <w:shd w:val="clear" w:color="auto" w:fill="auto"/>
            <w:vAlign w:val="center"/>
          </w:tcPr>
          <w:p w14:paraId="3AF672F5" w14:textId="77777777" w:rsidR="00B56377" w:rsidRPr="0073497C" w:rsidRDefault="00B56377"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Pooled</w:t>
            </w:r>
          </w:p>
        </w:tc>
        <w:tc>
          <w:tcPr>
            <w:tcW w:w="875" w:type="dxa"/>
            <w:tcBorders>
              <w:top w:val="single" w:sz="4" w:space="0" w:color="auto"/>
              <w:bottom w:val="nil"/>
            </w:tcBorders>
            <w:shd w:val="clear" w:color="auto" w:fill="auto"/>
            <w:vAlign w:val="center"/>
          </w:tcPr>
          <w:p w14:paraId="1BA4E1D2" w14:textId="27AFC1C1" w:rsidR="00B56377" w:rsidRPr="0073497C" w:rsidRDefault="00B56377" w:rsidP="00B3493B">
            <w:pPr>
              <w:pStyle w:val="Paragraph"/>
              <w:spacing w:after="0" w:line="276" w:lineRule="auto"/>
              <w:rPr>
                <w:rFonts w:ascii="Times New Roman" w:hAnsi="Times New Roman"/>
                <w:szCs w:val="22"/>
                <w:lang w:val="en-GB"/>
              </w:rPr>
            </w:pPr>
          </w:p>
        </w:tc>
        <w:tc>
          <w:tcPr>
            <w:tcW w:w="2014" w:type="dxa"/>
            <w:tcBorders>
              <w:top w:val="single" w:sz="4" w:space="0" w:color="auto"/>
              <w:bottom w:val="nil"/>
            </w:tcBorders>
            <w:shd w:val="clear" w:color="auto" w:fill="auto"/>
            <w:vAlign w:val="center"/>
          </w:tcPr>
          <w:p w14:paraId="1F77ED56" w14:textId="6724595D" w:rsidR="00B56377" w:rsidRPr="0073497C" w:rsidRDefault="00B56377" w:rsidP="00B3493B">
            <w:pPr>
              <w:pStyle w:val="Paragraph"/>
              <w:spacing w:after="0" w:line="276" w:lineRule="auto"/>
              <w:rPr>
                <w:rFonts w:ascii="Times New Roman" w:hAnsi="Times New Roman"/>
                <w:szCs w:val="22"/>
                <w:lang w:val="en-GB"/>
              </w:rPr>
            </w:pPr>
          </w:p>
        </w:tc>
        <w:tc>
          <w:tcPr>
            <w:tcW w:w="1304" w:type="dxa"/>
            <w:tcBorders>
              <w:top w:val="single" w:sz="4" w:space="0" w:color="auto"/>
              <w:bottom w:val="nil"/>
            </w:tcBorders>
            <w:shd w:val="clear" w:color="auto" w:fill="auto"/>
            <w:vAlign w:val="center"/>
          </w:tcPr>
          <w:p w14:paraId="56D8D0FC" w14:textId="7505B52E" w:rsidR="00B56377" w:rsidRPr="0073497C" w:rsidRDefault="00B56377"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89</w:t>
            </w:r>
            <w:r w:rsidR="001B31AE" w:rsidRPr="0073497C">
              <w:rPr>
                <w:rFonts w:ascii="Times New Roman" w:hAnsi="Times New Roman"/>
                <w:szCs w:val="22"/>
                <w:lang w:val="en-GB"/>
              </w:rPr>
              <w:t>4</w:t>
            </w:r>
          </w:p>
        </w:tc>
        <w:tc>
          <w:tcPr>
            <w:tcW w:w="987" w:type="dxa"/>
            <w:tcBorders>
              <w:top w:val="single" w:sz="4" w:space="0" w:color="auto"/>
              <w:bottom w:val="nil"/>
            </w:tcBorders>
            <w:shd w:val="clear" w:color="auto" w:fill="auto"/>
            <w:vAlign w:val="center"/>
          </w:tcPr>
          <w:p w14:paraId="56D63E18" w14:textId="2BBFEF11" w:rsidR="00B56377" w:rsidRPr="0073497C" w:rsidRDefault="00B56377"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986</w:t>
            </w:r>
          </w:p>
        </w:tc>
        <w:tc>
          <w:tcPr>
            <w:tcW w:w="1362" w:type="dxa"/>
            <w:tcBorders>
              <w:top w:val="single" w:sz="4" w:space="0" w:color="auto"/>
              <w:bottom w:val="nil"/>
            </w:tcBorders>
            <w:shd w:val="clear" w:color="auto" w:fill="auto"/>
            <w:vAlign w:val="center"/>
          </w:tcPr>
          <w:p w14:paraId="741903CB" w14:textId="7D43283A" w:rsidR="00B56377" w:rsidRPr="0073497C" w:rsidRDefault="00B56377"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811</w:t>
            </w:r>
          </w:p>
        </w:tc>
        <w:tc>
          <w:tcPr>
            <w:tcW w:w="1530" w:type="dxa"/>
            <w:tcBorders>
              <w:top w:val="single" w:sz="4" w:space="0" w:color="auto"/>
              <w:bottom w:val="nil"/>
            </w:tcBorders>
            <w:shd w:val="clear" w:color="auto" w:fill="auto"/>
            <w:vAlign w:val="center"/>
          </w:tcPr>
          <w:p w14:paraId="7EB38438" w14:textId="4EFC30D8" w:rsidR="00B56377" w:rsidRPr="0073497C" w:rsidRDefault="00B56377"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75</w:t>
            </w:r>
          </w:p>
        </w:tc>
      </w:tr>
      <w:tr w:rsidR="00C41591" w:rsidRPr="0073497C" w14:paraId="177E0C58" w14:textId="77777777" w:rsidTr="00DF63B2">
        <w:trPr>
          <w:gridAfter w:val="1"/>
          <w:divId w:val="2013027083"/>
          <w:wAfter w:w="8" w:type="dxa"/>
          <w:trHeight w:val="20"/>
        </w:trPr>
        <w:tc>
          <w:tcPr>
            <w:tcW w:w="2458" w:type="dxa"/>
            <w:tcBorders>
              <w:top w:val="nil"/>
            </w:tcBorders>
            <w:shd w:val="clear" w:color="auto" w:fill="auto"/>
            <w:vAlign w:val="center"/>
          </w:tcPr>
          <w:p w14:paraId="1D6DCCE3" w14:textId="77777777" w:rsidR="00DF63B2" w:rsidRPr="0073497C" w:rsidRDefault="00DF63B2" w:rsidP="009E5957">
            <w:pPr>
              <w:pStyle w:val="Paragraph"/>
              <w:spacing w:after="0" w:line="276" w:lineRule="auto"/>
              <w:rPr>
                <w:rFonts w:ascii="Times New Roman" w:hAnsi="Times New Roman"/>
                <w:szCs w:val="22"/>
                <w:lang w:val="en-GB"/>
              </w:rPr>
            </w:pPr>
            <w:r w:rsidRPr="0073497C">
              <w:rPr>
                <w:rFonts w:ascii="Times New Roman" w:hAnsi="Times New Roman"/>
                <w:szCs w:val="22"/>
                <w:lang w:val="en-GB"/>
              </w:rPr>
              <w:t>GO28753 (POPLAR)</w:t>
            </w:r>
          </w:p>
        </w:tc>
        <w:tc>
          <w:tcPr>
            <w:tcW w:w="1259" w:type="dxa"/>
            <w:tcBorders>
              <w:top w:val="nil"/>
            </w:tcBorders>
            <w:shd w:val="clear" w:color="auto" w:fill="auto"/>
            <w:vAlign w:val="center"/>
          </w:tcPr>
          <w:p w14:paraId="1859D5AB"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NSCLC</w:t>
            </w:r>
          </w:p>
        </w:tc>
        <w:tc>
          <w:tcPr>
            <w:tcW w:w="875" w:type="dxa"/>
            <w:tcBorders>
              <w:top w:val="nil"/>
            </w:tcBorders>
            <w:shd w:val="clear" w:color="auto" w:fill="auto"/>
            <w:vAlign w:val="center"/>
          </w:tcPr>
          <w:p w14:paraId="4966B33F"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II</w:t>
            </w:r>
          </w:p>
        </w:tc>
        <w:tc>
          <w:tcPr>
            <w:tcW w:w="2014" w:type="dxa"/>
            <w:tcBorders>
              <w:top w:val="nil"/>
            </w:tcBorders>
            <w:shd w:val="clear" w:color="auto" w:fill="auto"/>
            <w:vAlign w:val="center"/>
          </w:tcPr>
          <w:p w14:paraId="03F76596" w14:textId="652E1371" w:rsidR="00DF63B2" w:rsidRPr="0073497C" w:rsidRDefault="00C46B0C"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Randomis</w:t>
            </w:r>
            <w:r w:rsidR="00DF63B2" w:rsidRPr="0073497C">
              <w:rPr>
                <w:rFonts w:ascii="Times New Roman" w:hAnsi="Times New Roman"/>
                <w:szCs w:val="22"/>
                <w:lang w:val="en-GB"/>
              </w:rPr>
              <w:t>ed</w:t>
            </w:r>
          </w:p>
          <w:p w14:paraId="4500DBF9"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L/3L)</w:t>
            </w:r>
          </w:p>
        </w:tc>
        <w:tc>
          <w:tcPr>
            <w:tcW w:w="1304" w:type="dxa"/>
            <w:tcBorders>
              <w:top w:val="nil"/>
            </w:tcBorders>
            <w:shd w:val="clear" w:color="auto" w:fill="auto"/>
            <w:vAlign w:val="center"/>
          </w:tcPr>
          <w:p w14:paraId="4D03A6F0"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42</w:t>
            </w:r>
          </w:p>
        </w:tc>
        <w:tc>
          <w:tcPr>
            <w:tcW w:w="987" w:type="dxa"/>
            <w:tcBorders>
              <w:top w:val="nil"/>
            </w:tcBorders>
            <w:shd w:val="clear" w:color="auto" w:fill="auto"/>
            <w:vAlign w:val="center"/>
          </w:tcPr>
          <w:p w14:paraId="202829F8"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4</w:t>
            </w:r>
          </w:p>
        </w:tc>
        <w:tc>
          <w:tcPr>
            <w:tcW w:w="1362" w:type="dxa"/>
            <w:tcBorders>
              <w:top w:val="nil"/>
            </w:tcBorders>
            <w:shd w:val="clear" w:color="auto" w:fill="auto"/>
            <w:vAlign w:val="center"/>
          </w:tcPr>
          <w:p w14:paraId="3FDECE55"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9</w:t>
            </w:r>
          </w:p>
        </w:tc>
        <w:tc>
          <w:tcPr>
            <w:tcW w:w="1530" w:type="dxa"/>
            <w:tcBorders>
              <w:top w:val="nil"/>
            </w:tcBorders>
            <w:shd w:val="clear" w:color="auto" w:fill="auto"/>
            <w:vAlign w:val="center"/>
          </w:tcPr>
          <w:p w14:paraId="619E7868"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5</w:t>
            </w:r>
          </w:p>
        </w:tc>
      </w:tr>
      <w:tr w:rsidR="00C41591" w:rsidRPr="0073497C" w14:paraId="75A0FF40" w14:textId="77777777" w:rsidTr="00DF63B2">
        <w:trPr>
          <w:gridAfter w:val="1"/>
          <w:divId w:val="2013027083"/>
          <w:wAfter w:w="8" w:type="dxa"/>
          <w:trHeight w:val="20"/>
        </w:trPr>
        <w:tc>
          <w:tcPr>
            <w:tcW w:w="2458" w:type="dxa"/>
            <w:shd w:val="clear" w:color="auto" w:fill="auto"/>
            <w:vAlign w:val="center"/>
          </w:tcPr>
          <w:p w14:paraId="59AC4849" w14:textId="77777777" w:rsidR="00DF63B2" w:rsidRPr="0073497C" w:rsidRDefault="00DF63B2" w:rsidP="009E5957">
            <w:pPr>
              <w:pStyle w:val="Paragraph"/>
              <w:spacing w:after="0" w:line="276" w:lineRule="auto"/>
              <w:rPr>
                <w:rFonts w:ascii="Times New Roman" w:hAnsi="Times New Roman"/>
                <w:szCs w:val="22"/>
                <w:lang w:val="en-GB"/>
              </w:rPr>
            </w:pPr>
            <w:r w:rsidRPr="0073497C">
              <w:rPr>
                <w:rFonts w:ascii="Times New Roman" w:hAnsi="Times New Roman"/>
                <w:szCs w:val="22"/>
                <w:lang w:val="en-GB"/>
              </w:rPr>
              <w:t>GO28915 (OAK)</w:t>
            </w:r>
          </w:p>
        </w:tc>
        <w:tc>
          <w:tcPr>
            <w:tcW w:w="1259" w:type="dxa"/>
            <w:shd w:val="clear" w:color="auto" w:fill="auto"/>
            <w:vAlign w:val="center"/>
          </w:tcPr>
          <w:p w14:paraId="415DFAD3"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NSCLC</w:t>
            </w:r>
          </w:p>
        </w:tc>
        <w:tc>
          <w:tcPr>
            <w:tcW w:w="875" w:type="dxa"/>
            <w:shd w:val="clear" w:color="auto" w:fill="auto"/>
            <w:vAlign w:val="center"/>
          </w:tcPr>
          <w:p w14:paraId="4D6C567B"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III</w:t>
            </w:r>
          </w:p>
        </w:tc>
        <w:tc>
          <w:tcPr>
            <w:tcW w:w="2014" w:type="dxa"/>
            <w:shd w:val="clear" w:color="auto" w:fill="auto"/>
            <w:vAlign w:val="center"/>
          </w:tcPr>
          <w:p w14:paraId="503E80C1" w14:textId="33ACC339" w:rsidR="00DF63B2" w:rsidRPr="0073497C" w:rsidRDefault="00C46B0C"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Randomis</w:t>
            </w:r>
            <w:r w:rsidR="00DF63B2" w:rsidRPr="0073497C">
              <w:rPr>
                <w:rFonts w:ascii="Times New Roman" w:hAnsi="Times New Roman"/>
                <w:szCs w:val="22"/>
                <w:lang w:val="en-GB"/>
              </w:rPr>
              <w:t>ed</w:t>
            </w:r>
          </w:p>
          <w:p w14:paraId="08DE3E50"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L+)</w:t>
            </w:r>
          </w:p>
        </w:tc>
        <w:tc>
          <w:tcPr>
            <w:tcW w:w="1304" w:type="dxa"/>
            <w:shd w:val="clear" w:color="auto" w:fill="auto"/>
            <w:vAlign w:val="center"/>
          </w:tcPr>
          <w:p w14:paraId="51094081"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422</w:t>
            </w:r>
          </w:p>
        </w:tc>
        <w:tc>
          <w:tcPr>
            <w:tcW w:w="987" w:type="dxa"/>
            <w:shd w:val="clear" w:color="auto" w:fill="auto"/>
            <w:vAlign w:val="center"/>
          </w:tcPr>
          <w:p w14:paraId="6AFC6C9A"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80</w:t>
            </w:r>
          </w:p>
        </w:tc>
        <w:tc>
          <w:tcPr>
            <w:tcW w:w="1362" w:type="dxa"/>
            <w:shd w:val="clear" w:color="auto" w:fill="auto"/>
            <w:vAlign w:val="center"/>
          </w:tcPr>
          <w:p w14:paraId="70DF44AE"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40</w:t>
            </w:r>
          </w:p>
        </w:tc>
        <w:tc>
          <w:tcPr>
            <w:tcW w:w="1530" w:type="dxa"/>
            <w:shd w:val="clear" w:color="auto" w:fill="auto"/>
            <w:vAlign w:val="center"/>
          </w:tcPr>
          <w:p w14:paraId="405AC76A"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40</w:t>
            </w:r>
          </w:p>
        </w:tc>
      </w:tr>
      <w:tr w:rsidR="00C41591" w:rsidRPr="0073497C" w14:paraId="18910847" w14:textId="77777777" w:rsidTr="00DF63B2">
        <w:trPr>
          <w:gridAfter w:val="1"/>
          <w:divId w:val="2013027083"/>
          <w:wAfter w:w="8" w:type="dxa"/>
          <w:trHeight w:val="20"/>
        </w:trPr>
        <w:tc>
          <w:tcPr>
            <w:tcW w:w="2458" w:type="dxa"/>
            <w:shd w:val="clear" w:color="auto" w:fill="auto"/>
            <w:vAlign w:val="center"/>
          </w:tcPr>
          <w:p w14:paraId="3C6D40F9" w14:textId="77777777" w:rsidR="00DF63B2" w:rsidRPr="0073497C" w:rsidRDefault="00DF63B2" w:rsidP="009E5957">
            <w:pPr>
              <w:pStyle w:val="Paragraph"/>
              <w:spacing w:after="0" w:line="276" w:lineRule="auto"/>
              <w:rPr>
                <w:rFonts w:ascii="Times New Roman" w:hAnsi="Times New Roman"/>
                <w:szCs w:val="22"/>
                <w:lang w:val="en-GB"/>
              </w:rPr>
            </w:pPr>
            <w:r w:rsidRPr="0073497C">
              <w:rPr>
                <w:rFonts w:ascii="Times New Roman" w:hAnsi="Times New Roman"/>
                <w:szCs w:val="22"/>
                <w:lang w:val="en-GB"/>
              </w:rPr>
              <w:t>GO28754 (BIRCH)</w:t>
            </w:r>
          </w:p>
        </w:tc>
        <w:tc>
          <w:tcPr>
            <w:tcW w:w="1259" w:type="dxa"/>
            <w:shd w:val="clear" w:color="auto" w:fill="auto"/>
            <w:vAlign w:val="center"/>
          </w:tcPr>
          <w:p w14:paraId="46625AB6"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NSCLC</w:t>
            </w:r>
          </w:p>
        </w:tc>
        <w:tc>
          <w:tcPr>
            <w:tcW w:w="875" w:type="dxa"/>
            <w:shd w:val="clear" w:color="auto" w:fill="auto"/>
            <w:vAlign w:val="center"/>
          </w:tcPr>
          <w:p w14:paraId="463ED22E"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II</w:t>
            </w:r>
          </w:p>
        </w:tc>
        <w:tc>
          <w:tcPr>
            <w:tcW w:w="2014" w:type="dxa"/>
            <w:shd w:val="clear" w:color="auto" w:fill="auto"/>
            <w:vAlign w:val="center"/>
          </w:tcPr>
          <w:p w14:paraId="73121549"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Single arm</w:t>
            </w:r>
          </w:p>
          <w:p w14:paraId="17C784E9"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L+/2L+)</w:t>
            </w:r>
          </w:p>
        </w:tc>
        <w:tc>
          <w:tcPr>
            <w:tcW w:w="1304" w:type="dxa"/>
            <w:shd w:val="clear" w:color="auto" w:fill="auto"/>
            <w:vAlign w:val="center"/>
          </w:tcPr>
          <w:p w14:paraId="5C42ADFE"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659</w:t>
            </w:r>
          </w:p>
        </w:tc>
        <w:tc>
          <w:tcPr>
            <w:tcW w:w="987" w:type="dxa"/>
            <w:shd w:val="clear" w:color="auto" w:fill="auto"/>
            <w:vAlign w:val="center"/>
          </w:tcPr>
          <w:p w14:paraId="0519D0D4"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01</w:t>
            </w:r>
          </w:p>
        </w:tc>
        <w:tc>
          <w:tcPr>
            <w:tcW w:w="1362" w:type="dxa"/>
            <w:shd w:val="clear" w:color="auto" w:fill="auto"/>
            <w:vAlign w:val="center"/>
          </w:tcPr>
          <w:p w14:paraId="4A6D098A"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70</w:t>
            </w:r>
          </w:p>
        </w:tc>
        <w:tc>
          <w:tcPr>
            <w:tcW w:w="1530" w:type="dxa"/>
            <w:shd w:val="clear" w:color="auto" w:fill="auto"/>
            <w:vAlign w:val="center"/>
          </w:tcPr>
          <w:p w14:paraId="5413D9A2"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31</w:t>
            </w:r>
          </w:p>
        </w:tc>
      </w:tr>
      <w:tr w:rsidR="00C41591" w:rsidRPr="0073497C" w14:paraId="6B2563F5" w14:textId="77777777" w:rsidTr="00DF63B2">
        <w:trPr>
          <w:gridAfter w:val="1"/>
          <w:divId w:val="2013027083"/>
          <w:wAfter w:w="8" w:type="dxa"/>
          <w:trHeight w:val="20"/>
        </w:trPr>
        <w:tc>
          <w:tcPr>
            <w:tcW w:w="2458" w:type="dxa"/>
            <w:shd w:val="clear" w:color="auto" w:fill="auto"/>
            <w:vAlign w:val="center"/>
          </w:tcPr>
          <w:p w14:paraId="0EF738E7" w14:textId="77777777" w:rsidR="00DF63B2" w:rsidRPr="0073497C" w:rsidRDefault="00DF63B2" w:rsidP="009E5957">
            <w:pPr>
              <w:pStyle w:val="Paragraph"/>
              <w:spacing w:after="0" w:line="276" w:lineRule="auto"/>
              <w:rPr>
                <w:rFonts w:ascii="Times New Roman" w:hAnsi="Times New Roman"/>
                <w:szCs w:val="22"/>
                <w:lang w:val="en-GB"/>
              </w:rPr>
            </w:pPr>
            <w:r w:rsidRPr="0073497C">
              <w:rPr>
                <w:rFonts w:ascii="Times New Roman" w:hAnsi="Times New Roman"/>
                <w:szCs w:val="22"/>
                <w:lang w:val="en-GB"/>
              </w:rPr>
              <w:t>GO28625 (FIR)</w:t>
            </w:r>
          </w:p>
        </w:tc>
        <w:tc>
          <w:tcPr>
            <w:tcW w:w="1259" w:type="dxa"/>
            <w:shd w:val="clear" w:color="auto" w:fill="auto"/>
            <w:vAlign w:val="center"/>
          </w:tcPr>
          <w:p w14:paraId="3D4EB6BB"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NSCLC</w:t>
            </w:r>
          </w:p>
        </w:tc>
        <w:tc>
          <w:tcPr>
            <w:tcW w:w="875" w:type="dxa"/>
            <w:shd w:val="clear" w:color="auto" w:fill="auto"/>
            <w:vAlign w:val="center"/>
          </w:tcPr>
          <w:p w14:paraId="0FC50259"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II</w:t>
            </w:r>
          </w:p>
        </w:tc>
        <w:tc>
          <w:tcPr>
            <w:tcW w:w="2014" w:type="dxa"/>
            <w:shd w:val="clear" w:color="auto" w:fill="auto"/>
            <w:vAlign w:val="center"/>
          </w:tcPr>
          <w:p w14:paraId="13F7BEB7"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Single arm</w:t>
            </w:r>
          </w:p>
          <w:p w14:paraId="225C36AB"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L+/2L+)</w:t>
            </w:r>
          </w:p>
        </w:tc>
        <w:tc>
          <w:tcPr>
            <w:tcW w:w="1304" w:type="dxa"/>
            <w:shd w:val="clear" w:color="auto" w:fill="auto"/>
            <w:vAlign w:val="center"/>
          </w:tcPr>
          <w:p w14:paraId="46A9FCD6" w14:textId="3CD1C65F" w:rsidR="00DF63B2" w:rsidRPr="0073497C" w:rsidRDefault="00941447"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37</w:t>
            </w:r>
          </w:p>
        </w:tc>
        <w:tc>
          <w:tcPr>
            <w:tcW w:w="987" w:type="dxa"/>
            <w:shd w:val="clear" w:color="auto" w:fill="auto"/>
            <w:vAlign w:val="center"/>
          </w:tcPr>
          <w:p w14:paraId="025578DC"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47</w:t>
            </w:r>
          </w:p>
        </w:tc>
        <w:tc>
          <w:tcPr>
            <w:tcW w:w="1362" w:type="dxa"/>
            <w:shd w:val="clear" w:color="auto" w:fill="auto"/>
            <w:vAlign w:val="center"/>
          </w:tcPr>
          <w:p w14:paraId="240A3E9B"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40</w:t>
            </w:r>
          </w:p>
        </w:tc>
        <w:tc>
          <w:tcPr>
            <w:tcW w:w="1530" w:type="dxa"/>
            <w:shd w:val="clear" w:color="auto" w:fill="auto"/>
            <w:vAlign w:val="center"/>
          </w:tcPr>
          <w:p w14:paraId="38107A02"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7</w:t>
            </w:r>
          </w:p>
        </w:tc>
      </w:tr>
      <w:tr w:rsidR="00C41591" w:rsidRPr="0073497C" w14:paraId="79B7AD3E" w14:textId="77777777" w:rsidTr="00DF63B2">
        <w:trPr>
          <w:gridAfter w:val="1"/>
          <w:divId w:val="2013027083"/>
          <w:wAfter w:w="8" w:type="dxa"/>
          <w:trHeight w:val="20"/>
        </w:trPr>
        <w:tc>
          <w:tcPr>
            <w:tcW w:w="2458" w:type="dxa"/>
            <w:shd w:val="clear" w:color="auto" w:fill="auto"/>
            <w:vAlign w:val="center"/>
          </w:tcPr>
          <w:p w14:paraId="1478A7EA" w14:textId="77777777" w:rsidR="00DF63B2" w:rsidRPr="0073497C" w:rsidRDefault="00DF63B2" w:rsidP="009E5957">
            <w:pPr>
              <w:pStyle w:val="Paragraph"/>
              <w:spacing w:after="0" w:line="276" w:lineRule="auto"/>
              <w:rPr>
                <w:rFonts w:ascii="Times New Roman" w:hAnsi="Times New Roman"/>
                <w:szCs w:val="22"/>
                <w:lang w:val="en-GB"/>
              </w:rPr>
            </w:pPr>
            <w:r w:rsidRPr="0073497C">
              <w:rPr>
                <w:rFonts w:ascii="Times New Roman" w:hAnsi="Times New Roman"/>
                <w:szCs w:val="22"/>
                <w:lang w:val="en-GB"/>
              </w:rPr>
              <w:t>GO29293 (IMvigor210)</w:t>
            </w:r>
          </w:p>
        </w:tc>
        <w:tc>
          <w:tcPr>
            <w:tcW w:w="1259" w:type="dxa"/>
            <w:shd w:val="clear" w:color="auto" w:fill="auto"/>
            <w:vAlign w:val="center"/>
          </w:tcPr>
          <w:p w14:paraId="73CE83DC"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mUC</w:t>
            </w:r>
          </w:p>
        </w:tc>
        <w:tc>
          <w:tcPr>
            <w:tcW w:w="875" w:type="dxa"/>
            <w:shd w:val="clear" w:color="auto" w:fill="auto"/>
            <w:vAlign w:val="center"/>
          </w:tcPr>
          <w:p w14:paraId="54A5968B"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II</w:t>
            </w:r>
          </w:p>
        </w:tc>
        <w:tc>
          <w:tcPr>
            <w:tcW w:w="2014" w:type="dxa"/>
            <w:shd w:val="clear" w:color="auto" w:fill="auto"/>
            <w:vAlign w:val="center"/>
          </w:tcPr>
          <w:p w14:paraId="6F8D23A4"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Single arm</w:t>
            </w:r>
          </w:p>
          <w:p w14:paraId="149D3FEB"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L/2L+)</w:t>
            </w:r>
          </w:p>
        </w:tc>
        <w:tc>
          <w:tcPr>
            <w:tcW w:w="1304" w:type="dxa"/>
            <w:shd w:val="clear" w:color="auto" w:fill="auto"/>
            <w:vAlign w:val="center"/>
          </w:tcPr>
          <w:p w14:paraId="6FA9DF3A"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429</w:t>
            </w:r>
          </w:p>
        </w:tc>
        <w:tc>
          <w:tcPr>
            <w:tcW w:w="987" w:type="dxa"/>
            <w:shd w:val="clear" w:color="auto" w:fill="auto"/>
            <w:vAlign w:val="center"/>
          </w:tcPr>
          <w:p w14:paraId="62E5B180"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41</w:t>
            </w:r>
          </w:p>
        </w:tc>
        <w:tc>
          <w:tcPr>
            <w:tcW w:w="1362" w:type="dxa"/>
            <w:shd w:val="clear" w:color="auto" w:fill="auto"/>
            <w:vAlign w:val="center"/>
          </w:tcPr>
          <w:p w14:paraId="20D7580A"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115</w:t>
            </w:r>
          </w:p>
        </w:tc>
        <w:tc>
          <w:tcPr>
            <w:tcW w:w="1530" w:type="dxa"/>
            <w:shd w:val="clear" w:color="auto" w:fill="auto"/>
            <w:vAlign w:val="center"/>
          </w:tcPr>
          <w:p w14:paraId="005937A0"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6</w:t>
            </w:r>
          </w:p>
        </w:tc>
      </w:tr>
      <w:tr w:rsidR="00C41591" w:rsidRPr="0073497C" w14:paraId="45BB70C2" w14:textId="77777777" w:rsidTr="00DF63B2">
        <w:trPr>
          <w:gridAfter w:val="1"/>
          <w:divId w:val="2013027083"/>
          <w:wAfter w:w="8" w:type="dxa"/>
          <w:trHeight w:val="20"/>
        </w:trPr>
        <w:tc>
          <w:tcPr>
            <w:tcW w:w="2458" w:type="dxa"/>
            <w:shd w:val="clear" w:color="auto" w:fill="auto"/>
            <w:vAlign w:val="center"/>
          </w:tcPr>
          <w:p w14:paraId="167E259A" w14:textId="77777777" w:rsidR="00DF63B2" w:rsidRPr="0073497C" w:rsidRDefault="00DF63B2" w:rsidP="009E5957">
            <w:pPr>
              <w:pStyle w:val="Paragraph"/>
              <w:spacing w:after="0" w:line="276" w:lineRule="auto"/>
              <w:rPr>
                <w:rFonts w:ascii="Times New Roman" w:hAnsi="Times New Roman"/>
                <w:szCs w:val="22"/>
                <w:lang w:val="en-GB"/>
              </w:rPr>
            </w:pPr>
            <w:r w:rsidRPr="0073497C">
              <w:rPr>
                <w:rFonts w:ascii="Times New Roman" w:hAnsi="Times New Roman"/>
                <w:szCs w:val="22"/>
                <w:lang w:val="en-GB"/>
              </w:rPr>
              <w:t>GO29294 (IMvigor211)</w:t>
            </w:r>
          </w:p>
        </w:tc>
        <w:tc>
          <w:tcPr>
            <w:tcW w:w="1259" w:type="dxa"/>
            <w:shd w:val="clear" w:color="auto" w:fill="auto"/>
            <w:vAlign w:val="center"/>
          </w:tcPr>
          <w:p w14:paraId="00755366"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mUC</w:t>
            </w:r>
          </w:p>
        </w:tc>
        <w:tc>
          <w:tcPr>
            <w:tcW w:w="875" w:type="dxa"/>
            <w:shd w:val="clear" w:color="auto" w:fill="auto"/>
            <w:vAlign w:val="center"/>
          </w:tcPr>
          <w:p w14:paraId="300D2A5A"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III</w:t>
            </w:r>
          </w:p>
        </w:tc>
        <w:tc>
          <w:tcPr>
            <w:tcW w:w="2014" w:type="dxa"/>
            <w:shd w:val="clear" w:color="auto" w:fill="auto"/>
            <w:vAlign w:val="center"/>
          </w:tcPr>
          <w:p w14:paraId="041E7E51" w14:textId="05CA2E23" w:rsidR="00DF63B2" w:rsidRPr="0073497C" w:rsidRDefault="00C46B0C"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Randomis</w:t>
            </w:r>
            <w:r w:rsidR="00DF63B2" w:rsidRPr="0073497C">
              <w:rPr>
                <w:rFonts w:ascii="Times New Roman" w:hAnsi="Times New Roman"/>
                <w:szCs w:val="22"/>
                <w:lang w:val="en-GB"/>
              </w:rPr>
              <w:t>ed</w:t>
            </w:r>
          </w:p>
          <w:p w14:paraId="20E08A36"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L+)</w:t>
            </w:r>
          </w:p>
        </w:tc>
        <w:tc>
          <w:tcPr>
            <w:tcW w:w="1304" w:type="dxa"/>
            <w:shd w:val="clear" w:color="auto" w:fill="auto"/>
            <w:vAlign w:val="center"/>
          </w:tcPr>
          <w:p w14:paraId="6122EBDB"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459</w:t>
            </w:r>
          </w:p>
        </w:tc>
        <w:tc>
          <w:tcPr>
            <w:tcW w:w="987" w:type="dxa"/>
            <w:shd w:val="clear" w:color="auto" w:fill="auto"/>
            <w:vAlign w:val="center"/>
          </w:tcPr>
          <w:p w14:paraId="13BF1587"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59</w:t>
            </w:r>
          </w:p>
        </w:tc>
        <w:tc>
          <w:tcPr>
            <w:tcW w:w="1362" w:type="dxa"/>
            <w:shd w:val="clear" w:color="auto" w:fill="auto"/>
            <w:vAlign w:val="center"/>
          </w:tcPr>
          <w:p w14:paraId="24A9997C"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15</w:t>
            </w:r>
          </w:p>
        </w:tc>
        <w:tc>
          <w:tcPr>
            <w:tcW w:w="1530" w:type="dxa"/>
            <w:shd w:val="clear" w:color="auto" w:fill="auto"/>
            <w:vAlign w:val="center"/>
          </w:tcPr>
          <w:p w14:paraId="197201CA"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44</w:t>
            </w:r>
          </w:p>
        </w:tc>
      </w:tr>
      <w:tr w:rsidR="00C41591" w:rsidRPr="0073497C" w14:paraId="751F5586" w14:textId="77777777" w:rsidTr="00DF63B2">
        <w:trPr>
          <w:gridAfter w:val="1"/>
          <w:divId w:val="2013027083"/>
          <w:wAfter w:w="8" w:type="dxa"/>
          <w:trHeight w:val="20"/>
        </w:trPr>
        <w:tc>
          <w:tcPr>
            <w:tcW w:w="2458" w:type="dxa"/>
            <w:shd w:val="clear" w:color="auto" w:fill="auto"/>
            <w:vAlign w:val="center"/>
          </w:tcPr>
          <w:p w14:paraId="42E19C2A" w14:textId="77777777" w:rsidR="00DF63B2" w:rsidRPr="0073497C" w:rsidRDefault="00DF63B2" w:rsidP="009E5957">
            <w:pPr>
              <w:pStyle w:val="Paragraph"/>
              <w:spacing w:after="0" w:line="276" w:lineRule="auto"/>
              <w:rPr>
                <w:rFonts w:ascii="Times New Roman" w:hAnsi="Times New Roman"/>
                <w:szCs w:val="22"/>
                <w:lang w:val="en-GB"/>
              </w:rPr>
            </w:pPr>
            <w:r w:rsidRPr="0073497C">
              <w:rPr>
                <w:rFonts w:ascii="Times New Roman" w:hAnsi="Times New Roman"/>
                <w:szCs w:val="22"/>
                <w:lang w:val="en-GB"/>
              </w:rPr>
              <w:t>PCD4989g</w:t>
            </w:r>
            <w:r w:rsidRPr="0073497C">
              <w:rPr>
                <w:rFonts w:ascii="Times New Roman" w:hAnsi="Times New Roman"/>
                <w:szCs w:val="22"/>
                <w:vertAlign w:val="superscript"/>
                <w:lang w:val="en-GB"/>
              </w:rPr>
              <w:t>a</w:t>
            </w:r>
          </w:p>
        </w:tc>
        <w:tc>
          <w:tcPr>
            <w:tcW w:w="1259" w:type="dxa"/>
            <w:shd w:val="clear" w:color="auto" w:fill="auto"/>
            <w:vAlign w:val="center"/>
          </w:tcPr>
          <w:p w14:paraId="6430E15B" w14:textId="26F4FB19"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Pan-</w:t>
            </w:r>
            <w:r w:rsidR="00C46B0C" w:rsidRPr="0073497C">
              <w:rPr>
                <w:rFonts w:ascii="Times New Roman" w:hAnsi="Times New Roman"/>
                <w:szCs w:val="22"/>
                <w:lang w:val="en-GB"/>
              </w:rPr>
              <w:t>tumour</w:t>
            </w:r>
          </w:p>
        </w:tc>
        <w:tc>
          <w:tcPr>
            <w:tcW w:w="875" w:type="dxa"/>
            <w:shd w:val="clear" w:color="auto" w:fill="auto"/>
            <w:vAlign w:val="center"/>
          </w:tcPr>
          <w:p w14:paraId="424241B1" w14:textId="77777777" w:rsidR="00DF63B2" w:rsidRPr="0073497C" w:rsidRDefault="00DF63B2" w:rsidP="00B3493B">
            <w:pPr>
              <w:pStyle w:val="Paragraph"/>
              <w:spacing w:after="0" w:line="276" w:lineRule="auto"/>
              <w:rPr>
                <w:rFonts w:ascii="Times New Roman" w:hAnsi="Times New Roman"/>
                <w:szCs w:val="22"/>
                <w:lang w:val="en-GB"/>
              </w:rPr>
            </w:pPr>
            <w:proofErr w:type="spellStart"/>
            <w:r w:rsidRPr="0073497C">
              <w:rPr>
                <w:rFonts w:ascii="Times New Roman" w:hAnsi="Times New Roman"/>
                <w:szCs w:val="22"/>
                <w:lang w:val="en-GB"/>
              </w:rPr>
              <w:t>Ia</w:t>
            </w:r>
            <w:proofErr w:type="spellEnd"/>
            <w:r w:rsidRPr="0073497C">
              <w:rPr>
                <w:rFonts w:ascii="Times New Roman" w:hAnsi="Times New Roman"/>
                <w:szCs w:val="22"/>
                <w:lang w:val="en-GB"/>
              </w:rPr>
              <w:t>/</w:t>
            </w:r>
            <w:proofErr w:type="spellStart"/>
            <w:r w:rsidRPr="0073497C">
              <w:rPr>
                <w:rFonts w:ascii="Times New Roman" w:hAnsi="Times New Roman"/>
                <w:szCs w:val="22"/>
                <w:lang w:val="en-GB"/>
              </w:rPr>
              <w:t>Ib</w:t>
            </w:r>
            <w:proofErr w:type="spellEnd"/>
          </w:p>
        </w:tc>
        <w:tc>
          <w:tcPr>
            <w:tcW w:w="2014" w:type="dxa"/>
            <w:shd w:val="clear" w:color="auto" w:fill="auto"/>
            <w:vAlign w:val="center"/>
          </w:tcPr>
          <w:p w14:paraId="02DEF0C8" w14:textId="27A4F6A0"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Multicohort</w:t>
            </w:r>
          </w:p>
          <w:p w14:paraId="3DC7D517"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advanced)</w:t>
            </w:r>
          </w:p>
        </w:tc>
        <w:tc>
          <w:tcPr>
            <w:tcW w:w="1304" w:type="dxa"/>
            <w:shd w:val="clear" w:color="auto" w:fill="auto"/>
            <w:vAlign w:val="center"/>
          </w:tcPr>
          <w:p w14:paraId="3646A22F"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646</w:t>
            </w:r>
          </w:p>
        </w:tc>
        <w:tc>
          <w:tcPr>
            <w:tcW w:w="987" w:type="dxa"/>
            <w:shd w:val="clear" w:color="auto" w:fill="auto"/>
            <w:vAlign w:val="center"/>
          </w:tcPr>
          <w:p w14:paraId="4EC8B2D9"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44</w:t>
            </w:r>
          </w:p>
        </w:tc>
        <w:tc>
          <w:tcPr>
            <w:tcW w:w="1362" w:type="dxa"/>
            <w:shd w:val="clear" w:color="auto" w:fill="auto"/>
            <w:vAlign w:val="center"/>
          </w:tcPr>
          <w:p w14:paraId="04821D81"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22</w:t>
            </w:r>
          </w:p>
        </w:tc>
        <w:tc>
          <w:tcPr>
            <w:tcW w:w="1530" w:type="dxa"/>
            <w:shd w:val="clear" w:color="auto" w:fill="auto"/>
            <w:vAlign w:val="center"/>
          </w:tcPr>
          <w:p w14:paraId="0EB29C35" w14:textId="77777777" w:rsidR="00DF63B2" w:rsidRPr="0073497C" w:rsidRDefault="00DF63B2" w:rsidP="00B3493B">
            <w:pPr>
              <w:pStyle w:val="Paragraph"/>
              <w:spacing w:after="0" w:line="276" w:lineRule="auto"/>
              <w:rPr>
                <w:rFonts w:ascii="Times New Roman" w:hAnsi="Times New Roman"/>
                <w:szCs w:val="22"/>
                <w:lang w:val="en-GB"/>
              </w:rPr>
            </w:pPr>
            <w:r w:rsidRPr="0073497C">
              <w:rPr>
                <w:rFonts w:ascii="Times New Roman" w:hAnsi="Times New Roman"/>
                <w:szCs w:val="22"/>
                <w:lang w:val="en-GB"/>
              </w:rPr>
              <w:t>22</w:t>
            </w:r>
          </w:p>
        </w:tc>
      </w:tr>
    </w:tbl>
    <w:p w14:paraId="169148DB" w14:textId="0EEB09AA" w:rsidR="00260D3F" w:rsidRPr="0073497C" w:rsidRDefault="00F601B0" w:rsidP="00DF63B2">
      <w:pPr>
        <w:spacing w:after="120" w:line="480" w:lineRule="auto"/>
        <w:divId w:val="2013027083"/>
        <w:rPr>
          <w:sz w:val="22"/>
          <w:szCs w:val="22"/>
          <w:lang w:val="en-GB"/>
        </w:rPr>
      </w:pPr>
      <w:r w:rsidRPr="0073497C">
        <w:rPr>
          <w:sz w:val="22"/>
          <w:szCs w:val="22"/>
          <w:lang w:val="en-GB"/>
        </w:rPr>
        <w:t xml:space="preserve">1L, first line; 2L, second line; 3L, third line; </w:t>
      </w:r>
      <w:r w:rsidR="00BD7D41" w:rsidRPr="0073497C">
        <w:rPr>
          <w:sz w:val="22"/>
          <w:szCs w:val="22"/>
          <w:lang w:val="en-GB"/>
        </w:rPr>
        <w:t xml:space="preserve">BEP, biomarker-evaluable population; </w:t>
      </w:r>
      <w:bookmarkStart w:id="0" w:name="a"/>
      <w:bookmarkEnd w:id="0"/>
      <w:r w:rsidR="00BD7D41" w:rsidRPr="0073497C">
        <w:rPr>
          <w:sz w:val="22"/>
          <w:szCs w:val="22"/>
          <w:lang w:val="en-GB"/>
        </w:rPr>
        <w:t xml:space="preserve">mUC, metastatic urothelial carcinoma; </w:t>
      </w:r>
      <w:r w:rsidRPr="0073497C">
        <w:rPr>
          <w:sz w:val="22"/>
          <w:szCs w:val="22"/>
          <w:lang w:val="en-GB"/>
        </w:rPr>
        <w:t xml:space="preserve">mut/Mb, mutations per </w:t>
      </w:r>
      <w:proofErr w:type="spellStart"/>
      <w:r w:rsidRPr="0073497C">
        <w:rPr>
          <w:sz w:val="22"/>
          <w:szCs w:val="22"/>
          <w:lang w:val="en-GB"/>
        </w:rPr>
        <w:t>megabase</w:t>
      </w:r>
      <w:proofErr w:type="spellEnd"/>
      <w:r w:rsidRPr="0073497C">
        <w:rPr>
          <w:sz w:val="22"/>
          <w:szCs w:val="22"/>
          <w:lang w:val="en-GB"/>
        </w:rPr>
        <w:t xml:space="preserve">; </w:t>
      </w:r>
      <w:r w:rsidR="00B30D19" w:rsidRPr="0073497C">
        <w:rPr>
          <w:sz w:val="22"/>
          <w:szCs w:val="22"/>
          <w:lang w:val="en-GB"/>
        </w:rPr>
        <w:t>NSCLC, non-small cell lung cancer</w:t>
      </w:r>
      <w:r w:rsidRPr="0073497C">
        <w:rPr>
          <w:sz w:val="22"/>
          <w:szCs w:val="22"/>
          <w:lang w:val="en-GB"/>
        </w:rPr>
        <w:t xml:space="preserve">; </w:t>
      </w:r>
      <w:proofErr w:type="spellStart"/>
      <w:r w:rsidRPr="0073497C">
        <w:rPr>
          <w:sz w:val="22"/>
          <w:szCs w:val="22"/>
          <w:lang w:val="en-GB"/>
        </w:rPr>
        <w:t>tTMB</w:t>
      </w:r>
      <w:proofErr w:type="spellEnd"/>
      <w:r w:rsidRPr="0073497C">
        <w:rPr>
          <w:sz w:val="22"/>
          <w:szCs w:val="22"/>
          <w:lang w:val="en-GB"/>
        </w:rPr>
        <w:t xml:space="preserve">, tissue </w:t>
      </w:r>
      <w:r w:rsidR="00C46B0C" w:rsidRPr="0073497C">
        <w:rPr>
          <w:sz w:val="22"/>
          <w:szCs w:val="22"/>
          <w:lang w:val="en-GB"/>
        </w:rPr>
        <w:t>tumour</w:t>
      </w:r>
      <w:r w:rsidRPr="0073497C">
        <w:rPr>
          <w:sz w:val="22"/>
          <w:szCs w:val="22"/>
          <w:lang w:val="en-GB"/>
        </w:rPr>
        <w:t xml:space="preserve"> </w:t>
      </w:r>
      <w:r w:rsidR="00A7257E" w:rsidRPr="0073497C">
        <w:rPr>
          <w:sz w:val="22"/>
          <w:szCs w:val="22"/>
          <w:lang w:val="en-GB"/>
        </w:rPr>
        <w:t>mutational</w:t>
      </w:r>
      <w:r w:rsidRPr="0073497C">
        <w:rPr>
          <w:sz w:val="22"/>
          <w:szCs w:val="22"/>
          <w:lang w:val="en-GB"/>
        </w:rPr>
        <w:t xml:space="preserve"> burden.</w:t>
      </w:r>
    </w:p>
    <w:p w14:paraId="4E20DF54" w14:textId="41023439" w:rsidR="00DF63B2" w:rsidRPr="0073497C" w:rsidRDefault="00DF63B2" w:rsidP="00DF63B2">
      <w:pPr>
        <w:spacing w:after="120" w:line="480" w:lineRule="auto"/>
        <w:divId w:val="2013027083"/>
        <w:rPr>
          <w:b/>
          <w:sz w:val="22"/>
          <w:szCs w:val="22"/>
          <w:lang w:val="en-GB"/>
        </w:rPr>
      </w:pPr>
      <w:proofErr w:type="spellStart"/>
      <w:r w:rsidRPr="0073497C">
        <w:rPr>
          <w:sz w:val="22"/>
          <w:szCs w:val="22"/>
          <w:vertAlign w:val="superscript"/>
          <w:lang w:val="en-GB"/>
        </w:rPr>
        <w:t>a</w:t>
      </w:r>
      <w:r w:rsidRPr="0073497C">
        <w:rPr>
          <w:sz w:val="22"/>
          <w:szCs w:val="22"/>
          <w:lang w:val="en-GB"/>
        </w:rPr>
        <w:t>Patients</w:t>
      </w:r>
      <w:proofErr w:type="spellEnd"/>
      <w:r w:rsidRPr="0073497C">
        <w:rPr>
          <w:sz w:val="22"/>
          <w:szCs w:val="22"/>
          <w:lang w:val="en-GB"/>
        </w:rPr>
        <w:t xml:space="preserve"> included were administered 1200 mg, 10 mg/kg, 15</w:t>
      </w:r>
      <w:r w:rsidR="00F601B0" w:rsidRPr="0073497C">
        <w:rPr>
          <w:sz w:val="22"/>
          <w:szCs w:val="22"/>
          <w:lang w:val="en-GB"/>
        </w:rPr>
        <w:t xml:space="preserve"> </w:t>
      </w:r>
      <w:r w:rsidRPr="0073497C">
        <w:rPr>
          <w:sz w:val="22"/>
          <w:szCs w:val="22"/>
          <w:lang w:val="en-GB"/>
        </w:rPr>
        <w:t xml:space="preserve">mg/kg, or 20 mg/kg of atezolizumab </w:t>
      </w:r>
      <w:r w:rsidR="00F601B0" w:rsidRPr="0073497C">
        <w:rPr>
          <w:sz w:val="22"/>
          <w:szCs w:val="22"/>
          <w:lang w:val="en-GB"/>
        </w:rPr>
        <w:t>every 3 weeks</w:t>
      </w:r>
      <w:r w:rsidRPr="0073497C">
        <w:rPr>
          <w:sz w:val="22"/>
          <w:szCs w:val="22"/>
          <w:lang w:val="en-GB"/>
        </w:rPr>
        <w:t xml:space="preserve"> as monotherapy.</w:t>
      </w:r>
    </w:p>
    <w:p w14:paraId="5E2477D9" w14:textId="77777777" w:rsidR="00DF63B2" w:rsidRPr="0073497C" w:rsidRDefault="00DF63B2" w:rsidP="00DF63B2">
      <w:pPr>
        <w:spacing w:after="120" w:line="480" w:lineRule="auto"/>
        <w:divId w:val="2013027083"/>
        <w:rPr>
          <w:b/>
          <w:sz w:val="22"/>
          <w:szCs w:val="22"/>
          <w:lang w:val="en-GB"/>
        </w:rPr>
        <w:sectPr w:rsidR="00DF63B2" w:rsidRPr="0073497C" w:rsidSect="002A4862">
          <w:footerReference w:type="even" r:id="rId8"/>
          <w:pgSz w:w="15840" w:h="12240" w:orient="landscape"/>
          <w:pgMar w:top="1440" w:right="1440" w:bottom="1440" w:left="1440" w:header="720" w:footer="720" w:gutter="0"/>
          <w:lnNumType w:countBy="1" w:restart="continuous"/>
          <w:cols w:space="720"/>
          <w:docGrid w:linePitch="360"/>
        </w:sectPr>
      </w:pPr>
    </w:p>
    <w:p w14:paraId="5A031FC3" w14:textId="195FCC15" w:rsidR="00DF63B2" w:rsidRPr="0073497C" w:rsidRDefault="00DF63B2" w:rsidP="002F3C86">
      <w:pPr>
        <w:pStyle w:val="Title"/>
        <w:divId w:val="2013027083"/>
        <w:rPr>
          <w:b w:val="0"/>
          <w:sz w:val="22"/>
          <w:szCs w:val="22"/>
          <w:lang w:val="en-GB"/>
        </w:rPr>
      </w:pPr>
      <w:r w:rsidRPr="0073497C">
        <w:rPr>
          <w:rStyle w:val="Strong"/>
          <w:lang w:val="en-GB"/>
        </w:rPr>
        <w:lastRenderedPageBreak/>
        <w:t>Supplementary</w:t>
      </w:r>
      <w:r w:rsidRPr="0073497C" w:rsidDel="00D23754">
        <w:rPr>
          <w:rStyle w:val="Strong"/>
          <w:lang w:val="en-GB"/>
        </w:rPr>
        <w:t xml:space="preserve"> </w:t>
      </w:r>
      <w:r w:rsidRPr="0073497C">
        <w:rPr>
          <w:rStyle w:val="Strong"/>
          <w:lang w:val="en-GB"/>
        </w:rPr>
        <w:t xml:space="preserve">Table S2. </w:t>
      </w:r>
      <w:r w:rsidR="00C46B0C" w:rsidRPr="0073497C">
        <w:rPr>
          <w:b w:val="0"/>
          <w:bCs/>
          <w:sz w:val="22"/>
          <w:szCs w:val="22"/>
          <w:lang w:val="en-GB"/>
        </w:rPr>
        <w:t>Tumour</w:t>
      </w:r>
      <w:r w:rsidRPr="0073497C">
        <w:rPr>
          <w:b w:val="0"/>
          <w:sz w:val="22"/>
          <w:szCs w:val="22"/>
          <w:lang w:val="en-GB"/>
        </w:rPr>
        <w:t xml:space="preserve"> types from </w:t>
      </w:r>
      <w:proofErr w:type="spellStart"/>
      <w:r w:rsidR="00F73818" w:rsidRPr="0073497C">
        <w:rPr>
          <w:b w:val="0"/>
          <w:sz w:val="22"/>
          <w:szCs w:val="22"/>
          <w:lang w:val="en-GB"/>
        </w:rPr>
        <w:t>t</w:t>
      </w:r>
      <w:r w:rsidRPr="0073497C">
        <w:rPr>
          <w:b w:val="0"/>
          <w:sz w:val="22"/>
          <w:szCs w:val="22"/>
          <w:lang w:val="en-GB"/>
        </w:rPr>
        <w:t>TMB</w:t>
      </w:r>
      <w:proofErr w:type="spellEnd"/>
      <w:r w:rsidRPr="0073497C">
        <w:rPr>
          <w:b w:val="0"/>
          <w:sz w:val="22"/>
          <w:szCs w:val="22"/>
          <w:lang w:val="en-GB"/>
        </w:rPr>
        <w:t>-evaluable patients</w:t>
      </w:r>
      <w:r w:rsidR="00AF39F4" w:rsidRPr="0073497C">
        <w:rPr>
          <w:b w:val="0"/>
          <w:sz w:val="22"/>
          <w:szCs w:val="22"/>
          <w:lang w:val="en-GB"/>
        </w:rPr>
        <w:t>.</w:t>
      </w:r>
      <w:r w:rsidRPr="0073497C">
        <w:rPr>
          <w:b w:val="0"/>
          <w:sz w:val="22"/>
          <w:szCs w:val="22"/>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2332"/>
        <w:gridCol w:w="2078"/>
        <w:gridCol w:w="1890"/>
      </w:tblGrid>
      <w:tr w:rsidR="00C41591" w:rsidRPr="0073497C" w14:paraId="44A342A3" w14:textId="77777777" w:rsidTr="00F73818">
        <w:trPr>
          <w:divId w:val="2013027083"/>
          <w:trHeight w:val="20"/>
        </w:trPr>
        <w:tc>
          <w:tcPr>
            <w:tcW w:w="0" w:type="auto"/>
            <w:vMerge w:val="restart"/>
            <w:tcBorders>
              <w:top w:val="single" w:sz="4" w:space="0" w:color="auto"/>
            </w:tcBorders>
            <w:shd w:val="clear" w:color="auto" w:fill="auto"/>
            <w:vAlign w:val="bottom"/>
          </w:tcPr>
          <w:p w14:paraId="44E6608B" w14:textId="0B24FC4D" w:rsidR="00DF63B2" w:rsidRPr="0073497C" w:rsidRDefault="00C46B0C" w:rsidP="009E5957">
            <w:pPr>
              <w:spacing w:line="360" w:lineRule="auto"/>
              <w:rPr>
                <w:b/>
                <w:sz w:val="22"/>
                <w:szCs w:val="22"/>
                <w:lang w:val="en-GB"/>
              </w:rPr>
            </w:pPr>
            <w:r w:rsidRPr="0073497C">
              <w:rPr>
                <w:b/>
                <w:sz w:val="22"/>
                <w:szCs w:val="22"/>
                <w:lang w:val="en-GB"/>
              </w:rPr>
              <w:t>Tumour</w:t>
            </w:r>
            <w:r w:rsidR="00DF63B2" w:rsidRPr="0073497C">
              <w:rPr>
                <w:b/>
                <w:sz w:val="22"/>
                <w:szCs w:val="22"/>
                <w:lang w:val="en-GB"/>
              </w:rPr>
              <w:t xml:space="preserve"> type</w:t>
            </w:r>
          </w:p>
        </w:tc>
        <w:tc>
          <w:tcPr>
            <w:tcW w:w="3968" w:type="dxa"/>
            <w:gridSpan w:val="2"/>
            <w:tcBorders>
              <w:top w:val="single" w:sz="4" w:space="0" w:color="auto"/>
              <w:bottom w:val="single" w:sz="4" w:space="0" w:color="auto"/>
            </w:tcBorders>
            <w:shd w:val="clear" w:color="auto" w:fill="auto"/>
            <w:vAlign w:val="bottom"/>
          </w:tcPr>
          <w:p w14:paraId="55129321" w14:textId="77777777" w:rsidR="00DF63B2" w:rsidRPr="0073497C" w:rsidRDefault="00DF63B2" w:rsidP="00B3493B">
            <w:pPr>
              <w:spacing w:line="360" w:lineRule="auto"/>
              <w:rPr>
                <w:b/>
                <w:sz w:val="22"/>
                <w:szCs w:val="22"/>
                <w:lang w:val="en-GB"/>
              </w:rPr>
            </w:pPr>
            <w:r w:rsidRPr="0073497C">
              <w:rPr>
                <w:b/>
                <w:sz w:val="22"/>
                <w:szCs w:val="22"/>
                <w:lang w:val="en-GB"/>
              </w:rPr>
              <w:t>No. of patients</w:t>
            </w:r>
          </w:p>
        </w:tc>
      </w:tr>
      <w:tr w:rsidR="00C41591" w:rsidRPr="0073497C" w14:paraId="434D9F9D" w14:textId="77777777" w:rsidTr="00F73818">
        <w:trPr>
          <w:divId w:val="2013027083"/>
          <w:trHeight w:val="20"/>
        </w:trPr>
        <w:tc>
          <w:tcPr>
            <w:tcW w:w="0" w:type="auto"/>
            <w:vMerge/>
            <w:tcBorders>
              <w:bottom w:val="single" w:sz="4" w:space="0" w:color="auto"/>
            </w:tcBorders>
            <w:shd w:val="clear" w:color="auto" w:fill="auto"/>
            <w:vAlign w:val="bottom"/>
          </w:tcPr>
          <w:p w14:paraId="46404566" w14:textId="77777777" w:rsidR="00DF63B2" w:rsidRPr="0073497C" w:rsidRDefault="00DF63B2" w:rsidP="009E5957">
            <w:pPr>
              <w:spacing w:line="360" w:lineRule="auto"/>
              <w:jc w:val="center"/>
              <w:rPr>
                <w:b/>
                <w:sz w:val="22"/>
                <w:szCs w:val="22"/>
                <w:lang w:val="en-GB"/>
              </w:rPr>
            </w:pPr>
          </w:p>
        </w:tc>
        <w:tc>
          <w:tcPr>
            <w:tcW w:w="2078" w:type="dxa"/>
            <w:tcBorders>
              <w:top w:val="single" w:sz="4" w:space="0" w:color="auto"/>
              <w:bottom w:val="single" w:sz="4" w:space="0" w:color="auto"/>
            </w:tcBorders>
            <w:shd w:val="clear" w:color="auto" w:fill="auto"/>
            <w:vAlign w:val="bottom"/>
          </w:tcPr>
          <w:p w14:paraId="39B4F486" w14:textId="5E08CB56" w:rsidR="00DF63B2" w:rsidRPr="0073497C" w:rsidRDefault="00DF63B2" w:rsidP="00B3493B">
            <w:pPr>
              <w:spacing w:line="360" w:lineRule="auto"/>
              <w:rPr>
                <w:b/>
                <w:sz w:val="22"/>
                <w:szCs w:val="22"/>
                <w:lang w:val="en-GB"/>
              </w:rPr>
            </w:pPr>
            <w:proofErr w:type="spellStart"/>
            <w:r w:rsidRPr="0073497C">
              <w:rPr>
                <w:b/>
                <w:sz w:val="22"/>
                <w:szCs w:val="22"/>
                <w:lang w:val="en-GB"/>
              </w:rPr>
              <w:t>tTMB</w:t>
            </w:r>
            <w:proofErr w:type="spellEnd"/>
            <w:r w:rsidRPr="0073497C">
              <w:rPr>
                <w:b/>
                <w:sz w:val="22"/>
                <w:szCs w:val="22"/>
                <w:lang w:val="en-GB"/>
              </w:rPr>
              <w:t xml:space="preserve"> &lt;16 mut/Mb</w:t>
            </w:r>
            <w:r w:rsidR="00FB7FDC">
              <w:rPr>
                <w:b/>
                <w:sz w:val="22"/>
                <w:szCs w:val="22"/>
                <w:lang w:val="en-GB"/>
              </w:rPr>
              <w:br/>
              <w:t>(</w:t>
            </w:r>
            <w:r w:rsidR="00F547F5" w:rsidRPr="0073497C">
              <w:rPr>
                <w:b/>
                <w:sz w:val="22"/>
                <w:szCs w:val="22"/>
                <w:lang w:val="en-GB"/>
              </w:rPr>
              <w:t>≥</w:t>
            </w:r>
            <w:r w:rsidR="00FB7FDC">
              <w:rPr>
                <w:b/>
                <w:sz w:val="22"/>
                <w:szCs w:val="22"/>
                <w:lang w:val="en-GB"/>
              </w:rPr>
              <w:t>16 tumour types)</w:t>
            </w:r>
          </w:p>
        </w:tc>
        <w:tc>
          <w:tcPr>
            <w:tcW w:w="1890" w:type="dxa"/>
            <w:tcBorders>
              <w:top w:val="single" w:sz="4" w:space="0" w:color="auto"/>
              <w:bottom w:val="single" w:sz="4" w:space="0" w:color="auto"/>
            </w:tcBorders>
            <w:shd w:val="clear" w:color="auto" w:fill="auto"/>
            <w:vAlign w:val="bottom"/>
          </w:tcPr>
          <w:p w14:paraId="4E26D887" w14:textId="6BFDA63D" w:rsidR="00DF63B2" w:rsidRPr="0073497C" w:rsidRDefault="00DF63B2" w:rsidP="00B3493B">
            <w:pPr>
              <w:spacing w:line="360" w:lineRule="auto"/>
              <w:rPr>
                <w:b/>
                <w:sz w:val="22"/>
                <w:szCs w:val="22"/>
                <w:lang w:val="en-GB"/>
              </w:rPr>
            </w:pPr>
            <w:proofErr w:type="spellStart"/>
            <w:r w:rsidRPr="0073497C">
              <w:rPr>
                <w:b/>
                <w:sz w:val="22"/>
                <w:szCs w:val="22"/>
                <w:lang w:val="en-GB"/>
              </w:rPr>
              <w:t>tTMB</w:t>
            </w:r>
            <w:proofErr w:type="spellEnd"/>
            <w:r w:rsidRPr="0073497C">
              <w:rPr>
                <w:b/>
                <w:sz w:val="22"/>
                <w:szCs w:val="22"/>
                <w:lang w:val="en-GB"/>
              </w:rPr>
              <w:t xml:space="preserve"> ≥16 mut/Mb</w:t>
            </w:r>
            <w:r w:rsidR="00FB7FDC">
              <w:rPr>
                <w:b/>
                <w:sz w:val="22"/>
                <w:szCs w:val="22"/>
                <w:lang w:val="en-GB"/>
              </w:rPr>
              <w:t xml:space="preserve"> (</w:t>
            </w:r>
            <w:r w:rsidR="00F547F5" w:rsidRPr="0073497C">
              <w:rPr>
                <w:b/>
                <w:sz w:val="22"/>
                <w:szCs w:val="22"/>
                <w:lang w:val="en-GB"/>
              </w:rPr>
              <w:t>≥</w:t>
            </w:r>
            <w:r w:rsidR="00FB7FDC">
              <w:rPr>
                <w:b/>
                <w:sz w:val="22"/>
                <w:szCs w:val="22"/>
                <w:lang w:val="en-GB"/>
              </w:rPr>
              <w:t>8 tumour types)</w:t>
            </w:r>
          </w:p>
        </w:tc>
      </w:tr>
      <w:tr w:rsidR="00C41591" w:rsidRPr="0073497C" w14:paraId="7CA59373" w14:textId="77777777" w:rsidTr="00F73818">
        <w:trPr>
          <w:divId w:val="2013027083"/>
          <w:trHeight w:val="20"/>
        </w:trPr>
        <w:tc>
          <w:tcPr>
            <w:tcW w:w="0" w:type="auto"/>
            <w:tcBorders>
              <w:top w:val="single" w:sz="4" w:space="0" w:color="auto"/>
            </w:tcBorders>
            <w:shd w:val="clear" w:color="auto" w:fill="auto"/>
            <w:vAlign w:val="center"/>
          </w:tcPr>
          <w:p w14:paraId="13F12B72" w14:textId="2AD4425E" w:rsidR="00DF63B2" w:rsidRPr="0073497C" w:rsidRDefault="00DF63B2" w:rsidP="009E5957">
            <w:pPr>
              <w:spacing w:line="360" w:lineRule="auto"/>
              <w:rPr>
                <w:sz w:val="22"/>
                <w:szCs w:val="22"/>
                <w:lang w:val="en-GB"/>
              </w:rPr>
            </w:pPr>
          </w:p>
        </w:tc>
        <w:tc>
          <w:tcPr>
            <w:tcW w:w="2078" w:type="dxa"/>
            <w:tcBorders>
              <w:top w:val="single" w:sz="4" w:space="0" w:color="auto"/>
            </w:tcBorders>
            <w:shd w:val="clear" w:color="auto" w:fill="auto"/>
            <w:vAlign w:val="center"/>
          </w:tcPr>
          <w:p w14:paraId="261C6CFD" w14:textId="2C02D037" w:rsidR="00DF63B2" w:rsidRPr="0073497C" w:rsidRDefault="00DF63B2" w:rsidP="00B3493B">
            <w:pPr>
              <w:spacing w:line="360" w:lineRule="auto"/>
              <w:rPr>
                <w:sz w:val="22"/>
                <w:szCs w:val="22"/>
                <w:lang w:val="en-GB"/>
              </w:rPr>
            </w:pPr>
          </w:p>
        </w:tc>
        <w:tc>
          <w:tcPr>
            <w:tcW w:w="1890" w:type="dxa"/>
            <w:tcBorders>
              <w:top w:val="single" w:sz="4" w:space="0" w:color="auto"/>
            </w:tcBorders>
            <w:shd w:val="clear" w:color="auto" w:fill="auto"/>
            <w:vAlign w:val="center"/>
          </w:tcPr>
          <w:p w14:paraId="2B8DDEB5" w14:textId="02FA8D13" w:rsidR="00DF63B2" w:rsidRPr="0073497C" w:rsidRDefault="00DF63B2" w:rsidP="00B3493B">
            <w:pPr>
              <w:spacing w:line="360" w:lineRule="auto"/>
              <w:rPr>
                <w:sz w:val="22"/>
                <w:szCs w:val="22"/>
                <w:lang w:val="en-GB"/>
              </w:rPr>
            </w:pPr>
          </w:p>
        </w:tc>
      </w:tr>
      <w:tr w:rsidR="00C41591" w:rsidRPr="0073497C" w14:paraId="53FC57E2" w14:textId="77777777" w:rsidTr="00F73818">
        <w:trPr>
          <w:divId w:val="2013027083"/>
          <w:trHeight w:val="20"/>
        </w:trPr>
        <w:tc>
          <w:tcPr>
            <w:tcW w:w="0" w:type="auto"/>
            <w:shd w:val="clear" w:color="auto" w:fill="auto"/>
            <w:vAlign w:val="center"/>
          </w:tcPr>
          <w:p w14:paraId="7716B0D7" w14:textId="6720207C" w:rsidR="00DF63B2" w:rsidRPr="0073497C" w:rsidRDefault="00DF63B2" w:rsidP="009E5957">
            <w:pPr>
              <w:spacing w:line="360" w:lineRule="auto"/>
              <w:rPr>
                <w:sz w:val="22"/>
                <w:szCs w:val="22"/>
                <w:lang w:val="en-GB"/>
              </w:rPr>
            </w:pPr>
            <w:r w:rsidRPr="0073497C">
              <w:rPr>
                <w:sz w:val="22"/>
                <w:szCs w:val="22"/>
                <w:lang w:val="en-GB"/>
              </w:rPr>
              <w:t>UC (bladder)</w:t>
            </w:r>
          </w:p>
        </w:tc>
        <w:tc>
          <w:tcPr>
            <w:tcW w:w="2078" w:type="dxa"/>
            <w:shd w:val="clear" w:color="auto" w:fill="auto"/>
            <w:vAlign w:val="center"/>
          </w:tcPr>
          <w:p w14:paraId="3C8B10EE" w14:textId="77777777" w:rsidR="00DF63B2" w:rsidRPr="0073497C" w:rsidRDefault="00DF63B2" w:rsidP="00B3493B">
            <w:pPr>
              <w:spacing w:line="360" w:lineRule="auto"/>
              <w:rPr>
                <w:sz w:val="22"/>
                <w:szCs w:val="22"/>
                <w:lang w:val="en-GB"/>
              </w:rPr>
            </w:pPr>
            <w:r w:rsidRPr="0073497C">
              <w:rPr>
                <w:sz w:val="22"/>
                <w:szCs w:val="22"/>
                <w:lang w:val="en-GB"/>
              </w:rPr>
              <w:t>330</w:t>
            </w:r>
          </w:p>
        </w:tc>
        <w:tc>
          <w:tcPr>
            <w:tcW w:w="1890" w:type="dxa"/>
            <w:shd w:val="clear" w:color="auto" w:fill="auto"/>
            <w:vAlign w:val="center"/>
          </w:tcPr>
          <w:p w14:paraId="3E1558CC" w14:textId="77777777" w:rsidR="00DF63B2" w:rsidRPr="0073497C" w:rsidRDefault="00DF63B2" w:rsidP="00B3493B">
            <w:pPr>
              <w:spacing w:line="360" w:lineRule="auto"/>
              <w:rPr>
                <w:sz w:val="22"/>
                <w:szCs w:val="22"/>
                <w:lang w:val="en-GB"/>
              </w:rPr>
            </w:pPr>
            <w:r w:rsidRPr="0073497C">
              <w:rPr>
                <w:sz w:val="22"/>
                <w:szCs w:val="22"/>
                <w:lang w:val="en-GB"/>
              </w:rPr>
              <w:t>70</w:t>
            </w:r>
          </w:p>
        </w:tc>
      </w:tr>
      <w:tr w:rsidR="00C41591" w:rsidRPr="0073497C" w14:paraId="52513AAD" w14:textId="77777777" w:rsidTr="00F73818">
        <w:trPr>
          <w:divId w:val="2013027083"/>
          <w:trHeight w:val="20"/>
        </w:trPr>
        <w:tc>
          <w:tcPr>
            <w:tcW w:w="0" w:type="auto"/>
            <w:shd w:val="clear" w:color="auto" w:fill="auto"/>
            <w:vAlign w:val="center"/>
          </w:tcPr>
          <w:p w14:paraId="12C467C6" w14:textId="568B2C2F" w:rsidR="00DF63B2" w:rsidRPr="0073497C" w:rsidRDefault="00DF63B2" w:rsidP="009E5957">
            <w:pPr>
              <w:spacing w:line="360" w:lineRule="auto"/>
              <w:rPr>
                <w:sz w:val="22"/>
                <w:szCs w:val="22"/>
                <w:lang w:val="en-GB"/>
              </w:rPr>
            </w:pPr>
            <w:r w:rsidRPr="0073497C">
              <w:rPr>
                <w:sz w:val="22"/>
                <w:szCs w:val="22"/>
                <w:lang w:val="en-GB"/>
              </w:rPr>
              <w:t>Breast (non-TNBC)</w:t>
            </w:r>
          </w:p>
        </w:tc>
        <w:tc>
          <w:tcPr>
            <w:tcW w:w="2078" w:type="dxa"/>
            <w:shd w:val="clear" w:color="auto" w:fill="auto"/>
            <w:vAlign w:val="center"/>
          </w:tcPr>
          <w:p w14:paraId="13CDD546" w14:textId="77777777" w:rsidR="00DF63B2" w:rsidRPr="0073497C" w:rsidRDefault="00DF63B2" w:rsidP="00B3493B">
            <w:pPr>
              <w:spacing w:line="360" w:lineRule="auto"/>
              <w:rPr>
                <w:sz w:val="22"/>
                <w:szCs w:val="22"/>
                <w:lang w:val="en-GB"/>
              </w:rPr>
            </w:pPr>
            <w:r w:rsidRPr="0073497C">
              <w:rPr>
                <w:sz w:val="22"/>
                <w:szCs w:val="22"/>
                <w:lang w:val="en-GB"/>
              </w:rPr>
              <w:t>9</w:t>
            </w:r>
          </w:p>
        </w:tc>
        <w:tc>
          <w:tcPr>
            <w:tcW w:w="1890" w:type="dxa"/>
            <w:shd w:val="clear" w:color="auto" w:fill="auto"/>
            <w:vAlign w:val="center"/>
          </w:tcPr>
          <w:p w14:paraId="5A7B96B3" w14:textId="1B65B357" w:rsidR="00DF63B2" w:rsidRPr="0073497C" w:rsidRDefault="007F29AB" w:rsidP="00B3493B">
            <w:pPr>
              <w:spacing w:line="360" w:lineRule="auto"/>
              <w:rPr>
                <w:sz w:val="22"/>
                <w:szCs w:val="22"/>
                <w:lang w:val="en-GB"/>
              </w:rPr>
            </w:pPr>
            <w:r w:rsidRPr="0073497C">
              <w:rPr>
                <w:sz w:val="22"/>
                <w:szCs w:val="22"/>
                <w:lang w:val="en-GB"/>
              </w:rPr>
              <w:t>–</w:t>
            </w:r>
          </w:p>
        </w:tc>
      </w:tr>
      <w:tr w:rsidR="00C41591" w:rsidRPr="0073497C" w14:paraId="0E2922CD" w14:textId="77777777" w:rsidTr="00F73818">
        <w:trPr>
          <w:divId w:val="2013027083"/>
          <w:trHeight w:val="20"/>
        </w:trPr>
        <w:tc>
          <w:tcPr>
            <w:tcW w:w="0" w:type="auto"/>
            <w:shd w:val="clear" w:color="auto" w:fill="auto"/>
            <w:vAlign w:val="center"/>
          </w:tcPr>
          <w:p w14:paraId="1144DD09" w14:textId="77777777" w:rsidR="00DF63B2" w:rsidRPr="0073497C" w:rsidRDefault="00DF63B2" w:rsidP="009E5957">
            <w:pPr>
              <w:spacing w:line="360" w:lineRule="auto"/>
              <w:rPr>
                <w:sz w:val="22"/>
                <w:szCs w:val="22"/>
                <w:lang w:val="en-GB"/>
              </w:rPr>
            </w:pPr>
            <w:r w:rsidRPr="0073497C">
              <w:rPr>
                <w:sz w:val="22"/>
                <w:szCs w:val="22"/>
                <w:lang w:val="en-GB"/>
              </w:rPr>
              <w:t>Breast (TNBC)</w:t>
            </w:r>
          </w:p>
        </w:tc>
        <w:tc>
          <w:tcPr>
            <w:tcW w:w="2078" w:type="dxa"/>
            <w:shd w:val="clear" w:color="auto" w:fill="auto"/>
            <w:vAlign w:val="center"/>
          </w:tcPr>
          <w:p w14:paraId="19E0621C" w14:textId="77777777" w:rsidR="00DF63B2" w:rsidRPr="0073497C" w:rsidRDefault="00DF63B2" w:rsidP="00B3493B">
            <w:pPr>
              <w:spacing w:line="360" w:lineRule="auto"/>
              <w:rPr>
                <w:sz w:val="22"/>
                <w:szCs w:val="22"/>
                <w:lang w:val="en-GB"/>
              </w:rPr>
            </w:pPr>
            <w:r w:rsidRPr="0073497C">
              <w:rPr>
                <w:sz w:val="22"/>
                <w:szCs w:val="22"/>
                <w:lang w:val="en-GB"/>
              </w:rPr>
              <w:t>82</w:t>
            </w:r>
          </w:p>
        </w:tc>
        <w:tc>
          <w:tcPr>
            <w:tcW w:w="1890" w:type="dxa"/>
            <w:shd w:val="clear" w:color="auto" w:fill="auto"/>
            <w:vAlign w:val="center"/>
          </w:tcPr>
          <w:p w14:paraId="50209CB8" w14:textId="279DE08E" w:rsidR="00DF63B2" w:rsidRPr="0073497C" w:rsidRDefault="007F29AB" w:rsidP="00B3493B">
            <w:pPr>
              <w:spacing w:line="360" w:lineRule="auto"/>
              <w:rPr>
                <w:sz w:val="22"/>
                <w:szCs w:val="22"/>
                <w:lang w:val="en-GB"/>
              </w:rPr>
            </w:pPr>
            <w:r w:rsidRPr="0073497C">
              <w:rPr>
                <w:sz w:val="22"/>
                <w:szCs w:val="22"/>
                <w:lang w:val="en-GB"/>
              </w:rPr>
              <w:t>–</w:t>
            </w:r>
          </w:p>
        </w:tc>
      </w:tr>
      <w:tr w:rsidR="00C41591" w:rsidRPr="0073497C" w14:paraId="0D017163" w14:textId="77777777" w:rsidTr="00F73818">
        <w:trPr>
          <w:divId w:val="2013027083"/>
          <w:trHeight w:val="20"/>
        </w:trPr>
        <w:tc>
          <w:tcPr>
            <w:tcW w:w="0" w:type="auto"/>
            <w:shd w:val="clear" w:color="auto" w:fill="auto"/>
            <w:vAlign w:val="center"/>
          </w:tcPr>
          <w:p w14:paraId="5B28D1C9" w14:textId="77777777" w:rsidR="00DF63B2" w:rsidRPr="0073497C" w:rsidRDefault="00DF63B2" w:rsidP="009E5957">
            <w:pPr>
              <w:spacing w:line="360" w:lineRule="auto"/>
              <w:rPr>
                <w:sz w:val="22"/>
                <w:szCs w:val="22"/>
                <w:lang w:val="en-GB"/>
              </w:rPr>
            </w:pPr>
            <w:r w:rsidRPr="0073497C">
              <w:rPr>
                <w:sz w:val="22"/>
                <w:szCs w:val="22"/>
                <w:lang w:val="en-GB"/>
              </w:rPr>
              <w:t>CRC</w:t>
            </w:r>
          </w:p>
        </w:tc>
        <w:tc>
          <w:tcPr>
            <w:tcW w:w="2078" w:type="dxa"/>
            <w:shd w:val="clear" w:color="auto" w:fill="auto"/>
            <w:vAlign w:val="center"/>
          </w:tcPr>
          <w:p w14:paraId="4804F884" w14:textId="77777777" w:rsidR="00DF63B2" w:rsidRPr="0073497C" w:rsidRDefault="00DF63B2" w:rsidP="00B3493B">
            <w:pPr>
              <w:spacing w:line="360" w:lineRule="auto"/>
              <w:rPr>
                <w:sz w:val="22"/>
                <w:szCs w:val="22"/>
                <w:lang w:val="en-GB"/>
              </w:rPr>
            </w:pPr>
            <w:r w:rsidRPr="0073497C">
              <w:rPr>
                <w:sz w:val="22"/>
                <w:szCs w:val="22"/>
                <w:lang w:val="en-GB"/>
              </w:rPr>
              <w:t>10</w:t>
            </w:r>
          </w:p>
        </w:tc>
        <w:tc>
          <w:tcPr>
            <w:tcW w:w="1890" w:type="dxa"/>
            <w:shd w:val="clear" w:color="auto" w:fill="auto"/>
            <w:vAlign w:val="center"/>
          </w:tcPr>
          <w:p w14:paraId="01BEBA65" w14:textId="6EBC7A28" w:rsidR="00DF63B2" w:rsidRPr="0073497C" w:rsidRDefault="007F29AB" w:rsidP="00B3493B">
            <w:pPr>
              <w:spacing w:line="360" w:lineRule="auto"/>
              <w:rPr>
                <w:sz w:val="22"/>
                <w:szCs w:val="22"/>
                <w:lang w:val="en-GB"/>
              </w:rPr>
            </w:pPr>
            <w:r w:rsidRPr="0073497C">
              <w:rPr>
                <w:sz w:val="22"/>
                <w:szCs w:val="22"/>
                <w:lang w:val="en-GB"/>
              </w:rPr>
              <w:t>–</w:t>
            </w:r>
          </w:p>
        </w:tc>
      </w:tr>
      <w:tr w:rsidR="00C41591" w:rsidRPr="0073497C" w14:paraId="52335065" w14:textId="77777777" w:rsidTr="00F73818">
        <w:trPr>
          <w:divId w:val="2013027083"/>
          <w:trHeight w:val="20"/>
        </w:trPr>
        <w:tc>
          <w:tcPr>
            <w:tcW w:w="0" w:type="auto"/>
            <w:shd w:val="clear" w:color="auto" w:fill="auto"/>
            <w:vAlign w:val="center"/>
          </w:tcPr>
          <w:p w14:paraId="0B679B64" w14:textId="77777777" w:rsidR="00DF63B2" w:rsidRPr="0073497C" w:rsidRDefault="00DF63B2" w:rsidP="009E5957">
            <w:pPr>
              <w:spacing w:line="360" w:lineRule="auto"/>
              <w:rPr>
                <w:sz w:val="22"/>
                <w:szCs w:val="22"/>
                <w:lang w:val="en-GB"/>
              </w:rPr>
            </w:pPr>
            <w:r w:rsidRPr="0073497C">
              <w:rPr>
                <w:sz w:val="22"/>
                <w:szCs w:val="22"/>
                <w:lang w:val="en-GB"/>
              </w:rPr>
              <w:t>Endometrial</w:t>
            </w:r>
          </w:p>
        </w:tc>
        <w:tc>
          <w:tcPr>
            <w:tcW w:w="2078" w:type="dxa"/>
            <w:shd w:val="clear" w:color="auto" w:fill="auto"/>
            <w:vAlign w:val="center"/>
          </w:tcPr>
          <w:p w14:paraId="20C10D2F" w14:textId="77777777" w:rsidR="00DF63B2" w:rsidRPr="0073497C" w:rsidRDefault="00DF63B2" w:rsidP="00B3493B">
            <w:pPr>
              <w:spacing w:line="360" w:lineRule="auto"/>
              <w:rPr>
                <w:sz w:val="22"/>
                <w:szCs w:val="22"/>
                <w:lang w:val="en-GB"/>
              </w:rPr>
            </w:pPr>
            <w:r w:rsidRPr="0073497C">
              <w:rPr>
                <w:sz w:val="22"/>
                <w:szCs w:val="22"/>
                <w:lang w:val="en-GB"/>
              </w:rPr>
              <w:t>10</w:t>
            </w:r>
          </w:p>
        </w:tc>
        <w:tc>
          <w:tcPr>
            <w:tcW w:w="1890" w:type="dxa"/>
            <w:shd w:val="clear" w:color="auto" w:fill="auto"/>
            <w:vAlign w:val="center"/>
          </w:tcPr>
          <w:p w14:paraId="292381B2" w14:textId="77777777" w:rsidR="00DF63B2" w:rsidRPr="0073497C" w:rsidRDefault="00DF63B2" w:rsidP="00B3493B">
            <w:pPr>
              <w:spacing w:line="360" w:lineRule="auto"/>
              <w:rPr>
                <w:sz w:val="22"/>
                <w:szCs w:val="22"/>
                <w:lang w:val="en-GB"/>
              </w:rPr>
            </w:pPr>
            <w:r w:rsidRPr="0073497C">
              <w:rPr>
                <w:sz w:val="22"/>
                <w:szCs w:val="22"/>
                <w:lang w:val="en-GB"/>
              </w:rPr>
              <w:t>1</w:t>
            </w:r>
          </w:p>
        </w:tc>
      </w:tr>
      <w:tr w:rsidR="00C41591" w:rsidRPr="0073497C" w14:paraId="17BAEAEC" w14:textId="77777777" w:rsidTr="00F73818">
        <w:trPr>
          <w:divId w:val="2013027083"/>
          <w:trHeight w:val="20"/>
        </w:trPr>
        <w:tc>
          <w:tcPr>
            <w:tcW w:w="0" w:type="auto"/>
            <w:shd w:val="clear" w:color="auto" w:fill="auto"/>
            <w:vAlign w:val="center"/>
          </w:tcPr>
          <w:p w14:paraId="15A01E84" w14:textId="1407A7AF" w:rsidR="00DF63B2" w:rsidRPr="0073497C" w:rsidRDefault="003C507B" w:rsidP="009E5957">
            <w:pPr>
              <w:spacing w:line="360" w:lineRule="auto"/>
              <w:rPr>
                <w:sz w:val="22"/>
                <w:szCs w:val="22"/>
                <w:lang w:val="en-GB"/>
              </w:rPr>
            </w:pPr>
            <w:r w:rsidRPr="0073497C">
              <w:rPr>
                <w:sz w:val="22"/>
                <w:szCs w:val="22"/>
                <w:lang w:val="en-GB"/>
              </w:rPr>
              <w:t>Oesophageal</w:t>
            </w:r>
          </w:p>
        </w:tc>
        <w:tc>
          <w:tcPr>
            <w:tcW w:w="2078" w:type="dxa"/>
            <w:shd w:val="clear" w:color="auto" w:fill="auto"/>
            <w:vAlign w:val="center"/>
          </w:tcPr>
          <w:p w14:paraId="3ABF700A" w14:textId="77777777" w:rsidR="00DF63B2" w:rsidRPr="0073497C" w:rsidRDefault="00DF63B2" w:rsidP="00B3493B">
            <w:pPr>
              <w:spacing w:line="360" w:lineRule="auto"/>
              <w:rPr>
                <w:sz w:val="22"/>
                <w:szCs w:val="22"/>
                <w:lang w:val="en-GB"/>
              </w:rPr>
            </w:pPr>
            <w:r w:rsidRPr="0073497C">
              <w:rPr>
                <w:sz w:val="22"/>
                <w:szCs w:val="22"/>
                <w:lang w:val="en-GB"/>
              </w:rPr>
              <w:t>1</w:t>
            </w:r>
          </w:p>
        </w:tc>
        <w:tc>
          <w:tcPr>
            <w:tcW w:w="1890" w:type="dxa"/>
            <w:shd w:val="clear" w:color="auto" w:fill="auto"/>
            <w:vAlign w:val="center"/>
          </w:tcPr>
          <w:p w14:paraId="5D3A116A" w14:textId="4FA730D0" w:rsidR="00DF63B2" w:rsidRPr="0073497C" w:rsidRDefault="007F29AB" w:rsidP="00B3493B">
            <w:pPr>
              <w:spacing w:line="360" w:lineRule="auto"/>
              <w:rPr>
                <w:sz w:val="22"/>
                <w:szCs w:val="22"/>
                <w:lang w:val="en-GB"/>
              </w:rPr>
            </w:pPr>
            <w:r w:rsidRPr="0073497C">
              <w:rPr>
                <w:sz w:val="22"/>
                <w:szCs w:val="22"/>
                <w:lang w:val="en-GB"/>
              </w:rPr>
              <w:t>–</w:t>
            </w:r>
          </w:p>
        </w:tc>
      </w:tr>
      <w:tr w:rsidR="00C41591" w:rsidRPr="0073497C" w14:paraId="6EA709D9" w14:textId="77777777" w:rsidTr="00F73818">
        <w:trPr>
          <w:divId w:val="2013027083"/>
          <w:trHeight w:val="20"/>
        </w:trPr>
        <w:tc>
          <w:tcPr>
            <w:tcW w:w="0" w:type="auto"/>
            <w:shd w:val="clear" w:color="auto" w:fill="auto"/>
            <w:vAlign w:val="center"/>
          </w:tcPr>
          <w:p w14:paraId="78D32A49" w14:textId="77777777" w:rsidR="007F29AB" w:rsidRPr="0073497C" w:rsidRDefault="007F29AB" w:rsidP="007F29AB">
            <w:pPr>
              <w:spacing w:line="360" w:lineRule="auto"/>
              <w:rPr>
                <w:sz w:val="22"/>
                <w:szCs w:val="22"/>
                <w:lang w:val="en-GB"/>
              </w:rPr>
            </w:pPr>
            <w:r w:rsidRPr="0073497C">
              <w:rPr>
                <w:sz w:val="22"/>
                <w:szCs w:val="22"/>
                <w:lang w:val="en-GB"/>
              </w:rPr>
              <w:t>Gastric</w:t>
            </w:r>
          </w:p>
        </w:tc>
        <w:tc>
          <w:tcPr>
            <w:tcW w:w="2078" w:type="dxa"/>
            <w:shd w:val="clear" w:color="auto" w:fill="auto"/>
          </w:tcPr>
          <w:p w14:paraId="580A2875" w14:textId="7BD1A4DE" w:rsidR="007F29AB" w:rsidRPr="0073497C" w:rsidRDefault="00A27E14" w:rsidP="00B3493B">
            <w:pPr>
              <w:spacing w:line="360" w:lineRule="auto"/>
              <w:rPr>
                <w:sz w:val="22"/>
                <w:szCs w:val="22"/>
                <w:lang w:val="en-GB"/>
              </w:rPr>
            </w:pPr>
            <w:r w:rsidRPr="0073497C">
              <w:rPr>
                <w:sz w:val="22"/>
                <w:szCs w:val="22"/>
                <w:lang w:val="en-GB"/>
              </w:rPr>
              <w:t>11</w:t>
            </w:r>
          </w:p>
        </w:tc>
        <w:tc>
          <w:tcPr>
            <w:tcW w:w="1890" w:type="dxa"/>
            <w:shd w:val="clear" w:color="auto" w:fill="auto"/>
          </w:tcPr>
          <w:p w14:paraId="18BEE6C0" w14:textId="4DE866EE" w:rsidR="007F29AB" w:rsidRPr="0073497C" w:rsidRDefault="007F29AB" w:rsidP="00B3493B">
            <w:pPr>
              <w:spacing w:line="360" w:lineRule="auto"/>
              <w:rPr>
                <w:sz w:val="22"/>
                <w:szCs w:val="22"/>
                <w:lang w:val="en-GB"/>
              </w:rPr>
            </w:pPr>
            <w:r w:rsidRPr="0073497C">
              <w:rPr>
                <w:sz w:val="22"/>
                <w:szCs w:val="22"/>
                <w:lang w:val="en-GB"/>
              </w:rPr>
              <w:t>–</w:t>
            </w:r>
          </w:p>
        </w:tc>
      </w:tr>
      <w:tr w:rsidR="00C41591" w:rsidRPr="0073497C" w14:paraId="751D66DA" w14:textId="77777777" w:rsidTr="00F73818">
        <w:trPr>
          <w:divId w:val="2013027083"/>
          <w:trHeight w:val="20"/>
        </w:trPr>
        <w:tc>
          <w:tcPr>
            <w:tcW w:w="0" w:type="auto"/>
            <w:shd w:val="clear" w:color="auto" w:fill="auto"/>
            <w:vAlign w:val="center"/>
          </w:tcPr>
          <w:p w14:paraId="1931A938" w14:textId="342AD992" w:rsidR="00DF63B2" w:rsidRPr="0073497C" w:rsidRDefault="00DF63B2" w:rsidP="009E5957">
            <w:pPr>
              <w:spacing w:line="360" w:lineRule="auto"/>
              <w:rPr>
                <w:sz w:val="22"/>
                <w:szCs w:val="22"/>
                <w:lang w:val="en-GB"/>
              </w:rPr>
            </w:pPr>
            <w:r w:rsidRPr="0073497C">
              <w:rPr>
                <w:sz w:val="22"/>
                <w:szCs w:val="22"/>
                <w:lang w:val="en-GB"/>
              </w:rPr>
              <w:t>Head and neck</w:t>
            </w:r>
          </w:p>
        </w:tc>
        <w:tc>
          <w:tcPr>
            <w:tcW w:w="2078" w:type="dxa"/>
            <w:shd w:val="clear" w:color="auto" w:fill="auto"/>
            <w:vAlign w:val="center"/>
          </w:tcPr>
          <w:p w14:paraId="213585AA" w14:textId="77777777" w:rsidR="00DF63B2" w:rsidRPr="0073497C" w:rsidRDefault="00DF63B2" w:rsidP="00B3493B">
            <w:pPr>
              <w:spacing w:line="360" w:lineRule="auto"/>
              <w:rPr>
                <w:sz w:val="22"/>
                <w:szCs w:val="22"/>
                <w:lang w:val="en-GB"/>
              </w:rPr>
            </w:pPr>
            <w:r w:rsidRPr="0073497C">
              <w:rPr>
                <w:sz w:val="22"/>
                <w:szCs w:val="22"/>
                <w:lang w:val="en-GB"/>
              </w:rPr>
              <w:t>16</w:t>
            </w:r>
          </w:p>
        </w:tc>
        <w:tc>
          <w:tcPr>
            <w:tcW w:w="1890" w:type="dxa"/>
            <w:shd w:val="clear" w:color="auto" w:fill="auto"/>
            <w:vAlign w:val="center"/>
          </w:tcPr>
          <w:p w14:paraId="1D5586B4" w14:textId="77777777" w:rsidR="00DF63B2" w:rsidRPr="0073497C" w:rsidRDefault="00DF63B2" w:rsidP="00B3493B">
            <w:pPr>
              <w:spacing w:line="360" w:lineRule="auto"/>
              <w:rPr>
                <w:sz w:val="22"/>
                <w:szCs w:val="22"/>
                <w:lang w:val="en-GB"/>
              </w:rPr>
            </w:pPr>
            <w:r w:rsidRPr="0073497C">
              <w:rPr>
                <w:sz w:val="22"/>
                <w:szCs w:val="22"/>
                <w:lang w:val="en-GB"/>
              </w:rPr>
              <w:t>1</w:t>
            </w:r>
          </w:p>
        </w:tc>
      </w:tr>
      <w:tr w:rsidR="00C41591" w:rsidRPr="0073497C" w14:paraId="28AE3EC3" w14:textId="77777777" w:rsidTr="00F73818">
        <w:trPr>
          <w:divId w:val="2013027083"/>
          <w:trHeight w:val="20"/>
        </w:trPr>
        <w:tc>
          <w:tcPr>
            <w:tcW w:w="0" w:type="auto"/>
            <w:shd w:val="clear" w:color="auto" w:fill="auto"/>
            <w:vAlign w:val="center"/>
          </w:tcPr>
          <w:p w14:paraId="03FFB3A2" w14:textId="2ABBA454" w:rsidR="00DF63B2" w:rsidRPr="0073497C" w:rsidRDefault="00573B6D" w:rsidP="009E5957">
            <w:pPr>
              <w:spacing w:line="360" w:lineRule="auto"/>
              <w:rPr>
                <w:sz w:val="22"/>
                <w:szCs w:val="22"/>
                <w:lang w:val="en-GB"/>
              </w:rPr>
            </w:pPr>
            <w:proofErr w:type="spellStart"/>
            <w:r w:rsidRPr="0073497C">
              <w:rPr>
                <w:sz w:val="22"/>
                <w:szCs w:val="22"/>
              </w:rPr>
              <w:t>Haematologic</w:t>
            </w:r>
            <w:proofErr w:type="spellEnd"/>
          </w:p>
        </w:tc>
        <w:tc>
          <w:tcPr>
            <w:tcW w:w="2078" w:type="dxa"/>
            <w:shd w:val="clear" w:color="auto" w:fill="auto"/>
            <w:vAlign w:val="center"/>
          </w:tcPr>
          <w:p w14:paraId="039AF9D7" w14:textId="77777777" w:rsidR="00DF63B2" w:rsidRPr="0073497C" w:rsidRDefault="00DF63B2" w:rsidP="00B3493B">
            <w:pPr>
              <w:spacing w:line="360" w:lineRule="auto"/>
              <w:rPr>
                <w:sz w:val="22"/>
                <w:szCs w:val="22"/>
                <w:lang w:val="en-GB"/>
              </w:rPr>
            </w:pPr>
            <w:r w:rsidRPr="0073497C">
              <w:rPr>
                <w:sz w:val="22"/>
                <w:szCs w:val="22"/>
                <w:lang w:val="en-GB"/>
              </w:rPr>
              <w:t>1</w:t>
            </w:r>
          </w:p>
        </w:tc>
        <w:tc>
          <w:tcPr>
            <w:tcW w:w="1890" w:type="dxa"/>
            <w:shd w:val="clear" w:color="auto" w:fill="auto"/>
            <w:vAlign w:val="center"/>
          </w:tcPr>
          <w:p w14:paraId="6B6F521E" w14:textId="67C1A2C8" w:rsidR="00DF63B2" w:rsidRPr="0073497C" w:rsidRDefault="007F29AB" w:rsidP="00B3493B">
            <w:pPr>
              <w:spacing w:line="360" w:lineRule="auto"/>
              <w:rPr>
                <w:sz w:val="22"/>
                <w:szCs w:val="22"/>
                <w:lang w:val="en-GB"/>
              </w:rPr>
            </w:pPr>
            <w:r w:rsidRPr="0073497C">
              <w:rPr>
                <w:sz w:val="22"/>
                <w:szCs w:val="22"/>
                <w:lang w:val="en-GB"/>
              </w:rPr>
              <w:t>–</w:t>
            </w:r>
          </w:p>
        </w:tc>
      </w:tr>
      <w:tr w:rsidR="00C41591" w:rsidRPr="0073497C" w14:paraId="06DFAA36" w14:textId="77777777" w:rsidTr="00F73818">
        <w:trPr>
          <w:divId w:val="2013027083"/>
          <w:trHeight w:val="20"/>
        </w:trPr>
        <w:tc>
          <w:tcPr>
            <w:tcW w:w="0" w:type="auto"/>
            <w:shd w:val="clear" w:color="auto" w:fill="auto"/>
            <w:vAlign w:val="center"/>
          </w:tcPr>
          <w:p w14:paraId="3FAA8E0A" w14:textId="77777777" w:rsidR="00DF63B2" w:rsidRPr="0073497C" w:rsidRDefault="00DF63B2" w:rsidP="009E5957">
            <w:pPr>
              <w:spacing w:line="360" w:lineRule="auto"/>
              <w:rPr>
                <w:sz w:val="22"/>
                <w:szCs w:val="22"/>
                <w:lang w:val="en-GB"/>
              </w:rPr>
            </w:pPr>
            <w:r w:rsidRPr="0073497C">
              <w:rPr>
                <w:sz w:val="22"/>
                <w:szCs w:val="22"/>
                <w:lang w:val="en-GB"/>
              </w:rPr>
              <w:t>Melanoma</w:t>
            </w:r>
          </w:p>
        </w:tc>
        <w:tc>
          <w:tcPr>
            <w:tcW w:w="2078" w:type="dxa"/>
            <w:shd w:val="clear" w:color="auto" w:fill="auto"/>
            <w:vAlign w:val="center"/>
          </w:tcPr>
          <w:p w14:paraId="0D17EF40" w14:textId="77777777" w:rsidR="00DF63B2" w:rsidRPr="0073497C" w:rsidRDefault="00DF63B2" w:rsidP="00B3493B">
            <w:pPr>
              <w:spacing w:line="360" w:lineRule="auto"/>
              <w:rPr>
                <w:sz w:val="22"/>
                <w:szCs w:val="22"/>
                <w:lang w:val="en-GB"/>
              </w:rPr>
            </w:pPr>
            <w:r w:rsidRPr="0073497C">
              <w:rPr>
                <w:sz w:val="22"/>
                <w:szCs w:val="22"/>
                <w:lang w:val="en-GB"/>
              </w:rPr>
              <w:t>11</w:t>
            </w:r>
          </w:p>
        </w:tc>
        <w:tc>
          <w:tcPr>
            <w:tcW w:w="1890" w:type="dxa"/>
            <w:shd w:val="clear" w:color="auto" w:fill="auto"/>
            <w:vAlign w:val="center"/>
          </w:tcPr>
          <w:p w14:paraId="6A422704" w14:textId="77777777" w:rsidR="00DF63B2" w:rsidRPr="0073497C" w:rsidRDefault="00DF63B2" w:rsidP="00B3493B">
            <w:pPr>
              <w:spacing w:line="360" w:lineRule="auto"/>
              <w:rPr>
                <w:sz w:val="22"/>
                <w:szCs w:val="22"/>
                <w:lang w:val="en-GB"/>
              </w:rPr>
            </w:pPr>
            <w:r w:rsidRPr="0073497C">
              <w:rPr>
                <w:sz w:val="22"/>
                <w:szCs w:val="22"/>
                <w:lang w:val="en-GB"/>
              </w:rPr>
              <w:t>12</w:t>
            </w:r>
          </w:p>
        </w:tc>
      </w:tr>
      <w:tr w:rsidR="00C41591" w:rsidRPr="0073497C" w14:paraId="4A5A7A99" w14:textId="77777777" w:rsidTr="00F73818">
        <w:trPr>
          <w:divId w:val="2013027083"/>
          <w:trHeight w:val="20"/>
        </w:trPr>
        <w:tc>
          <w:tcPr>
            <w:tcW w:w="0" w:type="auto"/>
            <w:shd w:val="clear" w:color="auto" w:fill="auto"/>
            <w:vAlign w:val="center"/>
          </w:tcPr>
          <w:p w14:paraId="4D91805B" w14:textId="77777777" w:rsidR="00DF63B2" w:rsidRPr="0073497C" w:rsidRDefault="00DF63B2" w:rsidP="009E5957">
            <w:pPr>
              <w:spacing w:line="360" w:lineRule="auto"/>
              <w:rPr>
                <w:sz w:val="22"/>
                <w:szCs w:val="22"/>
                <w:lang w:val="en-GB"/>
              </w:rPr>
            </w:pPr>
            <w:r w:rsidRPr="0073497C">
              <w:rPr>
                <w:sz w:val="22"/>
                <w:szCs w:val="22"/>
                <w:lang w:val="en-GB"/>
              </w:rPr>
              <w:t>NSCLC</w:t>
            </w:r>
          </w:p>
        </w:tc>
        <w:tc>
          <w:tcPr>
            <w:tcW w:w="2078" w:type="dxa"/>
            <w:shd w:val="clear" w:color="auto" w:fill="auto"/>
            <w:vAlign w:val="center"/>
          </w:tcPr>
          <w:p w14:paraId="61F5F960" w14:textId="77777777" w:rsidR="00DF63B2" w:rsidRPr="0073497C" w:rsidRDefault="00DF63B2" w:rsidP="00B3493B">
            <w:pPr>
              <w:spacing w:line="360" w:lineRule="auto"/>
              <w:rPr>
                <w:sz w:val="22"/>
                <w:szCs w:val="22"/>
                <w:lang w:val="en-GB"/>
              </w:rPr>
            </w:pPr>
            <w:r w:rsidRPr="0073497C">
              <w:rPr>
                <w:sz w:val="22"/>
                <w:szCs w:val="22"/>
                <w:lang w:val="en-GB"/>
              </w:rPr>
              <w:t>259</w:t>
            </w:r>
          </w:p>
        </w:tc>
        <w:tc>
          <w:tcPr>
            <w:tcW w:w="1890" w:type="dxa"/>
            <w:shd w:val="clear" w:color="auto" w:fill="auto"/>
            <w:vAlign w:val="center"/>
          </w:tcPr>
          <w:p w14:paraId="346CBB4E" w14:textId="77777777" w:rsidR="00DF63B2" w:rsidRPr="0073497C" w:rsidRDefault="00DF63B2" w:rsidP="00B3493B">
            <w:pPr>
              <w:spacing w:line="360" w:lineRule="auto"/>
              <w:rPr>
                <w:sz w:val="22"/>
                <w:szCs w:val="22"/>
                <w:lang w:val="en-GB"/>
              </w:rPr>
            </w:pPr>
            <w:r w:rsidRPr="0073497C">
              <w:rPr>
                <w:sz w:val="22"/>
                <w:szCs w:val="22"/>
                <w:lang w:val="en-GB"/>
              </w:rPr>
              <w:t>83</w:t>
            </w:r>
          </w:p>
        </w:tc>
      </w:tr>
      <w:tr w:rsidR="00C41591" w:rsidRPr="0073497C" w14:paraId="2D025386" w14:textId="77777777" w:rsidTr="00F73818">
        <w:trPr>
          <w:divId w:val="2013027083"/>
          <w:trHeight w:val="20"/>
        </w:trPr>
        <w:tc>
          <w:tcPr>
            <w:tcW w:w="0" w:type="auto"/>
            <w:shd w:val="clear" w:color="auto" w:fill="auto"/>
            <w:vAlign w:val="center"/>
          </w:tcPr>
          <w:p w14:paraId="0C1E2291" w14:textId="77777777" w:rsidR="00DF63B2" w:rsidRPr="0073497C" w:rsidRDefault="00DF63B2" w:rsidP="009E5957">
            <w:pPr>
              <w:spacing w:line="360" w:lineRule="auto"/>
              <w:rPr>
                <w:sz w:val="22"/>
                <w:szCs w:val="22"/>
                <w:lang w:val="en-GB"/>
              </w:rPr>
            </w:pPr>
            <w:r w:rsidRPr="0073497C">
              <w:rPr>
                <w:sz w:val="22"/>
                <w:szCs w:val="22"/>
                <w:lang w:val="en-GB"/>
              </w:rPr>
              <w:t>Other</w:t>
            </w:r>
          </w:p>
        </w:tc>
        <w:tc>
          <w:tcPr>
            <w:tcW w:w="2078" w:type="dxa"/>
            <w:shd w:val="clear" w:color="auto" w:fill="auto"/>
            <w:vAlign w:val="center"/>
          </w:tcPr>
          <w:p w14:paraId="7B20C620" w14:textId="77777777" w:rsidR="00DF63B2" w:rsidRPr="0073497C" w:rsidRDefault="00DF63B2" w:rsidP="00B3493B">
            <w:pPr>
              <w:spacing w:line="360" w:lineRule="auto"/>
              <w:rPr>
                <w:sz w:val="22"/>
                <w:szCs w:val="22"/>
                <w:lang w:val="en-GB"/>
              </w:rPr>
            </w:pPr>
            <w:r w:rsidRPr="0073497C">
              <w:rPr>
                <w:sz w:val="22"/>
                <w:szCs w:val="22"/>
                <w:lang w:val="en-GB"/>
              </w:rPr>
              <w:t>33</w:t>
            </w:r>
          </w:p>
        </w:tc>
        <w:tc>
          <w:tcPr>
            <w:tcW w:w="1890" w:type="dxa"/>
            <w:shd w:val="clear" w:color="auto" w:fill="auto"/>
            <w:vAlign w:val="center"/>
          </w:tcPr>
          <w:p w14:paraId="335DB555" w14:textId="77777777" w:rsidR="00DF63B2" w:rsidRPr="0073497C" w:rsidRDefault="00DF63B2" w:rsidP="00B3493B">
            <w:pPr>
              <w:spacing w:line="360" w:lineRule="auto"/>
              <w:rPr>
                <w:sz w:val="22"/>
                <w:szCs w:val="22"/>
                <w:lang w:val="en-GB"/>
              </w:rPr>
            </w:pPr>
            <w:r w:rsidRPr="0073497C">
              <w:rPr>
                <w:sz w:val="22"/>
                <w:szCs w:val="22"/>
                <w:lang w:val="en-GB"/>
              </w:rPr>
              <w:t>5</w:t>
            </w:r>
          </w:p>
        </w:tc>
      </w:tr>
      <w:tr w:rsidR="00C41591" w:rsidRPr="0073497C" w14:paraId="7059D740" w14:textId="77777777" w:rsidTr="00F73818">
        <w:trPr>
          <w:divId w:val="2013027083"/>
          <w:trHeight w:val="20"/>
        </w:trPr>
        <w:tc>
          <w:tcPr>
            <w:tcW w:w="0" w:type="auto"/>
            <w:shd w:val="clear" w:color="auto" w:fill="auto"/>
            <w:vAlign w:val="center"/>
          </w:tcPr>
          <w:p w14:paraId="4D4B06C2" w14:textId="77777777" w:rsidR="00DF63B2" w:rsidRPr="0073497C" w:rsidRDefault="00DF63B2" w:rsidP="009E5957">
            <w:pPr>
              <w:spacing w:line="360" w:lineRule="auto"/>
              <w:rPr>
                <w:sz w:val="22"/>
                <w:szCs w:val="22"/>
                <w:lang w:val="en-GB"/>
              </w:rPr>
            </w:pPr>
            <w:r w:rsidRPr="0073497C">
              <w:rPr>
                <w:sz w:val="22"/>
                <w:szCs w:val="22"/>
                <w:lang w:val="en-GB"/>
              </w:rPr>
              <w:t>Ovarian</w:t>
            </w:r>
          </w:p>
        </w:tc>
        <w:tc>
          <w:tcPr>
            <w:tcW w:w="2078" w:type="dxa"/>
            <w:shd w:val="clear" w:color="auto" w:fill="auto"/>
            <w:vAlign w:val="center"/>
          </w:tcPr>
          <w:p w14:paraId="524F1A77" w14:textId="77777777" w:rsidR="00DF63B2" w:rsidRPr="0073497C" w:rsidRDefault="00DF63B2" w:rsidP="00B3493B">
            <w:pPr>
              <w:spacing w:line="360" w:lineRule="auto"/>
              <w:rPr>
                <w:sz w:val="22"/>
                <w:szCs w:val="22"/>
                <w:lang w:val="en-GB"/>
              </w:rPr>
            </w:pPr>
            <w:r w:rsidRPr="0073497C">
              <w:rPr>
                <w:sz w:val="22"/>
                <w:szCs w:val="22"/>
                <w:lang w:val="en-GB"/>
              </w:rPr>
              <w:t>6</w:t>
            </w:r>
          </w:p>
        </w:tc>
        <w:tc>
          <w:tcPr>
            <w:tcW w:w="1890" w:type="dxa"/>
            <w:shd w:val="clear" w:color="auto" w:fill="auto"/>
            <w:vAlign w:val="center"/>
          </w:tcPr>
          <w:p w14:paraId="3FB726D7" w14:textId="0A8EC932" w:rsidR="00DF63B2" w:rsidRPr="0073497C" w:rsidRDefault="007F29AB" w:rsidP="00B3493B">
            <w:pPr>
              <w:spacing w:line="360" w:lineRule="auto"/>
              <w:rPr>
                <w:sz w:val="22"/>
                <w:szCs w:val="22"/>
                <w:lang w:val="en-GB"/>
              </w:rPr>
            </w:pPr>
            <w:r w:rsidRPr="0073497C">
              <w:rPr>
                <w:sz w:val="22"/>
                <w:szCs w:val="22"/>
                <w:lang w:val="en-GB"/>
              </w:rPr>
              <w:t>–</w:t>
            </w:r>
          </w:p>
        </w:tc>
      </w:tr>
      <w:tr w:rsidR="00C41591" w:rsidRPr="0073497C" w14:paraId="05B9BE40" w14:textId="77777777" w:rsidTr="00F73818">
        <w:trPr>
          <w:divId w:val="2013027083"/>
          <w:trHeight w:val="20"/>
        </w:trPr>
        <w:tc>
          <w:tcPr>
            <w:tcW w:w="0" w:type="auto"/>
            <w:shd w:val="clear" w:color="auto" w:fill="auto"/>
            <w:vAlign w:val="center"/>
          </w:tcPr>
          <w:p w14:paraId="41A3A797" w14:textId="77777777" w:rsidR="00DF63B2" w:rsidRPr="0073497C" w:rsidRDefault="00DF63B2" w:rsidP="009E5957">
            <w:pPr>
              <w:spacing w:line="360" w:lineRule="auto"/>
              <w:rPr>
                <w:sz w:val="22"/>
                <w:szCs w:val="22"/>
                <w:lang w:val="en-GB"/>
              </w:rPr>
            </w:pPr>
            <w:r w:rsidRPr="0073497C">
              <w:rPr>
                <w:sz w:val="22"/>
                <w:szCs w:val="22"/>
                <w:lang w:val="en-GB"/>
              </w:rPr>
              <w:t>Pancreatic</w:t>
            </w:r>
          </w:p>
        </w:tc>
        <w:tc>
          <w:tcPr>
            <w:tcW w:w="2078" w:type="dxa"/>
            <w:shd w:val="clear" w:color="auto" w:fill="auto"/>
            <w:vAlign w:val="center"/>
          </w:tcPr>
          <w:p w14:paraId="3E6110B7" w14:textId="77777777" w:rsidR="00DF63B2" w:rsidRPr="0073497C" w:rsidRDefault="00DF63B2" w:rsidP="00B3493B">
            <w:pPr>
              <w:spacing w:line="360" w:lineRule="auto"/>
              <w:rPr>
                <w:sz w:val="22"/>
                <w:szCs w:val="22"/>
                <w:lang w:val="en-GB"/>
              </w:rPr>
            </w:pPr>
            <w:r w:rsidRPr="0073497C">
              <w:rPr>
                <w:sz w:val="22"/>
                <w:szCs w:val="22"/>
                <w:lang w:val="en-GB"/>
              </w:rPr>
              <w:t>1</w:t>
            </w:r>
          </w:p>
        </w:tc>
        <w:tc>
          <w:tcPr>
            <w:tcW w:w="1890" w:type="dxa"/>
            <w:shd w:val="clear" w:color="auto" w:fill="auto"/>
            <w:vAlign w:val="center"/>
          </w:tcPr>
          <w:p w14:paraId="2CCB138C" w14:textId="22C94447" w:rsidR="00DF63B2" w:rsidRPr="0073497C" w:rsidRDefault="007F29AB" w:rsidP="00B3493B">
            <w:pPr>
              <w:spacing w:line="360" w:lineRule="auto"/>
              <w:rPr>
                <w:sz w:val="22"/>
                <w:szCs w:val="22"/>
                <w:lang w:val="en-GB"/>
              </w:rPr>
            </w:pPr>
            <w:r w:rsidRPr="0073497C">
              <w:rPr>
                <w:sz w:val="22"/>
                <w:szCs w:val="22"/>
                <w:lang w:val="en-GB"/>
              </w:rPr>
              <w:t>–</w:t>
            </w:r>
          </w:p>
        </w:tc>
      </w:tr>
      <w:tr w:rsidR="00C41591" w:rsidRPr="0073497C" w14:paraId="00B82B62" w14:textId="77777777" w:rsidTr="00F73818">
        <w:trPr>
          <w:divId w:val="2013027083"/>
          <w:trHeight w:val="20"/>
        </w:trPr>
        <w:tc>
          <w:tcPr>
            <w:tcW w:w="0" w:type="auto"/>
            <w:shd w:val="clear" w:color="auto" w:fill="auto"/>
            <w:vAlign w:val="center"/>
          </w:tcPr>
          <w:p w14:paraId="41C44F4D" w14:textId="77777777" w:rsidR="00DF63B2" w:rsidRPr="0073497C" w:rsidRDefault="00DF63B2" w:rsidP="009E5957">
            <w:pPr>
              <w:spacing w:line="360" w:lineRule="auto"/>
              <w:rPr>
                <w:sz w:val="22"/>
                <w:szCs w:val="22"/>
                <w:lang w:val="en-GB"/>
              </w:rPr>
            </w:pPr>
            <w:r w:rsidRPr="0073497C">
              <w:rPr>
                <w:sz w:val="22"/>
                <w:szCs w:val="22"/>
                <w:lang w:val="en-GB"/>
              </w:rPr>
              <w:t>RCC</w:t>
            </w:r>
          </w:p>
        </w:tc>
        <w:tc>
          <w:tcPr>
            <w:tcW w:w="2078" w:type="dxa"/>
            <w:shd w:val="clear" w:color="auto" w:fill="auto"/>
            <w:vAlign w:val="center"/>
          </w:tcPr>
          <w:p w14:paraId="232323B4" w14:textId="77777777" w:rsidR="00DF63B2" w:rsidRPr="0073497C" w:rsidRDefault="00DF63B2" w:rsidP="00B3493B">
            <w:pPr>
              <w:spacing w:line="360" w:lineRule="auto"/>
              <w:rPr>
                <w:sz w:val="22"/>
                <w:szCs w:val="22"/>
                <w:lang w:val="en-GB"/>
              </w:rPr>
            </w:pPr>
            <w:r w:rsidRPr="0073497C">
              <w:rPr>
                <w:sz w:val="22"/>
                <w:szCs w:val="22"/>
                <w:lang w:val="en-GB"/>
              </w:rPr>
              <w:t>30</w:t>
            </w:r>
          </w:p>
        </w:tc>
        <w:tc>
          <w:tcPr>
            <w:tcW w:w="1890" w:type="dxa"/>
            <w:shd w:val="clear" w:color="auto" w:fill="auto"/>
            <w:vAlign w:val="center"/>
          </w:tcPr>
          <w:p w14:paraId="161D64FE" w14:textId="77777777" w:rsidR="00DF63B2" w:rsidRPr="0073497C" w:rsidRDefault="00DF63B2" w:rsidP="00B3493B">
            <w:pPr>
              <w:spacing w:line="360" w:lineRule="auto"/>
              <w:rPr>
                <w:sz w:val="22"/>
                <w:szCs w:val="22"/>
                <w:lang w:val="en-GB"/>
              </w:rPr>
            </w:pPr>
            <w:r w:rsidRPr="0073497C">
              <w:rPr>
                <w:sz w:val="22"/>
                <w:szCs w:val="22"/>
                <w:lang w:val="en-GB"/>
              </w:rPr>
              <w:t>2</w:t>
            </w:r>
          </w:p>
        </w:tc>
      </w:tr>
      <w:tr w:rsidR="00C41591" w:rsidRPr="0073497C" w14:paraId="6A839945" w14:textId="77777777" w:rsidTr="00F73818">
        <w:trPr>
          <w:divId w:val="2013027083"/>
          <w:trHeight w:val="20"/>
        </w:trPr>
        <w:tc>
          <w:tcPr>
            <w:tcW w:w="0" w:type="auto"/>
            <w:shd w:val="clear" w:color="auto" w:fill="auto"/>
            <w:vAlign w:val="center"/>
          </w:tcPr>
          <w:p w14:paraId="3465108A" w14:textId="1D2D5D51" w:rsidR="00DF63B2" w:rsidRPr="0073497C" w:rsidRDefault="00DF63B2" w:rsidP="009E5957">
            <w:pPr>
              <w:spacing w:line="360" w:lineRule="auto"/>
              <w:rPr>
                <w:sz w:val="22"/>
                <w:szCs w:val="22"/>
                <w:lang w:val="en-GB"/>
              </w:rPr>
            </w:pPr>
            <w:r w:rsidRPr="0073497C">
              <w:rPr>
                <w:sz w:val="22"/>
                <w:szCs w:val="22"/>
                <w:lang w:val="en-GB"/>
              </w:rPr>
              <w:t>Soft tissue sarcoma</w:t>
            </w:r>
          </w:p>
        </w:tc>
        <w:tc>
          <w:tcPr>
            <w:tcW w:w="2078" w:type="dxa"/>
            <w:shd w:val="clear" w:color="auto" w:fill="auto"/>
            <w:vAlign w:val="center"/>
          </w:tcPr>
          <w:p w14:paraId="243851FB" w14:textId="77777777" w:rsidR="00DF63B2" w:rsidRPr="0073497C" w:rsidRDefault="00DF63B2" w:rsidP="00B3493B">
            <w:pPr>
              <w:spacing w:line="360" w:lineRule="auto"/>
              <w:rPr>
                <w:sz w:val="22"/>
                <w:szCs w:val="22"/>
                <w:lang w:val="en-GB"/>
              </w:rPr>
            </w:pPr>
            <w:r w:rsidRPr="0073497C">
              <w:rPr>
                <w:sz w:val="22"/>
                <w:szCs w:val="22"/>
                <w:lang w:val="en-GB"/>
              </w:rPr>
              <w:t>1</w:t>
            </w:r>
          </w:p>
        </w:tc>
        <w:tc>
          <w:tcPr>
            <w:tcW w:w="1890" w:type="dxa"/>
            <w:shd w:val="clear" w:color="auto" w:fill="auto"/>
            <w:vAlign w:val="center"/>
          </w:tcPr>
          <w:p w14:paraId="1FADD2FB" w14:textId="1E4D2BB7" w:rsidR="00DF63B2" w:rsidRPr="0073497C" w:rsidRDefault="007F29AB" w:rsidP="00B3493B">
            <w:pPr>
              <w:spacing w:line="360" w:lineRule="auto"/>
              <w:rPr>
                <w:sz w:val="22"/>
                <w:szCs w:val="22"/>
                <w:lang w:val="en-GB"/>
              </w:rPr>
            </w:pPr>
            <w:r w:rsidRPr="0073497C">
              <w:rPr>
                <w:sz w:val="22"/>
                <w:szCs w:val="22"/>
                <w:lang w:val="en-GB"/>
              </w:rPr>
              <w:t>–</w:t>
            </w:r>
          </w:p>
        </w:tc>
      </w:tr>
      <w:tr w:rsidR="00C41591" w:rsidRPr="0073497C" w14:paraId="58DCCC66" w14:textId="77777777" w:rsidTr="00F73818">
        <w:trPr>
          <w:divId w:val="2013027083"/>
          <w:trHeight w:val="20"/>
        </w:trPr>
        <w:tc>
          <w:tcPr>
            <w:tcW w:w="0" w:type="auto"/>
            <w:tcBorders>
              <w:bottom w:val="single" w:sz="4" w:space="0" w:color="auto"/>
            </w:tcBorders>
            <w:shd w:val="clear" w:color="auto" w:fill="auto"/>
            <w:vAlign w:val="center"/>
          </w:tcPr>
          <w:p w14:paraId="559BE975" w14:textId="70848171" w:rsidR="00DF63B2" w:rsidRPr="0073497C" w:rsidRDefault="00DF63B2" w:rsidP="009E5957">
            <w:pPr>
              <w:spacing w:line="360" w:lineRule="auto"/>
              <w:rPr>
                <w:sz w:val="22"/>
                <w:szCs w:val="22"/>
                <w:lang w:val="en-GB"/>
              </w:rPr>
            </w:pPr>
            <w:r w:rsidRPr="0073497C">
              <w:rPr>
                <w:sz w:val="22"/>
                <w:szCs w:val="22"/>
                <w:lang w:val="en-GB"/>
              </w:rPr>
              <w:t>Squamous cell of the skin</w:t>
            </w:r>
          </w:p>
        </w:tc>
        <w:tc>
          <w:tcPr>
            <w:tcW w:w="2078" w:type="dxa"/>
            <w:tcBorders>
              <w:bottom w:val="single" w:sz="4" w:space="0" w:color="auto"/>
            </w:tcBorders>
            <w:shd w:val="clear" w:color="auto" w:fill="auto"/>
            <w:vAlign w:val="center"/>
          </w:tcPr>
          <w:p w14:paraId="5958198D" w14:textId="1192CFBE" w:rsidR="00DF63B2" w:rsidRPr="0073497C" w:rsidRDefault="007F29AB" w:rsidP="00B3493B">
            <w:pPr>
              <w:spacing w:line="360" w:lineRule="auto"/>
              <w:rPr>
                <w:sz w:val="22"/>
                <w:szCs w:val="22"/>
                <w:lang w:val="en-GB"/>
              </w:rPr>
            </w:pPr>
            <w:r w:rsidRPr="0073497C">
              <w:rPr>
                <w:sz w:val="22"/>
                <w:szCs w:val="22"/>
                <w:lang w:val="en-GB"/>
              </w:rPr>
              <w:t>–</w:t>
            </w:r>
          </w:p>
        </w:tc>
        <w:tc>
          <w:tcPr>
            <w:tcW w:w="1890" w:type="dxa"/>
            <w:tcBorders>
              <w:bottom w:val="single" w:sz="4" w:space="0" w:color="auto"/>
            </w:tcBorders>
            <w:shd w:val="clear" w:color="auto" w:fill="auto"/>
            <w:vAlign w:val="center"/>
          </w:tcPr>
          <w:p w14:paraId="23D90D37" w14:textId="77777777" w:rsidR="00DF63B2" w:rsidRPr="0073497C" w:rsidRDefault="00DF63B2" w:rsidP="00B3493B">
            <w:pPr>
              <w:spacing w:line="360" w:lineRule="auto"/>
              <w:rPr>
                <w:sz w:val="22"/>
                <w:szCs w:val="22"/>
                <w:lang w:val="en-GB"/>
              </w:rPr>
            </w:pPr>
            <w:r w:rsidRPr="0073497C">
              <w:rPr>
                <w:sz w:val="22"/>
                <w:szCs w:val="22"/>
                <w:lang w:val="en-GB"/>
              </w:rPr>
              <w:t>1</w:t>
            </w:r>
          </w:p>
        </w:tc>
      </w:tr>
    </w:tbl>
    <w:p w14:paraId="172E7CF3" w14:textId="73423097" w:rsidR="00B4568A" w:rsidRPr="0073497C" w:rsidRDefault="00DF63B2" w:rsidP="00B4568A">
      <w:pPr>
        <w:spacing w:line="480" w:lineRule="auto"/>
        <w:rPr>
          <w:sz w:val="22"/>
          <w:szCs w:val="22"/>
          <w:lang w:val="en-GB"/>
        </w:rPr>
      </w:pPr>
      <w:r w:rsidRPr="0073497C">
        <w:rPr>
          <w:sz w:val="22"/>
          <w:szCs w:val="22"/>
          <w:lang w:val="en-GB"/>
        </w:rPr>
        <w:t>CRC, colorectal cancer; mut/M</w:t>
      </w:r>
      <w:r w:rsidR="00620251" w:rsidRPr="0073497C">
        <w:rPr>
          <w:sz w:val="22"/>
          <w:szCs w:val="22"/>
          <w:lang w:val="en-GB"/>
        </w:rPr>
        <w:t>b</w:t>
      </w:r>
      <w:r w:rsidRPr="0073497C">
        <w:rPr>
          <w:sz w:val="22"/>
          <w:szCs w:val="22"/>
          <w:lang w:val="en-GB"/>
        </w:rPr>
        <w:t xml:space="preserve">, mutations per </w:t>
      </w:r>
      <w:proofErr w:type="spellStart"/>
      <w:r w:rsidRPr="0073497C">
        <w:rPr>
          <w:sz w:val="22"/>
          <w:szCs w:val="22"/>
          <w:lang w:val="en-GB"/>
        </w:rPr>
        <w:t>megabase</w:t>
      </w:r>
      <w:proofErr w:type="spellEnd"/>
      <w:r w:rsidRPr="0073497C">
        <w:rPr>
          <w:sz w:val="22"/>
          <w:szCs w:val="22"/>
          <w:lang w:val="en-GB"/>
        </w:rPr>
        <w:t>; NSCLC, non-small cell lung cancer</w:t>
      </w:r>
      <w:r w:rsidR="000D4383" w:rsidRPr="0073497C">
        <w:rPr>
          <w:sz w:val="22"/>
          <w:szCs w:val="22"/>
          <w:lang w:val="en-GB"/>
        </w:rPr>
        <w:t>;</w:t>
      </w:r>
      <w:r w:rsidRPr="0073497C">
        <w:rPr>
          <w:sz w:val="22"/>
          <w:szCs w:val="22"/>
          <w:lang w:val="en-GB"/>
        </w:rPr>
        <w:t xml:space="preserve"> RCC, renal cell carcinoma; TNBC, triple-negative breast cancer; </w:t>
      </w:r>
      <w:proofErr w:type="spellStart"/>
      <w:r w:rsidRPr="0073497C">
        <w:rPr>
          <w:sz w:val="22"/>
          <w:szCs w:val="22"/>
          <w:lang w:val="en-GB"/>
        </w:rPr>
        <w:t>tTMB</w:t>
      </w:r>
      <w:proofErr w:type="spellEnd"/>
      <w:r w:rsidRPr="0073497C">
        <w:rPr>
          <w:sz w:val="22"/>
          <w:szCs w:val="22"/>
          <w:lang w:val="en-GB"/>
        </w:rPr>
        <w:t xml:space="preserve">, tissue </w:t>
      </w:r>
      <w:r w:rsidR="00C46B0C" w:rsidRPr="0073497C">
        <w:rPr>
          <w:sz w:val="22"/>
          <w:szCs w:val="22"/>
          <w:lang w:val="en-GB"/>
        </w:rPr>
        <w:t>tumour</w:t>
      </w:r>
      <w:r w:rsidRPr="0073497C">
        <w:rPr>
          <w:sz w:val="22"/>
          <w:szCs w:val="22"/>
          <w:lang w:val="en-GB"/>
        </w:rPr>
        <w:t xml:space="preserve"> </w:t>
      </w:r>
      <w:r w:rsidR="00A7257E" w:rsidRPr="0073497C">
        <w:rPr>
          <w:sz w:val="22"/>
          <w:szCs w:val="22"/>
          <w:lang w:val="en-GB"/>
        </w:rPr>
        <w:t>mutational</w:t>
      </w:r>
      <w:r w:rsidRPr="0073497C">
        <w:rPr>
          <w:sz w:val="22"/>
          <w:szCs w:val="22"/>
          <w:lang w:val="en-GB"/>
        </w:rPr>
        <w:t xml:space="preserve"> burden; UC, urothelial carcinoma.</w:t>
      </w:r>
      <w:r w:rsidR="00B4568A" w:rsidRPr="0073497C">
        <w:rPr>
          <w:sz w:val="22"/>
          <w:szCs w:val="22"/>
          <w:lang w:val="en-GB"/>
        </w:rPr>
        <w:br w:type="page"/>
      </w:r>
    </w:p>
    <w:p w14:paraId="705D2AA7" w14:textId="77777777" w:rsidR="00B4568A" w:rsidRPr="0073497C" w:rsidRDefault="00B4568A" w:rsidP="00DF63B2">
      <w:pPr>
        <w:spacing w:line="480" w:lineRule="auto"/>
        <w:divId w:val="2013027083"/>
        <w:rPr>
          <w:b/>
          <w:sz w:val="22"/>
          <w:szCs w:val="22"/>
          <w:lang w:val="en-GB"/>
        </w:rPr>
        <w:sectPr w:rsidR="00B4568A" w:rsidRPr="0073497C" w:rsidSect="00EA4817">
          <w:pgSz w:w="12240" w:h="15840"/>
          <w:pgMar w:top="1440" w:right="1440" w:bottom="1440" w:left="1440" w:header="720" w:footer="720" w:gutter="0"/>
          <w:lnNumType w:countBy="1" w:restart="continuous"/>
          <w:cols w:space="720"/>
          <w:docGrid w:linePitch="360"/>
        </w:sectPr>
      </w:pPr>
    </w:p>
    <w:p w14:paraId="33EC4A65" w14:textId="538DFE86" w:rsidR="00F8657D" w:rsidRPr="0073497C" w:rsidRDefault="00F8657D" w:rsidP="00F8657D">
      <w:pPr>
        <w:pStyle w:val="Title"/>
        <w:divId w:val="2013027083"/>
        <w:rPr>
          <w:b w:val="0"/>
          <w:sz w:val="22"/>
          <w:szCs w:val="22"/>
          <w:lang w:val="en-GB"/>
        </w:rPr>
      </w:pPr>
      <w:r w:rsidRPr="0073497C">
        <w:rPr>
          <w:rStyle w:val="Strong"/>
          <w:lang w:val="en-GB"/>
        </w:rPr>
        <w:lastRenderedPageBreak/>
        <w:t>Supplementary</w:t>
      </w:r>
      <w:r w:rsidRPr="0073497C" w:rsidDel="00D23754">
        <w:rPr>
          <w:rStyle w:val="Strong"/>
          <w:lang w:val="en-GB"/>
        </w:rPr>
        <w:t xml:space="preserve"> </w:t>
      </w:r>
      <w:r w:rsidRPr="0073497C">
        <w:rPr>
          <w:rStyle w:val="Strong"/>
          <w:lang w:val="en-GB"/>
        </w:rPr>
        <w:t xml:space="preserve">Table S3. </w:t>
      </w:r>
      <w:r w:rsidR="00C46B0C" w:rsidRPr="0073497C">
        <w:rPr>
          <w:b w:val="0"/>
          <w:bCs/>
          <w:sz w:val="22"/>
          <w:szCs w:val="22"/>
          <w:lang w:val="en-GB"/>
        </w:rPr>
        <w:t>Tumour</w:t>
      </w:r>
      <w:r w:rsidRPr="0073497C">
        <w:rPr>
          <w:b w:val="0"/>
          <w:sz w:val="22"/>
          <w:szCs w:val="22"/>
          <w:lang w:val="en-GB"/>
        </w:rPr>
        <w:t xml:space="preserve"> types of responding patients by </w:t>
      </w:r>
      <w:proofErr w:type="spellStart"/>
      <w:r w:rsidRPr="0073497C">
        <w:rPr>
          <w:b w:val="0"/>
          <w:sz w:val="22"/>
          <w:szCs w:val="22"/>
          <w:lang w:val="en-GB"/>
        </w:rPr>
        <w:t>tTMB</w:t>
      </w:r>
      <w:proofErr w:type="spellEnd"/>
      <w:r w:rsidRPr="0073497C">
        <w:rPr>
          <w:b w:val="0"/>
          <w:sz w:val="22"/>
          <w:szCs w:val="22"/>
          <w:lang w:val="en-GB"/>
        </w:rPr>
        <w:t xml:space="preserve"> subgroup </w:t>
      </w:r>
    </w:p>
    <w:tbl>
      <w:tblPr>
        <w:tblStyle w:val="TableGrid"/>
        <w:tblW w:w="44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2912"/>
        <w:gridCol w:w="2939"/>
        <w:gridCol w:w="2429"/>
      </w:tblGrid>
      <w:tr w:rsidR="00C41591" w:rsidRPr="0073497C" w14:paraId="73BA4E2C" w14:textId="77777777" w:rsidTr="00F8657D">
        <w:trPr>
          <w:divId w:val="2013027083"/>
          <w:trHeight w:val="20"/>
        </w:trPr>
        <w:tc>
          <w:tcPr>
            <w:tcW w:w="1758" w:type="pct"/>
            <w:tcBorders>
              <w:top w:val="single" w:sz="4" w:space="0" w:color="auto"/>
              <w:bottom w:val="single" w:sz="4" w:space="0" w:color="auto"/>
            </w:tcBorders>
            <w:shd w:val="clear" w:color="auto" w:fill="auto"/>
            <w:vAlign w:val="center"/>
          </w:tcPr>
          <w:p w14:paraId="0AEEC728" w14:textId="096A4D66" w:rsidR="00F8657D" w:rsidRPr="0073497C" w:rsidRDefault="00C46B0C" w:rsidP="00F8657D">
            <w:pPr>
              <w:rPr>
                <w:b/>
                <w:sz w:val="22"/>
                <w:szCs w:val="22"/>
                <w:lang w:val="en-GB"/>
              </w:rPr>
            </w:pPr>
            <w:r w:rsidRPr="0073497C">
              <w:rPr>
                <w:b/>
                <w:sz w:val="22"/>
                <w:szCs w:val="22"/>
                <w:lang w:val="en-GB"/>
              </w:rPr>
              <w:t>Tumour</w:t>
            </w:r>
            <w:r w:rsidR="00F8657D" w:rsidRPr="0073497C">
              <w:rPr>
                <w:b/>
                <w:sz w:val="22"/>
                <w:szCs w:val="22"/>
                <w:lang w:val="en-GB"/>
              </w:rPr>
              <w:t xml:space="preserve"> type with indicated </w:t>
            </w:r>
            <w:proofErr w:type="spellStart"/>
            <w:r w:rsidR="00F8657D" w:rsidRPr="0073497C">
              <w:rPr>
                <w:b/>
                <w:sz w:val="22"/>
                <w:szCs w:val="22"/>
                <w:lang w:val="en-GB"/>
              </w:rPr>
              <w:t>tTMB</w:t>
            </w:r>
            <w:proofErr w:type="spellEnd"/>
            <w:r w:rsidR="00F8657D" w:rsidRPr="0073497C">
              <w:rPr>
                <w:b/>
                <w:sz w:val="22"/>
                <w:szCs w:val="22"/>
                <w:lang w:val="en-GB"/>
              </w:rPr>
              <w:t xml:space="preserve"> status</w:t>
            </w:r>
          </w:p>
        </w:tc>
        <w:tc>
          <w:tcPr>
            <w:tcW w:w="1775" w:type="pct"/>
            <w:tcBorders>
              <w:top w:val="single" w:sz="4" w:space="0" w:color="auto"/>
              <w:bottom w:val="single" w:sz="4" w:space="0" w:color="auto"/>
            </w:tcBorders>
            <w:shd w:val="clear" w:color="auto" w:fill="auto"/>
            <w:vAlign w:val="center"/>
          </w:tcPr>
          <w:p w14:paraId="0F529FC5" w14:textId="11B6AB1D" w:rsidR="00F8657D" w:rsidRPr="0073497C" w:rsidRDefault="00F8657D" w:rsidP="00F8657D">
            <w:pPr>
              <w:ind w:left="188"/>
              <w:rPr>
                <w:b/>
                <w:sz w:val="22"/>
                <w:szCs w:val="22"/>
                <w:lang w:val="en-GB"/>
              </w:rPr>
            </w:pPr>
            <w:r w:rsidRPr="0073497C">
              <w:rPr>
                <w:b/>
                <w:sz w:val="22"/>
                <w:szCs w:val="22"/>
                <w:lang w:val="en-GB"/>
              </w:rPr>
              <w:t xml:space="preserve">No. of responding </w:t>
            </w:r>
            <w:r w:rsidR="00490125" w:rsidRPr="0073497C">
              <w:rPr>
                <w:b/>
                <w:sz w:val="22"/>
                <w:szCs w:val="22"/>
                <w:lang w:val="en-GB"/>
              </w:rPr>
              <w:br/>
            </w:r>
            <w:r w:rsidRPr="0073497C">
              <w:rPr>
                <w:b/>
                <w:sz w:val="22"/>
                <w:szCs w:val="22"/>
                <w:lang w:val="en-GB"/>
              </w:rPr>
              <w:t>patients, n (%)</w:t>
            </w:r>
          </w:p>
        </w:tc>
        <w:tc>
          <w:tcPr>
            <w:tcW w:w="1467" w:type="pct"/>
            <w:tcBorders>
              <w:top w:val="single" w:sz="4" w:space="0" w:color="auto"/>
              <w:bottom w:val="single" w:sz="4" w:space="0" w:color="auto"/>
            </w:tcBorders>
            <w:vAlign w:val="center"/>
          </w:tcPr>
          <w:p w14:paraId="69DA389A" w14:textId="172662DE" w:rsidR="00F8657D" w:rsidRPr="0073497C" w:rsidRDefault="00F8657D" w:rsidP="00490125">
            <w:pPr>
              <w:ind w:left="173"/>
              <w:rPr>
                <w:b/>
                <w:sz w:val="22"/>
                <w:szCs w:val="22"/>
                <w:lang w:val="en-GB"/>
              </w:rPr>
            </w:pPr>
            <w:r w:rsidRPr="0073497C">
              <w:rPr>
                <w:b/>
                <w:sz w:val="22"/>
                <w:szCs w:val="22"/>
                <w:lang w:val="en-GB"/>
              </w:rPr>
              <w:t>No. of complete responders, n (%)</w:t>
            </w:r>
          </w:p>
        </w:tc>
      </w:tr>
      <w:tr w:rsidR="00C41591" w:rsidRPr="0073497C" w14:paraId="75601097"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5000" w:type="pct"/>
            <w:gridSpan w:val="3"/>
            <w:tcBorders>
              <w:top w:val="nil"/>
              <w:left w:val="nil"/>
              <w:bottom w:val="nil"/>
              <w:right w:val="nil"/>
            </w:tcBorders>
            <w:shd w:val="clear" w:color="auto" w:fill="auto"/>
            <w:vAlign w:val="center"/>
          </w:tcPr>
          <w:p w14:paraId="4D55F335" w14:textId="69A79B29" w:rsidR="00F8657D" w:rsidRPr="0073497C" w:rsidRDefault="00F8657D" w:rsidP="00F8657D">
            <w:pPr>
              <w:spacing w:line="360" w:lineRule="auto"/>
              <w:rPr>
                <w:sz w:val="22"/>
                <w:szCs w:val="22"/>
                <w:lang w:val="en-GB"/>
              </w:rPr>
            </w:pPr>
            <w:proofErr w:type="spellStart"/>
            <w:r w:rsidRPr="0073497C">
              <w:rPr>
                <w:b/>
                <w:sz w:val="22"/>
                <w:szCs w:val="22"/>
                <w:lang w:val="en-GB"/>
              </w:rPr>
              <w:t>tTMB</w:t>
            </w:r>
            <w:proofErr w:type="spellEnd"/>
            <w:r w:rsidRPr="0073497C">
              <w:rPr>
                <w:b/>
                <w:sz w:val="22"/>
                <w:szCs w:val="22"/>
                <w:lang w:val="en-GB"/>
              </w:rPr>
              <w:t xml:space="preserve"> ≥16 mut/Mb</w:t>
            </w:r>
            <w:r w:rsidRPr="0073497C" w:rsidDel="00A44601">
              <w:rPr>
                <w:b/>
                <w:sz w:val="22"/>
                <w:szCs w:val="22"/>
                <w:lang w:val="en-GB"/>
              </w:rPr>
              <w:t xml:space="preserve"> </w:t>
            </w:r>
          </w:p>
        </w:tc>
      </w:tr>
      <w:tr w:rsidR="00C41591" w:rsidRPr="0073497C" w14:paraId="0206C829"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016976FB" w14:textId="5DF85586" w:rsidR="00F8657D" w:rsidRPr="0073497C" w:rsidRDefault="00F8657D" w:rsidP="00F8657D">
            <w:pPr>
              <w:spacing w:line="360" w:lineRule="auto"/>
              <w:rPr>
                <w:sz w:val="22"/>
                <w:szCs w:val="22"/>
                <w:lang w:val="en-GB"/>
              </w:rPr>
            </w:pPr>
            <w:r w:rsidRPr="0073497C">
              <w:rPr>
                <w:sz w:val="22"/>
                <w:szCs w:val="22"/>
                <w:lang w:val="en-GB"/>
              </w:rPr>
              <w:t xml:space="preserve">     UC</w:t>
            </w:r>
          </w:p>
        </w:tc>
        <w:tc>
          <w:tcPr>
            <w:tcW w:w="1775" w:type="pct"/>
            <w:tcBorders>
              <w:top w:val="nil"/>
              <w:left w:val="nil"/>
              <w:bottom w:val="nil"/>
              <w:right w:val="nil"/>
            </w:tcBorders>
            <w:shd w:val="clear" w:color="auto" w:fill="auto"/>
            <w:vAlign w:val="center"/>
          </w:tcPr>
          <w:p w14:paraId="4606340E" w14:textId="1AF5E985" w:rsidR="00F8657D" w:rsidRPr="0073497C" w:rsidRDefault="00F8657D" w:rsidP="00F8657D">
            <w:pPr>
              <w:spacing w:line="360" w:lineRule="auto"/>
              <w:ind w:left="188"/>
              <w:rPr>
                <w:sz w:val="22"/>
                <w:szCs w:val="22"/>
                <w:lang w:val="en-GB"/>
              </w:rPr>
            </w:pPr>
            <w:r w:rsidRPr="0073497C">
              <w:rPr>
                <w:sz w:val="22"/>
                <w:szCs w:val="22"/>
                <w:lang w:val="en-GB"/>
              </w:rPr>
              <w:t>23 (33)</w:t>
            </w:r>
          </w:p>
        </w:tc>
        <w:tc>
          <w:tcPr>
            <w:tcW w:w="1467" w:type="pct"/>
            <w:tcBorders>
              <w:top w:val="nil"/>
              <w:left w:val="nil"/>
              <w:bottom w:val="nil"/>
              <w:right w:val="nil"/>
            </w:tcBorders>
            <w:vAlign w:val="center"/>
          </w:tcPr>
          <w:p w14:paraId="7707D1C1" w14:textId="670C661C" w:rsidR="00F8657D" w:rsidRPr="0073497C" w:rsidRDefault="00F8657D" w:rsidP="00F8657D">
            <w:pPr>
              <w:spacing w:line="360" w:lineRule="auto"/>
              <w:ind w:left="173"/>
              <w:rPr>
                <w:sz w:val="22"/>
                <w:szCs w:val="22"/>
                <w:lang w:val="en-GB"/>
              </w:rPr>
            </w:pPr>
            <w:r w:rsidRPr="0073497C">
              <w:rPr>
                <w:sz w:val="22"/>
                <w:szCs w:val="22"/>
                <w:lang w:val="en-GB"/>
              </w:rPr>
              <w:t>7 (10)</w:t>
            </w:r>
          </w:p>
        </w:tc>
      </w:tr>
      <w:tr w:rsidR="00C41591" w:rsidRPr="0073497C" w14:paraId="1025C208"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593987DD" w14:textId="61B6355C" w:rsidR="00F8657D" w:rsidRPr="0073497C" w:rsidRDefault="00F8657D" w:rsidP="00F8657D">
            <w:pPr>
              <w:spacing w:line="360" w:lineRule="auto"/>
              <w:rPr>
                <w:sz w:val="22"/>
                <w:szCs w:val="22"/>
                <w:lang w:val="en-GB"/>
              </w:rPr>
            </w:pPr>
            <w:r w:rsidRPr="0073497C">
              <w:rPr>
                <w:sz w:val="22"/>
                <w:szCs w:val="22"/>
                <w:lang w:val="en-GB"/>
              </w:rPr>
              <w:t xml:space="preserve">     Endometrial</w:t>
            </w:r>
          </w:p>
        </w:tc>
        <w:tc>
          <w:tcPr>
            <w:tcW w:w="1775" w:type="pct"/>
            <w:tcBorders>
              <w:top w:val="nil"/>
              <w:left w:val="nil"/>
              <w:bottom w:val="nil"/>
              <w:right w:val="nil"/>
            </w:tcBorders>
            <w:shd w:val="clear" w:color="auto" w:fill="auto"/>
            <w:vAlign w:val="center"/>
          </w:tcPr>
          <w:p w14:paraId="0F1E0142" w14:textId="2629E78F" w:rsidR="00F8657D" w:rsidRPr="0073497C" w:rsidRDefault="00F8657D" w:rsidP="00F8657D">
            <w:pPr>
              <w:spacing w:line="360" w:lineRule="auto"/>
              <w:ind w:left="188"/>
              <w:rPr>
                <w:sz w:val="22"/>
                <w:szCs w:val="22"/>
                <w:lang w:val="en-GB"/>
              </w:rPr>
            </w:pPr>
            <w:r w:rsidRPr="0073497C">
              <w:rPr>
                <w:sz w:val="22"/>
                <w:szCs w:val="22"/>
                <w:lang w:val="en-GB"/>
              </w:rPr>
              <w:t>1 (100)</w:t>
            </w:r>
          </w:p>
        </w:tc>
        <w:tc>
          <w:tcPr>
            <w:tcW w:w="1467" w:type="pct"/>
            <w:tcBorders>
              <w:top w:val="nil"/>
              <w:left w:val="nil"/>
              <w:bottom w:val="nil"/>
              <w:right w:val="nil"/>
            </w:tcBorders>
            <w:vAlign w:val="center"/>
          </w:tcPr>
          <w:p w14:paraId="0D22EE89" w14:textId="30A52A53" w:rsidR="00F8657D" w:rsidRPr="0073497C" w:rsidRDefault="00F8657D" w:rsidP="00F8657D">
            <w:pPr>
              <w:spacing w:line="360" w:lineRule="auto"/>
              <w:ind w:left="173"/>
              <w:rPr>
                <w:sz w:val="22"/>
                <w:szCs w:val="22"/>
                <w:lang w:val="en-GB"/>
              </w:rPr>
            </w:pPr>
            <w:r w:rsidRPr="0073497C">
              <w:rPr>
                <w:sz w:val="22"/>
                <w:szCs w:val="22"/>
                <w:lang w:val="en-GB"/>
              </w:rPr>
              <w:t>0</w:t>
            </w:r>
          </w:p>
        </w:tc>
      </w:tr>
      <w:tr w:rsidR="00C41591" w:rsidRPr="0073497C" w14:paraId="7586CEC9"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13917298" w14:textId="4B556FAB" w:rsidR="00F8657D" w:rsidRPr="0073497C" w:rsidRDefault="00F8657D" w:rsidP="00F8657D">
            <w:pPr>
              <w:spacing w:line="360" w:lineRule="auto"/>
              <w:rPr>
                <w:sz w:val="22"/>
                <w:szCs w:val="22"/>
                <w:lang w:val="en-GB"/>
              </w:rPr>
            </w:pPr>
            <w:r w:rsidRPr="0073497C">
              <w:rPr>
                <w:sz w:val="22"/>
                <w:szCs w:val="22"/>
                <w:lang w:val="en-GB"/>
              </w:rPr>
              <w:t xml:space="preserve">     Melanoma</w:t>
            </w:r>
          </w:p>
        </w:tc>
        <w:tc>
          <w:tcPr>
            <w:tcW w:w="1775" w:type="pct"/>
            <w:tcBorders>
              <w:top w:val="nil"/>
              <w:left w:val="nil"/>
              <w:bottom w:val="nil"/>
              <w:right w:val="nil"/>
            </w:tcBorders>
            <w:shd w:val="clear" w:color="auto" w:fill="auto"/>
            <w:vAlign w:val="center"/>
          </w:tcPr>
          <w:p w14:paraId="4DE5E1D9" w14:textId="27A9D1D5" w:rsidR="00F8657D" w:rsidRPr="0073497C" w:rsidRDefault="00F8657D" w:rsidP="00F8657D">
            <w:pPr>
              <w:spacing w:line="360" w:lineRule="auto"/>
              <w:ind w:left="188"/>
              <w:rPr>
                <w:sz w:val="22"/>
                <w:szCs w:val="22"/>
                <w:lang w:val="en-GB"/>
              </w:rPr>
            </w:pPr>
            <w:r w:rsidRPr="0073497C">
              <w:rPr>
                <w:sz w:val="22"/>
                <w:szCs w:val="22"/>
                <w:lang w:val="en-GB"/>
              </w:rPr>
              <w:t>5 (42)</w:t>
            </w:r>
          </w:p>
        </w:tc>
        <w:tc>
          <w:tcPr>
            <w:tcW w:w="1467" w:type="pct"/>
            <w:tcBorders>
              <w:top w:val="nil"/>
              <w:left w:val="nil"/>
              <w:bottom w:val="nil"/>
              <w:right w:val="nil"/>
            </w:tcBorders>
            <w:vAlign w:val="center"/>
          </w:tcPr>
          <w:p w14:paraId="07161741" w14:textId="38E3A2A2" w:rsidR="00F8657D" w:rsidRPr="0073497C" w:rsidRDefault="00F8657D" w:rsidP="00F8657D">
            <w:pPr>
              <w:spacing w:line="360" w:lineRule="auto"/>
              <w:ind w:left="173"/>
              <w:rPr>
                <w:sz w:val="22"/>
                <w:szCs w:val="22"/>
                <w:lang w:val="en-GB"/>
              </w:rPr>
            </w:pPr>
            <w:r w:rsidRPr="0073497C">
              <w:rPr>
                <w:sz w:val="22"/>
                <w:szCs w:val="22"/>
                <w:lang w:val="en-GB"/>
              </w:rPr>
              <w:t>2 (17)</w:t>
            </w:r>
          </w:p>
        </w:tc>
      </w:tr>
      <w:tr w:rsidR="00C41591" w:rsidRPr="0073497C" w14:paraId="51094B8A" w14:textId="77777777" w:rsidTr="00713EE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4FB7DB5F" w14:textId="0FE2FAEB" w:rsidR="00F8657D" w:rsidRPr="0073497C" w:rsidRDefault="00F8657D" w:rsidP="00F8657D">
            <w:pPr>
              <w:spacing w:line="360" w:lineRule="auto"/>
              <w:rPr>
                <w:sz w:val="22"/>
                <w:szCs w:val="22"/>
                <w:lang w:val="en-GB"/>
              </w:rPr>
            </w:pPr>
            <w:r w:rsidRPr="0073497C">
              <w:rPr>
                <w:sz w:val="22"/>
                <w:szCs w:val="22"/>
                <w:lang w:val="en-GB"/>
              </w:rPr>
              <w:t xml:space="preserve">     NSCLC</w:t>
            </w:r>
          </w:p>
        </w:tc>
        <w:tc>
          <w:tcPr>
            <w:tcW w:w="1775" w:type="pct"/>
            <w:tcBorders>
              <w:top w:val="nil"/>
              <w:left w:val="nil"/>
              <w:bottom w:val="nil"/>
              <w:right w:val="nil"/>
            </w:tcBorders>
            <w:shd w:val="clear" w:color="auto" w:fill="auto"/>
            <w:vAlign w:val="center"/>
          </w:tcPr>
          <w:p w14:paraId="5B67AA25" w14:textId="11C0C996" w:rsidR="00F8657D" w:rsidRPr="0073497C" w:rsidRDefault="00F8657D" w:rsidP="00F8657D">
            <w:pPr>
              <w:spacing w:line="360" w:lineRule="auto"/>
              <w:ind w:left="188"/>
              <w:rPr>
                <w:sz w:val="22"/>
                <w:szCs w:val="22"/>
                <w:lang w:val="en-GB"/>
              </w:rPr>
            </w:pPr>
            <w:r w:rsidRPr="0073497C">
              <w:rPr>
                <w:sz w:val="22"/>
                <w:szCs w:val="22"/>
                <w:lang w:val="en-GB"/>
              </w:rPr>
              <w:t>23 (28)</w:t>
            </w:r>
          </w:p>
        </w:tc>
        <w:tc>
          <w:tcPr>
            <w:tcW w:w="1467" w:type="pct"/>
            <w:tcBorders>
              <w:top w:val="nil"/>
              <w:left w:val="nil"/>
              <w:bottom w:val="nil"/>
              <w:right w:val="nil"/>
            </w:tcBorders>
            <w:vAlign w:val="center"/>
          </w:tcPr>
          <w:p w14:paraId="32F73717" w14:textId="2C024C85" w:rsidR="00F8657D" w:rsidRPr="0073497C" w:rsidRDefault="00F8657D" w:rsidP="00F8657D">
            <w:pPr>
              <w:spacing w:line="360" w:lineRule="auto"/>
              <w:ind w:left="173"/>
              <w:rPr>
                <w:sz w:val="22"/>
                <w:szCs w:val="22"/>
                <w:lang w:val="en-GB"/>
              </w:rPr>
            </w:pPr>
            <w:r w:rsidRPr="0073497C">
              <w:rPr>
                <w:sz w:val="22"/>
                <w:szCs w:val="22"/>
                <w:lang w:val="en-GB"/>
              </w:rPr>
              <w:t>3 (4)</w:t>
            </w:r>
          </w:p>
        </w:tc>
      </w:tr>
      <w:tr w:rsidR="00C41591" w:rsidRPr="0073497C" w14:paraId="63EF5ACA" w14:textId="77777777" w:rsidTr="00713EE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5000" w:type="pct"/>
            <w:gridSpan w:val="3"/>
            <w:tcBorders>
              <w:top w:val="nil"/>
              <w:left w:val="nil"/>
              <w:bottom w:val="nil"/>
              <w:right w:val="nil"/>
            </w:tcBorders>
            <w:shd w:val="clear" w:color="auto" w:fill="auto"/>
            <w:vAlign w:val="center"/>
          </w:tcPr>
          <w:p w14:paraId="6CA3D355" w14:textId="7118CFBC" w:rsidR="00F8657D" w:rsidRPr="0073497C" w:rsidRDefault="00F8657D" w:rsidP="00F8657D">
            <w:pPr>
              <w:rPr>
                <w:sz w:val="22"/>
                <w:szCs w:val="22"/>
                <w:lang w:val="en-GB"/>
              </w:rPr>
            </w:pPr>
            <w:proofErr w:type="spellStart"/>
            <w:r w:rsidRPr="0073497C">
              <w:rPr>
                <w:b/>
                <w:sz w:val="22"/>
                <w:szCs w:val="22"/>
                <w:lang w:val="en-GB"/>
              </w:rPr>
              <w:t>tTMB</w:t>
            </w:r>
            <w:proofErr w:type="spellEnd"/>
            <w:r w:rsidRPr="0073497C">
              <w:rPr>
                <w:b/>
                <w:sz w:val="22"/>
                <w:szCs w:val="22"/>
                <w:lang w:val="en-GB"/>
              </w:rPr>
              <w:t xml:space="preserve"> &lt;16 mut/Mb</w:t>
            </w:r>
          </w:p>
        </w:tc>
      </w:tr>
      <w:tr w:rsidR="00C41591" w:rsidRPr="0073497C" w14:paraId="5A933508"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707ADB69" w14:textId="5FE653BC" w:rsidR="00F8657D" w:rsidRPr="0073497C" w:rsidRDefault="00F8657D" w:rsidP="00F8657D">
            <w:pPr>
              <w:spacing w:line="360" w:lineRule="auto"/>
              <w:rPr>
                <w:sz w:val="22"/>
                <w:szCs w:val="22"/>
                <w:lang w:val="en-GB"/>
              </w:rPr>
            </w:pPr>
            <w:r w:rsidRPr="0073497C">
              <w:rPr>
                <w:sz w:val="22"/>
                <w:szCs w:val="22"/>
                <w:lang w:val="en-GB"/>
              </w:rPr>
              <w:t xml:space="preserve">     UC </w:t>
            </w:r>
          </w:p>
        </w:tc>
        <w:tc>
          <w:tcPr>
            <w:tcW w:w="1775" w:type="pct"/>
            <w:tcBorders>
              <w:top w:val="nil"/>
              <w:left w:val="nil"/>
              <w:bottom w:val="nil"/>
              <w:right w:val="nil"/>
            </w:tcBorders>
            <w:shd w:val="clear" w:color="auto" w:fill="auto"/>
            <w:vAlign w:val="center"/>
          </w:tcPr>
          <w:p w14:paraId="344037CB" w14:textId="222737A1" w:rsidR="00F8657D" w:rsidRPr="0073497C" w:rsidRDefault="00F8657D" w:rsidP="00F8657D">
            <w:pPr>
              <w:spacing w:line="360" w:lineRule="auto"/>
              <w:ind w:left="188"/>
              <w:rPr>
                <w:sz w:val="22"/>
                <w:szCs w:val="22"/>
                <w:lang w:val="en-GB"/>
              </w:rPr>
            </w:pPr>
            <w:r w:rsidRPr="0073497C">
              <w:rPr>
                <w:sz w:val="22"/>
                <w:szCs w:val="22"/>
                <w:lang w:val="en-GB"/>
              </w:rPr>
              <w:t>52 (16)</w:t>
            </w:r>
          </w:p>
        </w:tc>
        <w:tc>
          <w:tcPr>
            <w:tcW w:w="1467" w:type="pct"/>
            <w:tcBorders>
              <w:top w:val="nil"/>
              <w:left w:val="nil"/>
              <w:bottom w:val="nil"/>
              <w:right w:val="nil"/>
            </w:tcBorders>
            <w:vAlign w:val="center"/>
          </w:tcPr>
          <w:p w14:paraId="1EA928E9" w14:textId="558DD748" w:rsidR="00F8657D" w:rsidRPr="0073497C" w:rsidRDefault="00F8657D" w:rsidP="00F8657D">
            <w:pPr>
              <w:spacing w:line="360" w:lineRule="auto"/>
              <w:ind w:left="173"/>
              <w:rPr>
                <w:sz w:val="22"/>
                <w:szCs w:val="22"/>
                <w:lang w:val="en-GB"/>
              </w:rPr>
            </w:pPr>
            <w:r w:rsidRPr="0073497C">
              <w:rPr>
                <w:sz w:val="22"/>
                <w:szCs w:val="22"/>
                <w:lang w:val="en-GB"/>
              </w:rPr>
              <w:t>17 (5)</w:t>
            </w:r>
          </w:p>
        </w:tc>
      </w:tr>
      <w:tr w:rsidR="00C41591" w:rsidRPr="0073497C" w14:paraId="29345170"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5C664B32" w14:textId="3D88BD0C" w:rsidR="00F8657D" w:rsidRPr="0073497C" w:rsidRDefault="00F8657D" w:rsidP="00F8657D">
            <w:pPr>
              <w:spacing w:line="360" w:lineRule="auto"/>
              <w:rPr>
                <w:sz w:val="22"/>
                <w:szCs w:val="22"/>
                <w:lang w:val="en-GB"/>
              </w:rPr>
            </w:pPr>
            <w:r w:rsidRPr="0073497C">
              <w:rPr>
                <w:sz w:val="22"/>
                <w:szCs w:val="22"/>
                <w:lang w:val="en-GB"/>
              </w:rPr>
              <w:t xml:space="preserve">     CRC</w:t>
            </w:r>
          </w:p>
        </w:tc>
        <w:tc>
          <w:tcPr>
            <w:tcW w:w="1775" w:type="pct"/>
            <w:tcBorders>
              <w:top w:val="nil"/>
              <w:left w:val="nil"/>
              <w:bottom w:val="nil"/>
              <w:right w:val="nil"/>
            </w:tcBorders>
            <w:shd w:val="clear" w:color="auto" w:fill="auto"/>
            <w:vAlign w:val="center"/>
          </w:tcPr>
          <w:p w14:paraId="5B5FAE74" w14:textId="41C951AC" w:rsidR="00F8657D" w:rsidRPr="0073497C" w:rsidRDefault="00F8657D" w:rsidP="00F8657D">
            <w:pPr>
              <w:spacing w:line="360" w:lineRule="auto"/>
              <w:ind w:left="188"/>
              <w:rPr>
                <w:sz w:val="22"/>
                <w:szCs w:val="22"/>
                <w:lang w:val="en-GB"/>
              </w:rPr>
            </w:pPr>
            <w:r w:rsidRPr="0073497C">
              <w:rPr>
                <w:sz w:val="22"/>
                <w:szCs w:val="22"/>
                <w:lang w:val="en-GB"/>
              </w:rPr>
              <w:t>1 (10)</w:t>
            </w:r>
          </w:p>
        </w:tc>
        <w:tc>
          <w:tcPr>
            <w:tcW w:w="1467" w:type="pct"/>
            <w:tcBorders>
              <w:top w:val="nil"/>
              <w:left w:val="nil"/>
              <w:bottom w:val="nil"/>
              <w:right w:val="nil"/>
            </w:tcBorders>
            <w:vAlign w:val="center"/>
          </w:tcPr>
          <w:p w14:paraId="00B48A8F" w14:textId="697D094E" w:rsidR="00F8657D" w:rsidRPr="0073497C" w:rsidRDefault="00F8657D" w:rsidP="00F8657D">
            <w:pPr>
              <w:spacing w:line="360" w:lineRule="auto"/>
              <w:ind w:left="173"/>
              <w:rPr>
                <w:sz w:val="22"/>
                <w:szCs w:val="22"/>
                <w:lang w:val="en-GB"/>
              </w:rPr>
            </w:pPr>
            <w:r w:rsidRPr="0073497C">
              <w:rPr>
                <w:sz w:val="22"/>
                <w:szCs w:val="22"/>
                <w:lang w:val="en-GB"/>
              </w:rPr>
              <w:t>0</w:t>
            </w:r>
          </w:p>
        </w:tc>
      </w:tr>
      <w:tr w:rsidR="00C41591" w:rsidRPr="0073497C" w14:paraId="1DF495F9"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57250616" w14:textId="7CDAF649" w:rsidR="00F8657D" w:rsidRPr="0073497C" w:rsidRDefault="00F8657D" w:rsidP="00F8657D">
            <w:pPr>
              <w:spacing w:line="360" w:lineRule="auto"/>
              <w:rPr>
                <w:sz w:val="22"/>
                <w:szCs w:val="22"/>
                <w:lang w:val="en-GB"/>
              </w:rPr>
            </w:pPr>
            <w:r w:rsidRPr="0073497C">
              <w:rPr>
                <w:sz w:val="22"/>
                <w:szCs w:val="22"/>
                <w:lang w:val="en-GB"/>
              </w:rPr>
              <w:t xml:space="preserve">     Head and neck</w:t>
            </w:r>
          </w:p>
        </w:tc>
        <w:tc>
          <w:tcPr>
            <w:tcW w:w="1775" w:type="pct"/>
            <w:tcBorders>
              <w:top w:val="nil"/>
              <w:left w:val="nil"/>
              <w:bottom w:val="nil"/>
              <w:right w:val="nil"/>
            </w:tcBorders>
            <w:shd w:val="clear" w:color="auto" w:fill="auto"/>
            <w:vAlign w:val="center"/>
          </w:tcPr>
          <w:p w14:paraId="42675B83" w14:textId="77273F82" w:rsidR="00F8657D" w:rsidRPr="0073497C" w:rsidRDefault="00F8657D" w:rsidP="00F8657D">
            <w:pPr>
              <w:spacing w:line="360" w:lineRule="auto"/>
              <w:ind w:left="188"/>
              <w:rPr>
                <w:sz w:val="22"/>
                <w:szCs w:val="22"/>
                <w:lang w:val="en-GB"/>
              </w:rPr>
            </w:pPr>
            <w:r w:rsidRPr="0073497C">
              <w:rPr>
                <w:sz w:val="22"/>
                <w:szCs w:val="22"/>
                <w:lang w:val="en-GB"/>
              </w:rPr>
              <w:t>2 (13)</w:t>
            </w:r>
          </w:p>
        </w:tc>
        <w:tc>
          <w:tcPr>
            <w:tcW w:w="1467" w:type="pct"/>
            <w:tcBorders>
              <w:top w:val="nil"/>
              <w:left w:val="nil"/>
              <w:bottom w:val="nil"/>
              <w:right w:val="nil"/>
            </w:tcBorders>
            <w:vAlign w:val="center"/>
          </w:tcPr>
          <w:p w14:paraId="122E86C3" w14:textId="5000F966" w:rsidR="00F8657D" w:rsidRPr="0073497C" w:rsidRDefault="00F8657D" w:rsidP="00F8657D">
            <w:pPr>
              <w:spacing w:line="360" w:lineRule="auto"/>
              <w:ind w:left="173"/>
              <w:rPr>
                <w:sz w:val="22"/>
                <w:szCs w:val="22"/>
                <w:lang w:val="en-GB"/>
              </w:rPr>
            </w:pPr>
            <w:r w:rsidRPr="0073497C">
              <w:rPr>
                <w:sz w:val="22"/>
                <w:szCs w:val="22"/>
                <w:lang w:val="en-GB"/>
              </w:rPr>
              <w:t>0</w:t>
            </w:r>
          </w:p>
        </w:tc>
      </w:tr>
      <w:tr w:rsidR="00C41591" w:rsidRPr="0073497C" w14:paraId="094C166E"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4B2A2E99" w14:textId="506C93EC" w:rsidR="00F8657D" w:rsidRPr="0073497C" w:rsidRDefault="00F8657D" w:rsidP="00F8657D">
            <w:pPr>
              <w:spacing w:line="360" w:lineRule="auto"/>
              <w:rPr>
                <w:sz w:val="22"/>
                <w:szCs w:val="22"/>
                <w:lang w:val="en-GB"/>
              </w:rPr>
            </w:pPr>
            <w:r w:rsidRPr="0073497C">
              <w:rPr>
                <w:sz w:val="22"/>
                <w:szCs w:val="22"/>
                <w:lang w:val="en-GB"/>
              </w:rPr>
              <w:t xml:space="preserve">     NSCLC</w:t>
            </w:r>
          </w:p>
        </w:tc>
        <w:tc>
          <w:tcPr>
            <w:tcW w:w="1775" w:type="pct"/>
            <w:tcBorders>
              <w:top w:val="nil"/>
              <w:left w:val="nil"/>
              <w:bottom w:val="nil"/>
              <w:right w:val="nil"/>
            </w:tcBorders>
            <w:shd w:val="clear" w:color="auto" w:fill="auto"/>
            <w:vAlign w:val="center"/>
          </w:tcPr>
          <w:p w14:paraId="2C4A85D1" w14:textId="7073A4B7" w:rsidR="00F8657D" w:rsidRPr="0073497C" w:rsidRDefault="00F8657D" w:rsidP="00F8657D">
            <w:pPr>
              <w:spacing w:line="360" w:lineRule="auto"/>
              <w:ind w:left="188"/>
              <w:rPr>
                <w:sz w:val="22"/>
                <w:szCs w:val="22"/>
                <w:lang w:val="en-GB"/>
              </w:rPr>
            </w:pPr>
            <w:r w:rsidRPr="0073497C">
              <w:rPr>
                <w:sz w:val="22"/>
                <w:szCs w:val="22"/>
                <w:lang w:val="en-GB"/>
              </w:rPr>
              <w:t>41 (16)</w:t>
            </w:r>
          </w:p>
        </w:tc>
        <w:tc>
          <w:tcPr>
            <w:tcW w:w="1467" w:type="pct"/>
            <w:tcBorders>
              <w:top w:val="nil"/>
              <w:left w:val="nil"/>
              <w:bottom w:val="nil"/>
              <w:right w:val="nil"/>
            </w:tcBorders>
            <w:vAlign w:val="center"/>
          </w:tcPr>
          <w:p w14:paraId="41FC5B6C" w14:textId="1F82F479" w:rsidR="00F8657D" w:rsidRPr="0073497C" w:rsidRDefault="00F8657D" w:rsidP="00F8657D">
            <w:pPr>
              <w:spacing w:line="360" w:lineRule="auto"/>
              <w:ind w:left="173"/>
              <w:rPr>
                <w:sz w:val="22"/>
                <w:szCs w:val="22"/>
                <w:lang w:val="en-GB"/>
              </w:rPr>
            </w:pPr>
            <w:r w:rsidRPr="0073497C">
              <w:rPr>
                <w:sz w:val="22"/>
                <w:szCs w:val="22"/>
                <w:lang w:val="en-GB"/>
              </w:rPr>
              <w:t>5 (2)</w:t>
            </w:r>
          </w:p>
        </w:tc>
      </w:tr>
      <w:tr w:rsidR="00C41591" w:rsidRPr="0073497C" w14:paraId="17311918"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4705256B" w14:textId="7DE98053" w:rsidR="00F8657D" w:rsidRPr="0073497C" w:rsidRDefault="00F8657D" w:rsidP="00F8657D">
            <w:pPr>
              <w:spacing w:line="360" w:lineRule="auto"/>
              <w:rPr>
                <w:sz w:val="22"/>
                <w:szCs w:val="22"/>
                <w:lang w:val="en-GB"/>
              </w:rPr>
            </w:pPr>
            <w:r w:rsidRPr="0073497C">
              <w:rPr>
                <w:sz w:val="22"/>
                <w:szCs w:val="22"/>
                <w:lang w:val="en-GB"/>
              </w:rPr>
              <w:t xml:space="preserve">     Other</w:t>
            </w:r>
          </w:p>
        </w:tc>
        <w:tc>
          <w:tcPr>
            <w:tcW w:w="1775" w:type="pct"/>
            <w:tcBorders>
              <w:top w:val="nil"/>
              <w:left w:val="nil"/>
              <w:bottom w:val="nil"/>
              <w:right w:val="nil"/>
            </w:tcBorders>
            <w:shd w:val="clear" w:color="auto" w:fill="auto"/>
            <w:vAlign w:val="center"/>
          </w:tcPr>
          <w:p w14:paraId="2B796133" w14:textId="01ECDD1A" w:rsidR="00F8657D" w:rsidRPr="0073497C" w:rsidRDefault="00F8657D" w:rsidP="00F8657D">
            <w:pPr>
              <w:spacing w:line="360" w:lineRule="auto"/>
              <w:ind w:left="188"/>
              <w:rPr>
                <w:sz w:val="22"/>
                <w:szCs w:val="22"/>
                <w:lang w:val="en-GB"/>
              </w:rPr>
            </w:pPr>
            <w:r w:rsidRPr="0073497C">
              <w:rPr>
                <w:sz w:val="22"/>
                <w:szCs w:val="22"/>
                <w:lang w:val="en-GB"/>
              </w:rPr>
              <w:t>1 (3)</w:t>
            </w:r>
          </w:p>
        </w:tc>
        <w:tc>
          <w:tcPr>
            <w:tcW w:w="1467" w:type="pct"/>
            <w:tcBorders>
              <w:top w:val="nil"/>
              <w:left w:val="nil"/>
              <w:bottom w:val="nil"/>
              <w:right w:val="nil"/>
            </w:tcBorders>
            <w:vAlign w:val="center"/>
          </w:tcPr>
          <w:p w14:paraId="6A92A782" w14:textId="2C8AE52B" w:rsidR="00F8657D" w:rsidRPr="0073497C" w:rsidRDefault="00F8657D" w:rsidP="00F8657D">
            <w:pPr>
              <w:spacing w:line="360" w:lineRule="auto"/>
              <w:ind w:left="173"/>
              <w:rPr>
                <w:sz w:val="22"/>
                <w:szCs w:val="22"/>
                <w:lang w:val="en-GB"/>
              </w:rPr>
            </w:pPr>
            <w:r w:rsidRPr="0073497C">
              <w:rPr>
                <w:sz w:val="22"/>
                <w:szCs w:val="22"/>
                <w:lang w:val="en-GB"/>
              </w:rPr>
              <w:t>0</w:t>
            </w:r>
          </w:p>
        </w:tc>
      </w:tr>
      <w:tr w:rsidR="00C41591" w:rsidRPr="0073497C" w14:paraId="0ED530F9"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519C72A7" w14:textId="67866C20" w:rsidR="00F8657D" w:rsidRPr="0073497C" w:rsidRDefault="00F8657D" w:rsidP="00F8657D">
            <w:pPr>
              <w:spacing w:line="360" w:lineRule="auto"/>
              <w:rPr>
                <w:sz w:val="22"/>
                <w:szCs w:val="22"/>
                <w:lang w:val="en-GB"/>
              </w:rPr>
            </w:pPr>
            <w:r w:rsidRPr="0073497C">
              <w:rPr>
                <w:sz w:val="22"/>
                <w:szCs w:val="22"/>
                <w:lang w:val="en-GB"/>
              </w:rPr>
              <w:t xml:space="preserve">     Ovarian</w:t>
            </w:r>
          </w:p>
        </w:tc>
        <w:tc>
          <w:tcPr>
            <w:tcW w:w="1775" w:type="pct"/>
            <w:tcBorders>
              <w:top w:val="nil"/>
              <w:left w:val="nil"/>
              <w:bottom w:val="nil"/>
              <w:right w:val="nil"/>
            </w:tcBorders>
            <w:shd w:val="clear" w:color="auto" w:fill="auto"/>
            <w:vAlign w:val="center"/>
          </w:tcPr>
          <w:p w14:paraId="79E74EB3" w14:textId="2AEEE8BC" w:rsidR="00F8657D" w:rsidRPr="0073497C" w:rsidRDefault="00F8657D" w:rsidP="00F8657D">
            <w:pPr>
              <w:spacing w:line="360" w:lineRule="auto"/>
              <w:ind w:left="188"/>
              <w:rPr>
                <w:sz w:val="22"/>
                <w:szCs w:val="22"/>
                <w:lang w:val="en-GB"/>
              </w:rPr>
            </w:pPr>
            <w:r w:rsidRPr="0073497C">
              <w:rPr>
                <w:sz w:val="22"/>
                <w:szCs w:val="22"/>
                <w:lang w:val="en-GB"/>
              </w:rPr>
              <w:t>1 (17)</w:t>
            </w:r>
          </w:p>
        </w:tc>
        <w:tc>
          <w:tcPr>
            <w:tcW w:w="1467" w:type="pct"/>
            <w:tcBorders>
              <w:top w:val="nil"/>
              <w:left w:val="nil"/>
              <w:bottom w:val="nil"/>
              <w:right w:val="nil"/>
            </w:tcBorders>
            <w:vAlign w:val="center"/>
          </w:tcPr>
          <w:p w14:paraId="39C327A8" w14:textId="3B4F8DB4" w:rsidR="00F8657D" w:rsidRPr="0073497C" w:rsidRDefault="00F8657D" w:rsidP="00F8657D">
            <w:pPr>
              <w:spacing w:line="360" w:lineRule="auto"/>
              <w:ind w:left="173"/>
              <w:rPr>
                <w:sz w:val="22"/>
                <w:szCs w:val="22"/>
                <w:lang w:val="en-GB"/>
              </w:rPr>
            </w:pPr>
            <w:r w:rsidRPr="0073497C">
              <w:rPr>
                <w:sz w:val="22"/>
                <w:szCs w:val="22"/>
                <w:lang w:val="en-GB"/>
              </w:rPr>
              <w:t>0</w:t>
            </w:r>
          </w:p>
        </w:tc>
      </w:tr>
      <w:tr w:rsidR="00C41591" w:rsidRPr="0073497C" w14:paraId="4748A654"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nil"/>
              <w:right w:val="nil"/>
            </w:tcBorders>
            <w:shd w:val="clear" w:color="auto" w:fill="auto"/>
            <w:vAlign w:val="center"/>
          </w:tcPr>
          <w:p w14:paraId="23C48B3D" w14:textId="75FBFE97" w:rsidR="00F8657D" w:rsidRPr="0073497C" w:rsidRDefault="00F8657D" w:rsidP="00F8657D">
            <w:pPr>
              <w:spacing w:line="360" w:lineRule="auto"/>
              <w:rPr>
                <w:sz w:val="22"/>
                <w:szCs w:val="22"/>
                <w:lang w:val="en-GB"/>
              </w:rPr>
            </w:pPr>
            <w:r w:rsidRPr="0073497C">
              <w:rPr>
                <w:sz w:val="22"/>
                <w:szCs w:val="22"/>
                <w:lang w:val="en-GB"/>
              </w:rPr>
              <w:t xml:space="preserve">     RCC</w:t>
            </w:r>
          </w:p>
        </w:tc>
        <w:tc>
          <w:tcPr>
            <w:tcW w:w="1775" w:type="pct"/>
            <w:tcBorders>
              <w:top w:val="nil"/>
              <w:left w:val="nil"/>
              <w:bottom w:val="nil"/>
              <w:right w:val="nil"/>
            </w:tcBorders>
            <w:shd w:val="clear" w:color="auto" w:fill="auto"/>
            <w:vAlign w:val="center"/>
          </w:tcPr>
          <w:p w14:paraId="461E6147" w14:textId="5F62DCA4" w:rsidR="00F8657D" w:rsidRPr="0073497C" w:rsidRDefault="00F8657D" w:rsidP="00F8657D">
            <w:pPr>
              <w:spacing w:line="360" w:lineRule="auto"/>
              <w:ind w:left="188"/>
              <w:rPr>
                <w:sz w:val="22"/>
                <w:szCs w:val="22"/>
                <w:lang w:val="en-GB"/>
              </w:rPr>
            </w:pPr>
            <w:r w:rsidRPr="0073497C">
              <w:rPr>
                <w:sz w:val="22"/>
                <w:szCs w:val="22"/>
                <w:lang w:val="en-GB"/>
              </w:rPr>
              <w:t>3 (10)</w:t>
            </w:r>
          </w:p>
        </w:tc>
        <w:tc>
          <w:tcPr>
            <w:tcW w:w="1467" w:type="pct"/>
            <w:tcBorders>
              <w:top w:val="nil"/>
              <w:left w:val="nil"/>
              <w:bottom w:val="nil"/>
              <w:right w:val="nil"/>
            </w:tcBorders>
            <w:vAlign w:val="center"/>
          </w:tcPr>
          <w:p w14:paraId="1686AA86" w14:textId="6EB76E18" w:rsidR="00F8657D" w:rsidRPr="0073497C" w:rsidRDefault="00F8657D" w:rsidP="00F8657D">
            <w:pPr>
              <w:spacing w:line="360" w:lineRule="auto"/>
              <w:ind w:left="173"/>
              <w:rPr>
                <w:sz w:val="22"/>
                <w:szCs w:val="22"/>
                <w:lang w:val="en-GB"/>
              </w:rPr>
            </w:pPr>
            <w:r w:rsidRPr="0073497C">
              <w:rPr>
                <w:sz w:val="22"/>
                <w:szCs w:val="22"/>
                <w:lang w:val="en-GB"/>
              </w:rPr>
              <w:t>1 (3)</w:t>
            </w:r>
          </w:p>
        </w:tc>
      </w:tr>
      <w:tr w:rsidR="00C41591" w:rsidRPr="0073497C" w14:paraId="575F8418" w14:textId="77777777" w:rsidTr="00F865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divId w:val="2013027083"/>
          <w:trHeight w:val="20"/>
        </w:trPr>
        <w:tc>
          <w:tcPr>
            <w:tcW w:w="1758" w:type="pct"/>
            <w:tcBorders>
              <w:top w:val="nil"/>
              <w:left w:val="nil"/>
              <w:bottom w:val="single" w:sz="4" w:space="0" w:color="auto"/>
              <w:right w:val="nil"/>
            </w:tcBorders>
            <w:shd w:val="clear" w:color="auto" w:fill="auto"/>
            <w:vAlign w:val="center"/>
          </w:tcPr>
          <w:p w14:paraId="4921C194" w14:textId="0E078BDA" w:rsidR="00F8657D" w:rsidRPr="0073497C" w:rsidRDefault="00F8657D" w:rsidP="00F8657D">
            <w:pPr>
              <w:spacing w:line="360" w:lineRule="auto"/>
              <w:rPr>
                <w:sz w:val="22"/>
                <w:szCs w:val="22"/>
                <w:lang w:val="en-GB"/>
              </w:rPr>
            </w:pPr>
            <w:r w:rsidRPr="0073497C">
              <w:rPr>
                <w:sz w:val="22"/>
                <w:szCs w:val="22"/>
                <w:lang w:val="en-GB"/>
              </w:rPr>
              <w:t xml:space="preserve">     TNBC</w:t>
            </w:r>
          </w:p>
        </w:tc>
        <w:tc>
          <w:tcPr>
            <w:tcW w:w="1775" w:type="pct"/>
            <w:tcBorders>
              <w:top w:val="nil"/>
              <w:left w:val="nil"/>
              <w:bottom w:val="single" w:sz="4" w:space="0" w:color="auto"/>
              <w:right w:val="nil"/>
            </w:tcBorders>
            <w:shd w:val="clear" w:color="auto" w:fill="auto"/>
            <w:vAlign w:val="center"/>
          </w:tcPr>
          <w:p w14:paraId="2F0C152C" w14:textId="528CEADC" w:rsidR="00F8657D" w:rsidRPr="0073497C" w:rsidRDefault="00F8657D" w:rsidP="00F8657D">
            <w:pPr>
              <w:spacing w:line="360" w:lineRule="auto"/>
              <w:ind w:left="188"/>
              <w:rPr>
                <w:sz w:val="22"/>
                <w:szCs w:val="22"/>
                <w:lang w:val="en-GB"/>
              </w:rPr>
            </w:pPr>
            <w:r w:rsidRPr="0073497C">
              <w:rPr>
                <w:sz w:val="22"/>
                <w:szCs w:val="22"/>
                <w:lang w:val="en-GB"/>
              </w:rPr>
              <w:t>8 (10)</w:t>
            </w:r>
          </w:p>
        </w:tc>
        <w:tc>
          <w:tcPr>
            <w:tcW w:w="1467" w:type="pct"/>
            <w:tcBorders>
              <w:top w:val="nil"/>
              <w:left w:val="nil"/>
              <w:bottom w:val="single" w:sz="4" w:space="0" w:color="auto"/>
              <w:right w:val="nil"/>
            </w:tcBorders>
            <w:vAlign w:val="center"/>
          </w:tcPr>
          <w:p w14:paraId="7D94FA9E" w14:textId="031ACA66" w:rsidR="00F8657D" w:rsidRPr="0073497C" w:rsidRDefault="00F8657D" w:rsidP="00F8657D">
            <w:pPr>
              <w:spacing w:line="360" w:lineRule="auto"/>
              <w:ind w:left="173"/>
              <w:rPr>
                <w:sz w:val="22"/>
                <w:szCs w:val="22"/>
                <w:lang w:val="en-GB"/>
              </w:rPr>
            </w:pPr>
            <w:r w:rsidRPr="0073497C">
              <w:rPr>
                <w:sz w:val="22"/>
                <w:szCs w:val="22"/>
                <w:lang w:val="en-GB"/>
              </w:rPr>
              <w:t>3 (4)</w:t>
            </w:r>
          </w:p>
        </w:tc>
      </w:tr>
    </w:tbl>
    <w:p w14:paraId="31E4D2EE" w14:textId="1A5E5290" w:rsidR="00352611" w:rsidRDefault="00D60475" w:rsidP="006A7BD7">
      <w:pPr>
        <w:spacing w:line="480" w:lineRule="auto"/>
        <w:rPr>
          <w:b/>
          <w:lang w:val="en-GB"/>
        </w:rPr>
      </w:pPr>
      <w:r>
        <w:rPr>
          <w:sz w:val="22"/>
          <w:szCs w:val="22"/>
          <w:lang w:val="en-GB"/>
        </w:rPr>
        <w:t xml:space="preserve">Tumour types for non-responding patients are not shown. </w:t>
      </w:r>
      <w:r w:rsidR="00F8657D" w:rsidRPr="0073497C">
        <w:rPr>
          <w:sz w:val="22"/>
          <w:szCs w:val="22"/>
          <w:lang w:val="en-GB"/>
        </w:rPr>
        <w:t xml:space="preserve">CRC, colorectal cancer; NSCLC, non-small cell lung cancer; mut/Mb, mutations per </w:t>
      </w:r>
      <w:proofErr w:type="spellStart"/>
      <w:r w:rsidR="00F8657D" w:rsidRPr="0073497C">
        <w:rPr>
          <w:sz w:val="22"/>
          <w:szCs w:val="22"/>
          <w:lang w:val="en-GB"/>
        </w:rPr>
        <w:t>megabase</w:t>
      </w:r>
      <w:proofErr w:type="spellEnd"/>
      <w:r w:rsidR="00F8657D" w:rsidRPr="0073497C">
        <w:rPr>
          <w:sz w:val="22"/>
          <w:szCs w:val="22"/>
          <w:lang w:val="en-GB"/>
        </w:rPr>
        <w:t xml:space="preserve">; RCC, renal cell carcinoma; TNBC, triple-negative breast cancer; </w:t>
      </w:r>
      <w:proofErr w:type="spellStart"/>
      <w:r w:rsidR="00F8657D" w:rsidRPr="0073497C">
        <w:rPr>
          <w:sz w:val="22"/>
          <w:szCs w:val="22"/>
          <w:lang w:val="en-GB"/>
        </w:rPr>
        <w:t>tTMB</w:t>
      </w:r>
      <w:proofErr w:type="spellEnd"/>
      <w:r w:rsidR="00F8657D" w:rsidRPr="0073497C">
        <w:rPr>
          <w:sz w:val="22"/>
          <w:szCs w:val="22"/>
          <w:lang w:val="en-GB"/>
        </w:rPr>
        <w:t xml:space="preserve">, tissue </w:t>
      </w:r>
      <w:r w:rsidR="00C46B0C" w:rsidRPr="0073497C">
        <w:rPr>
          <w:sz w:val="22"/>
          <w:szCs w:val="22"/>
          <w:lang w:val="en-GB"/>
        </w:rPr>
        <w:t>tumour</w:t>
      </w:r>
      <w:r w:rsidR="00F8657D" w:rsidRPr="0073497C">
        <w:rPr>
          <w:sz w:val="22"/>
          <w:szCs w:val="22"/>
          <w:lang w:val="en-GB"/>
        </w:rPr>
        <w:t xml:space="preserve"> mutational burden; UC, urothelial carcinoma (bladder).</w:t>
      </w:r>
      <w:bookmarkStart w:id="1" w:name="_Hlk32929457"/>
      <w:bookmarkStart w:id="2" w:name="_Hlk32929302"/>
      <w:r w:rsidR="00352611">
        <w:rPr>
          <w:b/>
          <w:lang w:val="en-GB"/>
        </w:rPr>
        <w:br w:type="page"/>
      </w:r>
    </w:p>
    <w:p w14:paraId="4E467534" w14:textId="41992805" w:rsidR="00ED2C12" w:rsidRDefault="006A7BD7">
      <w:pPr>
        <w:spacing w:line="480" w:lineRule="auto"/>
        <w:jc w:val="both"/>
        <w:rPr>
          <w:b/>
          <w:lang w:val="en-GB"/>
        </w:rPr>
      </w:pPr>
      <w:r>
        <w:rPr>
          <w:b/>
          <w:noProof/>
          <w:lang w:val="en-GB"/>
        </w:rPr>
        <w:lastRenderedPageBreak/>
        <w:drawing>
          <wp:inline distT="0" distB="0" distL="0" distR="0" wp14:anchorId="2BA12002" wp14:editId="5F55BE8C">
            <wp:extent cx="5900319" cy="2317625"/>
            <wp:effectExtent l="0" t="0" r="571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21770" cy="2326051"/>
                    </a:xfrm>
                    <a:prstGeom prst="rect">
                      <a:avLst/>
                    </a:prstGeom>
                    <a:noFill/>
                  </pic:spPr>
                </pic:pic>
              </a:graphicData>
            </a:graphic>
          </wp:inline>
        </w:drawing>
      </w:r>
    </w:p>
    <w:p w14:paraId="3F57057D" w14:textId="4E83A8B1" w:rsidR="00ED2C12" w:rsidRPr="00F547F5" w:rsidRDefault="006A7BD7">
      <w:pPr>
        <w:spacing w:line="480" w:lineRule="auto"/>
        <w:jc w:val="both"/>
        <w:rPr>
          <w:b/>
          <w:sz w:val="22"/>
          <w:szCs w:val="22"/>
          <w:lang w:val="en-GB"/>
        </w:rPr>
      </w:pPr>
      <w:r w:rsidRPr="006A7BD7">
        <w:rPr>
          <w:b/>
          <w:sz w:val="22"/>
          <w:lang w:val="en-GB"/>
        </w:rPr>
        <w:t>Supplementary Figure S1.</w:t>
      </w:r>
    </w:p>
    <w:p w14:paraId="6904A7AD" w14:textId="02A84729" w:rsidR="00352611" w:rsidRPr="00F547F5" w:rsidRDefault="00C83427">
      <w:pPr>
        <w:spacing w:line="480" w:lineRule="auto"/>
        <w:jc w:val="both"/>
        <w:rPr>
          <w:bCs/>
          <w:sz w:val="22"/>
          <w:szCs w:val="22"/>
          <w:lang w:val="en-GB"/>
        </w:rPr>
      </w:pPr>
      <w:r w:rsidRPr="00F547F5">
        <w:rPr>
          <w:bCs/>
          <w:sz w:val="22"/>
          <w:szCs w:val="22"/>
          <w:lang w:val="en-GB"/>
        </w:rPr>
        <w:t xml:space="preserve">Objective response by </w:t>
      </w:r>
      <w:proofErr w:type="spellStart"/>
      <w:r w:rsidRPr="00F547F5">
        <w:rPr>
          <w:bCs/>
          <w:sz w:val="22"/>
          <w:szCs w:val="22"/>
          <w:lang w:val="en-GB"/>
        </w:rPr>
        <w:t>tTMB</w:t>
      </w:r>
      <w:proofErr w:type="spellEnd"/>
      <w:r w:rsidRPr="00F547F5">
        <w:rPr>
          <w:bCs/>
          <w:sz w:val="22"/>
          <w:szCs w:val="22"/>
          <w:lang w:val="en-GB"/>
        </w:rPr>
        <w:t xml:space="preserve">. </w:t>
      </w:r>
      <w:r w:rsidR="00352611" w:rsidRPr="00F547F5">
        <w:rPr>
          <w:bCs/>
          <w:sz w:val="22"/>
          <w:szCs w:val="22"/>
          <w:lang w:val="en-GB"/>
        </w:rPr>
        <w:t xml:space="preserve">Forest </w:t>
      </w:r>
      <w:r w:rsidRPr="00F547F5">
        <w:rPr>
          <w:bCs/>
          <w:sz w:val="22"/>
          <w:szCs w:val="22"/>
          <w:lang w:val="en-GB"/>
        </w:rPr>
        <w:t>p</w:t>
      </w:r>
      <w:r w:rsidR="00352611" w:rsidRPr="00F547F5">
        <w:rPr>
          <w:bCs/>
          <w:sz w:val="22"/>
          <w:szCs w:val="22"/>
          <w:lang w:val="en-GB"/>
        </w:rPr>
        <w:t xml:space="preserve">lot of </w:t>
      </w:r>
      <w:r w:rsidRPr="00F547F5">
        <w:rPr>
          <w:sz w:val="22"/>
          <w:szCs w:val="22"/>
          <w:lang w:val="en-GB"/>
        </w:rPr>
        <w:t>RECIST</w:t>
      </w:r>
      <w:r w:rsidRPr="00F547F5">
        <w:rPr>
          <w:bCs/>
          <w:sz w:val="22"/>
          <w:szCs w:val="22"/>
          <w:lang w:val="en-GB"/>
        </w:rPr>
        <w:t xml:space="preserve"> 1.1 </w:t>
      </w:r>
      <w:r w:rsidR="00352611" w:rsidRPr="00F547F5">
        <w:rPr>
          <w:bCs/>
          <w:sz w:val="22"/>
          <w:szCs w:val="22"/>
          <w:lang w:val="en-GB"/>
        </w:rPr>
        <w:t xml:space="preserve">ORR </w:t>
      </w:r>
      <w:r w:rsidRPr="00F547F5">
        <w:rPr>
          <w:bCs/>
          <w:sz w:val="22"/>
          <w:szCs w:val="22"/>
          <w:lang w:val="en-GB"/>
        </w:rPr>
        <w:t>b</w:t>
      </w:r>
      <w:r w:rsidR="00352611" w:rsidRPr="00F547F5">
        <w:rPr>
          <w:bCs/>
          <w:sz w:val="22"/>
          <w:szCs w:val="22"/>
          <w:lang w:val="en-GB"/>
        </w:rPr>
        <w:t xml:space="preserve">ased on </w:t>
      </w:r>
      <w:r w:rsidRPr="00F547F5">
        <w:rPr>
          <w:bCs/>
          <w:sz w:val="22"/>
          <w:szCs w:val="22"/>
          <w:lang w:val="en-GB"/>
        </w:rPr>
        <w:t>r</w:t>
      </w:r>
      <w:r w:rsidR="00352611" w:rsidRPr="00F547F5">
        <w:rPr>
          <w:bCs/>
          <w:sz w:val="22"/>
          <w:szCs w:val="22"/>
          <w:lang w:val="en-GB"/>
        </w:rPr>
        <w:t xml:space="preserve">etrospective </w:t>
      </w:r>
      <w:r w:rsidRPr="00F547F5">
        <w:rPr>
          <w:bCs/>
          <w:sz w:val="22"/>
          <w:szCs w:val="22"/>
          <w:lang w:val="en-GB"/>
        </w:rPr>
        <w:t xml:space="preserve">evaluation of </w:t>
      </w:r>
      <w:proofErr w:type="spellStart"/>
      <w:r w:rsidR="00352611" w:rsidRPr="00F547F5">
        <w:rPr>
          <w:bCs/>
          <w:sz w:val="22"/>
          <w:szCs w:val="22"/>
          <w:lang w:val="en-GB"/>
        </w:rPr>
        <w:t>tTMB</w:t>
      </w:r>
      <w:proofErr w:type="spellEnd"/>
      <w:r w:rsidR="00352611" w:rsidRPr="00F547F5">
        <w:rPr>
          <w:bCs/>
          <w:sz w:val="22"/>
          <w:szCs w:val="22"/>
          <w:lang w:val="en-GB"/>
        </w:rPr>
        <w:t xml:space="preserve"> at </w:t>
      </w:r>
      <w:r w:rsidRPr="00F547F5">
        <w:rPr>
          <w:bCs/>
          <w:sz w:val="22"/>
          <w:szCs w:val="22"/>
          <w:lang w:val="en-GB"/>
        </w:rPr>
        <w:t>indicated c</w:t>
      </w:r>
      <w:r w:rsidR="00352611" w:rsidRPr="00F547F5">
        <w:rPr>
          <w:bCs/>
          <w:sz w:val="22"/>
          <w:szCs w:val="22"/>
          <w:lang w:val="en-GB"/>
        </w:rPr>
        <w:t xml:space="preserve">utoffs in </w:t>
      </w:r>
      <w:r w:rsidRPr="00F547F5">
        <w:rPr>
          <w:bCs/>
          <w:sz w:val="22"/>
          <w:szCs w:val="22"/>
          <w:lang w:val="en-GB"/>
        </w:rPr>
        <w:t>pooled population of biomarker-evaluable patients t</w:t>
      </w:r>
      <w:r w:rsidR="00352611" w:rsidRPr="00F547F5">
        <w:rPr>
          <w:bCs/>
          <w:sz w:val="22"/>
          <w:szCs w:val="22"/>
          <w:lang w:val="en-GB"/>
        </w:rPr>
        <w:t xml:space="preserve">reated with </w:t>
      </w:r>
      <w:r w:rsidRPr="00F547F5">
        <w:rPr>
          <w:bCs/>
          <w:sz w:val="22"/>
          <w:szCs w:val="22"/>
          <w:lang w:val="en-GB"/>
        </w:rPr>
        <w:t>a</w:t>
      </w:r>
      <w:r w:rsidR="00352611" w:rsidRPr="00F547F5">
        <w:rPr>
          <w:bCs/>
          <w:sz w:val="22"/>
          <w:szCs w:val="22"/>
          <w:lang w:val="en-GB"/>
        </w:rPr>
        <w:t>tezolizumab</w:t>
      </w:r>
      <w:r w:rsidR="00126A14" w:rsidRPr="00F547F5">
        <w:rPr>
          <w:bCs/>
          <w:sz w:val="22"/>
          <w:szCs w:val="22"/>
          <w:lang w:val="en-GB"/>
        </w:rPr>
        <w:t xml:space="preserve">. </w:t>
      </w:r>
      <w:proofErr w:type="spellStart"/>
      <w:r w:rsidR="00352611" w:rsidRPr="00F547F5">
        <w:rPr>
          <w:bCs/>
          <w:sz w:val="22"/>
          <w:szCs w:val="22"/>
          <w:lang w:val="en-GB"/>
        </w:rPr>
        <w:t>tTMB</w:t>
      </w:r>
      <w:proofErr w:type="spellEnd"/>
      <w:r w:rsidR="00352611" w:rsidRPr="00F547F5">
        <w:rPr>
          <w:bCs/>
          <w:sz w:val="22"/>
          <w:szCs w:val="22"/>
          <w:lang w:val="en-GB"/>
        </w:rPr>
        <w:t xml:space="preserve"> </w:t>
      </w:r>
      <w:r w:rsidR="00126A14" w:rsidRPr="00F547F5">
        <w:rPr>
          <w:bCs/>
          <w:sz w:val="22"/>
          <w:szCs w:val="22"/>
          <w:lang w:val="en-GB"/>
        </w:rPr>
        <w:t xml:space="preserve">levels are in </w:t>
      </w:r>
      <w:r w:rsidR="00352611" w:rsidRPr="00F547F5">
        <w:rPr>
          <w:bCs/>
          <w:sz w:val="22"/>
          <w:szCs w:val="22"/>
          <w:lang w:val="en-GB"/>
        </w:rPr>
        <w:t>mut</w:t>
      </w:r>
      <w:r w:rsidR="00126A14" w:rsidRPr="00F547F5">
        <w:rPr>
          <w:bCs/>
          <w:sz w:val="22"/>
          <w:szCs w:val="22"/>
          <w:lang w:val="en-GB"/>
        </w:rPr>
        <w:t>ations</w:t>
      </w:r>
      <w:r w:rsidR="00352611" w:rsidRPr="00F547F5">
        <w:rPr>
          <w:bCs/>
          <w:sz w:val="22"/>
          <w:szCs w:val="22"/>
          <w:lang w:val="en-GB"/>
        </w:rPr>
        <w:t>/Mb</w:t>
      </w:r>
      <w:r w:rsidR="00126A14" w:rsidRPr="00F547F5">
        <w:rPr>
          <w:bCs/>
          <w:sz w:val="22"/>
          <w:szCs w:val="22"/>
          <w:lang w:val="en-GB"/>
        </w:rPr>
        <w:t xml:space="preserve">. ORR, objective response rate; </w:t>
      </w:r>
      <w:r w:rsidR="00126A14" w:rsidRPr="00F547F5">
        <w:rPr>
          <w:sz w:val="22"/>
          <w:szCs w:val="22"/>
          <w:lang w:val="en-GB"/>
        </w:rPr>
        <w:t xml:space="preserve">RECIST, Response Evaluation Criteria in Solid </w:t>
      </w:r>
      <w:proofErr w:type="spellStart"/>
      <w:r w:rsidR="00126A14" w:rsidRPr="00F547F5">
        <w:rPr>
          <w:sz w:val="22"/>
          <w:szCs w:val="22"/>
          <w:lang w:val="en-GB"/>
        </w:rPr>
        <w:t>Tumors</w:t>
      </w:r>
      <w:proofErr w:type="spellEnd"/>
      <w:r w:rsidR="00126A14" w:rsidRPr="00F547F5">
        <w:rPr>
          <w:sz w:val="22"/>
          <w:szCs w:val="22"/>
          <w:lang w:val="en-GB"/>
        </w:rPr>
        <w:t xml:space="preserve">; </w:t>
      </w:r>
      <w:proofErr w:type="spellStart"/>
      <w:r w:rsidR="00126A14" w:rsidRPr="00F547F5">
        <w:rPr>
          <w:sz w:val="22"/>
          <w:szCs w:val="22"/>
          <w:lang w:val="en-GB"/>
        </w:rPr>
        <w:t>tTMB</w:t>
      </w:r>
      <w:proofErr w:type="spellEnd"/>
      <w:r w:rsidR="00126A14" w:rsidRPr="00F547F5">
        <w:rPr>
          <w:sz w:val="22"/>
          <w:szCs w:val="22"/>
          <w:lang w:val="en-GB"/>
        </w:rPr>
        <w:t xml:space="preserve">, tissue tumour mutational burden. </w:t>
      </w:r>
      <w:r w:rsidR="00352611" w:rsidRPr="00F547F5">
        <w:rPr>
          <w:bCs/>
          <w:sz w:val="22"/>
          <w:szCs w:val="22"/>
          <w:lang w:val="en-GB"/>
        </w:rPr>
        <w:br w:type="page"/>
      </w:r>
    </w:p>
    <w:p w14:paraId="2C1356C2" w14:textId="6102C321" w:rsidR="00DF63B2" w:rsidRPr="0073497C" w:rsidRDefault="00525077" w:rsidP="00490125">
      <w:pPr>
        <w:pStyle w:val="footnote"/>
        <w:spacing w:line="480" w:lineRule="auto"/>
        <w:divId w:val="2013027083"/>
        <w:rPr>
          <w:b/>
          <w:lang w:val="en-GB"/>
        </w:rPr>
      </w:pPr>
      <w:r w:rsidRPr="0073497C">
        <w:rPr>
          <w:noProof/>
          <w:lang w:val="en-GB"/>
        </w:rPr>
        <w:lastRenderedPageBreak/>
        <w:drawing>
          <wp:inline distT="0" distB="0" distL="0" distR="0" wp14:anchorId="7CBE8244" wp14:editId="2AB88F50">
            <wp:extent cx="5780707" cy="554355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80707" cy="5543550"/>
                    </a:xfrm>
                    <a:prstGeom prst="rect">
                      <a:avLst/>
                    </a:prstGeom>
                  </pic:spPr>
                </pic:pic>
              </a:graphicData>
            </a:graphic>
          </wp:inline>
        </w:drawing>
      </w:r>
      <w:bookmarkEnd w:id="1"/>
      <w:r w:rsidR="00DF63B2" w:rsidRPr="0073497C">
        <w:rPr>
          <w:b/>
          <w:lang w:val="en-GB"/>
        </w:rPr>
        <w:t xml:space="preserve">Supplementary Figure </w:t>
      </w:r>
      <w:r w:rsidR="00352611" w:rsidRPr="0073497C">
        <w:rPr>
          <w:b/>
          <w:lang w:val="en-GB"/>
        </w:rPr>
        <w:t>S</w:t>
      </w:r>
      <w:r w:rsidR="00352611">
        <w:rPr>
          <w:b/>
          <w:lang w:val="en-GB"/>
        </w:rPr>
        <w:t>2</w:t>
      </w:r>
      <w:r w:rsidR="00DF63B2" w:rsidRPr="0073497C">
        <w:rPr>
          <w:b/>
          <w:lang w:val="en-GB"/>
        </w:rPr>
        <w:t xml:space="preserve">. </w:t>
      </w:r>
    </w:p>
    <w:bookmarkEnd w:id="2"/>
    <w:p w14:paraId="3911E647" w14:textId="539F68D6" w:rsidR="00F73818" w:rsidRPr="0073497C" w:rsidRDefault="00DF63B2" w:rsidP="00F73818">
      <w:pPr>
        <w:spacing w:line="480" w:lineRule="auto"/>
        <w:rPr>
          <w:b/>
          <w:sz w:val="22"/>
          <w:szCs w:val="22"/>
          <w:lang w:val="en-GB"/>
        </w:rPr>
      </w:pPr>
      <w:r w:rsidRPr="0073497C">
        <w:rPr>
          <w:sz w:val="22"/>
          <w:szCs w:val="22"/>
          <w:lang w:val="en-GB"/>
        </w:rPr>
        <w:t xml:space="preserve">Population pharmacokinetic model goodness-of-fit diagnostic plots in </w:t>
      </w:r>
      <w:proofErr w:type="spellStart"/>
      <w:r w:rsidR="00F73818" w:rsidRPr="0073497C">
        <w:rPr>
          <w:sz w:val="22"/>
          <w:szCs w:val="22"/>
          <w:lang w:val="en-GB"/>
        </w:rPr>
        <w:t>t</w:t>
      </w:r>
      <w:r w:rsidR="0027748D" w:rsidRPr="0073497C">
        <w:rPr>
          <w:sz w:val="22"/>
          <w:szCs w:val="22"/>
          <w:lang w:val="en-GB"/>
        </w:rPr>
        <w:t>TMB</w:t>
      </w:r>
      <w:proofErr w:type="spellEnd"/>
      <w:r w:rsidR="00362C61" w:rsidRPr="0073497C">
        <w:rPr>
          <w:sz w:val="22"/>
          <w:szCs w:val="22"/>
          <w:lang w:val="en-GB"/>
        </w:rPr>
        <w:t>-</w:t>
      </w:r>
      <w:r w:rsidRPr="0073497C">
        <w:rPr>
          <w:sz w:val="22"/>
          <w:szCs w:val="22"/>
          <w:lang w:val="en-GB"/>
        </w:rPr>
        <w:t>evaluable patients, stratified by low (</w:t>
      </w:r>
      <w:proofErr w:type="spellStart"/>
      <w:r w:rsidRPr="0073497C">
        <w:rPr>
          <w:sz w:val="22"/>
          <w:szCs w:val="22"/>
          <w:lang w:val="en-GB"/>
        </w:rPr>
        <w:t>tTMB</w:t>
      </w:r>
      <w:proofErr w:type="spellEnd"/>
      <w:r w:rsidRPr="0073497C">
        <w:rPr>
          <w:sz w:val="22"/>
          <w:szCs w:val="22"/>
          <w:lang w:val="en-GB"/>
        </w:rPr>
        <w:t xml:space="preserve"> &lt;16 mut/Mb) or high (</w:t>
      </w:r>
      <w:proofErr w:type="spellStart"/>
      <w:r w:rsidRPr="0073497C">
        <w:rPr>
          <w:sz w:val="22"/>
          <w:szCs w:val="22"/>
          <w:lang w:val="en-GB"/>
        </w:rPr>
        <w:t>tTMB</w:t>
      </w:r>
      <w:proofErr w:type="spellEnd"/>
      <w:r w:rsidRPr="0073497C">
        <w:rPr>
          <w:sz w:val="22"/>
          <w:szCs w:val="22"/>
          <w:lang w:val="en-GB"/>
        </w:rPr>
        <w:t xml:space="preserve"> ≥16 mut/Mb) </w:t>
      </w:r>
      <w:proofErr w:type="spellStart"/>
      <w:r w:rsidR="00F73818" w:rsidRPr="0073497C">
        <w:rPr>
          <w:sz w:val="22"/>
          <w:szCs w:val="22"/>
          <w:lang w:val="en-GB"/>
        </w:rPr>
        <w:t>t</w:t>
      </w:r>
      <w:r w:rsidR="004D0176" w:rsidRPr="0073497C">
        <w:rPr>
          <w:sz w:val="22"/>
          <w:szCs w:val="22"/>
          <w:lang w:val="en-GB"/>
        </w:rPr>
        <w:t>TMB</w:t>
      </w:r>
      <w:proofErr w:type="spellEnd"/>
      <w:r w:rsidR="00F73818" w:rsidRPr="0073497C">
        <w:rPr>
          <w:sz w:val="22"/>
          <w:szCs w:val="22"/>
          <w:lang w:val="en-GB"/>
        </w:rPr>
        <w:t xml:space="preserve"> (</w:t>
      </w:r>
      <w:r w:rsidR="00B94BFF" w:rsidRPr="0073497C">
        <w:rPr>
          <w:sz w:val="22"/>
          <w:szCs w:val="22"/>
          <w:lang w:val="en-GB"/>
        </w:rPr>
        <w:t>[</w:t>
      </w:r>
      <w:r w:rsidR="00F73818" w:rsidRPr="0073497C">
        <w:rPr>
          <w:b/>
          <w:sz w:val="22"/>
          <w:szCs w:val="22"/>
          <w:lang w:val="en-GB"/>
        </w:rPr>
        <w:t>A</w:t>
      </w:r>
      <w:r w:rsidR="00B94BFF" w:rsidRPr="0073497C">
        <w:rPr>
          <w:b/>
          <w:sz w:val="22"/>
          <w:szCs w:val="22"/>
          <w:lang w:val="en-GB"/>
        </w:rPr>
        <w:t>]</w:t>
      </w:r>
      <w:r w:rsidR="00B94BFF" w:rsidRPr="0073497C">
        <w:rPr>
          <w:sz w:val="22"/>
          <w:szCs w:val="22"/>
          <w:lang w:val="en-GB"/>
        </w:rPr>
        <w:t xml:space="preserve"> </w:t>
      </w:r>
      <w:r w:rsidR="00F73818" w:rsidRPr="0073497C">
        <w:rPr>
          <w:sz w:val="22"/>
          <w:szCs w:val="22"/>
          <w:lang w:val="en-GB"/>
        </w:rPr>
        <w:t xml:space="preserve">CWRES; </w:t>
      </w:r>
      <w:r w:rsidR="00B94BFF" w:rsidRPr="0073497C">
        <w:rPr>
          <w:sz w:val="22"/>
          <w:szCs w:val="22"/>
          <w:lang w:val="en-GB"/>
        </w:rPr>
        <w:t>[</w:t>
      </w:r>
      <w:r w:rsidR="00F73818" w:rsidRPr="0073497C">
        <w:rPr>
          <w:b/>
          <w:sz w:val="22"/>
          <w:szCs w:val="22"/>
          <w:lang w:val="en-GB"/>
        </w:rPr>
        <w:t>B</w:t>
      </w:r>
      <w:r w:rsidR="00B94BFF" w:rsidRPr="0073497C">
        <w:rPr>
          <w:b/>
          <w:sz w:val="22"/>
          <w:szCs w:val="22"/>
          <w:lang w:val="en-GB"/>
        </w:rPr>
        <w:t>]</w:t>
      </w:r>
      <w:r w:rsidR="00B94BFF" w:rsidRPr="0073497C">
        <w:rPr>
          <w:sz w:val="22"/>
          <w:szCs w:val="22"/>
          <w:lang w:val="en-GB"/>
        </w:rPr>
        <w:t xml:space="preserve"> </w:t>
      </w:r>
      <w:r w:rsidR="00F73818" w:rsidRPr="0073497C">
        <w:rPr>
          <w:sz w:val="22"/>
          <w:szCs w:val="22"/>
          <w:lang w:val="en-GB"/>
        </w:rPr>
        <w:t>IWRES)</w:t>
      </w:r>
      <w:r w:rsidRPr="0073497C">
        <w:rPr>
          <w:sz w:val="22"/>
          <w:szCs w:val="22"/>
          <w:lang w:val="en-GB"/>
        </w:rPr>
        <w:t xml:space="preserve">. </w:t>
      </w:r>
      <w:r w:rsidR="00EA0D29" w:rsidRPr="0073497C">
        <w:rPr>
          <w:sz w:val="22"/>
          <w:szCs w:val="22"/>
          <w:lang w:val="en-GB"/>
        </w:rPr>
        <w:t>Gr</w:t>
      </w:r>
      <w:r w:rsidR="0027748D" w:rsidRPr="0073497C">
        <w:rPr>
          <w:sz w:val="22"/>
          <w:szCs w:val="22"/>
          <w:lang w:val="en-GB"/>
        </w:rPr>
        <w:t>a</w:t>
      </w:r>
      <w:r w:rsidR="00EA0D29" w:rsidRPr="0073497C">
        <w:rPr>
          <w:sz w:val="22"/>
          <w:szCs w:val="22"/>
          <w:lang w:val="en-GB"/>
        </w:rPr>
        <w:t xml:space="preserve">y lines </w:t>
      </w:r>
      <w:r w:rsidR="0027748D" w:rsidRPr="0073497C">
        <w:rPr>
          <w:sz w:val="22"/>
          <w:szCs w:val="22"/>
          <w:lang w:val="en-GB"/>
        </w:rPr>
        <w:t>represent</w:t>
      </w:r>
      <w:r w:rsidR="00EA0D29" w:rsidRPr="0073497C">
        <w:rPr>
          <w:sz w:val="22"/>
          <w:szCs w:val="22"/>
          <w:lang w:val="en-GB"/>
        </w:rPr>
        <w:t xml:space="preserve"> LOESS</w:t>
      </w:r>
      <w:r w:rsidR="0027748D" w:rsidRPr="0073497C">
        <w:rPr>
          <w:sz w:val="22"/>
          <w:szCs w:val="22"/>
          <w:lang w:val="en-GB"/>
        </w:rPr>
        <w:t>,</w:t>
      </w:r>
      <w:r w:rsidR="00EA0D29" w:rsidRPr="0073497C">
        <w:rPr>
          <w:sz w:val="22"/>
          <w:szCs w:val="22"/>
          <w:lang w:val="en-GB"/>
        </w:rPr>
        <w:t xml:space="preserve"> blue lines </w:t>
      </w:r>
      <w:r w:rsidR="0027748D" w:rsidRPr="0073497C">
        <w:rPr>
          <w:sz w:val="22"/>
          <w:szCs w:val="22"/>
          <w:lang w:val="en-GB"/>
        </w:rPr>
        <w:t>represent</w:t>
      </w:r>
      <w:r w:rsidR="00EA0D29" w:rsidRPr="0073497C">
        <w:rPr>
          <w:sz w:val="22"/>
          <w:szCs w:val="22"/>
          <w:lang w:val="en-GB"/>
        </w:rPr>
        <w:t xml:space="preserve"> LOESS in positive or negative residuals, </w:t>
      </w:r>
      <w:r w:rsidR="0027748D" w:rsidRPr="0073497C">
        <w:rPr>
          <w:sz w:val="22"/>
          <w:szCs w:val="22"/>
          <w:lang w:val="en-GB"/>
        </w:rPr>
        <w:t xml:space="preserve">and </w:t>
      </w:r>
      <w:r w:rsidR="00EA0D29" w:rsidRPr="0073497C">
        <w:rPr>
          <w:sz w:val="22"/>
          <w:szCs w:val="22"/>
          <w:lang w:val="en-GB"/>
        </w:rPr>
        <w:t xml:space="preserve">diagonal dashed lines </w:t>
      </w:r>
      <w:r w:rsidR="0027748D" w:rsidRPr="0073497C">
        <w:rPr>
          <w:sz w:val="22"/>
          <w:szCs w:val="22"/>
          <w:lang w:val="en-GB"/>
        </w:rPr>
        <w:t>represent</w:t>
      </w:r>
      <w:r w:rsidR="00EA0D29" w:rsidRPr="0073497C">
        <w:rPr>
          <w:sz w:val="22"/>
          <w:szCs w:val="22"/>
          <w:lang w:val="en-GB"/>
        </w:rPr>
        <w:t xml:space="preserve"> lines of identity. </w:t>
      </w:r>
      <w:r w:rsidRPr="0073497C">
        <w:rPr>
          <w:sz w:val="22"/>
          <w:szCs w:val="22"/>
          <w:lang w:val="en-GB"/>
        </w:rPr>
        <w:t>CWRES</w:t>
      </w:r>
      <w:r w:rsidR="00EA0D29" w:rsidRPr="0073497C">
        <w:rPr>
          <w:sz w:val="22"/>
          <w:szCs w:val="22"/>
          <w:lang w:val="en-GB"/>
        </w:rPr>
        <w:t xml:space="preserve">, </w:t>
      </w:r>
      <w:r w:rsidRPr="0073497C">
        <w:rPr>
          <w:sz w:val="22"/>
          <w:szCs w:val="22"/>
          <w:lang w:val="en-GB"/>
        </w:rPr>
        <w:t>conditional weighted residuals</w:t>
      </w:r>
      <w:r w:rsidR="0027748D" w:rsidRPr="0073497C">
        <w:rPr>
          <w:sz w:val="22"/>
          <w:szCs w:val="22"/>
          <w:lang w:val="en-GB"/>
        </w:rPr>
        <w:t xml:space="preserve">; </w:t>
      </w:r>
      <w:r w:rsidR="00362C61" w:rsidRPr="0073497C">
        <w:rPr>
          <w:sz w:val="22"/>
          <w:szCs w:val="22"/>
          <w:lang w:val="en-GB"/>
        </w:rPr>
        <w:t xml:space="preserve">IWRES, individual weighted residuals; LOESS, locally weighted scatterplot smoothing; </w:t>
      </w:r>
      <w:r w:rsidR="0027748D" w:rsidRPr="0073497C">
        <w:rPr>
          <w:sz w:val="22"/>
          <w:szCs w:val="22"/>
          <w:lang w:val="en-GB"/>
        </w:rPr>
        <w:t xml:space="preserve">mut/Mb, mutations per </w:t>
      </w:r>
      <w:proofErr w:type="spellStart"/>
      <w:r w:rsidR="0027748D" w:rsidRPr="0073497C">
        <w:rPr>
          <w:sz w:val="22"/>
          <w:szCs w:val="22"/>
          <w:lang w:val="en-GB"/>
        </w:rPr>
        <w:t>megabase</w:t>
      </w:r>
      <w:proofErr w:type="spellEnd"/>
      <w:r w:rsidR="00362C61" w:rsidRPr="0073497C">
        <w:rPr>
          <w:sz w:val="22"/>
          <w:szCs w:val="22"/>
          <w:lang w:val="en-GB"/>
        </w:rPr>
        <w:t xml:space="preserve">; </w:t>
      </w:r>
      <w:proofErr w:type="spellStart"/>
      <w:r w:rsidR="00362C61" w:rsidRPr="0073497C">
        <w:rPr>
          <w:sz w:val="22"/>
          <w:szCs w:val="22"/>
          <w:lang w:val="en-GB"/>
        </w:rPr>
        <w:t>tTMB</w:t>
      </w:r>
      <w:proofErr w:type="spellEnd"/>
      <w:r w:rsidR="00362C61" w:rsidRPr="0073497C">
        <w:rPr>
          <w:sz w:val="22"/>
          <w:szCs w:val="22"/>
          <w:lang w:val="en-GB"/>
        </w:rPr>
        <w:t xml:space="preserve">, tissue </w:t>
      </w:r>
      <w:r w:rsidR="00C46B0C" w:rsidRPr="0073497C">
        <w:rPr>
          <w:sz w:val="22"/>
          <w:szCs w:val="22"/>
          <w:lang w:val="en-GB"/>
        </w:rPr>
        <w:t>tumour</w:t>
      </w:r>
      <w:r w:rsidR="00362C61" w:rsidRPr="0073497C">
        <w:rPr>
          <w:sz w:val="22"/>
          <w:szCs w:val="22"/>
          <w:lang w:val="en-GB"/>
        </w:rPr>
        <w:t xml:space="preserve"> </w:t>
      </w:r>
      <w:r w:rsidR="00A7257E" w:rsidRPr="0073497C">
        <w:rPr>
          <w:sz w:val="22"/>
          <w:szCs w:val="22"/>
          <w:lang w:val="en-GB"/>
        </w:rPr>
        <w:t>mutational</w:t>
      </w:r>
      <w:r w:rsidR="00362C61" w:rsidRPr="0073497C">
        <w:rPr>
          <w:sz w:val="22"/>
          <w:szCs w:val="22"/>
          <w:lang w:val="en-GB"/>
        </w:rPr>
        <w:t xml:space="preserve"> burden</w:t>
      </w:r>
      <w:r w:rsidRPr="0073497C">
        <w:rPr>
          <w:sz w:val="22"/>
          <w:szCs w:val="22"/>
          <w:lang w:val="en-GB"/>
        </w:rPr>
        <w:t xml:space="preserve">. </w:t>
      </w:r>
      <w:r w:rsidR="00F73818" w:rsidRPr="0073497C">
        <w:rPr>
          <w:b/>
          <w:sz w:val="22"/>
          <w:szCs w:val="22"/>
          <w:lang w:val="en-GB"/>
        </w:rPr>
        <w:br w:type="page"/>
      </w:r>
    </w:p>
    <w:p w14:paraId="48FFDA8D" w14:textId="4BF0D381" w:rsidR="003E5A1E" w:rsidRPr="0073497C" w:rsidRDefault="003E5A1E" w:rsidP="00521C6B">
      <w:pPr>
        <w:spacing w:line="480" w:lineRule="auto"/>
        <w:rPr>
          <w:sz w:val="22"/>
          <w:szCs w:val="22"/>
          <w:lang w:val="en-GB"/>
        </w:rPr>
      </w:pPr>
      <w:r w:rsidRPr="0073497C">
        <w:rPr>
          <w:noProof/>
          <w:sz w:val="22"/>
          <w:szCs w:val="22"/>
          <w:lang w:val="en-GB"/>
        </w:rPr>
        <w:lastRenderedPageBreak/>
        <w:drawing>
          <wp:inline distT="0" distB="0" distL="0" distR="0" wp14:anchorId="6BDE8203" wp14:editId="2FD189DF">
            <wp:extent cx="5943600" cy="35261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526155"/>
                    </a:xfrm>
                    <a:prstGeom prst="rect">
                      <a:avLst/>
                    </a:prstGeom>
                  </pic:spPr>
                </pic:pic>
              </a:graphicData>
            </a:graphic>
          </wp:inline>
        </w:drawing>
      </w:r>
    </w:p>
    <w:p w14:paraId="594E082A" w14:textId="775642DC" w:rsidR="00521C6B" w:rsidRPr="0073497C" w:rsidRDefault="00521C6B" w:rsidP="00362C61">
      <w:pPr>
        <w:spacing w:line="480" w:lineRule="auto"/>
        <w:rPr>
          <w:sz w:val="22"/>
          <w:szCs w:val="22"/>
          <w:lang w:val="en-GB"/>
        </w:rPr>
      </w:pPr>
      <w:r w:rsidRPr="0073497C">
        <w:rPr>
          <w:b/>
          <w:sz w:val="22"/>
          <w:szCs w:val="22"/>
          <w:lang w:val="en-GB"/>
        </w:rPr>
        <w:t xml:space="preserve">Supplementary Figure </w:t>
      </w:r>
      <w:r w:rsidR="00352611" w:rsidRPr="0073497C">
        <w:rPr>
          <w:b/>
          <w:sz w:val="22"/>
          <w:szCs w:val="22"/>
          <w:lang w:val="en-GB"/>
        </w:rPr>
        <w:t>S</w:t>
      </w:r>
      <w:r w:rsidR="00352611">
        <w:rPr>
          <w:b/>
          <w:sz w:val="22"/>
          <w:szCs w:val="22"/>
          <w:lang w:val="en-GB"/>
        </w:rPr>
        <w:t>3</w:t>
      </w:r>
      <w:r w:rsidRPr="0073497C">
        <w:rPr>
          <w:b/>
          <w:sz w:val="22"/>
          <w:szCs w:val="22"/>
          <w:lang w:val="en-GB"/>
        </w:rPr>
        <w:t>.</w:t>
      </w:r>
      <w:r w:rsidRPr="0073497C">
        <w:rPr>
          <w:sz w:val="22"/>
          <w:szCs w:val="22"/>
          <w:lang w:val="en-GB"/>
        </w:rPr>
        <w:t xml:space="preserve"> </w:t>
      </w:r>
    </w:p>
    <w:p w14:paraId="30CC5B2A" w14:textId="0B6846F9" w:rsidR="006D5107" w:rsidRDefault="00521C6B" w:rsidP="006A7BD7">
      <w:pPr>
        <w:spacing w:line="480" w:lineRule="auto"/>
        <w:divId w:val="2013027083"/>
        <w:rPr>
          <w:sz w:val="22"/>
          <w:szCs w:val="22"/>
          <w:lang w:val="en-GB"/>
        </w:rPr>
      </w:pPr>
      <w:r w:rsidRPr="0073497C">
        <w:rPr>
          <w:sz w:val="22"/>
          <w:szCs w:val="22"/>
          <w:lang w:val="en-GB"/>
        </w:rPr>
        <w:t xml:space="preserve">Population pharmacokinetic model prediction-corrected visual predictive check in </w:t>
      </w:r>
      <w:r w:rsidR="00681D66" w:rsidRPr="0073497C">
        <w:rPr>
          <w:sz w:val="22"/>
          <w:szCs w:val="22"/>
          <w:lang w:val="en-GB"/>
        </w:rPr>
        <w:t>TM</w:t>
      </w:r>
      <w:r w:rsidR="00362C61" w:rsidRPr="0073497C">
        <w:rPr>
          <w:sz w:val="22"/>
          <w:szCs w:val="22"/>
          <w:lang w:val="en-GB"/>
        </w:rPr>
        <w:t>B</w:t>
      </w:r>
      <w:r w:rsidR="00907462" w:rsidRPr="0073497C">
        <w:rPr>
          <w:sz w:val="22"/>
          <w:szCs w:val="22"/>
          <w:lang w:val="en-GB"/>
        </w:rPr>
        <w:t>-</w:t>
      </w:r>
      <w:r w:rsidRPr="0073497C">
        <w:rPr>
          <w:sz w:val="22"/>
          <w:szCs w:val="22"/>
          <w:lang w:val="en-GB"/>
        </w:rPr>
        <w:t xml:space="preserve">evaluable patients, stratified by </w:t>
      </w:r>
      <w:r w:rsidR="00B94BFF" w:rsidRPr="0073497C">
        <w:rPr>
          <w:b/>
          <w:bCs/>
          <w:sz w:val="22"/>
          <w:szCs w:val="22"/>
          <w:lang w:val="en-GB"/>
        </w:rPr>
        <w:t>(A)</w:t>
      </w:r>
      <w:r w:rsidR="00B94BFF" w:rsidRPr="0073497C">
        <w:rPr>
          <w:sz w:val="22"/>
          <w:szCs w:val="22"/>
          <w:lang w:val="en-GB"/>
        </w:rPr>
        <w:t xml:space="preserve"> </w:t>
      </w:r>
      <w:r w:rsidRPr="0073497C">
        <w:rPr>
          <w:sz w:val="22"/>
          <w:szCs w:val="22"/>
          <w:lang w:val="en-GB"/>
        </w:rPr>
        <w:t>high (</w:t>
      </w:r>
      <w:proofErr w:type="spellStart"/>
      <w:r w:rsidRPr="0073497C">
        <w:rPr>
          <w:sz w:val="22"/>
          <w:szCs w:val="22"/>
          <w:lang w:val="en-GB"/>
        </w:rPr>
        <w:t>tTMB</w:t>
      </w:r>
      <w:proofErr w:type="spellEnd"/>
      <w:r w:rsidRPr="0073497C">
        <w:rPr>
          <w:sz w:val="22"/>
          <w:szCs w:val="22"/>
          <w:lang w:val="en-GB"/>
        </w:rPr>
        <w:t xml:space="preserve"> ≥16 mut/Mb) </w:t>
      </w:r>
      <w:r w:rsidR="005A6273" w:rsidRPr="0073497C">
        <w:rPr>
          <w:sz w:val="22"/>
          <w:szCs w:val="22"/>
          <w:lang w:val="en-GB"/>
        </w:rPr>
        <w:t xml:space="preserve">or </w:t>
      </w:r>
      <w:r w:rsidR="00B94BFF" w:rsidRPr="0073497C">
        <w:rPr>
          <w:b/>
          <w:bCs/>
          <w:sz w:val="22"/>
          <w:szCs w:val="22"/>
          <w:lang w:val="en-GB"/>
        </w:rPr>
        <w:t>(B)</w:t>
      </w:r>
      <w:r w:rsidR="00B94BFF" w:rsidRPr="0073497C">
        <w:rPr>
          <w:sz w:val="22"/>
          <w:szCs w:val="22"/>
          <w:lang w:val="en-GB"/>
        </w:rPr>
        <w:t xml:space="preserve"> </w:t>
      </w:r>
      <w:r w:rsidR="005A6273" w:rsidRPr="0073497C">
        <w:rPr>
          <w:sz w:val="22"/>
          <w:szCs w:val="22"/>
          <w:lang w:val="en-GB"/>
        </w:rPr>
        <w:t>low (</w:t>
      </w:r>
      <w:proofErr w:type="spellStart"/>
      <w:r w:rsidR="005A6273" w:rsidRPr="0073497C">
        <w:rPr>
          <w:sz w:val="22"/>
          <w:szCs w:val="22"/>
          <w:lang w:val="en-GB"/>
        </w:rPr>
        <w:t>tTMB</w:t>
      </w:r>
      <w:proofErr w:type="spellEnd"/>
      <w:r w:rsidR="005A6273" w:rsidRPr="0073497C">
        <w:rPr>
          <w:sz w:val="22"/>
          <w:szCs w:val="22"/>
          <w:lang w:val="en-GB"/>
        </w:rPr>
        <w:t xml:space="preserve"> &lt;16 mut/Mb) </w:t>
      </w:r>
      <w:r w:rsidR="004D0176" w:rsidRPr="0073497C">
        <w:rPr>
          <w:sz w:val="22"/>
          <w:szCs w:val="22"/>
          <w:lang w:val="en-GB"/>
        </w:rPr>
        <w:t>TMB</w:t>
      </w:r>
      <w:r w:rsidRPr="0073497C">
        <w:rPr>
          <w:sz w:val="22"/>
          <w:szCs w:val="22"/>
          <w:lang w:val="en-GB"/>
        </w:rPr>
        <w:t>. Blue crosses and shaded areas represent the 50th percentiles of observed data and 95% prediction interval</w:t>
      </w:r>
      <w:r w:rsidR="00362C61" w:rsidRPr="0073497C">
        <w:rPr>
          <w:sz w:val="22"/>
          <w:szCs w:val="22"/>
          <w:lang w:val="en-GB"/>
        </w:rPr>
        <w:t>s</w:t>
      </w:r>
      <w:r w:rsidRPr="0073497C">
        <w:rPr>
          <w:sz w:val="22"/>
          <w:szCs w:val="22"/>
          <w:lang w:val="en-GB"/>
        </w:rPr>
        <w:t xml:space="preserve"> of simulated data, respectively; red crosses and shaded areas represent the 5th</w:t>
      </w:r>
      <w:r w:rsidRPr="0073497C">
        <w:rPr>
          <w:sz w:val="22"/>
          <w:szCs w:val="22"/>
          <w:vertAlign w:val="superscript"/>
          <w:lang w:val="en-GB"/>
        </w:rPr>
        <w:t xml:space="preserve"> </w:t>
      </w:r>
      <w:r w:rsidRPr="0073497C">
        <w:rPr>
          <w:sz w:val="22"/>
          <w:szCs w:val="22"/>
          <w:lang w:val="en-GB"/>
        </w:rPr>
        <w:t>and 95th percentiles of observed data and 95% prediction interval</w:t>
      </w:r>
      <w:r w:rsidR="00362C61" w:rsidRPr="0073497C">
        <w:rPr>
          <w:sz w:val="22"/>
          <w:szCs w:val="22"/>
          <w:lang w:val="en-GB"/>
        </w:rPr>
        <w:t>s</w:t>
      </w:r>
      <w:r w:rsidRPr="0073497C">
        <w:rPr>
          <w:sz w:val="22"/>
          <w:szCs w:val="22"/>
          <w:lang w:val="en-GB"/>
        </w:rPr>
        <w:t xml:space="preserve"> of simulated data, respectively. Gr</w:t>
      </w:r>
      <w:r w:rsidR="00362C61" w:rsidRPr="0073497C">
        <w:rPr>
          <w:sz w:val="22"/>
          <w:szCs w:val="22"/>
          <w:lang w:val="en-GB"/>
        </w:rPr>
        <w:t>ay</w:t>
      </w:r>
      <w:r w:rsidRPr="0073497C">
        <w:rPr>
          <w:sz w:val="22"/>
          <w:szCs w:val="22"/>
          <w:lang w:val="en-GB"/>
        </w:rPr>
        <w:t xml:space="preserve"> dots </w:t>
      </w:r>
      <w:r w:rsidR="00362C61" w:rsidRPr="0073497C">
        <w:rPr>
          <w:sz w:val="22"/>
          <w:szCs w:val="22"/>
          <w:lang w:val="en-GB"/>
        </w:rPr>
        <w:t>represent</w:t>
      </w:r>
      <w:r w:rsidRPr="0073497C">
        <w:rPr>
          <w:sz w:val="22"/>
          <w:szCs w:val="22"/>
          <w:lang w:val="en-GB"/>
        </w:rPr>
        <w:t xml:space="preserve"> observed data, and n is the number of samples. Nine observations </w:t>
      </w:r>
      <w:r w:rsidR="00362C61" w:rsidRPr="0073497C">
        <w:rPr>
          <w:sz w:val="22"/>
          <w:szCs w:val="22"/>
          <w:lang w:val="en-GB"/>
        </w:rPr>
        <w:t>&lt;</w:t>
      </w:r>
      <w:r w:rsidRPr="0073497C">
        <w:rPr>
          <w:sz w:val="22"/>
          <w:szCs w:val="22"/>
          <w:lang w:val="en-GB"/>
        </w:rPr>
        <w:t>1 µg/mL in the low</w:t>
      </w:r>
      <w:r w:rsidR="00362C61" w:rsidRPr="0073497C">
        <w:rPr>
          <w:sz w:val="22"/>
          <w:szCs w:val="22"/>
          <w:lang w:val="en-GB"/>
        </w:rPr>
        <w:t>-</w:t>
      </w:r>
      <w:proofErr w:type="spellStart"/>
      <w:r w:rsidRPr="0073497C">
        <w:rPr>
          <w:sz w:val="22"/>
          <w:szCs w:val="22"/>
          <w:lang w:val="en-GB"/>
        </w:rPr>
        <w:t>tTMB</w:t>
      </w:r>
      <w:proofErr w:type="spellEnd"/>
      <w:r w:rsidRPr="0073497C">
        <w:rPr>
          <w:sz w:val="22"/>
          <w:szCs w:val="22"/>
          <w:lang w:val="en-GB"/>
        </w:rPr>
        <w:t xml:space="preserve"> group are not </w:t>
      </w:r>
      <w:r w:rsidR="00362C61" w:rsidRPr="0073497C">
        <w:rPr>
          <w:sz w:val="22"/>
          <w:szCs w:val="22"/>
          <w:lang w:val="en-GB"/>
        </w:rPr>
        <w:t>shown</w:t>
      </w:r>
      <w:r w:rsidRPr="0073497C">
        <w:rPr>
          <w:sz w:val="22"/>
          <w:szCs w:val="22"/>
          <w:lang w:val="en-GB"/>
        </w:rPr>
        <w:t>.</w:t>
      </w:r>
      <w:r w:rsidR="00907462" w:rsidRPr="0073497C">
        <w:rPr>
          <w:sz w:val="22"/>
          <w:szCs w:val="22"/>
          <w:lang w:val="en-GB"/>
        </w:rPr>
        <w:t xml:space="preserve"> mut/Mb, mutations per </w:t>
      </w:r>
      <w:proofErr w:type="spellStart"/>
      <w:r w:rsidR="00907462" w:rsidRPr="0073497C">
        <w:rPr>
          <w:sz w:val="22"/>
          <w:szCs w:val="22"/>
          <w:lang w:val="en-GB"/>
        </w:rPr>
        <w:t>megabase</w:t>
      </w:r>
      <w:proofErr w:type="spellEnd"/>
      <w:r w:rsidR="00907462" w:rsidRPr="0073497C">
        <w:rPr>
          <w:sz w:val="22"/>
          <w:szCs w:val="22"/>
          <w:lang w:val="en-GB"/>
        </w:rPr>
        <w:t xml:space="preserve">; </w:t>
      </w:r>
      <w:r w:rsidR="004D0176" w:rsidRPr="0073497C">
        <w:rPr>
          <w:sz w:val="22"/>
          <w:szCs w:val="22"/>
          <w:lang w:val="en-GB"/>
        </w:rPr>
        <w:t xml:space="preserve">TMB, </w:t>
      </w:r>
      <w:r w:rsidR="00C46B0C" w:rsidRPr="0073497C">
        <w:rPr>
          <w:sz w:val="22"/>
          <w:szCs w:val="22"/>
          <w:lang w:val="en-GB"/>
        </w:rPr>
        <w:t>tumour</w:t>
      </w:r>
      <w:r w:rsidR="004D0176" w:rsidRPr="0073497C">
        <w:rPr>
          <w:sz w:val="22"/>
          <w:szCs w:val="22"/>
          <w:lang w:val="en-GB"/>
        </w:rPr>
        <w:t xml:space="preserve"> mutational burden; </w:t>
      </w:r>
      <w:proofErr w:type="spellStart"/>
      <w:r w:rsidR="00907462" w:rsidRPr="0073497C">
        <w:rPr>
          <w:sz w:val="22"/>
          <w:szCs w:val="22"/>
          <w:lang w:val="en-GB"/>
        </w:rPr>
        <w:t>tTMB</w:t>
      </w:r>
      <w:proofErr w:type="spellEnd"/>
      <w:r w:rsidR="00907462" w:rsidRPr="0073497C">
        <w:rPr>
          <w:sz w:val="22"/>
          <w:szCs w:val="22"/>
          <w:lang w:val="en-GB"/>
        </w:rPr>
        <w:t xml:space="preserve">, tissue </w:t>
      </w:r>
      <w:r w:rsidR="00C46B0C" w:rsidRPr="0073497C">
        <w:rPr>
          <w:sz w:val="22"/>
          <w:szCs w:val="22"/>
          <w:lang w:val="en-GB"/>
        </w:rPr>
        <w:t>tumour</w:t>
      </w:r>
      <w:r w:rsidR="00907462" w:rsidRPr="0073497C">
        <w:rPr>
          <w:sz w:val="22"/>
          <w:szCs w:val="22"/>
          <w:lang w:val="en-GB"/>
        </w:rPr>
        <w:t xml:space="preserve"> </w:t>
      </w:r>
      <w:r w:rsidR="00A7257E" w:rsidRPr="0073497C">
        <w:rPr>
          <w:sz w:val="22"/>
          <w:szCs w:val="22"/>
          <w:lang w:val="en-GB"/>
        </w:rPr>
        <w:t>mutational</w:t>
      </w:r>
      <w:r w:rsidR="00907462" w:rsidRPr="0073497C">
        <w:rPr>
          <w:sz w:val="22"/>
          <w:szCs w:val="22"/>
          <w:lang w:val="en-GB"/>
        </w:rPr>
        <w:t xml:space="preserve"> burden. </w:t>
      </w:r>
    </w:p>
    <w:p w14:paraId="117BA717" w14:textId="5A133416" w:rsidR="00D133BA" w:rsidRDefault="00C00F1B">
      <w:pPr>
        <w:spacing w:line="480" w:lineRule="auto"/>
        <w:jc w:val="both"/>
        <w:rPr>
          <w:sz w:val="22"/>
          <w:szCs w:val="22"/>
          <w:lang w:val="en-GB"/>
        </w:rPr>
      </w:pPr>
      <w:r>
        <w:rPr>
          <w:noProof/>
        </w:rPr>
        <w:lastRenderedPageBreak/>
        <w:drawing>
          <wp:inline distT="0" distB="0" distL="0" distR="0" wp14:anchorId="7DB479BB" wp14:editId="04972E48">
            <wp:extent cx="5943600" cy="371284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712845"/>
                    </a:xfrm>
                    <a:prstGeom prst="rect">
                      <a:avLst/>
                    </a:prstGeom>
                  </pic:spPr>
                </pic:pic>
              </a:graphicData>
            </a:graphic>
          </wp:inline>
        </w:drawing>
      </w:r>
    </w:p>
    <w:p w14:paraId="28402CC8" w14:textId="2900E4D7" w:rsidR="006A7BD7" w:rsidRDefault="006A7BD7">
      <w:pPr>
        <w:spacing w:line="480" w:lineRule="auto"/>
        <w:jc w:val="both"/>
        <w:rPr>
          <w:b/>
          <w:bCs/>
          <w:sz w:val="22"/>
          <w:szCs w:val="22"/>
          <w:lang w:val="en-GB"/>
        </w:rPr>
      </w:pPr>
      <w:r w:rsidRPr="006A7BD7">
        <w:rPr>
          <w:b/>
          <w:sz w:val="22"/>
          <w:lang w:val="en-GB"/>
        </w:rPr>
        <w:t xml:space="preserve">Supplementary Figure </w:t>
      </w:r>
      <w:r w:rsidRPr="00C00F1B">
        <w:rPr>
          <w:b/>
          <w:bCs/>
          <w:sz w:val="22"/>
          <w:szCs w:val="22"/>
          <w:lang w:val="en-GB"/>
        </w:rPr>
        <w:t>S4</w:t>
      </w:r>
      <w:r>
        <w:rPr>
          <w:b/>
          <w:bCs/>
          <w:sz w:val="22"/>
          <w:szCs w:val="22"/>
          <w:lang w:val="en-GB"/>
        </w:rPr>
        <w:t>.</w:t>
      </w:r>
    </w:p>
    <w:p w14:paraId="3BB3A90B" w14:textId="4C6DB832" w:rsidR="006D5107" w:rsidRDefault="006D5107">
      <w:pPr>
        <w:spacing w:line="480" w:lineRule="auto"/>
        <w:jc w:val="both"/>
        <w:rPr>
          <w:sz w:val="22"/>
          <w:szCs w:val="22"/>
          <w:lang w:val="en-GB"/>
        </w:rPr>
      </w:pPr>
      <w:r w:rsidRPr="006D5107">
        <w:rPr>
          <w:sz w:val="22"/>
          <w:szCs w:val="22"/>
          <w:lang w:val="en-GB"/>
        </w:rPr>
        <w:t xml:space="preserve">Inter-individual variability relationship between random effects of central clearance, central volume of distribution, and peripheral </w:t>
      </w:r>
      <w:r w:rsidR="00D133BA" w:rsidRPr="006D5107">
        <w:rPr>
          <w:sz w:val="22"/>
          <w:szCs w:val="22"/>
          <w:lang w:val="en-GB"/>
        </w:rPr>
        <w:t xml:space="preserve">volume of distribution </w:t>
      </w:r>
      <w:r w:rsidRPr="006D5107">
        <w:rPr>
          <w:sz w:val="22"/>
          <w:szCs w:val="22"/>
          <w:lang w:val="en-GB"/>
        </w:rPr>
        <w:t xml:space="preserve">in the </w:t>
      </w:r>
      <w:r w:rsidR="00D133BA">
        <w:rPr>
          <w:sz w:val="22"/>
          <w:szCs w:val="22"/>
          <w:lang w:val="en-GB"/>
        </w:rPr>
        <w:t xml:space="preserve">final </w:t>
      </w:r>
      <w:r w:rsidRPr="006D5107">
        <w:rPr>
          <w:sz w:val="22"/>
          <w:szCs w:val="22"/>
          <w:lang w:val="en-GB"/>
        </w:rPr>
        <w:t xml:space="preserve">population pharmacokinetic model </w:t>
      </w:r>
      <w:r w:rsidR="00D133BA">
        <w:rPr>
          <w:sz w:val="22"/>
          <w:szCs w:val="22"/>
          <w:lang w:val="en-GB"/>
        </w:rPr>
        <w:t xml:space="preserve">using </w:t>
      </w:r>
      <w:proofErr w:type="spellStart"/>
      <w:r w:rsidR="00D133BA">
        <w:rPr>
          <w:sz w:val="22"/>
          <w:szCs w:val="22"/>
          <w:lang w:val="en-GB"/>
        </w:rPr>
        <w:t>tTMB</w:t>
      </w:r>
      <w:proofErr w:type="spellEnd"/>
      <w:r w:rsidR="00D133BA">
        <w:rPr>
          <w:sz w:val="22"/>
          <w:szCs w:val="22"/>
          <w:lang w:val="en-GB"/>
        </w:rPr>
        <w:t xml:space="preserve"> as a continuous variable. </w:t>
      </w:r>
      <w:r w:rsidR="005C65EB">
        <w:rPr>
          <w:sz w:val="22"/>
          <w:szCs w:val="22"/>
          <w:lang w:val="en-GB"/>
        </w:rPr>
        <w:t xml:space="preserve">Analyses were </w:t>
      </w:r>
      <w:r w:rsidR="005C65EB" w:rsidRPr="005C65EB">
        <w:rPr>
          <w:sz w:val="22"/>
          <w:szCs w:val="22"/>
          <w:lang w:val="en-GB"/>
        </w:rPr>
        <w:t>adjusted for covariate</w:t>
      </w:r>
      <w:r w:rsidR="007B1930">
        <w:rPr>
          <w:sz w:val="22"/>
          <w:szCs w:val="22"/>
          <w:lang w:val="en-GB"/>
        </w:rPr>
        <w:t>s</w:t>
      </w:r>
      <w:r w:rsidR="00940496">
        <w:rPr>
          <w:sz w:val="22"/>
          <w:szCs w:val="22"/>
          <w:lang w:val="en-GB"/>
        </w:rPr>
        <w:t xml:space="preserve"> in the model</w:t>
      </w:r>
      <w:r w:rsidR="007B1930">
        <w:rPr>
          <w:sz w:val="22"/>
          <w:szCs w:val="22"/>
          <w:lang w:val="en-GB"/>
        </w:rPr>
        <w:t xml:space="preserve">: </w:t>
      </w:r>
      <w:r w:rsidR="002D5CC6">
        <w:rPr>
          <w:sz w:val="22"/>
          <w:szCs w:val="22"/>
          <w:lang w:val="en-GB"/>
        </w:rPr>
        <w:t>albumin, body weight, tumour burden, and anti-drug antibodies</w:t>
      </w:r>
      <w:r w:rsidR="005C65EB" w:rsidRPr="005C65EB">
        <w:rPr>
          <w:sz w:val="22"/>
          <w:szCs w:val="22"/>
          <w:lang w:val="en-GB"/>
        </w:rPr>
        <w:t>.</w:t>
      </w:r>
      <w:r w:rsidR="005C65EB">
        <w:rPr>
          <w:sz w:val="22"/>
          <w:szCs w:val="22"/>
          <w:lang w:val="en-GB"/>
        </w:rPr>
        <w:t xml:space="preserve"> </w:t>
      </w:r>
      <w:r w:rsidRPr="006D5107">
        <w:rPr>
          <w:sz w:val="22"/>
          <w:szCs w:val="22"/>
          <w:lang w:val="en-GB"/>
        </w:rPr>
        <w:t>CL, central clearance; Eta, difference between value of parameter in individual and population; V1, volume of distribution of the central compartment; V2, volume of distribution of the peripheral compartment.</w:t>
      </w:r>
      <w:r>
        <w:rPr>
          <w:sz w:val="22"/>
          <w:szCs w:val="22"/>
          <w:lang w:val="en-GB"/>
        </w:rPr>
        <w:br w:type="page"/>
      </w:r>
    </w:p>
    <w:p w14:paraId="647B3AD1" w14:textId="03A76C85" w:rsidR="005A6273" w:rsidRPr="0073497C" w:rsidRDefault="005A6273" w:rsidP="005A6273">
      <w:pPr>
        <w:spacing w:line="480" w:lineRule="auto"/>
        <w:divId w:val="2013027083"/>
        <w:rPr>
          <w:sz w:val="22"/>
          <w:szCs w:val="22"/>
          <w:lang w:val="en-GB"/>
        </w:rPr>
      </w:pPr>
      <w:r w:rsidRPr="0073497C">
        <w:rPr>
          <w:noProof/>
          <w:sz w:val="22"/>
          <w:szCs w:val="22"/>
          <w:lang w:val="en-GB"/>
        </w:rPr>
        <w:lastRenderedPageBreak/>
        <w:drawing>
          <wp:inline distT="0" distB="0" distL="0" distR="0" wp14:anchorId="0CCB922A" wp14:editId="3217B7C3">
            <wp:extent cx="3508744" cy="275001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518127" cy="2757370"/>
                    </a:xfrm>
                    <a:prstGeom prst="rect">
                      <a:avLst/>
                    </a:prstGeom>
                  </pic:spPr>
                </pic:pic>
              </a:graphicData>
            </a:graphic>
          </wp:inline>
        </w:drawing>
      </w:r>
    </w:p>
    <w:p w14:paraId="3D6AFB34" w14:textId="33E03370" w:rsidR="00DF63B2" w:rsidRPr="0073497C" w:rsidRDefault="00DF63B2" w:rsidP="00DF63B2">
      <w:pPr>
        <w:pStyle w:val="footnote"/>
        <w:spacing w:line="480" w:lineRule="auto"/>
        <w:divId w:val="2013027083"/>
        <w:rPr>
          <w:b/>
          <w:lang w:val="en-GB"/>
        </w:rPr>
      </w:pPr>
      <w:r w:rsidRPr="0073497C">
        <w:rPr>
          <w:b/>
          <w:lang w:val="en-GB"/>
        </w:rPr>
        <w:t xml:space="preserve">Supplementary Figure </w:t>
      </w:r>
      <w:r w:rsidR="006A7BD7">
        <w:rPr>
          <w:b/>
          <w:lang w:val="en-GB"/>
        </w:rPr>
        <w:t>S5</w:t>
      </w:r>
      <w:r w:rsidRPr="0073497C">
        <w:rPr>
          <w:b/>
          <w:lang w:val="en-GB"/>
        </w:rPr>
        <w:t xml:space="preserve">. </w:t>
      </w:r>
    </w:p>
    <w:p w14:paraId="3B326F67" w14:textId="28B0F5AD" w:rsidR="006D407F" w:rsidRPr="0073497C" w:rsidRDefault="00DF63B2" w:rsidP="006D407F">
      <w:pPr>
        <w:spacing w:line="480" w:lineRule="auto"/>
        <w:rPr>
          <w:sz w:val="22"/>
          <w:szCs w:val="22"/>
          <w:lang w:val="en-GB"/>
        </w:rPr>
      </w:pPr>
      <w:r w:rsidRPr="0073497C">
        <w:rPr>
          <w:sz w:val="22"/>
          <w:szCs w:val="22"/>
          <w:lang w:val="en-GB"/>
        </w:rPr>
        <w:t xml:space="preserve">Kaplan-Meier plot for duration of response across 161 </w:t>
      </w:r>
      <w:proofErr w:type="spellStart"/>
      <w:r w:rsidRPr="0073497C">
        <w:rPr>
          <w:sz w:val="22"/>
          <w:szCs w:val="22"/>
          <w:lang w:val="en-GB"/>
        </w:rPr>
        <w:t>tTMB</w:t>
      </w:r>
      <w:proofErr w:type="spellEnd"/>
      <w:r w:rsidRPr="0073497C">
        <w:rPr>
          <w:sz w:val="22"/>
          <w:szCs w:val="22"/>
          <w:lang w:val="en-GB"/>
        </w:rPr>
        <w:t>-evaluable responding patients.</w:t>
      </w:r>
      <w:r w:rsidR="008C36C9" w:rsidRPr="0073497C">
        <w:rPr>
          <w:sz w:val="22"/>
          <w:szCs w:val="22"/>
          <w:lang w:val="en-GB"/>
        </w:rPr>
        <w:t xml:space="preserve"> </w:t>
      </w:r>
      <w:r w:rsidR="00270EF6" w:rsidRPr="0073497C">
        <w:rPr>
          <w:sz w:val="22"/>
          <w:szCs w:val="22"/>
          <w:lang w:val="en-GB"/>
        </w:rPr>
        <w:t>In the low-</w:t>
      </w:r>
      <w:proofErr w:type="spellStart"/>
      <w:r w:rsidR="00270EF6" w:rsidRPr="0073497C">
        <w:rPr>
          <w:sz w:val="22"/>
          <w:szCs w:val="22"/>
          <w:lang w:val="en-GB"/>
        </w:rPr>
        <w:t>tTMB</w:t>
      </w:r>
      <w:proofErr w:type="spellEnd"/>
      <w:r w:rsidR="00270EF6" w:rsidRPr="0073497C">
        <w:rPr>
          <w:sz w:val="22"/>
          <w:szCs w:val="22"/>
          <w:lang w:val="en-GB"/>
        </w:rPr>
        <w:t xml:space="preserve"> subgroup (n = 109), 63 events occurred; In the high-</w:t>
      </w:r>
      <w:proofErr w:type="spellStart"/>
      <w:r w:rsidR="00270EF6" w:rsidRPr="0073497C">
        <w:rPr>
          <w:sz w:val="22"/>
          <w:szCs w:val="22"/>
          <w:lang w:val="en-GB"/>
        </w:rPr>
        <w:t>tTMB</w:t>
      </w:r>
      <w:proofErr w:type="spellEnd"/>
      <w:r w:rsidR="00270EF6" w:rsidRPr="0073497C">
        <w:rPr>
          <w:sz w:val="22"/>
          <w:szCs w:val="22"/>
          <w:lang w:val="en-GB"/>
        </w:rPr>
        <w:t xml:space="preserve"> subgroup (n = 52), 20 events occurred. </w:t>
      </w:r>
      <w:r w:rsidR="008C36C9" w:rsidRPr="0073497C">
        <w:rPr>
          <w:sz w:val="22"/>
          <w:szCs w:val="22"/>
          <w:lang w:val="en-GB"/>
        </w:rPr>
        <w:t xml:space="preserve">mut/Mb, mutations per </w:t>
      </w:r>
      <w:proofErr w:type="spellStart"/>
      <w:r w:rsidR="008C36C9" w:rsidRPr="0073497C">
        <w:rPr>
          <w:sz w:val="22"/>
          <w:szCs w:val="22"/>
          <w:lang w:val="en-GB"/>
        </w:rPr>
        <w:t>megabase</w:t>
      </w:r>
      <w:proofErr w:type="spellEnd"/>
      <w:r w:rsidR="008C36C9" w:rsidRPr="0073497C">
        <w:rPr>
          <w:sz w:val="22"/>
          <w:szCs w:val="22"/>
          <w:lang w:val="en-GB"/>
        </w:rPr>
        <w:t xml:space="preserve">; </w:t>
      </w:r>
      <w:proofErr w:type="spellStart"/>
      <w:r w:rsidR="008C36C9" w:rsidRPr="0073497C">
        <w:rPr>
          <w:sz w:val="22"/>
          <w:szCs w:val="22"/>
          <w:lang w:val="en-GB"/>
        </w:rPr>
        <w:t>tTMB</w:t>
      </w:r>
      <w:proofErr w:type="spellEnd"/>
      <w:r w:rsidR="008C36C9" w:rsidRPr="0073497C">
        <w:rPr>
          <w:sz w:val="22"/>
          <w:szCs w:val="22"/>
          <w:lang w:val="en-GB"/>
        </w:rPr>
        <w:t xml:space="preserve">, tissue </w:t>
      </w:r>
      <w:r w:rsidR="00C46B0C" w:rsidRPr="0073497C">
        <w:rPr>
          <w:sz w:val="22"/>
          <w:szCs w:val="22"/>
          <w:lang w:val="en-GB"/>
        </w:rPr>
        <w:t>tumour</w:t>
      </w:r>
      <w:r w:rsidR="008C36C9" w:rsidRPr="0073497C">
        <w:rPr>
          <w:sz w:val="22"/>
          <w:szCs w:val="22"/>
          <w:lang w:val="en-GB"/>
        </w:rPr>
        <w:t xml:space="preserve"> </w:t>
      </w:r>
      <w:r w:rsidR="00A7257E" w:rsidRPr="0073497C">
        <w:rPr>
          <w:sz w:val="22"/>
          <w:szCs w:val="22"/>
          <w:lang w:val="en-GB"/>
        </w:rPr>
        <w:t>mutational</w:t>
      </w:r>
      <w:r w:rsidR="008C36C9" w:rsidRPr="0073497C">
        <w:rPr>
          <w:sz w:val="22"/>
          <w:szCs w:val="22"/>
          <w:lang w:val="en-GB"/>
        </w:rPr>
        <w:t xml:space="preserve"> burden. </w:t>
      </w:r>
      <w:r w:rsidR="006D407F" w:rsidRPr="0073497C">
        <w:rPr>
          <w:sz w:val="22"/>
          <w:szCs w:val="22"/>
          <w:lang w:val="en-GB"/>
        </w:rPr>
        <w:br w:type="page"/>
      </w:r>
    </w:p>
    <w:p w14:paraId="699AFE51" w14:textId="5A2068A5" w:rsidR="00B94BFF" w:rsidRPr="0073497C" w:rsidRDefault="005A4E18" w:rsidP="00B94BFF">
      <w:pPr>
        <w:pStyle w:val="footnote"/>
        <w:rPr>
          <w:b/>
          <w:lang w:val="en-GB"/>
        </w:rPr>
      </w:pPr>
      <w:r w:rsidRPr="0073497C">
        <w:rPr>
          <w:noProof/>
          <w:lang w:val="en-GB"/>
        </w:rPr>
        <w:lastRenderedPageBreak/>
        <w:drawing>
          <wp:inline distT="0" distB="0" distL="0" distR="0" wp14:anchorId="1918D8D8" wp14:editId="6943928F">
            <wp:extent cx="5943600" cy="77743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7774305"/>
                    </a:xfrm>
                    <a:prstGeom prst="rect">
                      <a:avLst/>
                    </a:prstGeom>
                  </pic:spPr>
                </pic:pic>
              </a:graphicData>
            </a:graphic>
          </wp:inline>
        </w:drawing>
      </w:r>
      <w:r w:rsidRPr="0073497C">
        <w:rPr>
          <w:b/>
          <w:lang w:val="en-GB"/>
        </w:rPr>
        <w:t xml:space="preserve"> </w:t>
      </w:r>
      <w:r w:rsidR="00B94BFF" w:rsidRPr="0073497C">
        <w:rPr>
          <w:b/>
          <w:lang w:val="en-GB"/>
        </w:rPr>
        <w:br w:type="page"/>
      </w:r>
    </w:p>
    <w:p w14:paraId="7D9A8108" w14:textId="24D45D6E" w:rsidR="004E516A" w:rsidRPr="0073497C" w:rsidRDefault="004E516A" w:rsidP="004E516A">
      <w:pPr>
        <w:pStyle w:val="footnote"/>
        <w:spacing w:line="480" w:lineRule="auto"/>
        <w:rPr>
          <w:b/>
          <w:lang w:val="en-GB"/>
        </w:rPr>
      </w:pPr>
      <w:r w:rsidRPr="0073497C">
        <w:rPr>
          <w:b/>
          <w:lang w:val="en-GB"/>
        </w:rPr>
        <w:lastRenderedPageBreak/>
        <w:t xml:space="preserve">Supplementary Figure </w:t>
      </w:r>
      <w:r w:rsidR="00352611" w:rsidRPr="0073497C">
        <w:rPr>
          <w:b/>
          <w:lang w:val="en-GB"/>
        </w:rPr>
        <w:t>S</w:t>
      </w:r>
      <w:r w:rsidR="00D133BA">
        <w:rPr>
          <w:b/>
          <w:lang w:val="en-GB"/>
        </w:rPr>
        <w:t>6</w:t>
      </w:r>
      <w:r w:rsidRPr="0073497C">
        <w:rPr>
          <w:b/>
          <w:lang w:val="en-GB"/>
        </w:rPr>
        <w:t xml:space="preserve">. </w:t>
      </w:r>
    </w:p>
    <w:p w14:paraId="0BEBC201" w14:textId="3D17BE84" w:rsidR="004E516A" w:rsidRPr="0073497C" w:rsidRDefault="004E516A" w:rsidP="004E516A">
      <w:pPr>
        <w:spacing w:line="480" w:lineRule="auto"/>
        <w:rPr>
          <w:sz w:val="22"/>
          <w:szCs w:val="22"/>
          <w:lang w:val="en-GB"/>
        </w:rPr>
      </w:pPr>
      <w:r w:rsidRPr="0073497C">
        <w:rPr>
          <w:sz w:val="22"/>
          <w:szCs w:val="22"/>
          <w:lang w:val="en-GB"/>
        </w:rPr>
        <w:t xml:space="preserve">Proportion of </w:t>
      </w:r>
      <w:proofErr w:type="spellStart"/>
      <w:r w:rsidRPr="0073497C">
        <w:rPr>
          <w:sz w:val="22"/>
          <w:szCs w:val="22"/>
          <w:lang w:val="en-GB"/>
        </w:rPr>
        <w:t>tTMB</w:t>
      </w:r>
      <w:proofErr w:type="spellEnd"/>
      <w:r w:rsidRPr="0073497C">
        <w:rPr>
          <w:sz w:val="22"/>
          <w:szCs w:val="22"/>
          <w:lang w:val="en-GB"/>
        </w:rPr>
        <w:t xml:space="preserve">-high patients who were responders (CR + PR) to atezolizumab by </w:t>
      </w:r>
      <w:r w:rsidR="00B94BFF" w:rsidRPr="0073497C">
        <w:rPr>
          <w:b/>
          <w:bCs/>
          <w:sz w:val="22"/>
          <w:szCs w:val="22"/>
          <w:lang w:val="en-GB"/>
        </w:rPr>
        <w:t>(A)</w:t>
      </w:r>
      <w:r w:rsidR="00B94BFF" w:rsidRPr="0073497C">
        <w:rPr>
          <w:sz w:val="22"/>
          <w:szCs w:val="22"/>
          <w:lang w:val="en-GB"/>
        </w:rPr>
        <w:t xml:space="preserve"> </w:t>
      </w:r>
      <w:r w:rsidRPr="0073497C">
        <w:rPr>
          <w:sz w:val="22"/>
          <w:szCs w:val="22"/>
          <w:lang w:val="en-GB"/>
        </w:rPr>
        <w:t xml:space="preserve">cycle 1 </w:t>
      </w:r>
      <w:proofErr w:type="spellStart"/>
      <w:r w:rsidR="00B94BFF" w:rsidRPr="0073497C">
        <w:rPr>
          <w:sz w:val="22"/>
          <w:szCs w:val="22"/>
          <w:lang w:val="en-GB"/>
        </w:rPr>
        <w:t>C</w:t>
      </w:r>
      <w:r w:rsidR="00B94BFF" w:rsidRPr="0073497C">
        <w:rPr>
          <w:sz w:val="22"/>
          <w:szCs w:val="22"/>
          <w:vertAlign w:val="subscript"/>
          <w:lang w:val="en-GB"/>
        </w:rPr>
        <w:t>max</w:t>
      </w:r>
      <w:proofErr w:type="spellEnd"/>
      <w:r w:rsidR="00B94BFF" w:rsidRPr="0073497C">
        <w:rPr>
          <w:sz w:val="22"/>
          <w:szCs w:val="22"/>
          <w:lang w:val="en-GB"/>
        </w:rPr>
        <w:t xml:space="preserve">, </w:t>
      </w:r>
      <w:r w:rsidRPr="0073497C">
        <w:rPr>
          <w:sz w:val="22"/>
          <w:szCs w:val="22"/>
          <w:lang w:val="en-GB"/>
        </w:rPr>
        <w:t xml:space="preserve">the proportion of </w:t>
      </w:r>
      <w:proofErr w:type="spellStart"/>
      <w:r w:rsidRPr="0073497C">
        <w:rPr>
          <w:sz w:val="22"/>
          <w:szCs w:val="22"/>
          <w:lang w:val="en-GB"/>
        </w:rPr>
        <w:t>tTMB</w:t>
      </w:r>
      <w:proofErr w:type="spellEnd"/>
      <w:r w:rsidRPr="0073497C">
        <w:rPr>
          <w:sz w:val="22"/>
          <w:szCs w:val="22"/>
          <w:lang w:val="en-GB"/>
        </w:rPr>
        <w:t xml:space="preserve">-high patients with grade 3/4 AEs by </w:t>
      </w:r>
      <w:r w:rsidR="00B94BFF" w:rsidRPr="0073497C">
        <w:rPr>
          <w:b/>
          <w:bCs/>
          <w:sz w:val="22"/>
          <w:szCs w:val="22"/>
          <w:lang w:val="en-GB"/>
        </w:rPr>
        <w:t>(B)</w:t>
      </w:r>
      <w:r w:rsidR="00B94BFF" w:rsidRPr="0073497C">
        <w:rPr>
          <w:sz w:val="22"/>
          <w:szCs w:val="22"/>
          <w:lang w:val="en-GB"/>
        </w:rPr>
        <w:t xml:space="preserve"> cycle 1 </w:t>
      </w:r>
      <w:proofErr w:type="spellStart"/>
      <w:r w:rsidR="00B94BFF" w:rsidRPr="0073497C">
        <w:rPr>
          <w:sz w:val="22"/>
          <w:szCs w:val="22"/>
          <w:lang w:val="en-GB"/>
        </w:rPr>
        <w:t>C</w:t>
      </w:r>
      <w:r w:rsidR="00B94BFF" w:rsidRPr="0073497C">
        <w:rPr>
          <w:sz w:val="22"/>
          <w:szCs w:val="22"/>
          <w:vertAlign w:val="subscript"/>
          <w:lang w:val="en-GB"/>
        </w:rPr>
        <w:t>min</w:t>
      </w:r>
      <w:proofErr w:type="spellEnd"/>
      <w:r w:rsidR="00B94BFF" w:rsidRPr="0073497C">
        <w:rPr>
          <w:sz w:val="22"/>
          <w:szCs w:val="22"/>
          <w:lang w:val="en-GB"/>
        </w:rPr>
        <w:t xml:space="preserve"> </w:t>
      </w:r>
      <w:r w:rsidRPr="0073497C">
        <w:rPr>
          <w:sz w:val="22"/>
          <w:szCs w:val="22"/>
          <w:lang w:val="en-GB"/>
        </w:rPr>
        <w:t>(</w:t>
      </w:r>
      <w:r w:rsidR="00B94BFF" w:rsidRPr="0073497C">
        <w:rPr>
          <w:b/>
          <w:sz w:val="22"/>
          <w:szCs w:val="22"/>
          <w:lang w:val="en-GB"/>
        </w:rPr>
        <w:t>C</w:t>
      </w:r>
      <w:r w:rsidRPr="0073497C">
        <w:rPr>
          <w:sz w:val="22"/>
          <w:szCs w:val="22"/>
          <w:lang w:val="en-GB"/>
        </w:rPr>
        <w:t xml:space="preserve">) </w:t>
      </w:r>
      <w:r w:rsidR="00B94BFF" w:rsidRPr="0073497C">
        <w:rPr>
          <w:sz w:val="22"/>
          <w:szCs w:val="22"/>
          <w:lang w:val="en-GB"/>
        </w:rPr>
        <w:t xml:space="preserve">and </w:t>
      </w:r>
      <w:proofErr w:type="spellStart"/>
      <w:r w:rsidR="00B94BFF" w:rsidRPr="0073497C">
        <w:rPr>
          <w:sz w:val="22"/>
          <w:szCs w:val="22"/>
          <w:lang w:val="en-GB"/>
        </w:rPr>
        <w:t>C</w:t>
      </w:r>
      <w:r w:rsidR="00B94BFF" w:rsidRPr="0073497C">
        <w:rPr>
          <w:sz w:val="22"/>
          <w:szCs w:val="22"/>
          <w:vertAlign w:val="subscript"/>
          <w:lang w:val="en-GB"/>
        </w:rPr>
        <w:t>max</w:t>
      </w:r>
      <w:proofErr w:type="spellEnd"/>
      <w:r w:rsidR="00B94BFF" w:rsidRPr="0073497C">
        <w:rPr>
          <w:sz w:val="22"/>
          <w:szCs w:val="22"/>
          <w:vertAlign w:val="subscript"/>
          <w:lang w:val="en-GB"/>
        </w:rPr>
        <w:t>,</w:t>
      </w:r>
      <w:r w:rsidR="00B94BFF" w:rsidRPr="0073497C">
        <w:rPr>
          <w:sz w:val="22"/>
          <w:szCs w:val="22"/>
          <w:lang w:val="en-GB"/>
        </w:rPr>
        <w:t xml:space="preserve"> </w:t>
      </w:r>
      <w:r w:rsidRPr="0073497C">
        <w:rPr>
          <w:sz w:val="22"/>
          <w:szCs w:val="22"/>
          <w:lang w:val="en-GB"/>
        </w:rPr>
        <w:t xml:space="preserve">and any-grade </w:t>
      </w:r>
      <w:r w:rsidR="00B54800" w:rsidRPr="0073497C">
        <w:rPr>
          <w:sz w:val="22"/>
          <w:szCs w:val="22"/>
          <w:lang w:val="en-GB"/>
        </w:rPr>
        <w:t>adverse event of special interest</w:t>
      </w:r>
      <w:r w:rsidRPr="0073497C">
        <w:rPr>
          <w:sz w:val="22"/>
          <w:szCs w:val="22"/>
          <w:lang w:val="en-GB"/>
        </w:rPr>
        <w:t xml:space="preserve"> by (</w:t>
      </w:r>
      <w:r w:rsidRPr="0073497C">
        <w:rPr>
          <w:b/>
          <w:sz w:val="22"/>
          <w:szCs w:val="22"/>
          <w:lang w:val="en-GB"/>
        </w:rPr>
        <w:t>D</w:t>
      </w:r>
      <w:r w:rsidRPr="0073497C">
        <w:rPr>
          <w:sz w:val="22"/>
          <w:szCs w:val="22"/>
          <w:lang w:val="en-GB"/>
        </w:rPr>
        <w:t>)</w:t>
      </w:r>
      <w:r w:rsidR="00B94BFF" w:rsidRPr="0073497C">
        <w:rPr>
          <w:sz w:val="22"/>
          <w:szCs w:val="22"/>
          <w:lang w:val="en-GB"/>
        </w:rPr>
        <w:t xml:space="preserve"> cycle 1 </w:t>
      </w:r>
      <w:proofErr w:type="spellStart"/>
      <w:r w:rsidR="00B94BFF" w:rsidRPr="0073497C">
        <w:rPr>
          <w:sz w:val="22"/>
          <w:szCs w:val="22"/>
          <w:lang w:val="en-GB"/>
        </w:rPr>
        <w:t>C</w:t>
      </w:r>
      <w:r w:rsidR="00B94BFF" w:rsidRPr="0073497C">
        <w:rPr>
          <w:sz w:val="22"/>
          <w:szCs w:val="22"/>
          <w:vertAlign w:val="subscript"/>
          <w:lang w:val="en-GB"/>
        </w:rPr>
        <w:t>min</w:t>
      </w:r>
      <w:proofErr w:type="spellEnd"/>
      <w:r w:rsidR="00B94BFF" w:rsidRPr="0073497C">
        <w:rPr>
          <w:sz w:val="22"/>
          <w:szCs w:val="22"/>
          <w:lang w:val="en-GB"/>
        </w:rPr>
        <w:t xml:space="preserve"> and </w:t>
      </w:r>
      <w:r w:rsidR="00B94BFF" w:rsidRPr="0073497C">
        <w:rPr>
          <w:b/>
          <w:sz w:val="22"/>
          <w:szCs w:val="22"/>
          <w:lang w:val="en-GB"/>
        </w:rPr>
        <w:t>(E)</w:t>
      </w:r>
      <w:r w:rsidR="00B94BFF" w:rsidRPr="0073497C">
        <w:rPr>
          <w:sz w:val="22"/>
          <w:szCs w:val="22"/>
          <w:lang w:val="en-GB"/>
        </w:rPr>
        <w:t xml:space="preserve"> </w:t>
      </w:r>
      <w:proofErr w:type="spellStart"/>
      <w:r w:rsidR="00B94BFF" w:rsidRPr="0073497C">
        <w:rPr>
          <w:sz w:val="22"/>
          <w:szCs w:val="22"/>
          <w:lang w:val="en-GB"/>
        </w:rPr>
        <w:t>C</w:t>
      </w:r>
      <w:r w:rsidR="00B94BFF" w:rsidRPr="0073497C">
        <w:rPr>
          <w:sz w:val="22"/>
          <w:szCs w:val="22"/>
          <w:vertAlign w:val="subscript"/>
          <w:lang w:val="en-GB"/>
        </w:rPr>
        <w:t>max</w:t>
      </w:r>
      <w:proofErr w:type="spellEnd"/>
      <w:r w:rsidRPr="0073497C">
        <w:rPr>
          <w:sz w:val="22"/>
          <w:szCs w:val="22"/>
          <w:lang w:val="en-GB"/>
        </w:rPr>
        <w:t xml:space="preserve">. </w:t>
      </w:r>
      <w:proofErr w:type="spellStart"/>
      <w:r w:rsidR="00227CA7" w:rsidRPr="0073497C">
        <w:rPr>
          <w:sz w:val="22"/>
          <w:szCs w:val="22"/>
          <w:lang w:val="en-GB"/>
        </w:rPr>
        <w:t>C</w:t>
      </w:r>
      <w:r w:rsidR="00227CA7" w:rsidRPr="0073497C">
        <w:rPr>
          <w:sz w:val="22"/>
          <w:szCs w:val="22"/>
          <w:vertAlign w:val="subscript"/>
          <w:lang w:val="en-GB"/>
        </w:rPr>
        <w:t>max</w:t>
      </w:r>
      <w:proofErr w:type="spellEnd"/>
      <w:r w:rsidR="00227CA7" w:rsidRPr="0073497C" w:rsidDel="00227CA7">
        <w:rPr>
          <w:sz w:val="22"/>
          <w:szCs w:val="22"/>
          <w:lang w:val="en-GB"/>
        </w:rPr>
        <w:t xml:space="preserve"> </w:t>
      </w:r>
      <w:r w:rsidRPr="0073497C">
        <w:rPr>
          <w:sz w:val="22"/>
          <w:szCs w:val="22"/>
          <w:lang w:val="en-GB"/>
        </w:rPr>
        <w:t xml:space="preserve">and </w:t>
      </w:r>
      <w:proofErr w:type="spellStart"/>
      <w:r w:rsidRPr="0073497C">
        <w:rPr>
          <w:sz w:val="22"/>
          <w:szCs w:val="22"/>
          <w:lang w:val="en-GB"/>
        </w:rPr>
        <w:t>C</w:t>
      </w:r>
      <w:r w:rsidRPr="0073497C">
        <w:rPr>
          <w:sz w:val="22"/>
          <w:szCs w:val="22"/>
          <w:vertAlign w:val="subscript"/>
          <w:lang w:val="en-GB"/>
        </w:rPr>
        <w:t>min</w:t>
      </w:r>
      <w:proofErr w:type="spellEnd"/>
      <w:r w:rsidRPr="0073497C">
        <w:rPr>
          <w:sz w:val="22"/>
          <w:szCs w:val="22"/>
          <w:lang w:val="en-GB"/>
        </w:rPr>
        <w:t xml:space="preserve"> values for each response event (yes, 1.00; no, 0) are represented by </w:t>
      </w:r>
      <w:r w:rsidR="00B94BFF" w:rsidRPr="0073497C">
        <w:rPr>
          <w:sz w:val="22"/>
          <w:szCs w:val="22"/>
          <w:lang w:val="en-GB"/>
        </w:rPr>
        <w:t>x symbols</w:t>
      </w:r>
      <w:r w:rsidRPr="0073497C">
        <w:rPr>
          <w:sz w:val="22"/>
          <w:szCs w:val="22"/>
          <w:lang w:val="en-GB"/>
        </w:rPr>
        <w:t>. Solid circles with standard error bars: proportion of response from binned observations by quartiles of the log-transformed exposure (</w:t>
      </w:r>
      <w:r w:rsidRPr="0073497C">
        <w:rPr>
          <w:i/>
          <w:sz w:val="22"/>
          <w:szCs w:val="22"/>
          <w:lang w:val="en-GB"/>
        </w:rPr>
        <w:t>y</w:t>
      </w:r>
      <w:r w:rsidRPr="0073497C">
        <w:rPr>
          <w:sz w:val="22"/>
          <w:szCs w:val="22"/>
          <w:lang w:val="en-GB"/>
        </w:rPr>
        <w:t xml:space="preserve"> value); median exposure value within the bin (</w:t>
      </w:r>
      <w:r w:rsidRPr="0073497C">
        <w:rPr>
          <w:i/>
          <w:sz w:val="22"/>
          <w:szCs w:val="22"/>
          <w:lang w:val="en-GB"/>
        </w:rPr>
        <w:t>x</w:t>
      </w:r>
      <w:r w:rsidRPr="0073497C">
        <w:rPr>
          <w:sz w:val="22"/>
          <w:szCs w:val="22"/>
          <w:lang w:val="en-GB"/>
        </w:rPr>
        <w:t xml:space="preserve"> value). Black line: model-fitted curve of the probability of response across atezolizumab exposure. Dashed lines: binning boundaries. Shaded area: 95% confidence band for the logistic regression curve.</w:t>
      </w:r>
      <w:r w:rsidR="009F5104" w:rsidRPr="0073497C">
        <w:rPr>
          <w:sz w:val="22"/>
          <w:szCs w:val="22"/>
          <w:lang w:val="en-GB"/>
        </w:rPr>
        <w:t xml:space="preserve"> </w:t>
      </w:r>
      <w:r w:rsidRPr="0073497C">
        <w:rPr>
          <w:sz w:val="22"/>
          <w:szCs w:val="22"/>
          <w:lang w:val="en-GB"/>
        </w:rPr>
        <w:t xml:space="preserve">AE, adverse event; </w:t>
      </w:r>
      <w:proofErr w:type="spellStart"/>
      <w:r w:rsidR="00B94BFF" w:rsidRPr="0073497C">
        <w:rPr>
          <w:sz w:val="22"/>
          <w:szCs w:val="22"/>
          <w:lang w:val="en-GB"/>
        </w:rPr>
        <w:t>C</w:t>
      </w:r>
      <w:r w:rsidR="00B94BFF" w:rsidRPr="0073497C">
        <w:rPr>
          <w:sz w:val="22"/>
          <w:szCs w:val="22"/>
          <w:vertAlign w:val="subscript"/>
          <w:lang w:val="en-GB"/>
        </w:rPr>
        <w:t>max</w:t>
      </w:r>
      <w:proofErr w:type="spellEnd"/>
      <w:r w:rsidR="00B94BFF" w:rsidRPr="0073497C">
        <w:rPr>
          <w:sz w:val="22"/>
          <w:szCs w:val="22"/>
          <w:lang w:val="en-GB"/>
        </w:rPr>
        <w:t xml:space="preserve">, maximum concentration; </w:t>
      </w:r>
      <w:proofErr w:type="spellStart"/>
      <w:r w:rsidRPr="0073497C">
        <w:rPr>
          <w:sz w:val="22"/>
          <w:szCs w:val="22"/>
          <w:lang w:val="en-GB"/>
        </w:rPr>
        <w:t>C</w:t>
      </w:r>
      <w:r w:rsidRPr="0073497C">
        <w:rPr>
          <w:sz w:val="22"/>
          <w:szCs w:val="22"/>
          <w:vertAlign w:val="subscript"/>
          <w:lang w:val="en-GB"/>
        </w:rPr>
        <w:t>min</w:t>
      </w:r>
      <w:proofErr w:type="spellEnd"/>
      <w:r w:rsidRPr="0073497C">
        <w:rPr>
          <w:sz w:val="22"/>
          <w:szCs w:val="22"/>
          <w:lang w:val="en-GB"/>
        </w:rPr>
        <w:t xml:space="preserve">, minimum concentration; </w:t>
      </w:r>
      <w:r w:rsidR="006F25D2" w:rsidRPr="0073497C">
        <w:rPr>
          <w:sz w:val="22"/>
          <w:szCs w:val="22"/>
          <w:lang w:val="en-GB"/>
        </w:rPr>
        <w:t xml:space="preserve">CR, complete response; PR, partial response; </w:t>
      </w:r>
      <w:r w:rsidR="003B7D19" w:rsidRPr="0073497C">
        <w:rPr>
          <w:sz w:val="22"/>
          <w:szCs w:val="22"/>
          <w:lang w:val="en-GB"/>
        </w:rPr>
        <w:t>OR</w:t>
      </w:r>
      <w:r w:rsidRPr="0073497C">
        <w:rPr>
          <w:sz w:val="22"/>
          <w:szCs w:val="22"/>
          <w:lang w:val="en-GB"/>
        </w:rPr>
        <w:t xml:space="preserve">R, </w:t>
      </w:r>
      <w:r w:rsidR="003B7D19" w:rsidRPr="0073497C">
        <w:rPr>
          <w:sz w:val="22"/>
          <w:szCs w:val="22"/>
          <w:lang w:val="en-GB"/>
        </w:rPr>
        <w:t>objective response rate</w:t>
      </w:r>
      <w:r w:rsidRPr="0073497C">
        <w:rPr>
          <w:sz w:val="22"/>
          <w:szCs w:val="22"/>
          <w:lang w:val="en-GB"/>
        </w:rPr>
        <w:t xml:space="preserve">; </w:t>
      </w:r>
      <w:proofErr w:type="spellStart"/>
      <w:r w:rsidRPr="0073497C">
        <w:rPr>
          <w:sz w:val="22"/>
          <w:szCs w:val="22"/>
          <w:lang w:val="en-GB"/>
        </w:rPr>
        <w:t>tTMB</w:t>
      </w:r>
      <w:proofErr w:type="spellEnd"/>
      <w:r w:rsidRPr="0073497C">
        <w:rPr>
          <w:sz w:val="22"/>
          <w:szCs w:val="22"/>
          <w:lang w:val="en-GB"/>
        </w:rPr>
        <w:t>, tissue tumour mutational burden.</w:t>
      </w:r>
      <w:r w:rsidRPr="0073497C">
        <w:rPr>
          <w:sz w:val="22"/>
          <w:szCs w:val="22"/>
          <w:lang w:val="en-GB"/>
        </w:rPr>
        <w:br w:type="page"/>
      </w:r>
    </w:p>
    <w:p w14:paraId="0F2BEF99" w14:textId="33097AC1" w:rsidR="00F8657D" w:rsidRPr="0073497C" w:rsidRDefault="00802718" w:rsidP="006D407F">
      <w:pPr>
        <w:spacing w:line="480" w:lineRule="auto"/>
        <w:divId w:val="2013027083"/>
        <w:rPr>
          <w:sz w:val="22"/>
          <w:szCs w:val="22"/>
          <w:shd w:val="clear" w:color="auto" w:fill="FFFFFF"/>
          <w:lang w:val="en-GB"/>
        </w:rPr>
      </w:pPr>
      <w:r w:rsidRPr="0073497C">
        <w:rPr>
          <w:noProof/>
          <w:sz w:val="22"/>
          <w:szCs w:val="22"/>
          <w:lang w:val="en-GB"/>
        </w:rPr>
        <w:lastRenderedPageBreak/>
        <w:drawing>
          <wp:inline distT="0" distB="0" distL="0" distR="0" wp14:anchorId="1DFE8D6A" wp14:editId="49A6CA07">
            <wp:extent cx="5943600" cy="565531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5655310"/>
                    </a:xfrm>
                    <a:prstGeom prst="rect">
                      <a:avLst/>
                    </a:prstGeom>
                  </pic:spPr>
                </pic:pic>
              </a:graphicData>
            </a:graphic>
          </wp:inline>
        </w:drawing>
      </w:r>
    </w:p>
    <w:p w14:paraId="3AC85766" w14:textId="61CC9EB3" w:rsidR="002960F2" w:rsidRPr="0073497C" w:rsidRDefault="002960F2" w:rsidP="006D407F">
      <w:pPr>
        <w:pStyle w:val="footnote"/>
        <w:spacing w:line="480" w:lineRule="auto"/>
        <w:divId w:val="2013027083"/>
        <w:rPr>
          <w:b/>
          <w:lang w:val="en-GB"/>
        </w:rPr>
      </w:pPr>
      <w:bookmarkStart w:id="3" w:name="_Hlk46308054"/>
      <w:r w:rsidRPr="0073497C">
        <w:rPr>
          <w:b/>
          <w:lang w:val="en-GB"/>
        </w:rPr>
        <w:t xml:space="preserve">Supplementary Figure </w:t>
      </w:r>
      <w:r w:rsidR="00352611" w:rsidRPr="0073497C">
        <w:rPr>
          <w:b/>
          <w:lang w:val="en-GB"/>
        </w:rPr>
        <w:t>S</w:t>
      </w:r>
      <w:r w:rsidR="00D133BA">
        <w:rPr>
          <w:b/>
          <w:lang w:val="en-GB"/>
        </w:rPr>
        <w:t>7</w:t>
      </w:r>
      <w:r w:rsidRPr="0073497C">
        <w:rPr>
          <w:b/>
          <w:lang w:val="en-GB"/>
        </w:rPr>
        <w:t xml:space="preserve">. </w:t>
      </w:r>
    </w:p>
    <w:bookmarkEnd w:id="3"/>
    <w:p w14:paraId="3AD00E71" w14:textId="07CF0936" w:rsidR="0060081A" w:rsidRPr="0073497C" w:rsidRDefault="00D426EC" w:rsidP="00E94379">
      <w:pPr>
        <w:spacing w:line="480" w:lineRule="auto"/>
        <w:divId w:val="2013027083"/>
        <w:rPr>
          <w:sz w:val="22"/>
          <w:szCs w:val="22"/>
          <w:lang w:val="en-GB"/>
        </w:rPr>
      </w:pPr>
      <w:r w:rsidRPr="0073497C">
        <w:rPr>
          <w:sz w:val="22"/>
          <w:szCs w:val="22"/>
          <w:lang w:val="en-GB"/>
        </w:rPr>
        <w:t xml:space="preserve">Exploratory TMB-response assessment. </w:t>
      </w:r>
      <w:r w:rsidR="002960F2" w:rsidRPr="0073497C">
        <w:rPr>
          <w:sz w:val="22"/>
          <w:szCs w:val="22"/>
          <w:lang w:val="en-GB"/>
        </w:rPr>
        <w:t xml:space="preserve">Proportion of </w:t>
      </w:r>
      <w:proofErr w:type="spellStart"/>
      <w:r w:rsidR="002960F2" w:rsidRPr="0073497C">
        <w:rPr>
          <w:sz w:val="22"/>
          <w:szCs w:val="22"/>
          <w:lang w:val="en-GB"/>
        </w:rPr>
        <w:t>tTMB</w:t>
      </w:r>
      <w:proofErr w:type="spellEnd"/>
      <w:r w:rsidR="002960F2" w:rsidRPr="0073497C">
        <w:rPr>
          <w:sz w:val="22"/>
          <w:szCs w:val="22"/>
          <w:lang w:val="en-GB"/>
        </w:rPr>
        <w:t xml:space="preserve">-evaluable patients who </w:t>
      </w:r>
      <w:r w:rsidR="00DA44A5" w:rsidRPr="0073497C">
        <w:rPr>
          <w:b/>
          <w:sz w:val="22"/>
          <w:szCs w:val="22"/>
          <w:lang w:val="en-GB"/>
        </w:rPr>
        <w:t>(A)</w:t>
      </w:r>
      <w:r w:rsidR="00DA44A5" w:rsidRPr="0073497C">
        <w:rPr>
          <w:sz w:val="22"/>
          <w:szCs w:val="22"/>
          <w:lang w:val="en-GB"/>
        </w:rPr>
        <w:t xml:space="preserve"> </w:t>
      </w:r>
      <w:r w:rsidR="002960F2" w:rsidRPr="0073497C">
        <w:rPr>
          <w:sz w:val="22"/>
          <w:szCs w:val="22"/>
          <w:lang w:val="en-GB"/>
        </w:rPr>
        <w:t xml:space="preserve">were responders (CR+PR) to atezolizumab by </w:t>
      </w:r>
      <w:proofErr w:type="spellStart"/>
      <w:r w:rsidR="00DA44A5" w:rsidRPr="0073497C">
        <w:rPr>
          <w:sz w:val="22"/>
          <w:szCs w:val="22"/>
          <w:lang w:val="en-GB"/>
        </w:rPr>
        <w:t>tTMB</w:t>
      </w:r>
      <w:proofErr w:type="spellEnd"/>
      <w:r w:rsidR="00DA44A5" w:rsidRPr="0073497C">
        <w:rPr>
          <w:sz w:val="22"/>
          <w:szCs w:val="22"/>
          <w:lang w:val="en-GB"/>
        </w:rPr>
        <w:t xml:space="preserve"> </w:t>
      </w:r>
      <w:r w:rsidR="002960F2" w:rsidRPr="0073497C">
        <w:rPr>
          <w:sz w:val="22"/>
          <w:szCs w:val="22"/>
          <w:lang w:val="en-GB"/>
        </w:rPr>
        <w:t>(</w:t>
      </w:r>
      <w:r w:rsidR="00DA44A5" w:rsidRPr="0073497C">
        <w:rPr>
          <w:sz w:val="22"/>
          <w:szCs w:val="22"/>
          <w:lang w:val="en-GB"/>
        </w:rPr>
        <w:t>mut/Mb</w:t>
      </w:r>
      <w:r w:rsidR="002960F2" w:rsidRPr="0073497C">
        <w:rPr>
          <w:sz w:val="22"/>
          <w:szCs w:val="22"/>
          <w:lang w:val="en-GB"/>
        </w:rPr>
        <w:t>) (</w:t>
      </w:r>
      <w:r w:rsidR="00DA44A5" w:rsidRPr="0073497C">
        <w:rPr>
          <w:b/>
          <w:sz w:val="22"/>
          <w:szCs w:val="22"/>
          <w:lang w:val="en-GB"/>
        </w:rPr>
        <w:t>B</w:t>
      </w:r>
      <w:r w:rsidR="002960F2" w:rsidRPr="0073497C">
        <w:rPr>
          <w:sz w:val="22"/>
          <w:szCs w:val="22"/>
          <w:lang w:val="en-GB"/>
        </w:rPr>
        <w:t>)</w:t>
      </w:r>
      <w:r w:rsidR="00DA44A5" w:rsidRPr="0073497C">
        <w:rPr>
          <w:sz w:val="22"/>
          <w:szCs w:val="22"/>
          <w:lang w:val="en-GB"/>
        </w:rPr>
        <w:t xml:space="preserve"> had a </w:t>
      </w:r>
      <w:r w:rsidR="002960F2" w:rsidRPr="0073497C">
        <w:rPr>
          <w:sz w:val="22"/>
          <w:szCs w:val="22"/>
          <w:lang w:val="en-GB"/>
        </w:rPr>
        <w:t xml:space="preserve">grade 3/4 </w:t>
      </w:r>
      <w:r w:rsidR="00DA44A5" w:rsidRPr="0073497C">
        <w:rPr>
          <w:sz w:val="22"/>
          <w:szCs w:val="22"/>
          <w:lang w:val="en-GB"/>
        </w:rPr>
        <w:t xml:space="preserve">AEs and </w:t>
      </w:r>
      <w:r w:rsidR="002960F2" w:rsidRPr="0073497C">
        <w:rPr>
          <w:sz w:val="22"/>
          <w:szCs w:val="22"/>
          <w:lang w:val="en-GB"/>
        </w:rPr>
        <w:t>(</w:t>
      </w:r>
      <w:r w:rsidR="00DA44A5" w:rsidRPr="0073497C">
        <w:rPr>
          <w:sz w:val="22"/>
          <w:szCs w:val="22"/>
          <w:lang w:val="en-GB"/>
        </w:rPr>
        <w:t>C</w:t>
      </w:r>
      <w:r w:rsidR="002960F2" w:rsidRPr="0073497C">
        <w:rPr>
          <w:sz w:val="22"/>
          <w:szCs w:val="22"/>
          <w:lang w:val="en-GB"/>
        </w:rPr>
        <w:t xml:space="preserve">) </w:t>
      </w:r>
      <w:r w:rsidR="00DA44A5" w:rsidRPr="0073497C">
        <w:rPr>
          <w:sz w:val="22"/>
          <w:szCs w:val="22"/>
          <w:lang w:val="en-GB"/>
        </w:rPr>
        <w:t>had an any-</w:t>
      </w:r>
      <w:r w:rsidR="002960F2" w:rsidRPr="0073497C">
        <w:rPr>
          <w:sz w:val="22"/>
          <w:szCs w:val="22"/>
          <w:lang w:val="en-GB"/>
        </w:rPr>
        <w:t xml:space="preserve">grade </w:t>
      </w:r>
      <w:r w:rsidR="00DA44A5" w:rsidRPr="0073497C">
        <w:rPr>
          <w:sz w:val="22"/>
          <w:szCs w:val="22"/>
          <w:lang w:val="en-GB"/>
        </w:rPr>
        <w:t xml:space="preserve">AESI </w:t>
      </w:r>
      <w:r w:rsidR="002960F2" w:rsidRPr="0073497C">
        <w:rPr>
          <w:sz w:val="22"/>
          <w:szCs w:val="22"/>
          <w:lang w:val="en-GB"/>
        </w:rPr>
        <w:t xml:space="preserve">by </w:t>
      </w:r>
      <w:proofErr w:type="spellStart"/>
      <w:r w:rsidR="00F73DF8" w:rsidRPr="0073497C">
        <w:rPr>
          <w:sz w:val="22"/>
          <w:szCs w:val="22"/>
          <w:lang w:val="en-GB"/>
        </w:rPr>
        <w:t>tTMB</w:t>
      </w:r>
      <w:proofErr w:type="spellEnd"/>
      <w:r w:rsidR="00F73DF8" w:rsidRPr="0073497C">
        <w:rPr>
          <w:sz w:val="22"/>
          <w:szCs w:val="22"/>
          <w:lang w:val="en-GB"/>
        </w:rPr>
        <w:t xml:space="preserve"> </w:t>
      </w:r>
      <w:r w:rsidR="002960F2" w:rsidRPr="0073497C">
        <w:rPr>
          <w:sz w:val="22"/>
          <w:szCs w:val="22"/>
          <w:lang w:val="en-GB"/>
        </w:rPr>
        <w:t>(</w:t>
      </w:r>
      <w:r w:rsidR="00DA44A5" w:rsidRPr="0073497C">
        <w:rPr>
          <w:sz w:val="22"/>
          <w:szCs w:val="22"/>
          <w:lang w:val="en-GB"/>
        </w:rPr>
        <w:t>mut/Mb</w:t>
      </w:r>
      <w:r w:rsidR="002960F2" w:rsidRPr="0073497C">
        <w:rPr>
          <w:sz w:val="22"/>
          <w:szCs w:val="22"/>
          <w:lang w:val="en-GB"/>
        </w:rPr>
        <w:t>). Values for each response event (yes, 1.00; no, 0) are represented by open grey circles. Solid black circles with standard error bars: binned proportion of response from observations (</w:t>
      </w:r>
      <w:r w:rsidR="002960F2" w:rsidRPr="0073497C">
        <w:rPr>
          <w:i/>
          <w:sz w:val="22"/>
          <w:szCs w:val="22"/>
          <w:lang w:val="en-GB"/>
        </w:rPr>
        <w:t>y</w:t>
      </w:r>
      <w:r w:rsidR="002960F2" w:rsidRPr="0073497C">
        <w:rPr>
          <w:sz w:val="22"/>
          <w:szCs w:val="22"/>
          <w:lang w:val="en-GB"/>
        </w:rPr>
        <w:t xml:space="preserve"> value); median </w:t>
      </w:r>
      <w:r w:rsidR="00F73DF8" w:rsidRPr="0073497C">
        <w:rPr>
          <w:sz w:val="22"/>
          <w:szCs w:val="22"/>
          <w:lang w:val="en-GB"/>
        </w:rPr>
        <w:t xml:space="preserve">TMB </w:t>
      </w:r>
      <w:r w:rsidR="002960F2" w:rsidRPr="0073497C">
        <w:rPr>
          <w:sz w:val="22"/>
          <w:szCs w:val="22"/>
          <w:lang w:val="en-GB"/>
        </w:rPr>
        <w:t>within the bin (</w:t>
      </w:r>
      <w:r w:rsidR="002960F2" w:rsidRPr="0073497C">
        <w:rPr>
          <w:i/>
          <w:sz w:val="22"/>
          <w:szCs w:val="22"/>
          <w:lang w:val="en-GB"/>
        </w:rPr>
        <w:t>x</w:t>
      </w:r>
      <w:r w:rsidR="002960F2" w:rsidRPr="0073497C">
        <w:rPr>
          <w:sz w:val="22"/>
          <w:szCs w:val="22"/>
          <w:lang w:val="en-GB"/>
        </w:rPr>
        <w:t xml:space="preserve"> value). Black line: mean model-fitted curve for each </w:t>
      </w:r>
      <w:r w:rsidR="00F73DF8" w:rsidRPr="0073497C">
        <w:rPr>
          <w:sz w:val="22"/>
          <w:szCs w:val="22"/>
          <w:lang w:val="en-GB"/>
        </w:rPr>
        <w:t xml:space="preserve">TMB </w:t>
      </w:r>
      <w:r w:rsidR="002960F2" w:rsidRPr="0073497C">
        <w:rPr>
          <w:sz w:val="22"/>
          <w:szCs w:val="22"/>
          <w:lang w:val="en-GB"/>
        </w:rPr>
        <w:t xml:space="preserve">record in the data set). Dashed lines: binning boundaries. </w:t>
      </w:r>
      <w:proofErr w:type="spellStart"/>
      <w:r w:rsidR="00DA44A5" w:rsidRPr="0073497C">
        <w:rPr>
          <w:sz w:val="22"/>
          <w:szCs w:val="22"/>
          <w:lang w:val="en-GB"/>
        </w:rPr>
        <w:t>tTMB</w:t>
      </w:r>
      <w:proofErr w:type="spellEnd"/>
      <w:r w:rsidR="00DA44A5" w:rsidRPr="0073497C">
        <w:rPr>
          <w:sz w:val="22"/>
          <w:szCs w:val="22"/>
          <w:lang w:val="en-GB"/>
        </w:rPr>
        <w:t xml:space="preserve"> </w:t>
      </w:r>
      <w:r w:rsidR="002960F2" w:rsidRPr="0073497C">
        <w:rPr>
          <w:sz w:val="22"/>
          <w:szCs w:val="22"/>
          <w:lang w:val="en-GB"/>
        </w:rPr>
        <w:t xml:space="preserve">levels are binned based on the </w:t>
      </w:r>
      <w:r w:rsidR="00D133BA" w:rsidRPr="0073497C">
        <w:rPr>
          <w:sz w:val="22"/>
          <w:szCs w:val="22"/>
          <w:lang w:val="en-GB"/>
        </w:rPr>
        <w:t>qua</w:t>
      </w:r>
      <w:r w:rsidR="00D133BA">
        <w:rPr>
          <w:sz w:val="22"/>
          <w:szCs w:val="22"/>
          <w:lang w:val="en-GB"/>
        </w:rPr>
        <w:t>r</w:t>
      </w:r>
      <w:r w:rsidR="00D133BA" w:rsidRPr="0073497C">
        <w:rPr>
          <w:sz w:val="22"/>
          <w:szCs w:val="22"/>
          <w:lang w:val="en-GB"/>
        </w:rPr>
        <w:t xml:space="preserve">tiles </w:t>
      </w:r>
      <w:r w:rsidR="002960F2" w:rsidRPr="0073497C">
        <w:rPr>
          <w:sz w:val="22"/>
          <w:szCs w:val="22"/>
          <w:lang w:val="en-GB"/>
        </w:rPr>
        <w:t xml:space="preserve">of the log-transformed </w:t>
      </w:r>
      <w:proofErr w:type="spellStart"/>
      <w:r w:rsidR="00DA44A5" w:rsidRPr="0073497C">
        <w:rPr>
          <w:sz w:val="22"/>
          <w:szCs w:val="22"/>
          <w:lang w:val="en-GB"/>
        </w:rPr>
        <w:t>t</w:t>
      </w:r>
      <w:r w:rsidR="002960F2" w:rsidRPr="0073497C">
        <w:rPr>
          <w:sz w:val="22"/>
          <w:szCs w:val="22"/>
          <w:lang w:val="en-GB"/>
        </w:rPr>
        <w:t>TMB</w:t>
      </w:r>
      <w:proofErr w:type="spellEnd"/>
      <w:r w:rsidR="002960F2" w:rsidRPr="0073497C">
        <w:rPr>
          <w:sz w:val="22"/>
          <w:szCs w:val="22"/>
          <w:lang w:val="en-GB"/>
        </w:rPr>
        <w:t xml:space="preserve"> levels. Shaded area: </w:t>
      </w:r>
      <w:r w:rsidR="00CB496A" w:rsidRPr="0073497C">
        <w:rPr>
          <w:sz w:val="22"/>
          <w:szCs w:val="22"/>
          <w:lang w:val="en-GB"/>
        </w:rPr>
        <w:t>95% confidence band for the logistic regression curve</w:t>
      </w:r>
      <w:r w:rsidR="002960F2" w:rsidRPr="0073497C">
        <w:rPr>
          <w:sz w:val="22"/>
          <w:szCs w:val="22"/>
          <w:lang w:val="en-GB"/>
        </w:rPr>
        <w:t xml:space="preserve">. </w:t>
      </w:r>
      <w:r w:rsidR="002960F2" w:rsidRPr="0073497C">
        <w:rPr>
          <w:sz w:val="22"/>
          <w:szCs w:val="22"/>
          <w:lang w:val="en-GB"/>
        </w:rPr>
        <w:lastRenderedPageBreak/>
        <w:t>Observed data points are based on n</w:t>
      </w:r>
      <w:r w:rsidR="00DA44A5" w:rsidRPr="0073497C">
        <w:rPr>
          <w:sz w:val="22"/>
          <w:szCs w:val="22"/>
          <w:lang w:val="en-GB"/>
        </w:rPr>
        <w:t xml:space="preserve"> </w:t>
      </w:r>
      <w:r w:rsidR="002960F2" w:rsidRPr="0073497C">
        <w:rPr>
          <w:sz w:val="22"/>
          <w:szCs w:val="22"/>
          <w:lang w:val="en-GB"/>
        </w:rPr>
        <w:t>=</w:t>
      </w:r>
      <w:r w:rsidR="00DA44A5" w:rsidRPr="0073497C">
        <w:rPr>
          <w:sz w:val="22"/>
          <w:szCs w:val="22"/>
          <w:lang w:val="en-GB"/>
        </w:rPr>
        <w:t xml:space="preserve"> </w:t>
      </w:r>
      <w:r w:rsidR="002960F2" w:rsidRPr="0073497C">
        <w:rPr>
          <w:sz w:val="22"/>
          <w:szCs w:val="22"/>
          <w:lang w:val="en-GB"/>
        </w:rPr>
        <w:t>986</w:t>
      </w:r>
      <w:r w:rsidR="00DA44A5" w:rsidRPr="0073497C">
        <w:rPr>
          <w:sz w:val="22"/>
          <w:szCs w:val="22"/>
          <w:lang w:val="en-GB"/>
        </w:rPr>
        <w:t xml:space="preserve">, </w:t>
      </w:r>
      <w:r w:rsidR="00935936" w:rsidRPr="0073497C">
        <w:rPr>
          <w:sz w:val="22"/>
          <w:szCs w:val="22"/>
          <w:lang w:val="en-GB"/>
        </w:rPr>
        <w:t>n</w:t>
      </w:r>
      <w:r w:rsidR="00DA44A5" w:rsidRPr="0073497C">
        <w:rPr>
          <w:sz w:val="22"/>
          <w:szCs w:val="22"/>
          <w:lang w:val="en-GB"/>
        </w:rPr>
        <w:t xml:space="preserve"> </w:t>
      </w:r>
      <w:r w:rsidR="00935936" w:rsidRPr="0073497C">
        <w:rPr>
          <w:sz w:val="22"/>
          <w:szCs w:val="22"/>
          <w:lang w:val="en-GB"/>
        </w:rPr>
        <w:t>=</w:t>
      </w:r>
      <w:r w:rsidR="00DA44A5" w:rsidRPr="0073497C">
        <w:rPr>
          <w:sz w:val="22"/>
          <w:szCs w:val="22"/>
          <w:lang w:val="en-GB"/>
        </w:rPr>
        <w:t xml:space="preserve"> </w:t>
      </w:r>
      <w:r w:rsidR="00935936" w:rsidRPr="0073497C">
        <w:rPr>
          <w:sz w:val="22"/>
          <w:szCs w:val="22"/>
          <w:lang w:val="en-GB"/>
        </w:rPr>
        <w:t>951</w:t>
      </w:r>
      <w:r w:rsidR="00DA44A5" w:rsidRPr="0073497C">
        <w:rPr>
          <w:sz w:val="22"/>
          <w:szCs w:val="22"/>
          <w:lang w:val="en-GB"/>
        </w:rPr>
        <w:t xml:space="preserve">, </w:t>
      </w:r>
      <w:r w:rsidR="002960F2" w:rsidRPr="0073497C">
        <w:rPr>
          <w:sz w:val="22"/>
          <w:szCs w:val="22"/>
          <w:lang w:val="en-GB"/>
        </w:rPr>
        <w:t>and n</w:t>
      </w:r>
      <w:r w:rsidR="00DA44A5" w:rsidRPr="0073497C">
        <w:rPr>
          <w:sz w:val="22"/>
          <w:szCs w:val="22"/>
          <w:lang w:val="en-GB"/>
        </w:rPr>
        <w:t xml:space="preserve"> </w:t>
      </w:r>
      <w:r w:rsidR="002960F2" w:rsidRPr="0073497C">
        <w:rPr>
          <w:sz w:val="22"/>
          <w:szCs w:val="22"/>
          <w:lang w:val="en-GB"/>
        </w:rPr>
        <w:t>=</w:t>
      </w:r>
      <w:r w:rsidR="00DA44A5" w:rsidRPr="0073497C">
        <w:rPr>
          <w:sz w:val="22"/>
          <w:szCs w:val="22"/>
          <w:lang w:val="en-GB"/>
        </w:rPr>
        <w:t xml:space="preserve"> </w:t>
      </w:r>
      <w:r w:rsidR="00935936" w:rsidRPr="0073497C">
        <w:rPr>
          <w:sz w:val="22"/>
          <w:szCs w:val="22"/>
          <w:lang w:val="en-GB"/>
        </w:rPr>
        <w:t xml:space="preserve">986 </w:t>
      </w:r>
      <w:r w:rsidR="002960F2" w:rsidRPr="0073497C">
        <w:rPr>
          <w:sz w:val="22"/>
          <w:szCs w:val="22"/>
          <w:lang w:val="en-GB"/>
        </w:rPr>
        <w:t>patients</w:t>
      </w:r>
      <w:r w:rsidR="00DA44A5" w:rsidRPr="0073497C">
        <w:rPr>
          <w:sz w:val="22"/>
          <w:szCs w:val="22"/>
          <w:lang w:val="en-GB"/>
        </w:rPr>
        <w:t xml:space="preserve"> in panels A, B, and C, respectively</w:t>
      </w:r>
      <w:r w:rsidR="002960F2" w:rsidRPr="0073497C">
        <w:rPr>
          <w:sz w:val="22"/>
          <w:szCs w:val="22"/>
          <w:lang w:val="en-GB"/>
        </w:rPr>
        <w:t>.</w:t>
      </w:r>
      <w:r w:rsidR="000F2ADB" w:rsidRPr="0073497C">
        <w:rPr>
          <w:sz w:val="22"/>
          <w:szCs w:val="22"/>
          <w:lang w:val="en-GB"/>
        </w:rPr>
        <w:t xml:space="preserve"> </w:t>
      </w:r>
      <w:r w:rsidR="00DA44A5" w:rsidRPr="0073497C">
        <w:rPr>
          <w:sz w:val="22"/>
          <w:szCs w:val="22"/>
          <w:lang w:val="en-GB"/>
        </w:rPr>
        <w:t xml:space="preserve">AE, adverse event; AESI, AE of special interest; mut/Mb, mutations per </w:t>
      </w:r>
      <w:proofErr w:type="spellStart"/>
      <w:r w:rsidR="00DA44A5" w:rsidRPr="0073497C">
        <w:rPr>
          <w:sz w:val="22"/>
          <w:szCs w:val="22"/>
          <w:lang w:val="en-GB"/>
        </w:rPr>
        <w:t>megabase</w:t>
      </w:r>
      <w:proofErr w:type="spellEnd"/>
      <w:r w:rsidR="00DA44A5" w:rsidRPr="0073497C">
        <w:rPr>
          <w:sz w:val="22"/>
          <w:szCs w:val="22"/>
          <w:lang w:val="en-GB"/>
        </w:rPr>
        <w:t xml:space="preserve">; </w:t>
      </w:r>
      <w:r w:rsidR="00F73DF8" w:rsidRPr="0073497C">
        <w:rPr>
          <w:sz w:val="22"/>
          <w:szCs w:val="22"/>
          <w:lang w:val="en-GB"/>
        </w:rPr>
        <w:t xml:space="preserve">TMB, </w:t>
      </w:r>
      <w:r w:rsidR="00C46B0C" w:rsidRPr="0073497C">
        <w:rPr>
          <w:sz w:val="22"/>
          <w:szCs w:val="22"/>
          <w:lang w:val="en-GB"/>
        </w:rPr>
        <w:t>tumour</w:t>
      </w:r>
      <w:r w:rsidR="00F73DF8" w:rsidRPr="0073497C">
        <w:rPr>
          <w:sz w:val="22"/>
          <w:szCs w:val="22"/>
          <w:lang w:val="en-GB"/>
        </w:rPr>
        <w:t xml:space="preserve"> mutation burden; </w:t>
      </w:r>
      <w:proofErr w:type="spellStart"/>
      <w:r w:rsidR="00DA44A5" w:rsidRPr="0073497C">
        <w:rPr>
          <w:sz w:val="22"/>
          <w:szCs w:val="22"/>
          <w:lang w:val="en-GB"/>
        </w:rPr>
        <w:t>tTMB</w:t>
      </w:r>
      <w:proofErr w:type="spellEnd"/>
      <w:r w:rsidR="00DA44A5" w:rsidRPr="0073497C">
        <w:rPr>
          <w:sz w:val="22"/>
          <w:szCs w:val="22"/>
          <w:lang w:val="en-GB"/>
        </w:rPr>
        <w:t xml:space="preserve">, tissue </w:t>
      </w:r>
      <w:r w:rsidR="00F73DF8" w:rsidRPr="0073497C">
        <w:rPr>
          <w:sz w:val="22"/>
          <w:szCs w:val="22"/>
          <w:lang w:val="en-GB"/>
        </w:rPr>
        <w:t>TMB</w:t>
      </w:r>
      <w:r w:rsidR="00DA44A5" w:rsidRPr="0073497C">
        <w:rPr>
          <w:sz w:val="22"/>
          <w:szCs w:val="22"/>
          <w:lang w:val="en-GB"/>
        </w:rPr>
        <w:t>.</w:t>
      </w:r>
      <w:r w:rsidR="00F645B1" w:rsidRPr="0073497C">
        <w:rPr>
          <w:sz w:val="22"/>
          <w:szCs w:val="22"/>
          <w:lang w:val="en-GB"/>
        </w:rPr>
        <w:fldChar w:fldCharType="begin"/>
      </w:r>
      <w:r w:rsidR="00F645B1" w:rsidRPr="0073497C">
        <w:rPr>
          <w:sz w:val="22"/>
          <w:szCs w:val="22"/>
          <w:lang w:val="en-GB"/>
        </w:rPr>
        <w:instrText xml:space="preserve"> ADDIN </w:instrText>
      </w:r>
      <w:r w:rsidR="00F645B1" w:rsidRPr="0073497C">
        <w:rPr>
          <w:sz w:val="22"/>
          <w:szCs w:val="22"/>
          <w:lang w:val="en-GB"/>
        </w:rPr>
        <w:fldChar w:fldCharType="end"/>
      </w:r>
    </w:p>
    <w:sectPr w:rsidR="0060081A" w:rsidRPr="0073497C" w:rsidSect="00B4568A">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0DD1E6" w14:textId="77777777" w:rsidR="00E50462" w:rsidRDefault="00E50462" w:rsidP="00A54811">
      <w:r>
        <w:separator/>
      </w:r>
    </w:p>
  </w:endnote>
  <w:endnote w:type="continuationSeparator" w:id="0">
    <w:p w14:paraId="25072EEA" w14:textId="77777777" w:rsidR="00E50462" w:rsidRDefault="00E50462" w:rsidP="00A54811">
      <w:r>
        <w:continuationSeparator/>
      </w:r>
    </w:p>
  </w:endnote>
  <w:endnote w:type="continuationNotice" w:id="1">
    <w:p w14:paraId="46ABBBE1" w14:textId="77777777" w:rsidR="00E50462" w:rsidRDefault="00E504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689528" w14:textId="77777777" w:rsidR="00E50462" w:rsidRDefault="00E50462" w:rsidP="0034433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0</w:t>
    </w:r>
    <w:r>
      <w:rPr>
        <w:rStyle w:val="PageNumber"/>
      </w:rPr>
      <w:fldChar w:fldCharType="end"/>
    </w:r>
  </w:p>
  <w:p w14:paraId="362EF94C" w14:textId="77777777" w:rsidR="00E50462" w:rsidRDefault="00E50462" w:rsidP="002A5D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36C10D" w14:textId="77777777" w:rsidR="00E50462" w:rsidRDefault="00E50462" w:rsidP="00A54811">
      <w:r>
        <w:separator/>
      </w:r>
    </w:p>
  </w:footnote>
  <w:footnote w:type="continuationSeparator" w:id="0">
    <w:p w14:paraId="1FA3BB35" w14:textId="77777777" w:rsidR="00E50462" w:rsidRDefault="00E50462" w:rsidP="00A54811">
      <w:r>
        <w:continuationSeparator/>
      </w:r>
    </w:p>
  </w:footnote>
  <w:footnote w:type="continuationNotice" w:id="1">
    <w:p w14:paraId="44B08426" w14:textId="77777777" w:rsidR="00E50462" w:rsidRDefault="00E5046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B76C5344"/>
    <w:lvl w:ilvl="0">
      <w:start w:val="1"/>
      <w:numFmt w:val="bullet"/>
      <w:pStyle w:val="SynopsisBullet"/>
      <w:lvlText w:val=""/>
      <w:lvlJc w:val="left"/>
      <w:pPr>
        <w:tabs>
          <w:tab w:val="num" w:pos="432"/>
        </w:tabs>
        <w:ind w:left="432" w:hanging="331"/>
      </w:pPr>
      <w:rPr>
        <w:rFonts w:ascii="Symbol" w:hAnsi="Symbol" w:hint="default"/>
      </w:rPr>
    </w:lvl>
  </w:abstractNum>
  <w:abstractNum w:abstractNumId="1" w15:restartNumberingAfterBreak="0">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5B909BE"/>
    <w:multiLevelType w:val="hybridMultilevel"/>
    <w:tmpl w:val="110A18BE"/>
    <w:lvl w:ilvl="0" w:tplc="AC525428">
      <w:start w:val="1"/>
      <w:numFmt w:val="bullet"/>
      <w:pStyle w:val="ListDash"/>
      <w:lvlText w:val="–"/>
      <w:lvlJc w:val="left"/>
      <w:pPr>
        <w:tabs>
          <w:tab w:val="num" w:pos="432"/>
        </w:tabs>
        <w:ind w:left="432" w:hanging="432"/>
      </w:pPr>
      <w:rPr>
        <w:rFonts w:ascii="Times New Roman" w:hAnsi="Times New Roman" w:cs="Times New Roman" w:hint="default"/>
        <w:b/>
        <w:i w:val="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A2B12B2"/>
    <w:multiLevelType w:val="hybridMultilevel"/>
    <w:tmpl w:val="D764B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F934F1"/>
    <w:multiLevelType w:val="multilevel"/>
    <w:tmpl w:val="724C5F7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24842233"/>
    <w:multiLevelType w:val="hybridMultilevel"/>
    <w:tmpl w:val="6B46B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2D4EF5"/>
    <w:multiLevelType w:val="multilevel"/>
    <w:tmpl w:val="AF1A1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13515C"/>
    <w:multiLevelType w:val="multilevel"/>
    <w:tmpl w:val="2022FADA"/>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AD321E"/>
    <w:multiLevelType w:val="multilevel"/>
    <w:tmpl w:val="CF14A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0605662"/>
    <w:multiLevelType w:val="hybridMultilevel"/>
    <w:tmpl w:val="9B1AB8A6"/>
    <w:lvl w:ilvl="0" w:tplc="FC04DA42">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46226F3"/>
    <w:multiLevelType w:val="multilevel"/>
    <w:tmpl w:val="EF8C9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880147F"/>
    <w:multiLevelType w:val="hybridMultilevel"/>
    <w:tmpl w:val="EF485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9"/>
  </w:num>
  <w:num w:numId="4">
    <w:abstractNumId w:val="8"/>
  </w:num>
  <w:num w:numId="5">
    <w:abstractNumId w:val="10"/>
  </w:num>
  <w:num w:numId="6">
    <w:abstractNumId w:val="7"/>
  </w:num>
  <w:num w:numId="7">
    <w:abstractNumId w:val="3"/>
  </w:num>
  <w:num w:numId="8">
    <w:abstractNumId w:val="5"/>
  </w:num>
  <w:num w:numId="9">
    <w:abstractNumId w:val="2"/>
  </w:num>
  <w:num w:numId="10">
    <w:abstractNumId w:val="6"/>
  </w:num>
  <w:num w:numId="11">
    <w:abstractNumId w:val="4"/>
  </w:num>
  <w:num w:numId="12">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6" w:nlCheck="1" w:checkStyle="0"/>
  <w:activeWritingStyle w:appName="MSWord" w:lang="fr-FR"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proofState w:spelling="clean" w:grammar="clean"/>
  <w:defaultTabStop w:val="720"/>
  <w:drawingGridHorizontalSpacing w:val="110"/>
  <w:displayHorizontalDrawingGridEvery w:val="2"/>
  <w:characterSpacingControl w:val="doNotCompress"/>
  <w:hdrShapeDefaults>
    <o:shapedefaults v:ext="edit" spidmax="819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xdp2xfamd5dx9erxw6pdpfwas5dp0xev9fp&quot;&gt;TMB&lt;record-ids&gt;&lt;item&gt;1&lt;/item&gt;&lt;item&gt;2&lt;/item&gt;&lt;item&gt;3&lt;/item&gt;&lt;item&gt;4&lt;/item&gt;&lt;item&gt;5&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8&lt;/item&gt;&lt;item&gt;39&lt;/item&gt;&lt;item&gt;41&lt;/item&gt;&lt;item&gt;42&lt;/item&gt;&lt;item&gt;43&lt;/item&gt;&lt;item&gt;44&lt;/item&gt;&lt;item&gt;45&lt;/item&gt;&lt;item&gt;55&lt;/item&gt;&lt;item&gt;59&lt;/item&gt;&lt;item&gt;60&lt;/item&gt;&lt;item&gt;61&lt;/item&gt;&lt;item&gt;62&lt;/item&gt;&lt;item&gt;63&lt;/item&gt;&lt;item&gt;64&lt;/item&gt;&lt;item&gt;65&lt;/item&gt;&lt;item&gt;66&lt;/item&gt;&lt;item&gt;67&lt;/item&gt;&lt;item&gt;70&lt;/item&gt;&lt;item&gt;71&lt;/item&gt;&lt;item&gt;72&lt;/item&gt;&lt;item&gt;73&lt;/item&gt;&lt;item&gt;74&lt;/item&gt;&lt;item&gt;1315&lt;/item&gt;&lt;/record-ids&gt;&lt;/item&gt;&lt;/Libraries&gt;"/>
  </w:docVars>
  <w:rsids>
    <w:rsidRoot w:val="00207304"/>
    <w:rsid w:val="00000120"/>
    <w:rsid w:val="000004D8"/>
    <w:rsid w:val="00000922"/>
    <w:rsid w:val="000009FD"/>
    <w:rsid w:val="00000A43"/>
    <w:rsid w:val="00000FDF"/>
    <w:rsid w:val="000010FF"/>
    <w:rsid w:val="000012C7"/>
    <w:rsid w:val="00001455"/>
    <w:rsid w:val="000014AD"/>
    <w:rsid w:val="000017BF"/>
    <w:rsid w:val="00001CC4"/>
    <w:rsid w:val="00001D67"/>
    <w:rsid w:val="00001D6F"/>
    <w:rsid w:val="00002093"/>
    <w:rsid w:val="00002428"/>
    <w:rsid w:val="000024D9"/>
    <w:rsid w:val="000025AA"/>
    <w:rsid w:val="000028FC"/>
    <w:rsid w:val="00002B88"/>
    <w:rsid w:val="00002C53"/>
    <w:rsid w:val="00003409"/>
    <w:rsid w:val="000034E4"/>
    <w:rsid w:val="0000377D"/>
    <w:rsid w:val="00003801"/>
    <w:rsid w:val="000038AF"/>
    <w:rsid w:val="00003983"/>
    <w:rsid w:val="00003A76"/>
    <w:rsid w:val="00003E07"/>
    <w:rsid w:val="000040A2"/>
    <w:rsid w:val="00004AA6"/>
    <w:rsid w:val="00004D0A"/>
    <w:rsid w:val="00004F27"/>
    <w:rsid w:val="00005008"/>
    <w:rsid w:val="0000506E"/>
    <w:rsid w:val="00005A9C"/>
    <w:rsid w:val="00005C74"/>
    <w:rsid w:val="0000625A"/>
    <w:rsid w:val="000069CA"/>
    <w:rsid w:val="00006A04"/>
    <w:rsid w:val="00006B3D"/>
    <w:rsid w:val="00006C9D"/>
    <w:rsid w:val="00007042"/>
    <w:rsid w:val="0000732E"/>
    <w:rsid w:val="00007391"/>
    <w:rsid w:val="0000739B"/>
    <w:rsid w:val="00007E61"/>
    <w:rsid w:val="00007F3E"/>
    <w:rsid w:val="00010124"/>
    <w:rsid w:val="00010397"/>
    <w:rsid w:val="0001047A"/>
    <w:rsid w:val="0001058A"/>
    <w:rsid w:val="00010668"/>
    <w:rsid w:val="00010E3D"/>
    <w:rsid w:val="00010E59"/>
    <w:rsid w:val="00010EF4"/>
    <w:rsid w:val="00011035"/>
    <w:rsid w:val="000111AB"/>
    <w:rsid w:val="00011428"/>
    <w:rsid w:val="000117E9"/>
    <w:rsid w:val="00011B43"/>
    <w:rsid w:val="0001225D"/>
    <w:rsid w:val="0001232C"/>
    <w:rsid w:val="00012410"/>
    <w:rsid w:val="00012517"/>
    <w:rsid w:val="000125FA"/>
    <w:rsid w:val="00012A3A"/>
    <w:rsid w:val="00012C95"/>
    <w:rsid w:val="00012D37"/>
    <w:rsid w:val="0001311B"/>
    <w:rsid w:val="00013127"/>
    <w:rsid w:val="000131E5"/>
    <w:rsid w:val="000135E5"/>
    <w:rsid w:val="000137BA"/>
    <w:rsid w:val="00013815"/>
    <w:rsid w:val="00013D30"/>
    <w:rsid w:val="00013F2D"/>
    <w:rsid w:val="00013F4A"/>
    <w:rsid w:val="0001400A"/>
    <w:rsid w:val="000141ED"/>
    <w:rsid w:val="00014306"/>
    <w:rsid w:val="0001449F"/>
    <w:rsid w:val="00014728"/>
    <w:rsid w:val="0001489B"/>
    <w:rsid w:val="000149F4"/>
    <w:rsid w:val="00014AA7"/>
    <w:rsid w:val="00014B64"/>
    <w:rsid w:val="00014BD8"/>
    <w:rsid w:val="00014E7B"/>
    <w:rsid w:val="000150B4"/>
    <w:rsid w:val="00015235"/>
    <w:rsid w:val="00015553"/>
    <w:rsid w:val="000156B7"/>
    <w:rsid w:val="00015793"/>
    <w:rsid w:val="00015D47"/>
    <w:rsid w:val="00015DAF"/>
    <w:rsid w:val="00015F1C"/>
    <w:rsid w:val="000161FC"/>
    <w:rsid w:val="000167A1"/>
    <w:rsid w:val="0001684D"/>
    <w:rsid w:val="00016A36"/>
    <w:rsid w:val="00016A8F"/>
    <w:rsid w:val="00016C1C"/>
    <w:rsid w:val="00016C4C"/>
    <w:rsid w:val="00016D13"/>
    <w:rsid w:val="00016D89"/>
    <w:rsid w:val="00017434"/>
    <w:rsid w:val="0001751B"/>
    <w:rsid w:val="00017946"/>
    <w:rsid w:val="00017D9F"/>
    <w:rsid w:val="00017DF1"/>
    <w:rsid w:val="00020155"/>
    <w:rsid w:val="00020285"/>
    <w:rsid w:val="00020325"/>
    <w:rsid w:val="00020962"/>
    <w:rsid w:val="00020A98"/>
    <w:rsid w:val="00020C2B"/>
    <w:rsid w:val="0002104C"/>
    <w:rsid w:val="00021231"/>
    <w:rsid w:val="00021253"/>
    <w:rsid w:val="000212C7"/>
    <w:rsid w:val="00021496"/>
    <w:rsid w:val="00021523"/>
    <w:rsid w:val="00021742"/>
    <w:rsid w:val="00021EC4"/>
    <w:rsid w:val="00021F06"/>
    <w:rsid w:val="00021F92"/>
    <w:rsid w:val="00022304"/>
    <w:rsid w:val="000224A0"/>
    <w:rsid w:val="000225A0"/>
    <w:rsid w:val="00022603"/>
    <w:rsid w:val="0002280C"/>
    <w:rsid w:val="000229F0"/>
    <w:rsid w:val="00022A40"/>
    <w:rsid w:val="00022D31"/>
    <w:rsid w:val="0002330B"/>
    <w:rsid w:val="0002340C"/>
    <w:rsid w:val="0002375E"/>
    <w:rsid w:val="00023761"/>
    <w:rsid w:val="00023D9E"/>
    <w:rsid w:val="00023E78"/>
    <w:rsid w:val="00024834"/>
    <w:rsid w:val="000248E3"/>
    <w:rsid w:val="0002497C"/>
    <w:rsid w:val="00024BB0"/>
    <w:rsid w:val="00024BBB"/>
    <w:rsid w:val="00024BBE"/>
    <w:rsid w:val="00024F0B"/>
    <w:rsid w:val="00024F25"/>
    <w:rsid w:val="00025294"/>
    <w:rsid w:val="000254EE"/>
    <w:rsid w:val="0002558E"/>
    <w:rsid w:val="000255DC"/>
    <w:rsid w:val="00025961"/>
    <w:rsid w:val="0002597C"/>
    <w:rsid w:val="00025A18"/>
    <w:rsid w:val="00025B82"/>
    <w:rsid w:val="00025EDD"/>
    <w:rsid w:val="00026072"/>
    <w:rsid w:val="000261E5"/>
    <w:rsid w:val="0002647C"/>
    <w:rsid w:val="000265E7"/>
    <w:rsid w:val="000265F8"/>
    <w:rsid w:val="00026651"/>
    <w:rsid w:val="00026688"/>
    <w:rsid w:val="00026CB2"/>
    <w:rsid w:val="00026DFB"/>
    <w:rsid w:val="000271A0"/>
    <w:rsid w:val="00027626"/>
    <w:rsid w:val="00027739"/>
    <w:rsid w:val="00027763"/>
    <w:rsid w:val="00027A4B"/>
    <w:rsid w:val="00027A8F"/>
    <w:rsid w:val="00027E07"/>
    <w:rsid w:val="00027E4E"/>
    <w:rsid w:val="0003006E"/>
    <w:rsid w:val="00030821"/>
    <w:rsid w:val="0003112E"/>
    <w:rsid w:val="0003164C"/>
    <w:rsid w:val="000316CE"/>
    <w:rsid w:val="00031AC0"/>
    <w:rsid w:val="00031EBC"/>
    <w:rsid w:val="00031FA1"/>
    <w:rsid w:val="0003214A"/>
    <w:rsid w:val="00032966"/>
    <w:rsid w:val="00032AEE"/>
    <w:rsid w:val="00032E90"/>
    <w:rsid w:val="00032F71"/>
    <w:rsid w:val="0003310A"/>
    <w:rsid w:val="000331A6"/>
    <w:rsid w:val="0003326A"/>
    <w:rsid w:val="00033E47"/>
    <w:rsid w:val="000341CC"/>
    <w:rsid w:val="0003461D"/>
    <w:rsid w:val="00034623"/>
    <w:rsid w:val="0003496C"/>
    <w:rsid w:val="00034A8C"/>
    <w:rsid w:val="00034C7A"/>
    <w:rsid w:val="00034D62"/>
    <w:rsid w:val="00034F97"/>
    <w:rsid w:val="000351A8"/>
    <w:rsid w:val="000351D7"/>
    <w:rsid w:val="00035229"/>
    <w:rsid w:val="00035295"/>
    <w:rsid w:val="0003539A"/>
    <w:rsid w:val="000353E2"/>
    <w:rsid w:val="0003543C"/>
    <w:rsid w:val="000354E1"/>
    <w:rsid w:val="00035895"/>
    <w:rsid w:val="00035C76"/>
    <w:rsid w:val="00035C90"/>
    <w:rsid w:val="0003612B"/>
    <w:rsid w:val="00036288"/>
    <w:rsid w:val="00036B50"/>
    <w:rsid w:val="00036BBA"/>
    <w:rsid w:val="00036BC6"/>
    <w:rsid w:val="00036C46"/>
    <w:rsid w:val="00036CC5"/>
    <w:rsid w:val="00036E06"/>
    <w:rsid w:val="00036E3B"/>
    <w:rsid w:val="00037313"/>
    <w:rsid w:val="0003762F"/>
    <w:rsid w:val="0003768A"/>
    <w:rsid w:val="000376B0"/>
    <w:rsid w:val="0003776E"/>
    <w:rsid w:val="0003792D"/>
    <w:rsid w:val="00037B37"/>
    <w:rsid w:val="00037B40"/>
    <w:rsid w:val="00037BB3"/>
    <w:rsid w:val="00037E8F"/>
    <w:rsid w:val="000405F5"/>
    <w:rsid w:val="00040744"/>
    <w:rsid w:val="00040BCA"/>
    <w:rsid w:val="00040E80"/>
    <w:rsid w:val="00040EFE"/>
    <w:rsid w:val="000410DE"/>
    <w:rsid w:val="0004112D"/>
    <w:rsid w:val="000412DD"/>
    <w:rsid w:val="00041474"/>
    <w:rsid w:val="00041F5E"/>
    <w:rsid w:val="000421E4"/>
    <w:rsid w:val="000423B2"/>
    <w:rsid w:val="000425A9"/>
    <w:rsid w:val="00042686"/>
    <w:rsid w:val="000429D7"/>
    <w:rsid w:val="00042BA3"/>
    <w:rsid w:val="00042DC6"/>
    <w:rsid w:val="00042F6A"/>
    <w:rsid w:val="00042F7B"/>
    <w:rsid w:val="00043283"/>
    <w:rsid w:val="00043418"/>
    <w:rsid w:val="0004342C"/>
    <w:rsid w:val="000435E1"/>
    <w:rsid w:val="00044131"/>
    <w:rsid w:val="000441F8"/>
    <w:rsid w:val="00044224"/>
    <w:rsid w:val="0004467B"/>
    <w:rsid w:val="0004472E"/>
    <w:rsid w:val="00044953"/>
    <w:rsid w:val="000450D3"/>
    <w:rsid w:val="000451B6"/>
    <w:rsid w:val="0004530C"/>
    <w:rsid w:val="000454AA"/>
    <w:rsid w:val="000457CF"/>
    <w:rsid w:val="00045904"/>
    <w:rsid w:val="00045C3B"/>
    <w:rsid w:val="00045CB4"/>
    <w:rsid w:val="0004649E"/>
    <w:rsid w:val="000467C4"/>
    <w:rsid w:val="00046817"/>
    <w:rsid w:val="00046A88"/>
    <w:rsid w:val="00046AE5"/>
    <w:rsid w:val="00046BDB"/>
    <w:rsid w:val="00046C6D"/>
    <w:rsid w:val="00046DAC"/>
    <w:rsid w:val="00047458"/>
    <w:rsid w:val="00047903"/>
    <w:rsid w:val="00047955"/>
    <w:rsid w:val="00047A77"/>
    <w:rsid w:val="00047B2D"/>
    <w:rsid w:val="000503BF"/>
    <w:rsid w:val="00050DE2"/>
    <w:rsid w:val="00050E45"/>
    <w:rsid w:val="00050EA7"/>
    <w:rsid w:val="00050F12"/>
    <w:rsid w:val="000511D6"/>
    <w:rsid w:val="00051206"/>
    <w:rsid w:val="00051547"/>
    <w:rsid w:val="000515C5"/>
    <w:rsid w:val="000519E3"/>
    <w:rsid w:val="00051B66"/>
    <w:rsid w:val="00051DCB"/>
    <w:rsid w:val="00051FDA"/>
    <w:rsid w:val="00052705"/>
    <w:rsid w:val="00052838"/>
    <w:rsid w:val="00052A5E"/>
    <w:rsid w:val="00052BCF"/>
    <w:rsid w:val="00052BF1"/>
    <w:rsid w:val="0005308B"/>
    <w:rsid w:val="00053142"/>
    <w:rsid w:val="00053283"/>
    <w:rsid w:val="000533C8"/>
    <w:rsid w:val="000535EA"/>
    <w:rsid w:val="0005371F"/>
    <w:rsid w:val="00053929"/>
    <w:rsid w:val="00053EC8"/>
    <w:rsid w:val="00053F23"/>
    <w:rsid w:val="0005439D"/>
    <w:rsid w:val="000547AE"/>
    <w:rsid w:val="00054AE5"/>
    <w:rsid w:val="00054F50"/>
    <w:rsid w:val="00055186"/>
    <w:rsid w:val="0005563A"/>
    <w:rsid w:val="00055656"/>
    <w:rsid w:val="000557DF"/>
    <w:rsid w:val="00055AD9"/>
    <w:rsid w:val="00055EFD"/>
    <w:rsid w:val="0005617F"/>
    <w:rsid w:val="00056274"/>
    <w:rsid w:val="000562BA"/>
    <w:rsid w:val="000562C4"/>
    <w:rsid w:val="00056438"/>
    <w:rsid w:val="000564DC"/>
    <w:rsid w:val="000566D9"/>
    <w:rsid w:val="00056B4D"/>
    <w:rsid w:val="00056FAB"/>
    <w:rsid w:val="00057032"/>
    <w:rsid w:val="00057415"/>
    <w:rsid w:val="000579FF"/>
    <w:rsid w:val="00057D04"/>
    <w:rsid w:val="00057F59"/>
    <w:rsid w:val="00060349"/>
    <w:rsid w:val="000609E3"/>
    <w:rsid w:val="00060DD4"/>
    <w:rsid w:val="00061213"/>
    <w:rsid w:val="00061497"/>
    <w:rsid w:val="0006163F"/>
    <w:rsid w:val="00061883"/>
    <w:rsid w:val="00061C57"/>
    <w:rsid w:val="000620BF"/>
    <w:rsid w:val="00062152"/>
    <w:rsid w:val="00062333"/>
    <w:rsid w:val="0006264B"/>
    <w:rsid w:val="000626BB"/>
    <w:rsid w:val="000628F8"/>
    <w:rsid w:val="00062CA2"/>
    <w:rsid w:val="00062E60"/>
    <w:rsid w:val="00063477"/>
    <w:rsid w:val="0006350B"/>
    <w:rsid w:val="00063521"/>
    <w:rsid w:val="00063B18"/>
    <w:rsid w:val="00063B46"/>
    <w:rsid w:val="00063C22"/>
    <w:rsid w:val="00063D7F"/>
    <w:rsid w:val="00063F3F"/>
    <w:rsid w:val="00063FA4"/>
    <w:rsid w:val="00064F10"/>
    <w:rsid w:val="00065302"/>
    <w:rsid w:val="00065373"/>
    <w:rsid w:val="00065722"/>
    <w:rsid w:val="00065D72"/>
    <w:rsid w:val="00065E15"/>
    <w:rsid w:val="00065E64"/>
    <w:rsid w:val="00065FB4"/>
    <w:rsid w:val="00066089"/>
    <w:rsid w:val="00066252"/>
    <w:rsid w:val="00066825"/>
    <w:rsid w:val="00066889"/>
    <w:rsid w:val="00066E4A"/>
    <w:rsid w:val="00066F3B"/>
    <w:rsid w:val="00067614"/>
    <w:rsid w:val="000677B6"/>
    <w:rsid w:val="00067836"/>
    <w:rsid w:val="00067E8E"/>
    <w:rsid w:val="00070029"/>
    <w:rsid w:val="000700FE"/>
    <w:rsid w:val="00070157"/>
    <w:rsid w:val="0007033F"/>
    <w:rsid w:val="00070357"/>
    <w:rsid w:val="000706B4"/>
    <w:rsid w:val="0007072E"/>
    <w:rsid w:val="00070C5F"/>
    <w:rsid w:val="00070DB0"/>
    <w:rsid w:val="000710B1"/>
    <w:rsid w:val="0007116B"/>
    <w:rsid w:val="00071752"/>
    <w:rsid w:val="000717DE"/>
    <w:rsid w:val="00071C08"/>
    <w:rsid w:val="00072122"/>
    <w:rsid w:val="000721DB"/>
    <w:rsid w:val="00072296"/>
    <w:rsid w:val="00072297"/>
    <w:rsid w:val="00072329"/>
    <w:rsid w:val="00072E39"/>
    <w:rsid w:val="00072EC5"/>
    <w:rsid w:val="00072FD0"/>
    <w:rsid w:val="000731BE"/>
    <w:rsid w:val="000732CD"/>
    <w:rsid w:val="0007333B"/>
    <w:rsid w:val="0007338A"/>
    <w:rsid w:val="000739AA"/>
    <w:rsid w:val="00073B6C"/>
    <w:rsid w:val="00073CEC"/>
    <w:rsid w:val="00073CF3"/>
    <w:rsid w:val="00073F3A"/>
    <w:rsid w:val="000740B7"/>
    <w:rsid w:val="000741DD"/>
    <w:rsid w:val="0007424C"/>
    <w:rsid w:val="00074429"/>
    <w:rsid w:val="000745CE"/>
    <w:rsid w:val="000748D2"/>
    <w:rsid w:val="0007494C"/>
    <w:rsid w:val="00074A27"/>
    <w:rsid w:val="00074DAD"/>
    <w:rsid w:val="00074EBF"/>
    <w:rsid w:val="000751ED"/>
    <w:rsid w:val="00075739"/>
    <w:rsid w:val="0007589A"/>
    <w:rsid w:val="00075B43"/>
    <w:rsid w:val="00075C69"/>
    <w:rsid w:val="00075C6D"/>
    <w:rsid w:val="00075D06"/>
    <w:rsid w:val="00075E55"/>
    <w:rsid w:val="00075F8A"/>
    <w:rsid w:val="0007613F"/>
    <w:rsid w:val="00076338"/>
    <w:rsid w:val="0007645A"/>
    <w:rsid w:val="000770F6"/>
    <w:rsid w:val="000772DE"/>
    <w:rsid w:val="000773BF"/>
    <w:rsid w:val="00077496"/>
    <w:rsid w:val="00077927"/>
    <w:rsid w:val="00077D76"/>
    <w:rsid w:val="00080337"/>
    <w:rsid w:val="000804C1"/>
    <w:rsid w:val="000806A7"/>
    <w:rsid w:val="00080861"/>
    <w:rsid w:val="00080905"/>
    <w:rsid w:val="000809EF"/>
    <w:rsid w:val="00080D14"/>
    <w:rsid w:val="00081075"/>
    <w:rsid w:val="000811C5"/>
    <w:rsid w:val="000818A4"/>
    <w:rsid w:val="00081A4A"/>
    <w:rsid w:val="00081B3C"/>
    <w:rsid w:val="00082197"/>
    <w:rsid w:val="00082716"/>
    <w:rsid w:val="000827C4"/>
    <w:rsid w:val="00082AB7"/>
    <w:rsid w:val="00082FE9"/>
    <w:rsid w:val="000834AB"/>
    <w:rsid w:val="000835CF"/>
    <w:rsid w:val="0008388E"/>
    <w:rsid w:val="0008389F"/>
    <w:rsid w:val="00084272"/>
    <w:rsid w:val="000843CA"/>
    <w:rsid w:val="0008465B"/>
    <w:rsid w:val="000848C6"/>
    <w:rsid w:val="00084A81"/>
    <w:rsid w:val="00084C08"/>
    <w:rsid w:val="00084C0C"/>
    <w:rsid w:val="0008528A"/>
    <w:rsid w:val="00085532"/>
    <w:rsid w:val="00085643"/>
    <w:rsid w:val="000856FC"/>
    <w:rsid w:val="00085706"/>
    <w:rsid w:val="000859C7"/>
    <w:rsid w:val="00085A62"/>
    <w:rsid w:val="000860C4"/>
    <w:rsid w:val="00086272"/>
    <w:rsid w:val="000862A6"/>
    <w:rsid w:val="00086547"/>
    <w:rsid w:val="0008676A"/>
    <w:rsid w:val="0008679A"/>
    <w:rsid w:val="00086EF2"/>
    <w:rsid w:val="000875FC"/>
    <w:rsid w:val="000879B8"/>
    <w:rsid w:val="00087ABF"/>
    <w:rsid w:val="00087BBB"/>
    <w:rsid w:val="00087E6F"/>
    <w:rsid w:val="00087EE9"/>
    <w:rsid w:val="0009054B"/>
    <w:rsid w:val="0009075F"/>
    <w:rsid w:val="00090847"/>
    <w:rsid w:val="0009121A"/>
    <w:rsid w:val="0009137E"/>
    <w:rsid w:val="000913B2"/>
    <w:rsid w:val="000914FF"/>
    <w:rsid w:val="00091C2E"/>
    <w:rsid w:val="00091F56"/>
    <w:rsid w:val="00091F89"/>
    <w:rsid w:val="0009210E"/>
    <w:rsid w:val="00092210"/>
    <w:rsid w:val="00092410"/>
    <w:rsid w:val="00092E16"/>
    <w:rsid w:val="0009302B"/>
    <w:rsid w:val="00093363"/>
    <w:rsid w:val="000934B0"/>
    <w:rsid w:val="000937E2"/>
    <w:rsid w:val="0009381F"/>
    <w:rsid w:val="00093875"/>
    <w:rsid w:val="000939C7"/>
    <w:rsid w:val="00093B84"/>
    <w:rsid w:val="00093C5A"/>
    <w:rsid w:val="00094028"/>
    <w:rsid w:val="00094044"/>
    <w:rsid w:val="000940F2"/>
    <w:rsid w:val="000941BC"/>
    <w:rsid w:val="00094440"/>
    <w:rsid w:val="0009484E"/>
    <w:rsid w:val="0009492F"/>
    <w:rsid w:val="00094A44"/>
    <w:rsid w:val="00094C6C"/>
    <w:rsid w:val="00094DE4"/>
    <w:rsid w:val="000955DA"/>
    <w:rsid w:val="00095754"/>
    <w:rsid w:val="00095980"/>
    <w:rsid w:val="00095B23"/>
    <w:rsid w:val="000960E4"/>
    <w:rsid w:val="000961FF"/>
    <w:rsid w:val="000962A4"/>
    <w:rsid w:val="000964E6"/>
    <w:rsid w:val="000966BD"/>
    <w:rsid w:val="000968B3"/>
    <w:rsid w:val="00096FED"/>
    <w:rsid w:val="00097375"/>
    <w:rsid w:val="0009762C"/>
    <w:rsid w:val="000977EE"/>
    <w:rsid w:val="00097937"/>
    <w:rsid w:val="00097C61"/>
    <w:rsid w:val="00097CDD"/>
    <w:rsid w:val="00097E78"/>
    <w:rsid w:val="00097F3C"/>
    <w:rsid w:val="000A04FF"/>
    <w:rsid w:val="000A051D"/>
    <w:rsid w:val="000A079D"/>
    <w:rsid w:val="000A079E"/>
    <w:rsid w:val="000A08C6"/>
    <w:rsid w:val="000A0AEE"/>
    <w:rsid w:val="000A105E"/>
    <w:rsid w:val="000A109A"/>
    <w:rsid w:val="000A12CC"/>
    <w:rsid w:val="000A15DC"/>
    <w:rsid w:val="000A1689"/>
    <w:rsid w:val="000A18DC"/>
    <w:rsid w:val="000A1B1F"/>
    <w:rsid w:val="000A1BE1"/>
    <w:rsid w:val="000A1E54"/>
    <w:rsid w:val="000A2036"/>
    <w:rsid w:val="000A20E2"/>
    <w:rsid w:val="000A23D8"/>
    <w:rsid w:val="000A2669"/>
    <w:rsid w:val="000A26D6"/>
    <w:rsid w:val="000A286B"/>
    <w:rsid w:val="000A28F0"/>
    <w:rsid w:val="000A298D"/>
    <w:rsid w:val="000A2C08"/>
    <w:rsid w:val="000A2EFD"/>
    <w:rsid w:val="000A2FC3"/>
    <w:rsid w:val="000A34A4"/>
    <w:rsid w:val="000A3682"/>
    <w:rsid w:val="000A3B35"/>
    <w:rsid w:val="000A4140"/>
    <w:rsid w:val="000A4339"/>
    <w:rsid w:val="000A48D8"/>
    <w:rsid w:val="000A4C3C"/>
    <w:rsid w:val="000A4E35"/>
    <w:rsid w:val="000A4E47"/>
    <w:rsid w:val="000A4F07"/>
    <w:rsid w:val="000A4FDF"/>
    <w:rsid w:val="000A50D5"/>
    <w:rsid w:val="000A67DE"/>
    <w:rsid w:val="000A6BC5"/>
    <w:rsid w:val="000A6D5F"/>
    <w:rsid w:val="000A6EEB"/>
    <w:rsid w:val="000A70A5"/>
    <w:rsid w:val="000A70BF"/>
    <w:rsid w:val="000A713E"/>
    <w:rsid w:val="000A734D"/>
    <w:rsid w:val="000A7553"/>
    <w:rsid w:val="000A7824"/>
    <w:rsid w:val="000A7C37"/>
    <w:rsid w:val="000A7D1A"/>
    <w:rsid w:val="000B02FD"/>
    <w:rsid w:val="000B0373"/>
    <w:rsid w:val="000B03A5"/>
    <w:rsid w:val="000B04CF"/>
    <w:rsid w:val="000B0AD1"/>
    <w:rsid w:val="000B0CD5"/>
    <w:rsid w:val="000B1069"/>
    <w:rsid w:val="000B1164"/>
    <w:rsid w:val="000B1238"/>
    <w:rsid w:val="000B163C"/>
    <w:rsid w:val="000B1768"/>
    <w:rsid w:val="000B1903"/>
    <w:rsid w:val="000B1A5D"/>
    <w:rsid w:val="000B1BFC"/>
    <w:rsid w:val="000B1C50"/>
    <w:rsid w:val="000B1CE8"/>
    <w:rsid w:val="000B1FEB"/>
    <w:rsid w:val="000B203A"/>
    <w:rsid w:val="000B2301"/>
    <w:rsid w:val="000B29F8"/>
    <w:rsid w:val="000B2A18"/>
    <w:rsid w:val="000B2BE0"/>
    <w:rsid w:val="000B2D34"/>
    <w:rsid w:val="000B2ED6"/>
    <w:rsid w:val="000B347F"/>
    <w:rsid w:val="000B3497"/>
    <w:rsid w:val="000B3853"/>
    <w:rsid w:val="000B3C13"/>
    <w:rsid w:val="000B3F2F"/>
    <w:rsid w:val="000B471F"/>
    <w:rsid w:val="000B513D"/>
    <w:rsid w:val="000B5594"/>
    <w:rsid w:val="000B5619"/>
    <w:rsid w:val="000B58E5"/>
    <w:rsid w:val="000B599A"/>
    <w:rsid w:val="000B5BE2"/>
    <w:rsid w:val="000B5F89"/>
    <w:rsid w:val="000B6050"/>
    <w:rsid w:val="000B640C"/>
    <w:rsid w:val="000B642F"/>
    <w:rsid w:val="000B6481"/>
    <w:rsid w:val="000B68BF"/>
    <w:rsid w:val="000B6949"/>
    <w:rsid w:val="000B6968"/>
    <w:rsid w:val="000B6973"/>
    <w:rsid w:val="000B72F2"/>
    <w:rsid w:val="000B7441"/>
    <w:rsid w:val="000B749E"/>
    <w:rsid w:val="000B767E"/>
    <w:rsid w:val="000B7911"/>
    <w:rsid w:val="000B79C5"/>
    <w:rsid w:val="000B7ED2"/>
    <w:rsid w:val="000C0024"/>
    <w:rsid w:val="000C013C"/>
    <w:rsid w:val="000C0700"/>
    <w:rsid w:val="000C077E"/>
    <w:rsid w:val="000C0B2B"/>
    <w:rsid w:val="000C0C56"/>
    <w:rsid w:val="000C0CDE"/>
    <w:rsid w:val="000C1070"/>
    <w:rsid w:val="000C1123"/>
    <w:rsid w:val="000C1169"/>
    <w:rsid w:val="000C18D4"/>
    <w:rsid w:val="000C1DCE"/>
    <w:rsid w:val="000C1E8C"/>
    <w:rsid w:val="000C247D"/>
    <w:rsid w:val="000C25F3"/>
    <w:rsid w:val="000C2B6F"/>
    <w:rsid w:val="000C2C0C"/>
    <w:rsid w:val="000C2DF4"/>
    <w:rsid w:val="000C2E2A"/>
    <w:rsid w:val="000C3179"/>
    <w:rsid w:val="000C31AE"/>
    <w:rsid w:val="000C31CA"/>
    <w:rsid w:val="000C34BC"/>
    <w:rsid w:val="000C3939"/>
    <w:rsid w:val="000C3BFF"/>
    <w:rsid w:val="000C408A"/>
    <w:rsid w:val="000C40F3"/>
    <w:rsid w:val="000C41A9"/>
    <w:rsid w:val="000C4497"/>
    <w:rsid w:val="000C48F9"/>
    <w:rsid w:val="000C4B1A"/>
    <w:rsid w:val="000C4CA0"/>
    <w:rsid w:val="000C4CAC"/>
    <w:rsid w:val="000C4E8D"/>
    <w:rsid w:val="000C5064"/>
    <w:rsid w:val="000C5192"/>
    <w:rsid w:val="000C51AE"/>
    <w:rsid w:val="000C51FF"/>
    <w:rsid w:val="000C5527"/>
    <w:rsid w:val="000C56A8"/>
    <w:rsid w:val="000C586B"/>
    <w:rsid w:val="000C5A29"/>
    <w:rsid w:val="000C602D"/>
    <w:rsid w:val="000C66FA"/>
    <w:rsid w:val="000C6BB2"/>
    <w:rsid w:val="000C6ECA"/>
    <w:rsid w:val="000C739D"/>
    <w:rsid w:val="000C73BC"/>
    <w:rsid w:val="000C7661"/>
    <w:rsid w:val="000C7932"/>
    <w:rsid w:val="000C7A3A"/>
    <w:rsid w:val="000C7A97"/>
    <w:rsid w:val="000C7CED"/>
    <w:rsid w:val="000C7D00"/>
    <w:rsid w:val="000C7D71"/>
    <w:rsid w:val="000C7D82"/>
    <w:rsid w:val="000D0565"/>
    <w:rsid w:val="000D05DB"/>
    <w:rsid w:val="000D07FB"/>
    <w:rsid w:val="000D0C4F"/>
    <w:rsid w:val="000D0F25"/>
    <w:rsid w:val="000D1317"/>
    <w:rsid w:val="000D1469"/>
    <w:rsid w:val="000D18FD"/>
    <w:rsid w:val="000D1D79"/>
    <w:rsid w:val="000D20B7"/>
    <w:rsid w:val="000D210A"/>
    <w:rsid w:val="000D22EE"/>
    <w:rsid w:val="000D27A1"/>
    <w:rsid w:val="000D27EC"/>
    <w:rsid w:val="000D2861"/>
    <w:rsid w:val="000D2C94"/>
    <w:rsid w:val="000D3022"/>
    <w:rsid w:val="000D3231"/>
    <w:rsid w:val="000D32E8"/>
    <w:rsid w:val="000D33A8"/>
    <w:rsid w:val="000D3996"/>
    <w:rsid w:val="000D3B85"/>
    <w:rsid w:val="000D3DE4"/>
    <w:rsid w:val="000D3F12"/>
    <w:rsid w:val="000D3F55"/>
    <w:rsid w:val="000D421F"/>
    <w:rsid w:val="000D4383"/>
    <w:rsid w:val="000D4600"/>
    <w:rsid w:val="000D47A8"/>
    <w:rsid w:val="000D481E"/>
    <w:rsid w:val="000D48B4"/>
    <w:rsid w:val="000D49E9"/>
    <w:rsid w:val="000D4C45"/>
    <w:rsid w:val="000D4C57"/>
    <w:rsid w:val="000D4F23"/>
    <w:rsid w:val="000D52DC"/>
    <w:rsid w:val="000D555C"/>
    <w:rsid w:val="000D5580"/>
    <w:rsid w:val="000D5680"/>
    <w:rsid w:val="000D5AB1"/>
    <w:rsid w:val="000D5D70"/>
    <w:rsid w:val="000D5F21"/>
    <w:rsid w:val="000D5FD6"/>
    <w:rsid w:val="000D6036"/>
    <w:rsid w:val="000D6516"/>
    <w:rsid w:val="000D6872"/>
    <w:rsid w:val="000D6FD2"/>
    <w:rsid w:val="000D73D2"/>
    <w:rsid w:val="000D75EE"/>
    <w:rsid w:val="000D7BCC"/>
    <w:rsid w:val="000D7CFA"/>
    <w:rsid w:val="000D7DD8"/>
    <w:rsid w:val="000D7E98"/>
    <w:rsid w:val="000E02F2"/>
    <w:rsid w:val="000E0511"/>
    <w:rsid w:val="000E102D"/>
    <w:rsid w:val="000E123C"/>
    <w:rsid w:val="000E1364"/>
    <w:rsid w:val="000E16E9"/>
    <w:rsid w:val="000E18F4"/>
    <w:rsid w:val="000E1CA0"/>
    <w:rsid w:val="000E1DA1"/>
    <w:rsid w:val="000E1DC1"/>
    <w:rsid w:val="000E1E8D"/>
    <w:rsid w:val="000E20B6"/>
    <w:rsid w:val="000E24AD"/>
    <w:rsid w:val="000E29B6"/>
    <w:rsid w:val="000E2A48"/>
    <w:rsid w:val="000E2FD0"/>
    <w:rsid w:val="000E3146"/>
    <w:rsid w:val="000E3155"/>
    <w:rsid w:val="000E34D6"/>
    <w:rsid w:val="000E359D"/>
    <w:rsid w:val="000E36E4"/>
    <w:rsid w:val="000E39B0"/>
    <w:rsid w:val="000E39FC"/>
    <w:rsid w:val="000E3AA1"/>
    <w:rsid w:val="000E3CB0"/>
    <w:rsid w:val="000E412C"/>
    <w:rsid w:val="000E414B"/>
    <w:rsid w:val="000E4186"/>
    <w:rsid w:val="000E42D8"/>
    <w:rsid w:val="000E4307"/>
    <w:rsid w:val="000E4497"/>
    <w:rsid w:val="000E44C4"/>
    <w:rsid w:val="000E460B"/>
    <w:rsid w:val="000E46D1"/>
    <w:rsid w:val="000E4AC9"/>
    <w:rsid w:val="000E4B4A"/>
    <w:rsid w:val="000E4BE4"/>
    <w:rsid w:val="000E4BF6"/>
    <w:rsid w:val="000E4CEC"/>
    <w:rsid w:val="000E4E5A"/>
    <w:rsid w:val="000E4EDD"/>
    <w:rsid w:val="000E4F04"/>
    <w:rsid w:val="000E51B2"/>
    <w:rsid w:val="000E5226"/>
    <w:rsid w:val="000E52E0"/>
    <w:rsid w:val="000E5373"/>
    <w:rsid w:val="000E541C"/>
    <w:rsid w:val="000E5744"/>
    <w:rsid w:val="000E5B18"/>
    <w:rsid w:val="000E6543"/>
    <w:rsid w:val="000E7323"/>
    <w:rsid w:val="000E739F"/>
    <w:rsid w:val="000E7479"/>
    <w:rsid w:val="000E77B0"/>
    <w:rsid w:val="000E77EF"/>
    <w:rsid w:val="000E7C99"/>
    <w:rsid w:val="000F004E"/>
    <w:rsid w:val="000F0079"/>
    <w:rsid w:val="000F00F6"/>
    <w:rsid w:val="000F05FC"/>
    <w:rsid w:val="000F0745"/>
    <w:rsid w:val="000F098E"/>
    <w:rsid w:val="000F09D2"/>
    <w:rsid w:val="000F0B25"/>
    <w:rsid w:val="000F0D44"/>
    <w:rsid w:val="000F16EC"/>
    <w:rsid w:val="000F188D"/>
    <w:rsid w:val="000F1900"/>
    <w:rsid w:val="000F1FB9"/>
    <w:rsid w:val="000F215B"/>
    <w:rsid w:val="000F2242"/>
    <w:rsid w:val="000F2302"/>
    <w:rsid w:val="000F2309"/>
    <w:rsid w:val="000F23D1"/>
    <w:rsid w:val="000F2ADB"/>
    <w:rsid w:val="000F2CAB"/>
    <w:rsid w:val="000F3B51"/>
    <w:rsid w:val="000F3CA2"/>
    <w:rsid w:val="000F3E18"/>
    <w:rsid w:val="000F4402"/>
    <w:rsid w:val="000F4473"/>
    <w:rsid w:val="000F4507"/>
    <w:rsid w:val="000F4585"/>
    <w:rsid w:val="000F4DDA"/>
    <w:rsid w:val="000F4ECE"/>
    <w:rsid w:val="000F4FBF"/>
    <w:rsid w:val="000F5380"/>
    <w:rsid w:val="000F5C40"/>
    <w:rsid w:val="000F5F5B"/>
    <w:rsid w:val="000F6123"/>
    <w:rsid w:val="000F64C6"/>
    <w:rsid w:val="000F697F"/>
    <w:rsid w:val="000F6B4D"/>
    <w:rsid w:val="000F6C0A"/>
    <w:rsid w:val="000F6EDE"/>
    <w:rsid w:val="000F70EC"/>
    <w:rsid w:val="000F71FD"/>
    <w:rsid w:val="000F7396"/>
    <w:rsid w:val="000F7523"/>
    <w:rsid w:val="000F75B5"/>
    <w:rsid w:val="000F770E"/>
    <w:rsid w:val="000F7926"/>
    <w:rsid w:val="000F7DEB"/>
    <w:rsid w:val="001000F6"/>
    <w:rsid w:val="001001F2"/>
    <w:rsid w:val="0010020C"/>
    <w:rsid w:val="00100391"/>
    <w:rsid w:val="0010053E"/>
    <w:rsid w:val="00100DE6"/>
    <w:rsid w:val="00100DF6"/>
    <w:rsid w:val="00100EB9"/>
    <w:rsid w:val="0010109E"/>
    <w:rsid w:val="001012C8"/>
    <w:rsid w:val="00101501"/>
    <w:rsid w:val="001016E3"/>
    <w:rsid w:val="00101745"/>
    <w:rsid w:val="001017B0"/>
    <w:rsid w:val="001019F6"/>
    <w:rsid w:val="00101D46"/>
    <w:rsid w:val="00101E9E"/>
    <w:rsid w:val="001021DB"/>
    <w:rsid w:val="00102552"/>
    <w:rsid w:val="00102B5F"/>
    <w:rsid w:val="00102BA0"/>
    <w:rsid w:val="00102CB5"/>
    <w:rsid w:val="00103150"/>
    <w:rsid w:val="00103DE8"/>
    <w:rsid w:val="00104051"/>
    <w:rsid w:val="001041FF"/>
    <w:rsid w:val="00104205"/>
    <w:rsid w:val="001044DA"/>
    <w:rsid w:val="00104580"/>
    <w:rsid w:val="001045D2"/>
    <w:rsid w:val="0010465B"/>
    <w:rsid w:val="001046A4"/>
    <w:rsid w:val="001046D1"/>
    <w:rsid w:val="0010476C"/>
    <w:rsid w:val="001047ED"/>
    <w:rsid w:val="0010486F"/>
    <w:rsid w:val="00104B7B"/>
    <w:rsid w:val="00104B87"/>
    <w:rsid w:val="00104F11"/>
    <w:rsid w:val="001054AC"/>
    <w:rsid w:val="0010584E"/>
    <w:rsid w:val="00105CC2"/>
    <w:rsid w:val="00105F44"/>
    <w:rsid w:val="00105F5E"/>
    <w:rsid w:val="00105F63"/>
    <w:rsid w:val="001063E0"/>
    <w:rsid w:val="00106544"/>
    <w:rsid w:val="001067C5"/>
    <w:rsid w:val="0010687A"/>
    <w:rsid w:val="0010695D"/>
    <w:rsid w:val="00106CD2"/>
    <w:rsid w:val="00106CF2"/>
    <w:rsid w:val="00106F95"/>
    <w:rsid w:val="00106FB9"/>
    <w:rsid w:val="00107126"/>
    <w:rsid w:val="0010733B"/>
    <w:rsid w:val="0010749D"/>
    <w:rsid w:val="0010763E"/>
    <w:rsid w:val="001077E9"/>
    <w:rsid w:val="001078DA"/>
    <w:rsid w:val="00107ACB"/>
    <w:rsid w:val="00107B6D"/>
    <w:rsid w:val="00107EAC"/>
    <w:rsid w:val="00110223"/>
    <w:rsid w:val="00110391"/>
    <w:rsid w:val="0011041F"/>
    <w:rsid w:val="001104C0"/>
    <w:rsid w:val="001107DA"/>
    <w:rsid w:val="00110AAC"/>
    <w:rsid w:val="00110CFC"/>
    <w:rsid w:val="00110E34"/>
    <w:rsid w:val="00110F76"/>
    <w:rsid w:val="0011156E"/>
    <w:rsid w:val="00111628"/>
    <w:rsid w:val="00111895"/>
    <w:rsid w:val="0011203D"/>
    <w:rsid w:val="001120A4"/>
    <w:rsid w:val="00112350"/>
    <w:rsid w:val="001123BD"/>
    <w:rsid w:val="001125A4"/>
    <w:rsid w:val="001129C3"/>
    <w:rsid w:val="00112BA3"/>
    <w:rsid w:val="00113163"/>
    <w:rsid w:val="001136A3"/>
    <w:rsid w:val="00113832"/>
    <w:rsid w:val="00113F91"/>
    <w:rsid w:val="001144E7"/>
    <w:rsid w:val="00114892"/>
    <w:rsid w:val="00114916"/>
    <w:rsid w:val="001155F3"/>
    <w:rsid w:val="00115652"/>
    <w:rsid w:val="00115C1B"/>
    <w:rsid w:val="00115C22"/>
    <w:rsid w:val="00115CC7"/>
    <w:rsid w:val="00116334"/>
    <w:rsid w:val="00116385"/>
    <w:rsid w:val="0011657A"/>
    <w:rsid w:val="001165C9"/>
    <w:rsid w:val="0011680E"/>
    <w:rsid w:val="001169FC"/>
    <w:rsid w:val="00116CE8"/>
    <w:rsid w:val="00116D1F"/>
    <w:rsid w:val="00116F06"/>
    <w:rsid w:val="001171E6"/>
    <w:rsid w:val="00117380"/>
    <w:rsid w:val="00117425"/>
    <w:rsid w:val="00117433"/>
    <w:rsid w:val="0011756B"/>
    <w:rsid w:val="00117726"/>
    <w:rsid w:val="00117746"/>
    <w:rsid w:val="001177CC"/>
    <w:rsid w:val="00117A06"/>
    <w:rsid w:val="00117BB5"/>
    <w:rsid w:val="00117FA2"/>
    <w:rsid w:val="00120373"/>
    <w:rsid w:val="0012040A"/>
    <w:rsid w:val="0012067E"/>
    <w:rsid w:val="001209BE"/>
    <w:rsid w:val="00121121"/>
    <w:rsid w:val="001217E9"/>
    <w:rsid w:val="001218B1"/>
    <w:rsid w:val="001218B3"/>
    <w:rsid w:val="0012192B"/>
    <w:rsid w:val="00121C45"/>
    <w:rsid w:val="00121D46"/>
    <w:rsid w:val="00121D5E"/>
    <w:rsid w:val="001221DF"/>
    <w:rsid w:val="001222D8"/>
    <w:rsid w:val="00122373"/>
    <w:rsid w:val="00122E81"/>
    <w:rsid w:val="00122FDA"/>
    <w:rsid w:val="001232B7"/>
    <w:rsid w:val="001232CD"/>
    <w:rsid w:val="001233F0"/>
    <w:rsid w:val="0012371A"/>
    <w:rsid w:val="001237B9"/>
    <w:rsid w:val="00123ACB"/>
    <w:rsid w:val="00123F45"/>
    <w:rsid w:val="00123F6B"/>
    <w:rsid w:val="00124475"/>
    <w:rsid w:val="001244BD"/>
    <w:rsid w:val="001244F7"/>
    <w:rsid w:val="001250E8"/>
    <w:rsid w:val="0012528E"/>
    <w:rsid w:val="001252AB"/>
    <w:rsid w:val="00125397"/>
    <w:rsid w:val="00125940"/>
    <w:rsid w:val="00125D99"/>
    <w:rsid w:val="00125DD9"/>
    <w:rsid w:val="00125F17"/>
    <w:rsid w:val="00125F6F"/>
    <w:rsid w:val="0012635E"/>
    <w:rsid w:val="00126810"/>
    <w:rsid w:val="00126A14"/>
    <w:rsid w:val="00126CE9"/>
    <w:rsid w:val="00126EC4"/>
    <w:rsid w:val="00126ECF"/>
    <w:rsid w:val="00127097"/>
    <w:rsid w:val="0012713E"/>
    <w:rsid w:val="0012747D"/>
    <w:rsid w:val="001274CF"/>
    <w:rsid w:val="00127503"/>
    <w:rsid w:val="0012754D"/>
    <w:rsid w:val="0012779C"/>
    <w:rsid w:val="00127B04"/>
    <w:rsid w:val="00127C05"/>
    <w:rsid w:val="00127D35"/>
    <w:rsid w:val="0013003C"/>
    <w:rsid w:val="0013044B"/>
    <w:rsid w:val="001304FA"/>
    <w:rsid w:val="00130662"/>
    <w:rsid w:val="001307E3"/>
    <w:rsid w:val="00130B53"/>
    <w:rsid w:val="00130CE4"/>
    <w:rsid w:val="00130F2B"/>
    <w:rsid w:val="0013113E"/>
    <w:rsid w:val="001311EB"/>
    <w:rsid w:val="0013144C"/>
    <w:rsid w:val="00131520"/>
    <w:rsid w:val="00131CF4"/>
    <w:rsid w:val="00132116"/>
    <w:rsid w:val="00132DAC"/>
    <w:rsid w:val="00132EAC"/>
    <w:rsid w:val="0013302D"/>
    <w:rsid w:val="00133043"/>
    <w:rsid w:val="00133503"/>
    <w:rsid w:val="001335ED"/>
    <w:rsid w:val="00133776"/>
    <w:rsid w:val="00133C96"/>
    <w:rsid w:val="00133F99"/>
    <w:rsid w:val="001345AD"/>
    <w:rsid w:val="00134648"/>
    <w:rsid w:val="001346E1"/>
    <w:rsid w:val="0013476C"/>
    <w:rsid w:val="001347B3"/>
    <w:rsid w:val="00134A1C"/>
    <w:rsid w:val="00134FCE"/>
    <w:rsid w:val="00134FFD"/>
    <w:rsid w:val="0013509F"/>
    <w:rsid w:val="001351B1"/>
    <w:rsid w:val="001351ED"/>
    <w:rsid w:val="001358CC"/>
    <w:rsid w:val="001359F2"/>
    <w:rsid w:val="00135E54"/>
    <w:rsid w:val="00135F31"/>
    <w:rsid w:val="00136554"/>
    <w:rsid w:val="00136682"/>
    <w:rsid w:val="001366C4"/>
    <w:rsid w:val="00136804"/>
    <w:rsid w:val="00136D07"/>
    <w:rsid w:val="00136DE7"/>
    <w:rsid w:val="00136EA0"/>
    <w:rsid w:val="00136F47"/>
    <w:rsid w:val="001372D1"/>
    <w:rsid w:val="00137462"/>
    <w:rsid w:val="00137513"/>
    <w:rsid w:val="00137533"/>
    <w:rsid w:val="001377FD"/>
    <w:rsid w:val="0013787B"/>
    <w:rsid w:val="001378C8"/>
    <w:rsid w:val="00137B9D"/>
    <w:rsid w:val="001403B2"/>
    <w:rsid w:val="0014073A"/>
    <w:rsid w:val="0014098D"/>
    <w:rsid w:val="00140B11"/>
    <w:rsid w:val="00140D49"/>
    <w:rsid w:val="00141062"/>
    <w:rsid w:val="001417BF"/>
    <w:rsid w:val="00141923"/>
    <w:rsid w:val="00141BB1"/>
    <w:rsid w:val="00141CF5"/>
    <w:rsid w:val="00141EB0"/>
    <w:rsid w:val="00141F8D"/>
    <w:rsid w:val="001429B0"/>
    <w:rsid w:val="00142F9F"/>
    <w:rsid w:val="0014301D"/>
    <w:rsid w:val="001430C2"/>
    <w:rsid w:val="001432D9"/>
    <w:rsid w:val="0014335D"/>
    <w:rsid w:val="001433F0"/>
    <w:rsid w:val="00143547"/>
    <w:rsid w:val="00143550"/>
    <w:rsid w:val="0014356A"/>
    <w:rsid w:val="0014365D"/>
    <w:rsid w:val="00143722"/>
    <w:rsid w:val="001437DD"/>
    <w:rsid w:val="00143A19"/>
    <w:rsid w:val="00143B00"/>
    <w:rsid w:val="001444AC"/>
    <w:rsid w:val="001444C5"/>
    <w:rsid w:val="0014464D"/>
    <w:rsid w:val="001446C5"/>
    <w:rsid w:val="001448AE"/>
    <w:rsid w:val="00144AF1"/>
    <w:rsid w:val="00144B5F"/>
    <w:rsid w:val="00145168"/>
    <w:rsid w:val="001453C6"/>
    <w:rsid w:val="00145527"/>
    <w:rsid w:val="00145642"/>
    <w:rsid w:val="00145714"/>
    <w:rsid w:val="00145772"/>
    <w:rsid w:val="00145776"/>
    <w:rsid w:val="00146164"/>
    <w:rsid w:val="001463D3"/>
    <w:rsid w:val="00146838"/>
    <w:rsid w:val="0014689B"/>
    <w:rsid w:val="00146A04"/>
    <w:rsid w:val="00146B44"/>
    <w:rsid w:val="00147013"/>
    <w:rsid w:val="00147085"/>
    <w:rsid w:val="00147227"/>
    <w:rsid w:val="00147E97"/>
    <w:rsid w:val="00147F7E"/>
    <w:rsid w:val="001502AC"/>
    <w:rsid w:val="00150337"/>
    <w:rsid w:val="0015044D"/>
    <w:rsid w:val="0015057D"/>
    <w:rsid w:val="001505DD"/>
    <w:rsid w:val="00150872"/>
    <w:rsid w:val="001508B8"/>
    <w:rsid w:val="00150A29"/>
    <w:rsid w:val="00150C5C"/>
    <w:rsid w:val="00150C64"/>
    <w:rsid w:val="001510F2"/>
    <w:rsid w:val="0015116A"/>
    <w:rsid w:val="00151B07"/>
    <w:rsid w:val="00151C75"/>
    <w:rsid w:val="001521A0"/>
    <w:rsid w:val="001526FA"/>
    <w:rsid w:val="001528A7"/>
    <w:rsid w:val="00152B21"/>
    <w:rsid w:val="00152F52"/>
    <w:rsid w:val="00152F97"/>
    <w:rsid w:val="00153080"/>
    <w:rsid w:val="00153719"/>
    <w:rsid w:val="001537E8"/>
    <w:rsid w:val="00153912"/>
    <w:rsid w:val="00153C45"/>
    <w:rsid w:val="00153D13"/>
    <w:rsid w:val="00153E4C"/>
    <w:rsid w:val="00154092"/>
    <w:rsid w:val="00154095"/>
    <w:rsid w:val="00154D4D"/>
    <w:rsid w:val="0015521B"/>
    <w:rsid w:val="001557E3"/>
    <w:rsid w:val="001558BE"/>
    <w:rsid w:val="00155A7E"/>
    <w:rsid w:val="00155DDD"/>
    <w:rsid w:val="0015611C"/>
    <w:rsid w:val="0015620C"/>
    <w:rsid w:val="00156466"/>
    <w:rsid w:val="001564A3"/>
    <w:rsid w:val="00156921"/>
    <w:rsid w:val="00156D2A"/>
    <w:rsid w:val="00156E8B"/>
    <w:rsid w:val="00157227"/>
    <w:rsid w:val="001573E1"/>
    <w:rsid w:val="00157588"/>
    <w:rsid w:val="001575D8"/>
    <w:rsid w:val="001576BC"/>
    <w:rsid w:val="001577D0"/>
    <w:rsid w:val="001579FA"/>
    <w:rsid w:val="00160126"/>
    <w:rsid w:val="00160602"/>
    <w:rsid w:val="001606E8"/>
    <w:rsid w:val="001608E0"/>
    <w:rsid w:val="00160C96"/>
    <w:rsid w:val="00160D8E"/>
    <w:rsid w:val="00160DBE"/>
    <w:rsid w:val="00160F15"/>
    <w:rsid w:val="0016104B"/>
    <w:rsid w:val="001611BF"/>
    <w:rsid w:val="0016161F"/>
    <w:rsid w:val="00161A38"/>
    <w:rsid w:val="00161B6F"/>
    <w:rsid w:val="001625AD"/>
    <w:rsid w:val="00163500"/>
    <w:rsid w:val="001636FD"/>
    <w:rsid w:val="001637E9"/>
    <w:rsid w:val="00163A17"/>
    <w:rsid w:val="00163C89"/>
    <w:rsid w:val="00163EB3"/>
    <w:rsid w:val="001644E1"/>
    <w:rsid w:val="00164518"/>
    <w:rsid w:val="00164603"/>
    <w:rsid w:val="00164C3B"/>
    <w:rsid w:val="00164C82"/>
    <w:rsid w:val="00165871"/>
    <w:rsid w:val="00166048"/>
    <w:rsid w:val="0016611D"/>
    <w:rsid w:val="00166AF2"/>
    <w:rsid w:val="001670C5"/>
    <w:rsid w:val="001672C2"/>
    <w:rsid w:val="001672D9"/>
    <w:rsid w:val="00167A9A"/>
    <w:rsid w:val="00167C56"/>
    <w:rsid w:val="00167C99"/>
    <w:rsid w:val="001702B6"/>
    <w:rsid w:val="0017030C"/>
    <w:rsid w:val="001704BB"/>
    <w:rsid w:val="00170559"/>
    <w:rsid w:val="00170913"/>
    <w:rsid w:val="0017105F"/>
    <w:rsid w:val="0017119A"/>
    <w:rsid w:val="00171A35"/>
    <w:rsid w:val="00171AA7"/>
    <w:rsid w:val="00171CA8"/>
    <w:rsid w:val="00171EAC"/>
    <w:rsid w:val="00171EFA"/>
    <w:rsid w:val="00171F3D"/>
    <w:rsid w:val="00172055"/>
    <w:rsid w:val="00172174"/>
    <w:rsid w:val="00172336"/>
    <w:rsid w:val="001724DB"/>
    <w:rsid w:val="00172876"/>
    <w:rsid w:val="00172CE3"/>
    <w:rsid w:val="001731CB"/>
    <w:rsid w:val="00173262"/>
    <w:rsid w:val="001732C6"/>
    <w:rsid w:val="001734D9"/>
    <w:rsid w:val="001734DF"/>
    <w:rsid w:val="001734E4"/>
    <w:rsid w:val="00173844"/>
    <w:rsid w:val="00173A43"/>
    <w:rsid w:val="00173BEA"/>
    <w:rsid w:val="00173FF1"/>
    <w:rsid w:val="001740A5"/>
    <w:rsid w:val="001740DB"/>
    <w:rsid w:val="001741E6"/>
    <w:rsid w:val="001742E7"/>
    <w:rsid w:val="001743F9"/>
    <w:rsid w:val="00174653"/>
    <w:rsid w:val="001749C7"/>
    <w:rsid w:val="00174E17"/>
    <w:rsid w:val="00174F03"/>
    <w:rsid w:val="0017525A"/>
    <w:rsid w:val="001752D6"/>
    <w:rsid w:val="001753A4"/>
    <w:rsid w:val="0017549C"/>
    <w:rsid w:val="001757D0"/>
    <w:rsid w:val="00175908"/>
    <w:rsid w:val="00175D4D"/>
    <w:rsid w:val="00175E06"/>
    <w:rsid w:val="00175FA7"/>
    <w:rsid w:val="00176012"/>
    <w:rsid w:val="001760DC"/>
    <w:rsid w:val="00176173"/>
    <w:rsid w:val="0017654C"/>
    <w:rsid w:val="0017696C"/>
    <w:rsid w:val="001769E4"/>
    <w:rsid w:val="00176A2F"/>
    <w:rsid w:val="00176B00"/>
    <w:rsid w:val="00176F6B"/>
    <w:rsid w:val="00177111"/>
    <w:rsid w:val="0017733D"/>
    <w:rsid w:val="00177580"/>
    <w:rsid w:val="00177653"/>
    <w:rsid w:val="001776A5"/>
    <w:rsid w:val="00177B03"/>
    <w:rsid w:val="00177C6F"/>
    <w:rsid w:val="00177C8F"/>
    <w:rsid w:val="00177E81"/>
    <w:rsid w:val="00180219"/>
    <w:rsid w:val="0018025B"/>
    <w:rsid w:val="001803A9"/>
    <w:rsid w:val="001805FB"/>
    <w:rsid w:val="001808F7"/>
    <w:rsid w:val="00180907"/>
    <w:rsid w:val="00180CB5"/>
    <w:rsid w:val="00180E3D"/>
    <w:rsid w:val="0018139E"/>
    <w:rsid w:val="001814C9"/>
    <w:rsid w:val="00181B67"/>
    <w:rsid w:val="00181D0A"/>
    <w:rsid w:val="00181F4A"/>
    <w:rsid w:val="0018254A"/>
    <w:rsid w:val="001828F0"/>
    <w:rsid w:val="00182BDF"/>
    <w:rsid w:val="0018314F"/>
    <w:rsid w:val="00183247"/>
    <w:rsid w:val="001832F1"/>
    <w:rsid w:val="001836DD"/>
    <w:rsid w:val="0018381E"/>
    <w:rsid w:val="00183867"/>
    <w:rsid w:val="00183A07"/>
    <w:rsid w:val="00183AAA"/>
    <w:rsid w:val="00183B19"/>
    <w:rsid w:val="00183C95"/>
    <w:rsid w:val="00183DE8"/>
    <w:rsid w:val="00183FF3"/>
    <w:rsid w:val="001845EF"/>
    <w:rsid w:val="00184C36"/>
    <w:rsid w:val="00185CFA"/>
    <w:rsid w:val="00185DAD"/>
    <w:rsid w:val="00185EA3"/>
    <w:rsid w:val="00186013"/>
    <w:rsid w:val="001860BE"/>
    <w:rsid w:val="00186261"/>
    <w:rsid w:val="0018626F"/>
    <w:rsid w:val="00186389"/>
    <w:rsid w:val="001864BB"/>
    <w:rsid w:val="0018676D"/>
    <w:rsid w:val="00186917"/>
    <w:rsid w:val="00186F18"/>
    <w:rsid w:val="00187362"/>
    <w:rsid w:val="001873B5"/>
    <w:rsid w:val="001875DC"/>
    <w:rsid w:val="00187784"/>
    <w:rsid w:val="0018783C"/>
    <w:rsid w:val="00187D9D"/>
    <w:rsid w:val="00187E1B"/>
    <w:rsid w:val="00187F43"/>
    <w:rsid w:val="00190256"/>
    <w:rsid w:val="001902E1"/>
    <w:rsid w:val="00190677"/>
    <w:rsid w:val="00190691"/>
    <w:rsid w:val="001906D2"/>
    <w:rsid w:val="001907B5"/>
    <w:rsid w:val="001907ED"/>
    <w:rsid w:val="00190B04"/>
    <w:rsid w:val="00190B24"/>
    <w:rsid w:val="001910C1"/>
    <w:rsid w:val="00191515"/>
    <w:rsid w:val="001917C6"/>
    <w:rsid w:val="00191937"/>
    <w:rsid w:val="0019196E"/>
    <w:rsid w:val="00191999"/>
    <w:rsid w:val="00191E6B"/>
    <w:rsid w:val="00192228"/>
    <w:rsid w:val="001925D8"/>
    <w:rsid w:val="00192705"/>
    <w:rsid w:val="001927D8"/>
    <w:rsid w:val="001928BA"/>
    <w:rsid w:val="00192A73"/>
    <w:rsid w:val="00192B18"/>
    <w:rsid w:val="00192BDA"/>
    <w:rsid w:val="00192E55"/>
    <w:rsid w:val="00192F3D"/>
    <w:rsid w:val="00193226"/>
    <w:rsid w:val="0019345E"/>
    <w:rsid w:val="001936A3"/>
    <w:rsid w:val="0019386F"/>
    <w:rsid w:val="0019388D"/>
    <w:rsid w:val="001938D5"/>
    <w:rsid w:val="00193B13"/>
    <w:rsid w:val="00193BAA"/>
    <w:rsid w:val="00193BC4"/>
    <w:rsid w:val="00193DAA"/>
    <w:rsid w:val="00193E73"/>
    <w:rsid w:val="00193FB9"/>
    <w:rsid w:val="00194035"/>
    <w:rsid w:val="00194284"/>
    <w:rsid w:val="0019436D"/>
    <w:rsid w:val="00194944"/>
    <w:rsid w:val="00194C9D"/>
    <w:rsid w:val="00194D75"/>
    <w:rsid w:val="00194E4A"/>
    <w:rsid w:val="0019551C"/>
    <w:rsid w:val="001958D9"/>
    <w:rsid w:val="00195A2E"/>
    <w:rsid w:val="00195C34"/>
    <w:rsid w:val="00196382"/>
    <w:rsid w:val="001965E2"/>
    <w:rsid w:val="00196EEB"/>
    <w:rsid w:val="00197132"/>
    <w:rsid w:val="00197202"/>
    <w:rsid w:val="00197365"/>
    <w:rsid w:val="001978AA"/>
    <w:rsid w:val="00197A3E"/>
    <w:rsid w:val="00197D52"/>
    <w:rsid w:val="00197F9F"/>
    <w:rsid w:val="001A0549"/>
    <w:rsid w:val="001A05D5"/>
    <w:rsid w:val="001A0754"/>
    <w:rsid w:val="001A0C84"/>
    <w:rsid w:val="001A0EC6"/>
    <w:rsid w:val="001A0EE2"/>
    <w:rsid w:val="001A14BE"/>
    <w:rsid w:val="001A1E4D"/>
    <w:rsid w:val="001A2138"/>
    <w:rsid w:val="001A2162"/>
    <w:rsid w:val="001A229A"/>
    <w:rsid w:val="001A23ED"/>
    <w:rsid w:val="001A2747"/>
    <w:rsid w:val="001A27BC"/>
    <w:rsid w:val="001A2B20"/>
    <w:rsid w:val="001A2BB2"/>
    <w:rsid w:val="001A2C51"/>
    <w:rsid w:val="001A3004"/>
    <w:rsid w:val="001A3443"/>
    <w:rsid w:val="001A3D09"/>
    <w:rsid w:val="001A3D0A"/>
    <w:rsid w:val="001A3F8B"/>
    <w:rsid w:val="001A4009"/>
    <w:rsid w:val="001A4103"/>
    <w:rsid w:val="001A4224"/>
    <w:rsid w:val="001A47E1"/>
    <w:rsid w:val="001A4825"/>
    <w:rsid w:val="001A486F"/>
    <w:rsid w:val="001A4DAF"/>
    <w:rsid w:val="001A50A1"/>
    <w:rsid w:val="001A51AF"/>
    <w:rsid w:val="001A51D9"/>
    <w:rsid w:val="001A5AE1"/>
    <w:rsid w:val="001A5AFB"/>
    <w:rsid w:val="001A5CB4"/>
    <w:rsid w:val="001A6372"/>
    <w:rsid w:val="001A659A"/>
    <w:rsid w:val="001A6648"/>
    <w:rsid w:val="001A6B50"/>
    <w:rsid w:val="001A6CD6"/>
    <w:rsid w:val="001A6DB2"/>
    <w:rsid w:val="001A6DF2"/>
    <w:rsid w:val="001A6FEB"/>
    <w:rsid w:val="001A700D"/>
    <w:rsid w:val="001A713D"/>
    <w:rsid w:val="001A7356"/>
    <w:rsid w:val="001A73FF"/>
    <w:rsid w:val="001A773C"/>
    <w:rsid w:val="001A774D"/>
    <w:rsid w:val="001A7A1E"/>
    <w:rsid w:val="001A7FCF"/>
    <w:rsid w:val="001B03D6"/>
    <w:rsid w:val="001B0B7B"/>
    <w:rsid w:val="001B14B3"/>
    <w:rsid w:val="001B163B"/>
    <w:rsid w:val="001B1DB9"/>
    <w:rsid w:val="001B27F2"/>
    <w:rsid w:val="001B29EE"/>
    <w:rsid w:val="001B31AD"/>
    <w:rsid w:val="001B31AE"/>
    <w:rsid w:val="001B3308"/>
    <w:rsid w:val="001B3320"/>
    <w:rsid w:val="001B3404"/>
    <w:rsid w:val="001B3629"/>
    <w:rsid w:val="001B380A"/>
    <w:rsid w:val="001B3D98"/>
    <w:rsid w:val="001B3F94"/>
    <w:rsid w:val="001B414C"/>
    <w:rsid w:val="001B4274"/>
    <w:rsid w:val="001B4521"/>
    <w:rsid w:val="001B45FE"/>
    <w:rsid w:val="001B47D0"/>
    <w:rsid w:val="001B483A"/>
    <w:rsid w:val="001B4AAC"/>
    <w:rsid w:val="001B4EFF"/>
    <w:rsid w:val="001B5373"/>
    <w:rsid w:val="001B53B0"/>
    <w:rsid w:val="001B5438"/>
    <w:rsid w:val="001B57BB"/>
    <w:rsid w:val="001B5CBC"/>
    <w:rsid w:val="001B5D82"/>
    <w:rsid w:val="001B5FEA"/>
    <w:rsid w:val="001B61D8"/>
    <w:rsid w:val="001B650E"/>
    <w:rsid w:val="001B6C25"/>
    <w:rsid w:val="001B6CA4"/>
    <w:rsid w:val="001B6E4D"/>
    <w:rsid w:val="001B6E5C"/>
    <w:rsid w:val="001B717A"/>
    <w:rsid w:val="001B71DA"/>
    <w:rsid w:val="001B7209"/>
    <w:rsid w:val="001B74D0"/>
    <w:rsid w:val="001B767F"/>
    <w:rsid w:val="001B7DAD"/>
    <w:rsid w:val="001B7FA0"/>
    <w:rsid w:val="001C00CA"/>
    <w:rsid w:val="001C0176"/>
    <w:rsid w:val="001C0AA2"/>
    <w:rsid w:val="001C0C2A"/>
    <w:rsid w:val="001C0CE2"/>
    <w:rsid w:val="001C0EAB"/>
    <w:rsid w:val="001C1995"/>
    <w:rsid w:val="001C19D4"/>
    <w:rsid w:val="001C1ADB"/>
    <w:rsid w:val="001C1BCB"/>
    <w:rsid w:val="001C28F6"/>
    <w:rsid w:val="001C293B"/>
    <w:rsid w:val="001C2A8A"/>
    <w:rsid w:val="001C2DFD"/>
    <w:rsid w:val="001C3199"/>
    <w:rsid w:val="001C3650"/>
    <w:rsid w:val="001C369B"/>
    <w:rsid w:val="001C388D"/>
    <w:rsid w:val="001C3CC6"/>
    <w:rsid w:val="001C3D97"/>
    <w:rsid w:val="001C4079"/>
    <w:rsid w:val="001C40EF"/>
    <w:rsid w:val="001C41BC"/>
    <w:rsid w:val="001C4341"/>
    <w:rsid w:val="001C437A"/>
    <w:rsid w:val="001C491F"/>
    <w:rsid w:val="001C49C8"/>
    <w:rsid w:val="001C4D94"/>
    <w:rsid w:val="001C4E11"/>
    <w:rsid w:val="001C4F28"/>
    <w:rsid w:val="001C516D"/>
    <w:rsid w:val="001C5230"/>
    <w:rsid w:val="001C583D"/>
    <w:rsid w:val="001C5B65"/>
    <w:rsid w:val="001C5D6A"/>
    <w:rsid w:val="001C5E1D"/>
    <w:rsid w:val="001C5F30"/>
    <w:rsid w:val="001C602F"/>
    <w:rsid w:val="001C61D4"/>
    <w:rsid w:val="001C62B0"/>
    <w:rsid w:val="001C6302"/>
    <w:rsid w:val="001C64B7"/>
    <w:rsid w:val="001C6556"/>
    <w:rsid w:val="001C6791"/>
    <w:rsid w:val="001C689A"/>
    <w:rsid w:val="001C69D0"/>
    <w:rsid w:val="001C6A6E"/>
    <w:rsid w:val="001C6BC3"/>
    <w:rsid w:val="001C6F7B"/>
    <w:rsid w:val="001C70DA"/>
    <w:rsid w:val="001C710A"/>
    <w:rsid w:val="001C716F"/>
    <w:rsid w:val="001C71DA"/>
    <w:rsid w:val="001C7289"/>
    <w:rsid w:val="001C75FE"/>
    <w:rsid w:val="001C763F"/>
    <w:rsid w:val="001C7781"/>
    <w:rsid w:val="001C7853"/>
    <w:rsid w:val="001C7F2F"/>
    <w:rsid w:val="001D058C"/>
    <w:rsid w:val="001D089E"/>
    <w:rsid w:val="001D0DAE"/>
    <w:rsid w:val="001D0F71"/>
    <w:rsid w:val="001D10B7"/>
    <w:rsid w:val="001D11D0"/>
    <w:rsid w:val="001D1320"/>
    <w:rsid w:val="001D1665"/>
    <w:rsid w:val="001D180A"/>
    <w:rsid w:val="001D187B"/>
    <w:rsid w:val="001D1CA2"/>
    <w:rsid w:val="001D1E9A"/>
    <w:rsid w:val="001D1ED8"/>
    <w:rsid w:val="001D1FD0"/>
    <w:rsid w:val="001D234E"/>
    <w:rsid w:val="001D2798"/>
    <w:rsid w:val="001D2BFE"/>
    <w:rsid w:val="001D2C42"/>
    <w:rsid w:val="001D32A4"/>
    <w:rsid w:val="001D33E4"/>
    <w:rsid w:val="001D39E9"/>
    <w:rsid w:val="001D3A6E"/>
    <w:rsid w:val="001D3C66"/>
    <w:rsid w:val="001D3D2B"/>
    <w:rsid w:val="001D3D3A"/>
    <w:rsid w:val="001D3EFE"/>
    <w:rsid w:val="001D409C"/>
    <w:rsid w:val="001D430E"/>
    <w:rsid w:val="001D4373"/>
    <w:rsid w:val="001D4510"/>
    <w:rsid w:val="001D46F0"/>
    <w:rsid w:val="001D48BB"/>
    <w:rsid w:val="001D4D6E"/>
    <w:rsid w:val="001D4DF5"/>
    <w:rsid w:val="001D4F9C"/>
    <w:rsid w:val="001D53E5"/>
    <w:rsid w:val="001D550C"/>
    <w:rsid w:val="001D5642"/>
    <w:rsid w:val="001D5851"/>
    <w:rsid w:val="001D5941"/>
    <w:rsid w:val="001D5C18"/>
    <w:rsid w:val="001D5DCF"/>
    <w:rsid w:val="001D68D2"/>
    <w:rsid w:val="001D6B66"/>
    <w:rsid w:val="001D6E04"/>
    <w:rsid w:val="001D6E88"/>
    <w:rsid w:val="001D729C"/>
    <w:rsid w:val="001D738F"/>
    <w:rsid w:val="001D7415"/>
    <w:rsid w:val="001D77D2"/>
    <w:rsid w:val="001D78D5"/>
    <w:rsid w:val="001D790D"/>
    <w:rsid w:val="001D7AFE"/>
    <w:rsid w:val="001D7BC1"/>
    <w:rsid w:val="001D7E52"/>
    <w:rsid w:val="001D7E9B"/>
    <w:rsid w:val="001E002C"/>
    <w:rsid w:val="001E0615"/>
    <w:rsid w:val="001E0762"/>
    <w:rsid w:val="001E07EB"/>
    <w:rsid w:val="001E082D"/>
    <w:rsid w:val="001E0A92"/>
    <w:rsid w:val="001E0B84"/>
    <w:rsid w:val="001E0D49"/>
    <w:rsid w:val="001E0E47"/>
    <w:rsid w:val="001E11F9"/>
    <w:rsid w:val="001E1260"/>
    <w:rsid w:val="001E1340"/>
    <w:rsid w:val="001E1631"/>
    <w:rsid w:val="001E1B34"/>
    <w:rsid w:val="001E2369"/>
    <w:rsid w:val="001E2CE1"/>
    <w:rsid w:val="001E2D62"/>
    <w:rsid w:val="001E2DCE"/>
    <w:rsid w:val="001E2EE9"/>
    <w:rsid w:val="001E32FA"/>
    <w:rsid w:val="001E3459"/>
    <w:rsid w:val="001E35DF"/>
    <w:rsid w:val="001E370B"/>
    <w:rsid w:val="001E3AA4"/>
    <w:rsid w:val="001E45E5"/>
    <w:rsid w:val="001E46B7"/>
    <w:rsid w:val="001E48AC"/>
    <w:rsid w:val="001E4EBC"/>
    <w:rsid w:val="001E50F5"/>
    <w:rsid w:val="001E543F"/>
    <w:rsid w:val="001E5639"/>
    <w:rsid w:val="001E5F04"/>
    <w:rsid w:val="001E63DB"/>
    <w:rsid w:val="001E6F5C"/>
    <w:rsid w:val="001E7351"/>
    <w:rsid w:val="001E7472"/>
    <w:rsid w:val="001E75B6"/>
    <w:rsid w:val="001E78E7"/>
    <w:rsid w:val="001E7939"/>
    <w:rsid w:val="001E7B7F"/>
    <w:rsid w:val="001F076F"/>
    <w:rsid w:val="001F0915"/>
    <w:rsid w:val="001F1785"/>
    <w:rsid w:val="001F1B80"/>
    <w:rsid w:val="001F1BE4"/>
    <w:rsid w:val="001F1C3A"/>
    <w:rsid w:val="001F1CA5"/>
    <w:rsid w:val="001F1DF3"/>
    <w:rsid w:val="001F211B"/>
    <w:rsid w:val="001F21E4"/>
    <w:rsid w:val="001F227D"/>
    <w:rsid w:val="001F2305"/>
    <w:rsid w:val="001F2585"/>
    <w:rsid w:val="001F25EA"/>
    <w:rsid w:val="001F26C1"/>
    <w:rsid w:val="001F2C46"/>
    <w:rsid w:val="001F2CD8"/>
    <w:rsid w:val="001F2CFC"/>
    <w:rsid w:val="001F2F90"/>
    <w:rsid w:val="001F3073"/>
    <w:rsid w:val="001F326C"/>
    <w:rsid w:val="001F32B4"/>
    <w:rsid w:val="001F358A"/>
    <w:rsid w:val="001F368E"/>
    <w:rsid w:val="001F3B71"/>
    <w:rsid w:val="001F3CB6"/>
    <w:rsid w:val="001F400F"/>
    <w:rsid w:val="001F422E"/>
    <w:rsid w:val="001F4A98"/>
    <w:rsid w:val="001F4C54"/>
    <w:rsid w:val="001F4FF8"/>
    <w:rsid w:val="001F5152"/>
    <w:rsid w:val="001F5AF0"/>
    <w:rsid w:val="001F5CE6"/>
    <w:rsid w:val="001F62C2"/>
    <w:rsid w:val="001F6303"/>
    <w:rsid w:val="001F6756"/>
    <w:rsid w:val="001F6971"/>
    <w:rsid w:val="001F6ABC"/>
    <w:rsid w:val="001F6BC1"/>
    <w:rsid w:val="001F6DCA"/>
    <w:rsid w:val="001F6E2F"/>
    <w:rsid w:val="001F7116"/>
    <w:rsid w:val="001F745D"/>
    <w:rsid w:val="001F7494"/>
    <w:rsid w:val="001F78C2"/>
    <w:rsid w:val="001F78EE"/>
    <w:rsid w:val="001F7CFF"/>
    <w:rsid w:val="001F7D17"/>
    <w:rsid w:val="002007FF"/>
    <w:rsid w:val="00200870"/>
    <w:rsid w:val="002009A8"/>
    <w:rsid w:val="00200CF1"/>
    <w:rsid w:val="0020162C"/>
    <w:rsid w:val="0020169D"/>
    <w:rsid w:val="00201708"/>
    <w:rsid w:val="00201FB2"/>
    <w:rsid w:val="00202B38"/>
    <w:rsid w:val="002030C5"/>
    <w:rsid w:val="00203318"/>
    <w:rsid w:val="00203455"/>
    <w:rsid w:val="00203499"/>
    <w:rsid w:val="002039FD"/>
    <w:rsid w:val="00203A5B"/>
    <w:rsid w:val="00203C72"/>
    <w:rsid w:val="00203D5E"/>
    <w:rsid w:val="00203E5C"/>
    <w:rsid w:val="00204136"/>
    <w:rsid w:val="0020417B"/>
    <w:rsid w:val="00204572"/>
    <w:rsid w:val="00204C74"/>
    <w:rsid w:val="00204FD1"/>
    <w:rsid w:val="00205026"/>
    <w:rsid w:val="00205745"/>
    <w:rsid w:val="00205C2D"/>
    <w:rsid w:val="00205C6E"/>
    <w:rsid w:val="00205EC6"/>
    <w:rsid w:val="0020601C"/>
    <w:rsid w:val="002063CF"/>
    <w:rsid w:val="0020665A"/>
    <w:rsid w:val="002067F7"/>
    <w:rsid w:val="00206928"/>
    <w:rsid w:val="00206CCB"/>
    <w:rsid w:val="00206CEE"/>
    <w:rsid w:val="00206DAF"/>
    <w:rsid w:val="00207086"/>
    <w:rsid w:val="002071E7"/>
    <w:rsid w:val="00207238"/>
    <w:rsid w:val="00207304"/>
    <w:rsid w:val="00207354"/>
    <w:rsid w:val="00207632"/>
    <w:rsid w:val="0020763D"/>
    <w:rsid w:val="00207B0D"/>
    <w:rsid w:val="00207CC1"/>
    <w:rsid w:val="00207E40"/>
    <w:rsid w:val="002100ED"/>
    <w:rsid w:val="00210105"/>
    <w:rsid w:val="002102E7"/>
    <w:rsid w:val="00210303"/>
    <w:rsid w:val="00210325"/>
    <w:rsid w:val="0021080F"/>
    <w:rsid w:val="00210962"/>
    <w:rsid w:val="00210A66"/>
    <w:rsid w:val="00210C0A"/>
    <w:rsid w:val="00210F00"/>
    <w:rsid w:val="002112BD"/>
    <w:rsid w:val="00211373"/>
    <w:rsid w:val="00211541"/>
    <w:rsid w:val="00211673"/>
    <w:rsid w:val="002117CD"/>
    <w:rsid w:val="00211B25"/>
    <w:rsid w:val="00211BB2"/>
    <w:rsid w:val="00211CF8"/>
    <w:rsid w:val="00211F8D"/>
    <w:rsid w:val="00212096"/>
    <w:rsid w:val="0021228C"/>
    <w:rsid w:val="002126FF"/>
    <w:rsid w:val="00212900"/>
    <w:rsid w:val="00212BB7"/>
    <w:rsid w:val="00212BC3"/>
    <w:rsid w:val="00212D80"/>
    <w:rsid w:val="00212EAA"/>
    <w:rsid w:val="00212F21"/>
    <w:rsid w:val="002133F0"/>
    <w:rsid w:val="0021366A"/>
    <w:rsid w:val="00213FBD"/>
    <w:rsid w:val="002144F9"/>
    <w:rsid w:val="002146E6"/>
    <w:rsid w:val="002148B0"/>
    <w:rsid w:val="00214A31"/>
    <w:rsid w:val="00214B7C"/>
    <w:rsid w:val="00214C2A"/>
    <w:rsid w:val="00214CF7"/>
    <w:rsid w:val="00214DC8"/>
    <w:rsid w:val="002150E2"/>
    <w:rsid w:val="0021521A"/>
    <w:rsid w:val="002152A8"/>
    <w:rsid w:val="0021552E"/>
    <w:rsid w:val="0021565B"/>
    <w:rsid w:val="002156F2"/>
    <w:rsid w:val="002157F1"/>
    <w:rsid w:val="00215943"/>
    <w:rsid w:val="00215AA5"/>
    <w:rsid w:val="00215AC5"/>
    <w:rsid w:val="00215B3E"/>
    <w:rsid w:val="00215EEC"/>
    <w:rsid w:val="00215F1B"/>
    <w:rsid w:val="002160E3"/>
    <w:rsid w:val="002161D6"/>
    <w:rsid w:val="00216407"/>
    <w:rsid w:val="00216584"/>
    <w:rsid w:val="00216587"/>
    <w:rsid w:val="00216A83"/>
    <w:rsid w:val="00216BF4"/>
    <w:rsid w:val="00216DE7"/>
    <w:rsid w:val="00216E6C"/>
    <w:rsid w:val="00217578"/>
    <w:rsid w:val="002175B5"/>
    <w:rsid w:val="002176F6"/>
    <w:rsid w:val="00217746"/>
    <w:rsid w:val="0021786D"/>
    <w:rsid w:val="00217D75"/>
    <w:rsid w:val="00217F0B"/>
    <w:rsid w:val="00220141"/>
    <w:rsid w:val="0022038E"/>
    <w:rsid w:val="00220586"/>
    <w:rsid w:val="002205EB"/>
    <w:rsid w:val="0022084F"/>
    <w:rsid w:val="00220D90"/>
    <w:rsid w:val="00220E09"/>
    <w:rsid w:val="00221161"/>
    <w:rsid w:val="00222097"/>
    <w:rsid w:val="00222295"/>
    <w:rsid w:val="00222630"/>
    <w:rsid w:val="00222654"/>
    <w:rsid w:val="002227D5"/>
    <w:rsid w:val="002229DE"/>
    <w:rsid w:val="00222A3D"/>
    <w:rsid w:val="00222C28"/>
    <w:rsid w:val="00222C4A"/>
    <w:rsid w:val="00222EB2"/>
    <w:rsid w:val="002232F7"/>
    <w:rsid w:val="00223316"/>
    <w:rsid w:val="00223850"/>
    <w:rsid w:val="002239B1"/>
    <w:rsid w:val="00223CB6"/>
    <w:rsid w:val="00223DFD"/>
    <w:rsid w:val="00224509"/>
    <w:rsid w:val="00224570"/>
    <w:rsid w:val="00224688"/>
    <w:rsid w:val="0022477B"/>
    <w:rsid w:val="00224808"/>
    <w:rsid w:val="00224C17"/>
    <w:rsid w:val="00224E3E"/>
    <w:rsid w:val="00224EC0"/>
    <w:rsid w:val="00224F4E"/>
    <w:rsid w:val="0022551A"/>
    <w:rsid w:val="0022560B"/>
    <w:rsid w:val="0022569F"/>
    <w:rsid w:val="002258E3"/>
    <w:rsid w:val="00225A1B"/>
    <w:rsid w:val="00225B9C"/>
    <w:rsid w:val="00225C10"/>
    <w:rsid w:val="00225EF3"/>
    <w:rsid w:val="00225F30"/>
    <w:rsid w:val="00226118"/>
    <w:rsid w:val="00226209"/>
    <w:rsid w:val="00226967"/>
    <w:rsid w:val="00226A9A"/>
    <w:rsid w:val="00226F14"/>
    <w:rsid w:val="00227013"/>
    <w:rsid w:val="0022703A"/>
    <w:rsid w:val="00227388"/>
    <w:rsid w:val="00227422"/>
    <w:rsid w:val="002274B8"/>
    <w:rsid w:val="0022779D"/>
    <w:rsid w:val="00227AF0"/>
    <w:rsid w:val="00227AF9"/>
    <w:rsid w:val="00227C38"/>
    <w:rsid w:val="00227CA7"/>
    <w:rsid w:val="00227E28"/>
    <w:rsid w:val="00230024"/>
    <w:rsid w:val="002307C3"/>
    <w:rsid w:val="0023081C"/>
    <w:rsid w:val="00230B0A"/>
    <w:rsid w:val="00230C7C"/>
    <w:rsid w:val="002315B5"/>
    <w:rsid w:val="00231B23"/>
    <w:rsid w:val="00231F43"/>
    <w:rsid w:val="00232162"/>
    <w:rsid w:val="0023216A"/>
    <w:rsid w:val="002323D0"/>
    <w:rsid w:val="00232446"/>
    <w:rsid w:val="00232808"/>
    <w:rsid w:val="0023333F"/>
    <w:rsid w:val="002338AB"/>
    <w:rsid w:val="002338FE"/>
    <w:rsid w:val="00233B23"/>
    <w:rsid w:val="00233F3D"/>
    <w:rsid w:val="0023409C"/>
    <w:rsid w:val="00234260"/>
    <w:rsid w:val="002342AE"/>
    <w:rsid w:val="002346BD"/>
    <w:rsid w:val="002347BF"/>
    <w:rsid w:val="002347C3"/>
    <w:rsid w:val="0023488D"/>
    <w:rsid w:val="00234993"/>
    <w:rsid w:val="00234A0A"/>
    <w:rsid w:val="00235038"/>
    <w:rsid w:val="00235111"/>
    <w:rsid w:val="00235D65"/>
    <w:rsid w:val="00235DE6"/>
    <w:rsid w:val="00235E52"/>
    <w:rsid w:val="002361DD"/>
    <w:rsid w:val="0023673B"/>
    <w:rsid w:val="00236BAA"/>
    <w:rsid w:val="00236DB6"/>
    <w:rsid w:val="00236ED2"/>
    <w:rsid w:val="0023718C"/>
    <w:rsid w:val="002371FB"/>
    <w:rsid w:val="00237394"/>
    <w:rsid w:val="002375BF"/>
    <w:rsid w:val="002376EB"/>
    <w:rsid w:val="00237AE4"/>
    <w:rsid w:val="00237BD4"/>
    <w:rsid w:val="00237C07"/>
    <w:rsid w:val="00237F06"/>
    <w:rsid w:val="0024025D"/>
    <w:rsid w:val="002406D8"/>
    <w:rsid w:val="002408A2"/>
    <w:rsid w:val="00240D17"/>
    <w:rsid w:val="00241238"/>
    <w:rsid w:val="00241596"/>
    <w:rsid w:val="002417AB"/>
    <w:rsid w:val="00241A65"/>
    <w:rsid w:val="00241B55"/>
    <w:rsid w:val="00241D66"/>
    <w:rsid w:val="00242030"/>
    <w:rsid w:val="0024251D"/>
    <w:rsid w:val="002429D7"/>
    <w:rsid w:val="00242A03"/>
    <w:rsid w:val="00242A2C"/>
    <w:rsid w:val="00242D3F"/>
    <w:rsid w:val="00242DC2"/>
    <w:rsid w:val="00243248"/>
    <w:rsid w:val="00243291"/>
    <w:rsid w:val="00243501"/>
    <w:rsid w:val="00243877"/>
    <w:rsid w:val="00243D0F"/>
    <w:rsid w:val="00244C59"/>
    <w:rsid w:val="00244D50"/>
    <w:rsid w:val="00244E6F"/>
    <w:rsid w:val="00245115"/>
    <w:rsid w:val="002456A2"/>
    <w:rsid w:val="002456AA"/>
    <w:rsid w:val="00245732"/>
    <w:rsid w:val="00245BD1"/>
    <w:rsid w:val="002464A4"/>
    <w:rsid w:val="00246501"/>
    <w:rsid w:val="0024676F"/>
    <w:rsid w:val="00246917"/>
    <w:rsid w:val="00246927"/>
    <w:rsid w:val="00246AAB"/>
    <w:rsid w:val="00246BCA"/>
    <w:rsid w:val="00246D44"/>
    <w:rsid w:val="00247E0F"/>
    <w:rsid w:val="00247E66"/>
    <w:rsid w:val="00247ECC"/>
    <w:rsid w:val="00247FA0"/>
    <w:rsid w:val="00247FEC"/>
    <w:rsid w:val="0025001F"/>
    <w:rsid w:val="0025017A"/>
    <w:rsid w:val="00250411"/>
    <w:rsid w:val="002508DE"/>
    <w:rsid w:val="00250FDD"/>
    <w:rsid w:val="002510A2"/>
    <w:rsid w:val="002513EB"/>
    <w:rsid w:val="0025146F"/>
    <w:rsid w:val="0025176D"/>
    <w:rsid w:val="00251871"/>
    <w:rsid w:val="0025194A"/>
    <w:rsid w:val="00251B62"/>
    <w:rsid w:val="00251BC4"/>
    <w:rsid w:val="00251C11"/>
    <w:rsid w:val="00251CD0"/>
    <w:rsid w:val="00251FB5"/>
    <w:rsid w:val="002524D1"/>
    <w:rsid w:val="002527C2"/>
    <w:rsid w:val="00252841"/>
    <w:rsid w:val="00252964"/>
    <w:rsid w:val="00252A90"/>
    <w:rsid w:val="00252BF1"/>
    <w:rsid w:val="00252C32"/>
    <w:rsid w:val="002532F8"/>
    <w:rsid w:val="002535AC"/>
    <w:rsid w:val="002535D0"/>
    <w:rsid w:val="00253767"/>
    <w:rsid w:val="00253FD0"/>
    <w:rsid w:val="002546E1"/>
    <w:rsid w:val="002549E4"/>
    <w:rsid w:val="00254D3A"/>
    <w:rsid w:val="00254FC9"/>
    <w:rsid w:val="002551F0"/>
    <w:rsid w:val="00255225"/>
    <w:rsid w:val="00255771"/>
    <w:rsid w:val="002558B0"/>
    <w:rsid w:val="00255A40"/>
    <w:rsid w:val="00255CDF"/>
    <w:rsid w:val="00255E78"/>
    <w:rsid w:val="00255F9E"/>
    <w:rsid w:val="00256665"/>
    <w:rsid w:val="002569D3"/>
    <w:rsid w:val="00257441"/>
    <w:rsid w:val="00257585"/>
    <w:rsid w:val="0025772F"/>
    <w:rsid w:val="00257873"/>
    <w:rsid w:val="002578B7"/>
    <w:rsid w:val="00257B44"/>
    <w:rsid w:val="00257FCE"/>
    <w:rsid w:val="00260357"/>
    <w:rsid w:val="002604A7"/>
    <w:rsid w:val="002608FC"/>
    <w:rsid w:val="00260B13"/>
    <w:rsid w:val="00260C9E"/>
    <w:rsid w:val="00260D3F"/>
    <w:rsid w:val="00260D50"/>
    <w:rsid w:val="00260DDC"/>
    <w:rsid w:val="002610CD"/>
    <w:rsid w:val="0026135A"/>
    <w:rsid w:val="00261370"/>
    <w:rsid w:val="0026152C"/>
    <w:rsid w:val="002617B2"/>
    <w:rsid w:val="002618EC"/>
    <w:rsid w:val="00261B52"/>
    <w:rsid w:val="002621A7"/>
    <w:rsid w:val="00262432"/>
    <w:rsid w:val="00262670"/>
    <w:rsid w:val="0026297C"/>
    <w:rsid w:val="00262BF2"/>
    <w:rsid w:val="00262D73"/>
    <w:rsid w:val="00262E6B"/>
    <w:rsid w:val="002631B9"/>
    <w:rsid w:val="00263585"/>
    <w:rsid w:val="00263650"/>
    <w:rsid w:val="002638E1"/>
    <w:rsid w:val="00263906"/>
    <w:rsid w:val="00263AA1"/>
    <w:rsid w:val="00263C10"/>
    <w:rsid w:val="002643A4"/>
    <w:rsid w:val="002643A9"/>
    <w:rsid w:val="0026451F"/>
    <w:rsid w:val="00264544"/>
    <w:rsid w:val="002648C0"/>
    <w:rsid w:val="00264B5A"/>
    <w:rsid w:val="00264E46"/>
    <w:rsid w:val="0026560C"/>
    <w:rsid w:val="002658A4"/>
    <w:rsid w:val="00265A20"/>
    <w:rsid w:val="00265DC5"/>
    <w:rsid w:val="0026669B"/>
    <w:rsid w:val="00266786"/>
    <w:rsid w:val="00267034"/>
    <w:rsid w:val="00267217"/>
    <w:rsid w:val="00267504"/>
    <w:rsid w:val="002675F8"/>
    <w:rsid w:val="00267730"/>
    <w:rsid w:val="00267945"/>
    <w:rsid w:val="002700DA"/>
    <w:rsid w:val="00270117"/>
    <w:rsid w:val="00270539"/>
    <w:rsid w:val="00270EF6"/>
    <w:rsid w:val="00271020"/>
    <w:rsid w:val="00271623"/>
    <w:rsid w:val="00271A8A"/>
    <w:rsid w:val="00271B48"/>
    <w:rsid w:val="0027221E"/>
    <w:rsid w:val="002722E2"/>
    <w:rsid w:val="002724B6"/>
    <w:rsid w:val="0027258D"/>
    <w:rsid w:val="00272823"/>
    <w:rsid w:val="00272AA4"/>
    <w:rsid w:val="00272C7F"/>
    <w:rsid w:val="00272DAE"/>
    <w:rsid w:val="00272E98"/>
    <w:rsid w:val="00272EA0"/>
    <w:rsid w:val="00272F97"/>
    <w:rsid w:val="00273031"/>
    <w:rsid w:val="00273234"/>
    <w:rsid w:val="002735E4"/>
    <w:rsid w:val="002736D6"/>
    <w:rsid w:val="00273B67"/>
    <w:rsid w:val="00273C28"/>
    <w:rsid w:val="00273D05"/>
    <w:rsid w:val="00273ED5"/>
    <w:rsid w:val="0027400D"/>
    <w:rsid w:val="0027435E"/>
    <w:rsid w:val="00274820"/>
    <w:rsid w:val="00274E38"/>
    <w:rsid w:val="00274FAA"/>
    <w:rsid w:val="0027512F"/>
    <w:rsid w:val="0027546D"/>
    <w:rsid w:val="00275679"/>
    <w:rsid w:val="00275BBA"/>
    <w:rsid w:val="00276020"/>
    <w:rsid w:val="00276069"/>
    <w:rsid w:val="00276087"/>
    <w:rsid w:val="002767BC"/>
    <w:rsid w:val="00276E38"/>
    <w:rsid w:val="00277146"/>
    <w:rsid w:val="00277147"/>
    <w:rsid w:val="0027727B"/>
    <w:rsid w:val="00277375"/>
    <w:rsid w:val="00277463"/>
    <w:rsid w:val="0027748A"/>
    <w:rsid w:val="0027748D"/>
    <w:rsid w:val="0027757D"/>
    <w:rsid w:val="00277B07"/>
    <w:rsid w:val="00277C53"/>
    <w:rsid w:val="00277FD4"/>
    <w:rsid w:val="0028013A"/>
    <w:rsid w:val="0028041A"/>
    <w:rsid w:val="0028060C"/>
    <w:rsid w:val="00280699"/>
    <w:rsid w:val="002806F6"/>
    <w:rsid w:val="00280765"/>
    <w:rsid w:val="002809FD"/>
    <w:rsid w:val="00280DBB"/>
    <w:rsid w:val="00280DD2"/>
    <w:rsid w:val="00280FA7"/>
    <w:rsid w:val="00281078"/>
    <w:rsid w:val="0028134C"/>
    <w:rsid w:val="002815D6"/>
    <w:rsid w:val="002816D2"/>
    <w:rsid w:val="00281728"/>
    <w:rsid w:val="00281A57"/>
    <w:rsid w:val="00281D50"/>
    <w:rsid w:val="00281F13"/>
    <w:rsid w:val="00281F7A"/>
    <w:rsid w:val="00281F8B"/>
    <w:rsid w:val="0028204C"/>
    <w:rsid w:val="002820B3"/>
    <w:rsid w:val="002826BB"/>
    <w:rsid w:val="00282805"/>
    <w:rsid w:val="00282EC7"/>
    <w:rsid w:val="00283821"/>
    <w:rsid w:val="0028384F"/>
    <w:rsid w:val="00283D19"/>
    <w:rsid w:val="002843AD"/>
    <w:rsid w:val="002843E1"/>
    <w:rsid w:val="00284779"/>
    <w:rsid w:val="002848CE"/>
    <w:rsid w:val="00285036"/>
    <w:rsid w:val="0028542D"/>
    <w:rsid w:val="00285C01"/>
    <w:rsid w:val="00285DD7"/>
    <w:rsid w:val="00285FF7"/>
    <w:rsid w:val="00286169"/>
    <w:rsid w:val="002861FB"/>
    <w:rsid w:val="00286205"/>
    <w:rsid w:val="00286625"/>
    <w:rsid w:val="0028669F"/>
    <w:rsid w:val="00286776"/>
    <w:rsid w:val="0028686C"/>
    <w:rsid w:val="00286922"/>
    <w:rsid w:val="00286BB8"/>
    <w:rsid w:val="00286F8C"/>
    <w:rsid w:val="002871C5"/>
    <w:rsid w:val="002872C9"/>
    <w:rsid w:val="00287856"/>
    <w:rsid w:val="002878DA"/>
    <w:rsid w:val="00287A11"/>
    <w:rsid w:val="00287A82"/>
    <w:rsid w:val="0029013D"/>
    <w:rsid w:val="002902FC"/>
    <w:rsid w:val="00290361"/>
    <w:rsid w:val="00290413"/>
    <w:rsid w:val="002905B9"/>
    <w:rsid w:val="00290638"/>
    <w:rsid w:val="00290662"/>
    <w:rsid w:val="00290821"/>
    <w:rsid w:val="0029083B"/>
    <w:rsid w:val="00290FBD"/>
    <w:rsid w:val="002914C9"/>
    <w:rsid w:val="00291556"/>
    <w:rsid w:val="00291636"/>
    <w:rsid w:val="0029178B"/>
    <w:rsid w:val="00291975"/>
    <w:rsid w:val="00291B86"/>
    <w:rsid w:val="00291BEE"/>
    <w:rsid w:val="00291D91"/>
    <w:rsid w:val="00291D9B"/>
    <w:rsid w:val="00291E21"/>
    <w:rsid w:val="00292119"/>
    <w:rsid w:val="0029221E"/>
    <w:rsid w:val="002925CA"/>
    <w:rsid w:val="0029291A"/>
    <w:rsid w:val="00292981"/>
    <w:rsid w:val="00292E36"/>
    <w:rsid w:val="00292E3D"/>
    <w:rsid w:val="0029300F"/>
    <w:rsid w:val="00293698"/>
    <w:rsid w:val="00293A8D"/>
    <w:rsid w:val="00293D9E"/>
    <w:rsid w:val="002942BC"/>
    <w:rsid w:val="0029484E"/>
    <w:rsid w:val="0029547D"/>
    <w:rsid w:val="002955B9"/>
    <w:rsid w:val="00295B8B"/>
    <w:rsid w:val="00295FC6"/>
    <w:rsid w:val="00296018"/>
    <w:rsid w:val="002960C5"/>
    <w:rsid w:val="002960F2"/>
    <w:rsid w:val="0029624F"/>
    <w:rsid w:val="00296437"/>
    <w:rsid w:val="002966FC"/>
    <w:rsid w:val="00296BAE"/>
    <w:rsid w:val="00296BD8"/>
    <w:rsid w:val="00296D61"/>
    <w:rsid w:val="002970D0"/>
    <w:rsid w:val="00297208"/>
    <w:rsid w:val="00297790"/>
    <w:rsid w:val="00297CC0"/>
    <w:rsid w:val="00297DCF"/>
    <w:rsid w:val="002A00B5"/>
    <w:rsid w:val="002A0C6F"/>
    <w:rsid w:val="002A0D56"/>
    <w:rsid w:val="002A0E3C"/>
    <w:rsid w:val="002A0F19"/>
    <w:rsid w:val="002A137E"/>
    <w:rsid w:val="002A158B"/>
    <w:rsid w:val="002A18FC"/>
    <w:rsid w:val="002A1A55"/>
    <w:rsid w:val="002A1B10"/>
    <w:rsid w:val="002A23D6"/>
    <w:rsid w:val="002A2836"/>
    <w:rsid w:val="002A2A8B"/>
    <w:rsid w:val="002A2CCA"/>
    <w:rsid w:val="002A2D3B"/>
    <w:rsid w:val="002A2FBD"/>
    <w:rsid w:val="002A34B3"/>
    <w:rsid w:val="002A35D2"/>
    <w:rsid w:val="002A37E9"/>
    <w:rsid w:val="002A3841"/>
    <w:rsid w:val="002A3BCB"/>
    <w:rsid w:val="002A3D02"/>
    <w:rsid w:val="002A3DED"/>
    <w:rsid w:val="002A404E"/>
    <w:rsid w:val="002A405D"/>
    <w:rsid w:val="002A417A"/>
    <w:rsid w:val="002A42CD"/>
    <w:rsid w:val="002A4768"/>
    <w:rsid w:val="002A4809"/>
    <w:rsid w:val="002A4862"/>
    <w:rsid w:val="002A4873"/>
    <w:rsid w:val="002A5154"/>
    <w:rsid w:val="002A53B4"/>
    <w:rsid w:val="002A5822"/>
    <w:rsid w:val="002A5863"/>
    <w:rsid w:val="002A58CF"/>
    <w:rsid w:val="002A5937"/>
    <w:rsid w:val="002A59B2"/>
    <w:rsid w:val="002A5BAE"/>
    <w:rsid w:val="002A5D64"/>
    <w:rsid w:val="002A5EF7"/>
    <w:rsid w:val="002A61FF"/>
    <w:rsid w:val="002A6631"/>
    <w:rsid w:val="002A6710"/>
    <w:rsid w:val="002A67E0"/>
    <w:rsid w:val="002A6AC8"/>
    <w:rsid w:val="002A6ACE"/>
    <w:rsid w:val="002A7204"/>
    <w:rsid w:val="002A732A"/>
    <w:rsid w:val="002A7738"/>
    <w:rsid w:val="002A7BDA"/>
    <w:rsid w:val="002A7CCF"/>
    <w:rsid w:val="002A7D6C"/>
    <w:rsid w:val="002A7F6E"/>
    <w:rsid w:val="002B086E"/>
    <w:rsid w:val="002B0879"/>
    <w:rsid w:val="002B091F"/>
    <w:rsid w:val="002B0B12"/>
    <w:rsid w:val="002B0B33"/>
    <w:rsid w:val="002B1568"/>
    <w:rsid w:val="002B15C3"/>
    <w:rsid w:val="002B16A2"/>
    <w:rsid w:val="002B1C1C"/>
    <w:rsid w:val="002B1E9E"/>
    <w:rsid w:val="002B2039"/>
    <w:rsid w:val="002B2588"/>
    <w:rsid w:val="002B2B1E"/>
    <w:rsid w:val="002B2EE1"/>
    <w:rsid w:val="002B2FC8"/>
    <w:rsid w:val="002B32A4"/>
    <w:rsid w:val="002B34F0"/>
    <w:rsid w:val="002B3A49"/>
    <w:rsid w:val="002B3EB0"/>
    <w:rsid w:val="002B4342"/>
    <w:rsid w:val="002B4666"/>
    <w:rsid w:val="002B4E09"/>
    <w:rsid w:val="002B4EF8"/>
    <w:rsid w:val="002B517C"/>
    <w:rsid w:val="002B52E4"/>
    <w:rsid w:val="002B554D"/>
    <w:rsid w:val="002B56DF"/>
    <w:rsid w:val="002B5713"/>
    <w:rsid w:val="002B5783"/>
    <w:rsid w:val="002B57C0"/>
    <w:rsid w:val="002B5935"/>
    <w:rsid w:val="002B5974"/>
    <w:rsid w:val="002B5C51"/>
    <w:rsid w:val="002B600B"/>
    <w:rsid w:val="002B60BB"/>
    <w:rsid w:val="002B643E"/>
    <w:rsid w:val="002B64A3"/>
    <w:rsid w:val="002B6719"/>
    <w:rsid w:val="002B671F"/>
    <w:rsid w:val="002B68AB"/>
    <w:rsid w:val="002B6A07"/>
    <w:rsid w:val="002B6AAF"/>
    <w:rsid w:val="002B6B1C"/>
    <w:rsid w:val="002B6B71"/>
    <w:rsid w:val="002B6C18"/>
    <w:rsid w:val="002B6D4F"/>
    <w:rsid w:val="002B739D"/>
    <w:rsid w:val="002B740F"/>
    <w:rsid w:val="002B7567"/>
    <w:rsid w:val="002B7683"/>
    <w:rsid w:val="002B76C8"/>
    <w:rsid w:val="002B7A66"/>
    <w:rsid w:val="002B7BCB"/>
    <w:rsid w:val="002B7EC4"/>
    <w:rsid w:val="002C02A4"/>
    <w:rsid w:val="002C0505"/>
    <w:rsid w:val="002C0A49"/>
    <w:rsid w:val="002C0D13"/>
    <w:rsid w:val="002C0E62"/>
    <w:rsid w:val="002C10F0"/>
    <w:rsid w:val="002C142C"/>
    <w:rsid w:val="002C1815"/>
    <w:rsid w:val="002C193F"/>
    <w:rsid w:val="002C1D00"/>
    <w:rsid w:val="002C1D94"/>
    <w:rsid w:val="002C25F2"/>
    <w:rsid w:val="002C2C0C"/>
    <w:rsid w:val="002C32BB"/>
    <w:rsid w:val="002C362B"/>
    <w:rsid w:val="002C364C"/>
    <w:rsid w:val="002C36F1"/>
    <w:rsid w:val="002C3A0B"/>
    <w:rsid w:val="002C3B2D"/>
    <w:rsid w:val="002C3CBC"/>
    <w:rsid w:val="002C3CC1"/>
    <w:rsid w:val="002C3CDB"/>
    <w:rsid w:val="002C40AE"/>
    <w:rsid w:val="002C4464"/>
    <w:rsid w:val="002C4678"/>
    <w:rsid w:val="002C48FD"/>
    <w:rsid w:val="002C4C62"/>
    <w:rsid w:val="002C4D9C"/>
    <w:rsid w:val="002C519D"/>
    <w:rsid w:val="002C5405"/>
    <w:rsid w:val="002C57E7"/>
    <w:rsid w:val="002C5913"/>
    <w:rsid w:val="002C5AA6"/>
    <w:rsid w:val="002C5B40"/>
    <w:rsid w:val="002C5D13"/>
    <w:rsid w:val="002C5EC6"/>
    <w:rsid w:val="002C5F57"/>
    <w:rsid w:val="002C62F5"/>
    <w:rsid w:val="002C63AA"/>
    <w:rsid w:val="002C686D"/>
    <w:rsid w:val="002C68A5"/>
    <w:rsid w:val="002C6983"/>
    <w:rsid w:val="002C69EB"/>
    <w:rsid w:val="002C6C50"/>
    <w:rsid w:val="002C726B"/>
    <w:rsid w:val="002C749B"/>
    <w:rsid w:val="002C75F1"/>
    <w:rsid w:val="002C7615"/>
    <w:rsid w:val="002C7707"/>
    <w:rsid w:val="002C7751"/>
    <w:rsid w:val="002C77C6"/>
    <w:rsid w:val="002C7899"/>
    <w:rsid w:val="002C79CB"/>
    <w:rsid w:val="002C7A8B"/>
    <w:rsid w:val="002C7B02"/>
    <w:rsid w:val="002C7B3F"/>
    <w:rsid w:val="002C7BFA"/>
    <w:rsid w:val="002C7C2D"/>
    <w:rsid w:val="002C7CEE"/>
    <w:rsid w:val="002C7D86"/>
    <w:rsid w:val="002C7EBB"/>
    <w:rsid w:val="002D0116"/>
    <w:rsid w:val="002D0333"/>
    <w:rsid w:val="002D081D"/>
    <w:rsid w:val="002D0D23"/>
    <w:rsid w:val="002D11AB"/>
    <w:rsid w:val="002D15C1"/>
    <w:rsid w:val="002D17E5"/>
    <w:rsid w:val="002D1AA5"/>
    <w:rsid w:val="002D1D43"/>
    <w:rsid w:val="002D1DCC"/>
    <w:rsid w:val="002D2804"/>
    <w:rsid w:val="002D2BD4"/>
    <w:rsid w:val="002D2D8D"/>
    <w:rsid w:val="002D2ED4"/>
    <w:rsid w:val="002D2EE3"/>
    <w:rsid w:val="002D2F54"/>
    <w:rsid w:val="002D321D"/>
    <w:rsid w:val="002D3A23"/>
    <w:rsid w:val="002D3C6D"/>
    <w:rsid w:val="002D3CB7"/>
    <w:rsid w:val="002D4588"/>
    <w:rsid w:val="002D479C"/>
    <w:rsid w:val="002D47B9"/>
    <w:rsid w:val="002D494D"/>
    <w:rsid w:val="002D4955"/>
    <w:rsid w:val="002D51F3"/>
    <w:rsid w:val="002D53D1"/>
    <w:rsid w:val="002D549C"/>
    <w:rsid w:val="002D581E"/>
    <w:rsid w:val="002D5A0E"/>
    <w:rsid w:val="002D5CC6"/>
    <w:rsid w:val="002D61D7"/>
    <w:rsid w:val="002D63FD"/>
    <w:rsid w:val="002D67C6"/>
    <w:rsid w:val="002D68A6"/>
    <w:rsid w:val="002D68DD"/>
    <w:rsid w:val="002D6B6A"/>
    <w:rsid w:val="002D6EFE"/>
    <w:rsid w:val="002D7464"/>
    <w:rsid w:val="002D7905"/>
    <w:rsid w:val="002D7A1B"/>
    <w:rsid w:val="002D7A27"/>
    <w:rsid w:val="002D7D09"/>
    <w:rsid w:val="002D7D2A"/>
    <w:rsid w:val="002E08FA"/>
    <w:rsid w:val="002E0C24"/>
    <w:rsid w:val="002E16DB"/>
    <w:rsid w:val="002E1ECF"/>
    <w:rsid w:val="002E2132"/>
    <w:rsid w:val="002E21E5"/>
    <w:rsid w:val="002E2696"/>
    <w:rsid w:val="002E26E2"/>
    <w:rsid w:val="002E28E9"/>
    <w:rsid w:val="002E290A"/>
    <w:rsid w:val="002E299E"/>
    <w:rsid w:val="002E314C"/>
    <w:rsid w:val="002E3463"/>
    <w:rsid w:val="002E359A"/>
    <w:rsid w:val="002E3613"/>
    <w:rsid w:val="002E3640"/>
    <w:rsid w:val="002E38D8"/>
    <w:rsid w:val="002E395B"/>
    <w:rsid w:val="002E3C31"/>
    <w:rsid w:val="002E3CD4"/>
    <w:rsid w:val="002E3D40"/>
    <w:rsid w:val="002E42DB"/>
    <w:rsid w:val="002E4563"/>
    <w:rsid w:val="002E4C2E"/>
    <w:rsid w:val="002E5460"/>
    <w:rsid w:val="002E54CB"/>
    <w:rsid w:val="002E57F3"/>
    <w:rsid w:val="002E58EC"/>
    <w:rsid w:val="002E5D5E"/>
    <w:rsid w:val="002E5D7B"/>
    <w:rsid w:val="002E5F14"/>
    <w:rsid w:val="002E616E"/>
    <w:rsid w:val="002E66C3"/>
    <w:rsid w:val="002E67E7"/>
    <w:rsid w:val="002E69A8"/>
    <w:rsid w:val="002E6D58"/>
    <w:rsid w:val="002E754E"/>
    <w:rsid w:val="002E77BB"/>
    <w:rsid w:val="002E78A5"/>
    <w:rsid w:val="002E7B5A"/>
    <w:rsid w:val="002E7C6A"/>
    <w:rsid w:val="002E7CE6"/>
    <w:rsid w:val="002F0277"/>
    <w:rsid w:val="002F0322"/>
    <w:rsid w:val="002F0411"/>
    <w:rsid w:val="002F054A"/>
    <w:rsid w:val="002F060C"/>
    <w:rsid w:val="002F0685"/>
    <w:rsid w:val="002F069A"/>
    <w:rsid w:val="002F0A9B"/>
    <w:rsid w:val="002F0AF4"/>
    <w:rsid w:val="002F0BC6"/>
    <w:rsid w:val="002F0E28"/>
    <w:rsid w:val="002F0E36"/>
    <w:rsid w:val="002F0EA0"/>
    <w:rsid w:val="002F0FB8"/>
    <w:rsid w:val="002F1013"/>
    <w:rsid w:val="002F14D9"/>
    <w:rsid w:val="002F14F0"/>
    <w:rsid w:val="002F1549"/>
    <w:rsid w:val="002F1679"/>
    <w:rsid w:val="002F1871"/>
    <w:rsid w:val="002F1C67"/>
    <w:rsid w:val="002F1F1B"/>
    <w:rsid w:val="002F2451"/>
    <w:rsid w:val="002F29F7"/>
    <w:rsid w:val="002F2A6A"/>
    <w:rsid w:val="002F2ADE"/>
    <w:rsid w:val="002F2C3B"/>
    <w:rsid w:val="002F2C47"/>
    <w:rsid w:val="002F2CF5"/>
    <w:rsid w:val="002F2E40"/>
    <w:rsid w:val="002F342D"/>
    <w:rsid w:val="002F3470"/>
    <w:rsid w:val="002F349C"/>
    <w:rsid w:val="002F3566"/>
    <w:rsid w:val="002F3A32"/>
    <w:rsid w:val="002F3A3F"/>
    <w:rsid w:val="002F3C0A"/>
    <w:rsid w:val="002F3C86"/>
    <w:rsid w:val="002F3FA5"/>
    <w:rsid w:val="002F431B"/>
    <w:rsid w:val="002F47A0"/>
    <w:rsid w:val="002F48BC"/>
    <w:rsid w:val="002F4BC5"/>
    <w:rsid w:val="002F5202"/>
    <w:rsid w:val="002F5249"/>
    <w:rsid w:val="002F527A"/>
    <w:rsid w:val="002F52A5"/>
    <w:rsid w:val="002F52EC"/>
    <w:rsid w:val="002F53BE"/>
    <w:rsid w:val="002F5414"/>
    <w:rsid w:val="002F5446"/>
    <w:rsid w:val="002F5509"/>
    <w:rsid w:val="002F56CF"/>
    <w:rsid w:val="002F58F3"/>
    <w:rsid w:val="002F5C50"/>
    <w:rsid w:val="002F6079"/>
    <w:rsid w:val="002F6320"/>
    <w:rsid w:val="002F64EC"/>
    <w:rsid w:val="002F693C"/>
    <w:rsid w:val="002F6AF7"/>
    <w:rsid w:val="002F6D99"/>
    <w:rsid w:val="002F714E"/>
    <w:rsid w:val="002F753A"/>
    <w:rsid w:val="002F7C56"/>
    <w:rsid w:val="002F7F61"/>
    <w:rsid w:val="0030008E"/>
    <w:rsid w:val="00300113"/>
    <w:rsid w:val="0030017E"/>
    <w:rsid w:val="003005FD"/>
    <w:rsid w:val="00300773"/>
    <w:rsid w:val="00300BEB"/>
    <w:rsid w:val="00300C26"/>
    <w:rsid w:val="00300D9B"/>
    <w:rsid w:val="0030103A"/>
    <w:rsid w:val="00301088"/>
    <w:rsid w:val="00301214"/>
    <w:rsid w:val="003014CE"/>
    <w:rsid w:val="00301537"/>
    <w:rsid w:val="00301BD0"/>
    <w:rsid w:val="00301F69"/>
    <w:rsid w:val="00302176"/>
    <w:rsid w:val="003022FE"/>
    <w:rsid w:val="003023C9"/>
    <w:rsid w:val="0030250A"/>
    <w:rsid w:val="003025F3"/>
    <w:rsid w:val="00302751"/>
    <w:rsid w:val="0030275E"/>
    <w:rsid w:val="003028B8"/>
    <w:rsid w:val="00302928"/>
    <w:rsid w:val="00302A61"/>
    <w:rsid w:val="00302AC7"/>
    <w:rsid w:val="00302BA2"/>
    <w:rsid w:val="00302D8C"/>
    <w:rsid w:val="00302FF3"/>
    <w:rsid w:val="0030346C"/>
    <w:rsid w:val="00303747"/>
    <w:rsid w:val="003037CA"/>
    <w:rsid w:val="00303AB7"/>
    <w:rsid w:val="00303B72"/>
    <w:rsid w:val="00303BF3"/>
    <w:rsid w:val="00303DA2"/>
    <w:rsid w:val="0030410A"/>
    <w:rsid w:val="00304B81"/>
    <w:rsid w:val="00304DC8"/>
    <w:rsid w:val="00305052"/>
    <w:rsid w:val="003054DB"/>
    <w:rsid w:val="003055E4"/>
    <w:rsid w:val="003056C8"/>
    <w:rsid w:val="00305DEE"/>
    <w:rsid w:val="0030601A"/>
    <w:rsid w:val="00306E8D"/>
    <w:rsid w:val="003074DF"/>
    <w:rsid w:val="003074F9"/>
    <w:rsid w:val="00307567"/>
    <w:rsid w:val="00307622"/>
    <w:rsid w:val="00307633"/>
    <w:rsid w:val="00307725"/>
    <w:rsid w:val="00307851"/>
    <w:rsid w:val="00307A42"/>
    <w:rsid w:val="00310180"/>
    <w:rsid w:val="003101B8"/>
    <w:rsid w:val="00310524"/>
    <w:rsid w:val="003106D6"/>
    <w:rsid w:val="003108AA"/>
    <w:rsid w:val="003109A5"/>
    <w:rsid w:val="00310A3B"/>
    <w:rsid w:val="00310B00"/>
    <w:rsid w:val="00310DE3"/>
    <w:rsid w:val="00311106"/>
    <w:rsid w:val="003111FD"/>
    <w:rsid w:val="0031141F"/>
    <w:rsid w:val="0031166B"/>
    <w:rsid w:val="00311E03"/>
    <w:rsid w:val="00312114"/>
    <w:rsid w:val="003123D6"/>
    <w:rsid w:val="003126A6"/>
    <w:rsid w:val="003126E9"/>
    <w:rsid w:val="00312CB6"/>
    <w:rsid w:val="00312E06"/>
    <w:rsid w:val="003130F3"/>
    <w:rsid w:val="003132D1"/>
    <w:rsid w:val="00313600"/>
    <w:rsid w:val="0031371C"/>
    <w:rsid w:val="00313738"/>
    <w:rsid w:val="00313771"/>
    <w:rsid w:val="00313804"/>
    <w:rsid w:val="003138B9"/>
    <w:rsid w:val="00313D1D"/>
    <w:rsid w:val="00313D3A"/>
    <w:rsid w:val="0031418D"/>
    <w:rsid w:val="00314345"/>
    <w:rsid w:val="003143C0"/>
    <w:rsid w:val="00314520"/>
    <w:rsid w:val="00314582"/>
    <w:rsid w:val="00314A84"/>
    <w:rsid w:val="00314B8A"/>
    <w:rsid w:val="0031534F"/>
    <w:rsid w:val="00315803"/>
    <w:rsid w:val="0031596B"/>
    <w:rsid w:val="00315BD9"/>
    <w:rsid w:val="00315C18"/>
    <w:rsid w:val="00315EF5"/>
    <w:rsid w:val="003160D3"/>
    <w:rsid w:val="0031621C"/>
    <w:rsid w:val="0031658F"/>
    <w:rsid w:val="003168EE"/>
    <w:rsid w:val="00316A7B"/>
    <w:rsid w:val="00316B87"/>
    <w:rsid w:val="00316DD9"/>
    <w:rsid w:val="0031714F"/>
    <w:rsid w:val="003177D8"/>
    <w:rsid w:val="00317B59"/>
    <w:rsid w:val="00317F81"/>
    <w:rsid w:val="003201FE"/>
    <w:rsid w:val="0032059A"/>
    <w:rsid w:val="00320671"/>
    <w:rsid w:val="003207B4"/>
    <w:rsid w:val="00320E9A"/>
    <w:rsid w:val="0032147F"/>
    <w:rsid w:val="0032162E"/>
    <w:rsid w:val="00321715"/>
    <w:rsid w:val="00321B35"/>
    <w:rsid w:val="003220A8"/>
    <w:rsid w:val="00322350"/>
    <w:rsid w:val="003223A4"/>
    <w:rsid w:val="003223EE"/>
    <w:rsid w:val="00322669"/>
    <w:rsid w:val="00322713"/>
    <w:rsid w:val="00322A49"/>
    <w:rsid w:val="00322E04"/>
    <w:rsid w:val="00322E92"/>
    <w:rsid w:val="00322E93"/>
    <w:rsid w:val="00322F35"/>
    <w:rsid w:val="00322F86"/>
    <w:rsid w:val="0032334F"/>
    <w:rsid w:val="003233FF"/>
    <w:rsid w:val="003236A5"/>
    <w:rsid w:val="00323D15"/>
    <w:rsid w:val="00323DDC"/>
    <w:rsid w:val="00324162"/>
    <w:rsid w:val="00324267"/>
    <w:rsid w:val="00324274"/>
    <w:rsid w:val="00324517"/>
    <w:rsid w:val="003245B5"/>
    <w:rsid w:val="00325216"/>
    <w:rsid w:val="00325219"/>
    <w:rsid w:val="00325357"/>
    <w:rsid w:val="0032548A"/>
    <w:rsid w:val="003254B7"/>
    <w:rsid w:val="003254EC"/>
    <w:rsid w:val="00325E23"/>
    <w:rsid w:val="00325E39"/>
    <w:rsid w:val="00325EDC"/>
    <w:rsid w:val="003261B8"/>
    <w:rsid w:val="0032623D"/>
    <w:rsid w:val="00326590"/>
    <w:rsid w:val="0032688E"/>
    <w:rsid w:val="00326BA2"/>
    <w:rsid w:val="00326C65"/>
    <w:rsid w:val="00326D2F"/>
    <w:rsid w:val="00326DBF"/>
    <w:rsid w:val="00326F28"/>
    <w:rsid w:val="00327058"/>
    <w:rsid w:val="00327334"/>
    <w:rsid w:val="003275A1"/>
    <w:rsid w:val="003276A4"/>
    <w:rsid w:val="003278E4"/>
    <w:rsid w:val="00327A7D"/>
    <w:rsid w:val="00327B44"/>
    <w:rsid w:val="00327BFA"/>
    <w:rsid w:val="003300C9"/>
    <w:rsid w:val="003302BD"/>
    <w:rsid w:val="003303CC"/>
    <w:rsid w:val="003303D5"/>
    <w:rsid w:val="00330632"/>
    <w:rsid w:val="003306C7"/>
    <w:rsid w:val="00330743"/>
    <w:rsid w:val="003308C8"/>
    <w:rsid w:val="00331287"/>
    <w:rsid w:val="00331395"/>
    <w:rsid w:val="003313B8"/>
    <w:rsid w:val="0033164A"/>
    <w:rsid w:val="003317A5"/>
    <w:rsid w:val="00331DAA"/>
    <w:rsid w:val="003320A7"/>
    <w:rsid w:val="003327AD"/>
    <w:rsid w:val="0033287F"/>
    <w:rsid w:val="00332B54"/>
    <w:rsid w:val="00332CF4"/>
    <w:rsid w:val="00332D2F"/>
    <w:rsid w:val="00332E2E"/>
    <w:rsid w:val="00332E66"/>
    <w:rsid w:val="003332B9"/>
    <w:rsid w:val="00333445"/>
    <w:rsid w:val="0033379F"/>
    <w:rsid w:val="003339FD"/>
    <w:rsid w:val="00333BAD"/>
    <w:rsid w:val="00333D03"/>
    <w:rsid w:val="00333D1D"/>
    <w:rsid w:val="00333DF5"/>
    <w:rsid w:val="00333FC4"/>
    <w:rsid w:val="003341B6"/>
    <w:rsid w:val="0033432E"/>
    <w:rsid w:val="0033443E"/>
    <w:rsid w:val="0033448D"/>
    <w:rsid w:val="00334673"/>
    <w:rsid w:val="00334ACA"/>
    <w:rsid w:val="00335076"/>
    <w:rsid w:val="003350C5"/>
    <w:rsid w:val="0033519C"/>
    <w:rsid w:val="0033524F"/>
    <w:rsid w:val="00335388"/>
    <w:rsid w:val="00335534"/>
    <w:rsid w:val="00335591"/>
    <w:rsid w:val="003356AE"/>
    <w:rsid w:val="0033587A"/>
    <w:rsid w:val="00335FF9"/>
    <w:rsid w:val="003365DB"/>
    <w:rsid w:val="00336809"/>
    <w:rsid w:val="00336A26"/>
    <w:rsid w:val="00337652"/>
    <w:rsid w:val="00337682"/>
    <w:rsid w:val="0033773D"/>
    <w:rsid w:val="00337842"/>
    <w:rsid w:val="003378EB"/>
    <w:rsid w:val="00337902"/>
    <w:rsid w:val="00337CE6"/>
    <w:rsid w:val="00340200"/>
    <w:rsid w:val="0034041C"/>
    <w:rsid w:val="003407A8"/>
    <w:rsid w:val="00340C6E"/>
    <w:rsid w:val="00340E02"/>
    <w:rsid w:val="003419DC"/>
    <w:rsid w:val="00341B73"/>
    <w:rsid w:val="00341CF2"/>
    <w:rsid w:val="00341D97"/>
    <w:rsid w:val="00341F06"/>
    <w:rsid w:val="003423E2"/>
    <w:rsid w:val="0034249D"/>
    <w:rsid w:val="00342AB0"/>
    <w:rsid w:val="00342AEC"/>
    <w:rsid w:val="00342BEC"/>
    <w:rsid w:val="00342CC3"/>
    <w:rsid w:val="003431DB"/>
    <w:rsid w:val="00343A4E"/>
    <w:rsid w:val="00343C3C"/>
    <w:rsid w:val="00343E16"/>
    <w:rsid w:val="00343E93"/>
    <w:rsid w:val="0034414D"/>
    <w:rsid w:val="00344336"/>
    <w:rsid w:val="00344BDB"/>
    <w:rsid w:val="00345351"/>
    <w:rsid w:val="003456BE"/>
    <w:rsid w:val="00345D6C"/>
    <w:rsid w:val="00345DA0"/>
    <w:rsid w:val="00345DA5"/>
    <w:rsid w:val="00345E5D"/>
    <w:rsid w:val="00346002"/>
    <w:rsid w:val="00346440"/>
    <w:rsid w:val="00346545"/>
    <w:rsid w:val="003465AF"/>
    <w:rsid w:val="003465F0"/>
    <w:rsid w:val="0034666A"/>
    <w:rsid w:val="00346D7D"/>
    <w:rsid w:val="003471E5"/>
    <w:rsid w:val="003474D3"/>
    <w:rsid w:val="003476E4"/>
    <w:rsid w:val="0034779D"/>
    <w:rsid w:val="00347851"/>
    <w:rsid w:val="003479C9"/>
    <w:rsid w:val="00347B7A"/>
    <w:rsid w:val="00347E4D"/>
    <w:rsid w:val="00347F46"/>
    <w:rsid w:val="00350052"/>
    <w:rsid w:val="00350621"/>
    <w:rsid w:val="003506D3"/>
    <w:rsid w:val="003509EA"/>
    <w:rsid w:val="00350E49"/>
    <w:rsid w:val="00350ED4"/>
    <w:rsid w:val="00350F85"/>
    <w:rsid w:val="00351269"/>
    <w:rsid w:val="003513E2"/>
    <w:rsid w:val="003513E3"/>
    <w:rsid w:val="003514A3"/>
    <w:rsid w:val="00351721"/>
    <w:rsid w:val="003518DF"/>
    <w:rsid w:val="00351A19"/>
    <w:rsid w:val="00352096"/>
    <w:rsid w:val="00352247"/>
    <w:rsid w:val="003522D8"/>
    <w:rsid w:val="00352611"/>
    <w:rsid w:val="00352A2A"/>
    <w:rsid w:val="0035363D"/>
    <w:rsid w:val="00353A23"/>
    <w:rsid w:val="00353E04"/>
    <w:rsid w:val="0035402B"/>
    <w:rsid w:val="00354283"/>
    <w:rsid w:val="003544CE"/>
    <w:rsid w:val="00354938"/>
    <w:rsid w:val="00354A86"/>
    <w:rsid w:val="00354E78"/>
    <w:rsid w:val="00354EC8"/>
    <w:rsid w:val="00355236"/>
    <w:rsid w:val="0035526C"/>
    <w:rsid w:val="0035547A"/>
    <w:rsid w:val="003554B9"/>
    <w:rsid w:val="00355579"/>
    <w:rsid w:val="003562D7"/>
    <w:rsid w:val="00356427"/>
    <w:rsid w:val="00356849"/>
    <w:rsid w:val="00356C48"/>
    <w:rsid w:val="0035748F"/>
    <w:rsid w:val="0035759C"/>
    <w:rsid w:val="003576F0"/>
    <w:rsid w:val="00357803"/>
    <w:rsid w:val="00357A19"/>
    <w:rsid w:val="00357F05"/>
    <w:rsid w:val="00357F1E"/>
    <w:rsid w:val="00357F21"/>
    <w:rsid w:val="003605C0"/>
    <w:rsid w:val="00360B2B"/>
    <w:rsid w:val="00360C2F"/>
    <w:rsid w:val="00360C37"/>
    <w:rsid w:val="00360D55"/>
    <w:rsid w:val="003610B7"/>
    <w:rsid w:val="0036145E"/>
    <w:rsid w:val="003615FA"/>
    <w:rsid w:val="003616B3"/>
    <w:rsid w:val="003618E3"/>
    <w:rsid w:val="00361C90"/>
    <w:rsid w:val="00362143"/>
    <w:rsid w:val="00362541"/>
    <w:rsid w:val="0036261A"/>
    <w:rsid w:val="003628EE"/>
    <w:rsid w:val="00362B60"/>
    <w:rsid w:val="00362C61"/>
    <w:rsid w:val="00362CAB"/>
    <w:rsid w:val="00362E18"/>
    <w:rsid w:val="0036326E"/>
    <w:rsid w:val="00363758"/>
    <w:rsid w:val="00363AB6"/>
    <w:rsid w:val="00363C4C"/>
    <w:rsid w:val="00363EE5"/>
    <w:rsid w:val="003641CF"/>
    <w:rsid w:val="00364324"/>
    <w:rsid w:val="00364ADB"/>
    <w:rsid w:val="00364B33"/>
    <w:rsid w:val="00364C20"/>
    <w:rsid w:val="00364C21"/>
    <w:rsid w:val="00365064"/>
    <w:rsid w:val="00365098"/>
    <w:rsid w:val="00365850"/>
    <w:rsid w:val="00365BD5"/>
    <w:rsid w:val="00365BED"/>
    <w:rsid w:val="00365D10"/>
    <w:rsid w:val="00365EDA"/>
    <w:rsid w:val="00365F71"/>
    <w:rsid w:val="00366083"/>
    <w:rsid w:val="0036627D"/>
    <w:rsid w:val="003664C1"/>
    <w:rsid w:val="00366928"/>
    <w:rsid w:val="00366942"/>
    <w:rsid w:val="003669E9"/>
    <w:rsid w:val="00366CD4"/>
    <w:rsid w:val="0036707E"/>
    <w:rsid w:val="00367134"/>
    <w:rsid w:val="003673C4"/>
    <w:rsid w:val="00367F96"/>
    <w:rsid w:val="00370129"/>
    <w:rsid w:val="0037018A"/>
    <w:rsid w:val="0037052B"/>
    <w:rsid w:val="00370AB9"/>
    <w:rsid w:val="00370B74"/>
    <w:rsid w:val="00370BC8"/>
    <w:rsid w:val="00370C39"/>
    <w:rsid w:val="00370D6B"/>
    <w:rsid w:val="00371021"/>
    <w:rsid w:val="003712C1"/>
    <w:rsid w:val="00371389"/>
    <w:rsid w:val="003717F5"/>
    <w:rsid w:val="00371AFB"/>
    <w:rsid w:val="00371C02"/>
    <w:rsid w:val="00371CE1"/>
    <w:rsid w:val="00371E8D"/>
    <w:rsid w:val="003720E1"/>
    <w:rsid w:val="00372611"/>
    <w:rsid w:val="00372714"/>
    <w:rsid w:val="003727D8"/>
    <w:rsid w:val="00372D50"/>
    <w:rsid w:val="003736BC"/>
    <w:rsid w:val="00373B7C"/>
    <w:rsid w:val="00373E5A"/>
    <w:rsid w:val="00374022"/>
    <w:rsid w:val="003744B1"/>
    <w:rsid w:val="00374989"/>
    <w:rsid w:val="00374CF9"/>
    <w:rsid w:val="00374D40"/>
    <w:rsid w:val="00374D72"/>
    <w:rsid w:val="00374D90"/>
    <w:rsid w:val="00374FBC"/>
    <w:rsid w:val="003755ED"/>
    <w:rsid w:val="00375743"/>
    <w:rsid w:val="003757E9"/>
    <w:rsid w:val="00375925"/>
    <w:rsid w:val="00375A42"/>
    <w:rsid w:val="00375E8D"/>
    <w:rsid w:val="0037607E"/>
    <w:rsid w:val="003763B0"/>
    <w:rsid w:val="00376CC1"/>
    <w:rsid w:val="00376E17"/>
    <w:rsid w:val="0037705E"/>
    <w:rsid w:val="003775F2"/>
    <w:rsid w:val="0037790C"/>
    <w:rsid w:val="00380024"/>
    <w:rsid w:val="00380452"/>
    <w:rsid w:val="0038085A"/>
    <w:rsid w:val="00380B10"/>
    <w:rsid w:val="00380BD5"/>
    <w:rsid w:val="00380DBD"/>
    <w:rsid w:val="00380E82"/>
    <w:rsid w:val="00380F4C"/>
    <w:rsid w:val="0038131D"/>
    <w:rsid w:val="00381378"/>
    <w:rsid w:val="00381431"/>
    <w:rsid w:val="0038143C"/>
    <w:rsid w:val="0038153F"/>
    <w:rsid w:val="00381E30"/>
    <w:rsid w:val="00381E37"/>
    <w:rsid w:val="00381EE3"/>
    <w:rsid w:val="0038205F"/>
    <w:rsid w:val="003824FA"/>
    <w:rsid w:val="00382589"/>
    <w:rsid w:val="00382BB4"/>
    <w:rsid w:val="00382DC5"/>
    <w:rsid w:val="00382F29"/>
    <w:rsid w:val="00382FB9"/>
    <w:rsid w:val="003830D7"/>
    <w:rsid w:val="0038366D"/>
    <w:rsid w:val="00383A70"/>
    <w:rsid w:val="00383D34"/>
    <w:rsid w:val="00383DD1"/>
    <w:rsid w:val="00383DF7"/>
    <w:rsid w:val="00383E28"/>
    <w:rsid w:val="003841E2"/>
    <w:rsid w:val="003845A0"/>
    <w:rsid w:val="003845C1"/>
    <w:rsid w:val="0038489A"/>
    <w:rsid w:val="00384A53"/>
    <w:rsid w:val="00384B82"/>
    <w:rsid w:val="00384D48"/>
    <w:rsid w:val="00384F66"/>
    <w:rsid w:val="00385098"/>
    <w:rsid w:val="00385135"/>
    <w:rsid w:val="0038535D"/>
    <w:rsid w:val="00385473"/>
    <w:rsid w:val="00385503"/>
    <w:rsid w:val="003855CA"/>
    <w:rsid w:val="003855E7"/>
    <w:rsid w:val="00385C7B"/>
    <w:rsid w:val="00385D2F"/>
    <w:rsid w:val="00386141"/>
    <w:rsid w:val="0038647F"/>
    <w:rsid w:val="00386622"/>
    <w:rsid w:val="003867C3"/>
    <w:rsid w:val="003868D0"/>
    <w:rsid w:val="00386F5A"/>
    <w:rsid w:val="003871D1"/>
    <w:rsid w:val="003874DA"/>
    <w:rsid w:val="003875C1"/>
    <w:rsid w:val="00387B83"/>
    <w:rsid w:val="00387C21"/>
    <w:rsid w:val="00387D31"/>
    <w:rsid w:val="00387E91"/>
    <w:rsid w:val="0039025E"/>
    <w:rsid w:val="0039086B"/>
    <w:rsid w:val="003910AA"/>
    <w:rsid w:val="003915A1"/>
    <w:rsid w:val="003915E4"/>
    <w:rsid w:val="00391E4C"/>
    <w:rsid w:val="00392123"/>
    <w:rsid w:val="003925C7"/>
    <w:rsid w:val="00392830"/>
    <w:rsid w:val="00392836"/>
    <w:rsid w:val="00392D3D"/>
    <w:rsid w:val="00392D8D"/>
    <w:rsid w:val="003935DB"/>
    <w:rsid w:val="00393961"/>
    <w:rsid w:val="003939A6"/>
    <w:rsid w:val="00393EE9"/>
    <w:rsid w:val="00393F0D"/>
    <w:rsid w:val="003941F0"/>
    <w:rsid w:val="00394AF0"/>
    <w:rsid w:val="00394C1B"/>
    <w:rsid w:val="00394CB9"/>
    <w:rsid w:val="00395241"/>
    <w:rsid w:val="00395367"/>
    <w:rsid w:val="00395542"/>
    <w:rsid w:val="00395572"/>
    <w:rsid w:val="0039565A"/>
    <w:rsid w:val="00395924"/>
    <w:rsid w:val="00395939"/>
    <w:rsid w:val="00395C9B"/>
    <w:rsid w:val="00396035"/>
    <w:rsid w:val="003960AB"/>
    <w:rsid w:val="0039614C"/>
    <w:rsid w:val="00396359"/>
    <w:rsid w:val="003966F3"/>
    <w:rsid w:val="003969D1"/>
    <w:rsid w:val="00396BCB"/>
    <w:rsid w:val="0039701E"/>
    <w:rsid w:val="00397187"/>
    <w:rsid w:val="00397716"/>
    <w:rsid w:val="00397726"/>
    <w:rsid w:val="00397BA5"/>
    <w:rsid w:val="00397F3F"/>
    <w:rsid w:val="003A0086"/>
    <w:rsid w:val="003A00AB"/>
    <w:rsid w:val="003A00D7"/>
    <w:rsid w:val="003A0132"/>
    <w:rsid w:val="003A097F"/>
    <w:rsid w:val="003A0AD4"/>
    <w:rsid w:val="003A0C64"/>
    <w:rsid w:val="003A1516"/>
    <w:rsid w:val="003A159C"/>
    <w:rsid w:val="003A15D7"/>
    <w:rsid w:val="003A169E"/>
    <w:rsid w:val="003A1773"/>
    <w:rsid w:val="003A1974"/>
    <w:rsid w:val="003A19C7"/>
    <w:rsid w:val="003A1A98"/>
    <w:rsid w:val="003A210F"/>
    <w:rsid w:val="003A240F"/>
    <w:rsid w:val="003A264C"/>
    <w:rsid w:val="003A276C"/>
    <w:rsid w:val="003A2940"/>
    <w:rsid w:val="003A2A16"/>
    <w:rsid w:val="003A2D4F"/>
    <w:rsid w:val="003A31D6"/>
    <w:rsid w:val="003A37A6"/>
    <w:rsid w:val="003A37E6"/>
    <w:rsid w:val="003A39DA"/>
    <w:rsid w:val="003A3B40"/>
    <w:rsid w:val="003A3C98"/>
    <w:rsid w:val="003A4187"/>
    <w:rsid w:val="003A4618"/>
    <w:rsid w:val="003A47B2"/>
    <w:rsid w:val="003A47E1"/>
    <w:rsid w:val="003A492F"/>
    <w:rsid w:val="003A4DEC"/>
    <w:rsid w:val="003A4FB4"/>
    <w:rsid w:val="003A4FBC"/>
    <w:rsid w:val="003A517B"/>
    <w:rsid w:val="003A53C5"/>
    <w:rsid w:val="003A55BB"/>
    <w:rsid w:val="003A5878"/>
    <w:rsid w:val="003A5A61"/>
    <w:rsid w:val="003A67A5"/>
    <w:rsid w:val="003A68B2"/>
    <w:rsid w:val="003A6A23"/>
    <w:rsid w:val="003A6C88"/>
    <w:rsid w:val="003A6F80"/>
    <w:rsid w:val="003A71DF"/>
    <w:rsid w:val="003A7255"/>
    <w:rsid w:val="003A74A1"/>
    <w:rsid w:val="003A7885"/>
    <w:rsid w:val="003A7E1B"/>
    <w:rsid w:val="003B0949"/>
    <w:rsid w:val="003B0B00"/>
    <w:rsid w:val="003B0DCE"/>
    <w:rsid w:val="003B0E54"/>
    <w:rsid w:val="003B0ED3"/>
    <w:rsid w:val="003B119E"/>
    <w:rsid w:val="003B12F8"/>
    <w:rsid w:val="003B16BD"/>
    <w:rsid w:val="003B1746"/>
    <w:rsid w:val="003B17AE"/>
    <w:rsid w:val="003B187D"/>
    <w:rsid w:val="003B1D24"/>
    <w:rsid w:val="003B230C"/>
    <w:rsid w:val="003B2426"/>
    <w:rsid w:val="003B24FC"/>
    <w:rsid w:val="003B26AE"/>
    <w:rsid w:val="003B29D0"/>
    <w:rsid w:val="003B2D29"/>
    <w:rsid w:val="003B2F29"/>
    <w:rsid w:val="003B2FEF"/>
    <w:rsid w:val="003B3003"/>
    <w:rsid w:val="003B3082"/>
    <w:rsid w:val="003B3252"/>
    <w:rsid w:val="003B32AF"/>
    <w:rsid w:val="003B32E4"/>
    <w:rsid w:val="003B37B9"/>
    <w:rsid w:val="003B3C15"/>
    <w:rsid w:val="003B3DB3"/>
    <w:rsid w:val="003B41F3"/>
    <w:rsid w:val="003B471E"/>
    <w:rsid w:val="003B4A61"/>
    <w:rsid w:val="003B4FDC"/>
    <w:rsid w:val="003B5121"/>
    <w:rsid w:val="003B5375"/>
    <w:rsid w:val="003B5519"/>
    <w:rsid w:val="003B55D8"/>
    <w:rsid w:val="003B5ECC"/>
    <w:rsid w:val="003B67DF"/>
    <w:rsid w:val="003B6B70"/>
    <w:rsid w:val="003B6F0A"/>
    <w:rsid w:val="003B6FC7"/>
    <w:rsid w:val="003B7254"/>
    <w:rsid w:val="003B7271"/>
    <w:rsid w:val="003B7411"/>
    <w:rsid w:val="003B7929"/>
    <w:rsid w:val="003B799E"/>
    <w:rsid w:val="003B7AC7"/>
    <w:rsid w:val="003B7D19"/>
    <w:rsid w:val="003B7ED9"/>
    <w:rsid w:val="003C0555"/>
    <w:rsid w:val="003C05DD"/>
    <w:rsid w:val="003C07B9"/>
    <w:rsid w:val="003C0D31"/>
    <w:rsid w:val="003C0D7E"/>
    <w:rsid w:val="003C0FE3"/>
    <w:rsid w:val="003C10B9"/>
    <w:rsid w:val="003C12B0"/>
    <w:rsid w:val="003C1507"/>
    <w:rsid w:val="003C1547"/>
    <w:rsid w:val="003C163D"/>
    <w:rsid w:val="003C17A3"/>
    <w:rsid w:val="003C18D3"/>
    <w:rsid w:val="003C2135"/>
    <w:rsid w:val="003C238B"/>
    <w:rsid w:val="003C253F"/>
    <w:rsid w:val="003C260E"/>
    <w:rsid w:val="003C2890"/>
    <w:rsid w:val="003C3305"/>
    <w:rsid w:val="003C34D8"/>
    <w:rsid w:val="003C350D"/>
    <w:rsid w:val="003C35B3"/>
    <w:rsid w:val="003C360A"/>
    <w:rsid w:val="003C368F"/>
    <w:rsid w:val="003C3734"/>
    <w:rsid w:val="003C38B7"/>
    <w:rsid w:val="003C38E4"/>
    <w:rsid w:val="003C39B4"/>
    <w:rsid w:val="003C3C23"/>
    <w:rsid w:val="003C459E"/>
    <w:rsid w:val="003C4972"/>
    <w:rsid w:val="003C4B45"/>
    <w:rsid w:val="003C4D4E"/>
    <w:rsid w:val="003C507B"/>
    <w:rsid w:val="003C515D"/>
    <w:rsid w:val="003C5A39"/>
    <w:rsid w:val="003C5AE9"/>
    <w:rsid w:val="003C5DDE"/>
    <w:rsid w:val="003C61D4"/>
    <w:rsid w:val="003C622A"/>
    <w:rsid w:val="003C6660"/>
    <w:rsid w:val="003C686F"/>
    <w:rsid w:val="003C69F2"/>
    <w:rsid w:val="003C6DA9"/>
    <w:rsid w:val="003C6E3A"/>
    <w:rsid w:val="003C6ECC"/>
    <w:rsid w:val="003C6FC4"/>
    <w:rsid w:val="003C7072"/>
    <w:rsid w:val="003C73B6"/>
    <w:rsid w:val="003C7868"/>
    <w:rsid w:val="003C7A39"/>
    <w:rsid w:val="003C7AA5"/>
    <w:rsid w:val="003C7AF9"/>
    <w:rsid w:val="003C7D0C"/>
    <w:rsid w:val="003C7D5B"/>
    <w:rsid w:val="003D007D"/>
    <w:rsid w:val="003D008E"/>
    <w:rsid w:val="003D0273"/>
    <w:rsid w:val="003D031D"/>
    <w:rsid w:val="003D033C"/>
    <w:rsid w:val="003D043E"/>
    <w:rsid w:val="003D0466"/>
    <w:rsid w:val="003D103E"/>
    <w:rsid w:val="003D1226"/>
    <w:rsid w:val="003D126C"/>
    <w:rsid w:val="003D178E"/>
    <w:rsid w:val="003D1940"/>
    <w:rsid w:val="003D1A39"/>
    <w:rsid w:val="003D2CCC"/>
    <w:rsid w:val="003D2EC5"/>
    <w:rsid w:val="003D33CD"/>
    <w:rsid w:val="003D3662"/>
    <w:rsid w:val="003D3804"/>
    <w:rsid w:val="003D38B7"/>
    <w:rsid w:val="003D3B4E"/>
    <w:rsid w:val="003D3BBD"/>
    <w:rsid w:val="003D3E2C"/>
    <w:rsid w:val="003D3ED2"/>
    <w:rsid w:val="003D4021"/>
    <w:rsid w:val="003D4088"/>
    <w:rsid w:val="003D40CC"/>
    <w:rsid w:val="003D4293"/>
    <w:rsid w:val="003D4532"/>
    <w:rsid w:val="003D45B5"/>
    <w:rsid w:val="003D4771"/>
    <w:rsid w:val="003D47F2"/>
    <w:rsid w:val="003D4B00"/>
    <w:rsid w:val="003D4BEB"/>
    <w:rsid w:val="003D4E3D"/>
    <w:rsid w:val="003D4EC4"/>
    <w:rsid w:val="003D5017"/>
    <w:rsid w:val="003D5089"/>
    <w:rsid w:val="003D5575"/>
    <w:rsid w:val="003D5744"/>
    <w:rsid w:val="003D57EF"/>
    <w:rsid w:val="003D58B3"/>
    <w:rsid w:val="003D5A11"/>
    <w:rsid w:val="003D5CF9"/>
    <w:rsid w:val="003D5F3B"/>
    <w:rsid w:val="003D68E8"/>
    <w:rsid w:val="003D6B37"/>
    <w:rsid w:val="003D6D7E"/>
    <w:rsid w:val="003D7524"/>
    <w:rsid w:val="003D7B5C"/>
    <w:rsid w:val="003D7B9C"/>
    <w:rsid w:val="003D7BF5"/>
    <w:rsid w:val="003D7EC7"/>
    <w:rsid w:val="003E0315"/>
    <w:rsid w:val="003E0667"/>
    <w:rsid w:val="003E0AD6"/>
    <w:rsid w:val="003E0CFB"/>
    <w:rsid w:val="003E0D63"/>
    <w:rsid w:val="003E0DDA"/>
    <w:rsid w:val="003E0DDC"/>
    <w:rsid w:val="003E0F5C"/>
    <w:rsid w:val="003E16F2"/>
    <w:rsid w:val="003E1898"/>
    <w:rsid w:val="003E1C7D"/>
    <w:rsid w:val="003E2064"/>
    <w:rsid w:val="003E20A9"/>
    <w:rsid w:val="003E21E3"/>
    <w:rsid w:val="003E24DA"/>
    <w:rsid w:val="003E2646"/>
    <w:rsid w:val="003E312E"/>
    <w:rsid w:val="003E3AAB"/>
    <w:rsid w:val="003E3C8A"/>
    <w:rsid w:val="003E4016"/>
    <w:rsid w:val="003E457C"/>
    <w:rsid w:val="003E45EE"/>
    <w:rsid w:val="003E48D2"/>
    <w:rsid w:val="003E4CF0"/>
    <w:rsid w:val="003E4F42"/>
    <w:rsid w:val="003E4FB0"/>
    <w:rsid w:val="003E51BF"/>
    <w:rsid w:val="003E5219"/>
    <w:rsid w:val="003E525D"/>
    <w:rsid w:val="003E55A4"/>
    <w:rsid w:val="003E578D"/>
    <w:rsid w:val="003E5A18"/>
    <w:rsid w:val="003E5A1E"/>
    <w:rsid w:val="003E5C0D"/>
    <w:rsid w:val="003E5E96"/>
    <w:rsid w:val="003E5EBB"/>
    <w:rsid w:val="003E5EFD"/>
    <w:rsid w:val="003E6022"/>
    <w:rsid w:val="003E60EA"/>
    <w:rsid w:val="003E61A4"/>
    <w:rsid w:val="003E65D0"/>
    <w:rsid w:val="003E68C3"/>
    <w:rsid w:val="003E70F9"/>
    <w:rsid w:val="003E73D9"/>
    <w:rsid w:val="003E756B"/>
    <w:rsid w:val="003E7AE4"/>
    <w:rsid w:val="003E7D00"/>
    <w:rsid w:val="003F007C"/>
    <w:rsid w:val="003F0259"/>
    <w:rsid w:val="003F0362"/>
    <w:rsid w:val="003F0592"/>
    <w:rsid w:val="003F05FD"/>
    <w:rsid w:val="003F061B"/>
    <w:rsid w:val="003F0C39"/>
    <w:rsid w:val="003F106A"/>
    <w:rsid w:val="003F10E8"/>
    <w:rsid w:val="003F1459"/>
    <w:rsid w:val="003F15D7"/>
    <w:rsid w:val="003F1CF3"/>
    <w:rsid w:val="003F1D31"/>
    <w:rsid w:val="003F26E9"/>
    <w:rsid w:val="003F2AC4"/>
    <w:rsid w:val="003F2DEE"/>
    <w:rsid w:val="003F326D"/>
    <w:rsid w:val="003F361E"/>
    <w:rsid w:val="003F3826"/>
    <w:rsid w:val="003F3B33"/>
    <w:rsid w:val="003F3DE9"/>
    <w:rsid w:val="003F3E2A"/>
    <w:rsid w:val="003F3EF3"/>
    <w:rsid w:val="003F42E5"/>
    <w:rsid w:val="003F43E6"/>
    <w:rsid w:val="003F4429"/>
    <w:rsid w:val="003F49AF"/>
    <w:rsid w:val="003F4A80"/>
    <w:rsid w:val="003F4FE6"/>
    <w:rsid w:val="003F5649"/>
    <w:rsid w:val="003F59C1"/>
    <w:rsid w:val="003F5C82"/>
    <w:rsid w:val="003F5D00"/>
    <w:rsid w:val="003F5D6F"/>
    <w:rsid w:val="003F5DF1"/>
    <w:rsid w:val="003F5F05"/>
    <w:rsid w:val="003F5F65"/>
    <w:rsid w:val="003F6388"/>
    <w:rsid w:val="003F6398"/>
    <w:rsid w:val="003F660C"/>
    <w:rsid w:val="003F66FC"/>
    <w:rsid w:val="003F68FD"/>
    <w:rsid w:val="003F69DC"/>
    <w:rsid w:val="003F6F64"/>
    <w:rsid w:val="003F706F"/>
    <w:rsid w:val="003F7B92"/>
    <w:rsid w:val="003F7C17"/>
    <w:rsid w:val="003F7E81"/>
    <w:rsid w:val="0040005B"/>
    <w:rsid w:val="00400146"/>
    <w:rsid w:val="0040028F"/>
    <w:rsid w:val="004002B3"/>
    <w:rsid w:val="00400386"/>
    <w:rsid w:val="004004C7"/>
    <w:rsid w:val="00400B88"/>
    <w:rsid w:val="00400C1F"/>
    <w:rsid w:val="00401360"/>
    <w:rsid w:val="004013B2"/>
    <w:rsid w:val="004013D3"/>
    <w:rsid w:val="00401649"/>
    <w:rsid w:val="004016A8"/>
    <w:rsid w:val="00401985"/>
    <w:rsid w:val="004020B2"/>
    <w:rsid w:val="004020F0"/>
    <w:rsid w:val="004022F4"/>
    <w:rsid w:val="004025C0"/>
    <w:rsid w:val="00402749"/>
    <w:rsid w:val="004029D7"/>
    <w:rsid w:val="00402B8A"/>
    <w:rsid w:val="00403A2A"/>
    <w:rsid w:val="00403F26"/>
    <w:rsid w:val="004041BD"/>
    <w:rsid w:val="004046BA"/>
    <w:rsid w:val="00404773"/>
    <w:rsid w:val="00404922"/>
    <w:rsid w:val="00404A08"/>
    <w:rsid w:val="00404A2C"/>
    <w:rsid w:val="00404CD1"/>
    <w:rsid w:val="00404CFB"/>
    <w:rsid w:val="00404FB4"/>
    <w:rsid w:val="00405766"/>
    <w:rsid w:val="00405BAA"/>
    <w:rsid w:val="00405CCF"/>
    <w:rsid w:val="00405CEB"/>
    <w:rsid w:val="00406415"/>
    <w:rsid w:val="004064FF"/>
    <w:rsid w:val="0040657C"/>
    <w:rsid w:val="004065F1"/>
    <w:rsid w:val="00406785"/>
    <w:rsid w:val="004067CC"/>
    <w:rsid w:val="00406863"/>
    <w:rsid w:val="0040692F"/>
    <w:rsid w:val="004069FC"/>
    <w:rsid w:val="00406BF5"/>
    <w:rsid w:val="004071D2"/>
    <w:rsid w:val="00407269"/>
    <w:rsid w:val="00407421"/>
    <w:rsid w:val="00407C78"/>
    <w:rsid w:val="00407CBA"/>
    <w:rsid w:val="00407DDF"/>
    <w:rsid w:val="00407E12"/>
    <w:rsid w:val="00407E81"/>
    <w:rsid w:val="00410094"/>
    <w:rsid w:val="004101A1"/>
    <w:rsid w:val="00410352"/>
    <w:rsid w:val="00410BC2"/>
    <w:rsid w:val="00410D62"/>
    <w:rsid w:val="004116E3"/>
    <w:rsid w:val="00411D39"/>
    <w:rsid w:val="00411F8F"/>
    <w:rsid w:val="00411FE0"/>
    <w:rsid w:val="004121F7"/>
    <w:rsid w:val="00412453"/>
    <w:rsid w:val="00412602"/>
    <w:rsid w:val="0041278D"/>
    <w:rsid w:val="00412974"/>
    <w:rsid w:val="00412CD1"/>
    <w:rsid w:val="00412E66"/>
    <w:rsid w:val="00412F87"/>
    <w:rsid w:val="00413120"/>
    <w:rsid w:val="00413262"/>
    <w:rsid w:val="00413273"/>
    <w:rsid w:val="00413377"/>
    <w:rsid w:val="004134F7"/>
    <w:rsid w:val="00413555"/>
    <w:rsid w:val="00413891"/>
    <w:rsid w:val="004138FD"/>
    <w:rsid w:val="00413949"/>
    <w:rsid w:val="00413CF2"/>
    <w:rsid w:val="00413D60"/>
    <w:rsid w:val="00413EF0"/>
    <w:rsid w:val="004142DE"/>
    <w:rsid w:val="00414322"/>
    <w:rsid w:val="004148B4"/>
    <w:rsid w:val="00415771"/>
    <w:rsid w:val="004158F2"/>
    <w:rsid w:val="004159D1"/>
    <w:rsid w:val="00415F4A"/>
    <w:rsid w:val="00416073"/>
    <w:rsid w:val="004161AD"/>
    <w:rsid w:val="004162A8"/>
    <w:rsid w:val="004163AB"/>
    <w:rsid w:val="00416911"/>
    <w:rsid w:val="00416AAB"/>
    <w:rsid w:val="00416C43"/>
    <w:rsid w:val="00416CC5"/>
    <w:rsid w:val="00416D84"/>
    <w:rsid w:val="0041759C"/>
    <w:rsid w:val="0041799D"/>
    <w:rsid w:val="00417CDF"/>
    <w:rsid w:val="00417E82"/>
    <w:rsid w:val="00417F0D"/>
    <w:rsid w:val="00420022"/>
    <w:rsid w:val="0042005E"/>
    <w:rsid w:val="0042051B"/>
    <w:rsid w:val="00420682"/>
    <w:rsid w:val="0042068B"/>
    <w:rsid w:val="004206AE"/>
    <w:rsid w:val="0042071C"/>
    <w:rsid w:val="00420C6A"/>
    <w:rsid w:val="00420CF8"/>
    <w:rsid w:val="00420DF9"/>
    <w:rsid w:val="004211CF"/>
    <w:rsid w:val="0042134F"/>
    <w:rsid w:val="004216C5"/>
    <w:rsid w:val="00421D88"/>
    <w:rsid w:val="00421FCD"/>
    <w:rsid w:val="00422137"/>
    <w:rsid w:val="0042224C"/>
    <w:rsid w:val="004226EE"/>
    <w:rsid w:val="00422A68"/>
    <w:rsid w:val="00422B57"/>
    <w:rsid w:val="00422D17"/>
    <w:rsid w:val="00422D75"/>
    <w:rsid w:val="00422DA6"/>
    <w:rsid w:val="0042307E"/>
    <w:rsid w:val="004230F7"/>
    <w:rsid w:val="004232C3"/>
    <w:rsid w:val="0042385E"/>
    <w:rsid w:val="00423B5B"/>
    <w:rsid w:val="00423BE9"/>
    <w:rsid w:val="00424287"/>
    <w:rsid w:val="00424385"/>
    <w:rsid w:val="00424A86"/>
    <w:rsid w:val="00424BE4"/>
    <w:rsid w:val="00424DE5"/>
    <w:rsid w:val="00424EED"/>
    <w:rsid w:val="0042524C"/>
    <w:rsid w:val="0042569A"/>
    <w:rsid w:val="00425960"/>
    <w:rsid w:val="004259CF"/>
    <w:rsid w:val="00425A94"/>
    <w:rsid w:val="00425B12"/>
    <w:rsid w:val="00426018"/>
    <w:rsid w:val="004268A9"/>
    <w:rsid w:val="00426D3C"/>
    <w:rsid w:val="00426E84"/>
    <w:rsid w:val="00426F32"/>
    <w:rsid w:val="00427004"/>
    <w:rsid w:val="00427177"/>
    <w:rsid w:val="00427333"/>
    <w:rsid w:val="004277DD"/>
    <w:rsid w:val="00427813"/>
    <w:rsid w:val="004279D5"/>
    <w:rsid w:val="00427D37"/>
    <w:rsid w:val="00427E56"/>
    <w:rsid w:val="0043054D"/>
    <w:rsid w:val="00430639"/>
    <w:rsid w:val="004307C1"/>
    <w:rsid w:val="00430BA6"/>
    <w:rsid w:val="00430FB3"/>
    <w:rsid w:val="00431349"/>
    <w:rsid w:val="0043170D"/>
    <w:rsid w:val="00431890"/>
    <w:rsid w:val="00431F21"/>
    <w:rsid w:val="00432150"/>
    <w:rsid w:val="0043229C"/>
    <w:rsid w:val="00432490"/>
    <w:rsid w:val="004326F8"/>
    <w:rsid w:val="00432ABA"/>
    <w:rsid w:val="00432B57"/>
    <w:rsid w:val="00432E1B"/>
    <w:rsid w:val="00432E3D"/>
    <w:rsid w:val="00432E77"/>
    <w:rsid w:val="004333B7"/>
    <w:rsid w:val="004340D6"/>
    <w:rsid w:val="0043428E"/>
    <w:rsid w:val="004343A8"/>
    <w:rsid w:val="004344BA"/>
    <w:rsid w:val="00434A00"/>
    <w:rsid w:val="00434B2D"/>
    <w:rsid w:val="00434B39"/>
    <w:rsid w:val="00434DBA"/>
    <w:rsid w:val="00434EEC"/>
    <w:rsid w:val="00434FD8"/>
    <w:rsid w:val="0043526F"/>
    <w:rsid w:val="004353DE"/>
    <w:rsid w:val="004353FF"/>
    <w:rsid w:val="004356B4"/>
    <w:rsid w:val="004357BC"/>
    <w:rsid w:val="00435867"/>
    <w:rsid w:val="00435D99"/>
    <w:rsid w:val="00435E36"/>
    <w:rsid w:val="00436095"/>
    <w:rsid w:val="00436410"/>
    <w:rsid w:val="00436453"/>
    <w:rsid w:val="00436C28"/>
    <w:rsid w:val="00436EDF"/>
    <w:rsid w:val="00436FCD"/>
    <w:rsid w:val="00436FFE"/>
    <w:rsid w:val="0043719B"/>
    <w:rsid w:val="004372CA"/>
    <w:rsid w:val="004373CE"/>
    <w:rsid w:val="004374A3"/>
    <w:rsid w:val="004375C5"/>
    <w:rsid w:val="00437731"/>
    <w:rsid w:val="00437A8D"/>
    <w:rsid w:val="00437B88"/>
    <w:rsid w:val="00437C1A"/>
    <w:rsid w:val="00440016"/>
    <w:rsid w:val="004400B8"/>
    <w:rsid w:val="0044016C"/>
    <w:rsid w:val="004401BB"/>
    <w:rsid w:val="004401E7"/>
    <w:rsid w:val="00440995"/>
    <w:rsid w:val="00440C4A"/>
    <w:rsid w:val="00440D5F"/>
    <w:rsid w:val="00440EB8"/>
    <w:rsid w:val="0044117C"/>
    <w:rsid w:val="00441307"/>
    <w:rsid w:val="00441484"/>
    <w:rsid w:val="004415F4"/>
    <w:rsid w:val="004418FE"/>
    <w:rsid w:val="004421BC"/>
    <w:rsid w:val="0044250E"/>
    <w:rsid w:val="0044273C"/>
    <w:rsid w:val="004428C8"/>
    <w:rsid w:val="00442999"/>
    <w:rsid w:val="004431B8"/>
    <w:rsid w:val="00443981"/>
    <w:rsid w:val="004439EC"/>
    <w:rsid w:val="00443A7A"/>
    <w:rsid w:val="00443FD8"/>
    <w:rsid w:val="004441F9"/>
    <w:rsid w:val="004442F9"/>
    <w:rsid w:val="00444424"/>
    <w:rsid w:val="004445C1"/>
    <w:rsid w:val="00444B34"/>
    <w:rsid w:val="00444BC7"/>
    <w:rsid w:val="00445491"/>
    <w:rsid w:val="0044563F"/>
    <w:rsid w:val="0044594B"/>
    <w:rsid w:val="00445AD5"/>
    <w:rsid w:val="00445C12"/>
    <w:rsid w:val="00445C64"/>
    <w:rsid w:val="00445CD4"/>
    <w:rsid w:val="00445D8C"/>
    <w:rsid w:val="00445FEC"/>
    <w:rsid w:val="004463B3"/>
    <w:rsid w:val="00446715"/>
    <w:rsid w:val="00446905"/>
    <w:rsid w:val="00446919"/>
    <w:rsid w:val="00446968"/>
    <w:rsid w:val="00446ABB"/>
    <w:rsid w:val="00446AC0"/>
    <w:rsid w:val="00446ADA"/>
    <w:rsid w:val="00446C68"/>
    <w:rsid w:val="00446F14"/>
    <w:rsid w:val="00446F61"/>
    <w:rsid w:val="00447054"/>
    <w:rsid w:val="0044729C"/>
    <w:rsid w:val="00447598"/>
    <w:rsid w:val="0044773C"/>
    <w:rsid w:val="00447AB3"/>
    <w:rsid w:val="004500BF"/>
    <w:rsid w:val="00450203"/>
    <w:rsid w:val="00450241"/>
    <w:rsid w:val="004503A7"/>
    <w:rsid w:val="00450904"/>
    <w:rsid w:val="00450978"/>
    <w:rsid w:val="00450BA4"/>
    <w:rsid w:val="00450D4B"/>
    <w:rsid w:val="00450F0E"/>
    <w:rsid w:val="00451085"/>
    <w:rsid w:val="00451143"/>
    <w:rsid w:val="00451610"/>
    <w:rsid w:val="004517EA"/>
    <w:rsid w:val="00451EB3"/>
    <w:rsid w:val="004520E0"/>
    <w:rsid w:val="004522A4"/>
    <w:rsid w:val="004523E7"/>
    <w:rsid w:val="0045262A"/>
    <w:rsid w:val="00452A4F"/>
    <w:rsid w:val="00452B9C"/>
    <w:rsid w:val="00453380"/>
    <w:rsid w:val="004534BE"/>
    <w:rsid w:val="00453609"/>
    <w:rsid w:val="0045362D"/>
    <w:rsid w:val="00453710"/>
    <w:rsid w:val="00453FBD"/>
    <w:rsid w:val="00454050"/>
    <w:rsid w:val="0045493C"/>
    <w:rsid w:val="004549DD"/>
    <w:rsid w:val="00454AFA"/>
    <w:rsid w:val="00454BA2"/>
    <w:rsid w:val="00454DAD"/>
    <w:rsid w:val="0045504E"/>
    <w:rsid w:val="00455178"/>
    <w:rsid w:val="0045533F"/>
    <w:rsid w:val="00455686"/>
    <w:rsid w:val="00455C3B"/>
    <w:rsid w:val="00455C47"/>
    <w:rsid w:val="00455C94"/>
    <w:rsid w:val="00455D76"/>
    <w:rsid w:val="00456440"/>
    <w:rsid w:val="004564E7"/>
    <w:rsid w:val="00456C66"/>
    <w:rsid w:val="00456ECD"/>
    <w:rsid w:val="00456F06"/>
    <w:rsid w:val="0045747F"/>
    <w:rsid w:val="004574C4"/>
    <w:rsid w:val="004576DF"/>
    <w:rsid w:val="00457979"/>
    <w:rsid w:val="00457CC2"/>
    <w:rsid w:val="00457CE7"/>
    <w:rsid w:val="00457D52"/>
    <w:rsid w:val="00460086"/>
    <w:rsid w:val="00460784"/>
    <w:rsid w:val="004607E2"/>
    <w:rsid w:val="00460C84"/>
    <w:rsid w:val="00460D4A"/>
    <w:rsid w:val="00460DDD"/>
    <w:rsid w:val="00460FDF"/>
    <w:rsid w:val="004618C3"/>
    <w:rsid w:val="004618DF"/>
    <w:rsid w:val="00461995"/>
    <w:rsid w:val="00461AB8"/>
    <w:rsid w:val="0046217B"/>
    <w:rsid w:val="00462288"/>
    <w:rsid w:val="00462AF6"/>
    <w:rsid w:val="00462B7F"/>
    <w:rsid w:val="00462C5B"/>
    <w:rsid w:val="00462E86"/>
    <w:rsid w:val="00463172"/>
    <w:rsid w:val="004633A0"/>
    <w:rsid w:val="0046380B"/>
    <w:rsid w:val="00463AF9"/>
    <w:rsid w:val="004642C4"/>
    <w:rsid w:val="004649AB"/>
    <w:rsid w:val="00464F29"/>
    <w:rsid w:val="004650F6"/>
    <w:rsid w:val="00465182"/>
    <w:rsid w:val="0046519B"/>
    <w:rsid w:val="004652FF"/>
    <w:rsid w:val="004653E2"/>
    <w:rsid w:val="00465AC7"/>
    <w:rsid w:val="0046621C"/>
    <w:rsid w:val="0046628F"/>
    <w:rsid w:val="004668EA"/>
    <w:rsid w:val="0046696C"/>
    <w:rsid w:val="00466994"/>
    <w:rsid w:val="00466C9D"/>
    <w:rsid w:val="00467386"/>
    <w:rsid w:val="004675E7"/>
    <w:rsid w:val="00467719"/>
    <w:rsid w:val="00467C41"/>
    <w:rsid w:val="00467DA4"/>
    <w:rsid w:val="00470078"/>
    <w:rsid w:val="004702A0"/>
    <w:rsid w:val="004702B9"/>
    <w:rsid w:val="00470354"/>
    <w:rsid w:val="004704E3"/>
    <w:rsid w:val="00470528"/>
    <w:rsid w:val="00470D19"/>
    <w:rsid w:val="00470DC8"/>
    <w:rsid w:val="0047120F"/>
    <w:rsid w:val="004714DA"/>
    <w:rsid w:val="00471894"/>
    <w:rsid w:val="00471A9C"/>
    <w:rsid w:val="00471E80"/>
    <w:rsid w:val="0047211F"/>
    <w:rsid w:val="004721AB"/>
    <w:rsid w:val="00472202"/>
    <w:rsid w:val="00472CA9"/>
    <w:rsid w:val="00472CFE"/>
    <w:rsid w:val="00472DE9"/>
    <w:rsid w:val="00472E82"/>
    <w:rsid w:val="00473136"/>
    <w:rsid w:val="004731B0"/>
    <w:rsid w:val="004731F2"/>
    <w:rsid w:val="00473320"/>
    <w:rsid w:val="00473356"/>
    <w:rsid w:val="00473CE2"/>
    <w:rsid w:val="00474014"/>
    <w:rsid w:val="0047401C"/>
    <w:rsid w:val="00474085"/>
    <w:rsid w:val="004740E2"/>
    <w:rsid w:val="00474104"/>
    <w:rsid w:val="0047452D"/>
    <w:rsid w:val="0047452E"/>
    <w:rsid w:val="0047491E"/>
    <w:rsid w:val="004752D2"/>
    <w:rsid w:val="004757B1"/>
    <w:rsid w:val="00475B10"/>
    <w:rsid w:val="00476072"/>
    <w:rsid w:val="004768D0"/>
    <w:rsid w:val="0047694A"/>
    <w:rsid w:val="00476F51"/>
    <w:rsid w:val="004776C5"/>
    <w:rsid w:val="004777CB"/>
    <w:rsid w:val="0047789E"/>
    <w:rsid w:val="004778AB"/>
    <w:rsid w:val="00477D87"/>
    <w:rsid w:val="00477F31"/>
    <w:rsid w:val="00477F65"/>
    <w:rsid w:val="00480267"/>
    <w:rsid w:val="0048040A"/>
    <w:rsid w:val="00480694"/>
    <w:rsid w:val="004807E5"/>
    <w:rsid w:val="00481108"/>
    <w:rsid w:val="00481185"/>
    <w:rsid w:val="0048142B"/>
    <w:rsid w:val="00481A28"/>
    <w:rsid w:val="00481C2D"/>
    <w:rsid w:val="004820BA"/>
    <w:rsid w:val="0048228A"/>
    <w:rsid w:val="0048229A"/>
    <w:rsid w:val="00482317"/>
    <w:rsid w:val="0048237B"/>
    <w:rsid w:val="0048270A"/>
    <w:rsid w:val="00482C5D"/>
    <w:rsid w:val="00482F12"/>
    <w:rsid w:val="00482FDF"/>
    <w:rsid w:val="0048315C"/>
    <w:rsid w:val="004831F4"/>
    <w:rsid w:val="00483461"/>
    <w:rsid w:val="004834BE"/>
    <w:rsid w:val="004836E5"/>
    <w:rsid w:val="0048386C"/>
    <w:rsid w:val="00483892"/>
    <w:rsid w:val="00483A6A"/>
    <w:rsid w:val="00483B4D"/>
    <w:rsid w:val="00483BE2"/>
    <w:rsid w:val="00483E04"/>
    <w:rsid w:val="0048428E"/>
    <w:rsid w:val="004842C9"/>
    <w:rsid w:val="00484431"/>
    <w:rsid w:val="00484521"/>
    <w:rsid w:val="004845C3"/>
    <w:rsid w:val="004846DC"/>
    <w:rsid w:val="0048483E"/>
    <w:rsid w:val="004849B2"/>
    <w:rsid w:val="00484F60"/>
    <w:rsid w:val="00485255"/>
    <w:rsid w:val="004853A5"/>
    <w:rsid w:val="00485628"/>
    <w:rsid w:val="00485696"/>
    <w:rsid w:val="00485720"/>
    <w:rsid w:val="00485D47"/>
    <w:rsid w:val="00485D4B"/>
    <w:rsid w:val="00485E71"/>
    <w:rsid w:val="00486081"/>
    <w:rsid w:val="00486116"/>
    <w:rsid w:val="0048643A"/>
    <w:rsid w:val="00486517"/>
    <w:rsid w:val="00486821"/>
    <w:rsid w:val="004868F8"/>
    <w:rsid w:val="00486ACD"/>
    <w:rsid w:val="004871AC"/>
    <w:rsid w:val="0048736B"/>
    <w:rsid w:val="00487481"/>
    <w:rsid w:val="00487675"/>
    <w:rsid w:val="004877BF"/>
    <w:rsid w:val="004878B1"/>
    <w:rsid w:val="0048791D"/>
    <w:rsid w:val="00487A9F"/>
    <w:rsid w:val="00487E32"/>
    <w:rsid w:val="00487EEC"/>
    <w:rsid w:val="0049000D"/>
    <w:rsid w:val="00490125"/>
    <w:rsid w:val="004902F5"/>
    <w:rsid w:val="004904F7"/>
    <w:rsid w:val="0049086D"/>
    <w:rsid w:val="00490A20"/>
    <w:rsid w:val="00490A4D"/>
    <w:rsid w:val="00490CA0"/>
    <w:rsid w:val="00490E1A"/>
    <w:rsid w:val="0049110A"/>
    <w:rsid w:val="004912A8"/>
    <w:rsid w:val="00491912"/>
    <w:rsid w:val="00491A32"/>
    <w:rsid w:val="00491AB0"/>
    <w:rsid w:val="00491E0F"/>
    <w:rsid w:val="00492087"/>
    <w:rsid w:val="004921FD"/>
    <w:rsid w:val="00492275"/>
    <w:rsid w:val="004923C0"/>
    <w:rsid w:val="0049263D"/>
    <w:rsid w:val="004929AD"/>
    <w:rsid w:val="00492A18"/>
    <w:rsid w:val="00492B62"/>
    <w:rsid w:val="00492B73"/>
    <w:rsid w:val="00492D2B"/>
    <w:rsid w:val="00493345"/>
    <w:rsid w:val="004934E6"/>
    <w:rsid w:val="004937C3"/>
    <w:rsid w:val="00493842"/>
    <w:rsid w:val="00493E56"/>
    <w:rsid w:val="00493E69"/>
    <w:rsid w:val="004943E0"/>
    <w:rsid w:val="00494D68"/>
    <w:rsid w:val="004950F6"/>
    <w:rsid w:val="00495108"/>
    <w:rsid w:val="004953D9"/>
    <w:rsid w:val="004954F0"/>
    <w:rsid w:val="00495582"/>
    <w:rsid w:val="004958E1"/>
    <w:rsid w:val="00495A8D"/>
    <w:rsid w:val="00495AB8"/>
    <w:rsid w:val="00495D94"/>
    <w:rsid w:val="00496286"/>
    <w:rsid w:val="004963B0"/>
    <w:rsid w:val="004964F9"/>
    <w:rsid w:val="004967A5"/>
    <w:rsid w:val="00496B7D"/>
    <w:rsid w:val="00496D41"/>
    <w:rsid w:val="00496E00"/>
    <w:rsid w:val="00496FE5"/>
    <w:rsid w:val="00497DA3"/>
    <w:rsid w:val="00497F80"/>
    <w:rsid w:val="004A0014"/>
    <w:rsid w:val="004A03CE"/>
    <w:rsid w:val="004A0571"/>
    <w:rsid w:val="004A0A7F"/>
    <w:rsid w:val="004A1479"/>
    <w:rsid w:val="004A1624"/>
    <w:rsid w:val="004A1642"/>
    <w:rsid w:val="004A1F03"/>
    <w:rsid w:val="004A1F0C"/>
    <w:rsid w:val="004A225B"/>
    <w:rsid w:val="004A29BA"/>
    <w:rsid w:val="004A29F7"/>
    <w:rsid w:val="004A2B5B"/>
    <w:rsid w:val="004A2B81"/>
    <w:rsid w:val="004A3001"/>
    <w:rsid w:val="004A3155"/>
    <w:rsid w:val="004A3419"/>
    <w:rsid w:val="004A3D40"/>
    <w:rsid w:val="004A40A8"/>
    <w:rsid w:val="004A4257"/>
    <w:rsid w:val="004A4392"/>
    <w:rsid w:val="004A43B2"/>
    <w:rsid w:val="004A4549"/>
    <w:rsid w:val="004A48A5"/>
    <w:rsid w:val="004A4C35"/>
    <w:rsid w:val="004A4EA5"/>
    <w:rsid w:val="004A5244"/>
    <w:rsid w:val="004A54D3"/>
    <w:rsid w:val="004A55C1"/>
    <w:rsid w:val="004A58F9"/>
    <w:rsid w:val="004A5A95"/>
    <w:rsid w:val="004A5E62"/>
    <w:rsid w:val="004A60A7"/>
    <w:rsid w:val="004A66DA"/>
    <w:rsid w:val="004A6854"/>
    <w:rsid w:val="004A6880"/>
    <w:rsid w:val="004A6A4C"/>
    <w:rsid w:val="004A6AEE"/>
    <w:rsid w:val="004A6B3D"/>
    <w:rsid w:val="004A6DAE"/>
    <w:rsid w:val="004A73FC"/>
    <w:rsid w:val="004A7441"/>
    <w:rsid w:val="004A788D"/>
    <w:rsid w:val="004A79EA"/>
    <w:rsid w:val="004A7A6F"/>
    <w:rsid w:val="004A7F8E"/>
    <w:rsid w:val="004B018E"/>
    <w:rsid w:val="004B0643"/>
    <w:rsid w:val="004B0A3E"/>
    <w:rsid w:val="004B0AEB"/>
    <w:rsid w:val="004B0C9C"/>
    <w:rsid w:val="004B0F5F"/>
    <w:rsid w:val="004B13BB"/>
    <w:rsid w:val="004B14C5"/>
    <w:rsid w:val="004B1925"/>
    <w:rsid w:val="004B1A66"/>
    <w:rsid w:val="004B1AE5"/>
    <w:rsid w:val="004B1BB2"/>
    <w:rsid w:val="004B2056"/>
    <w:rsid w:val="004B20D8"/>
    <w:rsid w:val="004B2695"/>
    <w:rsid w:val="004B27C9"/>
    <w:rsid w:val="004B2AFF"/>
    <w:rsid w:val="004B2C59"/>
    <w:rsid w:val="004B2CDE"/>
    <w:rsid w:val="004B2D95"/>
    <w:rsid w:val="004B2E9D"/>
    <w:rsid w:val="004B3162"/>
    <w:rsid w:val="004B3264"/>
    <w:rsid w:val="004B35F4"/>
    <w:rsid w:val="004B392E"/>
    <w:rsid w:val="004B399F"/>
    <w:rsid w:val="004B3A25"/>
    <w:rsid w:val="004B3A7A"/>
    <w:rsid w:val="004B3AB5"/>
    <w:rsid w:val="004B3C51"/>
    <w:rsid w:val="004B3F0F"/>
    <w:rsid w:val="004B4277"/>
    <w:rsid w:val="004B4903"/>
    <w:rsid w:val="004B4934"/>
    <w:rsid w:val="004B4A6A"/>
    <w:rsid w:val="004B4C45"/>
    <w:rsid w:val="004B51EA"/>
    <w:rsid w:val="004B532E"/>
    <w:rsid w:val="004B53DE"/>
    <w:rsid w:val="004B572A"/>
    <w:rsid w:val="004B5799"/>
    <w:rsid w:val="004B57DA"/>
    <w:rsid w:val="004B57E9"/>
    <w:rsid w:val="004B5A21"/>
    <w:rsid w:val="004B5A71"/>
    <w:rsid w:val="004B5C69"/>
    <w:rsid w:val="004B5CAD"/>
    <w:rsid w:val="004B60D6"/>
    <w:rsid w:val="004B6189"/>
    <w:rsid w:val="004B61AD"/>
    <w:rsid w:val="004B63A5"/>
    <w:rsid w:val="004B63CF"/>
    <w:rsid w:val="004B65C2"/>
    <w:rsid w:val="004B682D"/>
    <w:rsid w:val="004B6B4A"/>
    <w:rsid w:val="004B6E18"/>
    <w:rsid w:val="004B7288"/>
    <w:rsid w:val="004B73DA"/>
    <w:rsid w:val="004B7457"/>
    <w:rsid w:val="004B75A4"/>
    <w:rsid w:val="004B7C2B"/>
    <w:rsid w:val="004B7C51"/>
    <w:rsid w:val="004B7F93"/>
    <w:rsid w:val="004C019E"/>
    <w:rsid w:val="004C0D74"/>
    <w:rsid w:val="004C0E86"/>
    <w:rsid w:val="004C126D"/>
    <w:rsid w:val="004C12D8"/>
    <w:rsid w:val="004C1E58"/>
    <w:rsid w:val="004C1F48"/>
    <w:rsid w:val="004C248D"/>
    <w:rsid w:val="004C24F5"/>
    <w:rsid w:val="004C2702"/>
    <w:rsid w:val="004C2957"/>
    <w:rsid w:val="004C2CD1"/>
    <w:rsid w:val="004C2DCB"/>
    <w:rsid w:val="004C315D"/>
    <w:rsid w:val="004C3A39"/>
    <w:rsid w:val="004C3A7A"/>
    <w:rsid w:val="004C3F9F"/>
    <w:rsid w:val="004C3FC0"/>
    <w:rsid w:val="004C474D"/>
    <w:rsid w:val="004C48A3"/>
    <w:rsid w:val="004C4B11"/>
    <w:rsid w:val="004C4C94"/>
    <w:rsid w:val="004C4EEF"/>
    <w:rsid w:val="004C4FB0"/>
    <w:rsid w:val="004C50FF"/>
    <w:rsid w:val="004C5518"/>
    <w:rsid w:val="004C577F"/>
    <w:rsid w:val="004C57ED"/>
    <w:rsid w:val="004C5911"/>
    <w:rsid w:val="004C5A32"/>
    <w:rsid w:val="004C5C61"/>
    <w:rsid w:val="004C606D"/>
    <w:rsid w:val="004C60BF"/>
    <w:rsid w:val="004C6345"/>
    <w:rsid w:val="004C6418"/>
    <w:rsid w:val="004C64E0"/>
    <w:rsid w:val="004C6858"/>
    <w:rsid w:val="004C68B7"/>
    <w:rsid w:val="004C68BB"/>
    <w:rsid w:val="004C696A"/>
    <w:rsid w:val="004C697E"/>
    <w:rsid w:val="004C6C30"/>
    <w:rsid w:val="004C6CD1"/>
    <w:rsid w:val="004C70DF"/>
    <w:rsid w:val="004C70F0"/>
    <w:rsid w:val="004C7512"/>
    <w:rsid w:val="004C7BA5"/>
    <w:rsid w:val="004C7CEB"/>
    <w:rsid w:val="004C7E3A"/>
    <w:rsid w:val="004D0176"/>
    <w:rsid w:val="004D0310"/>
    <w:rsid w:val="004D0418"/>
    <w:rsid w:val="004D04AC"/>
    <w:rsid w:val="004D0D9C"/>
    <w:rsid w:val="004D1078"/>
    <w:rsid w:val="004D11E6"/>
    <w:rsid w:val="004D1228"/>
    <w:rsid w:val="004D145D"/>
    <w:rsid w:val="004D1648"/>
    <w:rsid w:val="004D17DB"/>
    <w:rsid w:val="004D1C56"/>
    <w:rsid w:val="004D1D8F"/>
    <w:rsid w:val="004D21AF"/>
    <w:rsid w:val="004D22F1"/>
    <w:rsid w:val="004D27F7"/>
    <w:rsid w:val="004D2F0D"/>
    <w:rsid w:val="004D301E"/>
    <w:rsid w:val="004D3552"/>
    <w:rsid w:val="004D362A"/>
    <w:rsid w:val="004D379A"/>
    <w:rsid w:val="004D38BB"/>
    <w:rsid w:val="004D3AE0"/>
    <w:rsid w:val="004D3C9C"/>
    <w:rsid w:val="004D3CA6"/>
    <w:rsid w:val="004D3D56"/>
    <w:rsid w:val="004D4089"/>
    <w:rsid w:val="004D4479"/>
    <w:rsid w:val="004D4825"/>
    <w:rsid w:val="004D49D0"/>
    <w:rsid w:val="004D58CF"/>
    <w:rsid w:val="004D59F3"/>
    <w:rsid w:val="004D5E9F"/>
    <w:rsid w:val="004D60BA"/>
    <w:rsid w:val="004D627B"/>
    <w:rsid w:val="004D62CD"/>
    <w:rsid w:val="004D688B"/>
    <w:rsid w:val="004D6970"/>
    <w:rsid w:val="004D69C2"/>
    <w:rsid w:val="004D6B1D"/>
    <w:rsid w:val="004D6B4B"/>
    <w:rsid w:val="004D6E82"/>
    <w:rsid w:val="004D6FC1"/>
    <w:rsid w:val="004D79A5"/>
    <w:rsid w:val="004D79BF"/>
    <w:rsid w:val="004D7D45"/>
    <w:rsid w:val="004D7EB1"/>
    <w:rsid w:val="004E00CB"/>
    <w:rsid w:val="004E01C4"/>
    <w:rsid w:val="004E057C"/>
    <w:rsid w:val="004E063D"/>
    <w:rsid w:val="004E0648"/>
    <w:rsid w:val="004E085B"/>
    <w:rsid w:val="004E0979"/>
    <w:rsid w:val="004E0AA3"/>
    <w:rsid w:val="004E0BBC"/>
    <w:rsid w:val="004E1113"/>
    <w:rsid w:val="004E1577"/>
    <w:rsid w:val="004E16B0"/>
    <w:rsid w:val="004E1872"/>
    <w:rsid w:val="004E1D10"/>
    <w:rsid w:val="004E1E41"/>
    <w:rsid w:val="004E200E"/>
    <w:rsid w:val="004E24D2"/>
    <w:rsid w:val="004E262F"/>
    <w:rsid w:val="004E264C"/>
    <w:rsid w:val="004E2B4F"/>
    <w:rsid w:val="004E304E"/>
    <w:rsid w:val="004E3098"/>
    <w:rsid w:val="004E3A99"/>
    <w:rsid w:val="004E3E00"/>
    <w:rsid w:val="004E3E83"/>
    <w:rsid w:val="004E3FBC"/>
    <w:rsid w:val="004E3FC8"/>
    <w:rsid w:val="004E449D"/>
    <w:rsid w:val="004E4570"/>
    <w:rsid w:val="004E4836"/>
    <w:rsid w:val="004E48C5"/>
    <w:rsid w:val="004E4EC1"/>
    <w:rsid w:val="004E4F7C"/>
    <w:rsid w:val="004E514A"/>
    <w:rsid w:val="004E516A"/>
    <w:rsid w:val="004E5376"/>
    <w:rsid w:val="004E5446"/>
    <w:rsid w:val="004E54A2"/>
    <w:rsid w:val="004E5978"/>
    <w:rsid w:val="004E5D78"/>
    <w:rsid w:val="004E5EC7"/>
    <w:rsid w:val="004E606A"/>
    <w:rsid w:val="004E6157"/>
    <w:rsid w:val="004E6508"/>
    <w:rsid w:val="004E68F5"/>
    <w:rsid w:val="004E6ACC"/>
    <w:rsid w:val="004E711A"/>
    <w:rsid w:val="004E77E0"/>
    <w:rsid w:val="004E7857"/>
    <w:rsid w:val="004E79F6"/>
    <w:rsid w:val="004E7A8B"/>
    <w:rsid w:val="004E7B4A"/>
    <w:rsid w:val="004E7D43"/>
    <w:rsid w:val="004E7FF2"/>
    <w:rsid w:val="004F0164"/>
    <w:rsid w:val="004F02BE"/>
    <w:rsid w:val="004F02F0"/>
    <w:rsid w:val="004F04B0"/>
    <w:rsid w:val="004F0549"/>
    <w:rsid w:val="004F0555"/>
    <w:rsid w:val="004F09FD"/>
    <w:rsid w:val="004F0A05"/>
    <w:rsid w:val="004F0AF7"/>
    <w:rsid w:val="004F0BDC"/>
    <w:rsid w:val="004F0EB2"/>
    <w:rsid w:val="004F0F23"/>
    <w:rsid w:val="004F120A"/>
    <w:rsid w:val="004F1385"/>
    <w:rsid w:val="004F155F"/>
    <w:rsid w:val="004F17DC"/>
    <w:rsid w:val="004F1920"/>
    <w:rsid w:val="004F1929"/>
    <w:rsid w:val="004F1B66"/>
    <w:rsid w:val="004F1CD5"/>
    <w:rsid w:val="004F2272"/>
    <w:rsid w:val="004F3072"/>
    <w:rsid w:val="004F3178"/>
    <w:rsid w:val="004F35DA"/>
    <w:rsid w:val="004F37AC"/>
    <w:rsid w:val="004F37B9"/>
    <w:rsid w:val="004F38AA"/>
    <w:rsid w:val="004F39DD"/>
    <w:rsid w:val="004F3D8B"/>
    <w:rsid w:val="004F4421"/>
    <w:rsid w:val="004F4A2B"/>
    <w:rsid w:val="004F4A59"/>
    <w:rsid w:val="004F4E8F"/>
    <w:rsid w:val="004F4FC5"/>
    <w:rsid w:val="004F545C"/>
    <w:rsid w:val="004F569E"/>
    <w:rsid w:val="004F56B2"/>
    <w:rsid w:val="004F57D3"/>
    <w:rsid w:val="004F580B"/>
    <w:rsid w:val="004F592C"/>
    <w:rsid w:val="004F5C36"/>
    <w:rsid w:val="004F5F65"/>
    <w:rsid w:val="004F5F78"/>
    <w:rsid w:val="004F6137"/>
    <w:rsid w:val="004F6195"/>
    <w:rsid w:val="004F648B"/>
    <w:rsid w:val="004F681C"/>
    <w:rsid w:val="004F69AC"/>
    <w:rsid w:val="004F6A3B"/>
    <w:rsid w:val="004F6A5B"/>
    <w:rsid w:val="004F711D"/>
    <w:rsid w:val="004F7350"/>
    <w:rsid w:val="004F7561"/>
    <w:rsid w:val="004F7682"/>
    <w:rsid w:val="004F76BE"/>
    <w:rsid w:val="004F79D6"/>
    <w:rsid w:val="004F79F4"/>
    <w:rsid w:val="004F7C0F"/>
    <w:rsid w:val="004F7C33"/>
    <w:rsid w:val="004F7F73"/>
    <w:rsid w:val="00500090"/>
    <w:rsid w:val="0050013E"/>
    <w:rsid w:val="0050047A"/>
    <w:rsid w:val="005004B1"/>
    <w:rsid w:val="0050064B"/>
    <w:rsid w:val="0050075A"/>
    <w:rsid w:val="005007E4"/>
    <w:rsid w:val="00500E94"/>
    <w:rsid w:val="00500FC3"/>
    <w:rsid w:val="00500FEF"/>
    <w:rsid w:val="0050136C"/>
    <w:rsid w:val="0050142E"/>
    <w:rsid w:val="005015A6"/>
    <w:rsid w:val="005015C6"/>
    <w:rsid w:val="00501635"/>
    <w:rsid w:val="0050176B"/>
    <w:rsid w:val="005017A3"/>
    <w:rsid w:val="005017BD"/>
    <w:rsid w:val="005019F4"/>
    <w:rsid w:val="00501ACE"/>
    <w:rsid w:val="00501B79"/>
    <w:rsid w:val="005021FF"/>
    <w:rsid w:val="00502383"/>
    <w:rsid w:val="005023CE"/>
    <w:rsid w:val="00502647"/>
    <w:rsid w:val="0050291C"/>
    <w:rsid w:val="00502CC2"/>
    <w:rsid w:val="00502E2C"/>
    <w:rsid w:val="00502F33"/>
    <w:rsid w:val="0050317F"/>
    <w:rsid w:val="005031C5"/>
    <w:rsid w:val="0050337C"/>
    <w:rsid w:val="00503D49"/>
    <w:rsid w:val="00504009"/>
    <w:rsid w:val="005040EE"/>
    <w:rsid w:val="00504418"/>
    <w:rsid w:val="00504435"/>
    <w:rsid w:val="00504884"/>
    <w:rsid w:val="00504957"/>
    <w:rsid w:val="00504A5D"/>
    <w:rsid w:val="005053E0"/>
    <w:rsid w:val="00505646"/>
    <w:rsid w:val="0050570F"/>
    <w:rsid w:val="00505ACD"/>
    <w:rsid w:val="00505CD4"/>
    <w:rsid w:val="00505FCF"/>
    <w:rsid w:val="00506171"/>
    <w:rsid w:val="0050658D"/>
    <w:rsid w:val="005066AD"/>
    <w:rsid w:val="005068AB"/>
    <w:rsid w:val="00506ADC"/>
    <w:rsid w:val="00506B78"/>
    <w:rsid w:val="00506D59"/>
    <w:rsid w:val="00507224"/>
    <w:rsid w:val="00507835"/>
    <w:rsid w:val="005079BB"/>
    <w:rsid w:val="00507B4E"/>
    <w:rsid w:val="00507BC4"/>
    <w:rsid w:val="00507F58"/>
    <w:rsid w:val="005101FE"/>
    <w:rsid w:val="005103CB"/>
    <w:rsid w:val="005104AD"/>
    <w:rsid w:val="00510658"/>
    <w:rsid w:val="0051071D"/>
    <w:rsid w:val="005108C8"/>
    <w:rsid w:val="00510E0F"/>
    <w:rsid w:val="00510EEF"/>
    <w:rsid w:val="00511674"/>
    <w:rsid w:val="00511B22"/>
    <w:rsid w:val="00511B55"/>
    <w:rsid w:val="00511C9B"/>
    <w:rsid w:val="00511CB8"/>
    <w:rsid w:val="0051229C"/>
    <w:rsid w:val="005123FD"/>
    <w:rsid w:val="00512944"/>
    <w:rsid w:val="005129BF"/>
    <w:rsid w:val="00512A36"/>
    <w:rsid w:val="00512B36"/>
    <w:rsid w:val="005133EB"/>
    <w:rsid w:val="0051346F"/>
    <w:rsid w:val="005135CD"/>
    <w:rsid w:val="005135D3"/>
    <w:rsid w:val="00513706"/>
    <w:rsid w:val="00513744"/>
    <w:rsid w:val="00513CF2"/>
    <w:rsid w:val="00513DC9"/>
    <w:rsid w:val="00513F75"/>
    <w:rsid w:val="0051424C"/>
    <w:rsid w:val="00514289"/>
    <w:rsid w:val="00514375"/>
    <w:rsid w:val="005143B7"/>
    <w:rsid w:val="00514483"/>
    <w:rsid w:val="00514778"/>
    <w:rsid w:val="00514836"/>
    <w:rsid w:val="0051483B"/>
    <w:rsid w:val="00514BB1"/>
    <w:rsid w:val="00514D79"/>
    <w:rsid w:val="0051539D"/>
    <w:rsid w:val="005153E7"/>
    <w:rsid w:val="0051544A"/>
    <w:rsid w:val="005154F5"/>
    <w:rsid w:val="005155F8"/>
    <w:rsid w:val="00515636"/>
    <w:rsid w:val="0051567E"/>
    <w:rsid w:val="005158C6"/>
    <w:rsid w:val="005159EA"/>
    <w:rsid w:val="00515A62"/>
    <w:rsid w:val="00515C5B"/>
    <w:rsid w:val="00515CE7"/>
    <w:rsid w:val="00515D0F"/>
    <w:rsid w:val="00515F03"/>
    <w:rsid w:val="005160AB"/>
    <w:rsid w:val="00516573"/>
    <w:rsid w:val="0051665B"/>
    <w:rsid w:val="00516744"/>
    <w:rsid w:val="005168B5"/>
    <w:rsid w:val="00516B41"/>
    <w:rsid w:val="00516C98"/>
    <w:rsid w:val="00516FDB"/>
    <w:rsid w:val="0051719D"/>
    <w:rsid w:val="005172D6"/>
    <w:rsid w:val="00517774"/>
    <w:rsid w:val="00517A18"/>
    <w:rsid w:val="00517A92"/>
    <w:rsid w:val="00517BC9"/>
    <w:rsid w:val="00517D8A"/>
    <w:rsid w:val="00517E4E"/>
    <w:rsid w:val="005202D9"/>
    <w:rsid w:val="00520535"/>
    <w:rsid w:val="0052073E"/>
    <w:rsid w:val="00520975"/>
    <w:rsid w:val="00520B31"/>
    <w:rsid w:val="00520C55"/>
    <w:rsid w:val="0052108C"/>
    <w:rsid w:val="005211A6"/>
    <w:rsid w:val="00521396"/>
    <w:rsid w:val="005214E3"/>
    <w:rsid w:val="00521661"/>
    <w:rsid w:val="00521C6B"/>
    <w:rsid w:val="00522031"/>
    <w:rsid w:val="005220FF"/>
    <w:rsid w:val="005226CF"/>
    <w:rsid w:val="005226DC"/>
    <w:rsid w:val="005227B0"/>
    <w:rsid w:val="00522E93"/>
    <w:rsid w:val="005233DD"/>
    <w:rsid w:val="00523444"/>
    <w:rsid w:val="00523527"/>
    <w:rsid w:val="00523554"/>
    <w:rsid w:val="0052365C"/>
    <w:rsid w:val="0052373A"/>
    <w:rsid w:val="0052397F"/>
    <w:rsid w:val="00523F61"/>
    <w:rsid w:val="00524033"/>
    <w:rsid w:val="0052414E"/>
    <w:rsid w:val="0052420B"/>
    <w:rsid w:val="00524252"/>
    <w:rsid w:val="00524389"/>
    <w:rsid w:val="00524392"/>
    <w:rsid w:val="005244F5"/>
    <w:rsid w:val="005248EC"/>
    <w:rsid w:val="00524C47"/>
    <w:rsid w:val="00525077"/>
    <w:rsid w:val="005250ED"/>
    <w:rsid w:val="00525124"/>
    <w:rsid w:val="005251D1"/>
    <w:rsid w:val="005252D3"/>
    <w:rsid w:val="0052537E"/>
    <w:rsid w:val="005256A4"/>
    <w:rsid w:val="0052588D"/>
    <w:rsid w:val="005259A6"/>
    <w:rsid w:val="005259D4"/>
    <w:rsid w:val="00525D05"/>
    <w:rsid w:val="005260DF"/>
    <w:rsid w:val="00526189"/>
    <w:rsid w:val="005261CD"/>
    <w:rsid w:val="00526395"/>
    <w:rsid w:val="0052641F"/>
    <w:rsid w:val="005264EC"/>
    <w:rsid w:val="005267F2"/>
    <w:rsid w:val="00526898"/>
    <w:rsid w:val="00526AC1"/>
    <w:rsid w:val="00526B65"/>
    <w:rsid w:val="00526EB1"/>
    <w:rsid w:val="00526F18"/>
    <w:rsid w:val="00526F42"/>
    <w:rsid w:val="00526F5C"/>
    <w:rsid w:val="00527130"/>
    <w:rsid w:val="00527163"/>
    <w:rsid w:val="005272FF"/>
    <w:rsid w:val="005274EB"/>
    <w:rsid w:val="00527C98"/>
    <w:rsid w:val="00527CA7"/>
    <w:rsid w:val="00527DAB"/>
    <w:rsid w:val="00527DDD"/>
    <w:rsid w:val="0053016F"/>
    <w:rsid w:val="00530923"/>
    <w:rsid w:val="00530CC1"/>
    <w:rsid w:val="00530F6F"/>
    <w:rsid w:val="00530FDD"/>
    <w:rsid w:val="00530FE2"/>
    <w:rsid w:val="00531083"/>
    <w:rsid w:val="0053134D"/>
    <w:rsid w:val="005314ED"/>
    <w:rsid w:val="00531530"/>
    <w:rsid w:val="0053166A"/>
    <w:rsid w:val="00531675"/>
    <w:rsid w:val="0053172E"/>
    <w:rsid w:val="00531CE6"/>
    <w:rsid w:val="005320AC"/>
    <w:rsid w:val="005322F6"/>
    <w:rsid w:val="005326CA"/>
    <w:rsid w:val="00532A48"/>
    <w:rsid w:val="00532F5D"/>
    <w:rsid w:val="00532FA6"/>
    <w:rsid w:val="005332BA"/>
    <w:rsid w:val="0053330D"/>
    <w:rsid w:val="005335A7"/>
    <w:rsid w:val="005335B7"/>
    <w:rsid w:val="0053393B"/>
    <w:rsid w:val="00533A8A"/>
    <w:rsid w:val="00533D5F"/>
    <w:rsid w:val="005341F5"/>
    <w:rsid w:val="005345CE"/>
    <w:rsid w:val="0053460A"/>
    <w:rsid w:val="0053469F"/>
    <w:rsid w:val="00534707"/>
    <w:rsid w:val="005349A9"/>
    <w:rsid w:val="005349CE"/>
    <w:rsid w:val="00534BC1"/>
    <w:rsid w:val="00534C82"/>
    <w:rsid w:val="00534EB1"/>
    <w:rsid w:val="00534EB3"/>
    <w:rsid w:val="0053588D"/>
    <w:rsid w:val="005358DC"/>
    <w:rsid w:val="00535A6D"/>
    <w:rsid w:val="00535B26"/>
    <w:rsid w:val="00535B39"/>
    <w:rsid w:val="00535B8E"/>
    <w:rsid w:val="00535B97"/>
    <w:rsid w:val="00535BD6"/>
    <w:rsid w:val="005360C9"/>
    <w:rsid w:val="00536194"/>
    <w:rsid w:val="00536728"/>
    <w:rsid w:val="0053675F"/>
    <w:rsid w:val="005368FA"/>
    <w:rsid w:val="00536D11"/>
    <w:rsid w:val="00536E94"/>
    <w:rsid w:val="0053714F"/>
    <w:rsid w:val="005372ED"/>
    <w:rsid w:val="00537659"/>
    <w:rsid w:val="00537670"/>
    <w:rsid w:val="00537A7C"/>
    <w:rsid w:val="00537B94"/>
    <w:rsid w:val="00540560"/>
    <w:rsid w:val="005405CF"/>
    <w:rsid w:val="00540759"/>
    <w:rsid w:val="00540835"/>
    <w:rsid w:val="00540AB1"/>
    <w:rsid w:val="00540DCF"/>
    <w:rsid w:val="00540E34"/>
    <w:rsid w:val="00540EFE"/>
    <w:rsid w:val="00540FAD"/>
    <w:rsid w:val="0054102E"/>
    <w:rsid w:val="00541163"/>
    <w:rsid w:val="0054128A"/>
    <w:rsid w:val="0054149D"/>
    <w:rsid w:val="005414C3"/>
    <w:rsid w:val="00541848"/>
    <w:rsid w:val="00541C46"/>
    <w:rsid w:val="00542079"/>
    <w:rsid w:val="0054219D"/>
    <w:rsid w:val="00542434"/>
    <w:rsid w:val="005424E9"/>
    <w:rsid w:val="005425B4"/>
    <w:rsid w:val="0054285C"/>
    <w:rsid w:val="005429E0"/>
    <w:rsid w:val="00542C2E"/>
    <w:rsid w:val="00542E0C"/>
    <w:rsid w:val="00543118"/>
    <w:rsid w:val="005432EA"/>
    <w:rsid w:val="005434C0"/>
    <w:rsid w:val="005435B3"/>
    <w:rsid w:val="005435C9"/>
    <w:rsid w:val="00543609"/>
    <w:rsid w:val="00543A34"/>
    <w:rsid w:val="00543D73"/>
    <w:rsid w:val="005440C4"/>
    <w:rsid w:val="0054446A"/>
    <w:rsid w:val="0054472C"/>
    <w:rsid w:val="0054477B"/>
    <w:rsid w:val="00544802"/>
    <w:rsid w:val="005448CA"/>
    <w:rsid w:val="00544C99"/>
    <w:rsid w:val="00544D7D"/>
    <w:rsid w:val="0054544F"/>
    <w:rsid w:val="005455D8"/>
    <w:rsid w:val="00545B14"/>
    <w:rsid w:val="00545C59"/>
    <w:rsid w:val="00546227"/>
    <w:rsid w:val="00546509"/>
    <w:rsid w:val="005466D3"/>
    <w:rsid w:val="00546E0A"/>
    <w:rsid w:val="00546FD1"/>
    <w:rsid w:val="00547069"/>
    <w:rsid w:val="0054721A"/>
    <w:rsid w:val="00547304"/>
    <w:rsid w:val="0054742D"/>
    <w:rsid w:val="005476F5"/>
    <w:rsid w:val="00547C87"/>
    <w:rsid w:val="00547CEE"/>
    <w:rsid w:val="005502C6"/>
    <w:rsid w:val="0055038E"/>
    <w:rsid w:val="00550544"/>
    <w:rsid w:val="00550691"/>
    <w:rsid w:val="00550773"/>
    <w:rsid w:val="0055085C"/>
    <w:rsid w:val="00550A4E"/>
    <w:rsid w:val="00550A72"/>
    <w:rsid w:val="00550B00"/>
    <w:rsid w:val="00550EE8"/>
    <w:rsid w:val="005510D9"/>
    <w:rsid w:val="0055141F"/>
    <w:rsid w:val="005515D1"/>
    <w:rsid w:val="00551629"/>
    <w:rsid w:val="0055188A"/>
    <w:rsid w:val="00551936"/>
    <w:rsid w:val="00551A2A"/>
    <w:rsid w:val="00551AA3"/>
    <w:rsid w:val="00551CB3"/>
    <w:rsid w:val="00551E34"/>
    <w:rsid w:val="00552024"/>
    <w:rsid w:val="0055235C"/>
    <w:rsid w:val="0055299C"/>
    <w:rsid w:val="00552DA6"/>
    <w:rsid w:val="00552E7F"/>
    <w:rsid w:val="00552F68"/>
    <w:rsid w:val="00552F75"/>
    <w:rsid w:val="00553645"/>
    <w:rsid w:val="005536DD"/>
    <w:rsid w:val="005537AC"/>
    <w:rsid w:val="0055419B"/>
    <w:rsid w:val="005542A9"/>
    <w:rsid w:val="005546D0"/>
    <w:rsid w:val="00554AF0"/>
    <w:rsid w:val="00554F9C"/>
    <w:rsid w:val="0055513A"/>
    <w:rsid w:val="00555147"/>
    <w:rsid w:val="005551D7"/>
    <w:rsid w:val="005555AF"/>
    <w:rsid w:val="005557EF"/>
    <w:rsid w:val="00555855"/>
    <w:rsid w:val="00555DF7"/>
    <w:rsid w:val="00556075"/>
    <w:rsid w:val="005562DE"/>
    <w:rsid w:val="0055656A"/>
    <w:rsid w:val="005565E2"/>
    <w:rsid w:val="00556A53"/>
    <w:rsid w:val="00556A5D"/>
    <w:rsid w:val="00556BC2"/>
    <w:rsid w:val="0055705E"/>
    <w:rsid w:val="00557468"/>
    <w:rsid w:val="0055769E"/>
    <w:rsid w:val="00557782"/>
    <w:rsid w:val="00557D12"/>
    <w:rsid w:val="00557F52"/>
    <w:rsid w:val="005602B4"/>
    <w:rsid w:val="00560424"/>
    <w:rsid w:val="005605ED"/>
    <w:rsid w:val="0056084F"/>
    <w:rsid w:val="00560946"/>
    <w:rsid w:val="00560B82"/>
    <w:rsid w:val="00560BB5"/>
    <w:rsid w:val="00560F19"/>
    <w:rsid w:val="00560F71"/>
    <w:rsid w:val="005611BB"/>
    <w:rsid w:val="00561315"/>
    <w:rsid w:val="005615AB"/>
    <w:rsid w:val="00561881"/>
    <w:rsid w:val="00561E87"/>
    <w:rsid w:val="005620C2"/>
    <w:rsid w:val="0056227B"/>
    <w:rsid w:val="00562316"/>
    <w:rsid w:val="0056246C"/>
    <w:rsid w:val="005624DF"/>
    <w:rsid w:val="005624F9"/>
    <w:rsid w:val="0056275A"/>
    <w:rsid w:val="005628EC"/>
    <w:rsid w:val="00562A85"/>
    <w:rsid w:val="00562B73"/>
    <w:rsid w:val="00562B7F"/>
    <w:rsid w:val="00562C2F"/>
    <w:rsid w:val="00562D99"/>
    <w:rsid w:val="00562EF0"/>
    <w:rsid w:val="00562FA5"/>
    <w:rsid w:val="0056337E"/>
    <w:rsid w:val="0056345A"/>
    <w:rsid w:val="0056356F"/>
    <w:rsid w:val="005636A5"/>
    <w:rsid w:val="00563A2E"/>
    <w:rsid w:val="00563DB4"/>
    <w:rsid w:val="00563F1A"/>
    <w:rsid w:val="0056430D"/>
    <w:rsid w:val="0056454A"/>
    <w:rsid w:val="00564572"/>
    <w:rsid w:val="005646D8"/>
    <w:rsid w:val="005649AB"/>
    <w:rsid w:val="005649CD"/>
    <w:rsid w:val="00564C8D"/>
    <w:rsid w:val="00564D22"/>
    <w:rsid w:val="00565016"/>
    <w:rsid w:val="00565183"/>
    <w:rsid w:val="0056542D"/>
    <w:rsid w:val="00565A61"/>
    <w:rsid w:val="00565E23"/>
    <w:rsid w:val="00566559"/>
    <w:rsid w:val="00566A04"/>
    <w:rsid w:val="00566D4D"/>
    <w:rsid w:val="00566D8E"/>
    <w:rsid w:val="00566E6B"/>
    <w:rsid w:val="00566F7F"/>
    <w:rsid w:val="0056707C"/>
    <w:rsid w:val="005672A2"/>
    <w:rsid w:val="0056735A"/>
    <w:rsid w:val="0056764E"/>
    <w:rsid w:val="0056770E"/>
    <w:rsid w:val="00567816"/>
    <w:rsid w:val="0056790C"/>
    <w:rsid w:val="00567A0E"/>
    <w:rsid w:val="00567B5E"/>
    <w:rsid w:val="00567D99"/>
    <w:rsid w:val="00567E3E"/>
    <w:rsid w:val="00567FBD"/>
    <w:rsid w:val="005702D8"/>
    <w:rsid w:val="0057058F"/>
    <w:rsid w:val="00570789"/>
    <w:rsid w:val="00570C7F"/>
    <w:rsid w:val="00570DD5"/>
    <w:rsid w:val="00570F74"/>
    <w:rsid w:val="00571ADD"/>
    <w:rsid w:val="00571D17"/>
    <w:rsid w:val="00571ED6"/>
    <w:rsid w:val="00572033"/>
    <w:rsid w:val="0057219B"/>
    <w:rsid w:val="005721C8"/>
    <w:rsid w:val="00572512"/>
    <w:rsid w:val="00572783"/>
    <w:rsid w:val="00572BA6"/>
    <w:rsid w:val="00572F6F"/>
    <w:rsid w:val="0057326D"/>
    <w:rsid w:val="005739C5"/>
    <w:rsid w:val="00573B6D"/>
    <w:rsid w:val="00573BAA"/>
    <w:rsid w:val="00574082"/>
    <w:rsid w:val="005747D1"/>
    <w:rsid w:val="00574D9E"/>
    <w:rsid w:val="00574FAB"/>
    <w:rsid w:val="00575148"/>
    <w:rsid w:val="00575719"/>
    <w:rsid w:val="00575994"/>
    <w:rsid w:val="00575AB1"/>
    <w:rsid w:val="00575C2B"/>
    <w:rsid w:val="00575CE4"/>
    <w:rsid w:val="00575D56"/>
    <w:rsid w:val="00575EB7"/>
    <w:rsid w:val="00576393"/>
    <w:rsid w:val="005764E6"/>
    <w:rsid w:val="00576507"/>
    <w:rsid w:val="005766CD"/>
    <w:rsid w:val="00576A00"/>
    <w:rsid w:val="00576E17"/>
    <w:rsid w:val="00576F7C"/>
    <w:rsid w:val="00577570"/>
    <w:rsid w:val="005775D0"/>
    <w:rsid w:val="0057766F"/>
    <w:rsid w:val="005776F8"/>
    <w:rsid w:val="00577D38"/>
    <w:rsid w:val="00577EBD"/>
    <w:rsid w:val="0058025E"/>
    <w:rsid w:val="005802A1"/>
    <w:rsid w:val="005802F0"/>
    <w:rsid w:val="005803D6"/>
    <w:rsid w:val="005804D0"/>
    <w:rsid w:val="0058059E"/>
    <w:rsid w:val="00580618"/>
    <w:rsid w:val="005806F7"/>
    <w:rsid w:val="005807F2"/>
    <w:rsid w:val="00580B04"/>
    <w:rsid w:val="00580B18"/>
    <w:rsid w:val="00580D3F"/>
    <w:rsid w:val="00581283"/>
    <w:rsid w:val="0058132C"/>
    <w:rsid w:val="0058135B"/>
    <w:rsid w:val="00581407"/>
    <w:rsid w:val="005814A2"/>
    <w:rsid w:val="00581969"/>
    <w:rsid w:val="00581973"/>
    <w:rsid w:val="00581C5A"/>
    <w:rsid w:val="00581E10"/>
    <w:rsid w:val="00581F57"/>
    <w:rsid w:val="00582093"/>
    <w:rsid w:val="00582226"/>
    <w:rsid w:val="00582462"/>
    <w:rsid w:val="00582712"/>
    <w:rsid w:val="00582866"/>
    <w:rsid w:val="00582C0C"/>
    <w:rsid w:val="00582CC5"/>
    <w:rsid w:val="005830FA"/>
    <w:rsid w:val="00583156"/>
    <w:rsid w:val="005835E9"/>
    <w:rsid w:val="00583C42"/>
    <w:rsid w:val="00583C47"/>
    <w:rsid w:val="00583FCE"/>
    <w:rsid w:val="00584261"/>
    <w:rsid w:val="00584335"/>
    <w:rsid w:val="0058435B"/>
    <w:rsid w:val="0058463C"/>
    <w:rsid w:val="005849BF"/>
    <w:rsid w:val="00584D2E"/>
    <w:rsid w:val="00584DB7"/>
    <w:rsid w:val="00584F0C"/>
    <w:rsid w:val="00585AFC"/>
    <w:rsid w:val="00585DF7"/>
    <w:rsid w:val="00585E44"/>
    <w:rsid w:val="00585F90"/>
    <w:rsid w:val="00585F95"/>
    <w:rsid w:val="00586500"/>
    <w:rsid w:val="0058654E"/>
    <w:rsid w:val="005867B3"/>
    <w:rsid w:val="00586BD0"/>
    <w:rsid w:val="00587421"/>
    <w:rsid w:val="00587B47"/>
    <w:rsid w:val="00587E10"/>
    <w:rsid w:val="00590228"/>
    <w:rsid w:val="005902EB"/>
    <w:rsid w:val="00590543"/>
    <w:rsid w:val="00590600"/>
    <w:rsid w:val="005907A0"/>
    <w:rsid w:val="00590C8B"/>
    <w:rsid w:val="00590CD8"/>
    <w:rsid w:val="00590D57"/>
    <w:rsid w:val="00590E2F"/>
    <w:rsid w:val="005913B5"/>
    <w:rsid w:val="0059140A"/>
    <w:rsid w:val="00591818"/>
    <w:rsid w:val="005919C8"/>
    <w:rsid w:val="00591BAC"/>
    <w:rsid w:val="00591F7D"/>
    <w:rsid w:val="005921AC"/>
    <w:rsid w:val="0059250D"/>
    <w:rsid w:val="005929FA"/>
    <w:rsid w:val="00592AD1"/>
    <w:rsid w:val="0059306D"/>
    <w:rsid w:val="00593110"/>
    <w:rsid w:val="005937C1"/>
    <w:rsid w:val="00593E8F"/>
    <w:rsid w:val="005940A5"/>
    <w:rsid w:val="00594588"/>
    <w:rsid w:val="005949EA"/>
    <w:rsid w:val="00594AC6"/>
    <w:rsid w:val="00594E1F"/>
    <w:rsid w:val="00594EB8"/>
    <w:rsid w:val="00594EE5"/>
    <w:rsid w:val="00594F10"/>
    <w:rsid w:val="00594F2B"/>
    <w:rsid w:val="0059537E"/>
    <w:rsid w:val="00595783"/>
    <w:rsid w:val="0059584B"/>
    <w:rsid w:val="00595B06"/>
    <w:rsid w:val="00595D84"/>
    <w:rsid w:val="00595E7F"/>
    <w:rsid w:val="00595E9B"/>
    <w:rsid w:val="0059608C"/>
    <w:rsid w:val="00596615"/>
    <w:rsid w:val="0059679C"/>
    <w:rsid w:val="00596988"/>
    <w:rsid w:val="00596AA0"/>
    <w:rsid w:val="00596B29"/>
    <w:rsid w:val="00596C9E"/>
    <w:rsid w:val="00596E42"/>
    <w:rsid w:val="0059729D"/>
    <w:rsid w:val="005973F3"/>
    <w:rsid w:val="0059752F"/>
    <w:rsid w:val="005977AD"/>
    <w:rsid w:val="00597A8E"/>
    <w:rsid w:val="00597BE0"/>
    <w:rsid w:val="00597F1E"/>
    <w:rsid w:val="005A016F"/>
    <w:rsid w:val="005A0275"/>
    <w:rsid w:val="005A0298"/>
    <w:rsid w:val="005A073D"/>
    <w:rsid w:val="005A079D"/>
    <w:rsid w:val="005A086A"/>
    <w:rsid w:val="005A0A21"/>
    <w:rsid w:val="005A0C5A"/>
    <w:rsid w:val="005A0EB2"/>
    <w:rsid w:val="005A109A"/>
    <w:rsid w:val="005A11DE"/>
    <w:rsid w:val="005A13E5"/>
    <w:rsid w:val="005A16E1"/>
    <w:rsid w:val="005A1714"/>
    <w:rsid w:val="005A191D"/>
    <w:rsid w:val="005A1A8B"/>
    <w:rsid w:val="005A1B48"/>
    <w:rsid w:val="005A1F6F"/>
    <w:rsid w:val="005A283E"/>
    <w:rsid w:val="005A29C4"/>
    <w:rsid w:val="005A29E1"/>
    <w:rsid w:val="005A2BD4"/>
    <w:rsid w:val="005A2D83"/>
    <w:rsid w:val="005A2D97"/>
    <w:rsid w:val="005A2DF5"/>
    <w:rsid w:val="005A3123"/>
    <w:rsid w:val="005A3378"/>
    <w:rsid w:val="005A35F7"/>
    <w:rsid w:val="005A362B"/>
    <w:rsid w:val="005A36E8"/>
    <w:rsid w:val="005A3774"/>
    <w:rsid w:val="005A3D96"/>
    <w:rsid w:val="005A3F3B"/>
    <w:rsid w:val="005A47B9"/>
    <w:rsid w:val="005A4869"/>
    <w:rsid w:val="005A4974"/>
    <w:rsid w:val="005A4A3B"/>
    <w:rsid w:val="005A4A7B"/>
    <w:rsid w:val="005A4E18"/>
    <w:rsid w:val="005A512B"/>
    <w:rsid w:val="005A51DA"/>
    <w:rsid w:val="005A55FC"/>
    <w:rsid w:val="005A567C"/>
    <w:rsid w:val="005A5859"/>
    <w:rsid w:val="005A5A53"/>
    <w:rsid w:val="005A5F50"/>
    <w:rsid w:val="005A60E3"/>
    <w:rsid w:val="005A61DC"/>
    <w:rsid w:val="005A6273"/>
    <w:rsid w:val="005A63A6"/>
    <w:rsid w:val="005A680B"/>
    <w:rsid w:val="005A692D"/>
    <w:rsid w:val="005A7326"/>
    <w:rsid w:val="005A77DB"/>
    <w:rsid w:val="005A7C47"/>
    <w:rsid w:val="005A7F19"/>
    <w:rsid w:val="005B0340"/>
    <w:rsid w:val="005B0709"/>
    <w:rsid w:val="005B0822"/>
    <w:rsid w:val="005B0916"/>
    <w:rsid w:val="005B0BDC"/>
    <w:rsid w:val="005B0EF0"/>
    <w:rsid w:val="005B0FA6"/>
    <w:rsid w:val="005B16C1"/>
    <w:rsid w:val="005B18EF"/>
    <w:rsid w:val="005B1B73"/>
    <w:rsid w:val="005B1E0E"/>
    <w:rsid w:val="005B1F24"/>
    <w:rsid w:val="005B21FA"/>
    <w:rsid w:val="005B2218"/>
    <w:rsid w:val="005B2755"/>
    <w:rsid w:val="005B28C8"/>
    <w:rsid w:val="005B295E"/>
    <w:rsid w:val="005B2BE3"/>
    <w:rsid w:val="005B2EB6"/>
    <w:rsid w:val="005B304B"/>
    <w:rsid w:val="005B3056"/>
    <w:rsid w:val="005B36F8"/>
    <w:rsid w:val="005B3A4E"/>
    <w:rsid w:val="005B3BFC"/>
    <w:rsid w:val="005B3D1C"/>
    <w:rsid w:val="005B3EAA"/>
    <w:rsid w:val="005B429B"/>
    <w:rsid w:val="005B42AA"/>
    <w:rsid w:val="005B431F"/>
    <w:rsid w:val="005B4418"/>
    <w:rsid w:val="005B46C3"/>
    <w:rsid w:val="005B478E"/>
    <w:rsid w:val="005B48D0"/>
    <w:rsid w:val="005B4968"/>
    <w:rsid w:val="005B49CF"/>
    <w:rsid w:val="005B4DC9"/>
    <w:rsid w:val="005B4DF2"/>
    <w:rsid w:val="005B4E52"/>
    <w:rsid w:val="005B4E5D"/>
    <w:rsid w:val="005B4E82"/>
    <w:rsid w:val="005B507B"/>
    <w:rsid w:val="005B51CF"/>
    <w:rsid w:val="005B54B6"/>
    <w:rsid w:val="005B54B7"/>
    <w:rsid w:val="005B561E"/>
    <w:rsid w:val="005B56BA"/>
    <w:rsid w:val="005B56E7"/>
    <w:rsid w:val="005B570C"/>
    <w:rsid w:val="005B5711"/>
    <w:rsid w:val="005B5883"/>
    <w:rsid w:val="005B58B0"/>
    <w:rsid w:val="005B591F"/>
    <w:rsid w:val="005B5978"/>
    <w:rsid w:val="005B5CFC"/>
    <w:rsid w:val="005B5DB2"/>
    <w:rsid w:val="005B5DF0"/>
    <w:rsid w:val="005B5F26"/>
    <w:rsid w:val="005B6007"/>
    <w:rsid w:val="005B600B"/>
    <w:rsid w:val="005B6114"/>
    <w:rsid w:val="005B6B9E"/>
    <w:rsid w:val="005B6CB6"/>
    <w:rsid w:val="005B6FCA"/>
    <w:rsid w:val="005B7408"/>
    <w:rsid w:val="005B7705"/>
    <w:rsid w:val="005B7912"/>
    <w:rsid w:val="005C02CD"/>
    <w:rsid w:val="005C070E"/>
    <w:rsid w:val="005C0844"/>
    <w:rsid w:val="005C0B22"/>
    <w:rsid w:val="005C14DC"/>
    <w:rsid w:val="005C1618"/>
    <w:rsid w:val="005C1A4E"/>
    <w:rsid w:val="005C219B"/>
    <w:rsid w:val="005C21C2"/>
    <w:rsid w:val="005C2201"/>
    <w:rsid w:val="005C2568"/>
    <w:rsid w:val="005C2871"/>
    <w:rsid w:val="005C28A5"/>
    <w:rsid w:val="005C2940"/>
    <w:rsid w:val="005C2AB4"/>
    <w:rsid w:val="005C2D21"/>
    <w:rsid w:val="005C2DCC"/>
    <w:rsid w:val="005C2E5E"/>
    <w:rsid w:val="005C2E8D"/>
    <w:rsid w:val="005C313F"/>
    <w:rsid w:val="005C31EC"/>
    <w:rsid w:val="005C3258"/>
    <w:rsid w:val="005C344C"/>
    <w:rsid w:val="005C37BC"/>
    <w:rsid w:val="005C3A4C"/>
    <w:rsid w:val="005C4066"/>
    <w:rsid w:val="005C4153"/>
    <w:rsid w:val="005C4489"/>
    <w:rsid w:val="005C4830"/>
    <w:rsid w:val="005C4A94"/>
    <w:rsid w:val="005C4DBE"/>
    <w:rsid w:val="005C506C"/>
    <w:rsid w:val="005C5256"/>
    <w:rsid w:val="005C536D"/>
    <w:rsid w:val="005C5D90"/>
    <w:rsid w:val="005C6134"/>
    <w:rsid w:val="005C638D"/>
    <w:rsid w:val="005C65EB"/>
    <w:rsid w:val="005C6663"/>
    <w:rsid w:val="005C696B"/>
    <w:rsid w:val="005C69A4"/>
    <w:rsid w:val="005C6BDD"/>
    <w:rsid w:val="005C6F3C"/>
    <w:rsid w:val="005C705C"/>
    <w:rsid w:val="005C75B2"/>
    <w:rsid w:val="005C75E6"/>
    <w:rsid w:val="005C7686"/>
    <w:rsid w:val="005C778F"/>
    <w:rsid w:val="005C7BF4"/>
    <w:rsid w:val="005C7E4F"/>
    <w:rsid w:val="005D02B8"/>
    <w:rsid w:val="005D05D5"/>
    <w:rsid w:val="005D0883"/>
    <w:rsid w:val="005D0AC9"/>
    <w:rsid w:val="005D0C3E"/>
    <w:rsid w:val="005D0FC0"/>
    <w:rsid w:val="005D1289"/>
    <w:rsid w:val="005D13A4"/>
    <w:rsid w:val="005D16AB"/>
    <w:rsid w:val="005D18F6"/>
    <w:rsid w:val="005D1992"/>
    <w:rsid w:val="005D1A8F"/>
    <w:rsid w:val="005D1C31"/>
    <w:rsid w:val="005D1E98"/>
    <w:rsid w:val="005D1EB1"/>
    <w:rsid w:val="005D1F37"/>
    <w:rsid w:val="005D217D"/>
    <w:rsid w:val="005D247E"/>
    <w:rsid w:val="005D25FB"/>
    <w:rsid w:val="005D26FD"/>
    <w:rsid w:val="005D2B04"/>
    <w:rsid w:val="005D2FA6"/>
    <w:rsid w:val="005D31F2"/>
    <w:rsid w:val="005D3653"/>
    <w:rsid w:val="005D395C"/>
    <w:rsid w:val="005D3CF6"/>
    <w:rsid w:val="005D3DBB"/>
    <w:rsid w:val="005D3ED2"/>
    <w:rsid w:val="005D408A"/>
    <w:rsid w:val="005D4837"/>
    <w:rsid w:val="005D4DCE"/>
    <w:rsid w:val="005D5160"/>
    <w:rsid w:val="005D5431"/>
    <w:rsid w:val="005D594E"/>
    <w:rsid w:val="005D5BCB"/>
    <w:rsid w:val="005D6334"/>
    <w:rsid w:val="005D63FF"/>
    <w:rsid w:val="005D651F"/>
    <w:rsid w:val="005D6528"/>
    <w:rsid w:val="005D65F7"/>
    <w:rsid w:val="005D6C91"/>
    <w:rsid w:val="005D6D8A"/>
    <w:rsid w:val="005D6DC7"/>
    <w:rsid w:val="005D6FA4"/>
    <w:rsid w:val="005D6FD7"/>
    <w:rsid w:val="005D7086"/>
    <w:rsid w:val="005D7698"/>
    <w:rsid w:val="005D7D32"/>
    <w:rsid w:val="005D7E97"/>
    <w:rsid w:val="005E00DB"/>
    <w:rsid w:val="005E0266"/>
    <w:rsid w:val="005E0772"/>
    <w:rsid w:val="005E0A1F"/>
    <w:rsid w:val="005E0A53"/>
    <w:rsid w:val="005E0AB4"/>
    <w:rsid w:val="005E0C7A"/>
    <w:rsid w:val="005E0E44"/>
    <w:rsid w:val="005E0E7A"/>
    <w:rsid w:val="005E0ED0"/>
    <w:rsid w:val="005E0F53"/>
    <w:rsid w:val="005E1283"/>
    <w:rsid w:val="005E13F4"/>
    <w:rsid w:val="005E16D2"/>
    <w:rsid w:val="005E18B0"/>
    <w:rsid w:val="005E197E"/>
    <w:rsid w:val="005E1BA7"/>
    <w:rsid w:val="005E1D27"/>
    <w:rsid w:val="005E1FC2"/>
    <w:rsid w:val="005E23D3"/>
    <w:rsid w:val="005E2A49"/>
    <w:rsid w:val="005E2EB0"/>
    <w:rsid w:val="005E2F0C"/>
    <w:rsid w:val="005E32F1"/>
    <w:rsid w:val="005E32F3"/>
    <w:rsid w:val="005E34BC"/>
    <w:rsid w:val="005E3802"/>
    <w:rsid w:val="005E3968"/>
    <w:rsid w:val="005E39A0"/>
    <w:rsid w:val="005E3A39"/>
    <w:rsid w:val="005E3B66"/>
    <w:rsid w:val="005E3F3A"/>
    <w:rsid w:val="005E40AB"/>
    <w:rsid w:val="005E4714"/>
    <w:rsid w:val="005E4A6E"/>
    <w:rsid w:val="005E4B3E"/>
    <w:rsid w:val="005E4DA2"/>
    <w:rsid w:val="005E4E85"/>
    <w:rsid w:val="005E4EB2"/>
    <w:rsid w:val="005E50FD"/>
    <w:rsid w:val="005E541E"/>
    <w:rsid w:val="005E5978"/>
    <w:rsid w:val="005E5A63"/>
    <w:rsid w:val="005E5AAB"/>
    <w:rsid w:val="005E605C"/>
    <w:rsid w:val="005E6078"/>
    <w:rsid w:val="005E62C6"/>
    <w:rsid w:val="005E638E"/>
    <w:rsid w:val="005E63C7"/>
    <w:rsid w:val="005E6435"/>
    <w:rsid w:val="005E64B5"/>
    <w:rsid w:val="005E6B19"/>
    <w:rsid w:val="005E6C15"/>
    <w:rsid w:val="005E6E84"/>
    <w:rsid w:val="005E6F38"/>
    <w:rsid w:val="005E6FA3"/>
    <w:rsid w:val="005E73C8"/>
    <w:rsid w:val="005E74B8"/>
    <w:rsid w:val="005E77A8"/>
    <w:rsid w:val="005E7B0C"/>
    <w:rsid w:val="005E7B21"/>
    <w:rsid w:val="005E7B3B"/>
    <w:rsid w:val="005E7E06"/>
    <w:rsid w:val="005E7E69"/>
    <w:rsid w:val="005F0357"/>
    <w:rsid w:val="005F0681"/>
    <w:rsid w:val="005F07A6"/>
    <w:rsid w:val="005F07A9"/>
    <w:rsid w:val="005F0B7C"/>
    <w:rsid w:val="005F0C1B"/>
    <w:rsid w:val="005F0D39"/>
    <w:rsid w:val="005F1172"/>
    <w:rsid w:val="005F1704"/>
    <w:rsid w:val="005F1928"/>
    <w:rsid w:val="005F1CA4"/>
    <w:rsid w:val="005F1E09"/>
    <w:rsid w:val="005F1F19"/>
    <w:rsid w:val="005F20E3"/>
    <w:rsid w:val="005F225E"/>
    <w:rsid w:val="005F24B6"/>
    <w:rsid w:val="005F24CB"/>
    <w:rsid w:val="005F2960"/>
    <w:rsid w:val="005F2B5D"/>
    <w:rsid w:val="005F2DC7"/>
    <w:rsid w:val="005F2E5F"/>
    <w:rsid w:val="005F34C5"/>
    <w:rsid w:val="005F38F2"/>
    <w:rsid w:val="005F3C87"/>
    <w:rsid w:val="005F3D8A"/>
    <w:rsid w:val="005F3DD8"/>
    <w:rsid w:val="005F3F65"/>
    <w:rsid w:val="005F41B3"/>
    <w:rsid w:val="005F428A"/>
    <w:rsid w:val="005F43CA"/>
    <w:rsid w:val="005F4553"/>
    <w:rsid w:val="005F45A0"/>
    <w:rsid w:val="005F46AE"/>
    <w:rsid w:val="005F49FE"/>
    <w:rsid w:val="005F4AC1"/>
    <w:rsid w:val="005F4EF1"/>
    <w:rsid w:val="005F50A9"/>
    <w:rsid w:val="005F51E5"/>
    <w:rsid w:val="005F576E"/>
    <w:rsid w:val="005F57A2"/>
    <w:rsid w:val="005F609C"/>
    <w:rsid w:val="005F60D5"/>
    <w:rsid w:val="005F617B"/>
    <w:rsid w:val="005F6840"/>
    <w:rsid w:val="005F690E"/>
    <w:rsid w:val="005F6954"/>
    <w:rsid w:val="005F6A15"/>
    <w:rsid w:val="005F6A30"/>
    <w:rsid w:val="005F6CDB"/>
    <w:rsid w:val="005F6D35"/>
    <w:rsid w:val="005F6F43"/>
    <w:rsid w:val="005F7482"/>
    <w:rsid w:val="005F761C"/>
    <w:rsid w:val="005F7765"/>
    <w:rsid w:val="005F7CAD"/>
    <w:rsid w:val="005F7E38"/>
    <w:rsid w:val="005F7F2D"/>
    <w:rsid w:val="00600065"/>
    <w:rsid w:val="006002A8"/>
    <w:rsid w:val="00600503"/>
    <w:rsid w:val="0060081A"/>
    <w:rsid w:val="006009C8"/>
    <w:rsid w:val="00601680"/>
    <w:rsid w:val="00601A3B"/>
    <w:rsid w:val="00601A44"/>
    <w:rsid w:val="00601EA0"/>
    <w:rsid w:val="00601F37"/>
    <w:rsid w:val="00601F6B"/>
    <w:rsid w:val="006020BA"/>
    <w:rsid w:val="006021F6"/>
    <w:rsid w:val="00602286"/>
    <w:rsid w:val="0060250F"/>
    <w:rsid w:val="00602785"/>
    <w:rsid w:val="00602C5B"/>
    <w:rsid w:val="00602DF7"/>
    <w:rsid w:val="006031DB"/>
    <w:rsid w:val="00603374"/>
    <w:rsid w:val="006036E8"/>
    <w:rsid w:val="00603885"/>
    <w:rsid w:val="0060393E"/>
    <w:rsid w:val="006039B2"/>
    <w:rsid w:val="00603B6A"/>
    <w:rsid w:val="00603D3F"/>
    <w:rsid w:val="00603F3C"/>
    <w:rsid w:val="00604046"/>
    <w:rsid w:val="00604389"/>
    <w:rsid w:val="00604446"/>
    <w:rsid w:val="00604496"/>
    <w:rsid w:val="006046F5"/>
    <w:rsid w:val="00604F1D"/>
    <w:rsid w:val="00605131"/>
    <w:rsid w:val="006052D6"/>
    <w:rsid w:val="0060539F"/>
    <w:rsid w:val="0060583A"/>
    <w:rsid w:val="00605850"/>
    <w:rsid w:val="0060587F"/>
    <w:rsid w:val="006058B7"/>
    <w:rsid w:val="00605D4B"/>
    <w:rsid w:val="00605DA9"/>
    <w:rsid w:val="00606068"/>
    <w:rsid w:val="0060634E"/>
    <w:rsid w:val="00606D87"/>
    <w:rsid w:val="00606E61"/>
    <w:rsid w:val="0060734F"/>
    <w:rsid w:val="0060740C"/>
    <w:rsid w:val="00607579"/>
    <w:rsid w:val="00607685"/>
    <w:rsid w:val="006077AD"/>
    <w:rsid w:val="0060797E"/>
    <w:rsid w:val="00607B07"/>
    <w:rsid w:val="00607E3B"/>
    <w:rsid w:val="00607F70"/>
    <w:rsid w:val="0061052D"/>
    <w:rsid w:val="006106EC"/>
    <w:rsid w:val="006107CA"/>
    <w:rsid w:val="00610F9D"/>
    <w:rsid w:val="00610FCD"/>
    <w:rsid w:val="006110BA"/>
    <w:rsid w:val="006115A1"/>
    <w:rsid w:val="0061184B"/>
    <w:rsid w:val="006119D6"/>
    <w:rsid w:val="00611B44"/>
    <w:rsid w:val="00611B93"/>
    <w:rsid w:val="00611C00"/>
    <w:rsid w:val="00611DD6"/>
    <w:rsid w:val="00611E1F"/>
    <w:rsid w:val="00611F4E"/>
    <w:rsid w:val="0061221C"/>
    <w:rsid w:val="006123D5"/>
    <w:rsid w:val="0061247C"/>
    <w:rsid w:val="0061263A"/>
    <w:rsid w:val="006128C1"/>
    <w:rsid w:val="00612A28"/>
    <w:rsid w:val="00613911"/>
    <w:rsid w:val="00613977"/>
    <w:rsid w:val="00613B0C"/>
    <w:rsid w:val="00614218"/>
    <w:rsid w:val="006147C5"/>
    <w:rsid w:val="006149F3"/>
    <w:rsid w:val="00614A03"/>
    <w:rsid w:val="00614D37"/>
    <w:rsid w:val="006152B0"/>
    <w:rsid w:val="00615796"/>
    <w:rsid w:val="006157BA"/>
    <w:rsid w:val="00615834"/>
    <w:rsid w:val="006158C1"/>
    <w:rsid w:val="00615A15"/>
    <w:rsid w:val="00615B35"/>
    <w:rsid w:val="00615B7A"/>
    <w:rsid w:val="00615C89"/>
    <w:rsid w:val="00615DD0"/>
    <w:rsid w:val="006161D1"/>
    <w:rsid w:val="00616706"/>
    <w:rsid w:val="0061672C"/>
    <w:rsid w:val="00616896"/>
    <w:rsid w:val="00617183"/>
    <w:rsid w:val="006172AE"/>
    <w:rsid w:val="0061755F"/>
    <w:rsid w:val="00617655"/>
    <w:rsid w:val="00617C1B"/>
    <w:rsid w:val="00620251"/>
    <w:rsid w:val="00620468"/>
    <w:rsid w:val="0062062A"/>
    <w:rsid w:val="00620854"/>
    <w:rsid w:val="00620EB9"/>
    <w:rsid w:val="006210EA"/>
    <w:rsid w:val="0062120F"/>
    <w:rsid w:val="00621274"/>
    <w:rsid w:val="006212C2"/>
    <w:rsid w:val="006215D7"/>
    <w:rsid w:val="006216A0"/>
    <w:rsid w:val="006217DA"/>
    <w:rsid w:val="006217DD"/>
    <w:rsid w:val="00621979"/>
    <w:rsid w:val="00622364"/>
    <w:rsid w:val="006223D0"/>
    <w:rsid w:val="006224F6"/>
    <w:rsid w:val="00622691"/>
    <w:rsid w:val="006226CC"/>
    <w:rsid w:val="006228EF"/>
    <w:rsid w:val="00622AAA"/>
    <w:rsid w:val="00622B4D"/>
    <w:rsid w:val="00622BAF"/>
    <w:rsid w:val="00622EA8"/>
    <w:rsid w:val="00622FC3"/>
    <w:rsid w:val="0062348D"/>
    <w:rsid w:val="0062350E"/>
    <w:rsid w:val="00623EC1"/>
    <w:rsid w:val="00623EE7"/>
    <w:rsid w:val="00623F0A"/>
    <w:rsid w:val="00624024"/>
    <w:rsid w:val="00624337"/>
    <w:rsid w:val="00624449"/>
    <w:rsid w:val="0062457C"/>
    <w:rsid w:val="0062472C"/>
    <w:rsid w:val="00624743"/>
    <w:rsid w:val="00624B55"/>
    <w:rsid w:val="00624E7D"/>
    <w:rsid w:val="00625759"/>
    <w:rsid w:val="0062588F"/>
    <w:rsid w:val="0062589C"/>
    <w:rsid w:val="00625CF5"/>
    <w:rsid w:val="00626431"/>
    <w:rsid w:val="00626582"/>
    <w:rsid w:val="006267A0"/>
    <w:rsid w:val="006268A6"/>
    <w:rsid w:val="00626C74"/>
    <w:rsid w:val="00626DBE"/>
    <w:rsid w:val="0062724F"/>
    <w:rsid w:val="00627254"/>
    <w:rsid w:val="00627400"/>
    <w:rsid w:val="006274B4"/>
    <w:rsid w:val="00627635"/>
    <w:rsid w:val="00627B81"/>
    <w:rsid w:val="00627BA5"/>
    <w:rsid w:val="00627BD7"/>
    <w:rsid w:val="00627DD1"/>
    <w:rsid w:val="00627F28"/>
    <w:rsid w:val="006304B8"/>
    <w:rsid w:val="006308F8"/>
    <w:rsid w:val="00630F4B"/>
    <w:rsid w:val="00631215"/>
    <w:rsid w:val="00631423"/>
    <w:rsid w:val="00631562"/>
    <w:rsid w:val="00631615"/>
    <w:rsid w:val="00631A55"/>
    <w:rsid w:val="00631B71"/>
    <w:rsid w:val="00631C32"/>
    <w:rsid w:val="00631CB1"/>
    <w:rsid w:val="00631F79"/>
    <w:rsid w:val="006322DA"/>
    <w:rsid w:val="0063237B"/>
    <w:rsid w:val="0063240D"/>
    <w:rsid w:val="0063260F"/>
    <w:rsid w:val="00632855"/>
    <w:rsid w:val="00632BB3"/>
    <w:rsid w:val="006333E3"/>
    <w:rsid w:val="0063365D"/>
    <w:rsid w:val="00633734"/>
    <w:rsid w:val="0063383E"/>
    <w:rsid w:val="006338AD"/>
    <w:rsid w:val="00633C40"/>
    <w:rsid w:val="00633E54"/>
    <w:rsid w:val="00633E5B"/>
    <w:rsid w:val="00633EE3"/>
    <w:rsid w:val="00633EED"/>
    <w:rsid w:val="00633F18"/>
    <w:rsid w:val="006341B0"/>
    <w:rsid w:val="00634608"/>
    <w:rsid w:val="006346C1"/>
    <w:rsid w:val="00634878"/>
    <w:rsid w:val="006349D4"/>
    <w:rsid w:val="00634BDD"/>
    <w:rsid w:val="006352AF"/>
    <w:rsid w:val="006352FC"/>
    <w:rsid w:val="00635968"/>
    <w:rsid w:val="00635F90"/>
    <w:rsid w:val="006362BF"/>
    <w:rsid w:val="00636710"/>
    <w:rsid w:val="00636A9C"/>
    <w:rsid w:val="00636BCD"/>
    <w:rsid w:val="0063730A"/>
    <w:rsid w:val="00637584"/>
    <w:rsid w:val="006376D3"/>
    <w:rsid w:val="00637D7F"/>
    <w:rsid w:val="00637DF9"/>
    <w:rsid w:val="00637F71"/>
    <w:rsid w:val="00640664"/>
    <w:rsid w:val="0064067E"/>
    <w:rsid w:val="006406E0"/>
    <w:rsid w:val="006407E0"/>
    <w:rsid w:val="00640AF8"/>
    <w:rsid w:val="00640B28"/>
    <w:rsid w:val="00640BCE"/>
    <w:rsid w:val="00640D40"/>
    <w:rsid w:val="00640DF3"/>
    <w:rsid w:val="0064128B"/>
    <w:rsid w:val="00641888"/>
    <w:rsid w:val="00641BEE"/>
    <w:rsid w:val="00642463"/>
    <w:rsid w:val="0064262F"/>
    <w:rsid w:val="00642673"/>
    <w:rsid w:val="00642693"/>
    <w:rsid w:val="00642867"/>
    <w:rsid w:val="0064298D"/>
    <w:rsid w:val="00642CB3"/>
    <w:rsid w:val="006431A7"/>
    <w:rsid w:val="0064325A"/>
    <w:rsid w:val="0064341E"/>
    <w:rsid w:val="00643703"/>
    <w:rsid w:val="00643748"/>
    <w:rsid w:val="00643777"/>
    <w:rsid w:val="00643B8E"/>
    <w:rsid w:val="00643DFD"/>
    <w:rsid w:val="00643FB6"/>
    <w:rsid w:val="00644152"/>
    <w:rsid w:val="00644196"/>
    <w:rsid w:val="00644299"/>
    <w:rsid w:val="00644302"/>
    <w:rsid w:val="0064477C"/>
    <w:rsid w:val="00644AC7"/>
    <w:rsid w:val="00644BFC"/>
    <w:rsid w:val="00644E92"/>
    <w:rsid w:val="00644F4A"/>
    <w:rsid w:val="006454F2"/>
    <w:rsid w:val="0064557B"/>
    <w:rsid w:val="0064558B"/>
    <w:rsid w:val="00645AAE"/>
    <w:rsid w:val="00645E96"/>
    <w:rsid w:val="006465B0"/>
    <w:rsid w:val="0064692B"/>
    <w:rsid w:val="00646BBD"/>
    <w:rsid w:val="00646E95"/>
    <w:rsid w:val="00646F4B"/>
    <w:rsid w:val="00647A06"/>
    <w:rsid w:val="00647A8B"/>
    <w:rsid w:val="00647D5A"/>
    <w:rsid w:val="00647E7A"/>
    <w:rsid w:val="00647EEF"/>
    <w:rsid w:val="00650025"/>
    <w:rsid w:val="006500DE"/>
    <w:rsid w:val="006500E5"/>
    <w:rsid w:val="00650239"/>
    <w:rsid w:val="00650643"/>
    <w:rsid w:val="0065089C"/>
    <w:rsid w:val="00650953"/>
    <w:rsid w:val="00650DCD"/>
    <w:rsid w:val="00650DD1"/>
    <w:rsid w:val="00651833"/>
    <w:rsid w:val="006518E6"/>
    <w:rsid w:val="00651A31"/>
    <w:rsid w:val="00651CF2"/>
    <w:rsid w:val="00651D8D"/>
    <w:rsid w:val="00651EF3"/>
    <w:rsid w:val="006523F8"/>
    <w:rsid w:val="00652801"/>
    <w:rsid w:val="00652B00"/>
    <w:rsid w:val="00652E8B"/>
    <w:rsid w:val="00652EA9"/>
    <w:rsid w:val="00652F9E"/>
    <w:rsid w:val="0065316F"/>
    <w:rsid w:val="006532BC"/>
    <w:rsid w:val="006534FB"/>
    <w:rsid w:val="006535CD"/>
    <w:rsid w:val="006537C6"/>
    <w:rsid w:val="006537FB"/>
    <w:rsid w:val="00653981"/>
    <w:rsid w:val="006539AD"/>
    <w:rsid w:val="00653AD1"/>
    <w:rsid w:val="00653B6E"/>
    <w:rsid w:val="006542A9"/>
    <w:rsid w:val="0065435F"/>
    <w:rsid w:val="00654422"/>
    <w:rsid w:val="00654541"/>
    <w:rsid w:val="006546BE"/>
    <w:rsid w:val="00654847"/>
    <w:rsid w:val="00654A28"/>
    <w:rsid w:val="00654C64"/>
    <w:rsid w:val="00654E2F"/>
    <w:rsid w:val="00655045"/>
    <w:rsid w:val="006551B8"/>
    <w:rsid w:val="006555C3"/>
    <w:rsid w:val="006561CD"/>
    <w:rsid w:val="00656561"/>
    <w:rsid w:val="00656625"/>
    <w:rsid w:val="00656E02"/>
    <w:rsid w:val="006572C5"/>
    <w:rsid w:val="006572E4"/>
    <w:rsid w:val="006578B0"/>
    <w:rsid w:val="0065793F"/>
    <w:rsid w:val="00660423"/>
    <w:rsid w:val="00660445"/>
    <w:rsid w:val="00660596"/>
    <w:rsid w:val="006605CC"/>
    <w:rsid w:val="006607AC"/>
    <w:rsid w:val="0066096E"/>
    <w:rsid w:val="00660C33"/>
    <w:rsid w:val="00660C9B"/>
    <w:rsid w:val="00660DD7"/>
    <w:rsid w:val="00660E9A"/>
    <w:rsid w:val="00660F6D"/>
    <w:rsid w:val="0066115B"/>
    <w:rsid w:val="006613C8"/>
    <w:rsid w:val="00661590"/>
    <w:rsid w:val="00661C82"/>
    <w:rsid w:val="00662123"/>
    <w:rsid w:val="006621FC"/>
    <w:rsid w:val="00662206"/>
    <w:rsid w:val="00662899"/>
    <w:rsid w:val="00662956"/>
    <w:rsid w:val="00662AC2"/>
    <w:rsid w:val="00662D15"/>
    <w:rsid w:val="00662D70"/>
    <w:rsid w:val="0066338B"/>
    <w:rsid w:val="0066342A"/>
    <w:rsid w:val="006636CD"/>
    <w:rsid w:val="00663855"/>
    <w:rsid w:val="0066387E"/>
    <w:rsid w:val="00663905"/>
    <w:rsid w:val="00663BF1"/>
    <w:rsid w:val="006640CB"/>
    <w:rsid w:val="006641E2"/>
    <w:rsid w:val="00664276"/>
    <w:rsid w:val="006642F2"/>
    <w:rsid w:val="00664322"/>
    <w:rsid w:val="006643A5"/>
    <w:rsid w:val="00664409"/>
    <w:rsid w:val="00664A7B"/>
    <w:rsid w:val="00664B8A"/>
    <w:rsid w:val="00664BBA"/>
    <w:rsid w:val="00664CF6"/>
    <w:rsid w:val="006651D7"/>
    <w:rsid w:val="00665303"/>
    <w:rsid w:val="0066535E"/>
    <w:rsid w:val="00665627"/>
    <w:rsid w:val="006657E9"/>
    <w:rsid w:val="00665838"/>
    <w:rsid w:val="00665A2E"/>
    <w:rsid w:val="00665AF4"/>
    <w:rsid w:val="00665C97"/>
    <w:rsid w:val="006666CA"/>
    <w:rsid w:val="00666981"/>
    <w:rsid w:val="00666E2F"/>
    <w:rsid w:val="00666E53"/>
    <w:rsid w:val="00667B6B"/>
    <w:rsid w:val="00667C41"/>
    <w:rsid w:val="00667DA7"/>
    <w:rsid w:val="00667F09"/>
    <w:rsid w:val="00670129"/>
    <w:rsid w:val="00670409"/>
    <w:rsid w:val="006708AE"/>
    <w:rsid w:val="00670F89"/>
    <w:rsid w:val="0067101F"/>
    <w:rsid w:val="0067109C"/>
    <w:rsid w:val="006710B7"/>
    <w:rsid w:val="0067131F"/>
    <w:rsid w:val="006713BE"/>
    <w:rsid w:val="0067145D"/>
    <w:rsid w:val="00671A13"/>
    <w:rsid w:val="00671D0B"/>
    <w:rsid w:val="00671D58"/>
    <w:rsid w:val="00671DDD"/>
    <w:rsid w:val="006721A0"/>
    <w:rsid w:val="006729EA"/>
    <w:rsid w:val="00672B54"/>
    <w:rsid w:val="00672B75"/>
    <w:rsid w:val="00672C2F"/>
    <w:rsid w:val="00672C65"/>
    <w:rsid w:val="00672D07"/>
    <w:rsid w:val="00672D6A"/>
    <w:rsid w:val="00672DAF"/>
    <w:rsid w:val="00673289"/>
    <w:rsid w:val="0067330E"/>
    <w:rsid w:val="00673691"/>
    <w:rsid w:val="00673708"/>
    <w:rsid w:val="0067375B"/>
    <w:rsid w:val="00673A08"/>
    <w:rsid w:val="00673FF3"/>
    <w:rsid w:val="006745C8"/>
    <w:rsid w:val="006746C9"/>
    <w:rsid w:val="00674B64"/>
    <w:rsid w:val="00674E06"/>
    <w:rsid w:val="0067501A"/>
    <w:rsid w:val="00675365"/>
    <w:rsid w:val="006755B8"/>
    <w:rsid w:val="0067577A"/>
    <w:rsid w:val="0067579E"/>
    <w:rsid w:val="0067599D"/>
    <w:rsid w:val="006760C5"/>
    <w:rsid w:val="006761C7"/>
    <w:rsid w:val="00676288"/>
    <w:rsid w:val="00676550"/>
    <w:rsid w:val="006765FE"/>
    <w:rsid w:val="006766F1"/>
    <w:rsid w:val="006767CC"/>
    <w:rsid w:val="00676958"/>
    <w:rsid w:val="00676B45"/>
    <w:rsid w:val="00676E39"/>
    <w:rsid w:val="00676F5C"/>
    <w:rsid w:val="00676F73"/>
    <w:rsid w:val="0067712A"/>
    <w:rsid w:val="006771A3"/>
    <w:rsid w:val="00677428"/>
    <w:rsid w:val="006774F1"/>
    <w:rsid w:val="0067765F"/>
    <w:rsid w:val="00677680"/>
    <w:rsid w:val="0067780F"/>
    <w:rsid w:val="006778DF"/>
    <w:rsid w:val="00677EEA"/>
    <w:rsid w:val="006801EE"/>
    <w:rsid w:val="0068024B"/>
    <w:rsid w:val="006803FE"/>
    <w:rsid w:val="006805AA"/>
    <w:rsid w:val="0068062D"/>
    <w:rsid w:val="00680846"/>
    <w:rsid w:val="006809BD"/>
    <w:rsid w:val="00680C32"/>
    <w:rsid w:val="00680E33"/>
    <w:rsid w:val="006814D1"/>
    <w:rsid w:val="006816DA"/>
    <w:rsid w:val="006818E9"/>
    <w:rsid w:val="00681BCE"/>
    <w:rsid w:val="00681C46"/>
    <w:rsid w:val="00681D66"/>
    <w:rsid w:val="00681DCF"/>
    <w:rsid w:val="00681FD3"/>
    <w:rsid w:val="00682171"/>
    <w:rsid w:val="006821C1"/>
    <w:rsid w:val="00682297"/>
    <w:rsid w:val="0068248A"/>
    <w:rsid w:val="0068260B"/>
    <w:rsid w:val="00682717"/>
    <w:rsid w:val="006827C4"/>
    <w:rsid w:val="00682CF1"/>
    <w:rsid w:val="00682F45"/>
    <w:rsid w:val="00683145"/>
    <w:rsid w:val="0068328E"/>
    <w:rsid w:val="006839A1"/>
    <w:rsid w:val="00683A13"/>
    <w:rsid w:val="00683AD5"/>
    <w:rsid w:val="006843C3"/>
    <w:rsid w:val="006845F8"/>
    <w:rsid w:val="0068498C"/>
    <w:rsid w:val="00684E6E"/>
    <w:rsid w:val="00684FB3"/>
    <w:rsid w:val="0068525A"/>
    <w:rsid w:val="0068533F"/>
    <w:rsid w:val="0068549B"/>
    <w:rsid w:val="00685692"/>
    <w:rsid w:val="0068570C"/>
    <w:rsid w:val="0068579A"/>
    <w:rsid w:val="00685984"/>
    <w:rsid w:val="00685C24"/>
    <w:rsid w:val="00685EB3"/>
    <w:rsid w:val="006861A5"/>
    <w:rsid w:val="00686308"/>
    <w:rsid w:val="006866B3"/>
    <w:rsid w:val="0068673E"/>
    <w:rsid w:val="00686897"/>
    <w:rsid w:val="00686AF5"/>
    <w:rsid w:val="00686CEB"/>
    <w:rsid w:val="00686F22"/>
    <w:rsid w:val="00686F4C"/>
    <w:rsid w:val="00687102"/>
    <w:rsid w:val="006871A2"/>
    <w:rsid w:val="00687759"/>
    <w:rsid w:val="006879A1"/>
    <w:rsid w:val="00687CEB"/>
    <w:rsid w:val="00690394"/>
    <w:rsid w:val="006907A5"/>
    <w:rsid w:val="006909C0"/>
    <w:rsid w:val="00690AD4"/>
    <w:rsid w:val="00690C05"/>
    <w:rsid w:val="0069115A"/>
    <w:rsid w:val="0069131C"/>
    <w:rsid w:val="00691557"/>
    <w:rsid w:val="0069155A"/>
    <w:rsid w:val="00691596"/>
    <w:rsid w:val="00691660"/>
    <w:rsid w:val="00691BB4"/>
    <w:rsid w:val="00691E55"/>
    <w:rsid w:val="00691E78"/>
    <w:rsid w:val="00691F62"/>
    <w:rsid w:val="00691FEC"/>
    <w:rsid w:val="00692048"/>
    <w:rsid w:val="006923C2"/>
    <w:rsid w:val="00692620"/>
    <w:rsid w:val="00692EF2"/>
    <w:rsid w:val="0069335E"/>
    <w:rsid w:val="006933A6"/>
    <w:rsid w:val="006935F8"/>
    <w:rsid w:val="006936DC"/>
    <w:rsid w:val="006936EC"/>
    <w:rsid w:val="0069378F"/>
    <w:rsid w:val="0069396B"/>
    <w:rsid w:val="00693AE5"/>
    <w:rsid w:val="00694097"/>
    <w:rsid w:val="00694A43"/>
    <w:rsid w:val="00694D0D"/>
    <w:rsid w:val="006954F2"/>
    <w:rsid w:val="0069571B"/>
    <w:rsid w:val="00695857"/>
    <w:rsid w:val="00695BA6"/>
    <w:rsid w:val="00695BF3"/>
    <w:rsid w:val="00695C13"/>
    <w:rsid w:val="00695C15"/>
    <w:rsid w:val="00695C7E"/>
    <w:rsid w:val="00695DB8"/>
    <w:rsid w:val="00695F50"/>
    <w:rsid w:val="006962C0"/>
    <w:rsid w:val="00696382"/>
    <w:rsid w:val="006963DF"/>
    <w:rsid w:val="0069660C"/>
    <w:rsid w:val="00696788"/>
    <w:rsid w:val="006968FA"/>
    <w:rsid w:val="006972C8"/>
    <w:rsid w:val="00697460"/>
    <w:rsid w:val="006975AE"/>
    <w:rsid w:val="00697696"/>
    <w:rsid w:val="006977B5"/>
    <w:rsid w:val="0069789E"/>
    <w:rsid w:val="00697BB9"/>
    <w:rsid w:val="00697E8B"/>
    <w:rsid w:val="006A01EC"/>
    <w:rsid w:val="006A05F4"/>
    <w:rsid w:val="006A0997"/>
    <w:rsid w:val="006A0A4C"/>
    <w:rsid w:val="006A0B6B"/>
    <w:rsid w:val="006A0D44"/>
    <w:rsid w:val="006A0F1C"/>
    <w:rsid w:val="006A10FF"/>
    <w:rsid w:val="006A1194"/>
    <w:rsid w:val="006A1652"/>
    <w:rsid w:val="006A19CC"/>
    <w:rsid w:val="006A1ADF"/>
    <w:rsid w:val="006A1B94"/>
    <w:rsid w:val="006A1BFA"/>
    <w:rsid w:val="006A1CCF"/>
    <w:rsid w:val="006A1D09"/>
    <w:rsid w:val="006A259A"/>
    <w:rsid w:val="006A2629"/>
    <w:rsid w:val="006A2907"/>
    <w:rsid w:val="006A29AD"/>
    <w:rsid w:val="006A29FC"/>
    <w:rsid w:val="006A2BB0"/>
    <w:rsid w:val="006A2C8D"/>
    <w:rsid w:val="006A2E1F"/>
    <w:rsid w:val="006A329F"/>
    <w:rsid w:val="006A33E8"/>
    <w:rsid w:val="006A382B"/>
    <w:rsid w:val="006A38F5"/>
    <w:rsid w:val="006A3E9B"/>
    <w:rsid w:val="006A4108"/>
    <w:rsid w:val="006A418A"/>
    <w:rsid w:val="006A43A3"/>
    <w:rsid w:val="006A443C"/>
    <w:rsid w:val="006A4809"/>
    <w:rsid w:val="006A4996"/>
    <w:rsid w:val="006A4FFA"/>
    <w:rsid w:val="006A51B3"/>
    <w:rsid w:val="006A51CB"/>
    <w:rsid w:val="006A54B2"/>
    <w:rsid w:val="006A58D7"/>
    <w:rsid w:val="006A5A85"/>
    <w:rsid w:val="006A5A94"/>
    <w:rsid w:val="006A5A95"/>
    <w:rsid w:val="006A5B94"/>
    <w:rsid w:val="006A5C1B"/>
    <w:rsid w:val="006A5DDE"/>
    <w:rsid w:val="006A5E97"/>
    <w:rsid w:val="006A6187"/>
    <w:rsid w:val="006A61EB"/>
    <w:rsid w:val="006A6397"/>
    <w:rsid w:val="006A6585"/>
    <w:rsid w:val="006A6BAF"/>
    <w:rsid w:val="006A6F25"/>
    <w:rsid w:val="006A6F88"/>
    <w:rsid w:val="006A761F"/>
    <w:rsid w:val="006A7700"/>
    <w:rsid w:val="006A799F"/>
    <w:rsid w:val="006A7BD7"/>
    <w:rsid w:val="006A7E5F"/>
    <w:rsid w:val="006B01A0"/>
    <w:rsid w:val="006B0676"/>
    <w:rsid w:val="006B0761"/>
    <w:rsid w:val="006B0848"/>
    <w:rsid w:val="006B08DC"/>
    <w:rsid w:val="006B0949"/>
    <w:rsid w:val="006B0BFC"/>
    <w:rsid w:val="006B0EDD"/>
    <w:rsid w:val="006B0FAF"/>
    <w:rsid w:val="006B1416"/>
    <w:rsid w:val="006B146F"/>
    <w:rsid w:val="006B18B2"/>
    <w:rsid w:val="006B18E7"/>
    <w:rsid w:val="006B1A28"/>
    <w:rsid w:val="006B1FF8"/>
    <w:rsid w:val="006B21B1"/>
    <w:rsid w:val="006B25D4"/>
    <w:rsid w:val="006B29A2"/>
    <w:rsid w:val="006B2D9F"/>
    <w:rsid w:val="006B3019"/>
    <w:rsid w:val="006B33E6"/>
    <w:rsid w:val="006B35C8"/>
    <w:rsid w:val="006B37CE"/>
    <w:rsid w:val="006B3979"/>
    <w:rsid w:val="006B3CE6"/>
    <w:rsid w:val="006B3D11"/>
    <w:rsid w:val="006B3F55"/>
    <w:rsid w:val="006B40B1"/>
    <w:rsid w:val="006B43AC"/>
    <w:rsid w:val="006B43B5"/>
    <w:rsid w:val="006B4A0A"/>
    <w:rsid w:val="006B4A6E"/>
    <w:rsid w:val="006B4B17"/>
    <w:rsid w:val="006B4E47"/>
    <w:rsid w:val="006B4F33"/>
    <w:rsid w:val="006B524D"/>
    <w:rsid w:val="006B537A"/>
    <w:rsid w:val="006B5A1D"/>
    <w:rsid w:val="006B5C17"/>
    <w:rsid w:val="006B6405"/>
    <w:rsid w:val="006B6781"/>
    <w:rsid w:val="006B678F"/>
    <w:rsid w:val="006B6907"/>
    <w:rsid w:val="006B6977"/>
    <w:rsid w:val="006B69B1"/>
    <w:rsid w:val="006B6D6E"/>
    <w:rsid w:val="006B6EAD"/>
    <w:rsid w:val="006B6FD2"/>
    <w:rsid w:val="006B75CC"/>
    <w:rsid w:val="006B771A"/>
    <w:rsid w:val="006B77C1"/>
    <w:rsid w:val="006B77F2"/>
    <w:rsid w:val="006B788A"/>
    <w:rsid w:val="006B7D58"/>
    <w:rsid w:val="006C007E"/>
    <w:rsid w:val="006C024A"/>
    <w:rsid w:val="006C0342"/>
    <w:rsid w:val="006C0D5D"/>
    <w:rsid w:val="006C0D64"/>
    <w:rsid w:val="006C0E0F"/>
    <w:rsid w:val="006C0E91"/>
    <w:rsid w:val="006C134C"/>
    <w:rsid w:val="006C1450"/>
    <w:rsid w:val="006C14D4"/>
    <w:rsid w:val="006C16B2"/>
    <w:rsid w:val="006C1980"/>
    <w:rsid w:val="006C1B4D"/>
    <w:rsid w:val="006C1B79"/>
    <w:rsid w:val="006C1E61"/>
    <w:rsid w:val="006C1FE8"/>
    <w:rsid w:val="006C2260"/>
    <w:rsid w:val="006C28CD"/>
    <w:rsid w:val="006C2D68"/>
    <w:rsid w:val="006C2F22"/>
    <w:rsid w:val="006C302D"/>
    <w:rsid w:val="006C3376"/>
    <w:rsid w:val="006C3551"/>
    <w:rsid w:val="006C3565"/>
    <w:rsid w:val="006C35C8"/>
    <w:rsid w:val="006C39D1"/>
    <w:rsid w:val="006C39D6"/>
    <w:rsid w:val="006C3AD8"/>
    <w:rsid w:val="006C3C4C"/>
    <w:rsid w:val="006C41CB"/>
    <w:rsid w:val="006C4348"/>
    <w:rsid w:val="006C4509"/>
    <w:rsid w:val="006C454A"/>
    <w:rsid w:val="006C45AE"/>
    <w:rsid w:val="006C4765"/>
    <w:rsid w:val="006C4894"/>
    <w:rsid w:val="006C503E"/>
    <w:rsid w:val="006C5745"/>
    <w:rsid w:val="006C5F98"/>
    <w:rsid w:val="006C66AD"/>
    <w:rsid w:val="006C67C6"/>
    <w:rsid w:val="006C6940"/>
    <w:rsid w:val="006C6DCF"/>
    <w:rsid w:val="006C6EFE"/>
    <w:rsid w:val="006C7290"/>
    <w:rsid w:val="006C7A6B"/>
    <w:rsid w:val="006C7B25"/>
    <w:rsid w:val="006C7D03"/>
    <w:rsid w:val="006C7FE3"/>
    <w:rsid w:val="006C7FFD"/>
    <w:rsid w:val="006D0812"/>
    <w:rsid w:val="006D0908"/>
    <w:rsid w:val="006D0E9C"/>
    <w:rsid w:val="006D11F5"/>
    <w:rsid w:val="006D14BC"/>
    <w:rsid w:val="006D15C4"/>
    <w:rsid w:val="006D1BFF"/>
    <w:rsid w:val="006D1F2A"/>
    <w:rsid w:val="006D2190"/>
    <w:rsid w:val="006D26A2"/>
    <w:rsid w:val="006D27FB"/>
    <w:rsid w:val="006D2902"/>
    <w:rsid w:val="006D2D1E"/>
    <w:rsid w:val="006D2F39"/>
    <w:rsid w:val="006D2F8A"/>
    <w:rsid w:val="006D31EB"/>
    <w:rsid w:val="006D321E"/>
    <w:rsid w:val="006D3256"/>
    <w:rsid w:val="006D341B"/>
    <w:rsid w:val="006D3CDC"/>
    <w:rsid w:val="006D3D84"/>
    <w:rsid w:val="006D407F"/>
    <w:rsid w:val="006D41D2"/>
    <w:rsid w:val="006D4350"/>
    <w:rsid w:val="006D476D"/>
    <w:rsid w:val="006D4AB1"/>
    <w:rsid w:val="006D4D50"/>
    <w:rsid w:val="006D4D82"/>
    <w:rsid w:val="006D4EF9"/>
    <w:rsid w:val="006D4FC5"/>
    <w:rsid w:val="006D5107"/>
    <w:rsid w:val="006D5241"/>
    <w:rsid w:val="006D52B4"/>
    <w:rsid w:val="006D5782"/>
    <w:rsid w:val="006D5842"/>
    <w:rsid w:val="006D5D24"/>
    <w:rsid w:val="006D5D75"/>
    <w:rsid w:val="006D5F1B"/>
    <w:rsid w:val="006D64AC"/>
    <w:rsid w:val="006D6677"/>
    <w:rsid w:val="006D6C6F"/>
    <w:rsid w:val="006D6D5A"/>
    <w:rsid w:val="006D709A"/>
    <w:rsid w:val="006D728E"/>
    <w:rsid w:val="006D77FF"/>
    <w:rsid w:val="006D7B80"/>
    <w:rsid w:val="006D7BE4"/>
    <w:rsid w:val="006D7EDF"/>
    <w:rsid w:val="006E0157"/>
    <w:rsid w:val="006E041B"/>
    <w:rsid w:val="006E06F8"/>
    <w:rsid w:val="006E0B15"/>
    <w:rsid w:val="006E0BC9"/>
    <w:rsid w:val="006E0D3E"/>
    <w:rsid w:val="006E0F65"/>
    <w:rsid w:val="006E1001"/>
    <w:rsid w:val="006E1099"/>
    <w:rsid w:val="006E125D"/>
    <w:rsid w:val="006E14E6"/>
    <w:rsid w:val="006E15E4"/>
    <w:rsid w:val="006E16B5"/>
    <w:rsid w:val="006E16B6"/>
    <w:rsid w:val="006E1DC0"/>
    <w:rsid w:val="006E21A7"/>
    <w:rsid w:val="006E2369"/>
    <w:rsid w:val="006E2746"/>
    <w:rsid w:val="006E285D"/>
    <w:rsid w:val="006E2956"/>
    <w:rsid w:val="006E2AB4"/>
    <w:rsid w:val="006E2FB7"/>
    <w:rsid w:val="006E3185"/>
    <w:rsid w:val="006E32CE"/>
    <w:rsid w:val="006E34B9"/>
    <w:rsid w:val="006E3604"/>
    <w:rsid w:val="006E3C21"/>
    <w:rsid w:val="006E3E6C"/>
    <w:rsid w:val="006E40AA"/>
    <w:rsid w:val="006E45C9"/>
    <w:rsid w:val="006E4BD8"/>
    <w:rsid w:val="006E4D91"/>
    <w:rsid w:val="006E4F8A"/>
    <w:rsid w:val="006E511C"/>
    <w:rsid w:val="006E5226"/>
    <w:rsid w:val="006E5285"/>
    <w:rsid w:val="006E56BC"/>
    <w:rsid w:val="006E57E9"/>
    <w:rsid w:val="006E59C4"/>
    <w:rsid w:val="006E5B03"/>
    <w:rsid w:val="006E5BCF"/>
    <w:rsid w:val="006E5E45"/>
    <w:rsid w:val="006E604B"/>
    <w:rsid w:val="006E60D5"/>
    <w:rsid w:val="006E62FA"/>
    <w:rsid w:val="006E64BA"/>
    <w:rsid w:val="006E6618"/>
    <w:rsid w:val="006E662F"/>
    <w:rsid w:val="006E66E4"/>
    <w:rsid w:val="006E6D85"/>
    <w:rsid w:val="006E6E31"/>
    <w:rsid w:val="006E6F9F"/>
    <w:rsid w:val="006E7108"/>
    <w:rsid w:val="006E7270"/>
    <w:rsid w:val="006E7673"/>
    <w:rsid w:val="006E7904"/>
    <w:rsid w:val="006E791F"/>
    <w:rsid w:val="006E7E43"/>
    <w:rsid w:val="006E7FF4"/>
    <w:rsid w:val="006F0286"/>
    <w:rsid w:val="006F02A8"/>
    <w:rsid w:val="006F0626"/>
    <w:rsid w:val="006F090E"/>
    <w:rsid w:val="006F0E0A"/>
    <w:rsid w:val="006F0E57"/>
    <w:rsid w:val="006F101A"/>
    <w:rsid w:val="006F117A"/>
    <w:rsid w:val="006F14DF"/>
    <w:rsid w:val="006F1CB5"/>
    <w:rsid w:val="006F2171"/>
    <w:rsid w:val="006F229E"/>
    <w:rsid w:val="006F2305"/>
    <w:rsid w:val="006F2419"/>
    <w:rsid w:val="006F25D2"/>
    <w:rsid w:val="006F29BF"/>
    <w:rsid w:val="006F2D63"/>
    <w:rsid w:val="006F2F22"/>
    <w:rsid w:val="006F310A"/>
    <w:rsid w:val="006F334E"/>
    <w:rsid w:val="006F3434"/>
    <w:rsid w:val="006F3DF3"/>
    <w:rsid w:val="006F3E3E"/>
    <w:rsid w:val="006F3FAC"/>
    <w:rsid w:val="006F43C8"/>
    <w:rsid w:val="006F4D36"/>
    <w:rsid w:val="006F5566"/>
    <w:rsid w:val="006F58E3"/>
    <w:rsid w:val="006F59C6"/>
    <w:rsid w:val="006F5BF6"/>
    <w:rsid w:val="006F62BD"/>
    <w:rsid w:val="006F67EA"/>
    <w:rsid w:val="006F68B6"/>
    <w:rsid w:val="006F6902"/>
    <w:rsid w:val="006F69BF"/>
    <w:rsid w:val="006F6C3F"/>
    <w:rsid w:val="006F6C4A"/>
    <w:rsid w:val="006F6F96"/>
    <w:rsid w:val="006F7150"/>
    <w:rsid w:val="006F735D"/>
    <w:rsid w:val="006F7786"/>
    <w:rsid w:val="006F7917"/>
    <w:rsid w:val="006F7AAE"/>
    <w:rsid w:val="006F7ACD"/>
    <w:rsid w:val="006F7E65"/>
    <w:rsid w:val="0070003D"/>
    <w:rsid w:val="00700242"/>
    <w:rsid w:val="007002B1"/>
    <w:rsid w:val="007002E3"/>
    <w:rsid w:val="00700CB3"/>
    <w:rsid w:val="00700ECE"/>
    <w:rsid w:val="00700FB1"/>
    <w:rsid w:val="00701385"/>
    <w:rsid w:val="00701425"/>
    <w:rsid w:val="007015FB"/>
    <w:rsid w:val="0070171D"/>
    <w:rsid w:val="00701876"/>
    <w:rsid w:val="00701907"/>
    <w:rsid w:val="00701DCC"/>
    <w:rsid w:val="00701EC3"/>
    <w:rsid w:val="00702272"/>
    <w:rsid w:val="00702584"/>
    <w:rsid w:val="0070259F"/>
    <w:rsid w:val="007025AA"/>
    <w:rsid w:val="00702871"/>
    <w:rsid w:val="007029BD"/>
    <w:rsid w:val="00702BEA"/>
    <w:rsid w:val="00702CCC"/>
    <w:rsid w:val="00702CF4"/>
    <w:rsid w:val="007030BA"/>
    <w:rsid w:val="00703196"/>
    <w:rsid w:val="007035F9"/>
    <w:rsid w:val="00703B71"/>
    <w:rsid w:val="00703F39"/>
    <w:rsid w:val="0070419F"/>
    <w:rsid w:val="00704A8A"/>
    <w:rsid w:val="00704B55"/>
    <w:rsid w:val="00704EF7"/>
    <w:rsid w:val="00704F1F"/>
    <w:rsid w:val="007054DB"/>
    <w:rsid w:val="00705543"/>
    <w:rsid w:val="0070570A"/>
    <w:rsid w:val="007059D4"/>
    <w:rsid w:val="00705D7A"/>
    <w:rsid w:val="00705DAF"/>
    <w:rsid w:val="00705E51"/>
    <w:rsid w:val="00705EA0"/>
    <w:rsid w:val="00705F08"/>
    <w:rsid w:val="007065D4"/>
    <w:rsid w:val="007068F2"/>
    <w:rsid w:val="00706AD7"/>
    <w:rsid w:val="00706FAF"/>
    <w:rsid w:val="007071FF"/>
    <w:rsid w:val="00707492"/>
    <w:rsid w:val="0070773D"/>
    <w:rsid w:val="00707AC9"/>
    <w:rsid w:val="00707BAF"/>
    <w:rsid w:val="00707C57"/>
    <w:rsid w:val="007103E9"/>
    <w:rsid w:val="007109F4"/>
    <w:rsid w:val="00710D20"/>
    <w:rsid w:val="0071100F"/>
    <w:rsid w:val="007111EC"/>
    <w:rsid w:val="007115C3"/>
    <w:rsid w:val="007116B3"/>
    <w:rsid w:val="0071189E"/>
    <w:rsid w:val="007118F6"/>
    <w:rsid w:val="007119B7"/>
    <w:rsid w:val="00711C36"/>
    <w:rsid w:val="00711F03"/>
    <w:rsid w:val="00712232"/>
    <w:rsid w:val="00712475"/>
    <w:rsid w:val="007124DD"/>
    <w:rsid w:val="0071283C"/>
    <w:rsid w:val="00712DCE"/>
    <w:rsid w:val="00712E4C"/>
    <w:rsid w:val="007130A6"/>
    <w:rsid w:val="0071356B"/>
    <w:rsid w:val="0071394A"/>
    <w:rsid w:val="00713D54"/>
    <w:rsid w:val="00713D64"/>
    <w:rsid w:val="00713EC8"/>
    <w:rsid w:val="00713EE6"/>
    <w:rsid w:val="007141B8"/>
    <w:rsid w:val="0071429F"/>
    <w:rsid w:val="00714499"/>
    <w:rsid w:val="0071472D"/>
    <w:rsid w:val="007147D8"/>
    <w:rsid w:val="007148B5"/>
    <w:rsid w:val="007149DD"/>
    <w:rsid w:val="00714CE2"/>
    <w:rsid w:val="00714D13"/>
    <w:rsid w:val="00715284"/>
    <w:rsid w:val="007154C2"/>
    <w:rsid w:val="0071554F"/>
    <w:rsid w:val="00715996"/>
    <w:rsid w:val="00715EAC"/>
    <w:rsid w:val="00716096"/>
    <w:rsid w:val="00716145"/>
    <w:rsid w:val="00716544"/>
    <w:rsid w:val="00716C6A"/>
    <w:rsid w:val="007171D4"/>
    <w:rsid w:val="007174E0"/>
    <w:rsid w:val="0071766E"/>
    <w:rsid w:val="0071780F"/>
    <w:rsid w:val="007179CB"/>
    <w:rsid w:val="00717A4E"/>
    <w:rsid w:val="00717CC1"/>
    <w:rsid w:val="007201E6"/>
    <w:rsid w:val="00720551"/>
    <w:rsid w:val="007206F5"/>
    <w:rsid w:val="0072096B"/>
    <w:rsid w:val="007209EA"/>
    <w:rsid w:val="00720BA2"/>
    <w:rsid w:val="00720BFC"/>
    <w:rsid w:val="00720C42"/>
    <w:rsid w:val="00720CA9"/>
    <w:rsid w:val="00720DC4"/>
    <w:rsid w:val="00720FE0"/>
    <w:rsid w:val="00720FE4"/>
    <w:rsid w:val="00721687"/>
    <w:rsid w:val="007216FB"/>
    <w:rsid w:val="00721A14"/>
    <w:rsid w:val="00721B92"/>
    <w:rsid w:val="00721B98"/>
    <w:rsid w:val="00721C6E"/>
    <w:rsid w:val="00721E6A"/>
    <w:rsid w:val="00721EF5"/>
    <w:rsid w:val="00722054"/>
    <w:rsid w:val="00722112"/>
    <w:rsid w:val="00722375"/>
    <w:rsid w:val="00722AE7"/>
    <w:rsid w:val="007231C6"/>
    <w:rsid w:val="00723230"/>
    <w:rsid w:val="00723353"/>
    <w:rsid w:val="007236D2"/>
    <w:rsid w:val="00723C06"/>
    <w:rsid w:val="00723D6E"/>
    <w:rsid w:val="00724267"/>
    <w:rsid w:val="007244EA"/>
    <w:rsid w:val="007246E1"/>
    <w:rsid w:val="00724996"/>
    <w:rsid w:val="007249DF"/>
    <w:rsid w:val="00724CCA"/>
    <w:rsid w:val="00725043"/>
    <w:rsid w:val="00725348"/>
    <w:rsid w:val="00725772"/>
    <w:rsid w:val="00725790"/>
    <w:rsid w:val="00725868"/>
    <w:rsid w:val="00725ADF"/>
    <w:rsid w:val="00725BC0"/>
    <w:rsid w:val="00725E42"/>
    <w:rsid w:val="00725F93"/>
    <w:rsid w:val="007261D2"/>
    <w:rsid w:val="007262DB"/>
    <w:rsid w:val="00726371"/>
    <w:rsid w:val="00726899"/>
    <w:rsid w:val="00726950"/>
    <w:rsid w:val="00726C5F"/>
    <w:rsid w:val="00726F47"/>
    <w:rsid w:val="00726FA5"/>
    <w:rsid w:val="007274C6"/>
    <w:rsid w:val="00727585"/>
    <w:rsid w:val="007277E2"/>
    <w:rsid w:val="00727A22"/>
    <w:rsid w:val="00727CA4"/>
    <w:rsid w:val="00730173"/>
    <w:rsid w:val="0073029A"/>
    <w:rsid w:val="007302E7"/>
    <w:rsid w:val="007302F9"/>
    <w:rsid w:val="007305C0"/>
    <w:rsid w:val="00730954"/>
    <w:rsid w:val="00730A24"/>
    <w:rsid w:val="00730C6E"/>
    <w:rsid w:val="00730DC1"/>
    <w:rsid w:val="00730E23"/>
    <w:rsid w:val="00731064"/>
    <w:rsid w:val="007311F9"/>
    <w:rsid w:val="0073150C"/>
    <w:rsid w:val="00731930"/>
    <w:rsid w:val="0073197E"/>
    <w:rsid w:val="0073198B"/>
    <w:rsid w:val="007319E4"/>
    <w:rsid w:val="00731D1E"/>
    <w:rsid w:val="00731D97"/>
    <w:rsid w:val="00731F0F"/>
    <w:rsid w:val="00732604"/>
    <w:rsid w:val="00732A33"/>
    <w:rsid w:val="00732B01"/>
    <w:rsid w:val="00732E73"/>
    <w:rsid w:val="00732ED8"/>
    <w:rsid w:val="00732F4E"/>
    <w:rsid w:val="00732F90"/>
    <w:rsid w:val="00732FB5"/>
    <w:rsid w:val="00733228"/>
    <w:rsid w:val="00733232"/>
    <w:rsid w:val="007332E6"/>
    <w:rsid w:val="007335CD"/>
    <w:rsid w:val="00733908"/>
    <w:rsid w:val="00733B32"/>
    <w:rsid w:val="00734017"/>
    <w:rsid w:val="00734035"/>
    <w:rsid w:val="007344F8"/>
    <w:rsid w:val="00734524"/>
    <w:rsid w:val="0073476F"/>
    <w:rsid w:val="0073478B"/>
    <w:rsid w:val="007347AE"/>
    <w:rsid w:val="007347EC"/>
    <w:rsid w:val="0073497C"/>
    <w:rsid w:val="007349A3"/>
    <w:rsid w:val="00734D5F"/>
    <w:rsid w:val="00734E46"/>
    <w:rsid w:val="00735644"/>
    <w:rsid w:val="007358E9"/>
    <w:rsid w:val="00735A60"/>
    <w:rsid w:val="00735C60"/>
    <w:rsid w:val="00736551"/>
    <w:rsid w:val="007367D6"/>
    <w:rsid w:val="00736924"/>
    <w:rsid w:val="007369E3"/>
    <w:rsid w:val="00736A45"/>
    <w:rsid w:val="00736B62"/>
    <w:rsid w:val="00736CBB"/>
    <w:rsid w:val="00736E26"/>
    <w:rsid w:val="00736EEF"/>
    <w:rsid w:val="00737009"/>
    <w:rsid w:val="00737340"/>
    <w:rsid w:val="007375A2"/>
    <w:rsid w:val="00737FDA"/>
    <w:rsid w:val="00740044"/>
    <w:rsid w:val="0074045B"/>
    <w:rsid w:val="007406FD"/>
    <w:rsid w:val="00740966"/>
    <w:rsid w:val="00740A46"/>
    <w:rsid w:val="00740D06"/>
    <w:rsid w:val="00740D45"/>
    <w:rsid w:val="00740F7D"/>
    <w:rsid w:val="00741520"/>
    <w:rsid w:val="0074158F"/>
    <w:rsid w:val="00741960"/>
    <w:rsid w:val="00741CB0"/>
    <w:rsid w:val="0074205B"/>
    <w:rsid w:val="007420C1"/>
    <w:rsid w:val="00742197"/>
    <w:rsid w:val="00742463"/>
    <w:rsid w:val="0074258C"/>
    <w:rsid w:val="00742604"/>
    <w:rsid w:val="00742896"/>
    <w:rsid w:val="007428D0"/>
    <w:rsid w:val="00742C4D"/>
    <w:rsid w:val="00743255"/>
    <w:rsid w:val="00743289"/>
    <w:rsid w:val="00743DAD"/>
    <w:rsid w:val="00743DB6"/>
    <w:rsid w:val="00743DE2"/>
    <w:rsid w:val="00743F4B"/>
    <w:rsid w:val="00743FFA"/>
    <w:rsid w:val="00744391"/>
    <w:rsid w:val="007443CF"/>
    <w:rsid w:val="00744429"/>
    <w:rsid w:val="00744667"/>
    <w:rsid w:val="0074484F"/>
    <w:rsid w:val="00744BA3"/>
    <w:rsid w:val="00745140"/>
    <w:rsid w:val="007451ED"/>
    <w:rsid w:val="007451F4"/>
    <w:rsid w:val="00745242"/>
    <w:rsid w:val="00745316"/>
    <w:rsid w:val="00745337"/>
    <w:rsid w:val="0074535A"/>
    <w:rsid w:val="00745659"/>
    <w:rsid w:val="00745A16"/>
    <w:rsid w:val="00745BA1"/>
    <w:rsid w:val="00745CE5"/>
    <w:rsid w:val="00745E5D"/>
    <w:rsid w:val="00746018"/>
    <w:rsid w:val="007464A4"/>
    <w:rsid w:val="00746560"/>
    <w:rsid w:val="00746604"/>
    <w:rsid w:val="00746927"/>
    <w:rsid w:val="0074699E"/>
    <w:rsid w:val="00746A83"/>
    <w:rsid w:val="00746ADF"/>
    <w:rsid w:val="00746E61"/>
    <w:rsid w:val="00746EE2"/>
    <w:rsid w:val="00747033"/>
    <w:rsid w:val="007471D9"/>
    <w:rsid w:val="00747741"/>
    <w:rsid w:val="0074781A"/>
    <w:rsid w:val="007507D4"/>
    <w:rsid w:val="00750A16"/>
    <w:rsid w:val="00750E2F"/>
    <w:rsid w:val="00750EC7"/>
    <w:rsid w:val="007510C1"/>
    <w:rsid w:val="00751288"/>
    <w:rsid w:val="00751680"/>
    <w:rsid w:val="0075178B"/>
    <w:rsid w:val="00751816"/>
    <w:rsid w:val="00751C2A"/>
    <w:rsid w:val="00751C3B"/>
    <w:rsid w:val="00751F9C"/>
    <w:rsid w:val="00752235"/>
    <w:rsid w:val="00752289"/>
    <w:rsid w:val="00752319"/>
    <w:rsid w:val="007526C1"/>
    <w:rsid w:val="0075280C"/>
    <w:rsid w:val="00752A0A"/>
    <w:rsid w:val="00752AD8"/>
    <w:rsid w:val="00752AFF"/>
    <w:rsid w:val="00752BC2"/>
    <w:rsid w:val="00752C6B"/>
    <w:rsid w:val="00752F95"/>
    <w:rsid w:val="00753102"/>
    <w:rsid w:val="007531BF"/>
    <w:rsid w:val="007537B4"/>
    <w:rsid w:val="00753A63"/>
    <w:rsid w:val="00754085"/>
    <w:rsid w:val="00754308"/>
    <w:rsid w:val="0075433C"/>
    <w:rsid w:val="00754368"/>
    <w:rsid w:val="007544C8"/>
    <w:rsid w:val="0075472E"/>
    <w:rsid w:val="00754B91"/>
    <w:rsid w:val="00754D91"/>
    <w:rsid w:val="00754E14"/>
    <w:rsid w:val="00754F07"/>
    <w:rsid w:val="00754FF8"/>
    <w:rsid w:val="007550FD"/>
    <w:rsid w:val="0075511B"/>
    <w:rsid w:val="00755184"/>
    <w:rsid w:val="0075544D"/>
    <w:rsid w:val="00755599"/>
    <w:rsid w:val="00755854"/>
    <w:rsid w:val="0075596B"/>
    <w:rsid w:val="00755B0D"/>
    <w:rsid w:val="00755DCC"/>
    <w:rsid w:val="00755F4C"/>
    <w:rsid w:val="007565E6"/>
    <w:rsid w:val="00756876"/>
    <w:rsid w:val="007568B5"/>
    <w:rsid w:val="00756B2B"/>
    <w:rsid w:val="00756CFE"/>
    <w:rsid w:val="00756E51"/>
    <w:rsid w:val="007576EA"/>
    <w:rsid w:val="0075792B"/>
    <w:rsid w:val="00757947"/>
    <w:rsid w:val="00757C18"/>
    <w:rsid w:val="00757D5C"/>
    <w:rsid w:val="007604C8"/>
    <w:rsid w:val="00760565"/>
    <w:rsid w:val="007607BF"/>
    <w:rsid w:val="0076087E"/>
    <w:rsid w:val="00760907"/>
    <w:rsid w:val="00760918"/>
    <w:rsid w:val="00760AC6"/>
    <w:rsid w:val="00760CB9"/>
    <w:rsid w:val="00760D69"/>
    <w:rsid w:val="00760FF1"/>
    <w:rsid w:val="007612BE"/>
    <w:rsid w:val="00761433"/>
    <w:rsid w:val="00761656"/>
    <w:rsid w:val="007616DF"/>
    <w:rsid w:val="007619CA"/>
    <w:rsid w:val="00761A7A"/>
    <w:rsid w:val="00761F04"/>
    <w:rsid w:val="0076219D"/>
    <w:rsid w:val="00762229"/>
    <w:rsid w:val="00762411"/>
    <w:rsid w:val="00762450"/>
    <w:rsid w:val="007625F7"/>
    <w:rsid w:val="00762832"/>
    <w:rsid w:val="007629BA"/>
    <w:rsid w:val="007629CE"/>
    <w:rsid w:val="00762BCC"/>
    <w:rsid w:val="00762E66"/>
    <w:rsid w:val="00763087"/>
    <w:rsid w:val="007630CE"/>
    <w:rsid w:val="007636E2"/>
    <w:rsid w:val="00763B0B"/>
    <w:rsid w:val="00763B50"/>
    <w:rsid w:val="00763DF7"/>
    <w:rsid w:val="00764029"/>
    <w:rsid w:val="00764043"/>
    <w:rsid w:val="00764153"/>
    <w:rsid w:val="007641C3"/>
    <w:rsid w:val="00764605"/>
    <w:rsid w:val="00764A47"/>
    <w:rsid w:val="00764B6A"/>
    <w:rsid w:val="00764B77"/>
    <w:rsid w:val="00764C49"/>
    <w:rsid w:val="00764C54"/>
    <w:rsid w:val="00764CAC"/>
    <w:rsid w:val="00764D91"/>
    <w:rsid w:val="00764DB2"/>
    <w:rsid w:val="00764E18"/>
    <w:rsid w:val="00764FE6"/>
    <w:rsid w:val="007652A5"/>
    <w:rsid w:val="0076566A"/>
    <w:rsid w:val="00765775"/>
    <w:rsid w:val="0076588A"/>
    <w:rsid w:val="00765B6F"/>
    <w:rsid w:val="00765C2E"/>
    <w:rsid w:val="00765CAB"/>
    <w:rsid w:val="00765D48"/>
    <w:rsid w:val="00765F63"/>
    <w:rsid w:val="007662D9"/>
    <w:rsid w:val="00766462"/>
    <w:rsid w:val="007664E7"/>
    <w:rsid w:val="00766641"/>
    <w:rsid w:val="007668F8"/>
    <w:rsid w:val="00766902"/>
    <w:rsid w:val="00767008"/>
    <w:rsid w:val="007673C8"/>
    <w:rsid w:val="00767433"/>
    <w:rsid w:val="00767465"/>
    <w:rsid w:val="0076759F"/>
    <w:rsid w:val="007675E6"/>
    <w:rsid w:val="00767E56"/>
    <w:rsid w:val="007700AD"/>
    <w:rsid w:val="007703D4"/>
    <w:rsid w:val="0077070D"/>
    <w:rsid w:val="00770774"/>
    <w:rsid w:val="00770ABB"/>
    <w:rsid w:val="00770FDE"/>
    <w:rsid w:val="007710F0"/>
    <w:rsid w:val="00771160"/>
    <w:rsid w:val="00771205"/>
    <w:rsid w:val="00771269"/>
    <w:rsid w:val="007713F3"/>
    <w:rsid w:val="007714DF"/>
    <w:rsid w:val="0077184A"/>
    <w:rsid w:val="007719E1"/>
    <w:rsid w:val="00771C37"/>
    <w:rsid w:val="00771C76"/>
    <w:rsid w:val="00771CE3"/>
    <w:rsid w:val="00771E1C"/>
    <w:rsid w:val="00771E60"/>
    <w:rsid w:val="00771F6C"/>
    <w:rsid w:val="00772484"/>
    <w:rsid w:val="0077259C"/>
    <w:rsid w:val="0077275D"/>
    <w:rsid w:val="00772886"/>
    <w:rsid w:val="007729AF"/>
    <w:rsid w:val="00772D24"/>
    <w:rsid w:val="007735C2"/>
    <w:rsid w:val="00773692"/>
    <w:rsid w:val="00773EEB"/>
    <w:rsid w:val="00773F73"/>
    <w:rsid w:val="00773FAA"/>
    <w:rsid w:val="007742AF"/>
    <w:rsid w:val="0077449B"/>
    <w:rsid w:val="007744DB"/>
    <w:rsid w:val="007747EB"/>
    <w:rsid w:val="007748DB"/>
    <w:rsid w:val="00774B58"/>
    <w:rsid w:val="00774CFF"/>
    <w:rsid w:val="00774EB4"/>
    <w:rsid w:val="00774F56"/>
    <w:rsid w:val="007750DA"/>
    <w:rsid w:val="00775815"/>
    <w:rsid w:val="00775A50"/>
    <w:rsid w:val="007769B4"/>
    <w:rsid w:val="00776BF7"/>
    <w:rsid w:val="00776C13"/>
    <w:rsid w:val="00776CBE"/>
    <w:rsid w:val="00776FE1"/>
    <w:rsid w:val="0077730A"/>
    <w:rsid w:val="0077731E"/>
    <w:rsid w:val="007773A9"/>
    <w:rsid w:val="0077753F"/>
    <w:rsid w:val="00777887"/>
    <w:rsid w:val="00777B81"/>
    <w:rsid w:val="00777BEF"/>
    <w:rsid w:val="00777C60"/>
    <w:rsid w:val="00777DB9"/>
    <w:rsid w:val="00777E41"/>
    <w:rsid w:val="00777F5D"/>
    <w:rsid w:val="00777F83"/>
    <w:rsid w:val="00780034"/>
    <w:rsid w:val="00780227"/>
    <w:rsid w:val="00780447"/>
    <w:rsid w:val="007804D9"/>
    <w:rsid w:val="00780516"/>
    <w:rsid w:val="007808D2"/>
    <w:rsid w:val="00781035"/>
    <w:rsid w:val="007814A8"/>
    <w:rsid w:val="0078182F"/>
    <w:rsid w:val="007818BB"/>
    <w:rsid w:val="00781C0B"/>
    <w:rsid w:val="00781DE4"/>
    <w:rsid w:val="00782504"/>
    <w:rsid w:val="0078265C"/>
    <w:rsid w:val="007826FA"/>
    <w:rsid w:val="007827E8"/>
    <w:rsid w:val="007829D0"/>
    <w:rsid w:val="00782B8B"/>
    <w:rsid w:val="00782BB4"/>
    <w:rsid w:val="00782E0A"/>
    <w:rsid w:val="00782EB0"/>
    <w:rsid w:val="00782F9F"/>
    <w:rsid w:val="007832B7"/>
    <w:rsid w:val="00783853"/>
    <w:rsid w:val="00784155"/>
    <w:rsid w:val="007841B3"/>
    <w:rsid w:val="00784380"/>
    <w:rsid w:val="007845B8"/>
    <w:rsid w:val="0078461C"/>
    <w:rsid w:val="00785040"/>
    <w:rsid w:val="00785296"/>
    <w:rsid w:val="0078546E"/>
    <w:rsid w:val="00785531"/>
    <w:rsid w:val="0078557A"/>
    <w:rsid w:val="00785D29"/>
    <w:rsid w:val="00785E92"/>
    <w:rsid w:val="007860E0"/>
    <w:rsid w:val="0078623B"/>
    <w:rsid w:val="007868A1"/>
    <w:rsid w:val="00786AEE"/>
    <w:rsid w:val="007870D2"/>
    <w:rsid w:val="007871F8"/>
    <w:rsid w:val="00787555"/>
    <w:rsid w:val="00787A30"/>
    <w:rsid w:val="00787BFD"/>
    <w:rsid w:val="00787C5F"/>
    <w:rsid w:val="00787CAF"/>
    <w:rsid w:val="00787DA5"/>
    <w:rsid w:val="007902D2"/>
    <w:rsid w:val="00790765"/>
    <w:rsid w:val="007907D6"/>
    <w:rsid w:val="00790E00"/>
    <w:rsid w:val="007910C0"/>
    <w:rsid w:val="0079129B"/>
    <w:rsid w:val="007914A0"/>
    <w:rsid w:val="00791A55"/>
    <w:rsid w:val="00791CAB"/>
    <w:rsid w:val="0079203A"/>
    <w:rsid w:val="0079212E"/>
    <w:rsid w:val="007921C5"/>
    <w:rsid w:val="007923B1"/>
    <w:rsid w:val="007928FC"/>
    <w:rsid w:val="00792A5C"/>
    <w:rsid w:val="00793BF9"/>
    <w:rsid w:val="007941FB"/>
    <w:rsid w:val="0079486F"/>
    <w:rsid w:val="007949FF"/>
    <w:rsid w:val="00794ACA"/>
    <w:rsid w:val="00794D9E"/>
    <w:rsid w:val="0079517C"/>
    <w:rsid w:val="00795574"/>
    <w:rsid w:val="007956AD"/>
    <w:rsid w:val="007959E1"/>
    <w:rsid w:val="00795A45"/>
    <w:rsid w:val="00795ADA"/>
    <w:rsid w:val="007960F8"/>
    <w:rsid w:val="0079615B"/>
    <w:rsid w:val="00796444"/>
    <w:rsid w:val="0079679F"/>
    <w:rsid w:val="007968C9"/>
    <w:rsid w:val="00796977"/>
    <w:rsid w:val="00796A34"/>
    <w:rsid w:val="00796C4B"/>
    <w:rsid w:val="00796CA4"/>
    <w:rsid w:val="00796E99"/>
    <w:rsid w:val="00797248"/>
    <w:rsid w:val="007974B4"/>
    <w:rsid w:val="00797B48"/>
    <w:rsid w:val="007A01B7"/>
    <w:rsid w:val="007A0205"/>
    <w:rsid w:val="007A044D"/>
    <w:rsid w:val="007A0464"/>
    <w:rsid w:val="007A04A7"/>
    <w:rsid w:val="007A0615"/>
    <w:rsid w:val="007A065B"/>
    <w:rsid w:val="007A06E5"/>
    <w:rsid w:val="007A0C76"/>
    <w:rsid w:val="007A0D23"/>
    <w:rsid w:val="007A0F69"/>
    <w:rsid w:val="007A11DC"/>
    <w:rsid w:val="007A13E0"/>
    <w:rsid w:val="007A1488"/>
    <w:rsid w:val="007A15A5"/>
    <w:rsid w:val="007A191D"/>
    <w:rsid w:val="007A1A41"/>
    <w:rsid w:val="007A1BC3"/>
    <w:rsid w:val="007A1E90"/>
    <w:rsid w:val="007A1ED5"/>
    <w:rsid w:val="007A205D"/>
    <w:rsid w:val="007A253E"/>
    <w:rsid w:val="007A25A1"/>
    <w:rsid w:val="007A264A"/>
    <w:rsid w:val="007A2751"/>
    <w:rsid w:val="007A2A67"/>
    <w:rsid w:val="007A2E97"/>
    <w:rsid w:val="007A3042"/>
    <w:rsid w:val="007A30E2"/>
    <w:rsid w:val="007A36CC"/>
    <w:rsid w:val="007A37F7"/>
    <w:rsid w:val="007A3A61"/>
    <w:rsid w:val="007A3C51"/>
    <w:rsid w:val="007A3CA5"/>
    <w:rsid w:val="007A3D37"/>
    <w:rsid w:val="007A3FAE"/>
    <w:rsid w:val="007A40D3"/>
    <w:rsid w:val="007A439E"/>
    <w:rsid w:val="007A4A89"/>
    <w:rsid w:val="007A52B4"/>
    <w:rsid w:val="007A52F4"/>
    <w:rsid w:val="007A551B"/>
    <w:rsid w:val="007A57F0"/>
    <w:rsid w:val="007A5A9C"/>
    <w:rsid w:val="007A5B8D"/>
    <w:rsid w:val="007A5FF0"/>
    <w:rsid w:val="007A6290"/>
    <w:rsid w:val="007A647F"/>
    <w:rsid w:val="007A67C5"/>
    <w:rsid w:val="007A698F"/>
    <w:rsid w:val="007A6C7F"/>
    <w:rsid w:val="007A701D"/>
    <w:rsid w:val="007A7079"/>
    <w:rsid w:val="007A70B0"/>
    <w:rsid w:val="007A727F"/>
    <w:rsid w:val="007A72BB"/>
    <w:rsid w:val="007A75B9"/>
    <w:rsid w:val="007A76A6"/>
    <w:rsid w:val="007A787F"/>
    <w:rsid w:val="007A7AC3"/>
    <w:rsid w:val="007A7CF1"/>
    <w:rsid w:val="007A7D15"/>
    <w:rsid w:val="007B06AD"/>
    <w:rsid w:val="007B07FB"/>
    <w:rsid w:val="007B0C7A"/>
    <w:rsid w:val="007B0D22"/>
    <w:rsid w:val="007B11E0"/>
    <w:rsid w:val="007B1241"/>
    <w:rsid w:val="007B15BA"/>
    <w:rsid w:val="007B1930"/>
    <w:rsid w:val="007B1EE9"/>
    <w:rsid w:val="007B1F7E"/>
    <w:rsid w:val="007B218F"/>
    <w:rsid w:val="007B2241"/>
    <w:rsid w:val="007B2390"/>
    <w:rsid w:val="007B25F1"/>
    <w:rsid w:val="007B2B00"/>
    <w:rsid w:val="007B2D29"/>
    <w:rsid w:val="007B2D76"/>
    <w:rsid w:val="007B320D"/>
    <w:rsid w:val="007B32BB"/>
    <w:rsid w:val="007B35EC"/>
    <w:rsid w:val="007B3620"/>
    <w:rsid w:val="007B3806"/>
    <w:rsid w:val="007B3BD6"/>
    <w:rsid w:val="007B49CA"/>
    <w:rsid w:val="007B4A9B"/>
    <w:rsid w:val="007B4AEF"/>
    <w:rsid w:val="007B4F4B"/>
    <w:rsid w:val="007B5187"/>
    <w:rsid w:val="007B5593"/>
    <w:rsid w:val="007B5665"/>
    <w:rsid w:val="007B5CE7"/>
    <w:rsid w:val="007B5E28"/>
    <w:rsid w:val="007B6137"/>
    <w:rsid w:val="007B6205"/>
    <w:rsid w:val="007B6237"/>
    <w:rsid w:val="007B64BD"/>
    <w:rsid w:val="007B64E0"/>
    <w:rsid w:val="007B6577"/>
    <w:rsid w:val="007B67FF"/>
    <w:rsid w:val="007B6845"/>
    <w:rsid w:val="007B6B62"/>
    <w:rsid w:val="007B6D97"/>
    <w:rsid w:val="007B6D9A"/>
    <w:rsid w:val="007B7164"/>
    <w:rsid w:val="007B7632"/>
    <w:rsid w:val="007B79C1"/>
    <w:rsid w:val="007B7DAD"/>
    <w:rsid w:val="007B7E46"/>
    <w:rsid w:val="007B7EAE"/>
    <w:rsid w:val="007B7F1C"/>
    <w:rsid w:val="007C0226"/>
    <w:rsid w:val="007C02A7"/>
    <w:rsid w:val="007C06B1"/>
    <w:rsid w:val="007C07EE"/>
    <w:rsid w:val="007C0AD9"/>
    <w:rsid w:val="007C0CC8"/>
    <w:rsid w:val="007C1366"/>
    <w:rsid w:val="007C1417"/>
    <w:rsid w:val="007C1587"/>
    <w:rsid w:val="007C1830"/>
    <w:rsid w:val="007C18CB"/>
    <w:rsid w:val="007C1A4D"/>
    <w:rsid w:val="007C1C12"/>
    <w:rsid w:val="007C1ED7"/>
    <w:rsid w:val="007C1F72"/>
    <w:rsid w:val="007C22A4"/>
    <w:rsid w:val="007C22D5"/>
    <w:rsid w:val="007C2557"/>
    <w:rsid w:val="007C26B9"/>
    <w:rsid w:val="007C26F0"/>
    <w:rsid w:val="007C2A08"/>
    <w:rsid w:val="007C2B11"/>
    <w:rsid w:val="007C2CA8"/>
    <w:rsid w:val="007C2EAE"/>
    <w:rsid w:val="007C2F08"/>
    <w:rsid w:val="007C302C"/>
    <w:rsid w:val="007C3756"/>
    <w:rsid w:val="007C3A21"/>
    <w:rsid w:val="007C3BC8"/>
    <w:rsid w:val="007C3C52"/>
    <w:rsid w:val="007C3CED"/>
    <w:rsid w:val="007C3E04"/>
    <w:rsid w:val="007C480E"/>
    <w:rsid w:val="007C4849"/>
    <w:rsid w:val="007C4AE4"/>
    <w:rsid w:val="007C4B0B"/>
    <w:rsid w:val="007C4E22"/>
    <w:rsid w:val="007C54FC"/>
    <w:rsid w:val="007C56F9"/>
    <w:rsid w:val="007C5A44"/>
    <w:rsid w:val="007C61B5"/>
    <w:rsid w:val="007C64C6"/>
    <w:rsid w:val="007C654A"/>
    <w:rsid w:val="007C6824"/>
    <w:rsid w:val="007C69A6"/>
    <w:rsid w:val="007C6B49"/>
    <w:rsid w:val="007C70EB"/>
    <w:rsid w:val="007C73F6"/>
    <w:rsid w:val="007C791F"/>
    <w:rsid w:val="007C7C84"/>
    <w:rsid w:val="007C7D84"/>
    <w:rsid w:val="007C7E0C"/>
    <w:rsid w:val="007D0356"/>
    <w:rsid w:val="007D04C4"/>
    <w:rsid w:val="007D05D7"/>
    <w:rsid w:val="007D05FD"/>
    <w:rsid w:val="007D07C0"/>
    <w:rsid w:val="007D0834"/>
    <w:rsid w:val="007D0B53"/>
    <w:rsid w:val="007D0DF2"/>
    <w:rsid w:val="007D0E38"/>
    <w:rsid w:val="007D0E5C"/>
    <w:rsid w:val="007D17D2"/>
    <w:rsid w:val="007D1930"/>
    <w:rsid w:val="007D1986"/>
    <w:rsid w:val="007D1AB6"/>
    <w:rsid w:val="007D1AE4"/>
    <w:rsid w:val="007D1C20"/>
    <w:rsid w:val="007D1D6B"/>
    <w:rsid w:val="007D216A"/>
    <w:rsid w:val="007D267F"/>
    <w:rsid w:val="007D2C6B"/>
    <w:rsid w:val="007D3297"/>
    <w:rsid w:val="007D367F"/>
    <w:rsid w:val="007D3789"/>
    <w:rsid w:val="007D3949"/>
    <w:rsid w:val="007D396A"/>
    <w:rsid w:val="007D3CCC"/>
    <w:rsid w:val="007D3FD3"/>
    <w:rsid w:val="007D40BE"/>
    <w:rsid w:val="007D415B"/>
    <w:rsid w:val="007D44CA"/>
    <w:rsid w:val="007D45FB"/>
    <w:rsid w:val="007D4723"/>
    <w:rsid w:val="007D4A3C"/>
    <w:rsid w:val="007D4B1E"/>
    <w:rsid w:val="007D4EC7"/>
    <w:rsid w:val="007D4FA3"/>
    <w:rsid w:val="007D589B"/>
    <w:rsid w:val="007D6583"/>
    <w:rsid w:val="007D66BB"/>
    <w:rsid w:val="007D688E"/>
    <w:rsid w:val="007D6B6E"/>
    <w:rsid w:val="007D6E74"/>
    <w:rsid w:val="007D6FF8"/>
    <w:rsid w:val="007D73B1"/>
    <w:rsid w:val="007D74F9"/>
    <w:rsid w:val="007D7640"/>
    <w:rsid w:val="007D783F"/>
    <w:rsid w:val="007D7AD4"/>
    <w:rsid w:val="007D7B4D"/>
    <w:rsid w:val="007D7CB1"/>
    <w:rsid w:val="007E0098"/>
    <w:rsid w:val="007E04AF"/>
    <w:rsid w:val="007E0C58"/>
    <w:rsid w:val="007E0CA6"/>
    <w:rsid w:val="007E1010"/>
    <w:rsid w:val="007E102F"/>
    <w:rsid w:val="007E1584"/>
    <w:rsid w:val="007E173C"/>
    <w:rsid w:val="007E1A5D"/>
    <w:rsid w:val="007E1D96"/>
    <w:rsid w:val="007E1DA0"/>
    <w:rsid w:val="007E211A"/>
    <w:rsid w:val="007E212D"/>
    <w:rsid w:val="007E250E"/>
    <w:rsid w:val="007E2A8D"/>
    <w:rsid w:val="007E30E4"/>
    <w:rsid w:val="007E31C1"/>
    <w:rsid w:val="007E32D1"/>
    <w:rsid w:val="007E3402"/>
    <w:rsid w:val="007E3AD2"/>
    <w:rsid w:val="007E3D6F"/>
    <w:rsid w:val="007E3E06"/>
    <w:rsid w:val="007E3E1D"/>
    <w:rsid w:val="007E416B"/>
    <w:rsid w:val="007E43DD"/>
    <w:rsid w:val="007E469A"/>
    <w:rsid w:val="007E4A7B"/>
    <w:rsid w:val="007E4B85"/>
    <w:rsid w:val="007E50B1"/>
    <w:rsid w:val="007E52A7"/>
    <w:rsid w:val="007E5426"/>
    <w:rsid w:val="007E5435"/>
    <w:rsid w:val="007E563E"/>
    <w:rsid w:val="007E5868"/>
    <w:rsid w:val="007E5A4A"/>
    <w:rsid w:val="007E62AC"/>
    <w:rsid w:val="007E6A22"/>
    <w:rsid w:val="007E7008"/>
    <w:rsid w:val="007E7242"/>
    <w:rsid w:val="007E758B"/>
    <w:rsid w:val="007E76AF"/>
    <w:rsid w:val="007E7786"/>
    <w:rsid w:val="007E7B76"/>
    <w:rsid w:val="007E7E1A"/>
    <w:rsid w:val="007F05F4"/>
    <w:rsid w:val="007F0609"/>
    <w:rsid w:val="007F09DC"/>
    <w:rsid w:val="007F0A6B"/>
    <w:rsid w:val="007F0BA3"/>
    <w:rsid w:val="007F0C55"/>
    <w:rsid w:val="007F0DC0"/>
    <w:rsid w:val="007F0EF9"/>
    <w:rsid w:val="007F11D3"/>
    <w:rsid w:val="007F12BB"/>
    <w:rsid w:val="007F16D3"/>
    <w:rsid w:val="007F173A"/>
    <w:rsid w:val="007F1791"/>
    <w:rsid w:val="007F1A05"/>
    <w:rsid w:val="007F1C3B"/>
    <w:rsid w:val="007F205D"/>
    <w:rsid w:val="007F2101"/>
    <w:rsid w:val="007F231B"/>
    <w:rsid w:val="007F25E1"/>
    <w:rsid w:val="007F278C"/>
    <w:rsid w:val="007F29AB"/>
    <w:rsid w:val="007F29E0"/>
    <w:rsid w:val="007F2C16"/>
    <w:rsid w:val="007F2D06"/>
    <w:rsid w:val="007F2D37"/>
    <w:rsid w:val="007F2D7B"/>
    <w:rsid w:val="007F2DA2"/>
    <w:rsid w:val="007F2E5F"/>
    <w:rsid w:val="007F31F3"/>
    <w:rsid w:val="007F332E"/>
    <w:rsid w:val="007F3950"/>
    <w:rsid w:val="007F3B59"/>
    <w:rsid w:val="007F3C4E"/>
    <w:rsid w:val="007F40AF"/>
    <w:rsid w:val="007F4105"/>
    <w:rsid w:val="007F48F2"/>
    <w:rsid w:val="007F496A"/>
    <w:rsid w:val="007F49E9"/>
    <w:rsid w:val="007F4AB1"/>
    <w:rsid w:val="007F4BB1"/>
    <w:rsid w:val="007F4C63"/>
    <w:rsid w:val="007F4D32"/>
    <w:rsid w:val="007F4DF3"/>
    <w:rsid w:val="007F4F12"/>
    <w:rsid w:val="007F52D4"/>
    <w:rsid w:val="007F54A2"/>
    <w:rsid w:val="007F573E"/>
    <w:rsid w:val="007F57A7"/>
    <w:rsid w:val="007F57B6"/>
    <w:rsid w:val="007F584E"/>
    <w:rsid w:val="007F598C"/>
    <w:rsid w:val="007F59BB"/>
    <w:rsid w:val="007F5C09"/>
    <w:rsid w:val="007F5C8B"/>
    <w:rsid w:val="007F5CD1"/>
    <w:rsid w:val="007F5FF2"/>
    <w:rsid w:val="007F68D5"/>
    <w:rsid w:val="007F6A94"/>
    <w:rsid w:val="007F6D98"/>
    <w:rsid w:val="007F6DF5"/>
    <w:rsid w:val="007F709D"/>
    <w:rsid w:val="007F71B6"/>
    <w:rsid w:val="007F71D6"/>
    <w:rsid w:val="007F732B"/>
    <w:rsid w:val="007F7927"/>
    <w:rsid w:val="007F79C7"/>
    <w:rsid w:val="007F7AED"/>
    <w:rsid w:val="0080036C"/>
    <w:rsid w:val="008010B9"/>
    <w:rsid w:val="008011EB"/>
    <w:rsid w:val="00801398"/>
    <w:rsid w:val="008018E8"/>
    <w:rsid w:val="00802049"/>
    <w:rsid w:val="0080215B"/>
    <w:rsid w:val="00802511"/>
    <w:rsid w:val="00802718"/>
    <w:rsid w:val="00802760"/>
    <w:rsid w:val="00802887"/>
    <w:rsid w:val="0080290C"/>
    <w:rsid w:val="008030EC"/>
    <w:rsid w:val="00803104"/>
    <w:rsid w:val="00803371"/>
    <w:rsid w:val="008034AB"/>
    <w:rsid w:val="008034BB"/>
    <w:rsid w:val="0080369F"/>
    <w:rsid w:val="008037FF"/>
    <w:rsid w:val="00803C25"/>
    <w:rsid w:val="00803DCA"/>
    <w:rsid w:val="00803E6C"/>
    <w:rsid w:val="00804030"/>
    <w:rsid w:val="00804804"/>
    <w:rsid w:val="0080486B"/>
    <w:rsid w:val="008049EA"/>
    <w:rsid w:val="00804B20"/>
    <w:rsid w:val="00804D20"/>
    <w:rsid w:val="00805076"/>
    <w:rsid w:val="00805660"/>
    <w:rsid w:val="00805CBF"/>
    <w:rsid w:val="008061F4"/>
    <w:rsid w:val="00806438"/>
    <w:rsid w:val="0080646C"/>
    <w:rsid w:val="008064CA"/>
    <w:rsid w:val="00806998"/>
    <w:rsid w:val="008069B8"/>
    <w:rsid w:val="00806A20"/>
    <w:rsid w:val="00806C8E"/>
    <w:rsid w:val="00806D8D"/>
    <w:rsid w:val="0080711B"/>
    <w:rsid w:val="0080733F"/>
    <w:rsid w:val="008079EC"/>
    <w:rsid w:val="00807AC5"/>
    <w:rsid w:val="00807AD0"/>
    <w:rsid w:val="00807F5F"/>
    <w:rsid w:val="00810130"/>
    <w:rsid w:val="00810230"/>
    <w:rsid w:val="00810298"/>
    <w:rsid w:val="0081082F"/>
    <w:rsid w:val="00810AB0"/>
    <w:rsid w:val="00810B67"/>
    <w:rsid w:val="00810BB6"/>
    <w:rsid w:val="00810C65"/>
    <w:rsid w:val="00810CD1"/>
    <w:rsid w:val="00810EBC"/>
    <w:rsid w:val="00810F82"/>
    <w:rsid w:val="0081160E"/>
    <w:rsid w:val="00811649"/>
    <w:rsid w:val="0081165B"/>
    <w:rsid w:val="00811988"/>
    <w:rsid w:val="00812083"/>
    <w:rsid w:val="008125B3"/>
    <w:rsid w:val="008125C3"/>
    <w:rsid w:val="00812C6A"/>
    <w:rsid w:val="00812D75"/>
    <w:rsid w:val="00812D92"/>
    <w:rsid w:val="00812F33"/>
    <w:rsid w:val="00813316"/>
    <w:rsid w:val="00813763"/>
    <w:rsid w:val="0081382E"/>
    <w:rsid w:val="00813901"/>
    <w:rsid w:val="00813ACB"/>
    <w:rsid w:val="00813DCB"/>
    <w:rsid w:val="0081439E"/>
    <w:rsid w:val="0081475C"/>
    <w:rsid w:val="00814A73"/>
    <w:rsid w:val="0081507D"/>
    <w:rsid w:val="0081532B"/>
    <w:rsid w:val="00815448"/>
    <w:rsid w:val="0081555E"/>
    <w:rsid w:val="0081587D"/>
    <w:rsid w:val="008159C6"/>
    <w:rsid w:val="00815A1B"/>
    <w:rsid w:val="00815AD6"/>
    <w:rsid w:val="00815B29"/>
    <w:rsid w:val="008160F1"/>
    <w:rsid w:val="008166A3"/>
    <w:rsid w:val="008170E7"/>
    <w:rsid w:val="00817340"/>
    <w:rsid w:val="008175A7"/>
    <w:rsid w:val="00817866"/>
    <w:rsid w:val="00817BD5"/>
    <w:rsid w:val="00817D99"/>
    <w:rsid w:val="00817FF2"/>
    <w:rsid w:val="0082011C"/>
    <w:rsid w:val="00820160"/>
    <w:rsid w:val="0082052E"/>
    <w:rsid w:val="00820618"/>
    <w:rsid w:val="00820990"/>
    <w:rsid w:val="00820A87"/>
    <w:rsid w:val="00820B5A"/>
    <w:rsid w:val="00820FD4"/>
    <w:rsid w:val="0082107E"/>
    <w:rsid w:val="008212E4"/>
    <w:rsid w:val="0082147B"/>
    <w:rsid w:val="00821624"/>
    <w:rsid w:val="0082175B"/>
    <w:rsid w:val="0082184C"/>
    <w:rsid w:val="00821AA9"/>
    <w:rsid w:val="00821C09"/>
    <w:rsid w:val="00821CC7"/>
    <w:rsid w:val="00821CEF"/>
    <w:rsid w:val="00821EB1"/>
    <w:rsid w:val="00821EC6"/>
    <w:rsid w:val="008221D7"/>
    <w:rsid w:val="00822476"/>
    <w:rsid w:val="00822507"/>
    <w:rsid w:val="0082360D"/>
    <w:rsid w:val="00823B03"/>
    <w:rsid w:val="0082414D"/>
    <w:rsid w:val="008241E2"/>
    <w:rsid w:val="00824438"/>
    <w:rsid w:val="008244CF"/>
    <w:rsid w:val="00824880"/>
    <w:rsid w:val="008248F7"/>
    <w:rsid w:val="00824983"/>
    <w:rsid w:val="00824B66"/>
    <w:rsid w:val="00824FF7"/>
    <w:rsid w:val="008251A2"/>
    <w:rsid w:val="00825298"/>
    <w:rsid w:val="00825954"/>
    <w:rsid w:val="00825A21"/>
    <w:rsid w:val="00825BD1"/>
    <w:rsid w:val="00825D9F"/>
    <w:rsid w:val="008262D9"/>
    <w:rsid w:val="00826479"/>
    <w:rsid w:val="008265DB"/>
    <w:rsid w:val="0082697B"/>
    <w:rsid w:val="00826A03"/>
    <w:rsid w:val="00826D62"/>
    <w:rsid w:val="00826EA4"/>
    <w:rsid w:val="0082717C"/>
    <w:rsid w:val="0082752B"/>
    <w:rsid w:val="00827A42"/>
    <w:rsid w:val="00827BD8"/>
    <w:rsid w:val="00830006"/>
    <w:rsid w:val="008304E2"/>
    <w:rsid w:val="00830DEF"/>
    <w:rsid w:val="00830F1F"/>
    <w:rsid w:val="0083101E"/>
    <w:rsid w:val="0083165F"/>
    <w:rsid w:val="00831835"/>
    <w:rsid w:val="008318C2"/>
    <w:rsid w:val="00831CE6"/>
    <w:rsid w:val="00831D7C"/>
    <w:rsid w:val="00831E40"/>
    <w:rsid w:val="00831EA7"/>
    <w:rsid w:val="00832177"/>
    <w:rsid w:val="00832568"/>
    <w:rsid w:val="008325EB"/>
    <w:rsid w:val="00832B94"/>
    <w:rsid w:val="00832C6A"/>
    <w:rsid w:val="00832CEB"/>
    <w:rsid w:val="00832D74"/>
    <w:rsid w:val="00832DE4"/>
    <w:rsid w:val="008332EF"/>
    <w:rsid w:val="00833462"/>
    <w:rsid w:val="00833A70"/>
    <w:rsid w:val="00833D45"/>
    <w:rsid w:val="00833D83"/>
    <w:rsid w:val="00833DB4"/>
    <w:rsid w:val="00833EF4"/>
    <w:rsid w:val="0083415D"/>
    <w:rsid w:val="008341D4"/>
    <w:rsid w:val="008341DB"/>
    <w:rsid w:val="00834235"/>
    <w:rsid w:val="008342F9"/>
    <w:rsid w:val="008343CF"/>
    <w:rsid w:val="0083495A"/>
    <w:rsid w:val="00834970"/>
    <w:rsid w:val="008349B2"/>
    <w:rsid w:val="00834BB7"/>
    <w:rsid w:val="00834C95"/>
    <w:rsid w:val="00834DA1"/>
    <w:rsid w:val="00834DB1"/>
    <w:rsid w:val="00834EC2"/>
    <w:rsid w:val="0083502C"/>
    <w:rsid w:val="008351F6"/>
    <w:rsid w:val="0083538C"/>
    <w:rsid w:val="0083548A"/>
    <w:rsid w:val="0083551A"/>
    <w:rsid w:val="0083553D"/>
    <w:rsid w:val="00835566"/>
    <w:rsid w:val="00835631"/>
    <w:rsid w:val="00835A45"/>
    <w:rsid w:val="00835C76"/>
    <w:rsid w:val="00835D3A"/>
    <w:rsid w:val="00836214"/>
    <w:rsid w:val="00836255"/>
    <w:rsid w:val="00836386"/>
    <w:rsid w:val="008364B7"/>
    <w:rsid w:val="00836736"/>
    <w:rsid w:val="008367CD"/>
    <w:rsid w:val="00836BD5"/>
    <w:rsid w:val="00836C1D"/>
    <w:rsid w:val="00836D7E"/>
    <w:rsid w:val="00836FB4"/>
    <w:rsid w:val="00836FD0"/>
    <w:rsid w:val="0083717D"/>
    <w:rsid w:val="0083745A"/>
    <w:rsid w:val="00837698"/>
    <w:rsid w:val="008379B0"/>
    <w:rsid w:val="00837CA2"/>
    <w:rsid w:val="00837D73"/>
    <w:rsid w:val="00837E39"/>
    <w:rsid w:val="0084011D"/>
    <w:rsid w:val="00840237"/>
    <w:rsid w:val="00840B69"/>
    <w:rsid w:val="00840C41"/>
    <w:rsid w:val="00840C70"/>
    <w:rsid w:val="00840D61"/>
    <w:rsid w:val="00840DC9"/>
    <w:rsid w:val="00840DDA"/>
    <w:rsid w:val="00841076"/>
    <w:rsid w:val="00841251"/>
    <w:rsid w:val="00841972"/>
    <w:rsid w:val="00841A08"/>
    <w:rsid w:val="00841C2A"/>
    <w:rsid w:val="00841D1D"/>
    <w:rsid w:val="0084205A"/>
    <w:rsid w:val="00842115"/>
    <w:rsid w:val="0084214E"/>
    <w:rsid w:val="00842200"/>
    <w:rsid w:val="00842276"/>
    <w:rsid w:val="0084245D"/>
    <w:rsid w:val="008424A7"/>
    <w:rsid w:val="008424E2"/>
    <w:rsid w:val="008425B6"/>
    <w:rsid w:val="00842B4B"/>
    <w:rsid w:val="00842BE0"/>
    <w:rsid w:val="00842C9D"/>
    <w:rsid w:val="008431AC"/>
    <w:rsid w:val="0084345F"/>
    <w:rsid w:val="00843482"/>
    <w:rsid w:val="00843576"/>
    <w:rsid w:val="008436F0"/>
    <w:rsid w:val="00843D12"/>
    <w:rsid w:val="00843E7F"/>
    <w:rsid w:val="008441D6"/>
    <w:rsid w:val="008442EF"/>
    <w:rsid w:val="00844781"/>
    <w:rsid w:val="00844852"/>
    <w:rsid w:val="008448E6"/>
    <w:rsid w:val="008448EB"/>
    <w:rsid w:val="00844D79"/>
    <w:rsid w:val="00845083"/>
    <w:rsid w:val="008451E8"/>
    <w:rsid w:val="008453CC"/>
    <w:rsid w:val="008453E2"/>
    <w:rsid w:val="0084592E"/>
    <w:rsid w:val="00845B08"/>
    <w:rsid w:val="00845B6B"/>
    <w:rsid w:val="008460F7"/>
    <w:rsid w:val="00846196"/>
    <w:rsid w:val="008463BC"/>
    <w:rsid w:val="00846444"/>
    <w:rsid w:val="00846505"/>
    <w:rsid w:val="00846523"/>
    <w:rsid w:val="00846794"/>
    <w:rsid w:val="00846D80"/>
    <w:rsid w:val="00846E34"/>
    <w:rsid w:val="00846F76"/>
    <w:rsid w:val="00847039"/>
    <w:rsid w:val="00847418"/>
    <w:rsid w:val="00847A4A"/>
    <w:rsid w:val="00847B0E"/>
    <w:rsid w:val="00847F1E"/>
    <w:rsid w:val="0085025A"/>
    <w:rsid w:val="00850365"/>
    <w:rsid w:val="0085043F"/>
    <w:rsid w:val="00850813"/>
    <w:rsid w:val="008509CA"/>
    <w:rsid w:val="00850C86"/>
    <w:rsid w:val="00850E37"/>
    <w:rsid w:val="00850FD0"/>
    <w:rsid w:val="00851286"/>
    <w:rsid w:val="0085131F"/>
    <w:rsid w:val="00851BCD"/>
    <w:rsid w:val="00851E74"/>
    <w:rsid w:val="00851E88"/>
    <w:rsid w:val="008521E6"/>
    <w:rsid w:val="0085232D"/>
    <w:rsid w:val="0085249D"/>
    <w:rsid w:val="0085271C"/>
    <w:rsid w:val="00852DE2"/>
    <w:rsid w:val="00853220"/>
    <w:rsid w:val="00853488"/>
    <w:rsid w:val="008539F1"/>
    <w:rsid w:val="00853A64"/>
    <w:rsid w:val="00853C0E"/>
    <w:rsid w:val="00853FE4"/>
    <w:rsid w:val="008545D2"/>
    <w:rsid w:val="0085485F"/>
    <w:rsid w:val="00854902"/>
    <w:rsid w:val="00854CEE"/>
    <w:rsid w:val="00854DFC"/>
    <w:rsid w:val="00854E20"/>
    <w:rsid w:val="008550CF"/>
    <w:rsid w:val="00855237"/>
    <w:rsid w:val="00855758"/>
    <w:rsid w:val="008558BF"/>
    <w:rsid w:val="008559A2"/>
    <w:rsid w:val="00855A38"/>
    <w:rsid w:val="00856073"/>
    <w:rsid w:val="008561EC"/>
    <w:rsid w:val="00856795"/>
    <w:rsid w:val="00856B87"/>
    <w:rsid w:val="00856C3E"/>
    <w:rsid w:val="00856D32"/>
    <w:rsid w:val="008573C1"/>
    <w:rsid w:val="0085744F"/>
    <w:rsid w:val="00857CE2"/>
    <w:rsid w:val="00857DE1"/>
    <w:rsid w:val="00857E11"/>
    <w:rsid w:val="00857FBF"/>
    <w:rsid w:val="008600CD"/>
    <w:rsid w:val="008601EE"/>
    <w:rsid w:val="00860976"/>
    <w:rsid w:val="00860CB6"/>
    <w:rsid w:val="00860DBE"/>
    <w:rsid w:val="008612BC"/>
    <w:rsid w:val="00861502"/>
    <w:rsid w:val="00861CA2"/>
    <w:rsid w:val="00861E49"/>
    <w:rsid w:val="00861E99"/>
    <w:rsid w:val="00861FBE"/>
    <w:rsid w:val="00862040"/>
    <w:rsid w:val="00862750"/>
    <w:rsid w:val="00862931"/>
    <w:rsid w:val="00862A95"/>
    <w:rsid w:val="00862B2E"/>
    <w:rsid w:val="00863458"/>
    <w:rsid w:val="0086357C"/>
    <w:rsid w:val="00863585"/>
    <w:rsid w:val="00863807"/>
    <w:rsid w:val="00863966"/>
    <w:rsid w:val="00863BA5"/>
    <w:rsid w:val="00863F45"/>
    <w:rsid w:val="0086425A"/>
    <w:rsid w:val="008644E5"/>
    <w:rsid w:val="00864602"/>
    <w:rsid w:val="008646A9"/>
    <w:rsid w:val="00864BEF"/>
    <w:rsid w:val="00864C98"/>
    <w:rsid w:val="00864CE1"/>
    <w:rsid w:val="00864D8E"/>
    <w:rsid w:val="00864E1F"/>
    <w:rsid w:val="0086500D"/>
    <w:rsid w:val="0086513C"/>
    <w:rsid w:val="008664BC"/>
    <w:rsid w:val="0086670F"/>
    <w:rsid w:val="008669D0"/>
    <w:rsid w:val="00866C36"/>
    <w:rsid w:val="00866DB5"/>
    <w:rsid w:val="00866EFD"/>
    <w:rsid w:val="00867045"/>
    <w:rsid w:val="008672C1"/>
    <w:rsid w:val="0086741B"/>
    <w:rsid w:val="0086796C"/>
    <w:rsid w:val="00867A5D"/>
    <w:rsid w:val="00867C47"/>
    <w:rsid w:val="00867EE1"/>
    <w:rsid w:val="00870042"/>
    <w:rsid w:val="00870130"/>
    <w:rsid w:val="008701AC"/>
    <w:rsid w:val="00870956"/>
    <w:rsid w:val="00870D24"/>
    <w:rsid w:val="00871234"/>
    <w:rsid w:val="0087137F"/>
    <w:rsid w:val="00871385"/>
    <w:rsid w:val="00871B22"/>
    <w:rsid w:val="00871B9B"/>
    <w:rsid w:val="00871DCC"/>
    <w:rsid w:val="00871DDA"/>
    <w:rsid w:val="008722B6"/>
    <w:rsid w:val="008726A0"/>
    <w:rsid w:val="0087286F"/>
    <w:rsid w:val="00872A30"/>
    <w:rsid w:val="00872B6F"/>
    <w:rsid w:val="00872B8E"/>
    <w:rsid w:val="00872E40"/>
    <w:rsid w:val="00872F00"/>
    <w:rsid w:val="00872F18"/>
    <w:rsid w:val="00873215"/>
    <w:rsid w:val="00873299"/>
    <w:rsid w:val="00873623"/>
    <w:rsid w:val="00873794"/>
    <w:rsid w:val="00873D4C"/>
    <w:rsid w:val="00873EA1"/>
    <w:rsid w:val="008742ED"/>
    <w:rsid w:val="008743DA"/>
    <w:rsid w:val="00874572"/>
    <w:rsid w:val="00874909"/>
    <w:rsid w:val="00874C6A"/>
    <w:rsid w:val="00874CE5"/>
    <w:rsid w:val="008751F2"/>
    <w:rsid w:val="008753A9"/>
    <w:rsid w:val="008758AB"/>
    <w:rsid w:val="00875ABA"/>
    <w:rsid w:val="00875EB7"/>
    <w:rsid w:val="00876119"/>
    <w:rsid w:val="008763F2"/>
    <w:rsid w:val="008766DD"/>
    <w:rsid w:val="0087712A"/>
    <w:rsid w:val="00877132"/>
    <w:rsid w:val="0087744B"/>
    <w:rsid w:val="00877829"/>
    <w:rsid w:val="00877963"/>
    <w:rsid w:val="00877AC3"/>
    <w:rsid w:val="00877E2C"/>
    <w:rsid w:val="00880087"/>
    <w:rsid w:val="0088070A"/>
    <w:rsid w:val="00880E99"/>
    <w:rsid w:val="0088126C"/>
    <w:rsid w:val="008813EB"/>
    <w:rsid w:val="008815B1"/>
    <w:rsid w:val="008816A0"/>
    <w:rsid w:val="008817FA"/>
    <w:rsid w:val="00881B8C"/>
    <w:rsid w:val="00881FCD"/>
    <w:rsid w:val="00881FF7"/>
    <w:rsid w:val="008827CE"/>
    <w:rsid w:val="00882809"/>
    <w:rsid w:val="008832EE"/>
    <w:rsid w:val="00883692"/>
    <w:rsid w:val="00883866"/>
    <w:rsid w:val="008838FF"/>
    <w:rsid w:val="00883B06"/>
    <w:rsid w:val="00883CB6"/>
    <w:rsid w:val="00883D6D"/>
    <w:rsid w:val="00883FC6"/>
    <w:rsid w:val="008841FD"/>
    <w:rsid w:val="008842A6"/>
    <w:rsid w:val="0088465E"/>
    <w:rsid w:val="008846D6"/>
    <w:rsid w:val="0088482F"/>
    <w:rsid w:val="00884873"/>
    <w:rsid w:val="00884DE7"/>
    <w:rsid w:val="0088530D"/>
    <w:rsid w:val="008858E4"/>
    <w:rsid w:val="00885F33"/>
    <w:rsid w:val="00886106"/>
    <w:rsid w:val="0088633F"/>
    <w:rsid w:val="0088643C"/>
    <w:rsid w:val="008867C7"/>
    <w:rsid w:val="00886909"/>
    <w:rsid w:val="00886B0E"/>
    <w:rsid w:val="00886B56"/>
    <w:rsid w:val="00886D10"/>
    <w:rsid w:val="00886F98"/>
    <w:rsid w:val="00887326"/>
    <w:rsid w:val="008875B7"/>
    <w:rsid w:val="008877D5"/>
    <w:rsid w:val="00887850"/>
    <w:rsid w:val="00887C74"/>
    <w:rsid w:val="00887C75"/>
    <w:rsid w:val="008902D8"/>
    <w:rsid w:val="0089036B"/>
    <w:rsid w:val="008903B6"/>
    <w:rsid w:val="008903D0"/>
    <w:rsid w:val="00890499"/>
    <w:rsid w:val="008904CF"/>
    <w:rsid w:val="00890AD9"/>
    <w:rsid w:val="00890FB3"/>
    <w:rsid w:val="00891020"/>
    <w:rsid w:val="0089118E"/>
    <w:rsid w:val="008912A9"/>
    <w:rsid w:val="0089132D"/>
    <w:rsid w:val="008914E0"/>
    <w:rsid w:val="008915B2"/>
    <w:rsid w:val="0089182C"/>
    <w:rsid w:val="00891A12"/>
    <w:rsid w:val="00891C3F"/>
    <w:rsid w:val="00891F30"/>
    <w:rsid w:val="008921D8"/>
    <w:rsid w:val="008922B8"/>
    <w:rsid w:val="00892492"/>
    <w:rsid w:val="00892886"/>
    <w:rsid w:val="008929CF"/>
    <w:rsid w:val="00892C49"/>
    <w:rsid w:val="00892C76"/>
    <w:rsid w:val="00892D4D"/>
    <w:rsid w:val="00892E3B"/>
    <w:rsid w:val="008931D3"/>
    <w:rsid w:val="00893610"/>
    <w:rsid w:val="008938E9"/>
    <w:rsid w:val="00893B8A"/>
    <w:rsid w:val="00893BCA"/>
    <w:rsid w:val="00893C2D"/>
    <w:rsid w:val="00893C48"/>
    <w:rsid w:val="00893CBE"/>
    <w:rsid w:val="00893E7F"/>
    <w:rsid w:val="00893FBE"/>
    <w:rsid w:val="008940B2"/>
    <w:rsid w:val="00894511"/>
    <w:rsid w:val="008947FE"/>
    <w:rsid w:val="00894852"/>
    <w:rsid w:val="00894A8A"/>
    <w:rsid w:val="00894D0B"/>
    <w:rsid w:val="0089514D"/>
    <w:rsid w:val="00895443"/>
    <w:rsid w:val="00895697"/>
    <w:rsid w:val="00895AB5"/>
    <w:rsid w:val="00895C3A"/>
    <w:rsid w:val="00895D78"/>
    <w:rsid w:val="008960C5"/>
    <w:rsid w:val="00896107"/>
    <w:rsid w:val="00896687"/>
    <w:rsid w:val="00896802"/>
    <w:rsid w:val="00896A63"/>
    <w:rsid w:val="00896BA8"/>
    <w:rsid w:val="00896DB3"/>
    <w:rsid w:val="0089707E"/>
    <w:rsid w:val="00897BC0"/>
    <w:rsid w:val="00897C6A"/>
    <w:rsid w:val="00897CAF"/>
    <w:rsid w:val="008A00A3"/>
    <w:rsid w:val="008A04D0"/>
    <w:rsid w:val="008A065B"/>
    <w:rsid w:val="008A0C89"/>
    <w:rsid w:val="008A0D18"/>
    <w:rsid w:val="008A0DEB"/>
    <w:rsid w:val="008A0E21"/>
    <w:rsid w:val="008A0E8D"/>
    <w:rsid w:val="008A1271"/>
    <w:rsid w:val="008A143E"/>
    <w:rsid w:val="008A15FD"/>
    <w:rsid w:val="008A1910"/>
    <w:rsid w:val="008A1956"/>
    <w:rsid w:val="008A1BC3"/>
    <w:rsid w:val="008A29C1"/>
    <w:rsid w:val="008A3090"/>
    <w:rsid w:val="008A372F"/>
    <w:rsid w:val="008A37CA"/>
    <w:rsid w:val="008A385C"/>
    <w:rsid w:val="008A39A8"/>
    <w:rsid w:val="008A4111"/>
    <w:rsid w:val="008A465A"/>
    <w:rsid w:val="008A49EA"/>
    <w:rsid w:val="008A4A5C"/>
    <w:rsid w:val="008A5171"/>
    <w:rsid w:val="008A538A"/>
    <w:rsid w:val="008A542C"/>
    <w:rsid w:val="008A550D"/>
    <w:rsid w:val="008A563C"/>
    <w:rsid w:val="008A5675"/>
    <w:rsid w:val="008A5A56"/>
    <w:rsid w:val="008A6064"/>
    <w:rsid w:val="008A60AB"/>
    <w:rsid w:val="008A6328"/>
    <w:rsid w:val="008A64A6"/>
    <w:rsid w:val="008A6562"/>
    <w:rsid w:val="008A676B"/>
    <w:rsid w:val="008A6809"/>
    <w:rsid w:val="008A6B17"/>
    <w:rsid w:val="008A6D2F"/>
    <w:rsid w:val="008A6D49"/>
    <w:rsid w:val="008A6E8E"/>
    <w:rsid w:val="008A71EB"/>
    <w:rsid w:val="008A73AF"/>
    <w:rsid w:val="008A7567"/>
    <w:rsid w:val="008A769E"/>
    <w:rsid w:val="008A7D6C"/>
    <w:rsid w:val="008A7D9F"/>
    <w:rsid w:val="008B050F"/>
    <w:rsid w:val="008B0918"/>
    <w:rsid w:val="008B0B46"/>
    <w:rsid w:val="008B0BB6"/>
    <w:rsid w:val="008B0F95"/>
    <w:rsid w:val="008B1041"/>
    <w:rsid w:val="008B11F2"/>
    <w:rsid w:val="008B1347"/>
    <w:rsid w:val="008B1385"/>
    <w:rsid w:val="008B14C0"/>
    <w:rsid w:val="008B1CA1"/>
    <w:rsid w:val="008B1EED"/>
    <w:rsid w:val="008B2031"/>
    <w:rsid w:val="008B21EF"/>
    <w:rsid w:val="008B2213"/>
    <w:rsid w:val="008B2393"/>
    <w:rsid w:val="008B2616"/>
    <w:rsid w:val="008B2656"/>
    <w:rsid w:val="008B2BF5"/>
    <w:rsid w:val="008B3085"/>
    <w:rsid w:val="008B3404"/>
    <w:rsid w:val="008B37CB"/>
    <w:rsid w:val="008B38DC"/>
    <w:rsid w:val="008B41A2"/>
    <w:rsid w:val="008B4850"/>
    <w:rsid w:val="008B4853"/>
    <w:rsid w:val="008B4962"/>
    <w:rsid w:val="008B4DE5"/>
    <w:rsid w:val="008B5430"/>
    <w:rsid w:val="008B54FB"/>
    <w:rsid w:val="008B56EB"/>
    <w:rsid w:val="008B5713"/>
    <w:rsid w:val="008B58E4"/>
    <w:rsid w:val="008B593B"/>
    <w:rsid w:val="008B5C06"/>
    <w:rsid w:val="008B5D81"/>
    <w:rsid w:val="008B5E56"/>
    <w:rsid w:val="008B5FEC"/>
    <w:rsid w:val="008B7054"/>
    <w:rsid w:val="008B75C4"/>
    <w:rsid w:val="008B7ED6"/>
    <w:rsid w:val="008C043B"/>
    <w:rsid w:val="008C079E"/>
    <w:rsid w:val="008C0888"/>
    <w:rsid w:val="008C0933"/>
    <w:rsid w:val="008C09CB"/>
    <w:rsid w:val="008C0A24"/>
    <w:rsid w:val="008C0B6C"/>
    <w:rsid w:val="008C0CC5"/>
    <w:rsid w:val="008C0F56"/>
    <w:rsid w:val="008C1404"/>
    <w:rsid w:val="008C17CA"/>
    <w:rsid w:val="008C183A"/>
    <w:rsid w:val="008C18D6"/>
    <w:rsid w:val="008C1AC3"/>
    <w:rsid w:val="008C1FE8"/>
    <w:rsid w:val="008C204A"/>
    <w:rsid w:val="008C2487"/>
    <w:rsid w:val="008C25E6"/>
    <w:rsid w:val="008C29F0"/>
    <w:rsid w:val="008C2DD3"/>
    <w:rsid w:val="008C36AE"/>
    <w:rsid w:val="008C36C9"/>
    <w:rsid w:val="008C37A9"/>
    <w:rsid w:val="008C3C1C"/>
    <w:rsid w:val="008C3C84"/>
    <w:rsid w:val="008C4116"/>
    <w:rsid w:val="008C41E8"/>
    <w:rsid w:val="008C4311"/>
    <w:rsid w:val="008C4372"/>
    <w:rsid w:val="008C470F"/>
    <w:rsid w:val="008C4736"/>
    <w:rsid w:val="008C47C2"/>
    <w:rsid w:val="008C4D5B"/>
    <w:rsid w:val="008C4E4F"/>
    <w:rsid w:val="008C4F06"/>
    <w:rsid w:val="008C5162"/>
    <w:rsid w:val="008C57D2"/>
    <w:rsid w:val="008C5A38"/>
    <w:rsid w:val="008C5C87"/>
    <w:rsid w:val="008C5D03"/>
    <w:rsid w:val="008C60F4"/>
    <w:rsid w:val="008C610C"/>
    <w:rsid w:val="008C6181"/>
    <w:rsid w:val="008C677A"/>
    <w:rsid w:val="008C6C45"/>
    <w:rsid w:val="008C6DA4"/>
    <w:rsid w:val="008C7054"/>
    <w:rsid w:val="008C7243"/>
    <w:rsid w:val="008C73DE"/>
    <w:rsid w:val="008C77BA"/>
    <w:rsid w:val="008C7995"/>
    <w:rsid w:val="008C7A97"/>
    <w:rsid w:val="008C7BFF"/>
    <w:rsid w:val="008C7C19"/>
    <w:rsid w:val="008D00C3"/>
    <w:rsid w:val="008D0602"/>
    <w:rsid w:val="008D0817"/>
    <w:rsid w:val="008D0998"/>
    <w:rsid w:val="008D0DF7"/>
    <w:rsid w:val="008D0EB2"/>
    <w:rsid w:val="008D0FCA"/>
    <w:rsid w:val="008D1918"/>
    <w:rsid w:val="008D1CFE"/>
    <w:rsid w:val="008D25B1"/>
    <w:rsid w:val="008D28F0"/>
    <w:rsid w:val="008D2989"/>
    <w:rsid w:val="008D2C79"/>
    <w:rsid w:val="008D2D2A"/>
    <w:rsid w:val="008D2E4C"/>
    <w:rsid w:val="008D2F25"/>
    <w:rsid w:val="008D3120"/>
    <w:rsid w:val="008D343D"/>
    <w:rsid w:val="008D3937"/>
    <w:rsid w:val="008D3AFD"/>
    <w:rsid w:val="008D452D"/>
    <w:rsid w:val="008D4551"/>
    <w:rsid w:val="008D493B"/>
    <w:rsid w:val="008D49B6"/>
    <w:rsid w:val="008D4D45"/>
    <w:rsid w:val="008D4E58"/>
    <w:rsid w:val="008D4EBD"/>
    <w:rsid w:val="008D4F86"/>
    <w:rsid w:val="008D4FB1"/>
    <w:rsid w:val="008D55BD"/>
    <w:rsid w:val="008D5600"/>
    <w:rsid w:val="008D5671"/>
    <w:rsid w:val="008D58E4"/>
    <w:rsid w:val="008D5A18"/>
    <w:rsid w:val="008D5BC8"/>
    <w:rsid w:val="008D66E0"/>
    <w:rsid w:val="008D68F6"/>
    <w:rsid w:val="008D6AA6"/>
    <w:rsid w:val="008D6B8A"/>
    <w:rsid w:val="008D75EC"/>
    <w:rsid w:val="008D769B"/>
    <w:rsid w:val="008D7AAE"/>
    <w:rsid w:val="008D7E7A"/>
    <w:rsid w:val="008D7F99"/>
    <w:rsid w:val="008E0317"/>
    <w:rsid w:val="008E03CD"/>
    <w:rsid w:val="008E05CC"/>
    <w:rsid w:val="008E06B9"/>
    <w:rsid w:val="008E06C3"/>
    <w:rsid w:val="008E094B"/>
    <w:rsid w:val="008E09AE"/>
    <w:rsid w:val="008E0BDF"/>
    <w:rsid w:val="008E0DF4"/>
    <w:rsid w:val="008E0E06"/>
    <w:rsid w:val="008E0FA0"/>
    <w:rsid w:val="008E11B8"/>
    <w:rsid w:val="008E1439"/>
    <w:rsid w:val="008E154E"/>
    <w:rsid w:val="008E16BF"/>
    <w:rsid w:val="008E1830"/>
    <w:rsid w:val="008E1A15"/>
    <w:rsid w:val="008E1D15"/>
    <w:rsid w:val="008E1E16"/>
    <w:rsid w:val="008E2716"/>
    <w:rsid w:val="008E28DA"/>
    <w:rsid w:val="008E296B"/>
    <w:rsid w:val="008E31FE"/>
    <w:rsid w:val="008E32C6"/>
    <w:rsid w:val="008E35E7"/>
    <w:rsid w:val="008E3B15"/>
    <w:rsid w:val="008E3BEF"/>
    <w:rsid w:val="008E3F9E"/>
    <w:rsid w:val="008E4193"/>
    <w:rsid w:val="008E44D9"/>
    <w:rsid w:val="008E4814"/>
    <w:rsid w:val="008E4999"/>
    <w:rsid w:val="008E4A58"/>
    <w:rsid w:val="008E4A59"/>
    <w:rsid w:val="008E4A92"/>
    <w:rsid w:val="008E4B41"/>
    <w:rsid w:val="008E4BB3"/>
    <w:rsid w:val="008E4CE7"/>
    <w:rsid w:val="008E514D"/>
    <w:rsid w:val="008E52EA"/>
    <w:rsid w:val="008E531D"/>
    <w:rsid w:val="008E550F"/>
    <w:rsid w:val="008E55ED"/>
    <w:rsid w:val="008E5705"/>
    <w:rsid w:val="008E57D9"/>
    <w:rsid w:val="008E5A22"/>
    <w:rsid w:val="008E5B8A"/>
    <w:rsid w:val="008E603D"/>
    <w:rsid w:val="008E6042"/>
    <w:rsid w:val="008E609F"/>
    <w:rsid w:val="008E6555"/>
    <w:rsid w:val="008E6A04"/>
    <w:rsid w:val="008E6E9B"/>
    <w:rsid w:val="008E706E"/>
    <w:rsid w:val="008E715F"/>
    <w:rsid w:val="008E71A6"/>
    <w:rsid w:val="008E7543"/>
    <w:rsid w:val="008E75BE"/>
    <w:rsid w:val="008E7AD0"/>
    <w:rsid w:val="008E7E73"/>
    <w:rsid w:val="008F0087"/>
    <w:rsid w:val="008F06AB"/>
    <w:rsid w:val="008F07AF"/>
    <w:rsid w:val="008F0891"/>
    <w:rsid w:val="008F089A"/>
    <w:rsid w:val="008F0EB1"/>
    <w:rsid w:val="008F0EFC"/>
    <w:rsid w:val="008F1187"/>
    <w:rsid w:val="008F167A"/>
    <w:rsid w:val="008F18CB"/>
    <w:rsid w:val="008F1990"/>
    <w:rsid w:val="008F199D"/>
    <w:rsid w:val="008F1A41"/>
    <w:rsid w:val="008F1AF1"/>
    <w:rsid w:val="008F1B8A"/>
    <w:rsid w:val="008F2917"/>
    <w:rsid w:val="008F2D67"/>
    <w:rsid w:val="008F2FA8"/>
    <w:rsid w:val="008F2FDC"/>
    <w:rsid w:val="008F3041"/>
    <w:rsid w:val="008F3085"/>
    <w:rsid w:val="008F327E"/>
    <w:rsid w:val="008F355B"/>
    <w:rsid w:val="008F38F2"/>
    <w:rsid w:val="008F3A74"/>
    <w:rsid w:val="008F3ABA"/>
    <w:rsid w:val="008F3DF2"/>
    <w:rsid w:val="008F3EA2"/>
    <w:rsid w:val="008F41BB"/>
    <w:rsid w:val="008F49A1"/>
    <w:rsid w:val="008F4B4F"/>
    <w:rsid w:val="008F4B63"/>
    <w:rsid w:val="008F4BC1"/>
    <w:rsid w:val="008F4D6B"/>
    <w:rsid w:val="008F4EDF"/>
    <w:rsid w:val="008F538F"/>
    <w:rsid w:val="008F5430"/>
    <w:rsid w:val="008F5972"/>
    <w:rsid w:val="008F5F4A"/>
    <w:rsid w:val="008F60CC"/>
    <w:rsid w:val="008F6481"/>
    <w:rsid w:val="008F6AA0"/>
    <w:rsid w:val="008F6DB9"/>
    <w:rsid w:val="008F6ED0"/>
    <w:rsid w:val="008F741B"/>
    <w:rsid w:val="008F743C"/>
    <w:rsid w:val="008F75A4"/>
    <w:rsid w:val="008F76B9"/>
    <w:rsid w:val="008F77C6"/>
    <w:rsid w:val="008F7983"/>
    <w:rsid w:val="008F7A59"/>
    <w:rsid w:val="008F7BAA"/>
    <w:rsid w:val="008F7C75"/>
    <w:rsid w:val="008F7F6B"/>
    <w:rsid w:val="009001F9"/>
    <w:rsid w:val="009004A2"/>
    <w:rsid w:val="00900C78"/>
    <w:rsid w:val="00900D0F"/>
    <w:rsid w:val="0090104A"/>
    <w:rsid w:val="00901311"/>
    <w:rsid w:val="00901819"/>
    <w:rsid w:val="009019C2"/>
    <w:rsid w:val="00902099"/>
    <w:rsid w:val="0090288A"/>
    <w:rsid w:val="009028ED"/>
    <w:rsid w:val="00902A38"/>
    <w:rsid w:val="00902EDD"/>
    <w:rsid w:val="00902EF3"/>
    <w:rsid w:val="00903006"/>
    <w:rsid w:val="0090345E"/>
    <w:rsid w:val="009039DA"/>
    <w:rsid w:val="0090412C"/>
    <w:rsid w:val="0090487B"/>
    <w:rsid w:val="00904896"/>
    <w:rsid w:val="00904C8C"/>
    <w:rsid w:val="00904F8A"/>
    <w:rsid w:val="00904F9D"/>
    <w:rsid w:val="00904FDC"/>
    <w:rsid w:val="00905552"/>
    <w:rsid w:val="00905649"/>
    <w:rsid w:val="0090566E"/>
    <w:rsid w:val="00905683"/>
    <w:rsid w:val="00905C7A"/>
    <w:rsid w:val="00905D16"/>
    <w:rsid w:val="00905D76"/>
    <w:rsid w:val="00905DF3"/>
    <w:rsid w:val="00905E50"/>
    <w:rsid w:val="00906048"/>
    <w:rsid w:val="00906516"/>
    <w:rsid w:val="0090674B"/>
    <w:rsid w:val="0090685E"/>
    <w:rsid w:val="00906A26"/>
    <w:rsid w:val="00906BD8"/>
    <w:rsid w:val="00906CA8"/>
    <w:rsid w:val="00906CC0"/>
    <w:rsid w:val="00906E07"/>
    <w:rsid w:val="00906F17"/>
    <w:rsid w:val="00907404"/>
    <w:rsid w:val="00907462"/>
    <w:rsid w:val="009074E5"/>
    <w:rsid w:val="0090754B"/>
    <w:rsid w:val="00907612"/>
    <w:rsid w:val="00907EF3"/>
    <w:rsid w:val="00907F59"/>
    <w:rsid w:val="00910371"/>
    <w:rsid w:val="0091061E"/>
    <w:rsid w:val="00910740"/>
    <w:rsid w:val="009109D2"/>
    <w:rsid w:val="00910A1E"/>
    <w:rsid w:val="00910C37"/>
    <w:rsid w:val="009110C1"/>
    <w:rsid w:val="009113E8"/>
    <w:rsid w:val="00911448"/>
    <w:rsid w:val="00911473"/>
    <w:rsid w:val="0091148D"/>
    <w:rsid w:val="009114CB"/>
    <w:rsid w:val="009116B8"/>
    <w:rsid w:val="009119E7"/>
    <w:rsid w:val="00911F57"/>
    <w:rsid w:val="0091220F"/>
    <w:rsid w:val="00912326"/>
    <w:rsid w:val="00912362"/>
    <w:rsid w:val="009123C8"/>
    <w:rsid w:val="0091285F"/>
    <w:rsid w:val="0091295A"/>
    <w:rsid w:val="00912B45"/>
    <w:rsid w:val="00912B6C"/>
    <w:rsid w:val="00912B76"/>
    <w:rsid w:val="0091325C"/>
    <w:rsid w:val="0091326F"/>
    <w:rsid w:val="009132D6"/>
    <w:rsid w:val="009133A8"/>
    <w:rsid w:val="00913589"/>
    <w:rsid w:val="00913872"/>
    <w:rsid w:val="00913A2A"/>
    <w:rsid w:val="00913B66"/>
    <w:rsid w:val="00913E29"/>
    <w:rsid w:val="00913F82"/>
    <w:rsid w:val="00914C63"/>
    <w:rsid w:val="00914D12"/>
    <w:rsid w:val="0091505E"/>
    <w:rsid w:val="0091531C"/>
    <w:rsid w:val="0091595E"/>
    <w:rsid w:val="00915F4D"/>
    <w:rsid w:val="00916391"/>
    <w:rsid w:val="009166C8"/>
    <w:rsid w:val="00916810"/>
    <w:rsid w:val="00916896"/>
    <w:rsid w:val="00916996"/>
    <w:rsid w:val="00916A93"/>
    <w:rsid w:val="00916AED"/>
    <w:rsid w:val="0091747C"/>
    <w:rsid w:val="00917BE5"/>
    <w:rsid w:val="00917E85"/>
    <w:rsid w:val="0092006C"/>
    <w:rsid w:val="009201F3"/>
    <w:rsid w:val="0092028E"/>
    <w:rsid w:val="009203D7"/>
    <w:rsid w:val="00920429"/>
    <w:rsid w:val="0092053C"/>
    <w:rsid w:val="00920693"/>
    <w:rsid w:val="00920745"/>
    <w:rsid w:val="00920F8E"/>
    <w:rsid w:val="009217B0"/>
    <w:rsid w:val="009217B1"/>
    <w:rsid w:val="00921F76"/>
    <w:rsid w:val="0092205C"/>
    <w:rsid w:val="00922327"/>
    <w:rsid w:val="009223C6"/>
    <w:rsid w:val="0092256C"/>
    <w:rsid w:val="0092260F"/>
    <w:rsid w:val="0092279C"/>
    <w:rsid w:val="009228E0"/>
    <w:rsid w:val="00922A0B"/>
    <w:rsid w:val="00922A24"/>
    <w:rsid w:val="00922B39"/>
    <w:rsid w:val="00922E6A"/>
    <w:rsid w:val="009231A4"/>
    <w:rsid w:val="009236F7"/>
    <w:rsid w:val="00923B0F"/>
    <w:rsid w:val="00923DD1"/>
    <w:rsid w:val="00923E41"/>
    <w:rsid w:val="009240DF"/>
    <w:rsid w:val="0092449E"/>
    <w:rsid w:val="00924BD8"/>
    <w:rsid w:val="00924D59"/>
    <w:rsid w:val="00924E7A"/>
    <w:rsid w:val="00924E88"/>
    <w:rsid w:val="00924ED5"/>
    <w:rsid w:val="00924F16"/>
    <w:rsid w:val="009250CB"/>
    <w:rsid w:val="0092515A"/>
    <w:rsid w:val="00925356"/>
    <w:rsid w:val="0092560A"/>
    <w:rsid w:val="009256C5"/>
    <w:rsid w:val="009256E9"/>
    <w:rsid w:val="0092592D"/>
    <w:rsid w:val="00925B07"/>
    <w:rsid w:val="00925BED"/>
    <w:rsid w:val="00925C7E"/>
    <w:rsid w:val="0092604E"/>
    <w:rsid w:val="009263BE"/>
    <w:rsid w:val="0092646B"/>
    <w:rsid w:val="009266CE"/>
    <w:rsid w:val="00926714"/>
    <w:rsid w:val="009267BF"/>
    <w:rsid w:val="00926860"/>
    <w:rsid w:val="00926974"/>
    <w:rsid w:val="00926CE7"/>
    <w:rsid w:val="00927366"/>
    <w:rsid w:val="00927754"/>
    <w:rsid w:val="009278D2"/>
    <w:rsid w:val="00927C46"/>
    <w:rsid w:val="00927F76"/>
    <w:rsid w:val="00930146"/>
    <w:rsid w:val="00930355"/>
    <w:rsid w:val="00930821"/>
    <w:rsid w:val="009308ED"/>
    <w:rsid w:val="00930A46"/>
    <w:rsid w:val="00930BA3"/>
    <w:rsid w:val="00930D5F"/>
    <w:rsid w:val="00930E77"/>
    <w:rsid w:val="00930EAE"/>
    <w:rsid w:val="009310E6"/>
    <w:rsid w:val="00931365"/>
    <w:rsid w:val="009313B1"/>
    <w:rsid w:val="00931412"/>
    <w:rsid w:val="00931423"/>
    <w:rsid w:val="009317F8"/>
    <w:rsid w:val="00931B59"/>
    <w:rsid w:val="00931DAE"/>
    <w:rsid w:val="009326EE"/>
    <w:rsid w:val="00932BB1"/>
    <w:rsid w:val="00932CDF"/>
    <w:rsid w:val="00933195"/>
    <w:rsid w:val="009333A5"/>
    <w:rsid w:val="00933547"/>
    <w:rsid w:val="009336CE"/>
    <w:rsid w:val="00933F5C"/>
    <w:rsid w:val="009343EB"/>
    <w:rsid w:val="009349AF"/>
    <w:rsid w:val="0093516E"/>
    <w:rsid w:val="009351D2"/>
    <w:rsid w:val="009355B4"/>
    <w:rsid w:val="00935651"/>
    <w:rsid w:val="00935936"/>
    <w:rsid w:val="00935B02"/>
    <w:rsid w:val="00935E38"/>
    <w:rsid w:val="00935FBE"/>
    <w:rsid w:val="0093615A"/>
    <w:rsid w:val="00936716"/>
    <w:rsid w:val="0093679D"/>
    <w:rsid w:val="00936A58"/>
    <w:rsid w:val="00936A77"/>
    <w:rsid w:val="00936A98"/>
    <w:rsid w:val="00936B1E"/>
    <w:rsid w:val="00936C4A"/>
    <w:rsid w:val="00936D3E"/>
    <w:rsid w:val="00936D6F"/>
    <w:rsid w:val="0093723F"/>
    <w:rsid w:val="0093739A"/>
    <w:rsid w:val="00937E29"/>
    <w:rsid w:val="00940186"/>
    <w:rsid w:val="009401E8"/>
    <w:rsid w:val="00940496"/>
    <w:rsid w:val="00940797"/>
    <w:rsid w:val="00940B59"/>
    <w:rsid w:val="00940C50"/>
    <w:rsid w:val="00940C85"/>
    <w:rsid w:val="00940DD4"/>
    <w:rsid w:val="00940FB9"/>
    <w:rsid w:val="0094106B"/>
    <w:rsid w:val="0094111E"/>
    <w:rsid w:val="00941447"/>
    <w:rsid w:val="009418D3"/>
    <w:rsid w:val="00941B04"/>
    <w:rsid w:val="00941CA9"/>
    <w:rsid w:val="00941D86"/>
    <w:rsid w:val="00941DBB"/>
    <w:rsid w:val="00942377"/>
    <w:rsid w:val="00942452"/>
    <w:rsid w:val="0094267A"/>
    <w:rsid w:val="009426E9"/>
    <w:rsid w:val="009429F6"/>
    <w:rsid w:val="00942C09"/>
    <w:rsid w:val="00942E20"/>
    <w:rsid w:val="00943273"/>
    <w:rsid w:val="00943489"/>
    <w:rsid w:val="0094381C"/>
    <w:rsid w:val="00943B71"/>
    <w:rsid w:val="00943E26"/>
    <w:rsid w:val="00943E39"/>
    <w:rsid w:val="00943FBD"/>
    <w:rsid w:val="00944316"/>
    <w:rsid w:val="0094443F"/>
    <w:rsid w:val="009449AA"/>
    <w:rsid w:val="00944A63"/>
    <w:rsid w:val="00944C0B"/>
    <w:rsid w:val="00944FAE"/>
    <w:rsid w:val="00945089"/>
    <w:rsid w:val="0094528D"/>
    <w:rsid w:val="00945398"/>
    <w:rsid w:val="009453B4"/>
    <w:rsid w:val="0094542F"/>
    <w:rsid w:val="0094572D"/>
    <w:rsid w:val="00945733"/>
    <w:rsid w:val="0094589C"/>
    <w:rsid w:val="0094595D"/>
    <w:rsid w:val="00945B04"/>
    <w:rsid w:val="00945BE7"/>
    <w:rsid w:val="00945E15"/>
    <w:rsid w:val="00945E58"/>
    <w:rsid w:val="00945EA2"/>
    <w:rsid w:val="009461DC"/>
    <w:rsid w:val="00946447"/>
    <w:rsid w:val="009465B4"/>
    <w:rsid w:val="0094663E"/>
    <w:rsid w:val="00946907"/>
    <w:rsid w:val="0094703B"/>
    <w:rsid w:val="0094711C"/>
    <w:rsid w:val="009471CE"/>
    <w:rsid w:val="009471D5"/>
    <w:rsid w:val="009471FF"/>
    <w:rsid w:val="009473C6"/>
    <w:rsid w:val="0094750A"/>
    <w:rsid w:val="00947766"/>
    <w:rsid w:val="00947889"/>
    <w:rsid w:val="00947A3B"/>
    <w:rsid w:val="00947C34"/>
    <w:rsid w:val="00947D6C"/>
    <w:rsid w:val="00947EB8"/>
    <w:rsid w:val="00947F5D"/>
    <w:rsid w:val="0095000F"/>
    <w:rsid w:val="00950026"/>
    <w:rsid w:val="009500FB"/>
    <w:rsid w:val="009502A2"/>
    <w:rsid w:val="009502E1"/>
    <w:rsid w:val="00950382"/>
    <w:rsid w:val="00950456"/>
    <w:rsid w:val="009504F8"/>
    <w:rsid w:val="00950527"/>
    <w:rsid w:val="00950C19"/>
    <w:rsid w:val="00950F39"/>
    <w:rsid w:val="00950F53"/>
    <w:rsid w:val="00950FDE"/>
    <w:rsid w:val="009511DE"/>
    <w:rsid w:val="0095157F"/>
    <w:rsid w:val="00951770"/>
    <w:rsid w:val="00951D1E"/>
    <w:rsid w:val="00951D44"/>
    <w:rsid w:val="0095208D"/>
    <w:rsid w:val="009523F8"/>
    <w:rsid w:val="00952797"/>
    <w:rsid w:val="00952875"/>
    <w:rsid w:val="00952E1B"/>
    <w:rsid w:val="009531C0"/>
    <w:rsid w:val="00953438"/>
    <w:rsid w:val="00953517"/>
    <w:rsid w:val="00953614"/>
    <w:rsid w:val="00953736"/>
    <w:rsid w:val="009538DA"/>
    <w:rsid w:val="00953B03"/>
    <w:rsid w:val="0095404C"/>
    <w:rsid w:val="00954158"/>
    <w:rsid w:val="009541F7"/>
    <w:rsid w:val="00954480"/>
    <w:rsid w:val="009546B8"/>
    <w:rsid w:val="00954796"/>
    <w:rsid w:val="00954A29"/>
    <w:rsid w:val="009552F3"/>
    <w:rsid w:val="009552F7"/>
    <w:rsid w:val="009553E6"/>
    <w:rsid w:val="00955489"/>
    <w:rsid w:val="009555C3"/>
    <w:rsid w:val="009556FF"/>
    <w:rsid w:val="00955775"/>
    <w:rsid w:val="00955950"/>
    <w:rsid w:val="00955A05"/>
    <w:rsid w:val="00955AED"/>
    <w:rsid w:val="00955B66"/>
    <w:rsid w:val="00955D78"/>
    <w:rsid w:val="0095609F"/>
    <w:rsid w:val="00956238"/>
    <w:rsid w:val="00956456"/>
    <w:rsid w:val="009564DE"/>
    <w:rsid w:val="00956B14"/>
    <w:rsid w:val="009571C4"/>
    <w:rsid w:val="00957456"/>
    <w:rsid w:val="009575F0"/>
    <w:rsid w:val="00957682"/>
    <w:rsid w:val="00957697"/>
    <w:rsid w:val="00957713"/>
    <w:rsid w:val="00957832"/>
    <w:rsid w:val="009579F3"/>
    <w:rsid w:val="00957A80"/>
    <w:rsid w:val="00957B48"/>
    <w:rsid w:val="00957D20"/>
    <w:rsid w:val="00957E5C"/>
    <w:rsid w:val="00960084"/>
    <w:rsid w:val="009605A6"/>
    <w:rsid w:val="00960A4C"/>
    <w:rsid w:val="00960CDA"/>
    <w:rsid w:val="00961185"/>
    <w:rsid w:val="009615C3"/>
    <w:rsid w:val="009618AE"/>
    <w:rsid w:val="009618CF"/>
    <w:rsid w:val="00961E73"/>
    <w:rsid w:val="00961F64"/>
    <w:rsid w:val="0096263E"/>
    <w:rsid w:val="0096264E"/>
    <w:rsid w:val="00962C62"/>
    <w:rsid w:val="00962E07"/>
    <w:rsid w:val="00962EF4"/>
    <w:rsid w:val="0096313D"/>
    <w:rsid w:val="00963589"/>
    <w:rsid w:val="00963BF0"/>
    <w:rsid w:val="00963F0E"/>
    <w:rsid w:val="00963F6D"/>
    <w:rsid w:val="00963FF3"/>
    <w:rsid w:val="00964144"/>
    <w:rsid w:val="00964594"/>
    <w:rsid w:val="0096466E"/>
    <w:rsid w:val="00964C5E"/>
    <w:rsid w:val="00964E49"/>
    <w:rsid w:val="00964F77"/>
    <w:rsid w:val="00964F9A"/>
    <w:rsid w:val="00965085"/>
    <w:rsid w:val="009651F6"/>
    <w:rsid w:val="00965567"/>
    <w:rsid w:val="0096594B"/>
    <w:rsid w:val="0096597E"/>
    <w:rsid w:val="00965B0B"/>
    <w:rsid w:val="00965BAF"/>
    <w:rsid w:val="00965F45"/>
    <w:rsid w:val="00966156"/>
    <w:rsid w:val="009662E9"/>
    <w:rsid w:val="00966317"/>
    <w:rsid w:val="009663AF"/>
    <w:rsid w:val="009666B1"/>
    <w:rsid w:val="0096691B"/>
    <w:rsid w:val="00966B9E"/>
    <w:rsid w:val="00966C6B"/>
    <w:rsid w:val="0096702F"/>
    <w:rsid w:val="00967181"/>
    <w:rsid w:val="009673EE"/>
    <w:rsid w:val="00967A6D"/>
    <w:rsid w:val="00967ACE"/>
    <w:rsid w:val="00967DAF"/>
    <w:rsid w:val="00967DFF"/>
    <w:rsid w:val="009702AE"/>
    <w:rsid w:val="00970600"/>
    <w:rsid w:val="00970627"/>
    <w:rsid w:val="00970661"/>
    <w:rsid w:val="0097067E"/>
    <w:rsid w:val="00970892"/>
    <w:rsid w:val="00970B70"/>
    <w:rsid w:val="00970EB7"/>
    <w:rsid w:val="00970FB7"/>
    <w:rsid w:val="0097156A"/>
    <w:rsid w:val="00971697"/>
    <w:rsid w:val="00971896"/>
    <w:rsid w:val="009721BD"/>
    <w:rsid w:val="009721E9"/>
    <w:rsid w:val="009722AD"/>
    <w:rsid w:val="009723B1"/>
    <w:rsid w:val="00972828"/>
    <w:rsid w:val="009728F8"/>
    <w:rsid w:val="00972A78"/>
    <w:rsid w:val="00972BF2"/>
    <w:rsid w:val="00973363"/>
    <w:rsid w:val="00973549"/>
    <w:rsid w:val="00973728"/>
    <w:rsid w:val="00973977"/>
    <w:rsid w:val="00973A2C"/>
    <w:rsid w:val="00973AC5"/>
    <w:rsid w:val="00974128"/>
    <w:rsid w:val="0097434E"/>
    <w:rsid w:val="009743D4"/>
    <w:rsid w:val="0097475E"/>
    <w:rsid w:val="00974968"/>
    <w:rsid w:val="009749D2"/>
    <w:rsid w:val="00974A4D"/>
    <w:rsid w:val="00974B78"/>
    <w:rsid w:val="00974D4A"/>
    <w:rsid w:val="00974DE3"/>
    <w:rsid w:val="00974EDE"/>
    <w:rsid w:val="00975001"/>
    <w:rsid w:val="0097525D"/>
    <w:rsid w:val="009758F7"/>
    <w:rsid w:val="009759AC"/>
    <w:rsid w:val="009759D7"/>
    <w:rsid w:val="0097604F"/>
    <w:rsid w:val="009760B6"/>
    <w:rsid w:val="009766F8"/>
    <w:rsid w:val="00976AFD"/>
    <w:rsid w:val="009770AA"/>
    <w:rsid w:val="00977979"/>
    <w:rsid w:val="00977B22"/>
    <w:rsid w:val="00977DDF"/>
    <w:rsid w:val="00977FEE"/>
    <w:rsid w:val="009803B1"/>
    <w:rsid w:val="00980664"/>
    <w:rsid w:val="00980A96"/>
    <w:rsid w:val="00980C5E"/>
    <w:rsid w:val="00980CEE"/>
    <w:rsid w:val="00980E1F"/>
    <w:rsid w:val="009810B4"/>
    <w:rsid w:val="00981473"/>
    <w:rsid w:val="00981478"/>
    <w:rsid w:val="009816B8"/>
    <w:rsid w:val="00981B33"/>
    <w:rsid w:val="00981C88"/>
    <w:rsid w:val="00982265"/>
    <w:rsid w:val="009824DC"/>
    <w:rsid w:val="009824DF"/>
    <w:rsid w:val="00982703"/>
    <w:rsid w:val="0098277F"/>
    <w:rsid w:val="009828E0"/>
    <w:rsid w:val="00982FEC"/>
    <w:rsid w:val="00983065"/>
    <w:rsid w:val="00983247"/>
    <w:rsid w:val="009834CA"/>
    <w:rsid w:val="0098352F"/>
    <w:rsid w:val="00983762"/>
    <w:rsid w:val="009839AA"/>
    <w:rsid w:val="00983AAA"/>
    <w:rsid w:val="009849E7"/>
    <w:rsid w:val="00985456"/>
    <w:rsid w:val="00985515"/>
    <w:rsid w:val="009855A2"/>
    <w:rsid w:val="009855F8"/>
    <w:rsid w:val="0098565F"/>
    <w:rsid w:val="00985727"/>
    <w:rsid w:val="00985C96"/>
    <w:rsid w:val="00985CB3"/>
    <w:rsid w:val="0098600B"/>
    <w:rsid w:val="00986085"/>
    <w:rsid w:val="0098615A"/>
    <w:rsid w:val="009862DF"/>
    <w:rsid w:val="00986645"/>
    <w:rsid w:val="00986D9C"/>
    <w:rsid w:val="00986F74"/>
    <w:rsid w:val="0098703F"/>
    <w:rsid w:val="009870DD"/>
    <w:rsid w:val="00987315"/>
    <w:rsid w:val="00987584"/>
    <w:rsid w:val="009876A1"/>
    <w:rsid w:val="0098781B"/>
    <w:rsid w:val="00987BE2"/>
    <w:rsid w:val="00987CD5"/>
    <w:rsid w:val="00987D5D"/>
    <w:rsid w:val="00987E05"/>
    <w:rsid w:val="00987FFA"/>
    <w:rsid w:val="00990265"/>
    <w:rsid w:val="00990386"/>
    <w:rsid w:val="00990509"/>
    <w:rsid w:val="009905F7"/>
    <w:rsid w:val="00990658"/>
    <w:rsid w:val="00990774"/>
    <w:rsid w:val="00990BD6"/>
    <w:rsid w:val="00990E0E"/>
    <w:rsid w:val="00991000"/>
    <w:rsid w:val="00991084"/>
    <w:rsid w:val="009915A6"/>
    <w:rsid w:val="009918EB"/>
    <w:rsid w:val="00991D34"/>
    <w:rsid w:val="00991F11"/>
    <w:rsid w:val="0099244D"/>
    <w:rsid w:val="009927C3"/>
    <w:rsid w:val="00992862"/>
    <w:rsid w:val="00992C9F"/>
    <w:rsid w:val="00992E87"/>
    <w:rsid w:val="009934C1"/>
    <w:rsid w:val="00993C25"/>
    <w:rsid w:val="00993D5C"/>
    <w:rsid w:val="00993D6C"/>
    <w:rsid w:val="00993F41"/>
    <w:rsid w:val="00994587"/>
    <w:rsid w:val="009945C2"/>
    <w:rsid w:val="009947EC"/>
    <w:rsid w:val="00994A1D"/>
    <w:rsid w:val="00994D69"/>
    <w:rsid w:val="00994E51"/>
    <w:rsid w:val="00994E8B"/>
    <w:rsid w:val="00994F7B"/>
    <w:rsid w:val="00995341"/>
    <w:rsid w:val="00995447"/>
    <w:rsid w:val="009957F0"/>
    <w:rsid w:val="00995C86"/>
    <w:rsid w:val="0099657C"/>
    <w:rsid w:val="0099657F"/>
    <w:rsid w:val="00996686"/>
    <w:rsid w:val="00996753"/>
    <w:rsid w:val="00996763"/>
    <w:rsid w:val="00996786"/>
    <w:rsid w:val="00996B0F"/>
    <w:rsid w:val="00996D57"/>
    <w:rsid w:val="00996D65"/>
    <w:rsid w:val="00996EBB"/>
    <w:rsid w:val="00996F61"/>
    <w:rsid w:val="00996FF9"/>
    <w:rsid w:val="00997054"/>
    <w:rsid w:val="0099766A"/>
    <w:rsid w:val="0099780E"/>
    <w:rsid w:val="00997883"/>
    <w:rsid w:val="00997BD9"/>
    <w:rsid w:val="00997DE8"/>
    <w:rsid w:val="00997EA7"/>
    <w:rsid w:val="009A00BB"/>
    <w:rsid w:val="009A013C"/>
    <w:rsid w:val="009A057C"/>
    <w:rsid w:val="009A0DBE"/>
    <w:rsid w:val="009A0E43"/>
    <w:rsid w:val="009A161F"/>
    <w:rsid w:val="009A1CDC"/>
    <w:rsid w:val="009A20E8"/>
    <w:rsid w:val="009A20EA"/>
    <w:rsid w:val="009A2259"/>
    <w:rsid w:val="009A265B"/>
    <w:rsid w:val="009A296A"/>
    <w:rsid w:val="009A2A6D"/>
    <w:rsid w:val="009A2DD3"/>
    <w:rsid w:val="009A2E23"/>
    <w:rsid w:val="009A2F8C"/>
    <w:rsid w:val="009A3109"/>
    <w:rsid w:val="009A3179"/>
    <w:rsid w:val="009A3727"/>
    <w:rsid w:val="009A3BE4"/>
    <w:rsid w:val="009A3F2E"/>
    <w:rsid w:val="009A423D"/>
    <w:rsid w:val="009A4250"/>
    <w:rsid w:val="009A4556"/>
    <w:rsid w:val="009A4822"/>
    <w:rsid w:val="009A48D5"/>
    <w:rsid w:val="009A498F"/>
    <w:rsid w:val="009A4B9B"/>
    <w:rsid w:val="009A4BD7"/>
    <w:rsid w:val="009A4DD8"/>
    <w:rsid w:val="009A4E7F"/>
    <w:rsid w:val="009A4F5D"/>
    <w:rsid w:val="009A56E0"/>
    <w:rsid w:val="009A5A12"/>
    <w:rsid w:val="009A5A98"/>
    <w:rsid w:val="009A6089"/>
    <w:rsid w:val="009A60E0"/>
    <w:rsid w:val="009A6281"/>
    <w:rsid w:val="009A64CB"/>
    <w:rsid w:val="009A6569"/>
    <w:rsid w:val="009A6670"/>
    <w:rsid w:val="009A6775"/>
    <w:rsid w:val="009A6802"/>
    <w:rsid w:val="009A6A19"/>
    <w:rsid w:val="009A6A98"/>
    <w:rsid w:val="009A7274"/>
    <w:rsid w:val="009A7969"/>
    <w:rsid w:val="009A79E0"/>
    <w:rsid w:val="009A7D7C"/>
    <w:rsid w:val="009A7F0E"/>
    <w:rsid w:val="009A7F11"/>
    <w:rsid w:val="009B0057"/>
    <w:rsid w:val="009B01EC"/>
    <w:rsid w:val="009B0684"/>
    <w:rsid w:val="009B07AF"/>
    <w:rsid w:val="009B0CB3"/>
    <w:rsid w:val="009B0D34"/>
    <w:rsid w:val="009B0F42"/>
    <w:rsid w:val="009B120C"/>
    <w:rsid w:val="009B124E"/>
    <w:rsid w:val="009B12B6"/>
    <w:rsid w:val="009B17D3"/>
    <w:rsid w:val="009B18AB"/>
    <w:rsid w:val="009B1BC0"/>
    <w:rsid w:val="009B1E2D"/>
    <w:rsid w:val="009B20B7"/>
    <w:rsid w:val="009B287D"/>
    <w:rsid w:val="009B2A5E"/>
    <w:rsid w:val="009B2E7B"/>
    <w:rsid w:val="009B2E7C"/>
    <w:rsid w:val="009B2FA0"/>
    <w:rsid w:val="009B3120"/>
    <w:rsid w:val="009B3268"/>
    <w:rsid w:val="009B32A2"/>
    <w:rsid w:val="009B3384"/>
    <w:rsid w:val="009B346C"/>
    <w:rsid w:val="009B35B4"/>
    <w:rsid w:val="009B364B"/>
    <w:rsid w:val="009B37AB"/>
    <w:rsid w:val="009B38A5"/>
    <w:rsid w:val="009B38C6"/>
    <w:rsid w:val="009B3926"/>
    <w:rsid w:val="009B3969"/>
    <w:rsid w:val="009B3976"/>
    <w:rsid w:val="009B408F"/>
    <w:rsid w:val="009B4224"/>
    <w:rsid w:val="009B45AA"/>
    <w:rsid w:val="009B4748"/>
    <w:rsid w:val="009B47B9"/>
    <w:rsid w:val="009B4939"/>
    <w:rsid w:val="009B4E24"/>
    <w:rsid w:val="009B4E69"/>
    <w:rsid w:val="009B5064"/>
    <w:rsid w:val="009B52F2"/>
    <w:rsid w:val="009B5318"/>
    <w:rsid w:val="009B560E"/>
    <w:rsid w:val="009B5A22"/>
    <w:rsid w:val="009B5B97"/>
    <w:rsid w:val="009B610E"/>
    <w:rsid w:val="009B6882"/>
    <w:rsid w:val="009B6A7C"/>
    <w:rsid w:val="009B6AEC"/>
    <w:rsid w:val="009B6BA9"/>
    <w:rsid w:val="009B6BF5"/>
    <w:rsid w:val="009B6C33"/>
    <w:rsid w:val="009B712C"/>
    <w:rsid w:val="009B74EB"/>
    <w:rsid w:val="009B771E"/>
    <w:rsid w:val="009B774F"/>
    <w:rsid w:val="009B7F21"/>
    <w:rsid w:val="009B7FD5"/>
    <w:rsid w:val="009C0149"/>
    <w:rsid w:val="009C05CE"/>
    <w:rsid w:val="009C0692"/>
    <w:rsid w:val="009C0A4A"/>
    <w:rsid w:val="009C0A9D"/>
    <w:rsid w:val="009C0E12"/>
    <w:rsid w:val="009C1121"/>
    <w:rsid w:val="009C1427"/>
    <w:rsid w:val="009C1D12"/>
    <w:rsid w:val="009C20D9"/>
    <w:rsid w:val="009C23D9"/>
    <w:rsid w:val="009C2461"/>
    <w:rsid w:val="009C24B3"/>
    <w:rsid w:val="009C2620"/>
    <w:rsid w:val="009C28E2"/>
    <w:rsid w:val="009C29CE"/>
    <w:rsid w:val="009C2D80"/>
    <w:rsid w:val="009C31EA"/>
    <w:rsid w:val="009C32C8"/>
    <w:rsid w:val="009C3678"/>
    <w:rsid w:val="009C3B1C"/>
    <w:rsid w:val="009C3CDB"/>
    <w:rsid w:val="009C3E4D"/>
    <w:rsid w:val="009C447B"/>
    <w:rsid w:val="009C49E4"/>
    <w:rsid w:val="009C4AF6"/>
    <w:rsid w:val="009C4BC0"/>
    <w:rsid w:val="009C4D8C"/>
    <w:rsid w:val="009C52B0"/>
    <w:rsid w:val="009C52B1"/>
    <w:rsid w:val="009C5466"/>
    <w:rsid w:val="009C54AC"/>
    <w:rsid w:val="009C54E8"/>
    <w:rsid w:val="009C5B1A"/>
    <w:rsid w:val="009C5B1D"/>
    <w:rsid w:val="009C5DBB"/>
    <w:rsid w:val="009C620D"/>
    <w:rsid w:val="009C633E"/>
    <w:rsid w:val="009C63EE"/>
    <w:rsid w:val="009C657A"/>
    <w:rsid w:val="009C669B"/>
    <w:rsid w:val="009C693A"/>
    <w:rsid w:val="009C69F2"/>
    <w:rsid w:val="009C7156"/>
    <w:rsid w:val="009C73FB"/>
    <w:rsid w:val="009C74CC"/>
    <w:rsid w:val="009C7B02"/>
    <w:rsid w:val="009C7D0D"/>
    <w:rsid w:val="009C7E1A"/>
    <w:rsid w:val="009D03B3"/>
    <w:rsid w:val="009D0446"/>
    <w:rsid w:val="009D0717"/>
    <w:rsid w:val="009D08A4"/>
    <w:rsid w:val="009D0E62"/>
    <w:rsid w:val="009D0FB6"/>
    <w:rsid w:val="009D12AD"/>
    <w:rsid w:val="009D130A"/>
    <w:rsid w:val="009D1388"/>
    <w:rsid w:val="009D169C"/>
    <w:rsid w:val="009D1799"/>
    <w:rsid w:val="009D18F5"/>
    <w:rsid w:val="009D1D46"/>
    <w:rsid w:val="009D1DE5"/>
    <w:rsid w:val="009D21AC"/>
    <w:rsid w:val="009D2A9A"/>
    <w:rsid w:val="009D2B39"/>
    <w:rsid w:val="009D2D42"/>
    <w:rsid w:val="009D2FA0"/>
    <w:rsid w:val="009D3012"/>
    <w:rsid w:val="009D32F6"/>
    <w:rsid w:val="009D358F"/>
    <w:rsid w:val="009D3866"/>
    <w:rsid w:val="009D3E7F"/>
    <w:rsid w:val="009D4433"/>
    <w:rsid w:val="009D4DF8"/>
    <w:rsid w:val="009D50B2"/>
    <w:rsid w:val="009D57AE"/>
    <w:rsid w:val="009D5BFA"/>
    <w:rsid w:val="009D5C37"/>
    <w:rsid w:val="009D5CF3"/>
    <w:rsid w:val="009D5F18"/>
    <w:rsid w:val="009D6100"/>
    <w:rsid w:val="009D6160"/>
    <w:rsid w:val="009D6174"/>
    <w:rsid w:val="009D621C"/>
    <w:rsid w:val="009D63D6"/>
    <w:rsid w:val="009D6641"/>
    <w:rsid w:val="009D6865"/>
    <w:rsid w:val="009D6A3B"/>
    <w:rsid w:val="009D6E6F"/>
    <w:rsid w:val="009D71BA"/>
    <w:rsid w:val="009D7769"/>
    <w:rsid w:val="009D7815"/>
    <w:rsid w:val="009D786B"/>
    <w:rsid w:val="009D7ECA"/>
    <w:rsid w:val="009E00DB"/>
    <w:rsid w:val="009E06FE"/>
    <w:rsid w:val="009E0AEA"/>
    <w:rsid w:val="009E11FC"/>
    <w:rsid w:val="009E147A"/>
    <w:rsid w:val="009E16EE"/>
    <w:rsid w:val="009E1F66"/>
    <w:rsid w:val="009E1FDB"/>
    <w:rsid w:val="009E223C"/>
    <w:rsid w:val="009E25C2"/>
    <w:rsid w:val="009E2730"/>
    <w:rsid w:val="009E277A"/>
    <w:rsid w:val="009E3200"/>
    <w:rsid w:val="009E39D0"/>
    <w:rsid w:val="009E3DD6"/>
    <w:rsid w:val="009E3F84"/>
    <w:rsid w:val="009E4BB6"/>
    <w:rsid w:val="009E4F89"/>
    <w:rsid w:val="009E54C2"/>
    <w:rsid w:val="009E56D3"/>
    <w:rsid w:val="009E594D"/>
    <w:rsid w:val="009E5957"/>
    <w:rsid w:val="009E5AA5"/>
    <w:rsid w:val="009E5EE2"/>
    <w:rsid w:val="009E5F03"/>
    <w:rsid w:val="009E6642"/>
    <w:rsid w:val="009E67C9"/>
    <w:rsid w:val="009E6BEB"/>
    <w:rsid w:val="009E72D9"/>
    <w:rsid w:val="009E751B"/>
    <w:rsid w:val="009E7DBE"/>
    <w:rsid w:val="009F006B"/>
    <w:rsid w:val="009F01AD"/>
    <w:rsid w:val="009F02BD"/>
    <w:rsid w:val="009F0345"/>
    <w:rsid w:val="009F06ED"/>
    <w:rsid w:val="009F089F"/>
    <w:rsid w:val="009F0986"/>
    <w:rsid w:val="009F0988"/>
    <w:rsid w:val="009F099E"/>
    <w:rsid w:val="009F0AFB"/>
    <w:rsid w:val="009F0B1C"/>
    <w:rsid w:val="009F0D11"/>
    <w:rsid w:val="009F0F40"/>
    <w:rsid w:val="009F1153"/>
    <w:rsid w:val="009F11F8"/>
    <w:rsid w:val="009F1446"/>
    <w:rsid w:val="009F1504"/>
    <w:rsid w:val="009F1C27"/>
    <w:rsid w:val="009F1C6B"/>
    <w:rsid w:val="009F233E"/>
    <w:rsid w:val="009F2472"/>
    <w:rsid w:val="009F32C9"/>
    <w:rsid w:val="009F37BB"/>
    <w:rsid w:val="009F41B3"/>
    <w:rsid w:val="009F42B3"/>
    <w:rsid w:val="009F45BD"/>
    <w:rsid w:val="009F47C3"/>
    <w:rsid w:val="009F4B5D"/>
    <w:rsid w:val="009F4EF0"/>
    <w:rsid w:val="009F4F01"/>
    <w:rsid w:val="009F5104"/>
    <w:rsid w:val="009F5220"/>
    <w:rsid w:val="009F5268"/>
    <w:rsid w:val="009F5513"/>
    <w:rsid w:val="009F5519"/>
    <w:rsid w:val="009F5D75"/>
    <w:rsid w:val="009F5D79"/>
    <w:rsid w:val="009F5DFE"/>
    <w:rsid w:val="009F5EF4"/>
    <w:rsid w:val="009F60CF"/>
    <w:rsid w:val="009F6112"/>
    <w:rsid w:val="009F61AD"/>
    <w:rsid w:val="009F6276"/>
    <w:rsid w:val="009F690F"/>
    <w:rsid w:val="009F6913"/>
    <w:rsid w:val="009F6E91"/>
    <w:rsid w:val="009F6FC8"/>
    <w:rsid w:val="009F7138"/>
    <w:rsid w:val="009F738F"/>
    <w:rsid w:val="009F79ED"/>
    <w:rsid w:val="009F7AC3"/>
    <w:rsid w:val="009F7BBF"/>
    <w:rsid w:val="009F7D05"/>
    <w:rsid w:val="00A003A8"/>
    <w:rsid w:val="00A0053D"/>
    <w:rsid w:val="00A00CF3"/>
    <w:rsid w:val="00A00E16"/>
    <w:rsid w:val="00A00FE7"/>
    <w:rsid w:val="00A01070"/>
    <w:rsid w:val="00A011EE"/>
    <w:rsid w:val="00A01752"/>
    <w:rsid w:val="00A01A5C"/>
    <w:rsid w:val="00A01DB4"/>
    <w:rsid w:val="00A01E4C"/>
    <w:rsid w:val="00A021A2"/>
    <w:rsid w:val="00A0251F"/>
    <w:rsid w:val="00A025A2"/>
    <w:rsid w:val="00A02AC4"/>
    <w:rsid w:val="00A02AE5"/>
    <w:rsid w:val="00A031F0"/>
    <w:rsid w:val="00A0325A"/>
    <w:rsid w:val="00A03357"/>
    <w:rsid w:val="00A035AB"/>
    <w:rsid w:val="00A03D5F"/>
    <w:rsid w:val="00A03DFE"/>
    <w:rsid w:val="00A03ED6"/>
    <w:rsid w:val="00A040A3"/>
    <w:rsid w:val="00A041A2"/>
    <w:rsid w:val="00A0433C"/>
    <w:rsid w:val="00A04763"/>
    <w:rsid w:val="00A048E8"/>
    <w:rsid w:val="00A04927"/>
    <w:rsid w:val="00A049E6"/>
    <w:rsid w:val="00A051A8"/>
    <w:rsid w:val="00A0588B"/>
    <w:rsid w:val="00A058EC"/>
    <w:rsid w:val="00A05AC8"/>
    <w:rsid w:val="00A05F52"/>
    <w:rsid w:val="00A05FFC"/>
    <w:rsid w:val="00A06DBA"/>
    <w:rsid w:val="00A07520"/>
    <w:rsid w:val="00A0759D"/>
    <w:rsid w:val="00A075DD"/>
    <w:rsid w:val="00A07A68"/>
    <w:rsid w:val="00A07B58"/>
    <w:rsid w:val="00A07BE6"/>
    <w:rsid w:val="00A100B9"/>
    <w:rsid w:val="00A103EF"/>
    <w:rsid w:val="00A10875"/>
    <w:rsid w:val="00A10C43"/>
    <w:rsid w:val="00A10D22"/>
    <w:rsid w:val="00A11211"/>
    <w:rsid w:val="00A11B5E"/>
    <w:rsid w:val="00A11F13"/>
    <w:rsid w:val="00A12216"/>
    <w:rsid w:val="00A1264A"/>
    <w:rsid w:val="00A12656"/>
    <w:rsid w:val="00A1299B"/>
    <w:rsid w:val="00A129DA"/>
    <w:rsid w:val="00A12E02"/>
    <w:rsid w:val="00A12E28"/>
    <w:rsid w:val="00A1308C"/>
    <w:rsid w:val="00A130A2"/>
    <w:rsid w:val="00A13272"/>
    <w:rsid w:val="00A13874"/>
    <w:rsid w:val="00A139DA"/>
    <w:rsid w:val="00A13A94"/>
    <w:rsid w:val="00A13B7B"/>
    <w:rsid w:val="00A13C29"/>
    <w:rsid w:val="00A13D50"/>
    <w:rsid w:val="00A14128"/>
    <w:rsid w:val="00A142A4"/>
    <w:rsid w:val="00A14643"/>
    <w:rsid w:val="00A14849"/>
    <w:rsid w:val="00A149E4"/>
    <w:rsid w:val="00A150D6"/>
    <w:rsid w:val="00A1522F"/>
    <w:rsid w:val="00A1534A"/>
    <w:rsid w:val="00A1551D"/>
    <w:rsid w:val="00A155DC"/>
    <w:rsid w:val="00A157A0"/>
    <w:rsid w:val="00A157D2"/>
    <w:rsid w:val="00A157E0"/>
    <w:rsid w:val="00A16622"/>
    <w:rsid w:val="00A16624"/>
    <w:rsid w:val="00A167F0"/>
    <w:rsid w:val="00A17318"/>
    <w:rsid w:val="00A1744D"/>
    <w:rsid w:val="00A17870"/>
    <w:rsid w:val="00A17A47"/>
    <w:rsid w:val="00A17A60"/>
    <w:rsid w:val="00A20118"/>
    <w:rsid w:val="00A207BD"/>
    <w:rsid w:val="00A207EB"/>
    <w:rsid w:val="00A2087F"/>
    <w:rsid w:val="00A209AF"/>
    <w:rsid w:val="00A20AF6"/>
    <w:rsid w:val="00A20C42"/>
    <w:rsid w:val="00A20EAA"/>
    <w:rsid w:val="00A21140"/>
    <w:rsid w:val="00A211CF"/>
    <w:rsid w:val="00A21755"/>
    <w:rsid w:val="00A217EC"/>
    <w:rsid w:val="00A2218F"/>
    <w:rsid w:val="00A22622"/>
    <w:rsid w:val="00A228C5"/>
    <w:rsid w:val="00A2294F"/>
    <w:rsid w:val="00A229DC"/>
    <w:rsid w:val="00A22AE6"/>
    <w:rsid w:val="00A22B12"/>
    <w:rsid w:val="00A22B46"/>
    <w:rsid w:val="00A22C62"/>
    <w:rsid w:val="00A22E89"/>
    <w:rsid w:val="00A23139"/>
    <w:rsid w:val="00A23147"/>
    <w:rsid w:val="00A232CF"/>
    <w:rsid w:val="00A236F8"/>
    <w:rsid w:val="00A23A3E"/>
    <w:rsid w:val="00A23BAB"/>
    <w:rsid w:val="00A23CAC"/>
    <w:rsid w:val="00A23F6C"/>
    <w:rsid w:val="00A2409C"/>
    <w:rsid w:val="00A245A5"/>
    <w:rsid w:val="00A248D8"/>
    <w:rsid w:val="00A24B47"/>
    <w:rsid w:val="00A25613"/>
    <w:rsid w:val="00A2598D"/>
    <w:rsid w:val="00A259AD"/>
    <w:rsid w:val="00A25E0B"/>
    <w:rsid w:val="00A261D0"/>
    <w:rsid w:val="00A261FC"/>
    <w:rsid w:val="00A26501"/>
    <w:rsid w:val="00A26557"/>
    <w:rsid w:val="00A267CF"/>
    <w:rsid w:val="00A26BAF"/>
    <w:rsid w:val="00A271B0"/>
    <w:rsid w:val="00A273E7"/>
    <w:rsid w:val="00A274FA"/>
    <w:rsid w:val="00A27540"/>
    <w:rsid w:val="00A2794E"/>
    <w:rsid w:val="00A27977"/>
    <w:rsid w:val="00A27E14"/>
    <w:rsid w:val="00A30565"/>
    <w:rsid w:val="00A30701"/>
    <w:rsid w:val="00A307F4"/>
    <w:rsid w:val="00A308B1"/>
    <w:rsid w:val="00A31857"/>
    <w:rsid w:val="00A319FE"/>
    <w:rsid w:val="00A31C58"/>
    <w:rsid w:val="00A31D7D"/>
    <w:rsid w:val="00A32249"/>
    <w:rsid w:val="00A324A7"/>
    <w:rsid w:val="00A3272A"/>
    <w:rsid w:val="00A3307A"/>
    <w:rsid w:val="00A33906"/>
    <w:rsid w:val="00A339FE"/>
    <w:rsid w:val="00A33BB6"/>
    <w:rsid w:val="00A33C09"/>
    <w:rsid w:val="00A33F2B"/>
    <w:rsid w:val="00A33F41"/>
    <w:rsid w:val="00A33F6D"/>
    <w:rsid w:val="00A34044"/>
    <w:rsid w:val="00A3419B"/>
    <w:rsid w:val="00A343AB"/>
    <w:rsid w:val="00A34475"/>
    <w:rsid w:val="00A345A7"/>
    <w:rsid w:val="00A34642"/>
    <w:rsid w:val="00A346BB"/>
    <w:rsid w:val="00A3487D"/>
    <w:rsid w:val="00A3517E"/>
    <w:rsid w:val="00A351CD"/>
    <w:rsid w:val="00A35232"/>
    <w:rsid w:val="00A35316"/>
    <w:rsid w:val="00A3566E"/>
    <w:rsid w:val="00A35A55"/>
    <w:rsid w:val="00A35DF1"/>
    <w:rsid w:val="00A35EBA"/>
    <w:rsid w:val="00A3607A"/>
    <w:rsid w:val="00A36208"/>
    <w:rsid w:val="00A36409"/>
    <w:rsid w:val="00A364D4"/>
    <w:rsid w:val="00A3654C"/>
    <w:rsid w:val="00A365D3"/>
    <w:rsid w:val="00A366B7"/>
    <w:rsid w:val="00A36EBA"/>
    <w:rsid w:val="00A36F87"/>
    <w:rsid w:val="00A37127"/>
    <w:rsid w:val="00A37870"/>
    <w:rsid w:val="00A37DAA"/>
    <w:rsid w:val="00A4005F"/>
    <w:rsid w:val="00A401F9"/>
    <w:rsid w:val="00A4031F"/>
    <w:rsid w:val="00A403B1"/>
    <w:rsid w:val="00A4057E"/>
    <w:rsid w:val="00A40C20"/>
    <w:rsid w:val="00A40D36"/>
    <w:rsid w:val="00A40FB3"/>
    <w:rsid w:val="00A410C7"/>
    <w:rsid w:val="00A4125E"/>
    <w:rsid w:val="00A413F9"/>
    <w:rsid w:val="00A41553"/>
    <w:rsid w:val="00A4155C"/>
    <w:rsid w:val="00A415ED"/>
    <w:rsid w:val="00A41623"/>
    <w:rsid w:val="00A41AA1"/>
    <w:rsid w:val="00A41C36"/>
    <w:rsid w:val="00A41D30"/>
    <w:rsid w:val="00A41F97"/>
    <w:rsid w:val="00A421E1"/>
    <w:rsid w:val="00A42401"/>
    <w:rsid w:val="00A425E2"/>
    <w:rsid w:val="00A42657"/>
    <w:rsid w:val="00A42AAA"/>
    <w:rsid w:val="00A42B40"/>
    <w:rsid w:val="00A42CAB"/>
    <w:rsid w:val="00A42E9F"/>
    <w:rsid w:val="00A432F3"/>
    <w:rsid w:val="00A433BD"/>
    <w:rsid w:val="00A435D8"/>
    <w:rsid w:val="00A43FA1"/>
    <w:rsid w:val="00A443A8"/>
    <w:rsid w:val="00A44414"/>
    <w:rsid w:val="00A4442A"/>
    <w:rsid w:val="00A44536"/>
    <w:rsid w:val="00A4514C"/>
    <w:rsid w:val="00A453C9"/>
    <w:rsid w:val="00A45709"/>
    <w:rsid w:val="00A45D8F"/>
    <w:rsid w:val="00A45FEB"/>
    <w:rsid w:val="00A46003"/>
    <w:rsid w:val="00A46136"/>
    <w:rsid w:val="00A466BE"/>
    <w:rsid w:val="00A46C03"/>
    <w:rsid w:val="00A46E42"/>
    <w:rsid w:val="00A4729D"/>
    <w:rsid w:val="00A47AC7"/>
    <w:rsid w:val="00A47B89"/>
    <w:rsid w:val="00A47BFA"/>
    <w:rsid w:val="00A47CC6"/>
    <w:rsid w:val="00A47EA5"/>
    <w:rsid w:val="00A50AD7"/>
    <w:rsid w:val="00A50B34"/>
    <w:rsid w:val="00A50F42"/>
    <w:rsid w:val="00A5111D"/>
    <w:rsid w:val="00A51139"/>
    <w:rsid w:val="00A51218"/>
    <w:rsid w:val="00A51288"/>
    <w:rsid w:val="00A5129F"/>
    <w:rsid w:val="00A516C6"/>
    <w:rsid w:val="00A51B84"/>
    <w:rsid w:val="00A51C83"/>
    <w:rsid w:val="00A51D29"/>
    <w:rsid w:val="00A51F41"/>
    <w:rsid w:val="00A5210B"/>
    <w:rsid w:val="00A52249"/>
    <w:rsid w:val="00A52852"/>
    <w:rsid w:val="00A52EDF"/>
    <w:rsid w:val="00A531F3"/>
    <w:rsid w:val="00A5345B"/>
    <w:rsid w:val="00A53B12"/>
    <w:rsid w:val="00A53E55"/>
    <w:rsid w:val="00A53EBF"/>
    <w:rsid w:val="00A54127"/>
    <w:rsid w:val="00A542CE"/>
    <w:rsid w:val="00A54407"/>
    <w:rsid w:val="00A547F8"/>
    <w:rsid w:val="00A54811"/>
    <w:rsid w:val="00A54A67"/>
    <w:rsid w:val="00A55748"/>
    <w:rsid w:val="00A55AE6"/>
    <w:rsid w:val="00A55BD4"/>
    <w:rsid w:val="00A55C55"/>
    <w:rsid w:val="00A55FE0"/>
    <w:rsid w:val="00A5634A"/>
    <w:rsid w:val="00A56480"/>
    <w:rsid w:val="00A565A4"/>
    <w:rsid w:val="00A5679A"/>
    <w:rsid w:val="00A56EC9"/>
    <w:rsid w:val="00A56FC5"/>
    <w:rsid w:val="00A575CA"/>
    <w:rsid w:val="00A576DF"/>
    <w:rsid w:val="00A57A6F"/>
    <w:rsid w:val="00A57D1C"/>
    <w:rsid w:val="00A60B64"/>
    <w:rsid w:val="00A60FFD"/>
    <w:rsid w:val="00A61364"/>
    <w:rsid w:val="00A617C5"/>
    <w:rsid w:val="00A61A37"/>
    <w:rsid w:val="00A61C27"/>
    <w:rsid w:val="00A61D49"/>
    <w:rsid w:val="00A61D5B"/>
    <w:rsid w:val="00A61EA5"/>
    <w:rsid w:val="00A61EE9"/>
    <w:rsid w:val="00A61F0F"/>
    <w:rsid w:val="00A61FFF"/>
    <w:rsid w:val="00A6201D"/>
    <w:rsid w:val="00A620A5"/>
    <w:rsid w:val="00A6249A"/>
    <w:rsid w:val="00A62C6F"/>
    <w:rsid w:val="00A63647"/>
    <w:rsid w:val="00A6380A"/>
    <w:rsid w:val="00A639F5"/>
    <w:rsid w:val="00A63EF0"/>
    <w:rsid w:val="00A63FC5"/>
    <w:rsid w:val="00A6400A"/>
    <w:rsid w:val="00A641B4"/>
    <w:rsid w:val="00A6423F"/>
    <w:rsid w:val="00A643FD"/>
    <w:rsid w:val="00A6461E"/>
    <w:rsid w:val="00A646B1"/>
    <w:rsid w:val="00A64738"/>
    <w:rsid w:val="00A647C4"/>
    <w:rsid w:val="00A647F3"/>
    <w:rsid w:val="00A64D3F"/>
    <w:rsid w:val="00A64D53"/>
    <w:rsid w:val="00A65628"/>
    <w:rsid w:val="00A6569D"/>
    <w:rsid w:val="00A658EF"/>
    <w:rsid w:val="00A65A2E"/>
    <w:rsid w:val="00A65B3B"/>
    <w:rsid w:val="00A65FFE"/>
    <w:rsid w:val="00A66316"/>
    <w:rsid w:val="00A66510"/>
    <w:rsid w:val="00A66A5F"/>
    <w:rsid w:val="00A66B6B"/>
    <w:rsid w:val="00A66D59"/>
    <w:rsid w:val="00A66E09"/>
    <w:rsid w:val="00A67105"/>
    <w:rsid w:val="00A6773E"/>
    <w:rsid w:val="00A6792E"/>
    <w:rsid w:val="00A67C41"/>
    <w:rsid w:val="00A702E3"/>
    <w:rsid w:val="00A702F9"/>
    <w:rsid w:val="00A70533"/>
    <w:rsid w:val="00A706A0"/>
    <w:rsid w:val="00A70927"/>
    <w:rsid w:val="00A70972"/>
    <w:rsid w:val="00A70C1E"/>
    <w:rsid w:val="00A70EEC"/>
    <w:rsid w:val="00A71001"/>
    <w:rsid w:val="00A71111"/>
    <w:rsid w:val="00A714C1"/>
    <w:rsid w:val="00A71A75"/>
    <w:rsid w:val="00A71C3A"/>
    <w:rsid w:val="00A71CEC"/>
    <w:rsid w:val="00A71F1E"/>
    <w:rsid w:val="00A72069"/>
    <w:rsid w:val="00A7239B"/>
    <w:rsid w:val="00A7246E"/>
    <w:rsid w:val="00A724B5"/>
    <w:rsid w:val="00A7257E"/>
    <w:rsid w:val="00A7277A"/>
    <w:rsid w:val="00A7289D"/>
    <w:rsid w:val="00A72D39"/>
    <w:rsid w:val="00A72FB9"/>
    <w:rsid w:val="00A7313B"/>
    <w:rsid w:val="00A73273"/>
    <w:rsid w:val="00A7362E"/>
    <w:rsid w:val="00A73780"/>
    <w:rsid w:val="00A73850"/>
    <w:rsid w:val="00A739DE"/>
    <w:rsid w:val="00A73B2A"/>
    <w:rsid w:val="00A73D2D"/>
    <w:rsid w:val="00A73E82"/>
    <w:rsid w:val="00A73EF7"/>
    <w:rsid w:val="00A73F99"/>
    <w:rsid w:val="00A7409B"/>
    <w:rsid w:val="00A743BB"/>
    <w:rsid w:val="00A74B33"/>
    <w:rsid w:val="00A74BF6"/>
    <w:rsid w:val="00A74D88"/>
    <w:rsid w:val="00A74DF2"/>
    <w:rsid w:val="00A751E8"/>
    <w:rsid w:val="00A75246"/>
    <w:rsid w:val="00A7544C"/>
    <w:rsid w:val="00A75705"/>
    <w:rsid w:val="00A75D50"/>
    <w:rsid w:val="00A75DCD"/>
    <w:rsid w:val="00A75F99"/>
    <w:rsid w:val="00A76012"/>
    <w:rsid w:val="00A76287"/>
    <w:rsid w:val="00A762A3"/>
    <w:rsid w:val="00A7639A"/>
    <w:rsid w:val="00A76529"/>
    <w:rsid w:val="00A7660E"/>
    <w:rsid w:val="00A76689"/>
    <w:rsid w:val="00A76856"/>
    <w:rsid w:val="00A76B4D"/>
    <w:rsid w:val="00A76C83"/>
    <w:rsid w:val="00A76E73"/>
    <w:rsid w:val="00A76EC6"/>
    <w:rsid w:val="00A77115"/>
    <w:rsid w:val="00A77409"/>
    <w:rsid w:val="00A7743F"/>
    <w:rsid w:val="00A77553"/>
    <w:rsid w:val="00A77677"/>
    <w:rsid w:val="00A77CBC"/>
    <w:rsid w:val="00A77CDB"/>
    <w:rsid w:val="00A800D6"/>
    <w:rsid w:val="00A802A3"/>
    <w:rsid w:val="00A8031F"/>
    <w:rsid w:val="00A8033C"/>
    <w:rsid w:val="00A80369"/>
    <w:rsid w:val="00A803C8"/>
    <w:rsid w:val="00A80583"/>
    <w:rsid w:val="00A809B6"/>
    <w:rsid w:val="00A80A88"/>
    <w:rsid w:val="00A80C9C"/>
    <w:rsid w:val="00A80D87"/>
    <w:rsid w:val="00A81018"/>
    <w:rsid w:val="00A8112F"/>
    <w:rsid w:val="00A815EF"/>
    <w:rsid w:val="00A819EE"/>
    <w:rsid w:val="00A81B62"/>
    <w:rsid w:val="00A81E27"/>
    <w:rsid w:val="00A81E85"/>
    <w:rsid w:val="00A81ED6"/>
    <w:rsid w:val="00A81ED8"/>
    <w:rsid w:val="00A820D1"/>
    <w:rsid w:val="00A8218B"/>
    <w:rsid w:val="00A8290D"/>
    <w:rsid w:val="00A82BDD"/>
    <w:rsid w:val="00A82FA2"/>
    <w:rsid w:val="00A8368D"/>
    <w:rsid w:val="00A83CF6"/>
    <w:rsid w:val="00A83EC1"/>
    <w:rsid w:val="00A8402F"/>
    <w:rsid w:val="00A84411"/>
    <w:rsid w:val="00A8478C"/>
    <w:rsid w:val="00A847C4"/>
    <w:rsid w:val="00A84803"/>
    <w:rsid w:val="00A84934"/>
    <w:rsid w:val="00A84937"/>
    <w:rsid w:val="00A84A49"/>
    <w:rsid w:val="00A84F8E"/>
    <w:rsid w:val="00A84FB9"/>
    <w:rsid w:val="00A85175"/>
    <w:rsid w:val="00A855CB"/>
    <w:rsid w:val="00A8586A"/>
    <w:rsid w:val="00A858CB"/>
    <w:rsid w:val="00A859BE"/>
    <w:rsid w:val="00A85CF7"/>
    <w:rsid w:val="00A86C5C"/>
    <w:rsid w:val="00A86F32"/>
    <w:rsid w:val="00A8735B"/>
    <w:rsid w:val="00A877EC"/>
    <w:rsid w:val="00A877F5"/>
    <w:rsid w:val="00A87AED"/>
    <w:rsid w:val="00A87B22"/>
    <w:rsid w:val="00A87C04"/>
    <w:rsid w:val="00A905A3"/>
    <w:rsid w:val="00A90655"/>
    <w:rsid w:val="00A90988"/>
    <w:rsid w:val="00A90A32"/>
    <w:rsid w:val="00A90A7D"/>
    <w:rsid w:val="00A90A8B"/>
    <w:rsid w:val="00A90B31"/>
    <w:rsid w:val="00A90BE2"/>
    <w:rsid w:val="00A90FFB"/>
    <w:rsid w:val="00A91468"/>
    <w:rsid w:val="00A91975"/>
    <w:rsid w:val="00A91AEA"/>
    <w:rsid w:val="00A91E89"/>
    <w:rsid w:val="00A91EB5"/>
    <w:rsid w:val="00A91F7D"/>
    <w:rsid w:val="00A920B4"/>
    <w:rsid w:val="00A9236F"/>
    <w:rsid w:val="00A9281B"/>
    <w:rsid w:val="00A928D2"/>
    <w:rsid w:val="00A929A0"/>
    <w:rsid w:val="00A92EBF"/>
    <w:rsid w:val="00A93166"/>
    <w:rsid w:val="00A931B2"/>
    <w:rsid w:val="00A936AC"/>
    <w:rsid w:val="00A93A11"/>
    <w:rsid w:val="00A93A7F"/>
    <w:rsid w:val="00A93DBC"/>
    <w:rsid w:val="00A941AF"/>
    <w:rsid w:val="00A943DB"/>
    <w:rsid w:val="00A94425"/>
    <w:rsid w:val="00A94461"/>
    <w:rsid w:val="00A949F6"/>
    <w:rsid w:val="00A94A31"/>
    <w:rsid w:val="00A94C31"/>
    <w:rsid w:val="00A94D0F"/>
    <w:rsid w:val="00A953B0"/>
    <w:rsid w:val="00A954B8"/>
    <w:rsid w:val="00A95562"/>
    <w:rsid w:val="00A95607"/>
    <w:rsid w:val="00A95616"/>
    <w:rsid w:val="00A958D9"/>
    <w:rsid w:val="00A95DD4"/>
    <w:rsid w:val="00A95F9F"/>
    <w:rsid w:val="00A96064"/>
    <w:rsid w:val="00A967A0"/>
    <w:rsid w:val="00A967BD"/>
    <w:rsid w:val="00A96881"/>
    <w:rsid w:val="00A96963"/>
    <w:rsid w:val="00A96BDC"/>
    <w:rsid w:val="00A96E8A"/>
    <w:rsid w:val="00A96EB7"/>
    <w:rsid w:val="00A96EC9"/>
    <w:rsid w:val="00A96FC8"/>
    <w:rsid w:val="00A97056"/>
    <w:rsid w:val="00A970B7"/>
    <w:rsid w:val="00A97247"/>
    <w:rsid w:val="00A972B2"/>
    <w:rsid w:val="00A97325"/>
    <w:rsid w:val="00A978E2"/>
    <w:rsid w:val="00A97A8F"/>
    <w:rsid w:val="00AA027B"/>
    <w:rsid w:val="00AA03BB"/>
    <w:rsid w:val="00AA0401"/>
    <w:rsid w:val="00AA044E"/>
    <w:rsid w:val="00AA05F1"/>
    <w:rsid w:val="00AA07A6"/>
    <w:rsid w:val="00AA0834"/>
    <w:rsid w:val="00AA0AE5"/>
    <w:rsid w:val="00AA0BEB"/>
    <w:rsid w:val="00AA12EB"/>
    <w:rsid w:val="00AA1890"/>
    <w:rsid w:val="00AA19DA"/>
    <w:rsid w:val="00AA1A46"/>
    <w:rsid w:val="00AA1A6A"/>
    <w:rsid w:val="00AA1C3E"/>
    <w:rsid w:val="00AA1F58"/>
    <w:rsid w:val="00AA1FE8"/>
    <w:rsid w:val="00AA208D"/>
    <w:rsid w:val="00AA214F"/>
    <w:rsid w:val="00AA2C81"/>
    <w:rsid w:val="00AA2E7B"/>
    <w:rsid w:val="00AA3021"/>
    <w:rsid w:val="00AA3298"/>
    <w:rsid w:val="00AA3329"/>
    <w:rsid w:val="00AA3734"/>
    <w:rsid w:val="00AA3C71"/>
    <w:rsid w:val="00AA3D81"/>
    <w:rsid w:val="00AA3F9E"/>
    <w:rsid w:val="00AA403B"/>
    <w:rsid w:val="00AA40F6"/>
    <w:rsid w:val="00AA441E"/>
    <w:rsid w:val="00AA4737"/>
    <w:rsid w:val="00AA49AD"/>
    <w:rsid w:val="00AA4AB0"/>
    <w:rsid w:val="00AA4D82"/>
    <w:rsid w:val="00AA4DAD"/>
    <w:rsid w:val="00AA5480"/>
    <w:rsid w:val="00AA5533"/>
    <w:rsid w:val="00AA5552"/>
    <w:rsid w:val="00AA571D"/>
    <w:rsid w:val="00AA598A"/>
    <w:rsid w:val="00AA5A91"/>
    <w:rsid w:val="00AA5C3A"/>
    <w:rsid w:val="00AA6066"/>
    <w:rsid w:val="00AA6099"/>
    <w:rsid w:val="00AA63C2"/>
    <w:rsid w:val="00AA64C0"/>
    <w:rsid w:val="00AA6A7E"/>
    <w:rsid w:val="00AA6C25"/>
    <w:rsid w:val="00AA6E62"/>
    <w:rsid w:val="00AA7392"/>
    <w:rsid w:val="00AA7414"/>
    <w:rsid w:val="00AA7471"/>
    <w:rsid w:val="00AA7904"/>
    <w:rsid w:val="00AA796D"/>
    <w:rsid w:val="00AA79E8"/>
    <w:rsid w:val="00AB00D8"/>
    <w:rsid w:val="00AB0342"/>
    <w:rsid w:val="00AB0558"/>
    <w:rsid w:val="00AB0631"/>
    <w:rsid w:val="00AB091A"/>
    <w:rsid w:val="00AB0BFE"/>
    <w:rsid w:val="00AB0CF1"/>
    <w:rsid w:val="00AB1224"/>
    <w:rsid w:val="00AB1377"/>
    <w:rsid w:val="00AB1404"/>
    <w:rsid w:val="00AB17E2"/>
    <w:rsid w:val="00AB1901"/>
    <w:rsid w:val="00AB1A18"/>
    <w:rsid w:val="00AB1C4D"/>
    <w:rsid w:val="00AB1E25"/>
    <w:rsid w:val="00AB1E5A"/>
    <w:rsid w:val="00AB1FD5"/>
    <w:rsid w:val="00AB1FD7"/>
    <w:rsid w:val="00AB23F5"/>
    <w:rsid w:val="00AB245E"/>
    <w:rsid w:val="00AB2804"/>
    <w:rsid w:val="00AB2971"/>
    <w:rsid w:val="00AB2A55"/>
    <w:rsid w:val="00AB2DBB"/>
    <w:rsid w:val="00AB2E16"/>
    <w:rsid w:val="00AB2F47"/>
    <w:rsid w:val="00AB31A9"/>
    <w:rsid w:val="00AB32E7"/>
    <w:rsid w:val="00AB3735"/>
    <w:rsid w:val="00AB3741"/>
    <w:rsid w:val="00AB3946"/>
    <w:rsid w:val="00AB39D2"/>
    <w:rsid w:val="00AB3E6D"/>
    <w:rsid w:val="00AB3FC9"/>
    <w:rsid w:val="00AB4314"/>
    <w:rsid w:val="00AB46CA"/>
    <w:rsid w:val="00AB48F5"/>
    <w:rsid w:val="00AB4BEB"/>
    <w:rsid w:val="00AB502F"/>
    <w:rsid w:val="00AB5089"/>
    <w:rsid w:val="00AB5D8F"/>
    <w:rsid w:val="00AB5F22"/>
    <w:rsid w:val="00AB63A2"/>
    <w:rsid w:val="00AB655D"/>
    <w:rsid w:val="00AB693E"/>
    <w:rsid w:val="00AB6AB8"/>
    <w:rsid w:val="00AB74B0"/>
    <w:rsid w:val="00AB7909"/>
    <w:rsid w:val="00AB7A47"/>
    <w:rsid w:val="00AB7ADA"/>
    <w:rsid w:val="00AB7E0B"/>
    <w:rsid w:val="00AB7ECC"/>
    <w:rsid w:val="00AC0287"/>
    <w:rsid w:val="00AC036A"/>
    <w:rsid w:val="00AC04C2"/>
    <w:rsid w:val="00AC052A"/>
    <w:rsid w:val="00AC05AD"/>
    <w:rsid w:val="00AC06C8"/>
    <w:rsid w:val="00AC096A"/>
    <w:rsid w:val="00AC0B1B"/>
    <w:rsid w:val="00AC0CAC"/>
    <w:rsid w:val="00AC1034"/>
    <w:rsid w:val="00AC14FE"/>
    <w:rsid w:val="00AC1881"/>
    <w:rsid w:val="00AC1AFC"/>
    <w:rsid w:val="00AC1C03"/>
    <w:rsid w:val="00AC2213"/>
    <w:rsid w:val="00AC25FA"/>
    <w:rsid w:val="00AC272E"/>
    <w:rsid w:val="00AC276B"/>
    <w:rsid w:val="00AC27DE"/>
    <w:rsid w:val="00AC2999"/>
    <w:rsid w:val="00AC2D11"/>
    <w:rsid w:val="00AC315C"/>
    <w:rsid w:val="00AC32A3"/>
    <w:rsid w:val="00AC3686"/>
    <w:rsid w:val="00AC43F0"/>
    <w:rsid w:val="00AC4412"/>
    <w:rsid w:val="00AC4598"/>
    <w:rsid w:val="00AC4739"/>
    <w:rsid w:val="00AC4DB9"/>
    <w:rsid w:val="00AC4ECC"/>
    <w:rsid w:val="00AC4F80"/>
    <w:rsid w:val="00AC5103"/>
    <w:rsid w:val="00AC5569"/>
    <w:rsid w:val="00AC5E89"/>
    <w:rsid w:val="00AC5EA3"/>
    <w:rsid w:val="00AC5F04"/>
    <w:rsid w:val="00AC5F58"/>
    <w:rsid w:val="00AC605F"/>
    <w:rsid w:val="00AC6495"/>
    <w:rsid w:val="00AC65A9"/>
    <w:rsid w:val="00AC66BD"/>
    <w:rsid w:val="00AC6B33"/>
    <w:rsid w:val="00AC6DA5"/>
    <w:rsid w:val="00AC71D4"/>
    <w:rsid w:val="00AC73ED"/>
    <w:rsid w:val="00AC74C5"/>
    <w:rsid w:val="00AC7527"/>
    <w:rsid w:val="00AC754D"/>
    <w:rsid w:val="00AC75B9"/>
    <w:rsid w:val="00AC7877"/>
    <w:rsid w:val="00AC7B12"/>
    <w:rsid w:val="00AC7D73"/>
    <w:rsid w:val="00AD0333"/>
    <w:rsid w:val="00AD0607"/>
    <w:rsid w:val="00AD06FC"/>
    <w:rsid w:val="00AD091D"/>
    <w:rsid w:val="00AD0970"/>
    <w:rsid w:val="00AD0A60"/>
    <w:rsid w:val="00AD1805"/>
    <w:rsid w:val="00AD18D1"/>
    <w:rsid w:val="00AD1D17"/>
    <w:rsid w:val="00AD20BF"/>
    <w:rsid w:val="00AD233E"/>
    <w:rsid w:val="00AD2432"/>
    <w:rsid w:val="00AD27FC"/>
    <w:rsid w:val="00AD2802"/>
    <w:rsid w:val="00AD2D0B"/>
    <w:rsid w:val="00AD2E20"/>
    <w:rsid w:val="00AD3251"/>
    <w:rsid w:val="00AD3453"/>
    <w:rsid w:val="00AD3545"/>
    <w:rsid w:val="00AD35EB"/>
    <w:rsid w:val="00AD363F"/>
    <w:rsid w:val="00AD3B68"/>
    <w:rsid w:val="00AD3F5B"/>
    <w:rsid w:val="00AD495F"/>
    <w:rsid w:val="00AD4A1E"/>
    <w:rsid w:val="00AD4D74"/>
    <w:rsid w:val="00AD4E0A"/>
    <w:rsid w:val="00AD4F23"/>
    <w:rsid w:val="00AD5033"/>
    <w:rsid w:val="00AD5263"/>
    <w:rsid w:val="00AD5824"/>
    <w:rsid w:val="00AD589B"/>
    <w:rsid w:val="00AD5A52"/>
    <w:rsid w:val="00AD5B0C"/>
    <w:rsid w:val="00AD5BB8"/>
    <w:rsid w:val="00AD5D36"/>
    <w:rsid w:val="00AD5D65"/>
    <w:rsid w:val="00AD5E0F"/>
    <w:rsid w:val="00AD5FA2"/>
    <w:rsid w:val="00AD6166"/>
    <w:rsid w:val="00AD66F2"/>
    <w:rsid w:val="00AD671F"/>
    <w:rsid w:val="00AD6C3D"/>
    <w:rsid w:val="00AD6F01"/>
    <w:rsid w:val="00AD6F80"/>
    <w:rsid w:val="00AD701F"/>
    <w:rsid w:val="00AD731B"/>
    <w:rsid w:val="00AD7334"/>
    <w:rsid w:val="00AD7677"/>
    <w:rsid w:val="00AD7784"/>
    <w:rsid w:val="00AD77A1"/>
    <w:rsid w:val="00AD77F6"/>
    <w:rsid w:val="00AD7A65"/>
    <w:rsid w:val="00AD7C9F"/>
    <w:rsid w:val="00AD7DAC"/>
    <w:rsid w:val="00AD7DC1"/>
    <w:rsid w:val="00AD7EBE"/>
    <w:rsid w:val="00AD7F23"/>
    <w:rsid w:val="00AE052D"/>
    <w:rsid w:val="00AE0868"/>
    <w:rsid w:val="00AE08A6"/>
    <w:rsid w:val="00AE08E4"/>
    <w:rsid w:val="00AE0EB4"/>
    <w:rsid w:val="00AE0F7E"/>
    <w:rsid w:val="00AE1B7E"/>
    <w:rsid w:val="00AE1C4F"/>
    <w:rsid w:val="00AE1F27"/>
    <w:rsid w:val="00AE23A2"/>
    <w:rsid w:val="00AE275C"/>
    <w:rsid w:val="00AE34D6"/>
    <w:rsid w:val="00AE3670"/>
    <w:rsid w:val="00AE3B41"/>
    <w:rsid w:val="00AE3BD2"/>
    <w:rsid w:val="00AE3D36"/>
    <w:rsid w:val="00AE3D74"/>
    <w:rsid w:val="00AE40FC"/>
    <w:rsid w:val="00AE4194"/>
    <w:rsid w:val="00AE4254"/>
    <w:rsid w:val="00AE43DE"/>
    <w:rsid w:val="00AE44E4"/>
    <w:rsid w:val="00AE4EC3"/>
    <w:rsid w:val="00AE51ED"/>
    <w:rsid w:val="00AE53A8"/>
    <w:rsid w:val="00AE54A4"/>
    <w:rsid w:val="00AE56ED"/>
    <w:rsid w:val="00AE5830"/>
    <w:rsid w:val="00AE5AA3"/>
    <w:rsid w:val="00AE5B3C"/>
    <w:rsid w:val="00AE5D1D"/>
    <w:rsid w:val="00AE5E6A"/>
    <w:rsid w:val="00AE5E6B"/>
    <w:rsid w:val="00AE60DC"/>
    <w:rsid w:val="00AE6166"/>
    <w:rsid w:val="00AE6318"/>
    <w:rsid w:val="00AE6483"/>
    <w:rsid w:val="00AE6798"/>
    <w:rsid w:val="00AE68F5"/>
    <w:rsid w:val="00AE69D3"/>
    <w:rsid w:val="00AE6CD9"/>
    <w:rsid w:val="00AE6FA2"/>
    <w:rsid w:val="00AE71EE"/>
    <w:rsid w:val="00AE731E"/>
    <w:rsid w:val="00AE7486"/>
    <w:rsid w:val="00AE7565"/>
    <w:rsid w:val="00AE7782"/>
    <w:rsid w:val="00AE7B40"/>
    <w:rsid w:val="00AE7BD1"/>
    <w:rsid w:val="00AE7BDE"/>
    <w:rsid w:val="00AE7E8C"/>
    <w:rsid w:val="00AE7EBA"/>
    <w:rsid w:val="00AF00EB"/>
    <w:rsid w:val="00AF015F"/>
    <w:rsid w:val="00AF05F6"/>
    <w:rsid w:val="00AF0665"/>
    <w:rsid w:val="00AF076C"/>
    <w:rsid w:val="00AF0978"/>
    <w:rsid w:val="00AF098E"/>
    <w:rsid w:val="00AF0DAA"/>
    <w:rsid w:val="00AF0E65"/>
    <w:rsid w:val="00AF118A"/>
    <w:rsid w:val="00AF1227"/>
    <w:rsid w:val="00AF12DD"/>
    <w:rsid w:val="00AF1B2D"/>
    <w:rsid w:val="00AF1C3A"/>
    <w:rsid w:val="00AF1C5D"/>
    <w:rsid w:val="00AF1D12"/>
    <w:rsid w:val="00AF1D32"/>
    <w:rsid w:val="00AF1E12"/>
    <w:rsid w:val="00AF1E49"/>
    <w:rsid w:val="00AF22F0"/>
    <w:rsid w:val="00AF238F"/>
    <w:rsid w:val="00AF23D4"/>
    <w:rsid w:val="00AF274E"/>
    <w:rsid w:val="00AF29E9"/>
    <w:rsid w:val="00AF2B01"/>
    <w:rsid w:val="00AF2DCD"/>
    <w:rsid w:val="00AF3316"/>
    <w:rsid w:val="00AF39F4"/>
    <w:rsid w:val="00AF3F20"/>
    <w:rsid w:val="00AF423F"/>
    <w:rsid w:val="00AF47FC"/>
    <w:rsid w:val="00AF4A82"/>
    <w:rsid w:val="00AF50E5"/>
    <w:rsid w:val="00AF52EC"/>
    <w:rsid w:val="00AF555B"/>
    <w:rsid w:val="00AF584F"/>
    <w:rsid w:val="00AF5D62"/>
    <w:rsid w:val="00AF63B3"/>
    <w:rsid w:val="00AF6428"/>
    <w:rsid w:val="00AF66AD"/>
    <w:rsid w:val="00AF6A65"/>
    <w:rsid w:val="00AF6A95"/>
    <w:rsid w:val="00AF6C13"/>
    <w:rsid w:val="00AF6D24"/>
    <w:rsid w:val="00AF732C"/>
    <w:rsid w:val="00AF74DB"/>
    <w:rsid w:val="00AF75BA"/>
    <w:rsid w:val="00AF7745"/>
    <w:rsid w:val="00AF7923"/>
    <w:rsid w:val="00AF7937"/>
    <w:rsid w:val="00AF7A9A"/>
    <w:rsid w:val="00AF7B03"/>
    <w:rsid w:val="00AF7BD5"/>
    <w:rsid w:val="00AF7E04"/>
    <w:rsid w:val="00AF7ED5"/>
    <w:rsid w:val="00B00439"/>
    <w:rsid w:val="00B00681"/>
    <w:rsid w:val="00B00708"/>
    <w:rsid w:val="00B009D2"/>
    <w:rsid w:val="00B00B5B"/>
    <w:rsid w:val="00B00D27"/>
    <w:rsid w:val="00B00EBF"/>
    <w:rsid w:val="00B00ED9"/>
    <w:rsid w:val="00B01314"/>
    <w:rsid w:val="00B01411"/>
    <w:rsid w:val="00B017CB"/>
    <w:rsid w:val="00B01AC3"/>
    <w:rsid w:val="00B01B38"/>
    <w:rsid w:val="00B01D3A"/>
    <w:rsid w:val="00B01D43"/>
    <w:rsid w:val="00B01DD6"/>
    <w:rsid w:val="00B025AD"/>
    <w:rsid w:val="00B027B3"/>
    <w:rsid w:val="00B02A4A"/>
    <w:rsid w:val="00B02BB3"/>
    <w:rsid w:val="00B032D2"/>
    <w:rsid w:val="00B03649"/>
    <w:rsid w:val="00B039E0"/>
    <w:rsid w:val="00B042BA"/>
    <w:rsid w:val="00B043EA"/>
    <w:rsid w:val="00B04542"/>
    <w:rsid w:val="00B045A4"/>
    <w:rsid w:val="00B04A3A"/>
    <w:rsid w:val="00B050A5"/>
    <w:rsid w:val="00B0528F"/>
    <w:rsid w:val="00B05311"/>
    <w:rsid w:val="00B05738"/>
    <w:rsid w:val="00B0583F"/>
    <w:rsid w:val="00B05A0C"/>
    <w:rsid w:val="00B05A36"/>
    <w:rsid w:val="00B05AA8"/>
    <w:rsid w:val="00B060F8"/>
    <w:rsid w:val="00B063D7"/>
    <w:rsid w:val="00B0644E"/>
    <w:rsid w:val="00B0651E"/>
    <w:rsid w:val="00B066E5"/>
    <w:rsid w:val="00B06D84"/>
    <w:rsid w:val="00B06F89"/>
    <w:rsid w:val="00B07191"/>
    <w:rsid w:val="00B07259"/>
    <w:rsid w:val="00B07920"/>
    <w:rsid w:val="00B0798A"/>
    <w:rsid w:val="00B07A07"/>
    <w:rsid w:val="00B07C66"/>
    <w:rsid w:val="00B07DDC"/>
    <w:rsid w:val="00B10329"/>
    <w:rsid w:val="00B10361"/>
    <w:rsid w:val="00B1037F"/>
    <w:rsid w:val="00B104EE"/>
    <w:rsid w:val="00B1071A"/>
    <w:rsid w:val="00B109DC"/>
    <w:rsid w:val="00B10DBB"/>
    <w:rsid w:val="00B10E01"/>
    <w:rsid w:val="00B1106C"/>
    <w:rsid w:val="00B110A7"/>
    <w:rsid w:val="00B110FE"/>
    <w:rsid w:val="00B1136A"/>
    <w:rsid w:val="00B1137E"/>
    <w:rsid w:val="00B1138E"/>
    <w:rsid w:val="00B11668"/>
    <w:rsid w:val="00B118C1"/>
    <w:rsid w:val="00B11917"/>
    <w:rsid w:val="00B119A3"/>
    <w:rsid w:val="00B11AF0"/>
    <w:rsid w:val="00B11B02"/>
    <w:rsid w:val="00B12017"/>
    <w:rsid w:val="00B12233"/>
    <w:rsid w:val="00B12BC0"/>
    <w:rsid w:val="00B12F6F"/>
    <w:rsid w:val="00B1318A"/>
    <w:rsid w:val="00B135C7"/>
    <w:rsid w:val="00B13866"/>
    <w:rsid w:val="00B1391C"/>
    <w:rsid w:val="00B139FC"/>
    <w:rsid w:val="00B13BB2"/>
    <w:rsid w:val="00B13CC2"/>
    <w:rsid w:val="00B13D26"/>
    <w:rsid w:val="00B13D3B"/>
    <w:rsid w:val="00B147B8"/>
    <w:rsid w:val="00B1492D"/>
    <w:rsid w:val="00B14B53"/>
    <w:rsid w:val="00B14BC4"/>
    <w:rsid w:val="00B14DDF"/>
    <w:rsid w:val="00B150F3"/>
    <w:rsid w:val="00B157C3"/>
    <w:rsid w:val="00B1585B"/>
    <w:rsid w:val="00B158EB"/>
    <w:rsid w:val="00B15F88"/>
    <w:rsid w:val="00B15F9F"/>
    <w:rsid w:val="00B15FAD"/>
    <w:rsid w:val="00B163D1"/>
    <w:rsid w:val="00B1660D"/>
    <w:rsid w:val="00B168C0"/>
    <w:rsid w:val="00B169D7"/>
    <w:rsid w:val="00B171CC"/>
    <w:rsid w:val="00B17478"/>
    <w:rsid w:val="00B174EC"/>
    <w:rsid w:val="00B17516"/>
    <w:rsid w:val="00B1758B"/>
    <w:rsid w:val="00B17723"/>
    <w:rsid w:val="00B17DA4"/>
    <w:rsid w:val="00B17F34"/>
    <w:rsid w:val="00B17FC2"/>
    <w:rsid w:val="00B203EB"/>
    <w:rsid w:val="00B20873"/>
    <w:rsid w:val="00B20B7B"/>
    <w:rsid w:val="00B20D2A"/>
    <w:rsid w:val="00B20F3B"/>
    <w:rsid w:val="00B20FC3"/>
    <w:rsid w:val="00B2153A"/>
    <w:rsid w:val="00B217C8"/>
    <w:rsid w:val="00B21B07"/>
    <w:rsid w:val="00B21E49"/>
    <w:rsid w:val="00B21F0C"/>
    <w:rsid w:val="00B2223A"/>
    <w:rsid w:val="00B2238A"/>
    <w:rsid w:val="00B22418"/>
    <w:rsid w:val="00B22529"/>
    <w:rsid w:val="00B22A3E"/>
    <w:rsid w:val="00B22B82"/>
    <w:rsid w:val="00B22C91"/>
    <w:rsid w:val="00B22CBF"/>
    <w:rsid w:val="00B22D1B"/>
    <w:rsid w:val="00B22EAA"/>
    <w:rsid w:val="00B23BBB"/>
    <w:rsid w:val="00B23D3E"/>
    <w:rsid w:val="00B23EA0"/>
    <w:rsid w:val="00B24535"/>
    <w:rsid w:val="00B24576"/>
    <w:rsid w:val="00B2467E"/>
    <w:rsid w:val="00B24A61"/>
    <w:rsid w:val="00B24CED"/>
    <w:rsid w:val="00B24DA1"/>
    <w:rsid w:val="00B2510B"/>
    <w:rsid w:val="00B25534"/>
    <w:rsid w:val="00B25808"/>
    <w:rsid w:val="00B25859"/>
    <w:rsid w:val="00B258A1"/>
    <w:rsid w:val="00B258C0"/>
    <w:rsid w:val="00B25AA2"/>
    <w:rsid w:val="00B25C8E"/>
    <w:rsid w:val="00B25EB8"/>
    <w:rsid w:val="00B2606E"/>
    <w:rsid w:val="00B26DE9"/>
    <w:rsid w:val="00B2733D"/>
    <w:rsid w:val="00B274E2"/>
    <w:rsid w:val="00B27A7C"/>
    <w:rsid w:val="00B27EA2"/>
    <w:rsid w:val="00B300A5"/>
    <w:rsid w:val="00B3039E"/>
    <w:rsid w:val="00B306A0"/>
    <w:rsid w:val="00B30755"/>
    <w:rsid w:val="00B3080E"/>
    <w:rsid w:val="00B308E7"/>
    <w:rsid w:val="00B30A6B"/>
    <w:rsid w:val="00B30B51"/>
    <w:rsid w:val="00B30CBE"/>
    <w:rsid w:val="00B30D19"/>
    <w:rsid w:val="00B30DF2"/>
    <w:rsid w:val="00B30E86"/>
    <w:rsid w:val="00B30FFA"/>
    <w:rsid w:val="00B313A4"/>
    <w:rsid w:val="00B3145E"/>
    <w:rsid w:val="00B3172B"/>
    <w:rsid w:val="00B318E8"/>
    <w:rsid w:val="00B31D4A"/>
    <w:rsid w:val="00B320E2"/>
    <w:rsid w:val="00B32633"/>
    <w:rsid w:val="00B32838"/>
    <w:rsid w:val="00B32B94"/>
    <w:rsid w:val="00B3353C"/>
    <w:rsid w:val="00B33676"/>
    <w:rsid w:val="00B3387A"/>
    <w:rsid w:val="00B3392D"/>
    <w:rsid w:val="00B340AE"/>
    <w:rsid w:val="00B341F9"/>
    <w:rsid w:val="00B344F5"/>
    <w:rsid w:val="00B34557"/>
    <w:rsid w:val="00B34590"/>
    <w:rsid w:val="00B346AD"/>
    <w:rsid w:val="00B3493B"/>
    <w:rsid w:val="00B35A25"/>
    <w:rsid w:val="00B35AD3"/>
    <w:rsid w:val="00B35F9C"/>
    <w:rsid w:val="00B35FF2"/>
    <w:rsid w:val="00B36187"/>
    <w:rsid w:val="00B36298"/>
    <w:rsid w:val="00B3643B"/>
    <w:rsid w:val="00B36450"/>
    <w:rsid w:val="00B364FD"/>
    <w:rsid w:val="00B36696"/>
    <w:rsid w:val="00B36983"/>
    <w:rsid w:val="00B36A4A"/>
    <w:rsid w:val="00B36D00"/>
    <w:rsid w:val="00B36EAB"/>
    <w:rsid w:val="00B36F15"/>
    <w:rsid w:val="00B36FCD"/>
    <w:rsid w:val="00B36FDD"/>
    <w:rsid w:val="00B37149"/>
    <w:rsid w:val="00B371A3"/>
    <w:rsid w:val="00B37499"/>
    <w:rsid w:val="00B376E1"/>
    <w:rsid w:val="00B377EE"/>
    <w:rsid w:val="00B37AA7"/>
    <w:rsid w:val="00B37CCB"/>
    <w:rsid w:val="00B402FA"/>
    <w:rsid w:val="00B40513"/>
    <w:rsid w:val="00B40904"/>
    <w:rsid w:val="00B412CE"/>
    <w:rsid w:val="00B41318"/>
    <w:rsid w:val="00B41460"/>
    <w:rsid w:val="00B41A01"/>
    <w:rsid w:val="00B41BFF"/>
    <w:rsid w:val="00B41D16"/>
    <w:rsid w:val="00B42131"/>
    <w:rsid w:val="00B425DA"/>
    <w:rsid w:val="00B42A45"/>
    <w:rsid w:val="00B42C3F"/>
    <w:rsid w:val="00B42E63"/>
    <w:rsid w:val="00B42FB0"/>
    <w:rsid w:val="00B4300C"/>
    <w:rsid w:val="00B431C7"/>
    <w:rsid w:val="00B435D4"/>
    <w:rsid w:val="00B436C6"/>
    <w:rsid w:val="00B43A80"/>
    <w:rsid w:val="00B43D08"/>
    <w:rsid w:val="00B43D3D"/>
    <w:rsid w:val="00B43EAB"/>
    <w:rsid w:val="00B443CE"/>
    <w:rsid w:val="00B4456F"/>
    <w:rsid w:val="00B44752"/>
    <w:rsid w:val="00B4479F"/>
    <w:rsid w:val="00B44BE0"/>
    <w:rsid w:val="00B44CC9"/>
    <w:rsid w:val="00B45395"/>
    <w:rsid w:val="00B4550E"/>
    <w:rsid w:val="00B4568A"/>
    <w:rsid w:val="00B45AA5"/>
    <w:rsid w:val="00B45E57"/>
    <w:rsid w:val="00B460DA"/>
    <w:rsid w:val="00B46672"/>
    <w:rsid w:val="00B46AAA"/>
    <w:rsid w:val="00B46BCD"/>
    <w:rsid w:val="00B47298"/>
    <w:rsid w:val="00B47566"/>
    <w:rsid w:val="00B47A21"/>
    <w:rsid w:val="00B47BA2"/>
    <w:rsid w:val="00B47D78"/>
    <w:rsid w:val="00B47D83"/>
    <w:rsid w:val="00B47F42"/>
    <w:rsid w:val="00B5092A"/>
    <w:rsid w:val="00B50E07"/>
    <w:rsid w:val="00B5112B"/>
    <w:rsid w:val="00B51391"/>
    <w:rsid w:val="00B51440"/>
    <w:rsid w:val="00B51490"/>
    <w:rsid w:val="00B515DB"/>
    <w:rsid w:val="00B5178B"/>
    <w:rsid w:val="00B51A5B"/>
    <w:rsid w:val="00B51B16"/>
    <w:rsid w:val="00B51B82"/>
    <w:rsid w:val="00B51BD6"/>
    <w:rsid w:val="00B51C18"/>
    <w:rsid w:val="00B51E3D"/>
    <w:rsid w:val="00B51F99"/>
    <w:rsid w:val="00B51FEA"/>
    <w:rsid w:val="00B5214D"/>
    <w:rsid w:val="00B52204"/>
    <w:rsid w:val="00B52266"/>
    <w:rsid w:val="00B5241F"/>
    <w:rsid w:val="00B5259D"/>
    <w:rsid w:val="00B5334E"/>
    <w:rsid w:val="00B53755"/>
    <w:rsid w:val="00B538B2"/>
    <w:rsid w:val="00B53A94"/>
    <w:rsid w:val="00B53C6D"/>
    <w:rsid w:val="00B53E6C"/>
    <w:rsid w:val="00B53F1A"/>
    <w:rsid w:val="00B543EC"/>
    <w:rsid w:val="00B544DA"/>
    <w:rsid w:val="00B54800"/>
    <w:rsid w:val="00B54AA4"/>
    <w:rsid w:val="00B54CBA"/>
    <w:rsid w:val="00B54D7A"/>
    <w:rsid w:val="00B54DDA"/>
    <w:rsid w:val="00B54E12"/>
    <w:rsid w:val="00B54F34"/>
    <w:rsid w:val="00B55527"/>
    <w:rsid w:val="00B558F9"/>
    <w:rsid w:val="00B55B8B"/>
    <w:rsid w:val="00B55DAE"/>
    <w:rsid w:val="00B56075"/>
    <w:rsid w:val="00B56076"/>
    <w:rsid w:val="00B560C1"/>
    <w:rsid w:val="00B561DA"/>
    <w:rsid w:val="00B56377"/>
    <w:rsid w:val="00B56406"/>
    <w:rsid w:val="00B56767"/>
    <w:rsid w:val="00B569E3"/>
    <w:rsid w:val="00B56A71"/>
    <w:rsid w:val="00B56C88"/>
    <w:rsid w:val="00B57269"/>
    <w:rsid w:val="00B5737D"/>
    <w:rsid w:val="00B57676"/>
    <w:rsid w:val="00B57A4E"/>
    <w:rsid w:val="00B57C68"/>
    <w:rsid w:val="00B57F57"/>
    <w:rsid w:val="00B600D7"/>
    <w:rsid w:val="00B60218"/>
    <w:rsid w:val="00B605B7"/>
    <w:rsid w:val="00B60959"/>
    <w:rsid w:val="00B60BD5"/>
    <w:rsid w:val="00B60D90"/>
    <w:rsid w:val="00B6141E"/>
    <w:rsid w:val="00B614B8"/>
    <w:rsid w:val="00B61779"/>
    <w:rsid w:val="00B619A1"/>
    <w:rsid w:val="00B61C87"/>
    <w:rsid w:val="00B622DA"/>
    <w:rsid w:val="00B626F3"/>
    <w:rsid w:val="00B628C2"/>
    <w:rsid w:val="00B62E76"/>
    <w:rsid w:val="00B63012"/>
    <w:rsid w:val="00B63438"/>
    <w:rsid w:val="00B6382B"/>
    <w:rsid w:val="00B63A1A"/>
    <w:rsid w:val="00B63B0C"/>
    <w:rsid w:val="00B63B26"/>
    <w:rsid w:val="00B63DFF"/>
    <w:rsid w:val="00B63F95"/>
    <w:rsid w:val="00B6405F"/>
    <w:rsid w:val="00B64066"/>
    <w:rsid w:val="00B640FE"/>
    <w:rsid w:val="00B64371"/>
    <w:rsid w:val="00B64436"/>
    <w:rsid w:val="00B64790"/>
    <w:rsid w:val="00B64990"/>
    <w:rsid w:val="00B64B14"/>
    <w:rsid w:val="00B64DEB"/>
    <w:rsid w:val="00B651FF"/>
    <w:rsid w:val="00B656D1"/>
    <w:rsid w:val="00B65724"/>
    <w:rsid w:val="00B65AD2"/>
    <w:rsid w:val="00B65C87"/>
    <w:rsid w:val="00B6609B"/>
    <w:rsid w:val="00B663C1"/>
    <w:rsid w:val="00B66704"/>
    <w:rsid w:val="00B667E6"/>
    <w:rsid w:val="00B66D05"/>
    <w:rsid w:val="00B66E61"/>
    <w:rsid w:val="00B66F16"/>
    <w:rsid w:val="00B670E0"/>
    <w:rsid w:val="00B6746C"/>
    <w:rsid w:val="00B6769C"/>
    <w:rsid w:val="00B67851"/>
    <w:rsid w:val="00B67A66"/>
    <w:rsid w:val="00B701EE"/>
    <w:rsid w:val="00B702D2"/>
    <w:rsid w:val="00B702DA"/>
    <w:rsid w:val="00B70455"/>
    <w:rsid w:val="00B70DA2"/>
    <w:rsid w:val="00B711B3"/>
    <w:rsid w:val="00B71439"/>
    <w:rsid w:val="00B71973"/>
    <w:rsid w:val="00B71A4D"/>
    <w:rsid w:val="00B724E2"/>
    <w:rsid w:val="00B724E9"/>
    <w:rsid w:val="00B72729"/>
    <w:rsid w:val="00B72999"/>
    <w:rsid w:val="00B72A8A"/>
    <w:rsid w:val="00B72AA7"/>
    <w:rsid w:val="00B72B32"/>
    <w:rsid w:val="00B72C5D"/>
    <w:rsid w:val="00B732A9"/>
    <w:rsid w:val="00B7358E"/>
    <w:rsid w:val="00B73792"/>
    <w:rsid w:val="00B7379E"/>
    <w:rsid w:val="00B73C2D"/>
    <w:rsid w:val="00B73E4B"/>
    <w:rsid w:val="00B74644"/>
    <w:rsid w:val="00B74660"/>
    <w:rsid w:val="00B747C3"/>
    <w:rsid w:val="00B74B3B"/>
    <w:rsid w:val="00B74C2E"/>
    <w:rsid w:val="00B74C4F"/>
    <w:rsid w:val="00B758C1"/>
    <w:rsid w:val="00B75BC3"/>
    <w:rsid w:val="00B75F06"/>
    <w:rsid w:val="00B7625E"/>
    <w:rsid w:val="00B7688E"/>
    <w:rsid w:val="00B76A6A"/>
    <w:rsid w:val="00B76BC3"/>
    <w:rsid w:val="00B76C09"/>
    <w:rsid w:val="00B76D57"/>
    <w:rsid w:val="00B76EB7"/>
    <w:rsid w:val="00B76EFD"/>
    <w:rsid w:val="00B77534"/>
    <w:rsid w:val="00B77730"/>
    <w:rsid w:val="00B777E5"/>
    <w:rsid w:val="00B77C39"/>
    <w:rsid w:val="00B8034F"/>
    <w:rsid w:val="00B805BE"/>
    <w:rsid w:val="00B80803"/>
    <w:rsid w:val="00B80881"/>
    <w:rsid w:val="00B80E9B"/>
    <w:rsid w:val="00B810D0"/>
    <w:rsid w:val="00B813ED"/>
    <w:rsid w:val="00B81425"/>
    <w:rsid w:val="00B8154D"/>
    <w:rsid w:val="00B81948"/>
    <w:rsid w:val="00B81B71"/>
    <w:rsid w:val="00B81D1B"/>
    <w:rsid w:val="00B81EBF"/>
    <w:rsid w:val="00B81F1C"/>
    <w:rsid w:val="00B8259B"/>
    <w:rsid w:val="00B82A48"/>
    <w:rsid w:val="00B82FA4"/>
    <w:rsid w:val="00B83212"/>
    <w:rsid w:val="00B83305"/>
    <w:rsid w:val="00B837AC"/>
    <w:rsid w:val="00B83B9A"/>
    <w:rsid w:val="00B83D9E"/>
    <w:rsid w:val="00B83EFC"/>
    <w:rsid w:val="00B83FFC"/>
    <w:rsid w:val="00B8439C"/>
    <w:rsid w:val="00B84497"/>
    <w:rsid w:val="00B846A3"/>
    <w:rsid w:val="00B84933"/>
    <w:rsid w:val="00B849F5"/>
    <w:rsid w:val="00B84C23"/>
    <w:rsid w:val="00B84DC3"/>
    <w:rsid w:val="00B85586"/>
    <w:rsid w:val="00B85C53"/>
    <w:rsid w:val="00B85D5F"/>
    <w:rsid w:val="00B860C1"/>
    <w:rsid w:val="00B863B6"/>
    <w:rsid w:val="00B86530"/>
    <w:rsid w:val="00B86647"/>
    <w:rsid w:val="00B8691C"/>
    <w:rsid w:val="00B869AC"/>
    <w:rsid w:val="00B869ED"/>
    <w:rsid w:val="00B86E2D"/>
    <w:rsid w:val="00B86FD8"/>
    <w:rsid w:val="00B87063"/>
    <w:rsid w:val="00B871F9"/>
    <w:rsid w:val="00B87447"/>
    <w:rsid w:val="00B874DD"/>
    <w:rsid w:val="00B87926"/>
    <w:rsid w:val="00B879C5"/>
    <w:rsid w:val="00B87DFA"/>
    <w:rsid w:val="00B90131"/>
    <w:rsid w:val="00B90132"/>
    <w:rsid w:val="00B903F0"/>
    <w:rsid w:val="00B906BE"/>
    <w:rsid w:val="00B907F5"/>
    <w:rsid w:val="00B909AC"/>
    <w:rsid w:val="00B90AA9"/>
    <w:rsid w:val="00B90ACC"/>
    <w:rsid w:val="00B90AD0"/>
    <w:rsid w:val="00B910AD"/>
    <w:rsid w:val="00B915FE"/>
    <w:rsid w:val="00B91666"/>
    <w:rsid w:val="00B918A1"/>
    <w:rsid w:val="00B9192F"/>
    <w:rsid w:val="00B91BB0"/>
    <w:rsid w:val="00B920E2"/>
    <w:rsid w:val="00B9263B"/>
    <w:rsid w:val="00B927FB"/>
    <w:rsid w:val="00B92B6A"/>
    <w:rsid w:val="00B92D67"/>
    <w:rsid w:val="00B93020"/>
    <w:rsid w:val="00B930C8"/>
    <w:rsid w:val="00B933FC"/>
    <w:rsid w:val="00B935C5"/>
    <w:rsid w:val="00B93787"/>
    <w:rsid w:val="00B93A36"/>
    <w:rsid w:val="00B93A7E"/>
    <w:rsid w:val="00B93D0E"/>
    <w:rsid w:val="00B93ECA"/>
    <w:rsid w:val="00B947A4"/>
    <w:rsid w:val="00B9488B"/>
    <w:rsid w:val="00B949FB"/>
    <w:rsid w:val="00B94A19"/>
    <w:rsid w:val="00B94BFF"/>
    <w:rsid w:val="00B94C17"/>
    <w:rsid w:val="00B94D3F"/>
    <w:rsid w:val="00B94DD3"/>
    <w:rsid w:val="00B957BF"/>
    <w:rsid w:val="00B958D9"/>
    <w:rsid w:val="00B958DB"/>
    <w:rsid w:val="00B95BAC"/>
    <w:rsid w:val="00B95D1D"/>
    <w:rsid w:val="00B960F9"/>
    <w:rsid w:val="00B96421"/>
    <w:rsid w:val="00B964BC"/>
    <w:rsid w:val="00B965F3"/>
    <w:rsid w:val="00B96BAE"/>
    <w:rsid w:val="00B97247"/>
    <w:rsid w:val="00B974AB"/>
    <w:rsid w:val="00B974E4"/>
    <w:rsid w:val="00B97508"/>
    <w:rsid w:val="00B97858"/>
    <w:rsid w:val="00B97B73"/>
    <w:rsid w:val="00B97B7F"/>
    <w:rsid w:val="00B97EA8"/>
    <w:rsid w:val="00B97FD1"/>
    <w:rsid w:val="00BA04C9"/>
    <w:rsid w:val="00BA04CC"/>
    <w:rsid w:val="00BA0A3D"/>
    <w:rsid w:val="00BA0A3F"/>
    <w:rsid w:val="00BA0CFE"/>
    <w:rsid w:val="00BA0D92"/>
    <w:rsid w:val="00BA0E2B"/>
    <w:rsid w:val="00BA0ED0"/>
    <w:rsid w:val="00BA0FB8"/>
    <w:rsid w:val="00BA1466"/>
    <w:rsid w:val="00BA16AF"/>
    <w:rsid w:val="00BA16DE"/>
    <w:rsid w:val="00BA16E6"/>
    <w:rsid w:val="00BA18DD"/>
    <w:rsid w:val="00BA1AFA"/>
    <w:rsid w:val="00BA2104"/>
    <w:rsid w:val="00BA22C8"/>
    <w:rsid w:val="00BA24F5"/>
    <w:rsid w:val="00BA27BD"/>
    <w:rsid w:val="00BA2B60"/>
    <w:rsid w:val="00BA2BF9"/>
    <w:rsid w:val="00BA2C6B"/>
    <w:rsid w:val="00BA2E04"/>
    <w:rsid w:val="00BA35C4"/>
    <w:rsid w:val="00BA3608"/>
    <w:rsid w:val="00BA3754"/>
    <w:rsid w:val="00BA3B64"/>
    <w:rsid w:val="00BA3EA3"/>
    <w:rsid w:val="00BA3FCB"/>
    <w:rsid w:val="00BA4066"/>
    <w:rsid w:val="00BA4128"/>
    <w:rsid w:val="00BA4309"/>
    <w:rsid w:val="00BA451A"/>
    <w:rsid w:val="00BA4610"/>
    <w:rsid w:val="00BA493D"/>
    <w:rsid w:val="00BA4A48"/>
    <w:rsid w:val="00BA4A66"/>
    <w:rsid w:val="00BA50B6"/>
    <w:rsid w:val="00BA50BB"/>
    <w:rsid w:val="00BA51C1"/>
    <w:rsid w:val="00BA53E0"/>
    <w:rsid w:val="00BA56A1"/>
    <w:rsid w:val="00BA5B7D"/>
    <w:rsid w:val="00BA5F8B"/>
    <w:rsid w:val="00BA6230"/>
    <w:rsid w:val="00BA6583"/>
    <w:rsid w:val="00BA67E2"/>
    <w:rsid w:val="00BA7054"/>
    <w:rsid w:val="00BA71C2"/>
    <w:rsid w:val="00BA7873"/>
    <w:rsid w:val="00BA7DA7"/>
    <w:rsid w:val="00BA7DCE"/>
    <w:rsid w:val="00BB0276"/>
    <w:rsid w:val="00BB049E"/>
    <w:rsid w:val="00BB0523"/>
    <w:rsid w:val="00BB06CD"/>
    <w:rsid w:val="00BB0841"/>
    <w:rsid w:val="00BB0C37"/>
    <w:rsid w:val="00BB1347"/>
    <w:rsid w:val="00BB19F6"/>
    <w:rsid w:val="00BB1B0A"/>
    <w:rsid w:val="00BB1C67"/>
    <w:rsid w:val="00BB1CAD"/>
    <w:rsid w:val="00BB1DD0"/>
    <w:rsid w:val="00BB1EF7"/>
    <w:rsid w:val="00BB204B"/>
    <w:rsid w:val="00BB2125"/>
    <w:rsid w:val="00BB2249"/>
    <w:rsid w:val="00BB2512"/>
    <w:rsid w:val="00BB2556"/>
    <w:rsid w:val="00BB26B1"/>
    <w:rsid w:val="00BB2841"/>
    <w:rsid w:val="00BB2F1D"/>
    <w:rsid w:val="00BB2F36"/>
    <w:rsid w:val="00BB362B"/>
    <w:rsid w:val="00BB3B16"/>
    <w:rsid w:val="00BB473E"/>
    <w:rsid w:val="00BB490D"/>
    <w:rsid w:val="00BB4BA7"/>
    <w:rsid w:val="00BB4DA9"/>
    <w:rsid w:val="00BB4DC3"/>
    <w:rsid w:val="00BB50AB"/>
    <w:rsid w:val="00BB5582"/>
    <w:rsid w:val="00BB57DA"/>
    <w:rsid w:val="00BB6063"/>
    <w:rsid w:val="00BB6092"/>
    <w:rsid w:val="00BB6328"/>
    <w:rsid w:val="00BB67BA"/>
    <w:rsid w:val="00BB689A"/>
    <w:rsid w:val="00BB6E73"/>
    <w:rsid w:val="00BB70FE"/>
    <w:rsid w:val="00BB7106"/>
    <w:rsid w:val="00BB71E6"/>
    <w:rsid w:val="00BB730D"/>
    <w:rsid w:val="00BB75EE"/>
    <w:rsid w:val="00BB76C6"/>
    <w:rsid w:val="00BB770A"/>
    <w:rsid w:val="00BB77AD"/>
    <w:rsid w:val="00BB7AB8"/>
    <w:rsid w:val="00BC009D"/>
    <w:rsid w:val="00BC0318"/>
    <w:rsid w:val="00BC06F4"/>
    <w:rsid w:val="00BC0753"/>
    <w:rsid w:val="00BC0A8C"/>
    <w:rsid w:val="00BC0E84"/>
    <w:rsid w:val="00BC124E"/>
    <w:rsid w:val="00BC14A6"/>
    <w:rsid w:val="00BC15FC"/>
    <w:rsid w:val="00BC1775"/>
    <w:rsid w:val="00BC1ABF"/>
    <w:rsid w:val="00BC1C8E"/>
    <w:rsid w:val="00BC1FF1"/>
    <w:rsid w:val="00BC2307"/>
    <w:rsid w:val="00BC2353"/>
    <w:rsid w:val="00BC25F7"/>
    <w:rsid w:val="00BC28E2"/>
    <w:rsid w:val="00BC29C2"/>
    <w:rsid w:val="00BC30E6"/>
    <w:rsid w:val="00BC3331"/>
    <w:rsid w:val="00BC3841"/>
    <w:rsid w:val="00BC3953"/>
    <w:rsid w:val="00BC3B9F"/>
    <w:rsid w:val="00BC40BF"/>
    <w:rsid w:val="00BC4326"/>
    <w:rsid w:val="00BC46AA"/>
    <w:rsid w:val="00BC4B57"/>
    <w:rsid w:val="00BC4B6B"/>
    <w:rsid w:val="00BC4DBA"/>
    <w:rsid w:val="00BC50FD"/>
    <w:rsid w:val="00BC5169"/>
    <w:rsid w:val="00BC52A2"/>
    <w:rsid w:val="00BC5705"/>
    <w:rsid w:val="00BC579C"/>
    <w:rsid w:val="00BC58BD"/>
    <w:rsid w:val="00BC58C9"/>
    <w:rsid w:val="00BC5BB5"/>
    <w:rsid w:val="00BC5D09"/>
    <w:rsid w:val="00BC5F26"/>
    <w:rsid w:val="00BC67E9"/>
    <w:rsid w:val="00BC6950"/>
    <w:rsid w:val="00BC6ED4"/>
    <w:rsid w:val="00BC7424"/>
    <w:rsid w:val="00BC7680"/>
    <w:rsid w:val="00BC76D3"/>
    <w:rsid w:val="00BC7774"/>
    <w:rsid w:val="00BC7812"/>
    <w:rsid w:val="00BC79F1"/>
    <w:rsid w:val="00BC7D71"/>
    <w:rsid w:val="00BD01C8"/>
    <w:rsid w:val="00BD03BD"/>
    <w:rsid w:val="00BD058F"/>
    <w:rsid w:val="00BD05B1"/>
    <w:rsid w:val="00BD0622"/>
    <w:rsid w:val="00BD09D9"/>
    <w:rsid w:val="00BD0A3E"/>
    <w:rsid w:val="00BD0B09"/>
    <w:rsid w:val="00BD0BB8"/>
    <w:rsid w:val="00BD0C13"/>
    <w:rsid w:val="00BD0ECB"/>
    <w:rsid w:val="00BD116E"/>
    <w:rsid w:val="00BD11ED"/>
    <w:rsid w:val="00BD123D"/>
    <w:rsid w:val="00BD17C6"/>
    <w:rsid w:val="00BD1875"/>
    <w:rsid w:val="00BD1F5A"/>
    <w:rsid w:val="00BD20E9"/>
    <w:rsid w:val="00BD2223"/>
    <w:rsid w:val="00BD257C"/>
    <w:rsid w:val="00BD26A6"/>
    <w:rsid w:val="00BD28E9"/>
    <w:rsid w:val="00BD2C30"/>
    <w:rsid w:val="00BD2F95"/>
    <w:rsid w:val="00BD3110"/>
    <w:rsid w:val="00BD31D6"/>
    <w:rsid w:val="00BD324F"/>
    <w:rsid w:val="00BD332C"/>
    <w:rsid w:val="00BD3402"/>
    <w:rsid w:val="00BD35C6"/>
    <w:rsid w:val="00BD36F5"/>
    <w:rsid w:val="00BD37B6"/>
    <w:rsid w:val="00BD3819"/>
    <w:rsid w:val="00BD3964"/>
    <w:rsid w:val="00BD41B0"/>
    <w:rsid w:val="00BD43C7"/>
    <w:rsid w:val="00BD4906"/>
    <w:rsid w:val="00BD4B35"/>
    <w:rsid w:val="00BD4EC9"/>
    <w:rsid w:val="00BD5122"/>
    <w:rsid w:val="00BD536F"/>
    <w:rsid w:val="00BD53AB"/>
    <w:rsid w:val="00BD5792"/>
    <w:rsid w:val="00BD5B56"/>
    <w:rsid w:val="00BD63E8"/>
    <w:rsid w:val="00BD671A"/>
    <w:rsid w:val="00BD68C2"/>
    <w:rsid w:val="00BD6A38"/>
    <w:rsid w:val="00BD75A7"/>
    <w:rsid w:val="00BD771D"/>
    <w:rsid w:val="00BD7912"/>
    <w:rsid w:val="00BD7A29"/>
    <w:rsid w:val="00BD7D41"/>
    <w:rsid w:val="00BD7F31"/>
    <w:rsid w:val="00BE00B0"/>
    <w:rsid w:val="00BE0C8B"/>
    <w:rsid w:val="00BE1387"/>
    <w:rsid w:val="00BE1798"/>
    <w:rsid w:val="00BE19C1"/>
    <w:rsid w:val="00BE1DAA"/>
    <w:rsid w:val="00BE1DAD"/>
    <w:rsid w:val="00BE1F0E"/>
    <w:rsid w:val="00BE1F2C"/>
    <w:rsid w:val="00BE2724"/>
    <w:rsid w:val="00BE27B8"/>
    <w:rsid w:val="00BE29AA"/>
    <w:rsid w:val="00BE2E05"/>
    <w:rsid w:val="00BE2E7E"/>
    <w:rsid w:val="00BE2EE6"/>
    <w:rsid w:val="00BE30AC"/>
    <w:rsid w:val="00BE34F3"/>
    <w:rsid w:val="00BE350E"/>
    <w:rsid w:val="00BE3588"/>
    <w:rsid w:val="00BE367A"/>
    <w:rsid w:val="00BE386D"/>
    <w:rsid w:val="00BE3F58"/>
    <w:rsid w:val="00BE42B9"/>
    <w:rsid w:val="00BE43A6"/>
    <w:rsid w:val="00BE457C"/>
    <w:rsid w:val="00BE45A4"/>
    <w:rsid w:val="00BE496D"/>
    <w:rsid w:val="00BE4AB2"/>
    <w:rsid w:val="00BE4BD1"/>
    <w:rsid w:val="00BE4D49"/>
    <w:rsid w:val="00BE4EFB"/>
    <w:rsid w:val="00BE5529"/>
    <w:rsid w:val="00BE5942"/>
    <w:rsid w:val="00BE5C25"/>
    <w:rsid w:val="00BE5C43"/>
    <w:rsid w:val="00BE60C5"/>
    <w:rsid w:val="00BE6598"/>
    <w:rsid w:val="00BE66A6"/>
    <w:rsid w:val="00BE6A36"/>
    <w:rsid w:val="00BE6D38"/>
    <w:rsid w:val="00BE74E4"/>
    <w:rsid w:val="00BE762C"/>
    <w:rsid w:val="00BE790A"/>
    <w:rsid w:val="00BF037C"/>
    <w:rsid w:val="00BF0390"/>
    <w:rsid w:val="00BF039C"/>
    <w:rsid w:val="00BF043D"/>
    <w:rsid w:val="00BF0DCF"/>
    <w:rsid w:val="00BF0E94"/>
    <w:rsid w:val="00BF0F42"/>
    <w:rsid w:val="00BF0F9B"/>
    <w:rsid w:val="00BF11E8"/>
    <w:rsid w:val="00BF16B1"/>
    <w:rsid w:val="00BF1730"/>
    <w:rsid w:val="00BF1CFB"/>
    <w:rsid w:val="00BF1DEF"/>
    <w:rsid w:val="00BF1EE5"/>
    <w:rsid w:val="00BF1F4F"/>
    <w:rsid w:val="00BF1FD0"/>
    <w:rsid w:val="00BF21C5"/>
    <w:rsid w:val="00BF2261"/>
    <w:rsid w:val="00BF22FC"/>
    <w:rsid w:val="00BF233C"/>
    <w:rsid w:val="00BF24F7"/>
    <w:rsid w:val="00BF262F"/>
    <w:rsid w:val="00BF2984"/>
    <w:rsid w:val="00BF2F9C"/>
    <w:rsid w:val="00BF3A6B"/>
    <w:rsid w:val="00BF3B71"/>
    <w:rsid w:val="00BF3C59"/>
    <w:rsid w:val="00BF3D6A"/>
    <w:rsid w:val="00BF429D"/>
    <w:rsid w:val="00BF466B"/>
    <w:rsid w:val="00BF46A4"/>
    <w:rsid w:val="00BF494E"/>
    <w:rsid w:val="00BF496A"/>
    <w:rsid w:val="00BF4A18"/>
    <w:rsid w:val="00BF4C33"/>
    <w:rsid w:val="00BF4CE7"/>
    <w:rsid w:val="00BF4D03"/>
    <w:rsid w:val="00BF4D6C"/>
    <w:rsid w:val="00BF4E8F"/>
    <w:rsid w:val="00BF4F07"/>
    <w:rsid w:val="00BF5282"/>
    <w:rsid w:val="00BF54F3"/>
    <w:rsid w:val="00BF55E4"/>
    <w:rsid w:val="00BF5C0D"/>
    <w:rsid w:val="00BF5EC4"/>
    <w:rsid w:val="00BF6649"/>
    <w:rsid w:val="00BF6902"/>
    <w:rsid w:val="00BF6AAD"/>
    <w:rsid w:val="00BF6E73"/>
    <w:rsid w:val="00BF6E98"/>
    <w:rsid w:val="00BF70BB"/>
    <w:rsid w:val="00BF72F8"/>
    <w:rsid w:val="00BF746D"/>
    <w:rsid w:val="00BF7570"/>
    <w:rsid w:val="00BF757F"/>
    <w:rsid w:val="00BF7813"/>
    <w:rsid w:val="00BF78FF"/>
    <w:rsid w:val="00BF79EF"/>
    <w:rsid w:val="00BF7C3B"/>
    <w:rsid w:val="00BF7DA4"/>
    <w:rsid w:val="00BF7F05"/>
    <w:rsid w:val="00C00000"/>
    <w:rsid w:val="00C00261"/>
    <w:rsid w:val="00C0034C"/>
    <w:rsid w:val="00C0061B"/>
    <w:rsid w:val="00C007A8"/>
    <w:rsid w:val="00C00B88"/>
    <w:rsid w:val="00C00C06"/>
    <w:rsid w:val="00C00D7E"/>
    <w:rsid w:val="00C00E30"/>
    <w:rsid w:val="00C00EB0"/>
    <w:rsid w:val="00C00F1B"/>
    <w:rsid w:val="00C01069"/>
    <w:rsid w:val="00C0143D"/>
    <w:rsid w:val="00C018AE"/>
    <w:rsid w:val="00C01AE7"/>
    <w:rsid w:val="00C01B75"/>
    <w:rsid w:val="00C01F31"/>
    <w:rsid w:val="00C02122"/>
    <w:rsid w:val="00C022CE"/>
    <w:rsid w:val="00C02384"/>
    <w:rsid w:val="00C023F0"/>
    <w:rsid w:val="00C0265A"/>
    <w:rsid w:val="00C028B4"/>
    <w:rsid w:val="00C02AA6"/>
    <w:rsid w:val="00C02B1B"/>
    <w:rsid w:val="00C02D1B"/>
    <w:rsid w:val="00C02ED2"/>
    <w:rsid w:val="00C02F1A"/>
    <w:rsid w:val="00C036CD"/>
    <w:rsid w:val="00C0381D"/>
    <w:rsid w:val="00C0404A"/>
    <w:rsid w:val="00C042F1"/>
    <w:rsid w:val="00C042F9"/>
    <w:rsid w:val="00C0453C"/>
    <w:rsid w:val="00C048A9"/>
    <w:rsid w:val="00C048C1"/>
    <w:rsid w:val="00C048E8"/>
    <w:rsid w:val="00C04A01"/>
    <w:rsid w:val="00C04A6F"/>
    <w:rsid w:val="00C04B48"/>
    <w:rsid w:val="00C05024"/>
    <w:rsid w:val="00C0531F"/>
    <w:rsid w:val="00C055CA"/>
    <w:rsid w:val="00C056FA"/>
    <w:rsid w:val="00C05846"/>
    <w:rsid w:val="00C0584A"/>
    <w:rsid w:val="00C05A94"/>
    <w:rsid w:val="00C05D0E"/>
    <w:rsid w:val="00C05EC2"/>
    <w:rsid w:val="00C05EE0"/>
    <w:rsid w:val="00C06AD3"/>
    <w:rsid w:val="00C06E01"/>
    <w:rsid w:val="00C076C6"/>
    <w:rsid w:val="00C07FD8"/>
    <w:rsid w:val="00C10022"/>
    <w:rsid w:val="00C10432"/>
    <w:rsid w:val="00C10637"/>
    <w:rsid w:val="00C107B1"/>
    <w:rsid w:val="00C10BCA"/>
    <w:rsid w:val="00C1116D"/>
    <w:rsid w:val="00C112C5"/>
    <w:rsid w:val="00C1137B"/>
    <w:rsid w:val="00C115D0"/>
    <w:rsid w:val="00C1162F"/>
    <w:rsid w:val="00C11736"/>
    <w:rsid w:val="00C11861"/>
    <w:rsid w:val="00C1191F"/>
    <w:rsid w:val="00C11F88"/>
    <w:rsid w:val="00C12188"/>
    <w:rsid w:val="00C12299"/>
    <w:rsid w:val="00C125AE"/>
    <w:rsid w:val="00C12A07"/>
    <w:rsid w:val="00C12C09"/>
    <w:rsid w:val="00C12EED"/>
    <w:rsid w:val="00C12FA3"/>
    <w:rsid w:val="00C13091"/>
    <w:rsid w:val="00C13444"/>
    <w:rsid w:val="00C13805"/>
    <w:rsid w:val="00C13862"/>
    <w:rsid w:val="00C1391A"/>
    <w:rsid w:val="00C13A89"/>
    <w:rsid w:val="00C13AD8"/>
    <w:rsid w:val="00C13B60"/>
    <w:rsid w:val="00C13FC2"/>
    <w:rsid w:val="00C14030"/>
    <w:rsid w:val="00C142C2"/>
    <w:rsid w:val="00C1436B"/>
    <w:rsid w:val="00C14757"/>
    <w:rsid w:val="00C14D1B"/>
    <w:rsid w:val="00C14DD6"/>
    <w:rsid w:val="00C1527B"/>
    <w:rsid w:val="00C1538A"/>
    <w:rsid w:val="00C15691"/>
    <w:rsid w:val="00C1591D"/>
    <w:rsid w:val="00C15A9C"/>
    <w:rsid w:val="00C15B57"/>
    <w:rsid w:val="00C15BA2"/>
    <w:rsid w:val="00C16093"/>
    <w:rsid w:val="00C1656F"/>
    <w:rsid w:val="00C167FE"/>
    <w:rsid w:val="00C169B5"/>
    <w:rsid w:val="00C16AD7"/>
    <w:rsid w:val="00C16D0A"/>
    <w:rsid w:val="00C16DC0"/>
    <w:rsid w:val="00C1709A"/>
    <w:rsid w:val="00C17426"/>
    <w:rsid w:val="00C1795D"/>
    <w:rsid w:val="00C179BA"/>
    <w:rsid w:val="00C17AB2"/>
    <w:rsid w:val="00C17B63"/>
    <w:rsid w:val="00C17C60"/>
    <w:rsid w:val="00C2000C"/>
    <w:rsid w:val="00C203DC"/>
    <w:rsid w:val="00C204C3"/>
    <w:rsid w:val="00C20596"/>
    <w:rsid w:val="00C20816"/>
    <w:rsid w:val="00C20DE3"/>
    <w:rsid w:val="00C20E74"/>
    <w:rsid w:val="00C20FC1"/>
    <w:rsid w:val="00C21AEA"/>
    <w:rsid w:val="00C21CF4"/>
    <w:rsid w:val="00C2206E"/>
    <w:rsid w:val="00C222F0"/>
    <w:rsid w:val="00C22467"/>
    <w:rsid w:val="00C22720"/>
    <w:rsid w:val="00C22968"/>
    <w:rsid w:val="00C22F1A"/>
    <w:rsid w:val="00C230DC"/>
    <w:rsid w:val="00C234C9"/>
    <w:rsid w:val="00C237C4"/>
    <w:rsid w:val="00C237F4"/>
    <w:rsid w:val="00C23C23"/>
    <w:rsid w:val="00C23DD6"/>
    <w:rsid w:val="00C23FF7"/>
    <w:rsid w:val="00C241B5"/>
    <w:rsid w:val="00C242D4"/>
    <w:rsid w:val="00C24788"/>
    <w:rsid w:val="00C24D43"/>
    <w:rsid w:val="00C24E21"/>
    <w:rsid w:val="00C24E9B"/>
    <w:rsid w:val="00C2502C"/>
    <w:rsid w:val="00C2504E"/>
    <w:rsid w:val="00C250FB"/>
    <w:rsid w:val="00C25303"/>
    <w:rsid w:val="00C2534A"/>
    <w:rsid w:val="00C25416"/>
    <w:rsid w:val="00C2562F"/>
    <w:rsid w:val="00C25C90"/>
    <w:rsid w:val="00C25D71"/>
    <w:rsid w:val="00C26052"/>
    <w:rsid w:val="00C2621E"/>
    <w:rsid w:val="00C264FF"/>
    <w:rsid w:val="00C26C1D"/>
    <w:rsid w:val="00C26E3C"/>
    <w:rsid w:val="00C26E4D"/>
    <w:rsid w:val="00C26F06"/>
    <w:rsid w:val="00C2706C"/>
    <w:rsid w:val="00C27088"/>
    <w:rsid w:val="00C27E05"/>
    <w:rsid w:val="00C27EBE"/>
    <w:rsid w:val="00C3001A"/>
    <w:rsid w:val="00C300EC"/>
    <w:rsid w:val="00C3023D"/>
    <w:rsid w:val="00C30C04"/>
    <w:rsid w:val="00C30F77"/>
    <w:rsid w:val="00C3106E"/>
    <w:rsid w:val="00C3109B"/>
    <w:rsid w:val="00C31BBC"/>
    <w:rsid w:val="00C31ED2"/>
    <w:rsid w:val="00C32471"/>
    <w:rsid w:val="00C32692"/>
    <w:rsid w:val="00C32DD5"/>
    <w:rsid w:val="00C32FEB"/>
    <w:rsid w:val="00C33743"/>
    <w:rsid w:val="00C337DF"/>
    <w:rsid w:val="00C33889"/>
    <w:rsid w:val="00C339F2"/>
    <w:rsid w:val="00C33D70"/>
    <w:rsid w:val="00C33F45"/>
    <w:rsid w:val="00C33FAA"/>
    <w:rsid w:val="00C3412C"/>
    <w:rsid w:val="00C34156"/>
    <w:rsid w:val="00C348DB"/>
    <w:rsid w:val="00C34917"/>
    <w:rsid w:val="00C34BA5"/>
    <w:rsid w:val="00C34FA6"/>
    <w:rsid w:val="00C350EA"/>
    <w:rsid w:val="00C3537A"/>
    <w:rsid w:val="00C35443"/>
    <w:rsid w:val="00C355F6"/>
    <w:rsid w:val="00C3563F"/>
    <w:rsid w:val="00C3577B"/>
    <w:rsid w:val="00C3582B"/>
    <w:rsid w:val="00C358A2"/>
    <w:rsid w:val="00C358D0"/>
    <w:rsid w:val="00C35A95"/>
    <w:rsid w:val="00C35AE5"/>
    <w:rsid w:val="00C35D69"/>
    <w:rsid w:val="00C35F09"/>
    <w:rsid w:val="00C35F90"/>
    <w:rsid w:val="00C35F9B"/>
    <w:rsid w:val="00C36246"/>
    <w:rsid w:val="00C364C2"/>
    <w:rsid w:val="00C36545"/>
    <w:rsid w:val="00C3678D"/>
    <w:rsid w:val="00C36847"/>
    <w:rsid w:val="00C36908"/>
    <w:rsid w:val="00C36B05"/>
    <w:rsid w:val="00C3706E"/>
    <w:rsid w:val="00C3778E"/>
    <w:rsid w:val="00C37D6E"/>
    <w:rsid w:val="00C40058"/>
    <w:rsid w:val="00C403B5"/>
    <w:rsid w:val="00C403BB"/>
    <w:rsid w:val="00C4040F"/>
    <w:rsid w:val="00C404C7"/>
    <w:rsid w:val="00C40594"/>
    <w:rsid w:val="00C4073D"/>
    <w:rsid w:val="00C4099E"/>
    <w:rsid w:val="00C40A7B"/>
    <w:rsid w:val="00C40B41"/>
    <w:rsid w:val="00C40B50"/>
    <w:rsid w:val="00C40D1B"/>
    <w:rsid w:val="00C41429"/>
    <w:rsid w:val="00C41591"/>
    <w:rsid w:val="00C41ABA"/>
    <w:rsid w:val="00C41D31"/>
    <w:rsid w:val="00C41EAE"/>
    <w:rsid w:val="00C4235C"/>
    <w:rsid w:val="00C42728"/>
    <w:rsid w:val="00C428B4"/>
    <w:rsid w:val="00C42D56"/>
    <w:rsid w:val="00C43033"/>
    <w:rsid w:val="00C43375"/>
    <w:rsid w:val="00C435FB"/>
    <w:rsid w:val="00C438A0"/>
    <w:rsid w:val="00C438A1"/>
    <w:rsid w:val="00C43EFE"/>
    <w:rsid w:val="00C43FD7"/>
    <w:rsid w:val="00C43FE1"/>
    <w:rsid w:val="00C4405C"/>
    <w:rsid w:val="00C441F3"/>
    <w:rsid w:val="00C44BA0"/>
    <w:rsid w:val="00C450B3"/>
    <w:rsid w:val="00C45676"/>
    <w:rsid w:val="00C4584A"/>
    <w:rsid w:val="00C45963"/>
    <w:rsid w:val="00C45D11"/>
    <w:rsid w:val="00C45DAD"/>
    <w:rsid w:val="00C45F63"/>
    <w:rsid w:val="00C461FC"/>
    <w:rsid w:val="00C46218"/>
    <w:rsid w:val="00C464B1"/>
    <w:rsid w:val="00C46B0C"/>
    <w:rsid w:val="00C46BA7"/>
    <w:rsid w:val="00C46D3E"/>
    <w:rsid w:val="00C46D93"/>
    <w:rsid w:val="00C47CD5"/>
    <w:rsid w:val="00C50673"/>
    <w:rsid w:val="00C50761"/>
    <w:rsid w:val="00C508AB"/>
    <w:rsid w:val="00C508F7"/>
    <w:rsid w:val="00C50B79"/>
    <w:rsid w:val="00C50D4A"/>
    <w:rsid w:val="00C50DE0"/>
    <w:rsid w:val="00C50F0D"/>
    <w:rsid w:val="00C5110F"/>
    <w:rsid w:val="00C51349"/>
    <w:rsid w:val="00C516F5"/>
    <w:rsid w:val="00C51851"/>
    <w:rsid w:val="00C51C8D"/>
    <w:rsid w:val="00C51D0D"/>
    <w:rsid w:val="00C52076"/>
    <w:rsid w:val="00C52449"/>
    <w:rsid w:val="00C52658"/>
    <w:rsid w:val="00C526B1"/>
    <w:rsid w:val="00C529C8"/>
    <w:rsid w:val="00C534F0"/>
    <w:rsid w:val="00C53868"/>
    <w:rsid w:val="00C53D27"/>
    <w:rsid w:val="00C544D0"/>
    <w:rsid w:val="00C545BF"/>
    <w:rsid w:val="00C54609"/>
    <w:rsid w:val="00C547C0"/>
    <w:rsid w:val="00C54862"/>
    <w:rsid w:val="00C5489D"/>
    <w:rsid w:val="00C548FA"/>
    <w:rsid w:val="00C54985"/>
    <w:rsid w:val="00C54A73"/>
    <w:rsid w:val="00C54A77"/>
    <w:rsid w:val="00C54B6E"/>
    <w:rsid w:val="00C54C01"/>
    <w:rsid w:val="00C54F67"/>
    <w:rsid w:val="00C55146"/>
    <w:rsid w:val="00C551EC"/>
    <w:rsid w:val="00C55269"/>
    <w:rsid w:val="00C55402"/>
    <w:rsid w:val="00C55442"/>
    <w:rsid w:val="00C558B6"/>
    <w:rsid w:val="00C55E39"/>
    <w:rsid w:val="00C55E8C"/>
    <w:rsid w:val="00C5631E"/>
    <w:rsid w:val="00C564D0"/>
    <w:rsid w:val="00C565DB"/>
    <w:rsid w:val="00C572AC"/>
    <w:rsid w:val="00C57530"/>
    <w:rsid w:val="00C575B7"/>
    <w:rsid w:val="00C576D2"/>
    <w:rsid w:val="00C579B3"/>
    <w:rsid w:val="00C57A40"/>
    <w:rsid w:val="00C57E88"/>
    <w:rsid w:val="00C602AF"/>
    <w:rsid w:val="00C605B6"/>
    <w:rsid w:val="00C609C3"/>
    <w:rsid w:val="00C60A29"/>
    <w:rsid w:val="00C60A9E"/>
    <w:rsid w:val="00C61114"/>
    <w:rsid w:val="00C612B6"/>
    <w:rsid w:val="00C61776"/>
    <w:rsid w:val="00C61854"/>
    <w:rsid w:val="00C61C57"/>
    <w:rsid w:val="00C61CC9"/>
    <w:rsid w:val="00C61CE2"/>
    <w:rsid w:val="00C61DC1"/>
    <w:rsid w:val="00C62026"/>
    <w:rsid w:val="00C62027"/>
    <w:rsid w:val="00C621A4"/>
    <w:rsid w:val="00C624DC"/>
    <w:rsid w:val="00C6277B"/>
    <w:rsid w:val="00C62BD4"/>
    <w:rsid w:val="00C62C10"/>
    <w:rsid w:val="00C62EE6"/>
    <w:rsid w:val="00C62F1D"/>
    <w:rsid w:val="00C635E8"/>
    <w:rsid w:val="00C64522"/>
    <w:rsid w:val="00C6478C"/>
    <w:rsid w:val="00C64802"/>
    <w:rsid w:val="00C65257"/>
    <w:rsid w:val="00C6568C"/>
    <w:rsid w:val="00C6591A"/>
    <w:rsid w:val="00C65D62"/>
    <w:rsid w:val="00C6627B"/>
    <w:rsid w:val="00C662C7"/>
    <w:rsid w:val="00C66653"/>
    <w:rsid w:val="00C6678A"/>
    <w:rsid w:val="00C66C5F"/>
    <w:rsid w:val="00C66D73"/>
    <w:rsid w:val="00C66E9B"/>
    <w:rsid w:val="00C67129"/>
    <w:rsid w:val="00C6737A"/>
    <w:rsid w:val="00C67405"/>
    <w:rsid w:val="00C6777D"/>
    <w:rsid w:val="00C67780"/>
    <w:rsid w:val="00C67B92"/>
    <w:rsid w:val="00C67D16"/>
    <w:rsid w:val="00C67D85"/>
    <w:rsid w:val="00C7026D"/>
    <w:rsid w:val="00C7028A"/>
    <w:rsid w:val="00C7095C"/>
    <w:rsid w:val="00C70B33"/>
    <w:rsid w:val="00C71125"/>
    <w:rsid w:val="00C71221"/>
    <w:rsid w:val="00C713D3"/>
    <w:rsid w:val="00C7148C"/>
    <w:rsid w:val="00C71844"/>
    <w:rsid w:val="00C71A56"/>
    <w:rsid w:val="00C71B4C"/>
    <w:rsid w:val="00C71CE2"/>
    <w:rsid w:val="00C71DC3"/>
    <w:rsid w:val="00C7204B"/>
    <w:rsid w:val="00C72130"/>
    <w:rsid w:val="00C723A2"/>
    <w:rsid w:val="00C724E1"/>
    <w:rsid w:val="00C727D3"/>
    <w:rsid w:val="00C72E0C"/>
    <w:rsid w:val="00C73236"/>
    <w:rsid w:val="00C73333"/>
    <w:rsid w:val="00C7348C"/>
    <w:rsid w:val="00C734BB"/>
    <w:rsid w:val="00C73724"/>
    <w:rsid w:val="00C738B8"/>
    <w:rsid w:val="00C73A6F"/>
    <w:rsid w:val="00C73B67"/>
    <w:rsid w:val="00C73C3C"/>
    <w:rsid w:val="00C73EB8"/>
    <w:rsid w:val="00C74108"/>
    <w:rsid w:val="00C74152"/>
    <w:rsid w:val="00C74309"/>
    <w:rsid w:val="00C74424"/>
    <w:rsid w:val="00C746FA"/>
    <w:rsid w:val="00C7475D"/>
    <w:rsid w:val="00C7477E"/>
    <w:rsid w:val="00C74A4B"/>
    <w:rsid w:val="00C74FB7"/>
    <w:rsid w:val="00C75254"/>
    <w:rsid w:val="00C7539C"/>
    <w:rsid w:val="00C75413"/>
    <w:rsid w:val="00C75698"/>
    <w:rsid w:val="00C759FB"/>
    <w:rsid w:val="00C75B3C"/>
    <w:rsid w:val="00C75B40"/>
    <w:rsid w:val="00C75C8C"/>
    <w:rsid w:val="00C75D53"/>
    <w:rsid w:val="00C75D93"/>
    <w:rsid w:val="00C75DB1"/>
    <w:rsid w:val="00C75DB7"/>
    <w:rsid w:val="00C75E5D"/>
    <w:rsid w:val="00C76009"/>
    <w:rsid w:val="00C7636A"/>
    <w:rsid w:val="00C763D9"/>
    <w:rsid w:val="00C76559"/>
    <w:rsid w:val="00C76573"/>
    <w:rsid w:val="00C76607"/>
    <w:rsid w:val="00C76B04"/>
    <w:rsid w:val="00C76D66"/>
    <w:rsid w:val="00C76E86"/>
    <w:rsid w:val="00C76F74"/>
    <w:rsid w:val="00C77147"/>
    <w:rsid w:val="00C7732C"/>
    <w:rsid w:val="00C7736A"/>
    <w:rsid w:val="00C7736C"/>
    <w:rsid w:val="00C773AF"/>
    <w:rsid w:val="00C77B93"/>
    <w:rsid w:val="00C77F7E"/>
    <w:rsid w:val="00C806FC"/>
    <w:rsid w:val="00C806FD"/>
    <w:rsid w:val="00C8073A"/>
    <w:rsid w:val="00C80D1E"/>
    <w:rsid w:val="00C80D26"/>
    <w:rsid w:val="00C810B7"/>
    <w:rsid w:val="00C81114"/>
    <w:rsid w:val="00C8115F"/>
    <w:rsid w:val="00C81208"/>
    <w:rsid w:val="00C812BE"/>
    <w:rsid w:val="00C8184C"/>
    <w:rsid w:val="00C81A9E"/>
    <w:rsid w:val="00C81B27"/>
    <w:rsid w:val="00C81D0A"/>
    <w:rsid w:val="00C81D7F"/>
    <w:rsid w:val="00C81EAF"/>
    <w:rsid w:val="00C81F54"/>
    <w:rsid w:val="00C82076"/>
    <w:rsid w:val="00C821BB"/>
    <w:rsid w:val="00C821C1"/>
    <w:rsid w:val="00C8225F"/>
    <w:rsid w:val="00C82466"/>
    <w:rsid w:val="00C824C6"/>
    <w:rsid w:val="00C82632"/>
    <w:rsid w:val="00C8283D"/>
    <w:rsid w:val="00C82E79"/>
    <w:rsid w:val="00C82EFD"/>
    <w:rsid w:val="00C830D4"/>
    <w:rsid w:val="00C830E4"/>
    <w:rsid w:val="00C83151"/>
    <w:rsid w:val="00C83427"/>
    <w:rsid w:val="00C83AEB"/>
    <w:rsid w:val="00C83BEF"/>
    <w:rsid w:val="00C83C25"/>
    <w:rsid w:val="00C842A8"/>
    <w:rsid w:val="00C842E2"/>
    <w:rsid w:val="00C84418"/>
    <w:rsid w:val="00C84558"/>
    <w:rsid w:val="00C849C8"/>
    <w:rsid w:val="00C851F6"/>
    <w:rsid w:val="00C85341"/>
    <w:rsid w:val="00C8543C"/>
    <w:rsid w:val="00C85A67"/>
    <w:rsid w:val="00C85B3F"/>
    <w:rsid w:val="00C86267"/>
    <w:rsid w:val="00C868FB"/>
    <w:rsid w:val="00C86B4D"/>
    <w:rsid w:val="00C86CE0"/>
    <w:rsid w:val="00C86D29"/>
    <w:rsid w:val="00C8731A"/>
    <w:rsid w:val="00C873BD"/>
    <w:rsid w:val="00C877BA"/>
    <w:rsid w:val="00C877D1"/>
    <w:rsid w:val="00C878D8"/>
    <w:rsid w:val="00C8793A"/>
    <w:rsid w:val="00C87B99"/>
    <w:rsid w:val="00C87F73"/>
    <w:rsid w:val="00C90265"/>
    <w:rsid w:val="00C9033D"/>
    <w:rsid w:val="00C905F8"/>
    <w:rsid w:val="00C9068C"/>
    <w:rsid w:val="00C90704"/>
    <w:rsid w:val="00C90746"/>
    <w:rsid w:val="00C90857"/>
    <w:rsid w:val="00C909C4"/>
    <w:rsid w:val="00C90E8B"/>
    <w:rsid w:val="00C90ECC"/>
    <w:rsid w:val="00C91160"/>
    <w:rsid w:val="00C911DF"/>
    <w:rsid w:val="00C91256"/>
    <w:rsid w:val="00C913C7"/>
    <w:rsid w:val="00C914EC"/>
    <w:rsid w:val="00C918E6"/>
    <w:rsid w:val="00C91999"/>
    <w:rsid w:val="00C9249F"/>
    <w:rsid w:val="00C92577"/>
    <w:rsid w:val="00C925F7"/>
    <w:rsid w:val="00C92953"/>
    <w:rsid w:val="00C929DE"/>
    <w:rsid w:val="00C929E5"/>
    <w:rsid w:val="00C92C01"/>
    <w:rsid w:val="00C92C81"/>
    <w:rsid w:val="00C92E9A"/>
    <w:rsid w:val="00C930DE"/>
    <w:rsid w:val="00C933AA"/>
    <w:rsid w:val="00C93CBF"/>
    <w:rsid w:val="00C949EE"/>
    <w:rsid w:val="00C94BA3"/>
    <w:rsid w:val="00C950B8"/>
    <w:rsid w:val="00C95415"/>
    <w:rsid w:val="00C95584"/>
    <w:rsid w:val="00C955AB"/>
    <w:rsid w:val="00C95C64"/>
    <w:rsid w:val="00C95FC0"/>
    <w:rsid w:val="00C96281"/>
    <w:rsid w:val="00C96327"/>
    <w:rsid w:val="00C96413"/>
    <w:rsid w:val="00C966C8"/>
    <w:rsid w:val="00C967CD"/>
    <w:rsid w:val="00C968CF"/>
    <w:rsid w:val="00C96F70"/>
    <w:rsid w:val="00C96F8F"/>
    <w:rsid w:val="00C973F7"/>
    <w:rsid w:val="00C9745F"/>
    <w:rsid w:val="00C9769C"/>
    <w:rsid w:val="00C976A0"/>
    <w:rsid w:val="00C977F6"/>
    <w:rsid w:val="00C97ABA"/>
    <w:rsid w:val="00C97B9E"/>
    <w:rsid w:val="00C97CF7"/>
    <w:rsid w:val="00C97DCF"/>
    <w:rsid w:val="00CA07C6"/>
    <w:rsid w:val="00CA0E1D"/>
    <w:rsid w:val="00CA10A1"/>
    <w:rsid w:val="00CA1F65"/>
    <w:rsid w:val="00CA2025"/>
    <w:rsid w:val="00CA22EC"/>
    <w:rsid w:val="00CA23A5"/>
    <w:rsid w:val="00CA2656"/>
    <w:rsid w:val="00CA2844"/>
    <w:rsid w:val="00CA2A19"/>
    <w:rsid w:val="00CA2B03"/>
    <w:rsid w:val="00CA2B66"/>
    <w:rsid w:val="00CA2C70"/>
    <w:rsid w:val="00CA2D4A"/>
    <w:rsid w:val="00CA2EC3"/>
    <w:rsid w:val="00CA315E"/>
    <w:rsid w:val="00CA38F6"/>
    <w:rsid w:val="00CA3946"/>
    <w:rsid w:val="00CA3E2A"/>
    <w:rsid w:val="00CA4300"/>
    <w:rsid w:val="00CA4391"/>
    <w:rsid w:val="00CA4A5E"/>
    <w:rsid w:val="00CA4D2C"/>
    <w:rsid w:val="00CA4E1B"/>
    <w:rsid w:val="00CA4F86"/>
    <w:rsid w:val="00CA51DB"/>
    <w:rsid w:val="00CA5C49"/>
    <w:rsid w:val="00CA637C"/>
    <w:rsid w:val="00CA66C0"/>
    <w:rsid w:val="00CA6826"/>
    <w:rsid w:val="00CA6A89"/>
    <w:rsid w:val="00CA6DF3"/>
    <w:rsid w:val="00CA6F0A"/>
    <w:rsid w:val="00CA705A"/>
    <w:rsid w:val="00CA7293"/>
    <w:rsid w:val="00CA72FB"/>
    <w:rsid w:val="00CA7625"/>
    <w:rsid w:val="00CA7DAC"/>
    <w:rsid w:val="00CA7EA1"/>
    <w:rsid w:val="00CB00B9"/>
    <w:rsid w:val="00CB00D0"/>
    <w:rsid w:val="00CB011B"/>
    <w:rsid w:val="00CB02F5"/>
    <w:rsid w:val="00CB037C"/>
    <w:rsid w:val="00CB1053"/>
    <w:rsid w:val="00CB152E"/>
    <w:rsid w:val="00CB1C5A"/>
    <w:rsid w:val="00CB1E74"/>
    <w:rsid w:val="00CB2119"/>
    <w:rsid w:val="00CB21A0"/>
    <w:rsid w:val="00CB2618"/>
    <w:rsid w:val="00CB2A24"/>
    <w:rsid w:val="00CB2D0C"/>
    <w:rsid w:val="00CB2ED4"/>
    <w:rsid w:val="00CB30F5"/>
    <w:rsid w:val="00CB3549"/>
    <w:rsid w:val="00CB3642"/>
    <w:rsid w:val="00CB3D3B"/>
    <w:rsid w:val="00CB3DBC"/>
    <w:rsid w:val="00CB3DEE"/>
    <w:rsid w:val="00CB409B"/>
    <w:rsid w:val="00CB413B"/>
    <w:rsid w:val="00CB43AE"/>
    <w:rsid w:val="00CB496A"/>
    <w:rsid w:val="00CB4E54"/>
    <w:rsid w:val="00CB51EB"/>
    <w:rsid w:val="00CB5270"/>
    <w:rsid w:val="00CB5489"/>
    <w:rsid w:val="00CB5797"/>
    <w:rsid w:val="00CB5CE8"/>
    <w:rsid w:val="00CB5DE6"/>
    <w:rsid w:val="00CB5E7B"/>
    <w:rsid w:val="00CB6228"/>
    <w:rsid w:val="00CB66B2"/>
    <w:rsid w:val="00CB683F"/>
    <w:rsid w:val="00CB6DDE"/>
    <w:rsid w:val="00CB6E20"/>
    <w:rsid w:val="00CB72DD"/>
    <w:rsid w:val="00CB7706"/>
    <w:rsid w:val="00CB779B"/>
    <w:rsid w:val="00CB78D6"/>
    <w:rsid w:val="00CB7C7D"/>
    <w:rsid w:val="00CB7D27"/>
    <w:rsid w:val="00CB7EE6"/>
    <w:rsid w:val="00CC0623"/>
    <w:rsid w:val="00CC06FC"/>
    <w:rsid w:val="00CC0C7C"/>
    <w:rsid w:val="00CC1077"/>
    <w:rsid w:val="00CC14C0"/>
    <w:rsid w:val="00CC1B58"/>
    <w:rsid w:val="00CC1BAF"/>
    <w:rsid w:val="00CC1C45"/>
    <w:rsid w:val="00CC208D"/>
    <w:rsid w:val="00CC21A4"/>
    <w:rsid w:val="00CC232E"/>
    <w:rsid w:val="00CC241C"/>
    <w:rsid w:val="00CC2815"/>
    <w:rsid w:val="00CC2E66"/>
    <w:rsid w:val="00CC2F91"/>
    <w:rsid w:val="00CC30E0"/>
    <w:rsid w:val="00CC31B2"/>
    <w:rsid w:val="00CC3589"/>
    <w:rsid w:val="00CC36C8"/>
    <w:rsid w:val="00CC378F"/>
    <w:rsid w:val="00CC3BBE"/>
    <w:rsid w:val="00CC3D7A"/>
    <w:rsid w:val="00CC3F70"/>
    <w:rsid w:val="00CC4074"/>
    <w:rsid w:val="00CC40C8"/>
    <w:rsid w:val="00CC42DB"/>
    <w:rsid w:val="00CC44CE"/>
    <w:rsid w:val="00CC49D5"/>
    <w:rsid w:val="00CC4DDB"/>
    <w:rsid w:val="00CC4E0D"/>
    <w:rsid w:val="00CC57B1"/>
    <w:rsid w:val="00CC57C3"/>
    <w:rsid w:val="00CC5824"/>
    <w:rsid w:val="00CC5A85"/>
    <w:rsid w:val="00CC5FDE"/>
    <w:rsid w:val="00CC6494"/>
    <w:rsid w:val="00CC663B"/>
    <w:rsid w:val="00CC66A0"/>
    <w:rsid w:val="00CC67BB"/>
    <w:rsid w:val="00CC6A8D"/>
    <w:rsid w:val="00CC6AE0"/>
    <w:rsid w:val="00CC6FF9"/>
    <w:rsid w:val="00CC737A"/>
    <w:rsid w:val="00CC746E"/>
    <w:rsid w:val="00CC7482"/>
    <w:rsid w:val="00CC7558"/>
    <w:rsid w:val="00CC7955"/>
    <w:rsid w:val="00CC7C35"/>
    <w:rsid w:val="00CD0613"/>
    <w:rsid w:val="00CD08C5"/>
    <w:rsid w:val="00CD0A03"/>
    <w:rsid w:val="00CD1858"/>
    <w:rsid w:val="00CD196C"/>
    <w:rsid w:val="00CD1A77"/>
    <w:rsid w:val="00CD1FAA"/>
    <w:rsid w:val="00CD29BA"/>
    <w:rsid w:val="00CD2AAB"/>
    <w:rsid w:val="00CD2C8E"/>
    <w:rsid w:val="00CD3261"/>
    <w:rsid w:val="00CD34A4"/>
    <w:rsid w:val="00CD37AE"/>
    <w:rsid w:val="00CD3958"/>
    <w:rsid w:val="00CD3B72"/>
    <w:rsid w:val="00CD3DE9"/>
    <w:rsid w:val="00CD3E35"/>
    <w:rsid w:val="00CD48E2"/>
    <w:rsid w:val="00CD4DAA"/>
    <w:rsid w:val="00CD4F69"/>
    <w:rsid w:val="00CD570F"/>
    <w:rsid w:val="00CD5744"/>
    <w:rsid w:val="00CD57C3"/>
    <w:rsid w:val="00CD5BD4"/>
    <w:rsid w:val="00CD6157"/>
    <w:rsid w:val="00CD6277"/>
    <w:rsid w:val="00CD62A9"/>
    <w:rsid w:val="00CD6F92"/>
    <w:rsid w:val="00CD6FC5"/>
    <w:rsid w:val="00CD704B"/>
    <w:rsid w:val="00CD70A4"/>
    <w:rsid w:val="00CD70A5"/>
    <w:rsid w:val="00CD710A"/>
    <w:rsid w:val="00CD7378"/>
    <w:rsid w:val="00CD75AD"/>
    <w:rsid w:val="00CD7784"/>
    <w:rsid w:val="00CD7A9B"/>
    <w:rsid w:val="00CD7F47"/>
    <w:rsid w:val="00CE0446"/>
    <w:rsid w:val="00CE04A8"/>
    <w:rsid w:val="00CE0570"/>
    <w:rsid w:val="00CE071D"/>
    <w:rsid w:val="00CE0770"/>
    <w:rsid w:val="00CE0AA5"/>
    <w:rsid w:val="00CE0B00"/>
    <w:rsid w:val="00CE0F08"/>
    <w:rsid w:val="00CE0F42"/>
    <w:rsid w:val="00CE0FAE"/>
    <w:rsid w:val="00CE0FF9"/>
    <w:rsid w:val="00CE14C7"/>
    <w:rsid w:val="00CE1596"/>
    <w:rsid w:val="00CE1599"/>
    <w:rsid w:val="00CE1A34"/>
    <w:rsid w:val="00CE1D0F"/>
    <w:rsid w:val="00CE1DBE"/>
    <w:rsid w:val="00CE1DEC"/>
    <w:rsid w:val="00CE1E36"/>
    <w:rsid w:val="00CE1E8A"/>
    <w:rsid w:val="00CE1F19"/>
    <w:rsid w:val="00CE1FE8"/>
    <w:rsid w:val="00CE27DD"/>
    <w:rsid w:val="00CE289B"/>
    <w:rsid w:val="00CE2A0A"/>
    <w:rsid w:val="00CE2B1C"/>
    <w:rsid w:val="00CE2B22"/>
    <w:rsid w:val="00CE3244"/>
    <w:rsid w:val="00CE329A"/>
    <w:rsid w:val="00CE33AD"/>
    <w:rsid w:val="00CE33F2"/>
    <w:rsid w:val="00CE36A5"/>
    <w:rsid w:val="00CE3A64"/>
    <w:rsid w:val="00CE3B79"/>
    <w:rsid w:val="00CE3D27"/>
    <w:rsid w:val="00CE3DB0"/>
    <w:rsid w:val="00CE3E89"/>
    <w:rsid w:val="00CE3F9F"/>
    <w:rsid w:val="00CE43D0"/>
    <w:rsid w:val="00CE47C5"/>
    <w:rsid w:val="00CE4839"/>
    <w:rsid w:val="00CE4A7B"/>
    <w:rsid w:val="00CE4BDB"/>
    <w:rsid w:val="00CE5057"/>
    <w:rsid w:val="00CE565B"/>
    <w:rsid w:val="00CE56B0"/>
    <w:rsid w:val="00CE5748"/>
    <w:rsid w:val="00CE5874"/>
    <w:rsid w:val="00CE59FD"/>
    <w:rsid w:val="00CE5AB4"/>
    <w:rsid w:val="00CE5B05"/>
    <w:rsid w:val="00CE5B84"/>
    <w:rsid w:val="00CE5D65"/>
    <w:rsid w:val="00CE5EBA"/>
    <w:rsid w:val="00CE62C2"/>
    <w:rsid w:val="00CE68E5"/>
    <w:rsid w:val="00CE7368"/>
    <w:rsid w:val="00CE77D7"/>
    <w:rsid w:val="00CE78F5"/>
    <w:rsid w:val="00CE7B3D"/>
    <w:rsid w:val="00CE7D65"/>
    <w:rsid w:val="00CE7E13"/>
    <w:rsid w:val="00CE7ED7"/>
    <w:rsid w:val="00CF05DD"/>
    <w:rsid w:val="00CF0A34"/>
    <w:rsid w:val="00CF0B1C"/>
    <w:rsid w:val="00CF196E"/>
    <w:rsid w:val="00CF1DB5"/>
    <w:rsid w:val="00CF1EC1"/>
    <w:rsid w:val="00CF20A3"/>
    <w:rsid w:val="00CF2354"/>
    <w:rsid w:val="00CF24C3"/>
    <w:rsid w:val="00CF285D"/>
    <w:rsid w:val="00CF2B71"/>
    <w:rsid w:val="00CF2D65"/>
    <w:rsid w:val="00CF34B2"/>
    <w:rsid w:val="00CF34CD"/>
    <w:rsid w:val="00CF356B"/>
    <w:rsid w:val="00CF3597"/>
    <w:rsid w:val="00CF35E9"/>
    <w:rsid w:val="00CF35FE"/>
    <w:rsid w:val="00CF3676"/>
    <w:rsid w:val="00CF38A8"/>
    <w:rsid w:val="00CF3BFD"/>
    <w:rsid w:val="00CF3CCD"/>
    <w:rsid w:val="00CF42E5"/>
    <w:rsid w:val="00CF43DF"/>
    <w:rsid w:val="00CF4528"/>
    <w:rsid w:val="00CF481B"/>
    <w:rsid w:val="00CF4963"/>
    <w:rsid w:val="00CF4A4D"/>
    <w:rsid w:val="00CF50EB"/>
    <w:rsid w:val="00CF5306"/>
    <w:rsid w:val="00CF54E3"/>
    <w:rsid w:val="00CF5613"/>
    <w:rsid w:val="00CF5AF7"/>
    <w:rsid w:val="00CF61FF"/>
    <w:rsid w:val="00CF6585"/>
    <w:rsid w:val="00CF674A"/>
    <w:rsid w:val="00CF67A7"/>
    <w:rsid w:val="00CF67DE"/>
    <w:rsid w:val="00CF697D"/>
    <w:rsid w:val="00CF69BB"/>
    <w:rsid w:val="00CF6C8C"/>
    <w:rsid w:val="00CF6EB4"/>
    <w:rsid w:val="00CF740C"/>
    <w:rsid w:val="00CF7840"/>
    <w:rsid w:val="00CF7949"/>
    <w:rsid w:val="00CF7AF9"/>
    <w:rsid w:val="00CF7EFD"/>
    <w:rsid w:val="00D00CF9"/>
    <w:rsid w:val="00D01131"/>
    <w:rsid w:val="00D013E0"/>
    <w:rsid w:val="00D0144D"/>
    <w:rsid w:val="00D0161A"/>
    <w:rsid w:val="00D017CF"/>
    <w:rsid w:val="00D0196B"/>
    <w:rsid w:val="00D01FDF"/>
    <w:rsid w:val="00D021FB"/>
    <w:rsid w:val="00D0258F"/>
    <w:rsid w:val="00D02B4F"/>
    <w:rsid w:val="00D02C48"/>
    <w:rsid w:val="00D0317F"/>
    <w:rsid w:val="00D03237"/>
    <w:rsid w:val="00D03284"/>
    <w:rsid w:val="00D032A9"/>
    <w:rsid w:val="00D0340E"/>
    <w:rsid w:val="00D0345D"/>
    <w:rsid w:val="00D035EC"/>
    <w:rsid w:val="00D035F8"/>
    <w:rsid w:val="00D036C3"/>
    <w:rsid w:val="00D037DB"/>
    <w:rsid w:val="00D040B3"/>
    <w:rsid w:val="00D04261"/>
    <w:rsid w:val="00D0426E"/>
    <w:rsid w:val="00D04852"/>
    <w:rsid w:val="00D0489E"/>
    <w:rsid w:val="00D04D96"/>
    <w:rsid w:val="00D051E2"/>
    <w:rsid w:val="00D0539F"/>
    <w:rsid w:val="00D05759"/>
    <w:rsid w:val="00D05AFF"/>
    <w:rsid w:val="00D05B76"/>
    <w:rsid w:val="00D05E2D"/>
    <w:rsid w:val="00D06147"/>
    <w:rsid w:val="00D063A7"/>
    <w:rsid w:val="00D06730"/>
    <w:rsid w:val="00D06866"/>
    <w:rsid w:val="00D06B1D"/>
    <w:rsid w:val="00D06B35"/>
    <w:rsid w:val="00D06C90"/>
    <w:rsid w:val="00D07071"/>
    <w:rsid w:val="00D07740"/>
    <w:rsid w:val="00D07CD0"/>
    <w:rsid w:val="00D07D41"/>
    <w:rsid w:val="00D07F16"/>
    <w:rsid w:val="00D1022A"/>
    <w:rsid w:val="00D108BF"/>
    <w:rsid w:val="00D108D1"/>
    <w:rsid w:val="00D108D8"/>
    <w:rsid w:val="00D10912"/>
    <w:rsid w:val="00D11120"/>
    <w:rsid w:val="00D111B3"/>
    <w:rsid w:val="00D113F1"/>
    <w:rsid w:val="00D11468"/>
    <w:rsid w:val="00D11785"/>
    <w:rsid w:val="00D11935"/>
    <w:rsid w:val="00D11A5A"/>
    <w:rsid w:val="00D1219F"/>
    <w:rsid w:val="00D12383"/>
    <w:rsid w:val="00D1266D"/>
    <w:rsid w:val="00D12781"/>
    <w:rsid w:val="00D12A68"/>
    <w:rsid w:val="00D12F2B"/>
    <w:rsid w:val="00D13121"/>
    <w:rsid w:val="00D13126"/>
    <w:rsid w:val="00D131BE"/>
    <w:rsid w:val="00D13200"/>
    <w:rsid w:val="00D133BA"/>
    <w:rsid w:val="00D1363C"/>
    <w:rsid w:val="00D13B50"/>
    <w:rsid w:val="00D13C20"/>
    <w:rsid w:val="00D13DCE"/>
    <w:rsid w:val="00D140B0"/>
    <w:rsid w:val="00D140D1"/>
    <w:rsid w:val="00D143D8"/>
    <w:rsid w:val="00D14799"/>
    <w:rsid w:val="00D1481C"/>
    <w:rsid w:val="00D14CE0"/>
    <w:rsid w:val="00D14E56"/>
    <w:rsid w:val="00D15232"/>
    <w:rsid w:val="00D15762"/>
    <w:rsid w:val="00D157BA"/>
    <w:rsid w:val="00D157C8"/>
    <w:rsid w:val="00D158A6"/>
    <w:rsid w:val="00D159FF"/>
    <w:rsid w:val="00D15DDC"/>
    <w:rsid w:val="00D15FDE"/>
    <w:rsid w:val="00D1601E"/>
    <w:rsid w:val="00D163E3"/>
    <w:rsid w:val="00D16779"/>
    <w:rsid w:val="00D16B27"/>
    <w:rsid w:val="00D17169"/>
    <w:rsid w:val="00D17256"/>
    <w:rsid w:val="00D172DD"/>
    <w:rsid w:val="00D174FC"/>
    <w:rsid w:val="00D175FD"/>
    <w:rsid w:val="00D1775F"/>
    <w:rsid w:val="00D17BBE"/>
    <w:rsid w:val="00D2009F"/>
    <w:rsid w:val="00D202C5"/>
    <w:rsid w:val="00D202CD"/>
    <w:rsid w:val="00D2088B"/>
    <w:rsid w:val="00D20B9F"/>
    <w:rsid w:val="00D20C2F"/>
    <w:rsid w:val="00D20ED6"/>
    <w:rsid w:val="00D20EE0"/>
    <w:rsid w:val="00D20EEF"/>
    <w:rsid w:val="00D20F1E"/>
    <w:rsid w:val="00D21001"/>
    <w:rsid w:val="00D210AA"/>
    <w:rsid w:val="00D21280"/>
    <w:rsid w:val="00D214E6"/>
    <w:rsid w:val="00D216C5"/>
    <w:rsid w:val="00D21776"/>
    <w:rsid w:val="00D217CF"/>
    <w:rsid w:val="00D2187D"/>
    <w:rsid w:val="00D21C01"/>
    <w:rsid w:val="00D21CB0"/>
    <w:rsid w:val="00D21ED3"/>
    <w:rsid w:val="00D21F49"/>
    <w:rsid w:val="00D21FF4"/>
    <w:rsid w:val="00D22079"/>
    <w:rsid w:val="00D223AA"/>
    <w:rsid w:val="00D22609"/>
    <w:rsid w:val="00D2275E"/>
    <w:rsid w:val="00D22B6F"/>
    <w:rsid w:val="00D22C3A"/>
    <w:rsid w:val="00D22D0C"/>
    <w:rsid w:val="00D22EA0"/>
    <w:rsid w:val="00D22EF2"/>
    <w:rsid w:val="00D22F65"/>
    <w:rsid w:val="00D23754"/>
    <w:rsid w:val="00D238AF"/>
    <w:rsid w:val="00D23E22"/>
    <w:rsid w:val="00D2448B"/>
    <w:rsid w:val="00D2460F"/>
    <w:rsid w:val="00D24C77"/>
    <w:rsid w:val="00D24EE2"/>
    <w:rsid w:val="00D2516E"/>
    <w:rsid w:val="00D251E7"/>
    <w:rsid w:val="00D259C2"/>
    <w:rsid w:val="00D25BCD"/>
    <w:rsid w:val="00D25DED"/>
    <w:rsid w:val="00D26101"/>
    <w:rsid w:val="00D2619E"/>
    <w:rsid w:val="00D2634E"/>
    <w:rsid w:val="00D26451"/>
    <w:rsid w:val="00D26471"/>
    <w:rsid w:val="00D2658F"/>
    <w:rsid w:val="00D26B41"/>
    <w:rsid w:val="00D26B93"/>
    <w:rsid w:val="00D26C6B"/>
    <w:rsid w:val="00D26E81"/>
    <w:rsid w:val="00D2713A"/>
    <w:rsid w:val="00D272DA"/>
    <w:rsid w:val="00D273DB"/>
    <w:rsid w:val="00D2784F"/>
    <w:rsid w:val="00D27969"/>
    <w:rsid w:val="00D27D00"/>
    <w:rsid w:val="00D27D07"/>
    <w:rsid w:val="00D27D6D"/>
    <w:rsid w:val="00D30072"/>
    <w:rsid w:val="00D30424"/>
    <w:rsid w:val="00D30745"/>
    <w:rsid w:val="00D3075A"/>
    <w:rsid w:val="00D30C0D"/>
    <w:rsid w:val="00D30F19"/>
    <w:rsid w:val="00D30F27"/>
    <w:rsid w:val="00D3111D"/>
    <w:rsid w:val="00D3160B"/>
    <w:rsid w:val="00D31675"/>
    <w:rsid w:val="00D3174A"/>
    <w:rsid w:val="00D31937"/>
    <w:rsid w:val="00D31CD0"/>
    <w:rsid w:val="00D31FEA"/>
    <w:rsid w:val="00D32CFF"/>
    <w:rsid w:val="00D32D45"/>
    <w:rsid w:val="00D32EE0"/>
    <w:rsid w:val="00D3326B"/>
    <w:rsid w:val="00D335C1"/>
    <w:rsid w:val="00D3364A"/>
    <w:rsid w:val="00D33EA9"/>
    <w:rsid w:val="00D34146"/>
    <w:rsid w:val="00D3417C"/>
    <w:rsid w:val="00D341AB"/>
    <w:rsid w:val="00D34311"/>
    <w:rsid w:val="00D344D9"/>
    <w:rsid w:val="00D345DA"/>
    <w:rsid w:val="00D346FF"/>
    <w:rsid w:val="00D34A06"/>
    <w:rsid w:val="00D34AF0"/>
    <w:rsid w:val="00D34C15"/>
    <w:rsid w:val="00D350EA"/>
    <w:rsid w:val="00D3554B"/>
    <w:rsid w:val="00D35558"/>
    <w:rsid w:val="00D35587"/>
    <w:rsid w:val="00D355BF"/>
    <w:rsid w:val="00D35981"/>
    <w:rsid w:val="00D359A6"/>
    <w:rsid w:val="00D35AC4"/>
    <w:rsid w:val="00D35C0E"/>
    <w:rsid w:val="00D35C45"/>
    <w:rsid w:val="00D35EBE"/>
    <w:rsid w:val="00D3600E"/>
    <w:rsid w:val="00D362B5"/>
    <w:rsid w:val="00D364B3"/>
    <w:rsid w:val="00D365F0"/>
    <w:rsid w:val="00D3666B"/>
    <w:rsid w:val="00D36716"/>
    <w:rsid w:val="00D3676D"/>
    <w:rsid w:val="00D36789"/>
    <w:rsid w:val="00D36C35"/>
    <w:rsid w:val="00D36FED"/>
    <w:rsid w:val="00D37453"/>
    <w:rsid w:val="00D37682"/>
    <w:rsid w:val="00D378AA"/>
    <w:rsid w:val="00D37A73"/>
    <w:rsid w:val="00D37BAB"/>
    <w:rsid w:val="00D4010A"/>
    <w:rsid w:val="00D40C7D"/>
    <w:rsid w:val="00D4129A"/>
    <w:rsid w:val="00D41410"/>
    <w:rsid w:val="00D41510"/>
    <w:rsid w:val="00D41821"/>
    <w:rsid w:val="00D4189D"/>
    <w:rsid w:val="00D41A89"/>
    <w:rsid w:val="00D41D76"/>
    <w:rsid w:val="00D41E56"/>
    <w:rsid w:val="00D42247"/>
    <w:rsid w:val="00D426EC"/>
    <w:rsid w:val="00D427AE"/>
    <w:rsid w:val="00D429A8"/>
    <w:rsid w:val="00D42A35"/>
    <w:rsid w:val="00D42A3B"/>
    <w:rsid w:val="00D42ADC"/>
    <w:rsid w:val="00D42B15"/>
    <w:rsid w:val="00D42BC3"/>
    <w:rsid w:val="00D42F07"/>
    <w:rsid w:val="00D433CC"/>
    <w:rsid w:val="00D4340C"/>
    <w:rsid w:val="00D43857"/>
    <w:rsid w:val="00D438EB"/>
    <w:rsid w:val="00D43A1E"/>
    <w:rsid w:val="00D43B0E"/>
    <w:rsid w:val="00D43EF5"/>
    <w:rsid w:val="00D44042"/>
    <w:rsid w:val="00D440B3"/>
    <w:rsid w:val="00D44347"/>
    <w:rsid w:val="00D447B6"/>
    <w:rsid w:val="00D447FA"/>
    <w:rsid w:val="00D4482B"/>
    <w:rsid w:val="00D44918"/>
    <w:rsid w:val="00D449FE"/>
    <w:rsid w:val="00D44B6C"/>
    <w:rsid w:val="00D44C58"/>
    <w:rsid w:val="00D44C63"/>
    <w:rsid w:val="00D44F73"/>
    <w:rsid w:val="00D44FB6"/>
    <w:rsid w:val="00D450BF"/>
    <w:rsid w:val="00D450DD"/>
    <w:rsid w:val="00D45816"/>
    <w:rsid w:val="00D45D80"/>
    <w:rsid w:val="00D45DFA"/>
    <w:rsid w:val="00D45E35"/>
    <w:rsid w:val="00D460B7"/>
    <w:rsid w:val="00D46134"/>
    <w:rsid w:val="00D46586"/>
    <w:rsid w:val="00D466E0"/>
    <w:rsid w:val="00D4677D"/>
    <w:rsid w:val="00D4678D"/>
    <w:rsid w:val="00D46A98"/>
    <w:rsid w:val="00D46B2F"/>
    <w:rsid w:val="00D46E7D"/>
    <w:rsid w:val="00D46F81"/>
    <w:rsid w:val="00D47083"/>
    <w:rsid w:val="00D470E3"/>
    <w:rsid w:val="00D470F6"/>
    <w:rsid w:val="00D47104"/>
    <w:rsid w:val="00D47148"/>
    <w:rsid w:val="00D475B0"/>
    <w:rsid w:val="00D478B6"/>
    <w:rsid w:val="00D47A63"/>
    <w:rsid w:val="00D47CBC"/>
    <w:rsid w:val="00D47D86"/>
    <w:rsid w:val="00D50371"/>
    <w:rsid w:val="00D504B0"/>
    <w:rsid w:val="00D506AC"/>
    <w:rsid w:val="00D50A0A"/>
    <w:rsid w:val="00D50D88"/>
    <w:rsid w:val="00D50EBE"/>
    <w:rsid w:val="00D50F7E"/>
    <w:rsid w:val="00D50F83"/>
    <w:rsid w:val="00D51101"/>
    <w:rsid w:val="00D514C8"/>
    <w:rsid w:val="00D514D1"/>
    <w:rsid w:val="00D51589"/>
    <w:rsid w:val="00D5163E"/>
    <w:rsid w:val="00D51B39"/>
    <w:rsid w:val="00D51C57"/>
    <w:rsid w:val="00D51CA3"/>
    <w:rsid w:val="00D51CD9"/>
    <w:rsid w:val="00D52307"/>
    <w:rsid w:val="00D52534"/>
    <w:rsid w:val="00D52695"/>
    <w:rsid w:val="00D527D0"/>
    <w:rsid w:val="00D52806"/>
    <w:rsid w:val="00D528E1"/>
    <w:rsid w:val="00D52A09"/>
    <w:rsid w:val="00D52C82"/>
    <w:rsid w:val="00D52DAD"/>
    <w:rsid w:val="00D52DD2"/>
    <w:rsid w:val="00D5342C"/>
    <w:rsid w:val="00D5372F"/>
    <w:rsid w:val="00D53915"/>
    <w:rsid w:val="00D5393C"/>
    <w:rsid w:val="00D53BF2"/>
    <w:rsid w:val="00D54879"/>
    <w:rsid w:val="00D54A13"/>
    <w:rsid w:val="00D54B31"/>
    <w:rsid w:val="00D54B7B"/>
    <w:rsid w:val="00D54E21"/>
    <w:rsid w:val="00D55473"/>
    <w:rsid w:val="00D554E5"/>
    <w:rsid w:val="00D555B5"/>
    <w:rsid w:val="00D557A9"/>
    <w:rsid w:val="00D55D86"/>
    <w:rsid w:val="00D56073"/>
    <w:rsid w:val="00D56168"/>
    <w:rsid w:val="00D576A4"/>
    <w:rsid w:val="00D578E4"/>
    <w:rsid w:val="00D57922"/>
    <w:rsid w:val="00D57A36"/>
    <w:rsid w:val="00D57AEB"/>
    <w:rsid w:val="00D57E50"/>
    <w:rsid w:val="00D60405"/>
    <w:rsid w:val="00D60475"/>
    <w:rsid w:val="00D605B4"/>
    <w:rsid w:val="00D6070C"/>
    <w:rsid w:val="00D60ABD"/>
    <w:rsid w:val="00D60BB7"/>
    <w:rsid w:val="00D60D1E"/>
    <w:rsid w:val="00D60E93"/>
    <w:rsid w:val="00D60FD5"/>
    <w:rsid w:val="00D6108F"/>
    <w:rsid w:val="00D61099"/>
    <w:rsid w:val="00D61478"/>
    <w:rsid w:val="00D615A9"/>
    <w:rsid w:val="00D6164F"/>
    <w:rsid w:val="00D6165C"/>
    <w:rsid w:val="00D619DF"/>
    <w:rsid w:val="00D61A7F"/>
    <w:rsid w:val="00D61AF3"/>
    <w:rsid w:val="00D61F25"/>
    <w:rsid w:val="00D6205E"/>
    <w:rsid w:val="00D621E2"/>
    <w:rsid w:val="00D621FA"/>
    <w:rsid w:val="00D62681"/>
    <w:rsid w:val="00D627D9"/>
    <w:rsid w:val="00D628B0"/>
    <w:rsid w:val="00D6292A"/>
    <w:rsid w:val="00D62B21"/>
    <w:rsid w:val="00D62E2D"/>
    <w:rsid w:val="00D62F41"/>
    <w:rsid w:val="00D633FE"/>
    <w:rsid w:val="00D634C0"/>
    <w:rsid w:val="00D6390F"/>
    <w:rsid w:val="00D64475"/>
    <w:rsid w:val="00D645F3"/>
    <w:rsid w:val="00D64697"/>
    <w:rsid w:val="00D64795"/>
    <w:rsid w:val="00D6482A"/>
    <w:rsid w:val="00D64843"/>
    <w:rsid w:val="00D64AFA"/>
    <w:rsid w:val="00D64D78"/>
    <w:rsid w:val="00D64F35"/>
    <w:rsid w:val="00D654D2"/>
    <w:rsid w:val="00D656DF"/>
    <w:rsid w:val="00D65772"/>
    <w:rsid w:val="00D65AEB"/>
    <w:rsid w:val="00D65BE5"/>
    <w:rsid w:val="00D65EBD"/>
    <w:rsid w:val="00D65F48"/>
    <w:rsid w:val="00D662C4"/>
    <w:rsid w:val="00D6655E"/>
    <w:rsid w:val="00D66862"/>
    <w:rsid w:val="00D669B6"/>
    <w:rsid w:val="00D66A1C"/>
    <w:rsid w:val="00D66B24"/>
    <w:rsid w:val="00D6709D"/>
    <w:rsid w:val="00D67486"/>
    <w:rsid w:val="00D67538"/>
    <w:rsid w:val="00D676AB"/>
    <w:rsid w:val="00D6799D"/>
    <w:rsid w:val="00D70074"/>
    <w:rsid w:val="00D7017F"/>
    <w:rsid w:val="00D701C9"/>
    <w:rsid w:val="00D7026E"/>
    <w:rsid w:val="00D704E2"/>
    <w:rsid w:val="00D70975"/>
    <w:rsid w:val="00D70AF6"/>
    <w:rsid w:val="00D70B9A"/>
    <w:rsid w:val="00D70DF3"/>
    <w:rsid w:val="00D70F64"/>
    <w:rsid w:val="00D7111F"/>
    <w:rsid w:val="00D711FE"/>
    <w:rsid w:val="00D71580"/>
    <w:rsid w:val="00D71D73"/>
    <w:rsid w:val="00D72335"/>
    <w:rsid w:val="00D724D2"/>
    <w:rsid w:val="00D7272A"/>
    <w:rsid w:val="00D72731"/>
    <w:rsid w:val="00D72901"/>
    <w:rsid w:val="00D72ACF"/>
    <w:rsid w:val="00D72CB9"/>
    <w:rsid w:val="00D72F73"/>
    <w:rsid w:val="00D72F8A"/>
    <w:rsid w:val="00D73268"/>
    <w:rsid w:val="00D732EA"/>
    <w:rsid w:val="00D733A6"/>
    <w:rsid w:val="00D734FD"/>
    <w:rsid w:val="00D735C3"/>
    <w:rsid w:val="00D7372E"/>
    <w:rsid w:val="00D73A9D"/>
    <w:rsid w:val="00D73C35"/>
    <w:rsid w:val="00D73D24"/>
    <w:rsid w:val="00D73DE2"/>
    <w:rsid w:val="00D74228"/>
    <w:rsid w:val="00D743FD"/>
    <w:rsid w:val="00D74429"/>
    <w:rsid w:val="00D74C10"/>
    <w:rsid w:val="00D74FB9"/>
    <w:rsid w:val="00D7549B"/>
    <w:rsid w:val="00D75894"/>
    <w:rsid w:val="00D75A69"/>
    <w:rsid w:val="00D75E15"/>
    <w:rsid w:val="00D75F9B"/>
    <w:rsid w:val="00D75FC2"/>
    <w:rsid w:val="00D76366"/>
    <w:rsid w:val="00D763DC"/>
    <w:rsid w:val="00D76432"/>
    <w:rsid w:val="00D7655E"/>
    <w:rsid w:val="00D7673A"/>
    <w:rsid w:val="00D76772"/>
    <w:rsid w:val="00D76922"/>
    <w:rsid w:val="00D76983"/>
    <w:rsid w:val="00D76BBD"/>
    <w:rsid w:val="00D76F3D"/>
    <w:rsid w:val="00D77105"/>
    <w:rsid w:val="00D77179"/>
    <w:rsid w:val="00D772A0"/>
    <w:rsid w:val="00D77415"/>
    <w:rsid w:val="00D77645"/>
    <w:rsid w:val="00D77663"/>
    <w:rsid w:val="00D77A02"/>
    <w:rsid w:val="00D77A14"/>
    <w:rsid w:val="00D77F1E"/>
    <w:rsid w:val="00D77FFD"/>
    <w:rsid w:val="00D800A3"/>
    <w:rsid w:val="00D80843"/>
    <w:rsid w:val="00D80D16"/>
    <w:rsid w:val="00D81358"/>
    <w:rsid w:val="00D81614"/>
    <w:rsid w:val="00D817D8"/>
    <w:rsid w:val="00D8185C"/>
    <w:rsid w:val="00D82256"/>
    <w:rsid w:val="00D82394"/>
    <w:rsid w:val="00D82421"/>
    <w:rsid w:val="00D829A1"/>
    <w:rsid w:val="00D82CA4"/>
    <w:rsid w:val="00D82D0C"/>
    <w:rsid w:val="00D83035"/>
    <w:rsid w:val="00D831CB"/>
    <w:rsid w:val="00D8320A"/>
    <w:rsid w:val="00D83377"/>
    <w:rsid w:val="00D83AB7"/>
    <w:rsid w:val="00D83F5F"/>
    <w:rsid w:val="00D83FD0"/>
    <w:rsid w:val="00D83FF3"/>
    <w:rsid w:val="00D84239"/>
    <w:rsid w:val="00D84588"/>
    <w:rsid w:val="00D845AA"/>
    <w:rsid w:val="00D8497C"/>
    <w:rsid w:val="00D849C8"/>
    <w:rsid w:val="00D8505E"/>
    <w:rsid w:val="00D85284"/>
    <w:rsid w:val="00D85470"/>
    <w:rsid w:val="00D854C1"/>
    <w:rsid w:val="00D854F1"/>
    <w:rsid w:val="00D854FB"/>
    <w:rsid w:val="00D8552B"/>
    <w:rsid w:val="00D855A5"/>
    <w:rsid w:val="00D8575A"/>
    <w:rsid w:val="00D85945"/>
    <w:rsid w:val="00D85CD1"/>
    <w:rsid w:val="00D865D4"/>
    <w:rsid w:val="00D867FB"/>
    <w:rsid w:val="00D86D5E"/>
    <w:rsid w:val="00D87005"/>
    <w:rsid w:val="00D870FE"/>
    <w:rsid w:val="00D871A5"/>
    <w:rsid w:val="00D8741F"/>
    <w:rsid w:val="00D877A9"/>
    <w:rsid w:val="00D879FC"/>
    <w:rsid w:val="00D87DBD"/>
    <w:rsid w:val="00D902C0"/>
    <w:rsid w:val="00D90957"/>
    <w:rsid w:val="00D9095F"/>
    <w:rsid w:val="00D90D3E"/>
    <w:rsid w:val="00D90DA6"/>
    <w:rsid w:val="00D90DB7"/>
    <w:rsid w:val="00D91654"/>
    <w:rsid w:val="00D91872"/>
    <w:rsid w:val="00D91A42"/>
    <w:rsid w:val="00D91D7F"/>
    <w:rsid w:val="00D9221F"/>
    <w:rsid w:val="00D92441"/>
    <w:rsid w:val="00D92D96"/>
    <w:rsid w:val="00D92DB3"/>
    <w:rsid w:val="00D92EDA"/>
    <w:rsid w:val="00D93009"/>
    <w:rsid w:val="00D9330D"/>
    <w:rsid w:val="00D933E5"/>
    <w:rsid w:val="00D944EA"/>
    <w:rsid w:val="00D94535"/>
    <w:rsid w:val="00D9465F"/>
    <w:rsid w:val="00D94884"/>
    <w:rsid w:val="00D94D57"/>
    <w:rsid w:val="00D94D98"/>
    <w:rsid w:val="00D95788"/>
    <w:rsid w:val="00D95979"/>
    <w:rsid w:val="00D95BA1"/>
    <w:rsid w:val="00D95C7B"/>
    <w:rsid w:val="00D95EF6"/>
    <w:rsid w:val="00D961AF"/>
    <w:rsid w:val="00D9621E"/>
    <w:rsid w:val="00D96224"/>
    <w:rsid w:val="00D96366"/>
    <w:rsid w:val="00D965A4"/>
    <w:rsid w:val="00D96B86"/>
    <w:rsid w:val="00D96F17"/>
    <w:rsid w:val="00D976A9"/>
    <w:rsid w:val="00D976AA"/>
    <w:rsid w:val="00D976E2"/>
    <w:rsid w:val="00D97730"/>
    <w:rsid w:val="00D97B69"/>
    <w:rsid w:val="00D97C59"/>
    <w:rsid w:val="00D97E3A"/>
    <w:rsid w:val="00D97E8C"/>
    <w:rsid w:val="00DA02D5"/>
    <w:rsid w:val="00DA04D7"/>
    <w:rsid w:val="00DA0B70"/>
    <w:rsid w:val="00DA0DA9"/>
    <w:rsid w:val="00DA1388"/>
    <w:rsid w:val="00DA13A6"/>
    <w:rsid w:val="00DA14CC"/>
    <w:rsid w:val="00DA17DD"/>
    <w:rsid w:val="00DA1AD4"/>
    <w:rsid w:val="00DA1EB1"/>
    <w:rsid w:val="00DA1F92"/>
    <w:rsid w:val="00DA2483"/>
    <w:rsid w:val="00DA2797"/>
    <w:rsid w:val="00DA2906"/>
    <w:rsid w:val="00DA2A8F"/>
    <w:rsid w:val="00DA2A92"/>
    <w:rsid w:val="00DA2D32"/>
    <w:rsid w:val="00DA3191"/>
    <w:rsid w:val="00DA343F"/>
    <w:rsid w:val="00DA34FD"/>
    <w:rsid w:val="00DA36D2"/>
    <w:rsid w:val="00DA37F3"/>
    <w:rsid w:val="00DA3B2F"/>
    <w:rsid w:val="00DA3CFC"/>
    <w:rsid w:val="00DA406C"/>
    <w:rsid w:val="00DA44A5"/>
    <w:rsid w:val="00DA44DC"/>
    <w:rsid w:val="00DA48B2"/>
    <w:rsid w:val="00DA49F2"/>
    <w:rsid w:val="00DA5244"/>
    <w:rsid w:val="00DA5550"/>
    <w:rsid w:val="00DA5C18"/>
    <w:rsid w:val="00DA6526"/>
    <w:rsid w:val="00DA6686"/>
    <w:rsid w:val="00DA6958"/>
    <w:rsid w:val="00DA6C45"/>
    <w:rsid w:val="00DA6E0E"/>
    <w:rsid w:val="00DA7028"/>
    <w:rsid w:val="00DA7252"/>
    <w:rsid w:val="00DA7253"/>
    <w:rsid w:val="00DA77E4"/>
    <w:rsid w:val="00DA780B"/>
    <w:rsid w:val="00DA79A9"/>
    <w:rsid w:val="00DA7A56"/>
    <w:rsid w:val="00DA7CF6"/>
    <w:rsid w:val="00DB009E"/>
    <w:rsid w:val="00DB02E9"/>
    <w:rsid w:val="00DB0320"/>
    <w:rsid w:val="00DB03E6"/>
    <w:rsid w:val="00DB043A"/>
    <w:rsid w:val="00DB0635"/>
    <w:rsid w:val="00DB09C9"/>
    <w:rsid w:val="00DB0B7D"/>
    <w:rsid w:val="00DB0D99"/>
    <w:rsid w:val="00DB0DEC"/>
    <w:rsid w:val="00DB1102"/>
    <w:rsid w:val="00DB13F2"/>
    <w:rsid w:val="00DB19CC"/>
    <w:rsid w:val="00DB1A3F"/>
    <w:rsid w:val="00DB1B3C"/>
    <w:rsid w:val="00DB1D39"/>
    <w:rsid w:val="00DB1FAC"/>
    <w:rsid w:val="00DB2004"/>
    <w:rsid w:val="00DB219F"/>
    <w:rsid w:val="00DB2413"/>
    <w:rsid w:val="00DB245A"/>
    <w:rsid w:val="00DB2497"/>
    <w:rsid w:val="00DB2813"/>
    <w:rsid w:val="00DB287A"/>
    <w:rsid w:val="00DB2B92"/>
    <w:rsid w:val="00DB2C03"/>
    <w:rsid w:val="00DB2D19"/>
    <w:rsid w:val="00DB3103"/>
    <w:rsid w:val="00DB3337"/>
    <w:rsid w:val="00DB342C"/>
    <w:rsid w:val="00DB363F"/>
    <w:rsid w:val="00DB3AF1"/>
    <w:rsid w:val="00DB3BFE"/>
    <w:rsid w:val="00DB3E46"/>
    <w:rsid w:val="00DB3FC2"/>
    <w:rsid w:val="00DB47CB"/>
    <w:rsid w:val="00DB484B"/>
    <w:rsid w:val="00DB4881"/>
    <w:rsid w:val="00DB49D1"/>
    <w:rsid w:val="00DB5262"/>
    <w:rsid w:val="00DB533F"/>
    <w:rsid w:val="00DB58C4"/>
    <w:rsid w:val="00DB59F6"/>
    <w:rsid w:val="00DB5CE0"/>
    <w:rsid w:val="00DB5E56"/>
    <w:rsid w:val="00DB5EB5"/>
    <w:rsid w:val="00DB63C9"/>
    <w:rsid w:val="00DB6CAC"/>
    <w:rsid w:val="00DB6F07"/>
    <w:rsid w:val="00DB701B"/>
    <w:rsid w:val="00DB75DA"/>
    <w:rsid w:val="00DB761E"/>
    <w:rsid w:val="00DB77C3"/>
    <w:rsid w:val="00DB786E"/>
    <w:rsid w:val="00DB790A"/>
    <w:rsid w:val="00DB7944"/>
    <w:rsid w:val="00DB799F"/>
    <w:rsid w:val="00DB7C0C"/>
    <w:rsid w:val="00DC03BC"/>
    <w:rsid w:val="00DC0407"/>
    <w:rsid w:val="00DC0433"/>
    <w:rsid w:val="00DC0454"/>
    <w:rsid w:val="00DC072B"/>
    <w:rsid w:val="00DC07A5"/>
    <w:rsid w:val="00DC0D15"/>
    <w:rsid w:val="00DC0DE7"/>
    <w:rsid w:val="00DC0F4E"/>
    <w:rsid w:val="00DC0FF4"/>
    <w:rsid w:val="00DC1108"/>
    <w:rsid w:val="00DC119D"/>
    <w:rsid w:val="00DC15A2"/>
    <w:rsid w:val="00DC1644"/>
    <w:rsid w:val="00DC18AA"/>
    <w:rsid w:val="00DC18C2"/>
    <w:rsid w:val="00DC1B74"/>
    <w:rsid w:val="00DC1B82"/>
    <w:rsid w:val="00DC1C5E"/>
    <w:rsid w:val="00DC227B"/>
    <w:rsid w:val="00DC250F"/>
    <w:rsid w:val="00DC2567"/>
    <w:rsid w:val="00DC25C0"/>
    <w:rsid w:val="00DC2731"/>
    <w:rsid w:val="00DC28C8"/>
    <w:rsid w:val="00DC2A1C"/>
    <w:rsid w:val="00DC2D15"/>
    <w:rsid w:val="00DC2D49"/>
    <w:rsid w:val="00DC2D84"/>
    <w:rsid w:val="00DC2EBE"/>
    <w:rsid w:val="00DC2F07"/>
    <w:rsid w:val="00DC3287"/>
    <w:rsid w:val="00DC374D"/>
    <w:rsid w:val="00DC3778"/>
    <w:rsid w:val="00DC3BCC"/>
    <w:rsid w:val="00DC3F03"/>
    <w:rsid w:val="00DC3F72"/>
    <w:rsid w:val="00DC41FE"/>
    <w:rsid w:val="00DC4226"/>
    <w:rsid w:val="00DC42A6"/>
    <w:rsid w:val="00DC43E3"/>
    <w:rsid w:val="00DC4704"/>
    <w:rsid w:val="00DC4753"/>
    <w:rsid w:val="00DC476A"/>
    <w:rsid w:val="00DC4921"/>
    <w:rsid w:val="00DC4A0E"/>
    <w:rsid w:val="00DC502B"/>
    <w:rsid w:val="00DC51E8"/>
    <w:rsid w:val="00DC540B"/>
    <w:rsid w:val="00DC567B"/>
    <w:rsid w:val="00DC5728"/>
    <w:rsid w:val="00DC5BF1"/>
    <w:rsid w:val="00DC5C76"/>
    <w:rsid w:val="00DC5D5A"/>
    <w:rsid w:val="00DC5E12"/>
    <w:rsid w:val="00DC6716"/>
    <w:rsid w:val="00DC6865"/>
    <w:rsid w:val="00DC7010"/>
    <w:rsid w:val="00DC718B"/>
    <w:rsid w:val="00DC7D34"/>
    <w:rsid w:val="00DD00F0"/>
    <w:rsid w:val="00DD046C"/>
    <w:rsid w:val="00DD05FE"/>
    <w:rsid w:val="00DD0C81"/>
    <w:rsid w:val="00DD0DA6"/>
    <w:rsid w:val="00DD1291"/>
    <w:rsid w:val="00DD12E4"/>
    <w:rsid w:val="00DD15E7"/>
    <w:rsid w:val="00DD163C"/>
    <w:rsid w:val="00DD173F"/>
    <w:rsid w:val="00DD1804"/>
    <w:rsid w:val="00DD1965"/>
    <w:rsid w:val="00DD1C14"/>
    <w:rsid w:val="00DD1D22"/>
    <w:rsid w:val="00DD1FAE"/>
    <w:rsid w:val="00DD2605"/>
    <w:rsid w:val="00DD262E"/>
    <w:rsid w:val="00DD27E4"/>
    <w:rsid w:val="00DD296D"/>
    <w:rsid w:val="00DD29C1"/>
    <w:rsid w:val="00DD2DD5"/>
    <w:rsid w:val="00DD2DFC"/>
    <w:rsid w:val="00DD31BD"/>
    <w:rsid w:val="00DD3467"/>
    <w:rsid w:val="00DD34E6"/>
    <w:rsid w:val="00DD3878"/>
    <w:rsid w:val="00DD3BE3"/>
    <w:rsid w:val="00DD3CB8"/>
    <w:rsid w:val="00DD436A"/>
    <w:rsid w:val="00DD46D9"/>
    <w:rsid w:val="00DD4725"/>
    <w:rsid w:val="00DD4742"/>
    <w:rsid w:val="00DD481B"/>
    <w:rsid w:val="00DD4889"/>
    <w:rsid w:val="00DD49C3"/>
    <w:rsid w:val="00DD4C81"/>
    <w:rsid w:val="00DD4D18"/>
    <w:rsid w:val="00DD5646"/>
    <w:rsid w:val="00DD5875"/>
    <w:rsid w:val="00DD598F"/>
    <w:rsid w:val="00DD5A4D"/>
    <w:rsid w:val="00DD5E3B"/>
    <w:rsid w:val="00DD6544"/>
    <w:rsid w:val="00DD6570"/>
    <w:rsid w:val="00DD657B"/>
    <w:rsid w:val="00DD65FE"/>
    <w:rsid w:val="00DD667E"/>
    <w:rsid w:val="00DD66CE"/>
    <w:rsid w:val="00DD6BEA"/>
    <w:rsid w:val="00DD6C12"/>
    <w:rsid w:val="00DD6C13"/>
    <w:rsid w:val="00DD6C34"/>
    <w:rsid w:val="00DD73A2"/>
    <w:rsid w:val="00DD76BC"/>
    <w:rsid w:val="00DD77D8"/>
    <w:rsid w:val="00DD78E9"/>
    <w:rsid w:val="00DD79E0"/>
    <w:rsid w:val="00DD7A91"/>
    <w:rsid w:val="00DD7AD3"/>
    <w:rsid w:val="00DD7E75"/>
    <w:rsid w:val="00DD7E76"/>
    <w:rsid w:val="00DE0045"/>
    <w:rsid w:val="00DE028B"/>
    <w:rsid w:val="00DE0463"/>
    <w:rsid w:val="00DE05D9"/>
    <w:rsid w:val="00DE0762"/>
    <w:rsid w:val="00DE091B"/>
    <w:rsid w:val="00DE0B6F"/>
    <w:rsid w:val="00DE0FC4"/>
    <w:rsid w:val="00DE10A2"/>
    <w:rsid w:val="00DE16A3"/>
    <w:rsid w:val="00DE178A"/>
    <w:rsid w:val="00DE187C"/>
    <w:rsid w:val="00DE19A3"/>
    <w:rsid w:val="00DE1D41"/>
    <w:rsid w:val="00DE1DD5"/>
    <w:rsid w:val="00DE1EE8"/>
    <w:rsid w:val="00DE2636"/>
    <w:rsid w:val="00DE263C"/>
    <w:rsid w:val="00DE2A2A"/>
    <w:rsid w:val="00DE2AF3"/>
    <w:rsid w:val="00DE2B75"/>
    <w:rsid w:val="00DE2BE4"/>
    <w:rsid w:val="00DE2D15"/>
    <w:rsid w:val="00DE2D89"/>
    <w:rsid w:val="00DE2EA2"/>
    <w:rsid w:val="00DE307D"/>
    <w:rsid w:val="00DE318A"/>
    <w:rsid w:val="00DE31AD"/>
    <w:rsid w:val="00DE3CA0"/>
    <w:rsid w:val="00DE3CF3"/>
    <w:rsid w:val="00DE3F3B"/>
    <w:rsid w:val="00DE408B"/>
    <w:rsid w:val="00DE426F"/>
    <w:rsid w:val="00DE452C"/>
    <w:rsid w:val="00DE4CCC"/>
    <w:rsid w:val="00DE4D6D"/>
    <w:rsid w:val="00DE4DF2"/>
    <w:rsid w:val="00DE544A"/>
    <w:rsid w:val="00DE5516"/>
    <w:rsid w:val="00DE55C6"/>
    <w:rsid w:val="00DE5712"/>
    <w:rsid w:val="00DE583A"/>
    <w:rsid w:val="00DE5866"/>
    <w:rsid w:val="00DE58AC"/>
    <w:rsid w:val="00DE59A8"/>
    <w:rsid w:val="00DE59CA"/>
    <w:rsid w:val="00DE5A7E"/>
    <w:rsid w:val="00DE5AE9"/>
    <w:rsid w:val="00DE5B5A"/>
    <w:rsid w:val="00DE5BCE"/>
    <w:rsid w:val="00DE5CE6"/>
    <w:rsid w:val="00DE5DC4"/>
    <w:rsid w:val="00DE6206"/>
    <w:rsid w:val="00DE669E"/>
    <w:rsid w:val="00DE6828"/>
    <w:rsid w:val="00DE6A5B"/>
    <w:rsid w:val="00DE6A6B"/>
    <w:rsid w:val="00DE6AF4"/>
    <w:rsid w:val="00DE6B5A"/>
    <w:rsid w:val="00DE6E5E"/>
    <w:rsid w:val="00DE6EAC"/>
    <w:rsid w:val="00DE6EB2"/>
    <w:rsid w:val="00DE6FA4"/>
    <w:rsid w:val="00DE732C"/>
    <w:rsid w:val="00DE75CB"/>
    <w:rsid w:val="00DE75E7"/>
    <w:rsid w:val="00DE7614"/>
    <w:rsid w:val="00DE76F4"/>
    <w:rsid w:val="00DE7844"/>
    <w:rsid w:val="00DE78E9"/>
    <w:rsid w:val="00DE79BC"/>
    <w:rsid w:val="00DE7E5D"/>
    <w:rsid w:val="00DE7EB8"/>
    <w:rsid w:val="00DE7FB3"/>
    <w:rsid w:val="00DF007D"/>
    <w:rsid w:val="00DF052B"/>
    <w:rsid w:val="00DF06CB"/>
    <w:rsid w:val="00DF0DF3"/>
    <w:rsid w:val="00DF1469"/>
    <w:rsid w:val="00DF1595"/>
    <w:rsid w:val="00DF17C0"/>
    <w:rsid w:val="00DF1FB6"/>
    <w:rsid w:val="00DF2178"/>
    <w:rsid w:val="00DF225E"/>
    <w:rsid w:val="00DF2338"/>
    <w:rsid w:val="00DF23BF"/>
    <w:rsid w:val="00DF2680"/>
    <w:rsid w:val="00DF309D"/>
    <w:rsid w:val="00DF325F"/>
    <w:rsid w:val="00DF339B"/>
    <w:rsid w:val="00DF33DB"/>
    <w:rsid w:val="00DF344B"/>
    <w:rsid w:val="00DF3649"/>
    <w:rsid w:val="00DF3AB2"/>
    <w:rsid w:val="00DF3B4A"/>
    <w:rsid w:val="00DF3BBC"/>
    <w:rsid w:val="00DF3C33"/>
    <w:rsid w:val="00DF3CF7"/>
    <w:rsid w:val="00DF3CFC"/>
    <w:rsid w:val="00DF3E90"/>
    <w:rsid w:val="00DF3F26"/>
    <w:rsid w:val="00DF4103"/>
    <w:rsid w:val="00DF41C2"/>
    <w:rsid w:val="00DF41F9"/>
    <w:rsid w:val="00DF48BD"/>
    <w:rsid w:val="00DF4A52"/>
    <w:rsid w:val="00DF4D42"/>
    <w:rsid w:val="00DF4E29"/>
    <w:rsid w:val="00DF5164"/>
    <w:rsid w:val="00DF5510"/>
    <w:rsid w:val="00DF5522"/>
    <w:rsid w:val="00DF55FC"/>
    <w:rsid w:val="00DF58C8"/>
    <w:rsid w:val="00DF5C47"/>
    <w:rsid w:val="00DF5E4B"/>
    <w:rsid w:val="00DF5E8F"/>
    <w:rsid w:val="00DF609C"/>
    <w:rsid w:val="00DF6167"/>
    <w:rsid w:val="00DF63B2"/>
    <w:rsid w:val="00DF63EC"/>
    <w:rsid w:val="00DF6F9D"/>
    <w:rsid w:val="00DF770F"/>
    <w:rsid w:val="00DF7766"/>
    <w:rsid w:val="00DF77D8"/>
    <w:rsid w:val="00DF79A5"/>
    <w:rsid w:val="00DF7EDF"/>
    <w:rsid w:val="00DF7EF7"/>
    <w:rsid w:val="00DF7FC9"/>
    <w:rsid w:val="00E0010A"/>
    <w:rsid w:val="00E004DD"/>
    <w:rsid w:val="00E006AA"/>
    <w:rsid w:val="00E007F4"/>
    <w:rsid w:val="00E00AE5"/>
    <w:rsid w:val="00E0162C"/>
    <w:rsid w:val="00E016BE"/>
    <w:rsid w:val="00E01750"/>
    <w:rsid w:val="00E0175C"/>
    <w:rsid w:val="00E01DF8"/>
    <w:rsid w:val="00E01EF9"/>
    <w:rsid w:val="00E01F9C"/>
    <w:rsid w:val="00E021E1"/>
    <w:rsid w:val="00E02338"/>
    <w:rsid w:val="00E023B3"/>
    <w:rsid w:val="00E0264D"/>
    <w:rsid w:val="00E03127"/>
    <w:rsid w:val="00E031F1"/>
    <w:rsid w:val="00E03599"/>
    <w:rsid w:val="00E03731"/>
    <w:rsid w:val="00E038C1"/>
    <w:rsid w:val="00E039FA"/>
    <w:rsid w:val="00E03A71"/>
    <w:rsid w:val="00E03C7F"/>
    <w:rsid w:val="00E03EE0"/>
    <w:rsid w:val="00E03F35"/>
    <w:rsid w:val="00E047AE"/>
    <w:rsid w:val="00E04B23"/>
    <w:rsid w:val="00E04BD3"/>
    <w:rsid w:val="00E04C6A"/>
    <w:rsid w:val="00E04D15"/>
    <w:rsid w:val="00E053B9"/>
    <w:rsid w:val="00E05656"/>
    <w:rsid w:val="00E0598D"/>
    <w:rsid w:val="00E05A59"/>
    <w:rsid w:val="00E05A8B"/>
    <w:rsid w:val="00E05BC1"/>
    <w:rsid w:val="00E060A4"/>
    <w:rsid w:val="00E06333"/>
    <w:rsid w:val="00E065D1"/>
    <w:rsid w:val="00E06783"/>
    <w:rsid w:val="00E06A65"/>
    <w:rsid w:val="00E07133"/>
    <w:rsid w:val="00E0771E"/>
    <w:rsid w:val="00E07755"/>
    <w:rsid w:val="00E07907"/>
    <w:rsid w:val="00E07A6C"/>
    <w:rsid w:val="00E07C1D"/>
    <w:rsid w:val="00E07E18"/>
    <w:rsid w:val="00E10009"/>
    <w:rsid w:val="00E10063"/>
    <w:rsid w:val="00E100D0"/>
    <w:rsid w:val="00E104D6"/>
    <w:rsid w:val="00E10654"/>
    <w:rsid w:val="00E1076D"/>
    <w:rsid w:val="00E107C4"/>
    <w:rsid w:val="00E1085E"/>
    <w:rsid w:val="00E10A50"/>
    <w:rsid w:val="00E10C1D"/>
    <w:rsid w:val="00E10CBB"/>
    <w:rsid w:val="00E10FCD"/>
    <w:rsid w:val="00E1105A"/>
    <w:rsid w:val="00E110FE"/>
    <w:rsid w:val="00E114D4"/>
    <w:rsid w:val="00E11693"/>
    <w:rsid w:val="00E117BC"/>
    <w:rsid w:val="00E119B6"/>
    <w:rsid w:val="00E11AB5"/>
    <w:rsid w:val="00E11D13"/>
    <w:rsid w:val="00E12146"/>
    <w:rsid w:val="00E1220D"/>
    <w:rsid w:val="00E12664"/>
    <w:rsid w:val="00E1292C"/>
    <w:rsid w:val="00E12C71"/>
    <w:rsid w:val="00E12E96"/>
    <w:rsid w:val="00E1338F"/>
    <w:rsid w:val="00E1342C"/>
    <w:rsid w:val="00E13550"/>
    <w:rsid w:val="00E1379B"/>
    <w:rsid w:val="00E137FE"/>
    <w:rsid w:val="00E139F4"/>
    <w:rsid w:val="00E13BA8"/>
    <w:rsid w:val="00E13E40"/>
    <w:rsid w:val="00E140CC"/>
    <w:rsid w:val="00E1452F"/>
    <w:rsid w:val="00E14E62"/>
    <w:rsid w:val="00E15115"/>
    <w:rsid w:val="00E154F2"/>
    <w:rsid w:val="00E1572D"/>
    <w:rsid w:val="00E15859"/>
    <w:rsid w:val="00E15C28"/>
    <w:rsid w:val="00E15DA3"/>
    <w:rsid w:val="00E15E0B"/>
    <w:rsid w:val="00E15E8C"/>
    <w:rsid w:val="00E16245"/>
    <w:rsid w:val="00E16B43"/>
    <w:rsid w:val="00E16E53"/>
    <w:rsid w:val="00E16FD9"/>
    <w:rsid w:val="00E1717A"/>
    <w:rsid w:val="00E173CD"/>
    <w:rsid w:val="00E17993"/>
    <w:rsid w:val="00E17AA1"/>
    <w:rsid w:val="00E17EF5"/>
    <w:rsid w:val="00E17F07"/>
    <w:rsid w:val="00E17FF9"/>
    <w:rsid w:val="00E20059"/>
    <w:rsid w:val="00E20222"/>
    <w:rsid w:val="00E21015"/>
    <w:rsid w:val="00E210AE"/>
    <w:rsid w:val="00E21221"/>
    <w:rsid w:val="00E215E4"/>
    <w:rsid w:val="00E21636"/>
    <w:rsid w:val="00E21828"/>
    <w:rsid w:val="00E22032"/>
    <w:rsid w:val="00E2213A"/>
    <w:rsid w:val="00E226BA"/>
    <w:rsid w:val="00E227A7"/>
    <w:rsid w:val="00E227B6"/>
    <w:rsid w:val="00E22992"/>
    <w:rsid w:val="00E22AF1"/>
    <w:rsid w:val="00E22E35"/>
    <w:rsid w:val="00E234E1"/>
    <w:rsid w:val="00E2369C"/>
    <w:rsid w:val="00E23DE1"/>
    <w:rsid w:val="00E24305"/>
    <w:rsid w:val="00E24682"/>
    <w:rsid w:val="00E24723"/>
    <w:rsid w:val="00E24946"/>
    <w:rsid w:val="00E24A07"/>
    <w:rsid w:val="00E24BDB"/>
    <w:rsid w:val="00E24D0F"/>
    <w:rsid w:val="00E24D4D"/>
    <w:rsid w:val="00E24E72"/>
    <w:rsid w:val="00E2528C"/>
    <w:rsid w:val="00E2572A"/>
    <w:rsid w:val="00E2578C"/>
    <w:rsid w:val="00E25BDF"/>
    <w:rsid w:val="00E260D7"/>
    <w:rsid w:val="00E26186"/>
    <w:rsid w:val="00E2645E"/>
    <w:rsid w:val="00E2650E"/>
    <w:rsid w:val="00E26777"/>
    <w:rsid w:val="00E267FE"/>
    <w:rsid w:val="00E26A1B"/>
    <w:rsid w:val="00E26C3C"/>
    <w:rsid w:val="00E27027"/>
    <w:rsid w:val="00E270E7"/>
    <w:rsid w:val="00E2716A"/>
    <w:rsid w:val="00E271DD"/>
    <w:rsid w:val="00E2728C"/>
    <w:rsid w:val="00E27A18"/>
    <w:rsid w:val="00E27D74"/>
    <w:rsid w:val="00E27D98"/>
    <w:rsid w:val="00E27D9C"/>
    <w:rsid w:val="00E27E6B"/>
    <w:rsid w:val="00E30016"/>
    <w:rsid w:val="00E30492"/>
    <w:rsid w:val="00E3059F"/>
    <w:rsid w:val="00E306D1"/>
    <w:rsid w:val="00E307BF"/>
    <w:rsid w:val="00E3088B"/>
    <w:rsid w:val="00E30A9B"/>
    <w:rsid w:val="00E3106F"/>
    <w:rsid w:val="00E31087"/>
    <w:rsid w:val="00E31147"/>
    <w:rsid w:val="00E312BA"/>
    <w:rsid w:val="00E317D7"/>
    <w:rsid w:val="00E31DC9"/>
    <w:rsid w:val="00E3223E"/>
    <w:rsid w:val="00E323E2"/>
    <w:rsid w:val="00E32792"/>
    <w:rsid w:val="00E327B5"/>
    <w:rsid w:val="00E32867"/>
    <w:rsid w:val="00E32AB7"/>
    <w:rsid w:val="00E32B23"/>
    <w:rsid w:val="00E32B64"/>
    <w:rsid w:val="00E32C5F"/>
    <w:rsid w:val="00E32D41"/>
    <w:rsid w:val="00E331CF"/>
    <w:rsid w:val="00E33208"/>
    <w:rsid w:val="00E3365A"/>
    <w:rsid w:val="00E33720"/>
    <w:rsid w:val="00E3383B"/>
    <w:rsid w:val="00E3393D"/>
    <w:rsid w:val="00E33B97"/>
    <w:rsid w:val="00E33C6F"/>
    <w:rsid w:val="00E33D5F"/>
    <w:rsid w:val="00E34048"/>
    <w:rsid w:val="00E344F0"/>
    <w:rsid w:val="00E34CD5"/>
    <w:rsid w:val="00E34DB4"/>
    <w:rsid w:val="00E34EAC"/>
    <w:rsid w:val="00E34F6A"/>
    <w:rsid w:val="00E351B0"/>
    <w:rsid w:val="00E352CB"/>
    <w:rsid w:val="00E358A5"/>
    <w:rsid w:val="00E35DFB"/>
    <w:rsid w:val="00E36084"/>
    <w:rsid w:val="00E363EE"/>
    <w:rsid w:val="00E3648F"/>
    <w:rsid w:val="00E36D34"/>
    <w:rsid w:val="00E36F83"/>
    <w:rsid w:val="00E36FC3"/>
    <w:rsid w:val="00E372FE"/>
    <w:rsid w:val="00E377D6"/>
    <w:rsid w:val="00E3785E"/>
    <w:rsid w:val="00E4015F"/>
    <w:rsid w:val="00E4040A"/>
    <w:rsid w:val="00E40633"/>
    <w:rsid w:val="00E408B6"/>
    <w:rsid w:val="00E40901"/>
    <w:rsid w:val="00E409EF"/>
    <w:rsid w:val="00E40C44"/>
    <w:rsid w:val="00E40CFA"/>
    <w:rsid w:val="00E40FFE"/>
    <w:rsid w:val="00E41512"/>
    <w:rsid w:val="00E4181B"/>
    <w:rsid w:val="00E41FC9"/>
    <w:rsid w:val="00E4223D"/>
    <w:rsid w:val="00E4231C"/>
    <w:rsid w:val="00E4252A"/>
    <w:rsid w:val="00E42D40"/>
    <w:rsid w:val="00E43093"/>
    <w:rsid w:val="00E435A0"/>
    <w:rsid w:val="00E435F4"/>
    <w:rsid w:val="00E43664"/>
    <w:rsid w:val="00E43D84"/>
    <w:rsid w:val="00E43E2C"/>
    <w:rsid w:val="00E43E5F"/>
    <w:rsid w:val="00E4437C"/>
    <w:rsid w:val="00E444A1"/>
    <w:rsid w:val="00E444E9"/>
    <w:rsid w:val="00E446F9"/>
    <w:rsid w:val="00E44753"/>
    <w:rsid w:val="00E44A5B"/>
    <w:rsid w:val="00E44BEA"/>
    <w:rsid w:val="00E44C58"/>
    <w:rsid w:val="00E44DC2"/>
    <w:rsid w:val="00E44FD5"/>
    <w:rsid w:val="00E45527"/>
    <w:rsid w:val="00E4567C"/>
    <w:rsid w:val="00E4577D"/>
    <w:rsid w:val="00E45A9D"/>
    <w:rsid w:val="00E45C06"/>
    <w:rsid w:val="00E45D63"/>
    <w:rsid w:val="00E460BF"/>
    <w:rsid w:val="00E46486"/>
    <w:rsid w:val="00E4678F"/>
    <w:rsid w:val="00E4698A"/>
    <w:rsid w:val="00E46AD6"/>
    <w:rsid w:val="00E46B64"/>
    <w:rsid w:val="00E46C67"/>
    <w:rsid w:val="00E477D8"/>
    <w:rsid w:val="00E4782C"/>
    <w:rsid w:val="00E47C1A"/>
    <w:rsid w:val="00E47EFE"/>
    <w:rsid w:val="00E50002"/>
    <w:rsid w:val="00E50462"/>
    <w:rsid w:val="00E504EB"/>
    <w:rsid w:val="00E50661"/>
    <w:rsid w:val="00E509AF"/>
    <w:rsid w:val="00E50A17"/>
    <w:rsid w:val="00E50B05"/>
    <w:rsid w:val="00E50C49"/>
    <w:rsid w:val="00E50CF7"/>
    <w:rsid w:val="00E510DA"/>
    <w:rsid w:val="00E514D7"/>
    <w:rsid w:val="00E5182B"/>
    <w:rsid w:val="00E51B16"/>
    <w:rsid w:val="00E51C6D"/>
    <w:rsid w:val="00E51F4D"/>
    <w:rsid w:val="00E5263E"/>
    <w:rsid w:val="00E5270F"/>
    <w:rsid w:val="00E52827"/>
    <w:rsid w:val="00E52836"/>
    <w:rsid w:val="00E528A1"/>
    <w:rsid w:val="00E528F8"/>
    <w:rsid w:val="00E52BC3"/>
    <w:rsid w:val="00E52D22"/>
    <w:rsid w:val="00E5324D"/>
    <w:rsid w:val="00E5331D"/>
    <w:rsid w:val="00E533E0"/>
    <w:rsid w:val="00E53439"/>
    <w:rsid w:val="00E5365D"/>
    <w:rsid w:val="00E536E9"/>
    <w:rsid w:val="00E537DD"/>
    <w:rsid w:val="00E538A3"/>
    <w:rsid w:val="00E53987"/>
    <w:rsid w:val="00E53A06"/>
    <w:rsid w:val="00E53CB6"/>
    <w:rsid w:val="00E53D44"/>
    <w:rsid w:val="00E53F2F"/>
    <w:rsid w:val="00E54091"/>
    <w:rsid w:val="00E54096"/>
    <w:rsid w:val="00E5416B"/>
    <w:rsid w:val="00E54232"/>
    <w:rsid w:val="00E546A3"/>
    <w:rsid w:val="00E54799"/>
    <w:rsid w:val="00E5491B"/>
    <w:rsid w:val="00E54A94"/>
    <w:rsid w:val="00E55515"/>
    <w:rsid w:val="00E556DE"/>
    <w:rsid w:val="00E559F5"/>
    <w:rsid w:val="00E55EBF"/>
    <w:rsid w:val="00E56610"/>
    <w:rsid w:val="00E56A19"/>
    <w:rsid w:val="00E56C0F"/>
    <w:rsid w:val="00E56C88"/>
    <w:rsid w:val="00E56EEC"/>
    <w:rsid w:val="00E57369"/>
    <w:rsid w:val="00E57F9A"/>
    <w:rsid w:val="00E6012F"/>
    <w:rsid w:val="00E60179"/>
    <w:rsid w:val="00E60307"/>
    <w:rsid w:val="00E60332"/>
    <w:rsid w:val="00E60441"/>
    <w:rsid w:val="00E606C7"/>
    <w:rsid w:val="00E60702"/>
    <w:rsid w:val="00E60C16"/>
    <w:rsid w:val="00E60D8A"/>
    <w:rsid w:val="00E60E3E"/>
    <w:rsid w:val="00E60E56"/>
    <w:rsid w:val="00E60ECA"/>
    <w:rsid w:val="00E614B4"/>
    <w:rsid w:val="00E61D36"/>
    <w:rsid w:val="00E61FC8"/>
    <w:rsid w:val="00E6239E"/>
    <w:rsid w:val="00E6283D"/>
    <w:rsid w:val="00E62AE0"/>
    <w:rsid w:val="00E62BE5"/>
    <w:rsid w:val="00E62CDB"/>
    <w:rsid w:val="00E62D74"/>
    <w:rsid w:val="00E6334C"/>
    <w:rsid w:val="00E6346D"/>
    <w:rsid w:val="00E6367F"/>
    <w:rsid w:val="00E63881"/>
    <w:rsid w:val="00E63A1B"/>
    <w:rsid w:val="00E63CB4"/>
    <w:rsid w:val="00E63D66"/>
    <w:rsid w:val="00E640BB"/>
    <w:rsid w:val="00E64226"/>
    <w:rsid w:val="00E6428C"/>
    <w:rsid w:val="00E6460D"/>
    <w:rsid w:val="00E64705"/>
    <w:rsid w:val="00E64743"/>
    <w:rsid w:val="00E6497E"/>
    <w:rsid w:val="00E64A0E"/>
    <w:rsid w:val="00E64E06"/>
    <w:rsid w:val="00E64EE7"/>
    <w:rsid w:val="00E64F39"/>
    <w:rsid w:val="00E650D5"/>
    <w:rsid w:val="00E6520F"/>
    <w:rsid w:val="00E657DF"/>
    <w:rsid w:val="00E657F5"/>
    <w:rsid w:val="00E6586E"/>
    <w:rsid w:val="00E65D04"/>
    <w:rsid w:val="00E65D8F"/>
    <w:rsid w:val="00E66103"/>
    <w:rsid w:val="00E6625E"/>
    <w:rsid w:val="00E6640F"/>
    <w:rsid w:val="00E665CB"/>
    <w:rsid w:val="00E66660"/>
    <w:rsid w:val="00E66799"/>
    <w:rsid w:val="00E669BE"/>
    <w:rsid w:val="00E66C7C"/>
    <w:rsid w:val="00E6703F"/>
    <w:rsid w:val="00E67136"/>
    <w:rsid w:val="00E671D6"/>
    <w:rsid w:val="00E67245"/>
    <w:rsid w:val="00E67750"/>
    <w:rsid w:val="00E677AD"/>
    <w:rsid w:val="00E67C5E"/>
    <w:rsid w:val="00E67E71"/>
    <w:rsid w:val="00E700C8"/>
    <w:rsid w:val="00E704A9"/>
    <w:rsid w:val="00E70AF8"/>
    <w:rsid w:val="00E70DAA"/>
    <w:rsid w:val="00E71287"/>
    <w:rsid w:val="00E71300"/>
    <w:rsid w:val="00E715C3"/>
    <w:rsid w:val="00E7161A"/>
    <w:rsid w:val="00E71BAC"/>
    <w:rsid w:val="00E72862"/>
    <w:rsid w:val="00E72B57"/>
    <w:rsid w:val="00E72CB6"/>
    <w:rsid w:val="00E72D23"/>
    <w:rsid w:val="00E72EE2"/>
    <w:rsid w:val="00E73103"/>
    <w:rsid w:val="00E7339F"/>
    <w:rsid w:val="00E73602"/>
    <w:rsid w:val="00E73889"/>
    <w:rsid w:val="00E73996"/>
    <w:rsid w:val="00E739A6"/>
    <w:rsid w:val="00E73A2A"/>
    <w:rsid w:val="00E73A8B"/>
    <w:rsid w:val="00E73DEE"/>
    <w:rsid w:val="00E73F15"/>
    <w:rsid w:val="00E74666"/>
    <w:rsid w:val="00E74755"/>
    <w:rsid w:val="00E74A3E"/>
    <w:rsid w:val="00E74E54"/>
    <w:rsid w:val="00E74EF4"/>
    <w:rsid w:val="00E75062"/>
    <w:rsid w:val="00E75381"/>
    <w:rsid w:val="00E7571B"/>
    <w:rsid w:val="00E75A44"/>
    <w:rsid w:val="00E75A6E"/>
    <w:rsid w:val="00E75B8D"/>
    <w:rsid w:val="00E75D97"/>
    <w:rsid w:val="00E75F81"/>
    <w:rsid w:val="00E76257"/>
    <w:rsid w:val="00E765EB"/>
    <w:rsid w:val="00E76617"/>
    <w:rsid w:val="00E76787"/>
    <w:rsid w:val="00E768D8"/>
    <w:rsid w:val="00E768F1"/>
    <w:rsid w:val="00E7694D"/>
    <w:rsid w:val="00E769FB"/>
    <w:rsid w:val="00E774D1"/>
    <w:rsid w:val="00E77638"/>
    <w:rsid w:val="00E778A9"/>
    <w:rsid w:val="00E8027B"/>
    <w:rsid w:val="00E80447"/>
    <w:rsid w:val="00E805D2"/>
    <w:rsid w:val="00E809D7"/>
    <w:rsid w:val="00E80CAB"/>
    <w:rsid w:val="00E811C9"/>
    <w:rsid w:val="00E8145B"/>
    <w:rsid w:val="00E8158E"/>
    <w:rsid w:val="00E81784"/>
    <w:rsid w:val="00E81984"/>
    <w:rsid w:val="00E81B8D"/>
    <w:rsid w:val="00E81F62"/>
    <w:rsid w:val="00E82055"/>
    <w:rsid w:val="00E82446"/>
    <w:rsid w:val="00E82515"/>
    <w:rsid w:val="00E827B5"/>
    <w:rsid w:val="00E82B95"/>
    <w:rsid w:val="00E82C2E"/>
    <w:rsid w:val="00E82D7D"/>
    <w:rsid w:val="00E82D8A"/>
    <w:rsid w:val="00E82E5F"/>
    <w:rsid w:val="00E830DA"/>
    <w:rsid w:val="00E835A8"/>
    <w:rsid w:val="00E835CC"/>
    <w:rsid w:val="00E83790"/>
    <w:rsid w:val="00E83833"/>
    <w:rsid w:val="00E838D5"/>
    <w:rsid w:val="00E8405B"/>
    <w:rsid w:val="00E8426E"/>
    <w:rsid w:val="00E84AFF"/>
    <w:rsid w:val="00E84B57"/>
    <w:rsid w:val="00E84C8D"/>
    <w:rsid w:val="00E84DBA"/>
    <w:rsid w:val="00E84F26"/>
    <w:rsid w:val="00E8501A"/>
    <w:rsid w:val="00E852B2"/>
    <w:rsid w:val="00E8539D"/>
    <w:rsid w:val="00E853C9"/>
    <w:rsid w:val="00E858F6"/>
    <w:rsid w:val="00E85C44"/>
    <w:rsid w:val="00E85D2F"/>
    <w:rsid w:val="00E85D42"/>
    <w:rsid w:val="00E85DF2"/>
    <w:rsid w:val="00E85E99"/>
    <w:rsid w:val="00E86054"/>
    <w:rsid w:val="00E86084"/>
    <w:rsid w:val="00E8634F"/>
    <w:rsid w:val="00E86445"/>
    <w:rsid w:val="00E8644F"/>
    <w:rsid w:val="00E8670D"/>
    <w:rsid w:val="00E86A24"/>
    <w:rsid w:val="00E86CDD"/>
    <w:rsid w:val="00E86EE8"/>
    <w:rsid w:val="00E86F4E"/>
    <w:rsid w:val="00E86F92"/>
    <w:rsid w:val="00E8727B"/>
    <w:rsid w:val="00E873B5"/>
    <w:rsid w:val="00E874E2"/>
    <w:rsid w:val="00E8758C"/>
    <w:rsid w:val="00E8759A"/>
    <w:rsid w:val="00E87D24"/>
    <w:rsid w:val="00E87FB9"/>
    <w:rsid w:val="00E904A2"/>
    <w:rsid w:val="00E904D7"/>
    <w:rsid w:val="00E906DB"/>
    <w:rsid w:val="00E907D5"/>
    <w:rsid w:val="00E90A93"/>
    <w:rsid w:val="00E90BCB"/>
    <w:rsid w:val="00E90FB6"/>
    <w:rsid w:val="00E914EE"/>
    <w:rsid w:val="00E91A20"/>
    <w:rsid w:val="00E920CD"/>
    <w:rsid w:val="00E92146"/>
    <w:rsid w:val="00E92181"/>
    <w:rsid w:val="00E92264"/>
    <w:rsid w:val="00E92459"/>
    <w:rsid w:val="00E92591"/>
    <w:rsid w:val="00E92757"/>
    <w:rsid w:val="00E927A7"/>
    <w:rsid w:val="00E92CC6"/>
    <w:rsid w:val="00E92E52"/>
    <w:rsid w:val="00E93345"/>
    <w:rsid w:val="00E93919"/>
    <w:rsid w:val="00E940FC"/>
    <w:rsid w:val="00E94102"/>
    <w:rsid w:val="00E94379"/>
    <w:rsid w:val="00E94406"/>
    <w:rsid w:val="00E945B9"/>
    <w:rsid w:val="00E946C1"/>
    <w:rsid w:val="00E94A24"/>
    <w:rsid w:val="00E94BE5"/>
    <w:rsid w:val="00E94D64"/>
    <w:rsid w:val="00E950F4"/>
    <w:rsid w:val="00E9529D"/>
    <w:rsid w:val="00E9537E"/>
    <w:rsid w:val="00E9538A"/>
    <w:rsid w:val="00E9545C"/>
    <w:rsid w:val="00E956A6"/>
    <w:rsid w:val="00E957D0"/>
    <w:rsid w:val="00E958C4"/>
    <w:rsid w:val="00E95A34"/>
    <w:rsid w:val="00E9611F"/>
    <w:rsid w:val="00E961F4"/>
    <w:rsid w:val="00E963CB"/>
    <w:rsid w:val="00E96504"/>
    <w:rsid w:val="00E96584"/>
    <w:rsid w:val="00E96842"/>
    <w:rsid w:val="00E96B42"/>
    <w:rsid w:val="00E96BC3"/>
    <w:rsid w:val="00E96D60"/>
    <w:rsid w:val="00E96E20"/>
    <w:rsid w:val="00E96F3E"/>
    <w:rsid w:val="00E971D7"/>
    <w:rsid w:val="00E9725B"/>
    <w:rsid w:val="00E9752D"/>
    <w:rsid w:val="00E97A72"/>
    <w:rsid w:val="00E97B10"/>
    <w:rsid w:val="00E97B23"/>
    <w:rsid w:val="00E97C9F"/>
    <w:rsid w:val="00E97D51"/>
    <w:rsid w:val="00E97E34"/>
    <w:rsid w:val="00E97F92"/>
    <w:rsid w:val="00E97FC5"/>
    <w:rsid w:val="00E97FFC"/>
    <w:rsid w:val="00EA006C"/>
    <w:rsid w:val="00EA01DF"/>
    <w:rsid w:val="00EA09B7"/>
    <w:rsid w:val="00EA0D29"/>
    <w:rsid w:val="00EA138D"/>
    <w:rsid w:val="00EA1495"/>
    <w:rsid w:val="00EA1577"/>
    <w:rsid w:val="00EA1D3B"/>
    <w:rsid w:val="00EA1F23"/>
    <w:rsid w:val="00EA1FEB"/>
    <w:rsid w:val="00EA204A"/>
    <w:rsid w:val="00EA20DF"/>
    <w:rsid w:val="00EA2336"/>
    <w:rsid w:val="00EA2368"/>
    <w:rsid w:val="00EA2687"/>
    <w:rsid w:val="00EA279E"/>
    <w:rsid w:val="00EA33D8"/>
    <w:rsid w:val="00EA35F8"/>
    <w:rsid w:val="00EA392B"/>
    <w:rsid w:val="00EA426A"/>
    <w:rsid w:val="00EA428E"/>
    <w:rsid w:val="00EA44B5"/>
    <w:rsid w:val="00EA4751"/>
    <w:rsid w:val="00EA4817"/>
    <w:rsid w:val="00EA4876"/>
    <w:rsid w:val="00EA498C"/>
    <w:rsid w:val="00EA49CA"/>
    <w:rsid w:val="00EA4E89"/>
    <w:rsid w:val="00EA504A"/>
    <w:rsid w:val="00EA5081"/>
    <w:rsid w:val="00EA55CD"/>
    <w:rsid w:val="00EA567B"/>
    <w:rsid w:val="00EA5B10"/>
    <w:rsid w:val="00EA5CE3"/>
    <w:rsid w:val="00EA5E0B"/>
    <w:rsid w:val="00EA5E62"/>
    <w:rsid w:val="00EA6622"/>
    <w:rsid w:val="00EA6677"/>
    <w:rsid w:val="00EA66DA"/>
    <w:rsid w:val="00EA68B3"/>
    <w:rsid w:val="00EA6AB2"/>
    <w:rsid w:val="00EA700D"/>
    <w:rsid w:val="00EA7C61"/>
    <w:rsid w:val="00EA7E0B"/>
    <w:rsid w:val="00EA7EC5"/>
    <w:rsid w:val="00EB033E"/>
    <w:rsid w:val="00EB07F4"/>
    <w:rsid w:val="00EB08CD"/>
    <w:rsid w:val="00EB092D"/>
    <w:rsid w:val="00EB0B88"/>
    <w:rsid w:val="00EB1063"/>
    <w:rsid w:val="00EB1180"/>
    <w:rsid w:val="00EB1258"/>
    <w:rsid w:val="00EB168C"/>
    <w:rsid w:val="00EB1C55"/>
    <w:rsid w:val="00EB1C77"/>
    <w:rsid w:val="00EB2122"/>
    <w:rsid w:val="00EB219C"/>
    <w:rsid w:val="00EB23CA"/>
    <w:rsid w:val="00EB25D9"/>
    <w:rsid w:val="00EB2764"/>
    <w:rsid w:val="00EB2A42"/>
    <w:rsid w:val="00EB2A4C"/>
    <w:rsid w:val="00EB2B3D"/>
    <w:rsid w:val="00EB2C41"/>
    <w:rsid w:val="00EB2EF5"/>
    <w:rsid w:val="00EB322C"/>
    <w:rsid w:val="00EB3236"/>
    <w:rsid w:val="00EB3295"/>
    <w:rsid w:val="00EB3598"/>
    <w:rsid w:val="00EB367D"/>
    <w:rsid w:val="00EB39AB"/>
    <w:rsid w:val="00EB3A75"/>
    <w:rsid w:val="00EB3A7E"/>
    <w:rsid w:val="00EB3BF4"/>
    <w:rsid w:val="00EB3D0E"/>
    <w:rsid w:val="00EB3DAF"/>
    <w:rsid w:val="00EB3FE0"/>
    <w:rsid w:val="00EB4060"/>
    <w:rsid w:val="00EB40F3"/>
    <w:rsid w:val="00EB47D2"/>
    <w:rsid w:val="00EB4B40"/>
    <w:rsid w:val="00EB5019"/>
    <w:rsid w:val="00EB50E1"/>
    <w:rsid w:val="00EB5192"/>
    <w:rsid w:val="00EB526E"/>
    <w:rsid w:val="00EB54C2"/>
    <w:rsid w:val="00EB565F"/>
    <w:rsid w:val="00EB56BB"/>
    <w:rsid w:val="00EB5CEE"/>
    <w:rsid w:val="00EB5FCA"/>
    <w:rsid w:val="00EB6098"/>
    <w:rsid w:val="00EB61E0"/>
    <w:rsid w:val="00EB665B"/>
    <w:rsid w:val="00EB6AD1"/>
    <w:rsid w:val="00EB6AF0"/>
    <w:rsid w:val="00EB6BFE"/>
    <w:rsid w:val="00EB6E6C"/>
    <w:rsid w:val="00EB7063"/>
    <w:rsid w:val="00EB707F"/>
    <w:rsid w:val="00EB7320"/>
    <w:rsid w:val="00EB7506"/>
    <w:rsid w:val="00EB753C"/>
    <w:rsid w:val="00EB7751"/>
    <w:rsid w:val="00EB78C1"/>
    <w:rsid w:val="00EB7CD2"/>
    <w:rsid w:val="00EB7E4B"/>
    <w:rsid w:val="00EB7F2A"/>
    <w:rsid w:val="00EC097A"/>
    <w:rsid w:val="00EC0A0E"/>
    <w:rsid w:val="00EC0A33"/>
    <w:rsid w:val="00EC0D68"/>
    <w:rsid w:val="00EC0EEE"/>
    <w:rsid w:val="00EC0F1A"/>
    <w:rsid w:val="00EC0F6C"/>
    <w:rsid w:val="00EC1098"/>
    <w:rsid w:val="00EC1864"/>
    <w:rsid w:val="00EC18C1"/>
    <w:rsid w:val="00EC1C8A"/>
    <w:rsid w:val="00EC1E96"/>
    <w:rsid w:val="00EC21EB"/>
    <w:rsid w:val="00EC2351"/>
    <w:rsid w:val="00EC24DB"/>
    <w:rsid w:val="00EC2879"/>
    <w:rsid w:val="00EC29D8"/>
    <w:rsid w:val="00EC3230"/>
    <w:rsid w:val="00EC32D9"/>
    <w:rsid w:val="00EC3595"/>
    <w:rsid w:val="00EC35FF"/>
    <w:rsid w:val="00EC3674"/>
    <w:rsid w:val="00EC36A7"/>
    <w:rsid w:val="00EC3731"/>
    <w:rsid w:val="00EC3A85"/>
    <w:rsid w:val="00EC3AFE"/>
    <w:rsid w:val="00EC3EAC"/>
    <w:rsid w:val="00EC44CB"/>
    <w:rsid w:val="00EC4517"/>
    <w:rsid w:val="00EC4A3D"/>
    <w:rsid w:val="00EC4B30"/>
    <w:rsid w:val="00EC4D57"/>
    <w:rsid w:val="00EC516A"/>
    <w:rsid w:val="00EC52D4"/>
    <w:rsid w:val="00EC572F"/>
    <w:rsid w:val="00EC58E8"/>
    <w:rsid w:val="00EC59B7"/>
    <w:rsid w:val="00EC59CC"/>
    <w:rsid w:val="00EC59F4"/>
    <w:rsid w:val="00EC61CB"/>
    <w:rsid w:val="00EC68B5"/>
    <w:rsid w:val="00EC6A22"/>
    <w:rsid w:val="00EC6C98"/>
    <w:rsid w:val="00EC6D94"/>
    <w:rsid w:val="00EC70BC"/>
    <w:rsid w:val="00EC7161"/>
    <w:rsid w:val="00EC7198"/>
    <w:rsid w:val="00EC73BB"/>
    <w:rsid w:val="00EC7415"/>
    <w:rsid w:val="00EC746A"/>
    <w:rsid w:val="00EC78A0"/>
    <w:rsid w:val="00EC7FC5"/>
    <w:rsid w:val="00ED0383"/>
    <w:rsid w:val="00ED05D6"/>
    <w:rsid w:val="00ED0641"/>
    <w:rsid w:val="00ED0B81"/>
    <w:rsid w:val="00ED0E17"/>
    <w:rsid w:val="00ED1193"/>
    <w:rsid w:val="00ED125C"/>
    <w:rsid w:val="00ED12FC"/>
    <w:rsid w:val="00ED1349"/>
    <w:rsid w:val="00ED1519"/>
    <w:rsid w:val="00ED175C"/>
    <w:rsid w:val="00ED1797"/>
    <w:rsid w:val="00ED1C03"/>
    <w:rsid w:val="00ED1D90"/>
    <w:rsid w:val="00ED1F98"/>
    <w:rsid w:val="00ED20A2"/>
    <w:rsid w:val="00ED20D7"/>
    <w:rsid w:val="00ED21EC"/>
    <w:rsid w:val="00ED27B3"/>
    <w:rsid w:val="00ED27FE"/>
    <w:rsid w:val="00ED28B5"/>
    <w:rsid w:val="00ED2B4F"/>
    <w:rsid w:val="00ED2B5B"/>
    <w:rsid w:val="00ED2C12"/>
    <w:rsid w:val="00ED2E84"/>
    <w:rsid w:val="00ED3476"/>
    <w:rsid w:val="00ED34C9"/>
    <w:rsid w:val="00ED384E"/>
    <w:rsid w:val="00ED3928"/>
    <w:rsid w:val="00ED3933"/>
    <w:rsid w:val="00ED3C58"/>
    <w:rsid w:val="00ED3E1B"/>
    <w:rsid w:val="00ED3FE8"/>
    <w:rsid w:val="00ED400A"/>
    <w:rsid w:val="00ED4106"/>
    <w:rsid w:val="00ED4391"/>
    <w:rsid w:val="00ED479A"/>
    <w:rsid w:val="00ED47F0"/>
    <w:rsid w:val="00ED4917"/>
    <w:rsid w:val="00ED4A71"/>
    <w:rsid w:val="00ED4A87"/>
    <w:rsid w:val="00ED4DC6"/>
    <w:rsid w:val="00ED4E00"/>
    <w:rsid w:val="00ED4E74"/>
    <w:rsid w:val="00ED5261"/>
    <w:rsid w:val="00ED58B5"/>
    <w:rsid w:val="00ED5D27"/>
    <w:rsid w:val="00ED5F4E"/>
    <w:rsid w:val="00ED5FE8"/>
    <w:rsid w:val="00ED614C"/>
    <w:rsid w:val="00ED6182"/>
    <w:rsid w:val="00ED65F8"/>
    <w:rsid w:val="00ED6640"/>
    <w:rsid w:val="00ED6755"/>
    <w:rsid w:val="00ED6847"/>
    <w:rsid w:val="00ED6E2C"/>
    <w:rsid w:val="00ED7201"/>
    <w:rsid w:val="00ED747F"/>
    <w:rsid w:val="00ED7578"/>
    <w:rsid w:val="00ED7800"/>
    <w:rsid w:val="00ED7B41"/>
    <w:rsid w:val="00ED7D3B"/>
    <w:rsid w:val="00EE002F"/>
    <w:rsid w:val="00EE00E4"/>
    <w:rsid w:val="00EE0129"/>
    <w:rsid w:val="00EE0224"/>
    <w:rsid w:val="00EE0472"/>
    <w:rsid w:val="00EE06AE"/>
    <w:rsid w:val="00EE0EAF"/>
    <w:rsid w:val="00EE0F40"/>
    <w:rsid w:val="00EE0FDA"/>
    <w:rsid w:val="00EE1047"/>
    <w:rsid w:val="00EE1BD9"/>
    <w:rsid w:val="00EE1BEF"/>
    <w:rsid w:val="00EE1DA8"/>
    <w:rsid w:val="00EE2227"/>
    <w:rsid w:val="00EE251D"/>
    <w:rsid w:val="00EE27E6"/>
    <w:rsid w:val="00EE294A"/>
    <w:rsid w:val="00EE2A13"/>
    <w:rsid w:val="00EE324D"/>
    <w:rsid w:val="00EE335D"/>
    <w:rsid w:val="00EE33E6"/>
    <w:rsid w:val="00EE3595"/>
    <w:rsid w:val="00EE3886"/>
    <w:rsid w:val="00EE38DC"/>
    <w:rsid w:val="00EE39C6"/>
    <w:rsid w:val="00EE3B57"/>
    <w:rsid w:val="00EE3EF4"/>
    <w:rsid w:val="00EE3F1F"/>
    <w:rsid w:val="00EE42E9"/>
    <w:rsid w:val="00EE447A"/>
    <w:rsid w:val="00EE4577"/>
    <w:rsid w:val="00EE48AA"/>
    <w:rsid w:val="00EE4B7E"/>
    <w:rsid w:val="00EE4E5F"/>
    <w:rsid w:val="00EE509B"/>
    <w:rsid w:val="00EE5162"/>
    <w:rsid w:val="00EE5231"/>
    <w:rsid w:val="00EE52B5"/>
    <w:rsid w:val="00EE576C"/>
    <w:rsid w:val="00EE5CF9"/>
    <w:rsid w:val="00EE5D10"/>
    <w:rsid w:val="00EE66F1"/>
    <w:rsid w:val="00EE67E3"/>
    <w:rsid w:val="00EE69C1"/>
    <w:rsid w:val="00EE6A20"/>
    <w:rsid w:val="00EE6CD3"/>
    <w:rsid w:val="00EE6D3E"/>
    <w:rsid w:val="00EE7615"/>
    <w:rsid w:val="00EE7746"/>
    <w:rsid w:val="00EE7754"/>
    <w:rsid w:val="00EE7756"/>
    <w:rsid w:val="00EE7D92"/>
    <w:rsid w:val="00EF025E"/>
    <w:rsid w:val="00EF0350"/>
    <w:rsid w:val="00EF08DC"/>
    <w:rsid w:val="00EF0997"/>
    <w:rsid w:val="00EF0DA3"/>
    <w:rsid w:val="00EF12B3"/>
    <w:rsid w:val="00EF16FC"/>
    <w:rsid w:val="00EF1858"/>
    <w:rsid w:val="00EF1A0C"/>
    <w:rsid w:val="00EF1B1A"/>
    <w:rsid w:val="00EF1C91"/>
    <w:rsid w:val="00EF1D84"/>
    <w:rsid w:val="00EF20CD"/>
    <w:rsid w:val="00EF2341"/>
    <w:rsid w:val="00EF245B"/>
    <w:rsid w:val="00EF2597"/>
    <w:rsid w:val="00EF2638"/>
    <w:rsid w:val="00EF2869"/>
    <w:rsid w:val="00EF29DA"/>
    <w:rsid w:val="00EF2CAD"/>
    <w:rsid w:val="00EF2FF3"/>
    <w:rsid w:val="00EF3170"/>
    <w:rsid w:val="00EF3221"/>
    <w:rsid w:val="00EF324D"/>
    <w:rsid w:val="00EF356A"/>
    <w:rsid w:val="00EF3584"/>
    <w:rsid w:val="00EF35BB"/>
    <w:rsid w:val="00EF3C28"/>
    <w:rsid w:val="00EF3E2D"/>
    <w:rsid w:val="00EF45A6"/>
    <w:rsid w:val="00EF45F9"/>
    <w:rsid w:val="00EF4725"/>
    <w:rsid w:val="00EF4DE1"/>
    <w:rsid w:val="00EF518E"/>
    <w:rsid w:val="00EF5233"/>
    <w:rsid w:val="00EF5554"/>
    <w:rsid w:val="00EF57FE"/>
    <w:rsid w:val="00EF5AA6"/>
    <w:rsid w:val="00EF5B53"/>
    <w:rsid w:val="00EF5B75"/>
    <w:rsid w:val="00EF5C98"/>
    <w:rsid w:val="00EF5CBC"/>
    <w:rsid w:val="00EF5E2F"/>
    <w:rsid w:val="00EF6091"/>
    <w:rsid w:val="00EF60E7"/>
    <w:rsid w:val="00EF61F9"/>
    <w:rsid w:val="00EF6215"/>
    <w:rsid w:val="00EF63A9"/>
    <w:rsid w:val="00EF6F3A"/>
    <w:rsid w:val="00EF70D6"/>
    <w:rsid w:val="00EF7246"/>
    <w:rsid w:val="00EF7495"/>
    <w:rsid w:val="00EF77C8"/>
    <w:rsid w:val="00EF789B"/>
    <w:rsid w:val="00EF7939"/>
    <w:rsid w:val="00EF7B2C"/>
    <w:rsid w:val="00EF7B7F"/>
    <w:rsid w:val="00F00258"/>
    <w:rsid w:val="00F00269"/>
    <w:rsid w:val="00F006BB"/>
    <w:rsid w:val="00F00737"/>
    <w:rsid w:val="00F01236"/>
    <w:rsid w:val="00F01684"/>
    <w:rsid w:val="00F01839"/>
    <w:rsid w:val="00F01899"/>
    <w:rsid w:val="00F01ABB"/>
    <w:rsid w:val="00F01FCF"/>
    <w:rsid w:val="00F0213A"/>
    <w:rsid w:val="00F02146"/>
    <w:rsid w:val="00F023FA"/>
    <w:rsid w:val="00F02DCF"/>
    <w:rsid w:val="00F03045"/>
    <w:rsid w:val="00F03095"/>
    <w:rsid w:val="00F036CB"/>
    <w:rsid w:val="00F03960"/>
    <w:rsid w:val="00F03B1B"/>
    <w:rsid w:val="00F03E9D"/>
    <w:rsid w:val="00F03EEC"/>
    <w:rsid w:val="00F03F8F"/>
    <w:rsid w:val="00F0410C"/>
    <w:rsid w:val="00F04B1B"/>
    <w:rsid w:val="00F04CF2"/>
    <w:rsid w:val="00F04DF2"/>
    <w:rsid w:val="00F04E94"/>
    <w:rsid w:val="00F05181"/>
    <w:rsid w:val="00F0543B"/>
    <w:rsid w:val="00F0556A"/>
    <w:rsid w:val="00F05996"/>
    <w:rsid w:val="00F05C3A"/>
    <w:rsid w:val="00F05E71"/>
    <w:rsid w:val="00F05EA9"/>
    <w:rsid w:val="00F061AF"/>
    <w:rsid w:val="00F063E0"/>
    <w:rsid w:val="00F064F9"/>
    <w:rsid w:val="00F06792"/>
    <w:rsid w:val="00F0693A"/>
    <w:rsid w:val="00F06D24"/>
    <w:rsid w:val="00F07815"/>
    <w:rsid w:val="00F0795B"/>
    <w:rsid w:val="00F07A18"/>
    <w:rsid w:val="00F07C28"/>
    <w:rsid w:val="00F07EC5"/>
    <w:rsid w:val="00F07F2A"/>
    <w:rsid w:val="00F07F88"/>
    <w:rsid w:val="00F1038D"/>
    <w:rsid w:val="00F10E8D"/>
    <w:rsid w:val="00F10F0E"/>
    <w:rsid w:val="00F10F1B"/>
    <w:rsid w:val="00F10FF6"/>
    <w:rsid w:val="00F11083"/>
    <w:rsid w:val="00F11127"/>
    <w:rsid w:val="00F112F1"/>
    <w:rsid w:val="00F11557"/>
    <w:rsid w:val="00F11641"/>
    <w:rsid w:val="00F11961"/>
    <w:rsid w:val="00F11D50"/>
    <w:rsid w:val="00F125F2"/>
    <w:rsid w:val="00F12987"/>
    <w:rsid w:val="00F12B86"/>
    <w:rsid w:val="00F12B95"/>
    <w:rsid w:val="00F12F69"/>
    <w:rsid w:val="00F130BC"/>
    <w:rsid w:val="00F13166"/>
    <w:rsid w:val="00F1320B"/>
    <w:rsid w:val="00F1350D"/>
    <w:rsid w:val="00F135E8"/>
    <w:rsid w:val="00F13736"/>
    <w:rsid w:val="00F137A6"/>
    <w:rsid w:val="00F138F2"/>
    <w:rsid w:val="00F13A87"/>
    <w:rsid w:val="00F13DA9"/>
    <w:rsid w:val="00F13E24"/>
    <w:rsid w:val="00F1429C"/>
    <w:rsid w:val="00F1448E"/>
    <w:rsid w:val="00F147D0"/>
    <w:rsid w:val="00F14E46"/>
    <w:rsid w:val="00F15087"/>
    <w:rsid w:val="00F152D4"/>
    <w:rsid w:val="00F15623"/>
    <w:rsid w:val="00F157C1"/>
    <w:rsid w:val="00F159D2"/>
    <w:rsid w:val="00F15BEB"/>
    <w:rsid w:val="00F164AB"/>
    <w:rsid w:val="00F16572"/>
    <w:rsid w:val="00F16645"/>
    <w:rsid w:val="00F166E5"/>
    <w:rsid w:val="00F16712"/>
    <w:rsid w:val="00F1676D"/>
    <w:rsid w:val="00F169A0"/>
    <w:rsid w:val="00F17082"/>
    <w:rsid w:val="00F17156"/>
    <w:rsid w:val="00F17319"/>
    <w:rsid w:val="00F1736E"/>
    <w:rsid w:val="00F1768B"/>
    <w:rsid w:val="00F178E5"/>
    <w:rsid w:val="00F179F6"/>
    <w:rsid w:val="00F17A20"/>
    <w:rsid w:val="00F17AF8"/>
    <w:rsid w:val="00F17C99"/>
    <w:rsid w:val="00F17DBE"/>
    <w:rsid w:val="00F17E2F"/>
    <w:rsid w:val="00F2027F"/>
    <w:rsid w:val="00F2069C"/>
    <w:rsid w:val="00F2091F"/>
    <w:rsid w:val="00F20CBC"/>
    <w:rsid w:val="00F2145A"/>
    <w:rsid w:val="00F21743"/>
    <w:rsid w:val="00F21A32"/>
    <w:rsid w:val="00F21CFB"/>
    <w:rsid w:val="00F22211"/>
    <w:rsid w:val="00F222CB"/>
    <w:rsid w:val="00F22422"/>
    <w:rsid w:val="00F22634"/>
    <w:rsid w:val="00F226B6"/>
    <w:rsid w:val="00F2293F"/>
    <w:rsid w:val="00F22D77"/>
    <w:rsid w:val="00F22D8D"/>
    <w:rsid w:val="00F22E2E"/>
    <w:rsid w:val="00F22F90"/>
    <w:rsid w:val="00F23449"/>
    <w:rsid w:val="00F23615"/>
    <w:rsid w:val="00F2368A"/>
    <w:rsid w:val="00F238AC"/>
    <w:rsid w:val="00F23A1A"/>
    <w:rsid w:val="00F23DF9"/>
    <w:rsid w:val="00F2425D"/>
    <w:rsid w:val="00F24325"/>
    <w:rsid w:val="00F243DD"/>
    <w:rsid w:val="00F2443E"/>
    <w:rsid w:val="00F24574"/>
    <w:rsid w:val="00F24646"/>
    <w:rsid w:val="00F247FC"/>
    <w:rsid w:val="00F24CFD"/>
    <w:rsid w:val="00F24EFB"/>
    <w:rsid w:val="00F24F25"/>
    <w:rsid w:val="00F2530D"/>
    <w:rsid w:val="00F25397"/>
    <w:rsid w:val="00F2547A"/>
    <w:rsid w:val="00F25877"/>
    <w:rsid w:val="00F25954"/>
    <w:rsid w:val="00F265F8"/>
    <w:rsid w:val="00F275C7"/>
    <w:rsid w:val="00F279E2"/>
    <w:rsid w:val="00F27B4F"/>
    <w:rsid w:val="00F27BCE"/>
    <w:rsid w:val="00F27CD5"/>
    <w:rsid w:val="00F27D16"/>
    <w:rsid w:val="00F30051"/>
    <w:rsid w:val="00F30197"/>
    <w:rsid w:val="00F3038C"/>
    <w:rsid w:val="00F3068A"/>
    <w:rsid w:val="00F309C0"/>
    <w:rsid w:val="00F30B0A"/>
    <w:rsid w:val="00F30BEA"/>
    <w:rsid w:val="00F30DFC"/>
    <w:rsid w:val="00F31188"/>
    <w:rsid w:val="00F313ED"/>
    <w:rsid w:val="00F3171C"/>
    <w:rsid w:val="00F31AAF"/>
    <w:rsid w:val="00F31B98"/>
    <w:rsid w:val="00F31BD2"/>
    <w:rsid w:val="00F31BEE"/>
    <w:rsid w:val="00F31C96"/>
    <w:rsid w:val="00F3201E"/>
    <w:rsid w:val="00F32115"/>
    <w:rsid w:val="00F32335"/>
    <w:rsid w:val="00F32423"/>
    <w:rsid w:val="00F3256B"/>
    <w:rsid w:val="00F32977"/>
    <w:rsid w:val="00F32A9E"/>
    <w:rsid w:val="00F32BF4"/>
    <w:rsid w:val="00F32C6A"/>
    <w:rsid w:val="00F32C85"/>
    <w:rsid w:val="00F32C9C"/>
    <w:rsid w:val="00F32DC3"/>
    <w:rsid w:val="00F33073"/>
    <w:rsid w:val="00F33388"/>
    <w:rsid w:val="00F33608"/>
    <w:rsid w:val="00F3365D"/>
    <w:rsid w:val="00F3382D"/>
    <w:rsid w:val="00F33AEE"/>
    <w:rsid w:val="00F33B72"/>
    <w:rsid w:val="00F33D04"/>
    <w:rsid w:val="00F33E42"/>
    <w:rsid w:val="00F33F96"/>
    <w:rsid w:val="00F33FAF"/>
    <w:rsid w:val="00F340CE"/>
    <w:rsid w:val="00F34830"/>
    <w:rsid w:val="00F3488A"/>
    <w:rsid w:val="00F34DF4"/>
    <w:rsid w:val="00F34DF7"/>
    <w:rsid w:val="00F34F09"/>
    <w:rsid w:val="00F34F64"/>
    <w:rsid w:val="00F34F79"/>
    <w:rsid w:val="00F35127"/>
    <w:rsid w:val="00F351F8"/>
    <w:rsid w:val="00F35352"/>
    <w:rsid w:val="00F35965"/>
    <w:rsid w:val="00F359AA"/>
    <w:rsid w:val="00F35C73"/>
    <w:rsid w:val="00F363E4"/>
    <w:rsid w:val="00F36472"/>
    <w:rsid w:val="00F36558"/>
    <w:rsid w:val="00F36563"/>
    <w:rsid w:val="00F365BB"/>
    <w:rsid w:val="00F36CF2"/>
    <w:rsid w:val="00F36E18"/>
    <w:rsid w:val="00F36F84"/>
    <w:rsid w:val="00F370B7"/>
    <w:rsid w:val="00F37275"/>
    <w:rsid w:val="00F3756E"/>
    <w:rsid w:val="00F377D3"/>
    <w:rsid w:val="00F37952"/>
    <w:rsid w:val="00F379CA"/>
    <w:rsid w:val="00F37E8C"/>
    <w:rsid w:val="00F37F37"/>
    <w:rsid w:val="00F401BB"/>
    <w:rsid w:val="00F40AEB"/>
    <w:rsid w:val="00F40EF8"/>
    <w:rsid w:val="00F40F28"/>
    <w:rsid w:val="00F41044"/>
    <w:rsid w:val="00F41115"/>
    <w:rsid w:val="00F41433"/>
    <w:rsid w:val="00F41A68"/>
    <w:rsid w:val="00F41A73"/>
    <w:rsid w:val="00F41C71"/>
    <w:rsid w:val="00F41DA2"/>
    <w:rsid w:val="00F41F05"/>
    <w:rsid w:val="00F42005"/>
    <w:rsid w:val="00F424A3"/>
    <w:rsid w:val="00F42B68"/>
    <w:rsid w:val="00F42DB3"/>
    <w:rsid w:val="00F42DFC"/>
    <w:rsid w:val="00F42FFF"/>
    <w:rsid w:val="00F435C8"/>
    <w:rsid w:val="00F43764"/>
    <w:rsid w:val="00F43881"/>
    <w:rsid w:val="00F43B61"/>
    <w:rsid w:val="00F43F82"/>
    <w:rsid w:val="00F4403F"/>
    <w:rsid w:val="00F440E3"/>
    <w:rsid w:val="00F4431A"/>
    <w:rsid w:val="00F443F9"/>
    <w:rsid w:val="00F445D3"/>
    <w:rsid w:val="00F44999"/>
    <w:rsid w:val="00F44ACC"/>
    <w:rsid w:val="00F44B1B"/>
    <w:rsid w:val="00F44CB8"/>
    <w:rsid w:val="00F44F43"/>
    <w:rsid w:val="00F45013"/>
    <w:rsid w:val="00F4513C"/>
    <w:rsid w:val="00F453F6"/>
    <w:rsid w:val="00F45A5A"/>
    <w:rsid w:val="00F45AA3"/>
    <w:rsid w:val="00F46562"/>
    <w:rsid w:val="00F466CB"/>
    <w:rsid w:val="00F4677E"/>
    <w:rsid w:val="00F46806"/>
    <w:rsid w:val="00F4689B"/>
    <w:rsid w:val="00F47383"/>
    <w:rsid w:val="00F4783F"/>
    <w:rsid w:val="00F478BA"/>
    <w:rsid w:val="00F47EDC"/>
    <w:rsid w:val="00F5012A"/>
    <w:rsid w:val="00F5042B"/>
    <w:rsid w:val="00F506BE"/>
    <w:rsid w:val="00F507B1"/>
    <w:rsid w:val="00F50B91"/>
    <w:rsid w:val="00F50C1C"/>
    <w:rsid w:val="00F5117B"/>
    <w:rsid w:val="00F51299"/>
    <w:rsid w:val="00F515CF"/>
    <w:rsid w:val="00F51879"/>
    <w:rsid w:val="00F519A6"/>
    <w:rsid w:val="00F51B89"/>
    <w:rsid w:val="00F51D18"/>
    <w:rsid w:val="00F51D5B"/>
    <w:rsid w:val="00F52005"/>
    <w:rsid w:val="00F52346"/>
    <w:rsid w:val="00F52690"/>
    <w:rsid w:val="00F527B7"/>
    <w:rsid w:val="00F52811"/>
    <w:rsid w:val="00F52BA8"/>
    <w:rsid w:val="00F52DA8"/>
    <w:rsid w:val="00F5332A"/>
    <w:rsid w:val="00F5333D"/>
    <w:rsid w:val="00F53393"/>
    <w:rsid w:val="00F5402A"/>
    <w:rsid w:val="00F54161"/>
    <w:rsid w:val="00F54371"/>
    <w:rsid w:val="00F547F5"/>
    <w:rsid w:val="00F54869"/>
    <w:rsid w:val="00F5492C"/>
    <w:rsid w:val="00F55002"/>
    <w:rsid w:val="00F55089"/>
    <w:rsid w:val="00F5550E"/>
    <w:rsid w:val="00F556AE"/>
    <w:rsid w:val="00F55732"/>
    <w:rsid w:val="00F55C8D"/>
    <w:rsid w:val="00F55EFC"/>
    <w:rsid w:val="00F56234"/>
    <w:rsid w:val="00F56320"/>
    <w:rsid w:val="00F565F0"/>
    <w:rsid w:val="00F56B2F"/>
    <w:rsid w:val="00F56B98"/>
    <w:rsid w:val="00F56BA9"/>
    <w:rsid w:val="00F56D0C"/>
    <w:rsid w:val="00F56D6C"/>
    <w:rsid w:val="00F56DA8"/>
    <w:rsid w:val="00F56F8F"/>
    <w:rsid w:val="00F57074"/>
    <w:rsid w:val="00F57551"/>
    <w:rsid w:val="00F575C8"/>
    <w:rsid w:val="00F57AB6"/>
    <w:rsid w:val="00F57C12"/>
    <w:rsid w:val="00F57EBD"/>
    <w:rsid w:val="00F6018B"/>
    <w:rsid w:val="00F601B0"/>
    <w:rsid w:val="00F602E8"/>
    <w:rsid w:val="00F608BE"/>
    <w:rsid w:val="00F6099A"/>
    <w:rsid w:val="00F60B1A"/>
    <w:rsid w:val="00F60DF3"/>
    <w:rsid w:val="00F610BE"/>
    <w:rsid w:val="00F6138D"/>
    <w:rsid w:val="00F61422"/>
    <w:rsid w:val="00F619A1"/>
    <w:rsid w:val="00F61E70"/>
    <w:rsid w:val="00F620A6"/>
    <w:rsid w:val="00F620CF"/>
    <w:rsid w:val="00F62294"/>
    <w:rsid w:val="00F622C7"/>
    <w:rsid w:val="00F62304"/>
    <w:rsid w:val="00F628BA"/>
    <w:rsid w:val="00F62CCB"/>
    <w:rsid w:val="00F62CED"/>
    <w:rsid w:val="00F63288"/>
    <w:rsid w:val="00F63302"/>
    <w:rsid w:val="00F6366B"/>
    <w:rsid w:val="00F63A81"/>
    <w:rsid w:val="00F63F28"/>
    <w:rsid w:val="00F64567"/>
    <w:rsid w:val="00F645B1"/>
    <w:rsid w:val="00F64B74"/>
    <w:rsid w:val="00F64BDD"/>
    <w:rsid w:val="00F650D6"/>
    <w:rsid w:val="00F652A6"/>
    <w:rsid w:val="00F65684"/>
    <w:rsid w:val="00F65995"/>
    <w:rsid w:val="00F65A7C"/>
    <w:rsid w:val="00F65B06"/>
    <w:rsid w:val="00F65C2A"/>
    <w:rsid w:val="00F65D6E"/>
    <w:rsid w:val="00F65DC2"/>
    <w:rsid w:val="00F65EDF"/>
    <w:rsid w:val="00F66298"/>
    <w:rsid w:val="00F664D6"/>
    <w:rsid w:val="00F66676"/>
    <w:rsid w:val="00F667B0"/>
    <w:rsid w:val="00F66970"/>
    <w:rsid w:val="00F66AB9"/>
    <w:rsid w:val="00F66C15"/>
    <w:rsid w:val="00F66CD4"/>
    <w:rsid w:val="00F66D6B"/>
    <w:rsid w:val="00F671BF"/>
    <w:rsid w:val="00F671D0"/>
    <w:rsid w:val="00F67221"/>
    <w:rsid w:val="00F674A6"/>
    <w:rsid w:val="00F677DA"/>
    <w:rsid w:val="00F67861"/>
    <w:rsid w:val="00F6788A"/>
    <w:rsid w:val="00F678FF"/>
    <w:rsid w:val="00F67947"/>
    <w:rsid w:val="00F67988"/>
    <w:rsid w:val="00F67A0B"/>
    <w:rsid w:val="00F67B21"/>
    <w:rsid w:val="00F67F60"/>
    <w:rsid w:val="00F67FFE"/>
    <w:rsid w:val="00F70129"/>
    <w:rsid w:val="00F7021B"/>
    <w:rsid w:val="00F703DB"/>
    <w:rsid w:val="00F7099E"/>
    <w:rsid w:val="00F70C57"/>
    <w:rsid w:val="00F70C6B"/>
    <w:rsid w:val="00F70F01"/>
    <w:rsid w:val="00F71221"/>
    <w:rsid w:val="00F7153E"/>
    <w:rsid w:val="00F7159C"/>
    <w:rsid w:val="00F718DB"/>
    <w:rsid w:val="00F719EF"/>
    <w:rsid w:val="00F72136"/>
    <w:rsid w:val="00F72261"/>
    <w:rsid w:val="00F72692"/>
    <w:rsid w:val="00F72AF6"/>
    <w:rsid w:val="00F72C73"/>
    <w:rsid w:val="00F72E28"/>
    <w:rsid w:val="00F72E8C"/>
    <w:rsid w:val="00F72FEF"/>
    <w:rsid w:val="00F7327A"/>
    <w:rsid w:val="00F732D9"/>
    <w:rsid w:val="00F7332D"/>
    <w:rsid w:val="00F73392"/>
    <w:rsid w:val="00F733BA"/>
    <w:rsid w:val="00F73746"/>
    <w:rsid w:val="00F73797"/>
    <w:rsid w:val="00F73818"/>
    <w:rsid w:val="00F738BC"/>
    <w:rsid w:val="00F738FF"/>
    <w:rsid w:val="00F73954"/>
    <w:rsid w:val="00F73CC4"/>
    <w:rsid w:val="00F73DB5"/>
    <w:rsid w:val="00F73DF8"/>
    <w:rsid w:val="00F74105"/>
    <w:rsid w:val="00F742E7"/>
    <w:rsid w:val="00F7486D"/>
    <w:rsid w:val="00F748AA"/>
    <w:rsid w:val="00F749E5"/>
    <w:rsid w:val="00F74BE7"/>
    <w:rsid w:val="00F74E30"/>
    <w:rsid w:val="00F74F4C"/>
    <w:rsid w:val="00F75089"/>
    <w:rsid w:val="00F75187"/>
    <w:rsid w:val="00F751A1"/>
    <w:rsid w:val="00F75592"/>
    <w:rsid w:val="00F75668"/>
    <w:rsid w:val="00F758C8"/>
    <w:rsid w:val="00F75948"/>
    <w:rsid w:val="00F75A49"/>
    <w:rsid w:val="00F75BD7"/>
    <w:rsid w:val="00F75EE7"/>
    <w:rsid w:val="00F7608D"/>
    <w:rsid w:val="00F76488"/>
    <w:rsid w:val="00F765B7"/>
    <w:rsid w:val="00F765D0"/>
    <w:rsid w:val="00F7692B"/>
    <w:rsid w:val="00F76B60"/>
    <w:rsid w:val="00F76F16"/>
    <w:rsid w:val="00F76F87"/>
    <w:rsid w:val="00F7715A"/>
    <w:rsid w:val="00F7736C"/>
    <w:rsid w:val="00F77B3A"/>
    <w:rsid w:val="00F77F1D"/>
    <w:rsid w:val="00F801A1"/>
    <w:rsid w:val="00F80287"/>
    <w:rsid w:val="00F81049"/>
    <w:rsid w:val="00F8167E"/>
    <w:rsid w:val="00F81780"/>
    <w:rsid w:val="00F821CE"/>
    <w:rsid w:val="00F82394"/>
    <w:rsid w:val="00F823C8"/>
    <w:rsid w:val="00F823F0"/>
    <w:rsid w:val="00F8291C"/>
    <w:rsid w:val="00F82A29"/>
    <w:rsid w:val="00F82B52"/>
    <w:rsid w:val="00F82EB6"/>
    <w:rsid w:val="00F82FFB"/>
    <w:rsid w:val="00F83107"/>
    <w:rsid w:val="00F83253"/>
    <w:rsid w:val="00F83445"/>
    <w:rsid w:val="00F8352D"/>
    <w:rsid w:val="00F83907"/>
    <w:rsid w:val="00F83CB3"/>
    <w:rsid w:val="00F83D44"/>
    <w:rsid w:val="00F83E69"/>
    <w:rsid w:val="00F83ED8"/>
    <w:rsid w:val="00F83EF2"/>
    <w:rsid w:val="00F84312"/>
    <w:rsid w:val="00F84756"/>
    <w:rsid w:val="00F84794"/>
    <w:rsid w:val="00F84A0A"/>
    <w:rsid w:val="00F84C7B"/>
    <w:rsid w:val="00F85242"/>
    <w:rsid w:val="00F8534A"/>
    <w:rsid w:val="00F856E9"/>
    <w:rsid w:val="00F856F2"/>
    <w:rsid w:val="00F85B13"/>
    <w:rsid w:val="00F85DF3"/>
    <w:rsid w:val="00F85E9B"/>
    <w:rsid w:val="00F8654E"/>
    <w:rsid w:val="00F8657D"/>
    <w:rsid w:val="00F86906"/>
    <w:rsid w:val="00F86A52"/>
    <w:rsid w:val="00F87116"/>
    <w:rsid w:val="00F87265"/>
    <w:rsid w:val="00F8757F"/>
    <w:rsid w:val="00F8764F"/>
    <w:rsid w:val="00F87FDB"/>
    <w:rsid w:val="00F90425"/>
    <w:rsid w:val="00F9067C"/>
    <w:rsid w:val="00F90F34"/>
    <w:rsid w:val="00F91102"/>
    <w:rsid w:val="00F91394"/>
    <w:rsid w:val="00F91A25"/>
    <w:rsid w:val="00F91AD8"/>
    <w:rsid w:val="00F91BE9"/>
    <w:rsid w:val="00F91CD5"/>
    <w:rsid w:val="00F91D38"/>
    <w:rsid w:val="00F921E8"/>
    <w:rsid w:val="00F9238A"/>
    <w:rsid w:val="00F92730"/>
    <w:rsid w:val="00F92735"/>
    <w:rsid w:val="00F927BF"/>
    <w:rsid w:val="00F92C7E"/>
    <w:rsid w:val="00F92D29"/>
    <w:rsid w:val="00F92DB3"/>
    <w:rsid w:val="00F930F7"/>
    <w:rsid w:val="00F9320C"/>
    <w:rsid w:val="00F935AE"/>
    <w:rsid w:val="00F93893"/>
    <w:rsid w:val="00F939A6"/>
    <w:rsid w:val="00F93B4D"/>
    <w:rsid w:val="00F93C16"/>
    <w:rsid w:val="00F93E19"/>
    <w:rsid w:val="00F93E47"/>
    <w:rsid w:val="00F940A7"/>
    <w:rsid w:val="00F944AC"/>
    <w:rsid w:val="00F9458B"/>
    <w:rsid w:val="00F9478C"/>
    <w:rsid w:val="00F94B96"/>
    <w:rsid w:val="00F950A0"/>
    <w:rsid w:val="00F95116"/>
    <w:rsid w:val="00F951A9"/>
    <w:rsid w:val="00F95346"/>
    <w:rsid w:val="00F956CF"/>
    <w:rsid w:val="00F95720"/>
    <w:rsid w:val="00F9652A"/>
    <w:rsid w:val="00F96590"/>
    <w:rsid w:val="00F9682D"/>
    <w:rsid w:val="00F96A7D"/>
    <w:rsid w:val="00F96EDB"/>
    <w:rsid w:val="00F97358"/>
    <w:rsid w:val="00F9735E"/>
    <w:rsid w:val="00F9782F"/>
    <w:rsid w:val="00F9794C"/>
    <w:rsid w:val="00F97AF6"/>
    <w:rsid w:val="00F97B6B"/>
    <w:rsid w:val="00F97B7B"/>
    <w:rsid w:val="00F97BAB"/>
    <w:rsid w:val="00F97CCD"/>
    <w:rsid w:val="00F97D7F"/>
    <w:rsid w:val="00FA0016"/>
    <w:rsid w:val="00FA0118"/>
    <w:rsid w:val="00FA04E5"/>
    <w:rsid w:val="00FA0690"/>
    <w:rsid w:val="00FA07B0"/>
    <w:rsid w:val="00FA09AC"/>
    <w:rsid w:val="00FA0AEA"/>
    <w:rsid w:val="00FA0D53"/>
    <w:rsid w:val="00FA0DC0"/>
    <w:rsid w:val="00FA0E03"/>
    <w:rsid w:val="00FA0E10"/>
    <w:rsid w:val="00FA0E95"/>
    <w:rsid w:val="00FA0F7A"/>
    <w:rsid w:val="00FA131C"/>
    <w:rsid w:val="00FA14C7"/>
    <w:rsid w:val="00FA15E7"/>
    <w:rsid w:val="00FA184F"/>
    <w:rsid w:val="00FA1C6A"/>
    <w:rsid w:val="00FA1CD6"/>
    <w:rsid w:val="00FA1DA8"/>
    <w:rsid w:val="00FA1FCB"/>
    <w:rsid w:val="00FA2153"/>
    <w:rsid w:val="00FA24B2"/>
    <w:rsid w:val="00FA2BA1"/>
    <w:rsid w:val="00FA2BB9"/>
    <w:rsid w:val="00FA2E9B"/>
    <w:rsid w:val="00FA2FC5"/>
    <w:rsid w:val="00FA3280"/>
    <w:rsid w:val="00FA3281"/>
    <w:rsid w:val="00FA33B2"/>
    <w:rsid w:val="00FA359F"/>
    <w:rsid w:val="00FA397A"/>
    <w:rsid w:val="00FA3A79"/>
    <w:rsid w:val="00FA3B96"/>
    <w:rsid w:val="00FA3BA9"/>
    <w:rsid w:val="00FA3C9D"/>
    <w:rsid w:val="00FA3E47"/>
    <w:rsid w:val="00FA4115"/>
    <w:rsid w:val="00FA4272"/>
    <w:rsid w:val="00FA457E"/>
    <w:rsid w:val="00FA4C89"/>
    <w:rsid w:val="00FA531A"/>
    <w:rsid w:val="00FA560A"/>
    <w:rsid w:val="00FA576F"/>
    <w:rsid w:val="00FA5A01"/>
    <w:rsid w:val="00FA5A3D"/>
    <w:rsid w:val="00FA5B59"/>
    <w:rsid w:val="00FA5BC4"/>
    <w:rsid w:val="00FA5C6D"/>
    <w:rsid w:val="00FA637B"/>
    <w:rsid w:val="00FA6785"/>
    <w:rsid w:val="00FA6851"/>
    <w:rsid w:val="00FA6918"/>
    <w:rsid w:val="00FA6BEA"/>
    <w:rsid w:val="00FA6F34"/>
    <w:rsid w:val="00FA6F4D"/>
    <w:rsid w:val="00FA70AE"/>
    <w:rsid w:val="00FA70EB"/>
    <w:rsid w:val="00FA71AA"/>
    <w:rsid w:val="00FA72B7"/>
    <w:rsid w:val="00FA744A"/>
    <w:rsid w:val="00FA78A4"/>
    <w:rsid w:val="00FA797C"/>
    <w:rsid w:val="00FA7D0F"/>
    <w:rsid w:val="00FA7DBE"/>
    <w:rsid w:val="00FB011E"/>
    <w:rsid w:val="00FB0149"/>
    <w:rsid w:val="00FB038F"/>
    <w:rsid w:val="00FB047F"/>
    <w:rsid w:val="00FB0BC1"/>
    <w:rsid w:val="00FB0BCC"/>
    <w:rsid w:val="00FB0C09"/>
    <w:rsid w:val="00FB106D"/>
    <w:rsid w:val="00FB130C"/>
    <w:rsid w:val="00FB1321"/>
    <w:rsid w:val="00FB1752"/>
    <w:rsid w:val="00FB1B62"/>
    <w:rsid w:val="00FB1B79"/>
    <w:rsid w:val="00FB207B"/>
    <w:rsid w:val="00FB2151"/>
    <w:rsid w:val="00FB23BD"/>
    <w:rsid w:val="00FB2804"/>
    <w:rsid w:val="00FB2CC6"/>
    <w:rsid w:val="00FB32EF"/>
    <w:rsid w:val="00FB3BB3"/>
    <w:rsid w:val="00FB3D15"/>
    <w:rsid w:val="00FB3E18"/>
    <w:rsid w:val="00FB3F5A"/>
    <w:rsid w:val="00FB4172"/>
    <w:rsid w:val="00FB4D8C"/>
    <w:rsid w:val="00FB4F3D"/>
    <w:rsid w:val="00FB4F63"/>
    <w:rsid w:val="00FB4F8D"/>
    <w:rsid w:val="00FB518D"/>
    <w:rsid w:val="00FB524F"/>
    <w:rsid w:val="00FB5255"/>
    <w:rsid w:val="00FB56E2"/>
    <w:rsid w:val="00FB58E5"/>
    <w:rsid w:val="00FB5BC1"/>
    <w:rsid w:val="00FB6469"/>
    <w:rsid w:val="00FB66AF"/>
    <w:rsid w:val="00FB66B9"/>
    <w:rsid w:val="00FB6895"/>
    <w:rsid w:val="00FB6BAF"/>
    <w:rsid w:val="00FB6DBC"/>
    <w:rsid w:val="00FB6E7B"/>
    <w:rsid w:val="00FB6F64"/>
    <w:rsid w:val="00FB71AF"/>
    <w:rsid w:val="00FB720F"/>
    <w:rsid w:val="00FB7309"/>
    <w:rsid w:val="00FB78DA"/>
    <w:rsid w:val="00FB7A5D"/>
    <w:rsid w:val="00FB7FDC"/>
    <w:rsid w:val="00FC0072"/>
    <w:rsid w:val="00FC016A"/>
    <w:rsid w:val="00FC049D"/>
    <w:rsid w:val="00FC084B"/>
    <w:rsid w:val="00FC0A81"/>
    <w:rsid w:val="00FC0CE8"/>
    <w:rsid w:val="00FC0E11"/>
    <w:rsid w:val="00FC0FD4"/>
    <w:rsid w:val="00FC108A"/>
    <w:rsid w:val="00FC10AC"/>
    <w:rsid w:val="00FC1336"/>
    <w:rsid w:val="00FC1352"/>
    <w:rsid w:val="00FC1478"/>
    <w:rsid w:val="00FC148E"/>
    <w:rsid w:val="00FC159A"/>
    <w:rsid w:val="00FC1B98"/>
    <w:rsid w:val="00FC2152"/>
    <w:rsid w:val="00FC2197"/>
    <w:rsid w:val="00FC25B4"/>
    <w:rsid w:val="00FC25F8"/>
    <w:rsid w:val="00FC2960"/>
    <w:rsid w:val="00FC2C7A"/>
    <w:rsid w:val="00FC2E76"/>
    <w:rsid w:val="00FC2FCD"/>
    <w:rsid w:val="00FC386B"/>
    <w:rsid w:val="00FC3C94"/>
    <w:rsid w:val="00FC3CFF"/>
    <w:rsid w:val="00FC3D43"/>
    <w:rsid w:val="00FC3D7F"/>
    <w:rsid w:val="00FC3D8E"/>
    <w:rsid w:val="00FC3F23"/>
    <w:rsid w:val="00FC3F8C"/>
    <w:rsid w:val="00FC40AA"/>
    <w:rsid w:val="00FC40D3"/>
    <w:rsid w:val="00FC43B4"/>
    <w:rsid w:val="00FC45E3"/>
    <w:rsid w:val="00FC471D"/>
    <w:rsid w:val="00FC4B95"/>
    <w:rsid w:val="00FC4E3A"/>
    <w:rsid w:val="00FC5235"/>
    <w:rsid w:val="00FC52C6"/>
    <w:rsid w:val="00FC5381"/>
    <w:rsid w:val="00FC53F6"/>
    <w:rsid w:val="00FC54EC"/>
    <w:rsid w:val="00FC55ED"/>
    <w:rsid w:val="00FC560D"/>
    <w:rsid w:val="00FC57E9"/>
    <w:rsid w:val="00FC5824"/>
    <w:rsid w:val="00FC5B03"/>
    <w:rsid w:val="00FC5B69"/>
    <w:rsid w:val="00FC5C85"/>
    <w:rsid w:val="00FC5E13"/>
    <w:rsid w:val="00FC5E68"/>
    <w:rsid w:val="00FC606D"/>
    <w:rsid w:val="00FC640B"/>
    <w:rsid w:val="00FC6564"/>
    <w:rsid w:val="00FC6703"/>
    <w:rsid w:val="00FC72FE"/>
    <w:rsid w:val="00FC7721"/>
    <w:rsid w:val="00FC797F"/>
    <w:rsid w:val="00FC7AE0"/>
    <w:rsid w:val="00FC7C4C"/>
    <w:rsid w:val="00FC7CE6"/>
    <w:rsid w:val="00FC7DE3"/>
    <w:rsid w:val="00FC7ECF"/>
    <w:rsid w:val="00FD008F"/>
    <w:rsid w:val="00FD02F3"/>
    <w:rsid w:val="00FD0459"/>
    <w:rsid w:val="00FD06E5"/>
    <w:rsid w:val="00FD07BA"/>
    <w:rsid w:val="00FD0968"/>
    <w:rsid w:val="00FD0A12"/>
    <w:rsid w:val="00FD0A3F"/>
    <w:rsid w:val="00FD0CA9"/>
    <w:rsid w:val="00FD0CFA"/>
    <w:rsid w:val="00FD0E25"/>
    <w:rsid w:val="00FD16DD"/>
    <w:rsid w:val="00FD1D29"/>
    <w:rsid w:val="00FD245C"/>
    <w:rsid w:val="00FD247E"/>
    <w:rsid w:val="00FD29BC"/>
    <w:rsid w:val="00FD2DD2"/>
    <w:rsid w:val="00FD2E01"/>
    <w:rsid w:val="00FD2E86"/>
    <w:rsid w:val="00FD2F9A"/>
    <w:rsid w:val="00FD2FE0"/>
    <w:rsid w:val="00FD3073"/>
    <w:rsid w:val="00FD30D6"/>
    <w:rsid w:val="00FD3974"/>
    <w:rsid w:val="00FD40D7"/>
    <w:rsid w:val="00FD4236"/>
    <w:rsid w:val="00FD4353"/>
    <w:rsid w:val="00FD4685"/>
    <w:rsid w:val="00FD4DF8"/>
    <w:rsid w:val="00FD4E8F"/>
    <w:rsid w:val="00FD4F73"/>
    <w:rsid w:val="00FD542C"/>
    <w:rsid w:val="00FD5533"/>
    <w:rsid w:val="00FD5559"/>
    <w:rsid w:val="00FD577C"/>
    <w:rsid w:val="00FD58EA"/>
    <w:rsid w:val="00FD594C"/>
    <w:rsid w:val="00FD5D13"/>
    <w:rsid w:val="00FD604F"/>
    <w:rsid w:val="00FD6293"/>
    <w:rsid w:val="00FD68C3"/>
    <w:rsid w:val="00FD6C40"/>
    <w:rsid w:val="00FD6D24"/>
    <w:rsid w:val="00FD6D5F"/>
    <w:rsid w:val="00FD70FE"/>
    <w:rsid w:val="00FD72EB"/>
    <w:rsid w:val="00FD73DA"/>
    <w:rsid w:val="00FD745D"/>
    <w:rsid w:val="00FD75E0"/>
    <w:rsid w:val="00FD769C"/>
    <w:rsid w:val="00FD7832"/>
    <w:rsid w:val="00FD7A0D"/>
    <w:rsid w:val="00FD7A97"/>
    <w:rsid w:val="00FE0031"/>
    <w:rsid w:val="00FE005D"/>
    <w:rsid w:val="00FE00F9"/>
    <w:rsid w:val="00FE02EB"/>
    <w:rsid w:val="00FE0348"/>
    <w:rsid w:val="00FE060D"/>
    <w:rsid w:val="00FE0C20"/>
    <w:rsid w:val="00FE1350"/>
    <w:rsid w:val="00FE15F1"/>
    <w:rsid w:val="00FE1A3C"/>
    <w:rsid w:val="00FE1BE8"/>
    <w:rsid w:val="00FE1EC7"/>
    <w:rsid w:val="00FE21A7"/>
    <w:rsid w:val="00FE2927"/>
    <w:rsid w:val="00FE2940"/>
    <w:rsid w:val="00FE2ABD"/>
    <w:rsid w:val="00FE2F8A"/>
    <w:rsid w:val="00FE30C4"/>
    <w:rsid w:val="00FE312E"/>
    <w:rsid w:val="00FE3133"/>
    <w:rsid w:val="00FE3163"/>
    <w:rsid w:val="00FE31CA"/>
    <w:rsid w:val="00FE33EE"/>
    <w:rsid w:val="00FE355B"/>
    <w:rsid w:val="00FE39C2"/>
    <w:rsid w:val="00FE3D98"/>
    <w:rsid w:val="00FE493F"/>
    <w:rsid w:val="00FE4C1B"/>
    <w:rsid w:val="00FE5292"/>
    <w:rsid w:val="00FE5645"/>
    <w:rsid w:val="00FE5706"/>
    <w:rsid w:val="00FE599D"/>
    <w:rsid w:val="00FE59C0"/>
    <w:rsid w:val="00FE59F1"/>
    <w:rsid w:val="00FE5FDB"/>
    <w:rsid w:val="00FE6319"/>
    <w:rsid w:val="00FE6837"/>
    <w:rsid w:val="00FE68C5"/>
    <w:rsid w:val="00FE691A"/>
    <w:rsid w:val="00FE6B2B"/>
    <w:rsid w:val="00FE6C81"/>
    <w:rsid w:val="00FE73F3"/>
    <w:rsid w:val="00FE76D3"/>
    <w:rsid w:val="00FE7A0B"/>
    <w:rsid w:val="00FE7D47"/>
    <w:rsid w:val="00FF023E"/>
    <w:rsid w:val="00FF04E8"/>
    <w:rsid w:val="00FF06DE"/>
    <w:rsid w:val="00FF073C"/>
    <w:rsid w:val="00FF0E15"/>
    <w:rsid w:val="00FF102E"/>
    <w:rsid w:val="00FF1182"/>
    <w:rsid w:val="00FF11CE"/>
    <w:rsid w:val="00FF12AF"/>
    <w:rsid w:val="00FF1391"/>
    <w:rsid w:val="00FF13F8"/>
    <w:rsid w:val="00FF1428"/>
    <w:rsid w:val="00FF166A"/>
    <w:rsid w:val="00FF1677"/>
    <w:rsid w:val="00FF189C"/>
    <w:rsid w:val="00FF1996"/>
    <w:rsid w:val="00FF1A31"/>
    <w:rsid w:val="00FF1D77"/>
    <w:rsid w:val="00FF1EBE"/>
    <w:rsid w:val="00FF2061"/>
    <w:rsid w:val="00FF2280"/>
    <w:rsid w:val="00FF22CA"/>
    <w:rsid w:val="00FF2565"/>
    <w:rsid w:val="00FF28AF"/>
    <w:rsid w:val="00FF2CF6"/>
    <w:rsid w:val="00FF3102"/>
    <w:rsid w:val="00FF3475"/>
    <w:rsid w:val="00FF3766"/>
    <w:rsid w:val="00FF39E6"/>
    <w:rsid w:val="00FF3EC8"/>
    <w:rsid w:val="00FF4164"/>
    <w:rsid w:val="00FF453B"/>
    <w:rsid w:val="00FF47CA"/>
    <w:rsid w:val="00FF4829"/>
    <w:rsid w:val="00FF4996"/>
    <w:rsid w:val="00FF4BA8"/>
    <w:rsid w:val="00FF4E9E"/>
    <w:rsid w:val="00FF5101"/>
    <w:rsid w:val="00FF533B"/>
    <w:rsid w:val="00FF54C6"/>
    <w:rsid w:val="00FF55BF"/>
    <w:rsid w:val="00FF5759"/>
    <w:rsid w:val="00FF59D4"/>
    <w:rsid w:val="00FF5ADA"/>
    <w:rsid w:val="00FF5B3B"/>
    <w:rsid w:val="00FF5BB1"/>
    <w:rsid w:val="00FF5CA4"/>
    <w:rsid w:val="00FF5DB3"/>
    <w:rsid w:val="00FF5ED4"/>
    <w:rsid w:val="00FF5FD7"/>
    <w:rsid w:val="00FF6437"/>
    <w:rsid w:val="00FF658F"/>
    <w:rsid w:val="00FF663F"/>
    <w:rsid w:val="00FF678F"/>
    <w:rsid w:val="00FF6B1F"/>
    <w:rsid w:val="00FF6BC8"/>
    <w:rsid w:val="00FF742B"/>
    <w:rsid w:val="00FF7690"/>
    <w:rsid w:val="00FF77CB"/>
    <w:rsid w:val="00FF7B9E"/>
    <w:rsid w:val="00FF7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268BF40F"/>
  <w15:docId w15:val="{1F1F5829-7433-4C4F-81E5-CD903EAED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0"/>
    <w:lsdException w:name="heading 2" w:semiHidden="1" w:uiPriority="0" w:unhideWhenUsed="1"/>
    <w:lsdException w:name="heading 3" w:semiHidden="1" w:uiPriority="9" w:unhideWhenUsed="1"/>
    <w:lsdException w:name="heading 4" w:semiHidden="1" w:uiPriority="9" w:unhideWhenUsed="1"/>
    <w:lsdException w:name="heading 5" w:semiHidden="1" w:uiPriority="0"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645"/>
    <w:pPr>
      <w:spacing w:line="240" w:lineRule="auto"/>
      <w:jc w:val="left"/>
    </w:pPr>
    <w:rPr>
      <w:rFonts w:ascii="Times New Roman" w:eastAsia="Times New Roman" w:hAnsi="Times New Roman" w:cs="Times New Roman"/>
      <w:sz w:val="24"/>
      <w:szCs w:val="24"/>
    </w:rPr>
  </w:style>
  <w:style w:type="paragraph" w:styleId="Heading1">
    <w:name w:val="heading 1"/>
    <w:basedOn w:val="Normal"/>
    <w:next w:val="Normal"/>
    <w:link w:val="Heading1Char"/>
    <w:rsid w:val="00482F12"/>
    <w:pPr>
      <w:spacing w:line="480" w:lineRule="auto"/>
      <w:outlineLvl w:val="0"/>
    </w:pPr>
    <w:rPr>
      <w:b/>
    </w:rPr>
  </w:style>
  <w:style w:type="paragraph" w:styleId="Heading2">
    <w:name w:val="heading 2"/>
    <w:basedOn w:val="Normal"/>
    <w:next w:val="Normal"/>
    <w:link w:val="Heading2Char"/>
    <w:rsid w:val="006228EF"/>
    <w:pPr>
      <w:keepNext/>
      <w:autoSpaceDE w:val="0"/>
      <w:autoSpaceDN w:val="0"/>
      <w:adjustRightInd w:val="0"/>
      <w:jc w:val="center"/>
      <w:outlineLvl w:val="1"/>
    </w:pPr>
    <w:rPr>
      <w:u w:val="single"/>
    </w:rPr>
  </w:style>
  <w:style w:type="paragraph" w:styleId="Heading4">
    <w:name w:val="heading 4"/>
    <w:basedOn w:val="Normal"/>
    <w:next w:val="Normal"/>
    <w:link w:val="Heading4Char"/>
    <w:uiPriority w:val="9"/>
    <w:unhideWhenUsed/>
    <w:rsid w:val="00EE1BD9"/>
    <w:pPr>
      <w:keepNext/>
      <w:keepLines/>
      <w:autoSpaceDE w:val="0"/>
      <w:autoSpaceDN w:val="0"/>
      <w:adjustRightInd w:val="0"/>
      <w:spacing w:before="200" w:line="480" w:lineRule="auto"/>
      <w:jc w:val="both"/>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6228EF"/>
    <w:pPr>
      <w:keepNext/>
      <w:autoSpaceDE w:val="0"/>
      <w:autoSpaceDN w:val="0"/>
      <w:adjustRightInd w:val="0"/>
      <w:spacing w:line="480" w:lineRule="auto"/>
      <w:jc w:val="both"/>
      <w:outlineLvl w:val="4"/>
    </w:pPr>
    <w:rPr>
      <w:u w:val="single"/>
    </w:rPr>
  </w:style>
  <w:style w:type="paragraph" w:styleId="Heading6">
    <w:name w:val="heading 6"/>
    <w:basedOn w:val="Normal"/>
    <w:next w:val="Normal"/>
    <w:link w:val="Heading6Char"/>
    <w:uiPriority w:val="9"/>
    <w:unhideWhenUsed/>
    <w:rsid w:val="00482F12"/>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136A"/>
    <w:pPr>
      <w:tabs>
        <w:tab w:val="center" w:pos="4680"/>
        <w:tab w:val="right" w:pos="9360"/>
      </w:tabs>
      <w:autoSpaceDE w:val="0"/>
      <w:autoSpaceDN w:val="0"/>
      <w:adjustRightInd w:val="0"/>
      <w:jc w:val="both"/>
    </w:pPr>
    <w:rPr>
      <w:rFonts w:eastAsiaTheme="minorEastAsia"/>
    </w:rPr>
  </w:style>
  <w:style w:type="character" w:customStyle="1" w:styleId="HeaderChar">
    <w:name w:val="Header Char"/>
    <w:basedOn w:val="DefaultParagraphFont"/>
    <w:link w:val="Header"/>
    <w:uiPriority w:val="99"/>
    <w:rsid w:val="00B1136A"/>
  </w:style>
  <w:style w:type="paragraph" w:styleId="Footer">
    <w:name w:val="footer"/>
    <w:basedOn w:val="Normal"/>
    <w:link w:val="FooterChar"/>
    <w:uiPriority w:val="99"/>
    <w:unhideWhenUsed/>
    <w:rsid w:val="00B1136A"/>
    <w:pPr>
      <w:tabs>
        <w:tab w:val="center" w:pos="4680"/>
        <w:tab w:val="right" w:pos="9360"/>
      </w:tabs>
      <w:autoSpaceDE w:val="0"/>
      <w:autoSpaceDN w:val="0"/>
      <w:adjustRightInd w:val="0"/>
      <w:jc w:val="both"/>
    </w:pPr>
    <w:rPr>
      <w:rFonts w:eastAsiaTheme="minorEastAsia"/>
    </w:rPr>
  </w:style>
  <w:style w:type="character" w:customStyle="1" w:styleId="FooterChar">
    <w:name w:val="Footer Char"/>
    <w:basedOn w:val="DefaultParagraphFont"/>
    <w:link w:val="Footer"/>
    <w:uiPriority w:val="99"/>
    <w:rsid w:val="00B1136A"/>
  </w:style>
  <w:style w:type="character" w:customStyle="1" w:styleId="apple-style-span">
    <w:name w:val="apple-style-span"/>
    <w:basedOn w:val="DefaultParagraphFont"/>
    <w:rsid w:val="004138FD"/>
  </w:style>
  <w:style w:type="paragraph" w:styleId="BalloonText">
    <w:name w:val="Balloon Text"/>
    <w:basedOn w:val="Normal"/>
    <w:link w:val="BalloonTextChar"/>
    <w:uiPriority w:val="99"/>
    <w:semiHidden/>
    <w:unhideWhenUsed/>
    <w:rsid w:val="007F173A"/>
    <w:pPr>
      <w:autoSpaceDE w:val="0"/>
      <w:autoSpaceDN w:val="0"/>
      <w:adjustRightInd w:val="0"/>
      <w:jc w:val="both"/>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7F173A"/>
    <w:rPr>
      <w:rFonts w:ascii="Tahoma" w:hAnsi="Tahoma" w:cs="Tahoma"/>
      <w:sz w:val="16"/>
      <w:szCs w:val="16"/>
    </w:rPr>
  </w:style>
  <w:style w:type="character" w:styleId="Hyperlink">
    <w:name w:val="Hyperlink"/>
    <w:basedOn w:val="DefaultParagraphFont"/>
    <w:uiPriority w:val="99"/>
    <w:unhideWhenUsed/>
    <w:rsid w:val="00D75E15"/>
    <w:rPr>
      <w:color w:val="0000FF" w:themeColor="hyperlink"/>
      <w:u w:val="single"/>
    </w:rPr>
  </w:style>
  <w:style w:type="character" w:customStyle="1" w:styleId="apple-converted-space">
    <w:name w:val="apple-converted-space"/>
    <w:basedOn w:val="DefaultParagraphFont"/>
    <w:rsid w:val="001C710A"/>
  </w:style>
  <w:style w:type="character" w:customStyle="1" w:styleId="nbapihighlight">
    <w:name w:val="nbapihighlight"/>
    <w:basedOn w:val="DefaultParagraphFont"/>
    <w:rsid w:val="001C710A"/>
  </w:style>
  <w:style w:type="paragraph" w:customStyle="1" w:styleId="Default">
    <w:name w:val="Default"/>
    <w:rsid w:val="00774CFF"/>
    <w:pPr>
      <w:autoSpaceDE w:val="0"/>
      <w:autoSpaceDN w:val="0"/>
      <w:adjustRightInd w:val="0"/>
      <w:spacing w:line="240" w:lineRule="auto"/>
    </w:pPr>
    <w:rPr>
      <w:rFonts w:ascii="Georgia" w:hAnsi="Georgia" w:cs="Georgia"/>
      <w:color w:val="000000"/>
      <w:sz w:val="24"/>
      <w:szCs w:val="24"/>
    </w:rPr>
  </w:style>
  <w:style w:type="character" w:customStyle="1" w:styleId="hps">
    <w:name w:val="hps"/>
    <w:basedOn w:val="DefaultParagraphFont"/>
    <w:rsid w:val="00204C74"/>
  </w:style>
  <w:style w:type="paragraph" w:customStyle="1" w:styleId="ColorfulList-Accent11">
    <w:name w:val="Colorful List - Accent 11"/>
    <w:basedOn w:val="Normal"/>
    <w:uiPriority w:val="34"/>
    <w:rsid w:val="00326BA2"/>
    <w:pPr>
      <w:autoSpaceDE w:val="0"/>
      <w:autoSpaceDN w:val="0"/>
      <w:adjustRightInd w:val="0"/>
      <w:spacing w:line="480" w:lineRule="auto"/>
      <w:ind w:left="720"/>
      <w:contextualSpacing/>
      <w:jc w:val="both"/>
    </w:pPr>
    <w:rPr>
      <w:rFonts w:ascii="Calibri" w:eastAsia="Calibri" w:hAnsi="Calibri"/>
    </w:rPr>
  </w:style>
  <w:style w:type="paragraph" w:styleId="ListParagraph">
    <w:name w:val="List Paragraph"/>
    <w:basedOn w:val="Normal"/>
    <w:uiPriority w:val="34"/>
    <w:qFormat/>
    <w:rsid w:val="00326BA2"/>
    <w:pPr>
      <w:autoSpaceDE w:val="0"/>
      <w:autoSpaceDN w:val="0"/>
      <w:adjustRightInd w:val="0"/>
      <w:spacing w:line="480" w:lineRule="auto"/>
      <w:ind w:left="720"/>
      <w:contextualSpacing/>
      <w:jc w:val="both"/>
    </w:pPr>
    <w:rPr>
      <w:rFonts w:eastAsiaTheme="minorEastAsia"/>
    </w:rPr>
  </w:style>
  <w:style w:type="paragraph" w:styleId="NormalWeb">
    <w:name w:val="Normal (Web)"/>
    <w:basedOn w:val="Normal"/>
    <w:uiPriority w:val="99"/>
    <w:unhideWhenUsed/>
    <w:rsid w:val="00470D19"/>
    <w:pPr>
      <w:autoSpaceDE w:val="0"/>
      <w:autoSpaceDN w:val="0"/>
      <w:adjustRightInd w:val="0"/>
      <w:spacing w:before="100" w:beforeAutospacing="1" w:after="100" w:afterAutospacing="1"/>
      <w:jc w:val="both"/>
    </w:pPr>
  </w:style>
  <w:style w:type="table" w:customStyle="1" w:styleId="LightShading1">
    <w:name w:val="Light Shading1"/>
    <w:basedOn w:val="TableNormal"/>
    <w:uiPriority w:val="60"/>
    <w:rsid w:val="005B561E"/>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0D1317"/>
    <w:rPr>
      <w:color w:val="808080"/>
    </w:rPr>
  </w:style>
  <w:style w:type="table" w:customStyle="1" w:styleId="MediumList11">
    <w:name w:val="Medium List 11"/>
    <w:basedOn w:val="TableNormal"/>
    <w:uiPriority w:val="65"/>
    <w:rsid w:val="006D476D"/>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BATitle">
    <w:name w:val="BA_Title"/>
    <w:basedOn w:val="Normal"/>
    <w:next w:val="Normal"/>
    <w:rsid w:val="00D85284"/>
    <w:pPr>
      <w:autoSpaceDE w:val="0"/>
      <w:autoSpaceDN w:val="0"/>
      <w:adjustRightInd w:val="0"/>
      <w:spacing w:before="720" w:after="360" w:line="480" w:lineRule="auto"/>
      <w:jc w:val="center"/>
    </w:pPr>
    <w:rPr>
      <w:sz w:val="44"/>
      <w:szCs w:val="44"/>
    </w:rPr>
  </w:style>
  <w:style w:type="paragraph" w:styleId="TableofFigures">
    <w:name w:val="table of figures"/>
    <w:basedOn w:val="Normal"/>
    <w:next w:val="Normal"/>
    <w:semiHidden/>
    <w:rsid w:val="00A23CAC"/>
    <w:pPr>
      <w:autoSpaceDE w:val="0"/>
      <w:autoSpaceDN w:val="0"/>
      <w:adjustRightInd w:val="0"/>
      <w:jc w:val="both"/>
    </w:pPr>
  </w:style>
  <w:style w:type="character" w:customStyle="1" w:styleId="Heading1Char">
    <w:name w:val="Heading 1 Char"/>
    <w:basedOn w:val="DefaultParagraphFont"/>
    <w:link w:val="Heading1"/>
    <w:rsid w:val="00482F12"/>
    <w:rPr>
      <w:rFonts w:ascii="Times New Roman" w:eastAsia="Times New Roman" w:hAnsi="Times New Roman" w:cs="Times New Roman"/>
      <w:b/>
      <w:sz w:val="24"/>
      <w:szCs w:val="24"/>
    </w:rPr>
  </w:style>
  <w:style w:type="character" w:customStyle="1" w:styleId="Heading2Char">
    <w:name w:val="Heading 2 Char"/>
    <w:basedOn w:val="DefaultParagraphFont"/>
    <w:link w:val="Heading2"/>
    <w:rsid w:val="006228EF"/>
    <w:rPr>
      <w:rFonts w:ascii="Times New Roman" w:eastAsia="Times New Roman" w:hAnsi="Times New Roman" w:cs="Times New Roman"/>
      <w:sz w:val="24"/>
      <w:szCs w:val="24"/>
      <w:u w:val="single"/>
    </w:rPr>
  </w:style>
  <w:style w:type="character" w:customStyle="1" w:styleId="Heading5Char">
    <w:name w:val="Heading 5 Char"/>
    <w:basedOn w:val="DefaultParagraphFont"/>
    <w:link w:val="Heading5"/>
    <w:rsid w:val="006228EF"/>
    <w:rPr>
      <w:rFonts w:ascii="Times New Roman" w:eastAsia="Times New Roman" w:hAnsi="Times New Roman" w:cs="Times New Roman"/>
      <w:sz w:val="24"/>
      <w:szCs w:val="24"/>
      <w:u w:val="single"/>
    </w:rPr>
  </w:style>
  <w:style w:type="paragraph" w:styleId="Title">
    <w:name w:val="Title"/>
    <w:basedOn w:val="Subtitle"/>
    <w:link w:val="TitleChar"/>
    <w:qFormat/>
    <w:rsid w:val="002F3C86"/>
    <w:pPr>
      <w:spacing w:before="280"/>
    </w:pPr>
  </w:style>
  <w:style w:type="character" w:customStyle="1" w:styleId="TitleChar">
    <w:name w:val="Title Char"/>
    <w:basedOn w:val="DefaultParagraphFont"/>
    <w:link w:val="Title"/>
    <w:rsid w:val="002F3C86"/>
    <w:rPr>
      <w:rFonts w:ascii="Times New Roman" w:eastAsia="Times New Roman" w:hAnsi="Times New Roman" w:cs="Times New Roman"/>
      <w:b/>
      <w:sz w:val="24"/>
      <w:szCs w:val="24"/>
    </w:rPr>
  </w:style>
  <w:style w:type="paragraph" w:styleId="BodyText">
    <w:name w:val="Body Text"/>
    <w:basedOn w:val="Normal"/>
    <w:link w:val="BodyTextChar"/>
    <w:rsid w:val="006228EF"/>
    <w:pPr>
      <w:autoSpaceDE w:val="0"/>
      <w:autoSpaceDN w:val="0"/>
      <w:adjustRightInd w:val="0"/>
      <w:spacing w:line="360" w:lineRule="auto"/>
      <w:jc w:val="both"/>
    </w:pPr>
  </w:style>
  <w:style w:type="character" w:customStyle="1" w:styleId="BodyTextChar">
    <w:name w:val="Body Text Char"/>
    <w:basedOn w:val="DefaultParagraphFont"/>
    <w:link w:val="BodyText"/>
    <w:rsid w:val="006228EF"/>
    <w:rPr>
      <w:rFonts w:ascii="Times New Roman" w:eastAsia="Times New Roman" w:hAnsi="Times New Roman" w:cs="Times New Roman"/>
      <w:sz w:val="24"/>
      <w:szCs w:val="24"/>
    </w:rPr>
  </w:style>
  <w:style w:type="character" w:styleId="PageNumber">
    <w:name w:val="page number"/>
    <w:basedOn w:val="DefaultParagraphFont"/>
    <w:rsid w:val="006228EF"/>
  </w:style>
  <w:style w:type="character" w:customStyle="1" w:styleId="Heading4Char">
    <w:name w:val="Heading 4 Char"/>
    <w:basedOn w:val="DefaultParagraphFont"/>
    <w:link w:val="Heading4"/>
    <w:uiPriority w:val="9"/>
    <w:rsid w:val="00EE1BD9"/>
    <w:rPr>
      <w:rFonts w:asciiTheme="majorHAnsi" w:eastAsiaTheme="majorEastAsia" w:hAnsiTheme="majorHAnsi" w:cstheme="majorBidi"/>
      <w:b/>
      <w:bCs/>
      <w:i/>
      <w:iCs/>
      <w:color w:val="4F81BD" w:themeColor="accent1"/>
    </w:rPr>
  </w:style>
  <w:style w:type="paragraph" w:styleId="NoSpacing">
    <w:name w:val="No Spacing"/>
    <w:aliases w:val="Text block"/>
    <w:link w:val="NoSpacingChar"/>
    <w:uiPriority w:val="1"/>
    <w:rsid w:val="00EE1BD9"/>
    <w:pPr>
      <w:spacing w:line="240" w:lineRule="auto"/>
    </w:pPr>
    <w:rPr>
      <w:rFonts w:ascii="Times New Roman" w:eastAsia="Times New Roman" w:hAnsi="Times New Roman" w:cs="Times New Roman"/>
    </w:rPr>
  </w:style>
  <w:style w:type="paragraph" w:customStyle="1" w:styleId="Head1">
    <w:name w:val="Head 1"/>
    <w:link w:val="Head1Char"/>
    <w:rsid w:val="00EE1BD9"/>
    <w:pPr>
      <w:spacing w:line="240" w:lineRule="auto"/>
    </w:pPr>
    <w:rPr>
      <w:rFonts w:ascii="Times New Roman" w:eastAsia="Times New Roman" w:hAnsi="Times New Roman" w:cs="Times New Roman"/>
      <w:b/>
      <w:bCs/>
      <w:iCs/>
      <w:sz w:val="24"/>
      <w:szCs w:val="24"/>
    </w:rPr>
  </w:style>
  <w:style w:type="paragraph" w:customStyle="1" w:styleId="Head2">
    <w:name w:val="Head2"/>
    <w:basedOn w:val="Heading4"/>
    <w:link w:val="Head2Char"/>
    <w:rsid w:val="00EE1BD9"/>
    <w:pPr>
      <w:spacing w:line="240" w:lineRule="auto"/>
    </w:pPr>
    <w:rPr>
      <w:rFonts w:ascii="Times New Roman" w:eastAsia="Times New Roman" w:hAnsi="Times New Roman" w:cs="Times New Roman"/>
      <w:b w:val="0"/>
      <w:color w:val="auto"/>
    </w:rPr>
  </w:style>
  <w:style w:type="character" w:customStyle="1" w:styleId="Head1Char">
    <w:name w:val="Head 1 Char"/>
    <w:basedOn w:val="Heading4Char"/>
    <w:link w:val="Head1"/>
    <w:rsid w:val="00EE1BD9"/>
    <w:rPr>
      <w:rFonts w:ascii="Times New Roman" w:eastAsia="Times New Roman" w:hAnsi="Times New Roman" w:cs="Times New Roman"/>
      <w:b/>
      <w:bCs/>
      <w:i/>
      <w:iCs/>
      <w:color w:val="4F81BD" w:themeColor="accent1"/>
      <w:sz w:val="24"/>
      <w:szCs w:val="24"/>
    </w:rPr>
  </w:style>
  <w:style w:type="character" w:customStyle="1" w:styleId="Head2Char">
    <w:name w:val="Head2 Char"/>
    <w:basedOn w:val="Heading4Char"/>
    <w:link w:val="Head2"/>
    <w:rsid w:val="00EE1BD9"/>
    <w:rPr>
      <w:rFonts w:ascii="Times New Roman" w:eastAsia="Times New Roman" w:hAnsi="Times New Roman" w:cs="Times New Roman"/>
      <w:b/>
      <w:bCs/>
      <w:i/>
      <w:iCs/>
      <w:color w:val="4F81BD" w:themeColor="accent1"/>
      <w:sz w:val="24"/>
      <w:szCs w:val="24"/>
    </w:rPr>
  </w:style>
  <w:style w:type="character" w:styleId="CommentReference">
    <w:name w:val="annotation reference"/>
    <w:basedOn w:val="DefaultParagraphFont"/>
    <w:uiPriority w:val="99"/>
    <w:unhideWhenUsed/>
    <w:rsid w:val="00BD0A3E"/>
    <w:rPr>
      <w:sz w:val="16"/>
      <w:szCs w:val="16"/>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
    <w:uiPriority w:val="99"/>
    <w:unhideWhenUsed/>
    <w:rsid w:val="00BD0A3E"/>
    <w:pPr>
      <w:autoSpaceDE w:val="0"/>
      <w:autoSpaceDN w:val="0"/>
      <w:adjustRightInd w:val="0"/>
      <w:jc w:val="both"/>
    </w:pPr>
    <w:rPr>
      <w:rFonts w:eastAsiaTheme="minorEastAsia"/>
      <w:sz w:val="20"/>
      <w:szCs w:val="20"/>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basedOn w:val="DefaultParagraphFont"/>
    <w:link w:val="CommentText"/>
    <w:uiPriority w:val="99"/>
    <w:rsid w:val="00BD0A3E"/>
    <w:rPr>
      <w:sz w:val="20"/>
      <w:szCs w:val="20"/>
    </w:rPr>
  </w:style>
  <w:style w:type="paragraph" w:styleId="CommentSubject">
    <w:name w:val="annotation subject"/>
    <w:basedOn w:val="CommentText"/>
    <w:next w:val="CommentText"/>
    <w:link w:val="CommentSubjectChar"/>
    <w:uiPriority w:val="99"/>
    <w:semiHidden/>
    <w:unhideWhenUsed/>
    <w:rsid w:val="00BD0A3E"/>
    <w:rPr>
      <w:b/>
      <w:bCs/>
    </w:rPr>
  </w:style>
  <w:style w:type="character" w:customStyle="1" w:styleId="CommentSubjectChar">
    <w:name w:val="Comment Subject Char"/>
    <w:basedOn w:val="CommentTextChar"/>
    <w:link w:val="CommentSubject"/>
    <w:uiPriority w:val="99"/>
    <w:semiHidden/>
    <w:rsid w:val="00BD0A3E"/>
    <w:rPr>
      <w:b/>
      <w:bCs/>
      <w:sz w:val="20"/>
      <w:szCs w:val="20"/>
    </w:rPr>
  </w:style>
  <w:style w:type="paragraph" w:styleId="Caption">
    <w:name w:val="caption"/>
    <w:basedOn w:val="Normal"/>
    <w:next w:val="Normal"/>
    <w:uiPriority w:val="35"/>
    <w:unhideWhenUsed/>
    <w:rsid w:val="00896A63"/>
    <w:pPr>
      <w:autoSpaceDE w:val="0"/>
      <w:autoSpaceDN w:val="0"/>
      <w:adjustRightInd w:val="0"/>
      <w:ind w:left="936" w:hanging="360"/>
      <w:jc w:val="both"/>
    </w:pPr>
    <w:rPr>
      <w:rFonts w:eastAsiaTheme="minorEastAsia"/>
      <w:b/>
      <w:bCs/>
      <w:color w:val="4F81BD" w:themeColor="accent1"/>
      <w:sz w:val="18"/>
      <w:szCs w:val="18"/>
      <w:lang w:eastAsia="zh-CN"/>
    </w:rPr>
  </w:style>
  <w:style w:type="paragraph" w:styleId="Revision">
    <w:name w:val="Revision"/>
    <w:hidden/>
    <w:uiPriority w:val="99"/>
    <w:semiHidden/>
    <w:rsid w:val="00E8405B"/>
    <w:pPr>
      <w:spacing w:line="240" w:lineRule="auto"/>
    </w:pPr>
  </w:style>
  <w:style w:type="paragraph" w:styleId="FootnoteText">
    <w:name w:val="footnote text"/>
    <w:basedOn w:val="Normal"/>
    <w:link w:val="FootnoteTextChar"/>
    <w:uiPriority w:val="99"/>
    <w:unhideWhenUsed/>
    <w:rsid w:val="00E05BC1"/>
    <w:pPr>
      <w:autoSpaceDE w:val="0"/>
      <w:autoSpaceDN w:val="0"/>
      <w:adjustRightInd w:val="0"/>
      <w:jc w:val="both"/>
    </w:pPr>
    <w:rPr>
      <w:rFonts w:eastAsiaTheme="minorEastAsia"/>
      <w:sz w:val="20"/>
      <w:szCs w:val="20"/>
    </w:rPr>
  </w:style>
  <w:style w:type="character" w:customStyle="1" w:styleId="FootnoteTextChar">
    <w:name w:val="Footnote Text Char"/>
    <w:basedOn w:val="DefaultParagraphFont"/>
    <w:link w:val="FootnoteText"/>
    <w:uiPriority w:val="99"/>
    <w:rsid w:val="00E05BC1"/>
    <w:rPr>
      <w:rFonts w:ascii="Times New Roman" w:hAnsi="Times New Roman" w:cs="Times New Roman"/>
      <w:sz w:val="20"/>
      <w:szCs w:val="20"/>
    </w:rPr>
  </w:style>
  <w:style w:type="character" w:styleId="FootnoteReference">
    <w:name w:val="footnote reference"/>
    <w:basedOn w:val="DefaultParagraphFont"/>
    <w:uiPriority w:val="99"/>
    <w:unhideWhenUsed/>
    <w:rsid w:val="00E05BC1"/>
    <w:rPr>
      <w:vertAlign w:val="superscript"/>
    </w:rPr>
  </w:style>
  <w:style w:type="character" w:styleId="LineNumber">
    <w:name w:val="line number"/>
    <w:basedOn w:val="DefaultParagraphFont"/>
    <w:uiPriority w:val="99"/>
    <w:semiHidden/>
    <w:unhideWhenUsed/>
    <w:rsid w:val="007E1010"/>
  </w:style>
  <w:style w:type="table" w:styleId="TableGrid">
    <w:name w:val="Table Grid"/>
    <w:basedOn w:val="TableNormal"/>
    <w:uiPriority w:val="39"/>
    <w:rsid w:val="00292119"/>
    <w:pPr>
      <w:spacing w:line="240" w:lineRule="auto"/>
      <w:jc w:val="left"/>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rsid w:val="000421E4"/>
    <w:rPr>
      <w:b/>
      <w:bCs/>
      <w:i w:val="0"/>
      <w:iCs w:val="0"/>
    </w:rPr>
  </w:style>
  <w:style w:type="character" w:customStyle="1" w:styleId="st1">
    <w:name w:val="st1"/>
    <w:basedOn w:val="DefaultParagraphFont"/>
    <w:rsid w:val="000421E4"/>
  </w:style>
  <w:style w:type="paragraph" w:customStyle="1" w:styleId="Paragraph">
    <w:name w:val="Paragraph"/>
    <w:basedOn w:val="Normal"/>
    <w:link w:val="ParagraphChar"/>
    <w:rsid w:val="00965BAF"/>
    <w:pPr>
      <w:spacing w:after="250" w:line="300" w:lineRule="atLeast"/>
    </w:pPr>
    <w:rPr>
      <w:rFonts w:ascii="Arial" w:eastAsia="SimSun" w:hAnsi="Arial"/>
      <w:sz w:val="22"/>
      <w:lang w:eastAsia="zh-CN"/>
    </w:rPr>
  </w:style>
  <w:style w:type="character" w:customStyle="1" w:styleId="ParagraphChar">
    <w:name w:val="Paragraph Char"/>
    <w:link w:val="Paragraph"/>
    <w:rsid w:val="00965BAF"/>
    <w:rPr>
      <w:rFonts w:ascii="Arial" w:eastAsia="SimSun" w:hAnsi="Arial" w:cs="Times New Roman"/>
      <w:szCs w:val="24"/>
      <w:lang w:eastAsia="zh-CN"/>
    </w:rPr>
  </w:style>
  <w:style w:type="paragraph" w:styleId="ListBullet">
    <w:name w:val="List Bullet"/>
    <w:basedOn w:val="Normal"/>
    <w:link w:val="ListBulletChar"/>
    <w:rsid w:val="00965BAF"/>
    <w:pPr>
      <w:numPr>
        <w:numId w:val="1"/>
      </w:numPr>
      <w:spacing w:after="100" w:line="280" w:lineRule="atLeast"/>
    </w:pPr>
    <w:rPr>
      <w:rFonts w:ascii="Arial" w:eastAsia="SimSun" w:hAnsi="Arial"/>
      <w:sz w:val="22"/>
      <w:lang w:eastAsia="zh-CN"/>
    </w:rPr>
  </w:style>
  <w:style w:type="paragraph" w:customStyle="1" w:styleId="ParagraphSpace">
    <w:name w:val="Paragraph Space"/>
    <w:basedOn w:val="Paragraph"/>
    <w:next w:val="Paragraph"/>
    <w:link w:val="ParagraphSpaceChar"/>
    <w:rsid w:val="00965BAF"/>
    <w:pPr>
      <w:spacing w:after="0" w:line="120" w:lineRule="exact"/>
    </w:pPr>
  </w:style>
  <w:style w:type="character" w:customStyle="1" w:styleId="ParagraphSpaceChar">
    <w:name w:val="Paragraph Space Char"/>
    <w:link w:val="ParagraphSpace"/>
    <w:rsid w:val="00965BAF"/>
    <w:rPr>
      <w:rFonts w:ascii="Arial" w:eastAsia="SimSun" w:hAnsi="Arial" w:cs="Times New Roman"/>
      <w:szCs w:val="24"/>
      <w:lang w:eastAsia="zh-CN"/>
    </w:rPr>
  </w:style>
  <w:style w:type="character" w:customStyle="1" w:styleId="ListBulletChar">
    <w:name w:val="List Bullet Char"/>
    <w:link w:val="ListBullet"/>
    <w:rsid w:val="00965BAF"/>
    <w:rPr>
      <w:rFonts w:ascii="Arial" w:eastAsia="SimSun" w:hAnsi="Arial" w:cs="Times New Roman"/>
      <w:szCs w:val="24"/>
      <w:lang w:eastAsia="zh-CN"/>
    </w:rPr>
  </w:style>
  <w:style w:type="paragraph" w:customStyle="1" w:styleId="SynopsisBullet">
    <w:name w:val="Synopsis Bullet"/>
    <w:basedOn w:val="ListBullet"/>
    <w:rsid w:val="00E34CD5"/>
    <w:pPr>
      <w:keepLines/>
      <w:numPr>
        <w:numId w:val="2"/>
      </w:numPr>
      <w:spacing w:after="80" w:line="220" w:lineRule="exact"/>
      <w:ind w:right="72"/>
    </w:pPr>
    <w:rPr>
      <w:sz w:val="20"/>
    </w:rPr>
  </w:style>
  <w:style w:type="paragraph" w:customStyle="1" w:styleId="ParagraphList">
    <w:name w:val="Paragraph List"/>
    <w:basedOn w:val="Paragraph"/>
    <w:next w:val="Paragraph"/>
    <w:rsid w:val="00E34CD5"/>
    <w:pPr>
      <w:keepNext/>
      <w:spacing w:after="100"/>
    </w:pPr>
  </w:style>
  <w:style w:type="paragraph" w:customStyle="1" w:styleId="Heading5NoNum">
    <w:name w:val="Heading 5 NoNum"/>
    <w:basedOn w:val="Normal"/>
    <w:next w:val="Paragraph"/>
    <w:rsid w:val="00FD4DF8"/>
    <w:pPr>
      <w:keepNext/>
      <w:spacing w:after="20" w:line="260" w:lineRule="exact"/>
      <w:outlineLvl w:val="4"/>
    </w:pPr>
    <w:rPr>
      <w:rFonts w:ascii="Arial" w:eastAsia="SimSun" w:hAnsi="Arial"/>
      <w:b/>
      <w:lang w:eastAsia="zh-CN"/>
    </w:rPr>
  </w:style>
  <w:style w:type="character" w:customStyle="1" w:styleId="HiddenChar">
    <w:name w:val="Hidden:Char"/>
    <w:rsid w:val="00DA37F3"/>
    <w:rPr>
      <w:rFonts w:ascii="Arial" w:hAnsi="Arial"/>
      <w:i/>
      <w:dstrike w:val="0"/>
      <w:vanish/>
      <w:color w:val="008000"/>
      <w:sz w:val="20"/>
      <w:u w:val="dotted"/>
      <w:vertAlign w:val="baseline"/>
      <w:lang w:val="en-US"/>
    </w:rPr>
  </w:style>
  <w:style w:type="paragraph" w:customStyle="1" w:styleId="TabFigNote">
    <w:name w:val="TabFig Note"/>
    <w:basedOn w:val="Normal"/>
    <w:link w:val="TabFigNoteChar"/>
    <w:rsid w:val="00C635E8"/>
    <w:pPr>
      <w:keepNext/>
      <w:keepLines/>
      <w:spacing w:before="40" w:line="240" w:lineRule="exact"/>
      <w:ind w:left="29"/>
    </w:pPr>
    <w:rPr>
      <w:rFonts w:ascii="Arial" w:eastAsia="SimSun" w:hAnsi="Arial"/>
      <w:sz w:val="20"/>
      <w:lang w:eastAsia="zh-CN"/>
    </w:rPr>
  </w:style>
  <w:style w:type="character" w:customStyle="1" w:styleId="TabFigNoteChar">
    <w:name w:val="TabFig Note Char"/>
    <w:link w:val="TabFigNote"/>
    <w:locked/>
    <w:rsid w:val="00C635E8"/>
    <w:rPr>
      <w:rFonts w:ascii="Arial" w:eastAsia="SimSun" w:hAnsi="Arial" w:cs="Times New Roman"/>
      <w:sz w:val="20"/>
      <w:szCs w:val="24"/>
      <w:lang w:eastAsia="zh-CN"/>
    </w:rPr>
  </w:style>
  <w:style w:type="paragraph" w:customStyle="1" w:styleId="TableCell10Center">
    <w:name w:val="Table Cell 10 Center"/>
    <w:basedOn w:val="Normal"/>
    <w:link w:val="TableCell10CenterChar"/>
    <w:rsid w:val="00C635E8"/>
    <w:pPr>
      <w:keepNext/>
      <w:keepLines/>
      <w:spacing w:before="50" w:after="50" w:line="240" w:lineRule="exact"/>
      <w:jc w:val="center"/>
    </w:pPr>
    <w:rPr>
      <w:rFonts w:ascii="Arial" w:eastAsia="SimSun" w:hAnsi="Arial"/>
      <w:sz w:val="20"/>
      <w:lang w:eastAsia="zh-CN"/>
    </w:rPr>
  </w:style>
  <w:style w:type="character" w:customStyle="1" w:styleId="TableCell10CenterChar">
    <w:name w:val="Table Cell 10 Center Char"/>
    <w:link w:val="TableCell10Center"/>
    <w:locked/>
    <w:rsid w:val="00C635E8"/>
    <w:rPr>
      <w:rFonts w:ascii="Arial" w:eastAsia="SimSun" w:hAnsi="Arial" w:cs="Times New Roman"/>
      <w:sz w:val="20"/>
      <w:szCs w:val="24"/>
      <w:lang w:eastAsia="zh-CN"/>
    </w:rPr>
  </w:style>
  <w:style w:type="paragraph" w:customStyle="1" w:styleId="TableTitle">
    <w:name w:val="Table Title"/>
    <w:basedOn w:val="Normal"/>
    <w:next w:val="Normal"/>
    <w:link w:val="TableTitleChar"/>
    <w:rsid w:val="00C635E8"/>
    <w:pPr>
      <w:keepNext/>
      <w:keepLines/>
      <w:tabs>
        <w:tab w:val="left" w:pos="1152"/>
      </w:tabs>
      <w:spacing w:before="40" w:after="160" w:line="280" w:lineRule="exact"/>
      <w:ind w:left="1152" w:hanging="1152"/>
    </w:pPr>
    <w:rPr>
      <w:rFonts w:ascii="Arial" w:eastAsia="SimSun" w:hAnsi="Arial"/>
      <w:b/>
      <w:lang w:eastAsia="zh-CN"/>
    </w:rPr>
  </w:style>
  <w:style w:type="character" w:customStyle="1" w:styleId="TableTitleChar">
    <w:name w:val="Table Title Char"/>
    <w:aliases w:val="Heading 1 (part) Char,Outline1 Char"/>
    <w:link w:val="TableTitle"/>
    <w:locked/>
    <w:rsid w:val="00C635E8"/>
    <w:rPr>
      <w:rFonts w:ascii="Arial" w:eastAsia="SimSun" w:hAnsi="Arial" w:cs="Times New Roman"/>
      <w:b/>
      <w:sz w:val="24"/>
      <w:szCs w:val="24"/>
      <w:lang w:eastAsia="zh-CN"/>
    </w:rPr>
  </w:style>
  <w:style w:type="paragraph" w:customStyle="1" w:styleId="TableCell10Left">
    <w:name w:val="Table Cell 10 Left"/>
    <w:basedOn w:val="Normal"/>
    <w:link w:val="TableCell10LeftChar"/>
    <w:rsid w:val="00C977F6"/>
    <w:pPr>
      <w:keepNext/>
      <w:keepLines/>
      <w:spacing w:before="50" w:after="50" w:line="240" w:lineRule="exact"/>
    </w:pPr>
    <w:rPr>
      <w:rFonts w:ascii="Arial" w:eastAsia="SimSun" w:hAnsi="Arial"/>
      <w:sz w:val="20"/>
      <w:lang w:eastAsia="zh-CN"/>
    </w:rPr>
  </w:style>
  <w:style w:type="character" w:customStyle="1" w:styleId="TableCell10LeftChar">
    <w:name w:val="Table Cell 10 Left Char"/>
    <w:link w:val="TableCell10Left"/>
    <w:rsid w:val="00C977F6"/>
    <w:rPr>
      <w:rFonts w:ascii="Arial" w:eastAsia="SimSun" w:hAnsi="Arial" w:cs="Times New Roman"/>
      <w:sz w:val="20"/>
      <w:szCs w:val="24"/>
      <w:lang w:eastAsia="zh-CN"/>
    </w:rPr>
  </w:style>
  <w:style w:type="character" w:styleId="FollowedHyperlink">
    <w:name w:val="FollowedHyperlink"/>
    <w:basedOn w:val="DefaultParagraphFont"/>
    <w:uiPriority w:val="99"/>
    <w:semiHidden/>
    <w:unhideWhenUsed/>
    <w:rsid w:val="00C50DE0"/>
    <w:rPr>
      <w:color w:val="800080" w:themeColor="followedHyperlink"/>
      <w:u w:val="single"/>
    </w:rPr>
  </w:style>
  <w:style w:type="character" w:customStyle="1" w:styleId="groupname">
    <w:name w:val="groupname"/>
    <w:basedOn w:val="DefaultParagraphFont"/>
    <w:rsid w:val="00272AA4"/>
  </w:style>
  <w:style w:type="character" w:customStyle="1" w:styleId="othertitle">
    <w:name w:val="othertitle"/>
    <w:basedOn w:val="DefaultParagraphFont"/>
    <w:rsid w:val="00272AA4"/>
  </w:style>
  <w:style w:type="character" w:customStyle="1" w:styleId="pubyear">
    <w:name w:val="pubyear"/>
    <w:basedOn w:val="DefaultParagraphFont"/>
    <w:rsid w:val="00272AA4"/>
  </w:style>
  <w:style w:type="table" w:styleId="LightShading">
    <w:name w:val="Light Shading"/>
    <w:basedOn w:val="TableNormal"/>
    <w:uiPriority w:val="60"/>
    <w:unhideWhenUsed/>
    <w:rsid w:val="00AF584F"/>
    <w:pPr>
      <w:spacing w:line="240" w:lineRule="auto"/>
      <w:jc w:val="left"/>
    </w:pPr>
    <w:rPr>
      <w:rFonts w:ascii="Times New Roman" w:eastAsia="Times New Roman" w:hAnsi="Times New Roman" w:cs="Times New Roman"/>
      <w:color w:val="000000" w:themeColor="text1" w:themeShade="BF"/>
      <w:sz w:val="20"/>
      <w:szCs w:val="20"/>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footnote">
    <w:name w:val="footnote"/>
    <w:basedOn w:val="Normal"/>
    <w:link w:val="footnoteChar"/>
    <w:qFormat/>
    <w:rsid w:val="00B810D0"/>
    <w:rPr>
      <w:sz w:val="22"/>
      <w:szCs w:val="22"/>
    </w:rPr>
  </w:style>
  <w:style w:type="character" w:customStyle="1" w:styleId="footnoteChar">
    <w:name w:val="footnote Char"/>
    <w:basedOn w:val="DefaultParagraphFont"/>
    <w:link w:val="footnote"/>
    <w:rsid w:val="002F1871"/>
    <w:rPr>
      <w:rFonts w:ascii="Times New Roman" w:eastAsia="Times New Roman" w:hAnsi="Times New Roman" w:cs="Times New Roman"/>
    </w:rPr>
  </w:style>
  <w:style w:type="character" w:customStyle="1" w:styleId="NoSpacingChar">
    <w:name w:val="No Spacing Char"/>
    <w:aliases w:val="Text block Char"/>
    <w:basedOn w:val="DefaultParagraphFont"/>
    <w:link w:val="NoSpacing"/>
    <w:uiPriority w:val="1"/>
    <w:rsid w:val="00830DEF"/>
    <w:rPr>
      <w:rFonts w:ascii="Times New Roman" w:eastAsia="Times New Roman" w:hAnsi="Times New Roman" w:cs="Times New Roman"/>
    </w:rPr>
  </w:style>
  <w:style w:type="paragraph" w:styleId="Subtitle">
    <w:name w:val="Subtitle"/>
    <w:aliases w:val="Sub-section"/>
    <w:basedOn w:val="Heading1"/>
    <w:next w:val="Normal"/>
    <w:link w:val="SubtitleChar"/>
    <w:uiPriority w:val="11"/>
    <w:qFormat/>
    <w:rsid w:val="00DD657B"/>
    <w:pPr>
      <w:keepNext/>
    </w:pPr>
  </w:style>
  <w:style w:type="character" w:customStyle="1" w:styleId="SubtitleChar">
    <w:name w:val="Subtitle Char"/>
    <w:aliases w:val="Sub-section Char"/>
    <w:basedOn w:val="DefaultParagraphFont"/>
    <w:link w:val="Subtitle"/>
    <w:uiPriority w:val="11"/>
    <w:rsid w:val="00DD657B"/>
    <w:rPr>
      <w:rFonts w:ascii="Times New Roman" w:eastAsia="Times New Roman" w:hAnsi="Times New Roman" w:cs="Times New Roman"/>
      <w:b/>
      <w:sz w:val="24"/>
      <w:szCs w:val="24"/>
    </w:rPr>
  </w:style>
  <w:style w:type="character" w:customStyle="1" w:styleId="Heading6Char">
    <w:name w:val="Heading 6 Char"/>
    <w:basedOn w:val="DefaultParagraphFont"/>
    <w:link w:val="Heading6"/>
    <w:uiPriority w:val="9"/>
    <w:rsid w:val="00482F12"/>
    <w:rPr>
      <w:rFonts w:asciiTheme="majorHAnsi" w:eastAsiaTheme="majorEastAsia" w:hAnsiTheme="majorHAnsi" w:cstheme="majorBidi"/>
      <w:color w:val="243F60" w:themeColor="accent1" w:themeShade="7F"/>
      <w:sz w:val="24"/>
      <w:szCs w:val="24"/>
    </w:rPr>
  </w:style>
  <w:style w:type="character" w:styleId="SubtleEmphasis">
    <w:name w:val="Subtle Emphasis"/>
    <w:basedOn w:val="DefaultParagraphFont"/>
    <w:uiPriority w:val="19"/>
    <w:rsid w:val="0092560A"/>
    <w:rPr>
      <w:i/>
      <w:iCs/>
      <w:color w:val="404040" w:themeColor="text1" w:themeTint="BF"/>
    </w:rPr>
  </w:style>
  <w:style w:type="character" w:customStyle="1" w:styleId="UnresolvedMention1">
    <w:name w:val="Unresolved Mention1"/>
    <w:basedOn w:val="DefaultParagraphFont"/>
    <w:uiPriority w:val="99"/>
    <w:semiHidden/>
    <w:unhideWhenUsed/>
    <w:rsid w:val="0082011C"/>
    <w:rPr>
      <w:color w:val="605E5C"/>
      <w:shd w:val="clear" w:color="auto" w:fill="E1DFDD"/>
    </w:rPr>
  </w:style>
  <w:style w:type="paragraph" w:customStyle="1" w:styleId="EndNoteBibliographyTitle">
    <w:name w:val="EndNote Bibliography Title"/>
    <w:basedOn w:val="Normal"/>
    <w:link w:val="EndNoteBibliographyTitleChar"/>
    <w:rsid w:val="00893CBE"/>
    <w:pPr>
      <w:jc w:val="center"/>
    </w:pPr>
    <w:rPr>
      <w:noProof/>
    </w:rPr>
  </w:style>
  <w:style w:type="character" w:customStyle="1" w:styleId="EndNoteBibliographyTitleChar">
    <w:name w:val="EndNote Bibliography Title Char"/>
    <w:basedOn w:val="TitleChar"/>
    <w:link w:val="EndNoteBibliographyTitle"/>
    <w:rsid w:val="00893CBE"/>
    <w:rPr>
      <w:rFonts w:ascii="Times New Roman" w:eastAsia="Times New Roman" w:hAnsi="Times New Roman" w:cs="Times New Roman"/>
      <w:b w:val="0"/>
      <w:noProof/>
      <w:sz w:val="24"/>
      <w:szCs w:val="24"/>
    </w:rPr>
  </w:style>
  <w:style w:type="paragraph" w:customStyle="1" w:styleId="EndNoteBibliography">
    <w:name w:val="EndNote Bibliography"/>
    <w:basedOn w:val="Normal"/>
    <w:link w:val="EndNoteBibliographyChar"/>
    <w:rsid w:val="00893CBE"/>
    <w:rPr>
      <w:noProof/>
    </w:rPr>
  </w:style>
  <w:style w:type="character" w:customStyle="1" w:styleId="EndNoteBibliographyChar">
    <w:name w:val="EndNote Bibliography Char"/>
    <w:basedOn w:val="TitleChar"/>
    <w:link w:val="EndNoteBibliography"/>
    <w:rsid w:val="00893CBE"/>
    <w:rPr>
      <w:rFonts w:ascii="Times New Roman" w:eastAsia="Times New Roman" w:hAnsi="Times New Roman" w:cs="Times New Roman"/>
      <w:b w:val="0"/>
      <w:noProof/>
      <w:sz w:val="24"/>
      <w:szCs w:val="24"/>
    </w:rPr>
  </w:style>
  <w:style w:type="character" w:customStyle="1" w:styleId="nlmstring-name">
    <w:name w:val="nlm_string-name"/>
    <w:basedOn w:val="DefaultParagraphFont"/>
    <w:rsid w:val="001046A4"/>
  </w:style>
  <w:style w:type="character" w:customStyle="1" w:styleId="journalname">
    <w:name w:val="journalname"/>
    <w:basedOn w:val="DefaultParagraphFont"/>
    <w:rsid w:val="001046A4"/>
  </w:style>
  <w:style w:type="character" w:customStyle="1" w:styleId="year">
    <w:name w:val="year"/>
    <w:basedOn w:val="DefaultParagraphFont"/>
    <w:rsid w:val="001046A4"/>
  </w:style>
  <w:style w:type="character" w:customStyle="1" w:styleId="volume">
    <w:name w:val="volume"/>
    <w:basedOn w:val="DefaultParagraphFont"/>
    <w:rsid w:val="001046A4"/>
  </w:style>
  <w:style w:type="character" w:customStyle="1" w:styleId="issue">
    <w:name w:val="issue"/>
    <w:basedOn w:val="DefaultParagraphFont"/>
    <w:rsid w:val="001046A4"/>
  </w:style>
  <w:style w:type="character" w:customStyle="1" w:styleId="page">
    <w:name w:val="page"/>
    <w:basedOn w:val="DefaultParagraphFont"/>
    <w:rsid w:val="001046A4"/>
  </w:style>
  <w:style w:type="character" w:customStyle="1" w:styleId="UnresolvedMention2">
    <w:name w:val="Unresolved Mention2"/>
    <w:basedOn w:val="DefaultParagraphFont"/>
    <w:uiPriority w:val="99"/>
    <w:semiHidden/>
    <w:unhideWhenUsed/>
    <w:rsid w:val="003F10E8"/>
    <w:rPr>
      <w:color w:val="605E5C"/>
      <w:shd w:val="clear" w:color="auto" w:fill="E1DFDD"/>
    </w:rPr>
  </w:style>
  <w:style w:type="character" w:styleId="Strong">
    <w:name w:val="Strong"/>
    <w:aliases w:val="Figure"/>
    <w:uiPriority w:val="22"/>
    <w:qFormat/>
    <w:rsid w:val="00057F59"/>
    <w:rPr>
      <w:sz w:val="22"/>
      <w:szCs w:val="22"/>
    </w:rPr>
  </w:style>
  <w:style w:type="character" w:styleId="UnresolvedMention">
    <w:name w:val="Unresolved Mention"/>
    <w:basedOn w:val="DefaultParagraphFont"/>
    <w:uiPriority w:val="99"/>
    <w:semiHidden/>
    <w:unhideWhenUsed/>
    <w:rsid w:val="0085131F"/>
    <w:rPr>
      <w:color w:val="605E5C"/>
      <w:shd w:val="clear" w:color="auto" w:fill="E1DFDD"/>
    </w:rPr>
  </w:style>
  <w:style w:type="character" w:customStyle="1" w:styleId="UnresolvedMention3">
    <w:name w:val="Unresolved Mention3"/>
    <w:basedOn w:val="DefaultParagraphFont"/>
    <w:uiPriority w:val="99"/>
    <w:semiHidden/>
    <w:unhideWhenUsed/>
    <w:rsid w:val="00BC50FD"/>
    <w:rPr>
      <w:color w:val="605E5C"/>
      <w:shd w:val="clear" w:color="auto" w:fill="E1DFDD"/>
    </w:rPr>
  </w:style>
  <w:style w:type="paragraph" w:customStyle="1" w:styleId="ListDash">
    <w:name w:val="List Dash"/>
    <w:basedOn w:val="Normal"/>
    <w:rsid w:val="00FD7832"/>
    <w:pPr>
      <w:numPr>
        <w:numId w:val="9"/>
      </w:numPr>
      <w:spacing w:after="100" w:line="280" w:lineRule="atLeast"/>
    </w:pPr>
    <w:rPr>
      <w:rFonts w:ascii="Arial" w:eastAsia="SimSun" w:hAnsi="Arial"/>
      <w:sz w:val="22"/>
      <w:lang w:eastAsia="zh-CN"/>
    </w:rPr>
  </w:style>
  <w:style w:type="character" w:customStyle="1" w:styleId="apple-tab-span">
    <w:name w:val="apple-tab-span"/>
    <w:basedOn w:val="DefaultParagraphFont"/>
    <w:rsid w:val="003A2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90208">
      <w:bodyDiv w:val="1"/>
      <w:marLeft w:val="0"/>
      <w:marRight w:val="0"/>
      <w:marTop w:val="0"/>
      <w:marBottom w:val="0"/>
      <w:divBdr>
        <w:top w:val="none" w:sz="0" w:space="0" w:color="auto"/>
        <w:left w:val="none" w:sz="0" w:space="0" w:color="auto"/>
        <w:bottom w:val="none" w:sz="0" w:space="0" w:color="auto"/>
        <w:right w:val="none" w:sz="0" w:space="0" w:color="auto"/>
      </w:divBdr>
    </w:div>
    <w:div w:id="31227270">
      <w:bodyDiv w:val="1"/>
      <w:marLeft w:val="0"/>
      <w:marRight w:val="0"/>
      <w:marTop w:val="0"/>
      <w:marBottom w:val="0"/>
      <w:divBdr>
        <w:top w:val="none" w:sz="0" w:space="0" w:color="auto"/>
        <w:left w:val="none" w:sz="0" w:space="0" w:color="auto"/>
        <w:bottom w:val="none" w:sz="0" w:space="0" w:color="auto"/>
        <w:right w:val="none" w:sz="0" w:space="0" w:color="auto"/>
      </w:divBdr>
    </w:div>
    <w:div w:id="52434694">
      <w:bodyDiv w:val="1"/>
      <w:marLeft w:val="0"/>
      <w:marRight w:val="0"/>
      <w:marTop w:val="0"/>
      <w:marBottom w:val="0"/>
      <w:divBdr>
        <w:top w:val="none" w:sz="0" w:space="0" w:color="auto"/>
        <w:left w:val="none" w:sz="0" w:space="0" w:color="auto"/>
        <w:bottom w:val="none" w:sz="0" w:space="0" w:color="auto"/>
        <w:right w:val="none" w:sz="0" w:space="0" w:color="auto"/>
      </w:divBdr>
    </w:div>
    <w:div w:id="76169965">
      <w:bodyDiv w:val="1"/>
      <w:marLeft w:val="0"/>
      <w:marRight w:val="0"/>
      <w:marTop w:val="0"/>
      <w:marBottom w:val="0"/>
      <w:divBdr>
        <w:top w:val="none" w:sz="0" w:space="0" w:color="auto"/>
        <w:left w:val="none" w:sz="0" w:space="0" w:color="auto"/>
        <w:bottom w:val="none" w:sz="0" w:space="0" w:color="auto"/>
        <w:right w:val="none" w:sz="0" w:space="0" w:color="auto"/>
      </w:divBdr>
    </w:div>
    <w:div w:id="76904290">
      <w:bodyDiv w:val="1"/>
      <w:marLeft w:val="0"/>
      <w:marRight w:val="0"/>
      <w:marTop w:val="0"/>
      <w:marBottom w:val="0"/>
      <w:divBdr>
        <w:top w:val="none" w:sz="0" w:space="0" w:color="auto"/>
        <w:left w:val="none" w:sz="0" w:space="0" w:color="auto"/>
        <w:bottom w:val="none" w:sz="0" w:space="0" w:color="auto"/>
        <w:right w:val="none" w:sz="0" w:space="0" w:color="auto"/>
      </w:divBdr>
      <w:divsChild>
        <w:div w:id="1642923085">
          <w:marLeft w:val="0"/>
          <w:marRight w:val="0"/>
          <w:marTop w:val="0"/>
          <w:marBottom w:val="0"/>
          <w:divBdr>
            <w:top w:val="none" w:sz="0" w:space="0" w:color="auto"/>
            <w:left w:val="none" w:sz="0" w:space="0" w:color="auto"/>
            <w:bottom w:val="none" w:sz="0" w:space="0" w:color="auto"/>
            <w:right w:val="none" w:sz="0" w:space="0" w:color="auto"/>
          </w:divBdr>
        </w:div>
      </w:divsChild>
    </w:div>
    <w:div w:id="94717696">
      <w:bodyDiv w:val="1"/>
      <w:marLeft w:val="0"/>
      <w:marRight w:val="0"/>
      <w:marTop w:val="0"/>
      <w:marBottom w:val="0"/>
      <w:divBdr>
        <w:top w:val="none" w:sz="0" w:space="0" w:color="auto"/>
        <w:left w:val="none" w:sz="0" w:space="0" w:color="auto"/>
        <w:bottom w:val="none" w:sz="0" w:space="0" w:color="auto"/>
        <w:right w:val="none" w:sz="0" w:space="0" w:color="auto"/>
      </w:divBdr>
      <w:divsChild>
        <w:div w:id="827408519">
          <w:marLeft w:val="374"/>
          <w:marRight w:val="0"/>
          <w:marTop w:val="0"/>
          <w:marBottom w:val="200"/>
          <w:divBdr>
            <w:top w:val="none" w:sz="0" w:space="0" w:color="auto"/>
            <w:left w:val="none" w:sz="0" w:space="0" w:color="auto"/>
            <w:bottom w:val="none" w:sz="0" w:space="0" w:color="auto"/>
            <w:right w:val="none" w:sz="0" w:space="0" w:color="auto"/>
          </w:divBdr>
        </w:div>
      </w:divsChild>
    </w:div>
    <w:div w:id="105007450">
      <w:bodyDiv w:val="1"/>
      <w:marLeft w:val="0"/>
      <w:marRight w:val="0"/>
      <w:marTop w:val="0"/>
      <w:marBottom w:val="0"/>
      <w:divBdr>
        <w:top w:val="none" w:sz="0" w:space="0" w:color="auto"/>
        <w:left w:val="none" w:sz="0" w:space="0" w:color="auto"/>
        <w:bottom w:val="none" w:sz="0" w:space="0" w:color="auto"/>
        <w:right w:val="none" w:sz="0" w:space="0" w:color="auto"/>
      </w:divBdr>
    </w:div>
    <w:div w:id="125851827">
      <w:bodyDiv w:val="1"/>
      <w:marLeft w:val="0"/>
      <w:marRight w:val="0"/>
      <w:marTop w:val="0"/>
      <w:marBottom w:val="0"/>
      <w:divBdr>
        <w:top w:val="none" w:sz="0" w:space="0" w:color="auto"/>
        <w:left w:val="none" w:sz="0" w:space="0" w:color="auto"/>
        <w:bottom w:val="none" w:sz="0" w:space="0" w:color="auto"/>
        <w:right w:val="none" w:sz="0" w:space="0" w:color="auto"/>
      </w:divBdr>
    </w:div>
    <w:div w:id="129980046">
      <w:bodyDiv w:val="1"/>
      <w:marLeft w:val="0"/>
      <w:marRight w:val="0"/>
      <w:marTop w:val="0"/>
      <w:marBottom w:val="0"/>
      <w:divBdr>
        <w:top w:val="none" w:sz="0" w:space="0" w:color="auto"/>
        <w:left w:val="none" w:sz="0" w:space="0" w:color="auto"/>
        <w:bottom w:val="none" w:sz="0" w:space="0" w:color="auto"/>
        <w:right w:val="none" w:sz="0" w:space="0" w:color="auto"/>
      </w:divBdr>
    </w:div>
    <w:div w:id="130370078">
      <w:bodyDiv w:val="1"/>
      <w:marLeft w:val="0"/>
      <w:marRight w:val="0"/>
      <w:marTop w:val="0"/>
      <w:marBottom w:val="0"/>
      <w:divBdr>
        <w:top w:val="none" w:sz="0" w:space="0" w:color="auto"/>
        <w:left w:val="none" w:sz="0" w:space="0" w:color="auto"/>
        <w:bottom w:val="none" w:sz="0" w:space="0" w:color="auto"/>
        <w:right w:val="none" w:sz="0" w:space="0" w:color="auto"/>
      </w:divBdr>
    </w:div>
    <w:div w:id="141971493">
      <w:bodyDiv w:val="1"/>
      <w:marLeft w:val="0"/>
      <w:marRight w:val="0"/>
      <w:marTop w:val="0"/>
      <w:marBottom w:val="0"/>
      <w:divBdr>
        <w:top w:val="none" w:sz="0" w:space="0" w:color="auto"/>
        <w:left w:val="none" w:sz="0" w:space="0" w:color="auto"/>
        <w:bottom w:val="none" w:sz="0" w:space="0" w:color="auto"/>
        <w:right w:val="none" w:sz="0" w:space="0" w:color="auto"/>
      </w:divBdr>
    </w:div>
    <w:div w:id="144518580">
      <w:bodyDiv w:val="1"/>
      <w:marLeft w:val="0"/>
      <w:marRight w:val="0"/>
      <w:marTop w:val="0"/>
      <w:marBottom w:val="0"/>
      <w:divBdr>
        <w:top w:val="none" w:sz="0" w:space="0" w:color="auto"/>
        <w:left w:val="none" w:sz="0" w:space="0" w:color="auto"/>
        <w:bottom w:val="none" w:sz="0" w:space="0" w:color="auto"/>
        <w:right w:val="none" w:sz="0" w:space="0" w:color="auto"/>
      </w:divBdr>
    </w:div>
    <w:div w:id="173303793">
      <w:bodyDiv w:val="1"/>
      <w:marLeft w:val="0"/>
      <w:marRight w:val="0"/>
      <w:marTop w:val="0"/>
      <w:marBottom w:val="0"/>
      <w:divBdr>
        <w:top w:val="none" w:sz="0" w:space="0" w:color="auto"/>
        <w:left w:val="none" w:sz="0" w:space="0" w:color="auto"/>
        <w:bottom w:val="none" w:sz="0" w:space="0" w:color="auto"/>
        <w:right w:val="none" w:sz="0" w:space="0" w:color="auto"/>
      </w:divBdr>
    </w:div>
    <w:div w:id="182939730">
      <w:bodyDiv w:val="1"/>
      <w:marLeft w:val="0"/>
      <w:marRight w:val="0"/>
      <w:marTop w:val="0"/>
      <w:marBottom w:val="0"/>
      <w:divBdr>
        <w:top w:val="none" w:sz="0" w:space="0" w:color="auto"/>
        <w:left w:val="none" w:sz="0" w:space="0" w:color="auto"/>
        <w:bottom w:val="none" w:sz="0" w:space="0" w:color="auto"/>
        <w:right w:val="none" w:sz="0" w:space="0" w:color="auto"/>
      </w:divBdr>
    </w:div>
    <w:div w:id="209272399">
      <w:bodyDiv w:val="1"/>
      <w:marLeft w:val="0"/>
      <w:marRight w:val="0"/>
      <w:marTop w:val="0"/>
      <w:marBottom w:val="0"/>
      <w:divBdr>
        <w:top w:val="none" w:sz="0" w:space="0" w:color="auto"/>
        <w:left w:val="none" w:sz="0" w:space="0" w:color="auto"/>
        <w:bottom w:val="none" w:sz="0" w:space="0" w:color="auto"/>
        <w:right w:val="none" w:sz="0" w:space="0" w:color="auto"/>
      </w:divBdr>
    </w:div>
    <w:div w:id="228998481">
      <w:bodyDiv w:val="1"/>
      <w:marLeft w:val="0"/>
      <w:marRight w:val="0"/>
      <w:marTop w:val="0"/>
      <w:marBottom w:val="0"/>
      <w:divBdr>
        <w:top w:val="none" w:sz="0" w:space="0" w:color="auto"/>
        <w:left w:val="none" w:sz="0" w:space="0" w:color="auto"/>
        <w:bottom w:val="none" w:sz="0" w:space="0" w:color="auto"/>
        <w:right w:val="none" w:sz="0" w:space="0" w:color="auto"/>
      </w:divBdr>
    </w:div>
    <w:div w:id="236283582">
      <w:bodyDiv w:val="1"/>
      <w:marLeft w:val="0"/>
      <w:marRight w:val="0"/>
      <w:marTop w:val="0"/>
      <w:marBottom w:val="0"/>
      <w:divBdr>
        <w:top w:val="none" w:sz="0" w:space="0" w:color="auto"/>
        <w:left w:val="none" w:sz="0" w:space="0" w:color="auto"/>
        <w:bottom w:val="none" w:sz="0" w:space="0" w:color="auto"/>
        <w:right w:val="none" w:sz="0" w:space="0" w:color="auto"/>
      </w:divBdr>
    </w:div>
    <w:div w:id="238910813">
      <w:bodyDiv w:val="1"/>
      <w:marLeft w:val="0"/>
      <w:marRight w:val="0"/>
      <w:marTop w:val="0"/>
      <w:marBottom w:val="0"/>
      <w:divBdr>
        <w:top w:val="none" w:sz="0" w:space="0" w:color="auto"/>
        <w:left w:val="none" w:sz="0" w:space="0" w:color="auto"/>
        <w:bottom w:val="none" w:sz="0" w:space="0" w:color="auto"/>
        <w:right w:val="none" w:sz="0" w:space="0" w:color="auto"/>
      </w:divBdr>
    </w:div>
    <w:div w:id="244805101">
      <w:bodyDiv w:val="1"/>
      <w:marLeft w:val="0"/>
      <w:marRight w:val="0"/>
      <w:marTop w:val="0"/>
      <w:marBottom w:val="0"/>
      <w:divBdr>
        <w:top w:val="none" w:sz="0" w:space="0" w:color="auto"/>
        <w:left w:val="none" w:sz="0" w:space="0" w:color="auto"/>
        <w:bottom w:val="none" w:sz="0" w:space="0" w:color="auto"/>
        <w:right w:val="none" w:sz="0" w:space="0" w:color="auto"/>
      </w:divBdr>
    </w:div>
    <w:div w:id="265432336">
      <w:bodyDiv w:val="1"/>
      <w:marLeft w:val="0"/>
      <w:marRight w:val="0"/>
      <w:marTop w:val="0"/>
      <w:marBottom w:val="0"/>
      <w:divBdr>
        <w:top w:val="none" w:sz="0" w:space="0" w:color="auto"/>
        <w:left w:val="none" w:sz="0" w:space="0" w:color="auto"/>
        <w:bottom w:val="none" w:sz="0" w:space="0" w:color="auto"/>
        <w:right w:val="none" w:sz="0" w:space="0" w:color="auto"/>
      </w:divBdr>
    </w:div>
    <w:div w:id="266546529">
      <w:bodyDiv w:val="1"/>
      <w:marLeft w:val="0"/>
      <w:marRight w:val="0"/>
      <w:marTop w:val="0"/>
      <w:marBottom w:val="0"/>
      <w:divBdr>
        <w:top w:val="none" w:sz="0" w:space="0" w:color="auto"/>
        <w:left w:val="none" w:sz="0" w:space="0" w:color="auto"/>
        <w:bottom w:val="none" w:sz="0" w:space="0" w:color="auto"/>
        <w:right w:val="none" w:sz="0" w:space="0" w:color="auto"/>
      </w:divBdr>
    </w:div>
    <w:div w:id="269312861">
      <w:bodyDiv w:val="1"/>
      <w:marLeft w:val="0"/>
      <w:marRight w:val="0"/>
      <w:marTop w:val="0"/>
      <w:marBottom w:val="0"/>
      <w:divBdr>
        <w:top w:val="none" w:sz="0" w:space="0" w:color="auto"/>
        <w:left w:val="none" w:sz="0" w:space="0" w:color="auto"/>
        <w:bottom w:val="none" w:sz="0" w:space="0" w:color="auto"/>
        <w:right w:val="none" w:sz="0" w:space="0" w:color="auto"/>
      </w:divBdr>
    </w:div>
    <w:div w:id="313022645">
      <w:bodyDiv w:val="1"/>
      <w:marLeft w:val="0"/>
      <w:marRight w:val="0"/>
      <w:marTop w:val="0"/>
      <w:marBottom w:val="0"/>
      <w:divBdr>
        <w:top w:val="none" w:sz="0" w:space="0" w:color="auto"/>
        <w:left w:val="none" w:sz="0" w:space="0" w:color="auto"/>
        <w:bottom w:val="none" w:sz="0" w:space="0" w:color="auto"/>
        <w:right w:val="none" w:sz="0" w:space="0" w:color="auto"/>
      </w:divBdr>
    </w:div>
    <w:div w:id="328487706">
      <w:bodyDiv w:val="1"/>
      <w:marLeft w:val="0"/>
      <w:marRight w:val="0"/>
      <w:marTop w:val="0"/>
      <w:marBottom w:val="0"/>
      <w:divBdr>
        <w:top w:val="none" w:sz="0" w:space="0" w:color="auto"/>
        <w:left w:val="none" w:sz="0" w:space="0" w:color="auto"/>
        <w:bottom w:val="none" w:sz="0" w:space="0" w:color="auto"/>
        <w:right w:val="none" w:sz="0" w:space="0" w:color="auto"/>
      </w:divBdr>
    </w:div>
    <w:div w:id="343433675">
      <w:bodyDiv w:val="1"/>
      <w:marLeft w:val="0"/>
      <w:marRight w:val="0"/>
      <w:marTop w:val="0"/>
      <w:marBottom w:val="0"/>
      <w:divBdr>
        <w:top w:val="none" w:sz="0" w:space="0" w:color="auto"/>
        <w:left w:val="none" w:sz="0" w:space="0" w:color="auto"/>
        <w:bottom w:val="none" w:sz="0" w:space="0" w:color="auto"/>
        <w:right w:val="none" w:sz="0" w:space="0" w:color="auto"/>
      </w:divBdr>
    </w:div>
    <w:div w:id="346713339">
      <w:bodyDiv w:val="1"/>
      <w:marLeft w:val="0"/>
      <w:marRight w:val="0"/>
      <w:marTop w:val="0"/>
      <w:marBottom w:val="0"/>
      <w:divBdr>
        <w:top w:val="none" w:sz="0" w:space="0" w:color="auto"/>
        <w:left w:val="none" w:sz="0" w:space="0" w:color="auto"/>
        <w:bottom w:val="none" w:sz="0" w:space="0" w:color="auto"/>
        <w:right w:val="none" w:sz="0" w:space="0" w:color="auto"/>
      </w:divBdr>
    </w:div>
    <w:div w:id="348064009">
      <w:bodyDiv w:val="1"/>
      <w:marLeft w:val="0"/>
      <w:marRight w:val="0"/>
      <w:marTop w:val="0"/>
      <w:marBottom w:val="0"/>
      <w:divBdr>
        <w:top w:val="none" w:sz="0" w:space="0" w:color="auto"/>
        <w:left w:val="none" w:sz="0" w:space="0" w:color="auto"/>
        <w:bottom w:val="none" w:sz="0" w:space="0" w:color="auto"/>
        <w:right w:val="none" w:sz="0" w:space="0" w:color="auto"/>
      </w:divBdr>
    </w:div>
    <w:div w:id="356390814">
      <w:bodyDiv w:val="1"/>
      <w:marLeft w:val="0"/>
      <w:marRight w:val="0"/>
      <w:marTop w:val="0"/>
      <w:marBottom w:val="0"/>
      <w:divBdr>
        <w:top w:val="none" w:sz="0" w:space="0" w:color="auto"/>
        <w:left w:val="none" w:sz="0" w:space="0" w:color="auto"/>
        <w:bottom w:val="none" w:sz="0" w:space="0" w:color="auto"/>
        <w:right w:val="none" w:sz="0" w:space="0" w:color="auto"/>
      </w:divBdr>
    </w:div>
    <w:div w:id="364602158">
      <w:bodyDiv w:val="1"/>
      <w:marLeft w:val="0"/>
      <w:marRight w:val="0"/>
      <w:marTop w:val="0"/>
      <w:marBottom w:val="0"/>
      <w:divBdr>
        <w:top w:val="none" w:sz="0" w:space="0" w:color="auto"/>
        <w:left w:val="none" w:sz="0" w:space="0" w:color="auto"/>
        <w:bottom w:val="none" w:sz="0" w:space="0" w:color="auto"/>
        <w:right w:val="none" w:sz="0" w:space="0" w:color="auto"/>
      </w:divBdr>
    </w:div>
    <w:div w:id="384138604">
      <w:bodyDiv w:val="1"/>
      <w:marLeft w:val="0"/>
      <w:marRight w:val="0"/>
      <w:marTop w:val="0"/>
      <w:marBottom w:val="0"/>
      <w:divBdr>
        <w:top w:val="none" w:sz="0" w:space="0" w:color="auto"/>
        <w:left w:val="none" w:sz="0" w:space="0" w:color="auto"/>
        <w:bottom w:val="none" w:sz="0" w:space="0" w:color="auto"/>
        <w:right w:val="none" w:sz="0" w:space="0" w:color="auto"/>
      </w:divBdr>
    </w:div>
    <w:div w:id="398284500">
      <w:bodyDiv w:val="1"/>
      <w:marLeft w:val="0"/>
      <w:marRight w:val="0"/>
      <w:marTop w:val="0"/>
      <w:marBottom w:val="0"/>
      <w:divBdr>
        <w:top w:val="none" w:sz="0" w:space="0" w:color="auto"/>
        <w:left w:val="none" w:sz="0" w:space="0" w:color="auto"/>
        <w:bottom w:val="none" w:sz="0" w:space="0" w:color="auto"/>
        <w:right w:val="none" w:sz="0" w:space="0" w:color="auto"/>
      </w:divBdr>
    </w:div>
    <w:div w:id="401948062">
      <w:bodyDiv w:val="1"/>
      <w:marLeft w:val="0"/>
      <w:marRight w:val="0"/>
      <w:marTop w:val="0"/>
      <w:marBottom w:val="0"/>
      <w:divBdr>
        <w:top w:val="none" w:sz="0" w:space="0" w:color="auto"/>
        <w:left w:val="none" w:sz="0" w:space="0" w:color="auto"/>
        <w:bottom w:val="none" w:sz="0" w:space="0" w:color="auto"/>
        <w:right w:val="none" w:sz="0" w:space="0" w:color="auto"/>
      </w:divBdr>
    </w:div>
    <w:div w:id="437912628">
      <w:bodyDiv w:val="1"/>
      <w:marLeft w:val="0"/>
      <w:marRight w:val="0"/>
      <w:marTop w:val="0"/>
      <w:marBottom w:val="0"/>
      <w:divBdr>
        <w:top w:val="none" w:sz="0" w:space="0" w:color="auto"/>
        <w:left w:val="none" w:sz="0" w:space="0" w:color="auto"/>
        <w:bottom w:val="none" w:sz="0" w:space="0" w:color="auto"/>
        <w:right w:val="none" w:sz="0" w:space="0" w:color="auto"/>
      </w:divBdr>
    </w:div>
    <w:div w:id="445346514">
      <w:bodyDiv w:val="1"/>
      <w:marLeft w:val="0"/>
      <w:marRight w:val="0"/>
      <w:marTop w:val="0"/>
      <w:marBottom w:val="0"/>
      <w:divBdr>
        <w:top w:val="none" w:sz="0" w:space="0" w:color="auto"/>
        <w:left w:val="none" w:sz="0" w:space="0" w:color="auto"/>
        <w:bottom w:val="none" w:sz="0" w:space="0" w:color="auto"/>
        <w:right w:val="none" w:sz="0" w:space="0" w:color="auto"/>
      </w:divBdr>
    </w:div>
    <w:div w:id="461116714">
      <w:bodyDiv w:val="1"/>
      <w:marLeft w:val="0"/>
      <w:marRight w:val="0"/>
      <w:marTop w:val="0"/>
      <w:marBottom w:val="0"/>
      <w:divBdr>
        <w:top w:val="none" w:sz="0" w:space="0" w:color="auto"/>
        <w:left w:val="none" w:sz="0" w:space="0" w:color="auto"/>
        <w:bottom w:val="none" w:sz="0" w:space="0" w:color="auto"/>
        <w:right w:val="none" w:sz="0" w:space="0" w:color="auto"/>
      </w:divBdr>
    </w:div>
    <w:div w:id="466629859">
      <w:bodyDiv w:val="1"/>
      <w:marLeft w:val="0"/>
      <w:marRight w:val="0"/>
      <w:marTop w:val="0"/>
      <w:marBottom w:val="0"/>
      <w:divBdr>
        <w:top w:val="none" w:sz="0" w:space="0" w:color="auto"/>
        <w:left w:val="none" w:sz="0" w:space="0" w:color="auto"/>
        <w:bottom w:val="none" w:sz="0" w:space="0" w:color="auto"/>
        <w:right w:val="none" w:sz="0" w:space="0" w:color="auto"/>
      </w:divBdr>
    </w:div>
    <w:div w:id="474568685">
      <w:bodyDiv w:val="1"/>
      <w:marLeft w:val="0"/>
      <w:marRight w:val="0"/>
      <w:marTop w:val="0"/>
      <w:marBottom w:val="0"/>
      <w:divBdr>
        <w:top w:val="none" w:sz="0" w:space="0" w:color="auto"/>
        <w:left w:val="none" w:sz="0" w:space="0" w:color="auto"/>
        <w:bottom w:val="none" w:sz="0" w:space="0" w:color="auto"/>
        <w:right w:val="none" w:sz="0" w:space="0" w:color="auto"/>
      </w:divBdr>
      <w:divsChild>
        <w:div w:id="583027821">
          <w:marLeft w:val="403"/>
          <w:marRight w:val="0"/>
          <w:marTop w:val="0"/>
          <w:marBottom w:val="0"/>
          <w:divBdr>
            <w:top w:val="none" w:sz="0" w:space="0" w:color="auto"/>
            <w:left w:val="none" w:sz="0" w:space="0" w:color="auto"/>
            <w:bottom w:val="none" w:sz="0" w:space="0" w:color="auto"/>
            <w:right w:val="none" w:sz="0" w:space="0" w:color="auto"/>
          </w:divBdr>
        </w:div>
      </w:divsChild>
    </w:div>
    <w:div w:id="482240969">
      <w:bodyDiv w:val="1"/>
      <w:marLeft w:val="0"/>
      <w:marRight w:val="0"/>
      <w:marTop w:val="0"/>
      <w:marBottom w:val="0"/>
      <w:divBdr>
        <w:top w:val="none" w:sz="0" w:space="0" w:color="auto"/>
        <w:left w:val="none" w:sz="0" w:space="0" w:color="auto"/>
        <w:bottom w:val="none" w:sz="0" w:space="0" w:color="auto"/>
        <w:right w:val="none" w:sz="0" w:space="0" w:color="auto"/>
      </w:divBdr>
    </w:div>
    <w:div w:id="491412054">
      <w:bodyDiv w:val="1"/>
      <w:marLeft w:val="0"/>
      <w:marRight w:val="0"/>
      <w:marTop w:val="0"/>
      <w:marBottom w:val="0"/>
      <w:divBdr>
        <w:top w:val="none" w:sz="0" w:space="0" w:color="auto"/>
        <w:left w:val="none" w:sz="0" w:space="0" w:color="auto"/>
        <w:bottom w:val="none" w:sz="0" w:space="0" w:color="auto"/>
        <w:right w:val="none" w:sz="0" w:space="0" w:color="auto"/>
      </w:divBdr>
    </w:div>
    <w:div w:id="493107671">
      <w:bodyDiv w:val="1"/>
      <w:marLeft w:val="0"/>
      <w:marRight w:val="0"/>
      <w:marTop w:val="0"/>
      <w:marBottom w:val="0"/>
      <w:divBdr>
        <w:top w:val="none" w:sz="0" w:space="0" w:color="auto"/>
        <w:left w:val="none" w:sz="0" w:space="0" w:color="auto"/>
        <w:bottom w:val="none" w:sz="0" w:space="0" w:color="auto"/>
        <w:right w:val="none" w:sz="0" w:space="0" w:color="auto"/>
      </w:divBdr>
    </w:div>
    <w:div w:id="500586554">
      <w:bodyDiv w:val="1"/>
      <w:marLeft w:val="0"/>
      <w:marRight w:val="0"/>
      <w:marTop w:val="0"/>
      <w:marBottom w:val="0"/>
      <w:divBdr>
        <w:top w:val="none" w:sz="0" w:space="0" w:color="auto"/>
        <w:left w:val="none" w:sz="0" w:space="0" w:color="auto"/>
        <w:bottom w:val="none" w:sz="0" w:space="0" w:color="auto"/>
        <w:right w:val="none" w:sz="0" w:space="0" w:color="auto"/>
      </w:divBdr>
      <w:divsChild>
        <w:div w:id="207686742">
          <w:marLeft w:val="0"/>
          <w:marRight w:val="0"/>
          <w:marTop w:val="0"/>
          <w:marBottom w:val="0"/>
          <w:divBdr>
            <w:top w:val="none" w:sz="0" w:space="0" w:color="auto"/>
            <w:left w:val="none" w:sz="0" w:space="0" w:color="auto"/>
            <w:bottom w:val="none" w:sz="0" w:space="0" w:color="auto"/>
            <w:right w:val="none" w:sz="0" w:space="0" w:color="auto"/>
          </w:divBdr>
        </w:div>
        <w:div w:id="499005868">
          <w:marLeft w:val="0"/>
          <w:marRight w:val="0"/>
          <w:marTop w:val="0"/>
          <w:marBottom w:val="0"/>
          <w:divBdr>
            <w:top w:val="none" w:sz="0" w:space="0" w:color="auto"/>
            <w:left w:val="none" w:sz="0" w:space="0" w:color="auto"/>
            <w:bottom w:val="none" w:sz="0" w:space="0" w:color="auto"/>
            <w:right w:val="none" w:sz="0" w:space="0" w:color="auto"/>
          </w:divBdr>
        </w:div>
        <w:div w:id="1009598248">
          <w:marLeft w:val="0"/>
          <w:marRight w:val="0"/>
          <w:marTop w:val="0"/>
          <w:marBottom w:val="0"/>
          <w:divBdr>
            <w:top w:val="none" w:sz="0" w:space="0" w:color="auto"/>
            <w:left w:val="none" w:sz="0" w:space="0" w:color="auto"/>
            <w:bottom w:val="none" w:sz="0" w:space="0" w:color="auto"/>
            <w:right w:val="none" w:sz="0" w:space="0" w:color="auto"/>
          </w:divBdr>
        </w:div>
        <w:div w:id="1154833415">
          <w:marLeft w:val="0"/>
          <w:marRight w:val="0"/>
          <w:marTop w:val="0"/>
          <w:marBottom w:val="0"/>
          <w:divBdr>
            <w:top w:val="none" w:sz="0" w:space="0" w:color="auto"/>
            <w:left w:val="none" w:sz="0" w:space="0" w:color="auto"/>
            <w:bottom w:val="none" w:sz="0" w:space="0" w:color="auto"/>
            <w:right w:val="none" w:sz="0" w:space="0" w:color="auto"/>
          </w:divBdr>
        </w:div>
        <w:div w:id="1447773250">
          <w:marLeft w:val="0"/>
          <w:marRight w:val="0"/>
          <w:marTop w:val="0"/>
          <w:marBottom w:val="0"/>
          <w:divBdr>
            <w:top w:val="none" w:sz="0" w:space="0" w:color="auto"/>
            <w:left w:val="none" w:sz="0" w:space="0" w:color="auto"/>
            <w:bottom w:val="none" w:sz="0" w:space="0" w:color="auto"/>
            <w:right w:val="none" w:sz="0" w:space="0" w:color="auto"/>
          </w:divBdr>
        </w:div>
        <w:div w:id="1744986679">
          <w:marLeft w:val="0"/>
          <w:marRight w:val="0"/>
          <w:marTop w:val="0"/>
          <w:marBottom w:val="0"/>
          <w:divBdr>
            <w:top w:val="none" w:sz="0" w:space="0" w:color="auto"/>
            <w:left w:val="none" w:sz="0" w:space="0" w:color="auto"/>
            <w:bottom w:val="none" w:sz="0" w:space="0" w:color="auto"/>
            <w:right w:val="none" w:sz="0" w:space="0" w:color="auto"/>
          </w:divBdr>
        </w:div>
        <w:div w:id="2065447054">
          <w:marLeft w:val="0"/>
          <w:marRight w:val="0"/>
          <w:marTop w:val="0"/>
          <w:marBottom w:val="0"/>
          <w:divBdr>
            <w:top w:val="none" w:sz="0" w:space="0" w:color="auto"/>
            <w:left w:val="none" w:sz="0" w:space="0" w:color="auto"/>
            <w:bottom w:val="none" w:sz="0" w:space="0" w:color="auto"/>
            <w:right w:val="none" w:sz="0" w:space="0" w:color="auto"/>
          </w:divBdr>
        </w:div>
      </w:divsChild>
    </w:div>
    <w:div w:id="503207134">
      <w:bodyDiv w:val="1"/>
      <w:marLeft w:val="0"/>
      <w:marRight w:val="0"/>
      <w:marTop w:val="0"/>
      <w:marBottom w:val="0"/>
      <w:divBdr>
        <w:top w:val="none" w:sz="0" w:space="0" w:color="auto"/>
        <w:left w:val="none" w:sz="0" w:space="0" w:color="auto"/>
        <w:bottom w:val="none" w:sz="0" w:space="0" w:color="auto"/>
        <w:right w:val="none" w:sz="0" w:space="0" w:color="auto"/>
      </w:divBdr>
    </w:div>
    <w:div w:id="511797333">
      <w:bodyDiv w:val="1"/>
      <w:marLeft w:val="0"/>
      <w:marRight w:val="0"/>
      <w:marTop w:val="0"/>
      <w:marBottom w:val="0"/>
      <w:divBdr>
        <w:top w:val="none" w:sz="0" w:space="0" w:color="auto"/>
        <w:left w:val="none" w:sz="0" w:space="0" w:color="auto"/>
        <w:bottom w:val="none" w:sz="0" w:space="0" w:color="auto"/>
        <w:right w:val="none" w:sz="0" w:space="0" w:color="auto"/>
      </w:divBdr>
    </w:div>
    <w:div w:id="519124543">
      <w:bodyDiv w:val="1"/>
      <w:marLeft w:val="0"/>
      <w:marRight w:val="0"/>
      <w:marTop w:val="0"/>
      <w:marBottom w:val="0"/>
      <w:divBdr>
        <w:top w:val="none" w:sz="0" w:space="0" w:color="auto"/>
        <w:left w:val="none" w:sz="0" w:space="0" w:color="auto"/>
        <w:bottom w:val="none" w:sz="0" w:space="0" w:color="auto"/>
        <w:right w:val="none" w:sz="0" w:space="0" w:color="auto"/>
      </w:divBdr>
    </w:div>
    <w:div w:id="538398407">
      <w:bodyDiv w:val="1"/>
      <w:marLeft w:val="0"/>
      <w:marRight w:val="0"/>
      <w:marTop w:val="0"/>
      <w:marBottom w:val="0"/>
      <w:divBdr>
        <w:top w:val="none" w:sz="0" w:space="0" w:color="auto"/>
        <w:left w:val="none" w:sz="0" w:space="0" w:color="auto"/>
        <w:bottom w:val="none" w:sz="0" w:space="0" w:color="auto"/>
        <w:right w:val="none" w:sz="0" w:space="0" w:color="auto"/>
      </w:divBdr>
    </w:div>
    <w:div w:id="546913701">
      <w:bodyDiv w:val="1"/>
      <w:marLeft w:val="0"/>
      <w:marRight w:val="0"/>
      <w:marTop w:val="0"/>
      <w:marBottom w:val="0"/>
      <w:divBdr>
        <w:top w:val="none" w:sz="0" w:space="0" w:color="auto"/>
        <w:left w:val="none" w:sz="0" w:space="0" w:color="auto"/>
        <w:bottom w:val="none" w:sz="0" w:space="0" w:color="auto"/>
        <w:right w:val="none" w:sz="0" w:space="0" w:color="auto"/>
      </w:divBdr>
    </w:div>
    <w:div w:id="573859221">
      <w:bodyDiv w:val="1"/>
      <w:marLeft w:val="0"/>
      <w:marRight w:val="0"/>
      <w:marTop w:val="0"/>
      <w:marBottom w:val="0"/>
      <w:divBdr>
        <w:top w:val="none" w:sz="0" w:space="0" w:color="auto"/>
        <w:left w:val="none" w:sz="0" w:space="0" w:color="auto"/>
        <w:bottom w:val="none" w:sz="0" w:space="0" w:color="auto"/>
        <w:right w:val="none" w:sz="0" w:space="0" w:color="auto"/>
      </w:divBdr>
    </w:div>
    <w:div w:id="587426072">
      <w:bodyDiv w:val="1"/>
      <w:marLeft w:val="0"/>
      <w:marRight w:val="0"/>
      <w:marTop w:val="0"/>
      <w:marBottom w:val="0"/>
      <w:divBdr>
        <w:top w:val="none" w:sz="0" w:space="0" w:color="auto"/>
        <w:left w:val="none" w:sz="0" w:space="0" w:color="auto"/>
        <w:bottom w:val="none" w:sz="0" w:space="0" w:color="auto"/>
        <w:right w:val="none" w:sz="0" w:space="0" w:color="auto"/>
      </w:divBdr>
    </w:div>
    <w:div w:id="605113346">
      <w:bodyDiv w:val="1"/>
      <w:marLeft w:val="0"/>
      <w:marRight w:val="0"/>
      <w:marTop w:val="0"/>
      <w:marBottom w:val="0"/>
      <w:divBdr>
        <w:top w:val="none" w:sz="0" w:space="0" w:color="auto"/>
        <w:left w:val="none" w:sz="0" w:space="0" w:color="auto"/>
        <w:bottom w:val="none" w:sz="0" w:space="0" w:color="auto"/>
        <w:right w:val="none" w:sz="0" w:space="0" w:color="auto"/>
      </w:divBdr>
    </w:div>
    <w:div w:id="624317274">
      <w:bodyDiv w:val="1"/>
      <w:marLeft w:val="0"/>
      <w:marRight w:val="0"/>
      <w:marTop w:val="0"/>
      <w:marBottom w:val="0"/>
      <w:divBdr>
        <w:top w:val="none" w:sz="0" w:space="0" w:color="auto"/>
        <w:left w:val="none" w:sz="0" w:space="0" w:color="auto"/>
        <w:bottom w:val="none" w:sz="0" w:space="0" w:color="auto"/>
        <w:right w:val="none" w:sz="0" w:space="0" w:color="auto"/>
      </w:divBdr>
    </w:div>
    <w:div w:id="648680140">
      <w:bodyDiv w:val="1"/>
      <w:marLeft w:val="0"/>
      <w:marRight w:val="0"/>
      <w:marTop w:val="0"/>
      <w:marBottom w:val="0"/>
      <w:divBdr>
        <w:top w:val="none" w:sz="0" w:space="0" w:color="auto"/>
        <w:left w:val="none" w:sz="0" w:space="0" w:color="auto"/>
        <w:bottom w:val="none" w:sz="0" w:space="0" w:color="auto"/>
        <w:right w:val="none" w:sz="0" w:space="0" w:color="auto"/>
      </w:divBdr>
    </w:div>
    <w:div w:id="653293579">
      <w:bodyDiv w:val="1"/>
      <w:marLeft w:val="0"/>
      <w:marRight w:val="0"/>
      <w:marTop w:val="0"/>
      <w:marBottom w:val="0"/>
      <w:divBdr>
        <w:top w:val="none" w:sz="0" w:space="0" w:color="auto"/>
        <w:left w:val="none" w:sz="0" w:space="0" w:color="auto"/>
        <w:bottom w:val="none" w:sz="0" w:space="0" w:color="auto"/>
        <w:right w:val="none" w:sz="0" w:space="0" w:color="auto"/>
      </w:divBdr>
      <w:divsChild>
        <w:div w:id="1358844985">
          <w:marLeft w:val="0"/>
          <w:marRight w:val="0"/>
          <w:marTop w:val="0"/>
          <w:marBottom w:val="0"/>
          <w:divBdr>
            <w:top w:val="none" w:sz="0" w:space="0" w:color="auto"/>
            <w:left w:val="none" w:sz="0" w:space="0" w:color="auto"/>
            <w:bottom w:val="none" w:sz="0" w:space="0" w:color="auto"/>
            <w:right w:val="none" w:sz="0" w:space="0" w:color="auto"/>
          </w:divBdr>
        </w:div>
      </w:divsChild>
    </w:div>
    <w:div w:id="660356088">
      <w:bodyDiv w:val="1"/>
      <w:marLeft w:val="0"/>
      <w:marRight w:val="0"/>
      <w:marTop w:val="0"/>
      <w:marBottom w:val="0"/>
      <w:divBdr>
        <w:top w:val="none" w:sz="0" w:space="0" w:color="auto"/>
        <w:left w:val="none" w:sz="0" w:space="0" w:color="auto"/>
        <w:bottom w:val="none" w:sz="0" w:space="0" w:color="auto"/>
        <w:right w:val="none" w:sz="0" w:space="0" w:color="auto"/>
      </w:divBdr>
      <w:divsChild>
        <w:div w:id="791752918">
          <w:marLeft w:val="403"/>
          <w:marRight w:val="0"/>
          <w:marTop w:val="0"/>
          <w:marBottom w:val="0"/>
          <w:divBdr>
            <w:top w:val="none" w:sz="0" w:space="0" w:color="auto"/>
            <w:left w:val="none" w:sz="0" w:space="0" w:color="auto"/>
            <w:bottom w:val="none" w:sz="0" w:space="0" w:color="auto"/>
            <w:right w:val="none" w:sz="0" w:space="0" w:color="auto"/>
          </w:divBdr>
        </w:div>
      </w:divsChild>
    </w:div>
    <w:div w:id="665398270">
      <w:bodyDiv w:val="1"/>
      <w:marLeft w:val="0"/>
      <w:marRight w:val="0"/>
      <w:marTop w:val="0"/>
      <w:marBottom w:val="0"/>
      <w:divBdr>
        <w:top w:val="none" w:sz="0" w:space="0" w:color="auto"/>
        <w:left w:val="none" w:sz="0" w:space="0" w:color="auto"/>
        <w:bottom w:val="none" w:sz="0" w:space="0" w:color="auto"/>
        <w:right w:val="none" w:sz="0" w:space="0" w:color="auto"/>
      </w:divBdr>
      <w:divsChild>
        <w:div w:id="479201058">
          <w:marLeft w:val="446"/>
          <w:marRight w:val="0"/>
          <w:marTop w:val="0"/>
          <w:marBottom w:val="0"/>
          <w:divBdr>
            <w:top w:val="none" w:sz="0" w:space="0" w:color="auto"/>
            <w:left w:val="none" w:sz="0" w:space="0" w:color="auto"/>
            <w:bottom w:val="none" w:sz="0" w:space="0" w:color="auto"/>
            <w:right w:val="none" w:sz="0" w:space="0" w:color="auto"/>
          </w:divBdr>
        </w:div>
      </w:divsChild>
    </w:div>
    <w:div w:id="666131376">
      <w:bodyDiv w:val="1"/>
      <w:marLeft w:val="0"/>
      <w:marRight w:val="0"/>
      <w:marTop w:val="0"/>
      <w:marBottom w:val="0"/>
      <w:divBdr>
        <w:top w:val="none" w:sz="0" w:space="0" w:color="auto"/>
        <w:left w:val="none" w:sz="0" w:space="0" w:color="auto"/>
        <w:bottom w:val="none" w:sz="0" w:space="0" w:color="auto"/>
        <w:right w:val="none" w:sz="0" w:space="0" w:color="auto"/>
      </w:divBdr>
    </w:div>
    <w:div w:id="685716115">
      <w:bodyDiv w:val="1"/>
      <w:marLeft w:val="0"/>
      <w:marRight w:val="0"/>
      <w:marTop w:val="0"/>
      <w:marBottom w:val="0"/>
      <w:divBdr>
        <w:top w:val="none" w:sz="0" w:space="0" w:color="auto"/>
        <w:left w:val="none" w:sz="0" w:space="0" w:color="auto"/>
        <w:bottom w:val="none" w:sz="0" w:space="0" w:color="auto"/>
        <w:right w:val="none" w:sz="0" w:space="0" w:color="auto"/>
      </w:divBdr>
    </w:div>
    <w:div w:id="708339231">
      <w:bodyDiv w:val="1"/>
      <w:marLeft w:val="0"/>
      <w:marRight w:val="0"/>
      <w:marTop w:val="0"/>
      <w:marBottom w:val="0"/>
      <w:divBdr>
        <w:top w:val="none" w:sz="0" w:space="0" w:color="auto"/>
        <w:left w:val="none" w:sz="0" w:space="0" w:color="auto"/>
        <w:bottom w:val="none" w:sz="0" w:space="0" w:color="auto"/>
        <w:right w:val="none" w:sz="0" w:space="0" w:color="auto"/>
      </w:divBdr>
    </w:div>
    <w:div w:id="711656725">
      <w:bodyDiv w:val="1"/>
      <w:marLeft w:val="0"/>
      <w:marRight w:val="0"/>
      <w:marTop w:val="0"/>
      <w:marBottom w:val="0"/>
      <w:divBdr>
        <w:top w:val="none" w:sz="0" w:space="0" w:color="auto"/>
        <w:left w:val="none" w:sz="0" w:space="0" w:color="auto"/>
        <w:bottom w:val="none" w:sz="0" w:space="0" w:color="auto"/>
        <w:right w:val="none" w:sz="0" w:space="0" w:color="auto"/>
      </w:divBdr>
    </w:div>
    <w:div w:id="719209077">
      <w:bodyDiv w:val="1"/>
      <w:marLeft w:val="0"/>
      <w:marRight w:val="0"/>
      <w:marTop w:val="0"/>
      <w:marBottom w:val="0"/>
      <w:divBdr>
        <w:top w:val="none" w:sz="0" w:space="0" w:color="auto"/>
        <w:left w:val="none" w:sz="0" w:space="0" w:color="auto"/>
        <w:bottom w:val="none" w:sz="0" w:space="0" w:color="auto"/>
        <w:right w:val="none" w:sz="0" w:space="0" w:color="auto"/>
      </w:divBdr>
    </w:div>
    <w:div w:id="765425940">
      <w:bodyDiv w:val="1"/>
      <w:marLeft w:val="0"/>
      <w:marRight w:val="0"/>
      <w:marTop w:val="0"/>
      <w:marBottom w:val="0"/>
      <w:divBdr>
        <w:top w:val="none" w:sz="0" w:space="0" w:color="auto"/>
        <w:left w:val="none" w:sz="0" w:space="0" w:color="auto"/>
        <w:bottom w:val="none" w:sz="0" w:space="0" w:color="auto"/>
        <w:right w:val="none" w:sz="0" w:space="0" w:color="auto"/>
      </w:divBdr>
    </w:div>
    <w:div w:id="775173175">
      <w:bodyDiv w:val="1"/>
      <w:marLeft w:val="0"/>
      <w:marRight w:val="0"/>
      <w:marTop w:val="0"/>
      <w:marBottom w:val="0"/>
      <w:divBdr>
        <w:top w:val="none" w:sz="0" w:space="0" w:color="auto"/>
        <w:left w:val="none" w:sz="0" w:space="0" w:color="auto"/>
        <w:bottom w:val="none" w:sz="0" w:space="0" w:color="auto"/>
        <w:right w:val="none" w:sz="0" w:space="0" w:color="auto"/>
      </w:divBdr>
    </w:div>
    <w:div w:id="797332100">
      <w:bodyDiv w:val="1"/>
      <w:marLeft w:val="0"/>
      <w:marRight w:val="0"/>
      <w:marTop w:val="0"/>
      <w:marBottom w:val="0"/>
      <w:divBdr>
        <w:top w:val="none" w:sz="0" w:space="0" w:color="auto"/>
        <w:left w:val="none" w:sz="0" w:space="0" w:color="auto"/>
        <w:bottom w:val="none" w:sz="0" w:space="0" w:color="auto"/>
        <w:right w:val="none" w:sz="0" w:space="0" w:color="auto"/>
      </w:divBdr>
    </w:div>
    <w:div w:id="801843916">
      <w:bodyDiv w:val="1"/>
      <w:marLeft w:val="0"/>
      <w:marRight w:val="0"/>
      <w:marTop w:val="0"/>
      <w:marBottom w:val="0"/>
      <w:divBdr>
        <w:top w:val="none" w:sz="0" w:space="0" w:color="auto"/>
        <w:left w:val="none" w:sz="0" w:space="0" w:color="auto"/>
        <w:bottom w:val="none" w:sz="0" w:space="0" w:color="auto"/>
        <w:right w:val="none" w:sz="0" w:space="0" w:color="auto"/>
      </w:divBdr>
      <w:divsChild>
        <w:div w:id="978270313">
          <w:marLeft w:val="374"/>
          <w:marRight w:val="0"/>
          <w:marTop w:val="0"/>
          <w:marBottom w:val="200"/>
          <w:divBdr>
            <w:top w:val="none" w:sz="0" w:space="0" w:color="auto"/>
            <w:left w:val="none" w:sz="0" w:space="0" w:color="auto"/>
            <w:bottom w:val="none" w:sz="0" w:space="0" w:color="auto"/>
            <w:right w:val="none" w:sz="0" w:space="0" w:color="auto"/>
          </w:divBdr>
        </w:div>
      </w:divsChild>
    </w:div>
    <w:div w:id="823744859">
      <w:bodyDiv w:val="1"/>
      <w:marLeft w:val="0"/>
      <w:marRight w:val="0"/>
      <w:marTop w:val="0"/>
      <w:marBottom w:val="0"/>
      <w:divBdr>
        <w:top w:val="none" w:sz="0" w:space="0" w:color="auto"/>
        <w:left w:val="none" w:sz="0" w:space="0" w:color="auto"/>
        <w:bottom w:val="none" w:sz="0" w:space="0" w:color="auto"/>
        <w:right w:val="none" w:sz="0" w:space="0" w:color="auto"/>
      </w:divBdr>
    </w:div>
    <w:div w:id="831721062">
      <w:bodyDiv w:val="1"/>
      <w:marLeft w:val="0"/>
      <w:marRight w:val="0"/>
      <w:marTop w:val="0"/>
      <w:marBottom w:val="0"/>
      <w:divBdr>
        <w:top w:val="none" w:sz="0" w:space="0" w:color="auto"/>
        <w:left w:val="none" w:sz="0" w:space="0" w:color="auto"/>
        <w:bottom w:val="none" w:sz="0" w:space="0" w:color="auto"/>
        <w:right w:val="none" w:sz="0" w:space="0" w:color="auto"/>
      </w:divBdr>
      <w:divsChild>
        <w:div w:id="402217339">
          <w:marLeft w:val="0"/>
          <w:marRight w:val="0"/>
          <w:marTop w:val="0"/>
          <w:marBottom w:val="0"/>
          <w:divBdr>
            <w:top w:val="none" w:sz="0" w:space="0" w:color="auto"/>
            <w:left w:val="none" w:sz="0" w:space="0" w:color="auto"/>
            <w:bottom w:val="none" w:sz="0" w:space="0" w:color="auto"/>
            <w:right w:val="none" w:sz="0" w:space="0" w:color="auto"/>
          </w:divBdr>
        </w:div>
        <w:div w:id="800155570">
          <w:marLeft w:val="0"/>
          <w:marRight w:val="0"/>
          <w:marTop w:val="0"/>
          <w:marBottom w:val="0"/>
          <w:divBdr>
            <w:top w:val="none" w:sz="0" w:space="0" w:color="auto"/>
            <w:left w:val="none" w:sz="0" w:space="0" w:color="auto"/>
            <w:bottom w:val="none" w:sz="0" w:space="0" w:color="auto"/>
            <w:right w:val="none" w:sz="0" w:space="0" w:color="auto"/>
          </w:divBdr>
        </w:div>
        <w:div w:id="1962612929">
          <w:marLeft w:val="0"/>
          <w:marRight w:val="0"/>
          <w:marTop w:val="0"/>
          <w:marBottom w:val="0"/>
          <w:divBdr>
            <w:top w:val="none" w:sz="0" w:space="0" w:color="auto"/>
            <w:left w:val="none" w:sz="0" w:space="0" w:color="auto"/>
            <w:bottom w:val="none" w:sz="0" w:space="0" w:color="auto"/>
            <w:right w:val="none" w:sz="0" w:space="0" w:color="auto"/>
          </w:divBdr>
        </w:div>
      </w:divsChild>
    </w:div>
    <w:div w:id="838889747">
      <w:bodyDiv w:val="1"/>
      <w:marLeft w:val="0"/>
      <w:marRight w:val="0"/>
      <w:marTop w:val="0"/>
      <w:marBottom w:val="0"/>
      <w:divBdr>
        <w:top w:val="none" w:sz="0" w:space="0" w:color="auto"/>
        <w:left w:val="none" w:sz="0" w:space="0" w:color="auto"/>
        <w:bottom w:val="none" w:sz="0" w:space="0" w:color="auto"/>
        <w:right w:val="none" w:sz="0" w:space="0" w:color="auto"/>
      </w:divBdr>
    </w:div>
    <w:div w:id="847448588">
      <w:bodyDiv w:val="1"/>
      <w:marLeft w:val="0"/>
      <w:marRight w:val="0"/>
      <w:marTop w:val="0"/>
      <w:marBottom w:val="0"/>
      <w:divBdr>
        <w:top w:val="none" w:sz="0" w:space="0" w:color="auto"/>
        <w:left w:val="none" w:sz="0" w:space="0" w:color="auto"/>
        <w:bottom w:val="none" w:sz="0" w:space="0" w:color="auto"/>
        <w:right w:val="none" w:sz="0" w:space="0" w:color="auto"/>
      </w:divBdr>
    </w:div>
    <w:div w:id="864488572">
      <w:bodyDiv w:val="1"/>
      <w:marLeft w:val="0"/>
      <w:marRight w:val="0"/>
      <w:marTop w:val="0"/>
      <w:marBottom w:val="0"/>
      <w:divBdr>
        <w:top w:val="none" w:sz="0" w:space="0" w:color="auto"/>
        <w:left w:val="none" w:sz="0" w:space="0" w:color="auto"/>
        <w:bottom w:val="none" w:sz="0" w:space="0" w:color="auto"/>
        <w:right w:val="none" w:sz="0" w:space="0" w:color="auto"/>
      </w:divBdr>
      <w:divsChild>
        <w:div w:id="679816957">
          <w:marLeft w:val="0"/>
          <w:marRight w:val="0"/>
          <w:marTop w:val="0"/>
          <w:marBottom w:val="0"/>
          <w:divBdr>
            <w:top w:val="none" w:sz="0" w:space="0" w:color="auto"/>
            <w:left w:val="none" w:sz="0" w:space="0" w:color="auto"/>
            <w:bottom w:val="none" w:sz="0" w:space="0" w:color="auto"/>
            <w:right w:val="none" w:sz="0" w:space="0" w:color="auto"/>
          </w:divBdr>
        </w:div>
        <w:div w:id="1066033972">
          <w:marLeft w:val="0"/>
          <w:marRight w:val="0"/>
          <w:marTop w:val="0"/>
          <w:marBottom w:val="0"/>
          <w:divBdr>
            <w:top w:val="none" w:sz="0" w:space="0" w:color="auto"/>
            <w:left w:val="none" w:sz="0" w:space="0" w:color="auto"/>
            <w:bottom w:val="none" w:sz="0" w:space="0" w:color="auto"/>
            <w:right w:val="none" w:sz="0" w:space="0" w:color="auto"/>
          </w:divBdr>
        </w:div>
        <w:div w:id="1105543020">
          <w:marLeft w:val="0"/>
          <w:marRight w:val="0"/>
          <w:marTop w:val="0"/>
          <w:marBottom w:val="0"/>
          <w:divBdr>
            <w:top w:val="none" w:sz="0" w:space="0" w:color="auto"/>
            <w:left w:val="none" w:sz="0" w:space="0" w:color="auto"/>
            <w:bottom w:val="none" w:sz="0" w:space="0" w:color="auto"/>
            <w:right w:val="none" w:sz="0" w:space="0" w:color="auto"/>
          </w:divBdr>
        </w:div>
        <w:div w:id="1486781230">
          <w:marLeft w:val="0"/>
          <w:marRight w:val="0"/>
          <w:marTop w:val="0"/>
          <w:marBottom w:val="0"/>
          <w:divBdr>
            <w:top w:val="none" w:sz="0" w:space="0" w:color="auto"/>
            <w:left w:val="none" w:sz="0" w:space="0" w:color="auto"/>
            <w:bottom w:val="none" w:sz="0" w:space="0" w:color="auto"/>
            <w:right w:val="none" w:sz="0" w:space="0" w:color="auto"/>
          </w:divBdr>
        </w:div>
        <w:div w:id="1653178031">
          <w:marLeft w:val="0"/>
          <w:marRight w:val="0"/>
          <w:marTop w:val="0"/>
          <w:marBottom w:val="0"/>
          <w:divBdr>
            <w:top w:val="none" w:sz="0" w:space="0" w:color="auto"/>
            <w:left w:val="none" w:sz="0" w:space="0" w:color="auto"/>
            <w:bottom w:val="none" w:sz="0" w:space="0" w:color="auto"/>
            <w:right w:val="none" w:sz="0" w:space="0" w:color="auto"/>
          </w:divBdr>
        </w:div>
      </w:divsChild>
    </w:div>
    <w:div w:id="871497798">
      <w:bodyDiv w:val="1"/>
      <w:marLeft w:val="0"/>
      <w:marRight w:val="0"/>
      <w:marTop w:val="0"/>
      <w:marBottom w:val="0"/>
      <w:divBdr>
        <w:top w:val="none" w:sz="0" w:space="0" w:color="auto"/>
        <w:left w:val="none" w:sz="0" w:space="0" w:color="auto"/>
        <w:bottom w:val="none" w:sz="0" w:space="0" w:color="auto"/>
        <w:right w:val="none" w:sz="0" w:space="0" w:color="auto"/>
      </w:divBdr>
    </w:div>
    <w:div w:id="889148316">
      <w:bodyDiv w:val="1"/>
      <w:marLeft w:val="0"/>
      <w:marRight w:val="0"/>
      <w:marTop w:val="0"/>
      <w:marBottom w:val="0"/>
      <w:divBdr>
        <w:top w:val="none" w:sz="0" w:space="0" w:color="auto"/>
        <w:left w:val="none" w:sz="0" w:space="0" w:color="auto"/>
        <w:bottom w:val="none" w:sz="0" w:space="0" w:color="auto"/>
        <w:right w:val="none" w:sz="0" w:space="0" w:color="auto"/>
      </w:divBdr>
    </w:div>
    <w:div w:id="894663489">
      <w:bodyDiv w:val="1"/>
      <w:marLeft w:val="0"/>
      <w:marRight w:val="0"/>
      <w:marTop w:val="0"/>
      <w:marBottom w:val="0"/>
      <w:divBdr>
        <w:top w:val="none" w:sz="0" w:space="0" w:color="auto"/>
        <w:left w:val="none" w:sz="0" w:space="0" w:color="auto"/>
        <w:bottom w:val="none" w:sz="0" w:space="0" w:color="auto"/>
        <w:right w:val="none" w:sz="0" w:space="0" w:color="auto"/>
      </w:divBdr>
    </w:div>
    <w:div w:id="948895800">
      <w:bodyDiv w:val="1"/>
      <w:marLeft w:val="0"/>
      <w:marRight w:val="0"/>
      <w:marTop w:val="0"/>
      <w:marBottom w:val="0"/>
      <w:divBdr>
        <w:top w:val="none" w:sz="0" w:space="0" w:color="auto"/>
        <w:left w:val="none" w:sz="0" w:space="0" w:color="auto"/>
        <w:bottom w:val="none" w:sz="0" w:space="0" w:color="auto"/>
        <w:right w:val="none" w:sz="0" w:space="0" w:color="auto"/>
      </w:divBdr>
    </w:div>
    <w:div w:id="983238736">
      <w:bodyDiv w:val="1"/>
      <w:marLeft w:val="0"/>
      <w:marRight w:val="0"/>
      <w:marTop w:val="0"/>
      <w:marBottom w:val="0"/>
      <w:divBdr>
        <w:top w:val="none" w:sz="0" w:space="0" w:color="auto"/>
        <w:left w:val="none" w:sz="0" w:space="0" w:color="auto"/>
        <w:bottom w:val="none" w:sz="0" w:space="0" w:color="auto"/>
        <w:right w:val="none" w:sz="0" w:space="0" w:color="auto"/>
      </w:divBdr>
    </w:div>
    <w:div w:id="988438046">
      <w:bodyDiv w:val="1"/>
      <w:marLeft w:val="0"/>
      <w:marRight w:val="0"/>
      <w:marTop w:val="0"/>
      <w:marBottom w:val="0"/>
      <w:divBdr>
        <w:top w:val="none" w:sz="0" w:space="0" w:color="auto"/>
        <w:left w:val="none" w:sz="0" w:space="0" w:color="auto"/>
        <w:bottom w:val="none" w:sz="0" w:space="0" w:color="auto"/>
        <w:right w:val="none" w:sz="0" w:space="0" w:color="auto"/>
      </w:divBdr>
    </w:div>
    <w:div w:id="1007706548">
      <w:bodyDiv w:val="1"/>
      <w:marLeft w:val="0"/>
      <w:marRight w:val="0"/>
      <w:marTop w:val="0"/>
      <w:marBottom w:val="0"/>
      <w:divBdr>
        <w:top w:val="none" w:sz="0" w:space="0" w:color="auto"/>
        <w:left w:val="none" w:sz="0" w:space="0" w:color="auto"/>
        <w:bottom w:val="none" w:sz="0" w:space="0" w:color="auto"/>
        <w:right w:val="none" w:sz="0" w:space="0" w:color="auto"/>
      </w:divBdr>
    </w:div>
    <w:div w:id="1009715650">
      <w:bodyDiv w:val="1"/>
      <w:marLeft w:val="0"/>
      <w:marRight w:val="0"/>
      <w:marTop w:val="0"/>
      <w:marBottom w:val="0"/>
      <w:divBdr>
        <w:top w:val="none" w:sz="0" w:space="0" w:color="auto"/>
        <w:left w:val="none" w:sz="0" w:space="0" w:color="auto"/>
        <w:bottom w:val="none" w:sz="0" w:space="0" w:color="auto"/>
        <w:right w:val="none" w:sz="0" w:space="0" w:color="auto"/>
      </w:divBdr>
    </w:div>
    <w:div w:id="1065027878">
      <w:bodyDiv w:val="1"/>
      <w:marLeft w:val="0"/>
      <w:marRight w:val="0"/>
      <w:marTop w:val="0"/>
      <w:marBottom w:val="0"/>
      <w:divBdr>
        <w:top w:val="none" w:sz="0" w:space="0" w:color="auto"/>
        <w:left w:val="none" w:sz="0" w:space="0" w:color="auto"/>
        <w:bottom w:val="none" w:sz="0" w:space="0" w:color="auto"/>
        <w:right w:val="none" w:sz="0" w:space="0" w:color="auto"/>
      </w:divBdr>
    </w:div>
    <w:div w:id="1070274177">
      <w:bodyDiv w:val="1"/>
      <w:marLeft w:val="0"/>
      <w:marRight w:val="0"/>
      <w:marTop w:val="0"/>
      <w:marBottom w:val="0"/>
      <w:divBdr>
        <w:top w:val="none" w:sz="0" w:space="0" w:color="auto"/>
        <w:left w:val="none" w:sz="0" w:space="0" w:color="auto"/>
        <w:bottom w:val="none" w:sz="0" w:space="0" w:color="auto"/>
        <w:right w:val="none" w:sz="0" w:space="0" w:color="auto"/>
      </w:divBdr>
    </w:div>
    <w:div w:id="1080368019">
      <w:bodyDiv w:val="1"/>
      <w:marLeft w:val="0"/>
      <w:marRight w:val="0"/>
      <w:marTop w:val="0"/>
      <w:marBottom w:val="0"/>
      <w:divBdr>
        <w:top w:val="none" w:sz="0" w:space="0" w:color="auto"/>
        <w:left w:val="none" w:sz="0" w:space="0" w:color="auto"/>
        <w:bottom w:val="none" w:sz="0" w:space="0" w:color="auto"/>
        <w:right w:val="none" w:sz="0" w:space="0" w:color="auto"/>
      </w:divBdr>
    </w:div>
    <w:div w:id="1087457401">
      <w:bodyDiv w:val="1"/>
      <w:marLeft w:val="0"/>
      <w:marRight w:val="0"/>
      <w:marTop w:val="0"/>
      <w:marBottom w:val="0"/>
      <w:divBdr>
        <w:top w:val="none" w:sz="0" w:space="0" w:color="auto"/>
        <w:left w:val="none" w:sz="0" w:space="0" w:color="auto"/>
        <w:bottom w:val="none" w:sz="0" w:space="0" w:color="auto"/>
        <w:right w:val="none" w:sz="0" w:space="0" w:color="auto"/>
      </w:divBdr>
    </w:div>
    <w:div w:id="1091779877">
      <w:bodyDiv w:val="1"/>
      <w:marLeft w:val="0"/>
      <w:marRight w:val="0"/>
      <w:marTop w:val="0"/>
      <w:marBottom w:val="0"/>
      <w:divBdr>
        <w:top w:val="none" w:sz="0" w:space="0" w:color="auto"/>
        <w:left w:val="none" w:sz="0" w:space="0" w:color="auto"/>
        <w:bottom w:val="none" w:sz="0" w:space="0" w:color="auto"/>
        <w:right w:val="none" w:sz="0" w:space="0" w:color="auto"/>
      </w:divBdr>
    </w:div>
    <w:div w:id="1093666793">
      <w:bodyDiv w:val="1"/>
      <w:marLeft w:val="0"/>
      <w:marRight w:val="0"/>
      <w:marTop w:val="0"/>
      <w:marBottom w:val="0"/>
      <w:divBdr>
        <w:top w:val="none" w:sz="0" w:space="0" w:color="auto"/>
        <w:left w:val="none" w:sz="0" w:space="0" w:color="auto"/>
        <w:bottom w:val="none" w:sz="0" w:space="0" w:color="auto"/>
        <w:right w:val="none" w:sz="0" w:space="0" w:color="auto"/>
      </w:divBdr>
    </w:div>
    <w:div w:id="1112748985">
      <w:bodyDiv w:val="1"/>
      <w:marLeft w:val="0"/>
      <w:marRight w:val="0"/>
      <w:marTop w:val="0"/>
      <w:marBottom w:val="0"/>
      <w:divBdr>
        <w:top w:val="none" w:sz="0" w:space="0" w:color="auto"/>
        <w:left w:val="none" w:sz="0" w:space="0" w:color="auto"/>
        <w:bottom w:val="none" w:sz="0" w:space="0" w:color="auto"/>
        <w:right w:val="none" w:sz="0" w:space="0" w:color="auto"/>
      </w:divBdr>
    </w:div>
    <w:div w:id="1135873689">
      <w:bodyDiv w:val="1"/>
      <w:marLeft w:val="0"/>
      <w:marRight w:val="0"/>
      <w:marTop w:val="0"/>
      <w:marBottom w:val="0"/>
      <w:divBdr>
        <w:top w:val="none" w:sz="0" w:space="0" w:color="auto"/>
        <w:left w:val="none" w:sz="0" w:space="0" w:color="auto"/>
        <w:bottom w:val="none" w:sz="0" w:space="0" w:color="auto"/>
        <w:right w:val="none" w:sz="0" w:space="0" w:color="auto"/>
      </w:divBdr>
      <w:divsChild>
        <w:div w:id="1487894268">
          <w:marLeft w:val="0"/>
          <w:marRight w:val="0"/>
          <w:marTop w:val="0"/>
          <w:marBottom w:val="0"/>
          <w:divBdr>
            <w:top w:val="none" w:sz="0" w:space="0" w:color="auto"/>
            <w:left w:val="none" w:sz="0" w:space="0" w:color="auto"/>
            <w:bottom w:val="none" w:sz="0" w:space="0" w:color="auto"/>
            <w:right w:val="none" w:sz="0" w:space="0" w:color="auto"/>
          </w:divBdr>
        </w:div>
      </w:divsChild>
    </w:div>
    <w:div w:id="1147287502">
      <w:bodyDiv w:val="1"/>
      <w:marLeft w:val="0"/>
      <w:marRight w:val="0"/>
      <w:marTop w:val="0"/>
      <w:marBottom w:val="0"/>
      <w:divBdr>
        <w:top w:val="none" w:sz="0" w:space="0" w:color="auto"/>
        <w:left w:val="none" w:sz="0" w:space="0" w:color="auto"/>
        <w:bottom w:val="none" w:sz="0" w:space="0" w:color="auto"/>
        <w:right w:val="none" w:sz="0" w:space="0" w:color="auto"/>
      </w:divBdr>
    </w:div>
    <w:div w:id="1147940462">
      <w:bodyDiv w:val="1"/>
      <w:marLeft w:val="0"/>
      <w:marRight w:val="0"/>
      <w:marTop w:val="0"/>
      <w:marBottom w:val="0"/>
      <w:divBdr>
        <w:top w:val="none" w:sz="0" w:space="0" w:color="auto"/>
        <w:left w:val="none" w:sz="0" w:space="0" w:color="auto"/>
        <w:bottom w:val="none" w:sz="0" w:space="0" w:color="auto"/>
        <w:right w:val="none" w:sz="0" w:space="0" w:color="auto"/>
      </w:divBdr>
    </w:div>
    <w:div w:id="1148941297">
      <w:bodyDiv w:val="1"/>
      <w:marLeft w:val="0"/>
      <w:marRight w:val="0"/>
      <w:marTop w:val="0"/>
      <w:marBottom w:val="0"/>
      <w:divBdr>
        <w:top w:val="none" w:sz="0" w:space="0" w:color="auto"/>
        <w:left w:val="none" w:sz="0" w:space="0" w:color="auto"/>
        <w:bottom w:val="none" w:sz="0" w:space="0" w:color="auto"/>
        <w:right w:val="none" w:sz="0" w:space="0" w:color="auto"/>
      </w:divBdr>
    </w:div>
    <w:div w:id="1153790914">
      <w:bodyDiv w:val="1"/>
      <w:marLeft w:val="0"/>
      <w:marRight w:val="0"/>
      <w:marTop w:val="0"/>
      <w:marBottom w:val="0"/>
      <w:divBdr>
        <w:top w:val="none" w:sz="0" w:space="0" w:color="auto"/>
        <w:left w:val="none" w:sz="0" w:space="0" w:color="auto"/>
        <w:bottom w:val="none" w:sz="0" w:space="0" w:color="auto"/>
        <w:right w:val="none" w:sz="0" w:space="0" w:color="auto"/>
      </w:divBdr>
    </w:div>
    <w:div w:id="1160386224">
      <w:bodyDiv w:val="1"/>
      <w:marLeft w:val="0"/>
      <w:marRight w:val="0"/>
      <w:marTop w:val="0"/>
      <w:marBottom w:val="0"/>
      <w:divBdr>
        <w:top w:val="none" w:sz="0" w:space="0" w:color="auto"/>
        <w:left w:val="none" w:sz="0" w:space="0" w:color="auto"/>
        <w:bottom w:val="none" w:sz="0" w:space="0" w:color="auto"/>
        <w:right w:val="none" w:sz="0" w:space="0" w:color="auto"/>
      </w:divBdr>
    </w:div>
    <w:div w:id="1164660571">
      <w:bodyDiv w:val="1"/>
      <w:marLeft w:val="0"/>
      <w:marRight w:val="0"/>
      <w:marTop w:val="0"/>
      <w:marBottom w:val="0"/>
      <w:divBdr>
        <w:top w:val="none" w:sz="0" w:space="0" w:color="auto"/>
        <w:left w:val="none" w:sz="0" w:space="0" w:color="auto"/>
        <w:bottom w:val="none" w:sz="0" w:space="0" w:color="auto"/>
        <w:right w:val="none" w:sz="0" w:space="0" w:color="auto"/>
      </w:divBdr>
    </w:div>
    <w:div w:id="1166240857">
      <w:bodyDiv w:val="1"/>
      <w:marLeft w:val="0"/>
      <w:marRight w:val="0"/>
      <w:marTop w:val="0"/>
      <w:marBottom w:val="0"/>
      <w:divBdr>
        <w:top w:val="none" w:sz="0" w:space="0" w:color="auto"/>
        <w:left w:val="none" w:sz="0" w:space="0" w:color="auto"/>
        <w:bottom w:val="none" w:sz="0" w:space="0" w:color="auto"/>
        <w:right w:val="none" w:sz="0" w:space="0" w:color="auto"/>
      </w:divBdr>
    </w:div>
    <w:div w:id="1176262279">
      <w:bodyDiv w:val="1"/>
      <w:marLeft w:val="0"/>
      <w:marRight w:val="0"/>
      <w:marTop w:val="0"/>
      <w:marBottom w:val="0"/>
      <w:divBdr>
        <w:top w:val="none" w:sz="0" w:space="0" w:color="auto"/>
        <w:left w:val="none" w:sz="0" w:space="0" w:color="auto"/>
        <w:bottom w:val="none" w:sz="0" w:space="0" w:color="auto"/>
        <w:right w:val="none" w:sz="0" w:space="0" w:color="auto"/>
      </w:divBdr>
    </w:div>
    <w:div w:id="1183203685">
      <w:bodyDiv w:val="1"/>
      <w:marLeft w:val="0"/>
      <w:marRight w:val="0"/>
      <w:marTop w:val="0"/>
      <w:marBottom w:val="0"/>
      <w:divBdr>
        <w:top w:val="none" w:sz="0" w:space="0" w:color="auto"/>
        <w:left w:val="none" w:sz="0" w:space="0" w:color="auto"/>
        <w:bottom w:val="none" w:sz="0" w:space="0" w:color="auto"/>
        <w:right w:val="none" w:sz="0" w:space="0" w:color="auto"/>
      </w:divBdr>
    </w:div>
    <w:div w:id="1192379039">
      <w:bodyDiv w:val="1"/>
      <w:marLeft w:val="0"/>
      <w:marRight w:val="0"/>
      <w:marTop w:val="0"/>
      <w:marBottom w:val="0"/>
      <w:divBdr>
        <w:top w:val="none" w:sz="0" w:space="0" w:color="auto"/>
        <w:left w:val="none" w:sz="0" w:space="0" w:color="auto"/>
        <w:bottom w:val="none" w:sz="0" w:space="0" w:color="auto"/>
        <w:right w:val="none" w:sz="0" w:space="0" w:color="auto"/>
      </w:divBdr>
      <w:divsChild>
        <w:div w:id="5944864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9648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385378">
      <w:bodyDiv w:val="1"/>
      <w:marLeft w:val="0"/>
      <w:marRight w:val="0"/>
      <w:marTop w:val="0"/>
      <w:marBottom w:val="0"/>
      <w:divBdr>
        <w:top w:val="none" w:sz="0" w:space="0" w:color="auto"/>
        <w:left w:val="none" w:sz="0" w:space="0" w:color="auto"/>
        <w:bottom w:val="none" w:sz="0" w:space="0" w:color="auto"/>
        <w:right w:val="none" w:sz="0" w:space="0" w:color="auto"/>
      </w:divBdr>
    </w:div>
    <w:div w:id="1203135879">
      <w:bodyDiv w:val="1"/>
      <w:marLeft w:val="0"/>
      <w:marRight w:val="0"/>
      <w:marTop w:val="0"/>
      <w:marBottom w:val="0"/>
      <w:divBdr>
        <w:top w:val="none" w:sz="0" w:space="0" w:color="auto"/>
        <w:left w:val="none" w:sz="0" w:space="0" w:color="auto"/>
        <w:bottom w:val="none" w:sz="0" w:space="0" w:color="auto"/>
        <w:right w:val="none" w:sz="0" w:space="0" w:color="auto"/>
      </w:divBdr>
      <w:divsChild>
        <w:div w:id="1202591374">
          <w:marLeft w:val="446"/>
          <w:marRight w:val="0"/>
          <w:marTop w:val="0"/>
          <w:marBottom w:val="0"/>
          <w:divBdr>
            <w:top w:val="none" w:sz="0" w:space="0" w:color="auto"/>
            <w:left w:val="none" w:sz="0" w:space="0" w:color="auto"/>
            <w:bottom w:val="none" w:sz="0" w:space="0" w:color="auto"/>
            <w:right w:val="none" w:sz="0" w:space="0" w:color="auto"/>
          </w:divBdr>
        </w:div>
      </w:divsChild>
    </w:div>
    <w:div w:id="1223561683">
      <w:bodyDiv w:val="1"/>
      <w:marLeft w:val="0"/>
      <w:marRight w:val="0"/>
      <w:marTop w:val="0"/>
      <w:marBottom w:val="0"/>
      <w:divBdr>
        <w:top w:val="none" w:sz="0" w:space="0" w:color="auto"/>
        <w:left w:val="none" w:sz="0" w:space="0" w:color="auto"/>
        <w:bottom w:val="none" w:sz="0" w:space="0" w:color="auto"/>
        <w:right w:val="none" w:sz="0" w:space="0" w:color="auto"/>
      </w:divBdr>
    </w:div>
    <w:div w:id="1237201918">
      <w:bodyDiv w:val="1"/>
      <w:marLeft w:val="0"/>
      <w:marRight w:val="0"/>
      <w:marTop w:val="0"/>
      <w:marBottom w:val="0"/>
      <w:divBdr>
        <w:top w:val="none" w:sz="0" w:space="0" w:color="auto"/>
        <w:left w:val="none" w:sz="0" w:space="0" w:color="auto"/>
        <w:bottom w:val="none" w:sz="0" w:space="0" w:color="auto"/>
        <w:right w:val="none" w:sz="0" w:space="0" w:color="auto"/>
      </w:divBdr>
    </w:div>
    <w:div w:id="1298146355">
      <w:bodyDiv w:val="1"/>
      <w:marLeft w:val="0"/>
      <w:marRight w:val="0"/>
      <w:marTop w:val="0"/>
      <w:marBottom w:val="0"/>
      <w:divBdr>
        <w:top w:val="none" w:sz="0" w:space="0" w:color="auto"/>
        <w:left w:val="none" w:sz="0" w:space="0" w:color="auto"/>
        <w:bottom w:val="none" w:sz="0" w:space="0" w:color="auto"/>
        <w:right w:val="none" w:sz="0" w:space="0" w:color="auto"/>
      </w:divBdr>
    </w:div>
    <w:div w:id="1312490155">
      <w:bodyDiv w:val="1"/>
      <w:marLeft w:val="0"/>
      <w:marRight w:val="0"/>
      <w:marTop w:val="0"/>
      <w:marBottom w:val="0"/>
      <w:divBdr>
        <w:top w:val="none" w:sz="0" w:space="0" w:color="auto"/>
        <w:left w:val="none" w:sz="0" w:space="0" w:color="auto"/>
        <w:bottom w:val="none" w:sz="0" w:space="0" w:color="auto"/>
        <w:right w:val="none" w:sz="0" w:space="0" w:color="auto"/>
      </w:divBdr>
    </w:div>
    <w:div w:id="1315333195">
      <w:bodyDiv w:val="1"/>
      <w:marLeft w:val="0"/>
      <w:marRight w:val="0"/>
      <w:marTop w:val="0"/>
      <w:marBottom w:val="0"/>
      <w:divBdr>
        <w:top w:val="none" w:sz="0" w:space="0" w:color="auto"/>
        <w:left w:val="none" w:sz="0" w:space="0" w:color="auto"/>
        <w:bottom w:val="none" w:sz="0" w:space="0" w:color="auto"/>
        <w:right w:val="none" w:sz="0" w:space="0" w:color="auto"/>
      </w:divBdr>
    </w:div>
    <w:div w:id="1325278448">
      <w:bodyDiv w:val="1"/>
      <w:marLeft w:val="0"/>
      <w:marRight w:val="0"/>
      <w:marTop w:val="0"/>
      <w:marBottom w:val="0"/>
      <w:divBdr>
        <w:top w:val="none" w:sz="0" w:space="0" w:color="auto"/>
        <w:left w:val="none" w:sz="0" w:space="0" w:color="auto"/>
        <w:bottom w:val="none" w:sz="0" w:space="0" w:color="auto"/>
        <w:right w:val="none" w:sz="0" w:space="0" w:color="auto"/>
      </w:divBdr>
    </w:div>
    <w:div w:id="1360203697">
      <w:bodyDiv w:val="1"/>
      <w:marLeft w:val="0"/>
      <w:marRight w:val="0"/>
      <w:marTop w:val="0"/>
      <w:marBottom w:val="0"/>
      <w:divBdr>
        <w:top w:val="none" w:sz="0" w:space="0" w:color="auto"/>
        <w:left w:val="none" w:sz="0" w:space="0" w:color="auto"/>
        <w:bottom w:val="none" w:sz="0" w:space="0" w:color="auto"/>
        <w:right w:val="none" w:sz="0" w:space="0" w:color="auto"/>
      </w:divBdr>
    </w:div>
    <w:div w:id="1361324417">
      <w:bodyDiv w:val="1"/>
      <w:marLeft w:val="0"/>
      <w:marRight w:val="0"/>
      <w:marTop w:val="0"/>
      <w:marBottom w:val="0"/>
      <w:divBdr>
        <w:top w:val="none" w:sz="0" w:space="0" w:color="auto"/>
        <w:left w:val="none" w:sz="0" w:space="0" w:color="auto"/>
        <w:bottom w:val="none" w:sz="0" w:space="0" w:color="auto"/>
        <w:right w:val="none" w:sz="0" w:space="0" w:color="auto"/>
      </w:divBdr>
    </w:div>
    <w:div w:id="1394154418">
      <w:bodyDiv w:val="1"/>
      <w:marLeft w:val="0"/>
      <w:marRight w:val="0"/>
      <w:marTop w:val="0"/>
      <w:marBottom w:val="0"/>
      <w:divBdr>
        <w:top w:val="none" w:sz="0" w:space="0" w:color="auto"/>
        <w:left w:val="none" w:sz="0" w:space="0" w:color="auto"/>
        <w:bottom w:val="none" w:sz="0" w:space="0" w:color="auto"/>
        <w:right w:val="none" w:sz="0" w:space="0" w:color="auto"/>
      </w:divBdr>
    </w:div>
    <w:div w:id="1396975279">
      <w:bodyDiv w:val="1"/>
      <w:marLeft w:val="0"/>
      <w:marRight w:val="0"/>
      <w:marTop w:val="0"/>
      <w:marBottom w:val="0"/>
      <w:divBdr>
        <w:top w:val="none" w:sz="0" w:space="0" w:color="auto"/>
        <w:left w:val="none" w:sz="0" w:space="0" w:color="auto"/>
        <w:bottom w:val="none" w:sz="0" w:space="0" w:color="auto"/>
        <w:right w:val="none" w:sz="0" w:space="0" w:color="auto"/>
      </w:divBdr>
    </w:div>
    <w:div w:id="1426729291">
      <w:marLeft w:val="0"/>
      <w:marRight w:val="0"/>
      <w:marTop w:val="0"/>
      <w:marBottom w:val="0"/>
      <w:divBdr>
        <w:top w:val="none" w:sz="0" w:space="0" w:color="auto"/>
        <w:left w:val="none" w:sz="0" w:space="0" w:color="auto"/>
        <w:bottom w:val="none" w:sz="0" w:space="0" w:color="auto"/>
        <w:right w:val="none" w:sz="0" w:space="0" w:color="auto"/>
      </w:divBdr>
      <w:divsChild>
        <w:div w:id="303850709">
          <w:marLeft w:val="0"/>
          <w:marRight w:val="0"/>
          <w:marTop w:val="0"/>
          <w:marBottom w:val="0"/>
          <w:divBdr>
            <w:top w:val="none" w:sz="0" w:space="0" w:color="auto"/>
            <w:left w:val="none" w:sz="0" w:space="0" w:color="auto"/>
            <w:bottom w:val="none" w:sz="0" w:space="0" w:color="auto"/>
            <w:right w:val="none" w:sz="0" w:space="0" w:color="auto"/>
          </w:divBdr>
          <w:divsChild>
            <w:div w:id="1582064938">
              <w:marLeft w:val="0"/>
              <w:marRight w:val="0"/>
              <w:marTop w:val="0"/>
              <w:marBottom w:val="0"/>
              <w:divBdr>
                <w:top w:val="none" w:sz="0" w:space="0" w:color="auto"/>
                <w:left w:val="none" w:sz="0" w:space="0" w:color="auto"/>
                <w:bottom w:val="none" w:sz="0" w:space="0" w:color="auto"/>
                <w:right w:val="none" w:sz="0" w:space="0" w:color="auto"/>
              </w:divBdr>
              <w:divsChild>
                <w:div w:id="654841986">
                  <w:marLeft w:val="0"/>
                  <w:marRight w:val="0"/>
                  <w:marTop w:val="0"/>
                  <w:marBottom w:val="0"/>
                  <w:divBdr>
                    <w:top w:val="none" w:sz="0" w:space="0" w:color="auto"/>
                    <w:left w:val="none" w:sz="0" w:space="0" w:color="auto"/>
                    <w:bottom w:val="none" w:sz="0" w:space="0" w:color="auto"/>
                    <w:right w:val="none" w:sz="0" w:space="0" w:color="auto"/>
                  </w:divBdr>
                  <w:divsChild>
                    <w:div w:id="1562982999">
                      <w:marLeft w:val="0"/>
                      <w:marRight w:val="0"/>
                      <w:marTop w:val="0"/>
                      <w:marBottom w:val="0"/>
                      <w:divBdr>
                        <w:top w:val="none" w:sz="0" w:space="0" w:color="auto"/>
                        <w:left w:val="none" w:sz="0" w:space="0" w:color="auto"/>
                        <w:bottom w:val="none" w:sz="0" w:space="0" w:color="auto"/>
                        <w:right w:val="none" w:sz="0" w:space="0" w:color="auto"/>
                      </w:divBdr>
                      <w:divsChild>
                        <w:div w:id="340669948">
                          <w:marLeft w:val="0"/>
                          <w:marRight w:val="0"/>
                          <w:marTop w:val="0"/>
                          <w:marBottom w:val="0"/>
                          <w:divBdr>
                            <w:top w:val="none" w:sz="0" w:space="0" w:color="auto"/>
                            <w:left w:val="none" w:sz="0" w:space="0" w:color="auto"/>
                            <w:bottom w:val="none" w:sz="0" w:space="0" w:color="auto"/>
                            <w:right w:val="none" w:sz="0" w:space="0" w:color="auto"/>
                          </w:divBdr>
                          <w:divsChild>
                            <w:div w:id="966743929">
                              <w:marLeft w:val="0"/>
                              <w:marRight w:val="0"/>
                              <w:marTop w:val="0"/>
                              <w:marBottom w:val="0"/>
                              <w:divBdr>
                                <w:top w:val="none" w:sz="0" w:space="0" w:color="auto"/>
                                <w:left w:val="none" w:sz="0" w:space="0" w:color="auto"/>
                                <w:bottom w:val="none" w:sz="0" w:space="0" w:color="auto"/>
                                <w:right w:val="none" w:sz="0" w:space="0" w:color="auto"/>
                              </w:divBdr>
                              <w:divsChild>
                                <w:div w:id="668169808">
                                  <w:marLeft w:val="0"/>
                                  <w:marRight w:val="0"/>
                                  <w:marTop w:val="0"/>
                                  <w:marBottom w:val="0"/>
                                  <w:divBdr>
                                    <w:top w:val="none" w:sz="0" w:space="0" w:color="auto"/>
                                    <w:left w:val="none" w:sz="0" w:space="0" w:color="auto"/>
                                    <w:bottom w:val="none" w:sz="0" w:space="0" w:color="auto"/>
                                    <w:right w:val="none" w:sz="0" w:space="0" w:color="auto"/>
                                  </w:divBdr>
                                  <w:divsChild>
                                    <w:div w:id="634414697">
                                      <w:marLeft w:val="0"/>
                                      <w:marRight w:val="0"/>
                                      <w:marTop w:val="0"/>
                                      <w:marBottom w:val="0"/>
                                      <w:divBdr>
                                        <w:top w:val="none" w:sz="0" w:space="0" w:color="auto"/>
                                        <w:left w:val="none" w:sz="0" w:space="0" w:color="auto"/>
                                        <w:bottom w:val="none" w:sz="0" w:space="0" w:color="auto"/>
                                        <w:right w:val="none" w:sz="0" w:space="0" w:color="auto"/>
                                      </w:divBdr>
                                      <w:divsChild>
                                        <w:div w:id="1620070437">
                                          <w:marLeft w:val="0"/>
                                          <w:marRight w:val="0"/>
                                          <w:marTop w:val="0"/>
                                          <w:marBottom w:val="0"/>
                                          <w:divBdr>
                                            <w:top w:val="none" w:sz="0" w:space="0" w:color="auto"/>
                                            <w:left w:val="none" w:sz="0" w:space="0" w:color="auto"/>
                                            <w:bottom w:val="none" w:sz="0" w:space="0" w:color="auto"/>
                                            <w:right w:val="none" w:sz="0" w:space="0" w:color="auto"/>
                                          </w:divBdr>
                                          <w:divsChild>
                                            <w:div w:id="434138587">
                                              <w:marLeft w:val="0"/>
                                              <w:marRight w:val="0"/>
                                              <w:marTop w:val="0"/>
                                              <w:marBottom w:val="0"/>
                                              <w:divBdr>
                                                <w:top w:val="none" w:sz="0" w:space="0" w:color="auto"/>
                                                <w:left w:val="none" w:sz="0" w:space="0" w:color="auto"/>
                                                <w:bottom w:val="none" w:sz="0" w:space="0" w:color="auto"/>
                                                <w:right w:val="none" w:sz="0" w:space="0" w:color="auto"/>
                                              </w:divBdr>
                                              <w:divsChild>
                                                <w:div w:id="684869531">
                                                  <w:marLeft w:val="0"/>
                                                  <w:marRight w:val="0"/>
                                                  <w:marTop w:val="0"/>
                                                  <w:marBottom w:val="0"/>
                                                  <w:divBdr>
                                                    <w:top w:val="none" w:sz="0" w:space="0" w:color="auto"/>
                                                    <w:left w:val="none" w:sz="0" w:space="0" w:color="auto"/>
                                                    <w:bottom w:val="none" w:sz="0" w:space="0" w:color="auto"/>
                                                    <w:right w:val="none" w:sz="0" w:space="0" w:color="auto"/>
                                                  </w:divBdr>
                                                  <w:divsChild>
                                                    <w:div w:id="1637679244">
                                                      <w:marLeft w:val="0"/>
                                                      <w:marRight w:val="0"/>
                                                      <w:marTop w:val="0"/>
                                                      <w:marBottom w:val="0"/>
                                                      <w:divBdr>
                                                        <w:top w:val="none" w:sz="0" w:space="0" w:color="auto"/>
                                                        <w:left w:val="none" w:sz="0" w:space="0" w:color="auto"/>
                                                        <w:bottom w:val="none" w:sz="0" w:space="0" w:color="auto"/>
                                                        <w:right w:val="none" w:sz="0" w:space="0" w:color="auto"/>
                                                      </w:divBdr>
                                                      <w:divsChild>
                                                        <w:div w:id="1413814161">
                                                          <w:marLeft w:val="0"/>
                                                          <w:marRight w:val="0"/>
                                                          <w:marTop w:val="0"/>
                                                          <w:marBottom w:val="0"/>
                                                          <w:divBdr>
                                                            <w:top w:val="none" w:sz="0" w:space="0" w:color="auto"/>
                                                            <w:left w:val="none" w:sz="0" w:space="0" w:color="auto"/>
                                                            <w:bottom w:val="none" w:sz="0" w:space="0" w:color="auto"/>
                                                            <w:right w:val="none" w:sz="0" w:space="0" w:color="auto"/>
                                                          </w:divBdr>
                                                          <w:divsChild>
                                                            <w:div w:id="938685152">
                                                              <w:marLeft w:val="0"/>
                                                              <w:marRight w:val="0"/>
                                                              <w:marTop w:val="0"/>
                                                              <w:marBottom w:val="0"/>
                                                              <w:divBdr>
                                                                <w:top w:val="none" w:sz="0" w:space="0" w:color="auto"/>
                                                                <w:left w:val="none" w:sz="0" w:space="0" w:color="auto"/>
                                                                <w:bottom w:val="none" w:sz="0" w:space="0" w:color="auto"/>
                                                                <w:right w:val="none" w:sz="0" w:space="0" w:color="auto"/>
                                                              </w:divBdr>
                                                              <w:divsChild>
                                                                <w:div w:id="45222208">
                                                                  <w:marLeft w:val="0"/>
                                                                  <w:marRight w:val="0"/>
                                                                  <w:marTop w:val="0"/>
                                                                  <w:marBottom w:val="0"/>
                                                                  <w:divBdr>
                                                                    <w:top w:val="none" w:sz="0" w:space="0" w:color="auto"/>
                                                                    <w:left w:val="none" w:sz="0" w:space="0" w:color="auto"/>
                                                                    <w:bottom w:val="none" w:sz="0" w:space="0" w:color="auto"/>
                                                                    <w:right w:val="none" w:sz="0" w:space="0" w:color="auto"/>
                                                                  </w:divBdr>
                                                                  <w:divsChild>
                                                                    <w:div w:id="201302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437095000">
      <w:bodyDiv w:val="1"/>
      <w:marLeft w:val="0"/>
      <w:marRight w:val="0"/>
      <w:marTop w:val="0"/>
      <w:marBottom w:val="0"/>
      <w:divBdr>
        <w:top w:val="none" w:sz="0" w:space="0" w:color="auto"/>
        <w:left w:val="none" w:sz="0" w:space="0" w:color="auto"/>
        <w:bottom w:val="none" w:sz="0" w:space="0" w:color="auto"/>
        <w:right w:val="none" w:sz="0" w:space="0" w:color="auto"/>
      </w:divBdr>
    </w:div>
    <w:div w:id="1449157967">
      <w:bodyDiv w:val="1"/>
      <w:marLeft w:val="0"/>
      <w:marRight w:val="0"/>
      <w:marTop w:val="0"/>
      <w:marBottom w:val="0"/>
      <w:divBdr>
        <w:top w:val="none" w:sz="0" w:space="0" w:color="auto"/>
        <w:left w:val="none" w:sz="0" w:space="0" w:color="auto"/>
        <w:bottom w:val="none" w:sz="0" w:space="0" w:color="auto"/>
        <w:right w:val="none" w:sz="0" w:space="0" w:color="auto"/>
      </w:divBdr>
    </w:div>
    <w:div w:id="1461727990">
      <w:bodyDiv w:val="1"/>
      <w:marLeft w:val="0"/>
      <w:marRight w:val="0"/>
      <w:marTop w:val="0"/>
      <w:marBottom w:val="0"/>
      <w:divBdr>
        <w:top w:val="none" w:sz="0" w:space="0" w:color="auto"/>
        <w:left w:val="none" w:sz="0" w:space="0" w:color="auto"/>
        <w:bottom w:val="none" w:sz="0" w:space="0" w:color="auto"/>
        <w:right w:val="none" w:sz="0" w:space="0" w:color="auto"/>
      </w:divBdr>
    </w:div>
    <w:div w:id="1506476954">
      <w:bodyDiv w:val="1"/>
      <w:marLeft w:val="0"/>
      <w:marRight w:val="0"/>
      <w:marTop w:val="0"/>
      <w:marBottom w:val="0"/>
      <w:divBdr>
        <w:top w:val="none" w:sz="0" w:space="0" w:color="auto"/>
        <w:left w:val="none" w:sz="0" w:space="0" w:color="auto"/>
        <w:bottom w:val="none" w:sz="0" w:space="0" w:color="auto"/>
        <w:right w:val="none" w:sz="0" w:space="0" w:color="auto"/>
      </w:divBdr>
    </w:div>
    <w:div w:id="1509557783">
      <w:bodyDiv w:val="1"/>
      <w:marLeft w:val="0"/>
      <w:marRight w:val="0"/>
      <w:marTop w:val="0"/>
      <w:marBottom w:val="0"/>
      <w:divBdr>
        <w:top w:val="none" w:sz="0" w:space="0" w:color="auto"/>
        <w:left w:val="none" w:sz="0" w:space="0" w:color="auto"/>
        <w:bottom w:val="none" w:sz="0" w:space="0" w:color="auto"/>
        <w:right w:val="none" w:sz="0" w:space="0" w:color="auto"/>
      </w:divBdr>
    </w:div>
    <w:div w:id="1510488800">
      <w:bodyDiv w:val="1"/>
      <w:marLeft w:val="0"/>
      <w:marRight w:val="0"/>
      <w:marTop w:val="0"/>
      <w:marBottom w:val="0"/>
      <w:divBdr>
        <w:top w:val="none" w:sz="0" w:space="0" w:color="auto"/>
        <w:left w:val="none" w:sz="0" w:space="0" w:color="auto"/>
        <w:bottom w:val="none" w:sz="0" w:space="0" w:color="auto"/>
        <w:right w:val="none" w:sz="0" w:space="0" w:color="auto"/>
      </w:divBdr>
    </w:div>
    <w:div w:id="1514613922">
      <w:bodyDiv w:val="1"/>
      <w:marLeft w:val="0"/>
      <w:marRight w:val="0"/>
      <w:marTop w:val="0"/>
      <w:marBottom w:val="0"/>
      <w:divBdr>
        <w:top w:val="none" w:sz="0" w:space="0" w:color="auto"/>
        <w:left w:val="none" w:sz="0" w:space="0" w:color="auto"/>
        <w:bottom w:val="none" w:sz="0" w:space="0" w:color="auto"/>
        <w:right w:val="none" w:sz="0" w:space="0" w:color="auto"/>
      </w:divBdr>
    </w:div>
    <w:div w:id="1518614474">
      <w:bodyDiv w:val="1"/>
      <w:marLeft w:val="0"/>
      <w:marRight w:val="0"/>
      <w:marTop w:val="0"/>
      <w:marBottom w:val="0"/>
      <w:divBdr>
        <w:top w:val="none" w:sz="0" w:space="0" w:color="auto"/>
        <w:left w:val="none" w:sz="0" w:space="0" w:color="auto"/>
        <w:bottom w:val="none" w:sz="0" w:space="0" w:color="auto"/>
        <w:right w:val="none" w:sz="0" w:space="0" w:color="auto"/>
      </w:divBdr>
    </w:div>
    <w:div w:id="1521120127">
      <w:bodyDiv w:val="1"/>
      <w:marLeft w:val="0"/>
      <w:marRight w:val="0"/>
      <w:marTop w:val="0"/>
      <w:marBottom w:val="0"/>
      <w:divBdr>
        <w:top w:val="none" w:sz="0" w:space="0" w:color="auto"/>
        <w:left w:val="none" w:sz="0" w:space="0" w:color="auto"/>
        <w:bottom w:val="none" w:sz="0" w:space="0" w:color="auto"/>
        <w:right w:val="none" w:sz="0" w:space="0" w:color="auto"/>
      </w:divBdr>
    </w:div>
    <w:div w:id="1528710631">
      <w:bodyDiv w:val="1"/>
      <w:marLeft w:val="0"/>
      <w:marRight w:val="0"/>
      <w:marTop w:val="0"/>
      <w:marBottom w:val="0"/>
      <w:divBdr>
        <w:top w:val="none" w:sz="0" w:space="0" w:color="auto"/>
        <w:left w:val="none" w:sz="0" w:space="0" w:color="auto"/>
        <w:bottom w:val="none" w:sz="0" w:space="0" w:color="auto"/>
        <w:right w:val="none" w:sz="0" w:space="0" w:color="auto"/>
      </w:divBdr>
    </w:div>
    <w:div w:id="1542550750">
      <w:bodyDiv w:val="1"/>
      <w:marLeft w:val="0"/>
      <w:marRight w:val="0"/>
      <w:marTop w:val="0"/>
      <w:marBottom w:val="0"/>
      <w:divBdr>
        <w:top w:val="none" w:sz="0" w:space="0" w:color="auto"/>
        <w:left w:val="none" w:sz="0" w:space="0" w:color="auto"/>
        <w:bottom w:val="none" w:sz="0" w:space="0" w:color="auto"/>
        <w:right w:val="none" w:sz="0" w:space="0" w:color="auto"/>
      </w:divBdr>
    </w:div>
    <w:div w:id="1617054382">
      <w:bodyDiv w:val="1"/>
      <w:marLeft w:val="0"/>
      <w:marRight w:val="0"/>
      <w:marTop w:val="0"/>
      <w:marBottom w:val="0"/>
      <w:divBdr>
        <w:top w:val="none" w:sz="0" w:space="0" w:color="auto"/>
        <w:left w:val="none" w:sz="0" w:space="0" w:color="auto"/>
        <w:bottom w:val="none" w:sz="0" w:space="0" w:color="auto"/>
        <w:right w:val="none" w:sz="0" w:space="0" w:color="auto"/>
      </w:divBdr>
    </w:div>
    <w:div w:id="1650863476">
      <w:bodyDiv w:val="1"/>
      <w:marLeft w:val="0"/>
      <w:marRight w:val="0"/>
      <w:marTop w:val="0"/>
      <w:marBottom w:val="0"/>
      <w:divBdr>
        <w:top w:val="none" w:sz="0" w:space="0" w:color="auto"/>
        <w:left w:val="none" w:sz="0" w:space="0" w:color="auto"/>
        <w:bottom w:val="none" w:sz="0" w:space="0" w:color="auto"/>
        <w:right w:val="none" w:sz="0" w:space="0" w:color="auto"/>
      </w:divBdr>
    </w:div>
    <w:div w:id="1655718965">
      <w:bodyDiv w:val="1"/>
      <w:marLeft w:val="0"/>
      <w:marRight w:val="0"/>
      <w:marTop w:val="0"/>
      <w:marBottom w:val="0"/>
      <w:divBdr>
        <w:top w:val="none" w:sz="0" w:space="0" w:color="auto"/>
        <w:left w:val="none" w:sz="0" w:space="0" w:color="auto"/>
        <w:bottom w:val="none" w:sz="0" w:space="0" w:color="auto"/>
        <w:right w:val="none" w:sz="0" w:space="0" w:color="auto"/>
      </w:divBdr>
    </w:div>
    <w:div w:id="1679960526">
      <w:bodyDiv w:val="1"/>
      <w:marLeft w:val="0"/>
      <w:marRight w:val="0"/>
      <w:marTop w:val="0"/>
      <w:marBottom w:val="0"/>
      <w:divBdr>
        <w:top w:val="none" w:sz="0" w:space="0" w:color="auto"/>
        <w:left w:val="none" w:sz="0" w:space="0" w:color="auto"/>
        <w:bottom w:val="none" w:sz="0" w:space="0" w:color="auto"/>
        <w:right w:val="none" w:sz="0" w:space="0" w:color="auto"/>
      </w:divBdr>
      <w:divsChild>
        <w:div w:id="1626229744">
          <w:marLeft w:val="0"/>
          <w:marRight w:val="0"/>
          <w:marTop w:val="0"/>
          <w:marBottom w:val="0"/>
          <w:divBdr>
            <w:top w:val="none" w:sz="0" w:space="0" w:color="auto"/>
            <w:left w:val="none" w:sz="0" w:space="0" w:color="auto"/>
            <w:bottom w:val="none" w:sz="0" w:space="0" w:color="auto"/>
            <w:right w:val="none" w:sz="0" w:space="0" w:color="auto"/>
          </w:divBdr>
        </w:div>
      </w:divsChild>
    </w:div>
    <w:div w:id="1684086371">
      <w:bodyDiv w:val="1"/>
      <w:marLeft w:val="0"/>
      <w:marRight w:val="0"/>
      <w:marTop w:val="0"/>
      <w:marBottom w:val="0"/>
      <w:divBdr>
        <w:top w:val="none" w:sz="0" w:space="0" w:color="auto"/>
        <w:left w:val="none" w:sz="0" w:space="0" w:color="auto"/>
        <w:bottom w:val="none" w:sz="0" w:space="0" w:color="auto"/>
        <w:right w:val="none" w:sz="0" w:space="0" w:color="auto"/>
      </w:divBdr>
    </w:div>
    <w:div w:id="1686900119">
      <w:bodyDiv w:val="1"/>
      <w:marLeft w:val="0"/>
      <w:marRight w:val="0"/>
      <w:marTop w:val="0"/>
      <w:marBottom w:val="0"/>
      <w:divBdr>
        <w:top w:val="none" w:sz="0" w:space="0" w:color="auto"/>
        <w:left w:val="none" w:sz="0" w:space="0" w:color="auto"/>
        <w:bottom w:val="none" w:sz="0" w:space="0" w:color="auto"/>
        <w:right w:val="none" w:sz="0" w:space="0" w:color="auto"/>
      </w:divBdr>
    </w:div>
    <w:div w:id="1695037222">
      <w:bodyDiv w:val="1"/>
      <w:marLeft w:val="0"/>
      <w:marRight w:val="0"/>
      <w:marTop w:val="0"/>
      <w:marBottom w:val="0"/>
      <w:divBdr>
        <w:top w:val="none" w:sz="0" w:space="0" w:color="auto"/>
        <w:left w:val="none" w:sz="0" w:space="0" w:color="auto"/>
        <w:bottom w:val="none" w:sz="0" w:space="0" w:color="auto"/>
        <w:right w:val="none" w:sz="0" w:space="0" w:color="auto"/>
      </w:divBdr>
    </w:div>
    <w:div w:id="1700005617">
      <w:bodyDiv w:val="1"/>
      <w:marLeft w:val="0"/>
      <w:marRight w:val="0"/>
      <w:marTop w:val="0"/>
      <w:marBottom w:val="0"/>
      <w:divBdr>
        <w:top w:val="none" w:sz="0" w:space="0" w:color="auto"/>
        <w:left w:val="none" w:sz="0" w:space="0" w:color="auto"/>
        <w:bottom w:val="none" w:sz="0" w:space="0" w:color="auto"/>
        <w:right w:val="none" w:sz="0" w:space="0" w:color="auto"/>
      </w:divBdr>
    </w:div>
    <w:div w:id="1700164524">
      <w:bodyDiv w:val="1"/>
      <w:marLeft w:val="0"/>
      <w:marRight w:val="0"/>
      <w:marTop w:val="0"/>
      <w:marBottom w:val="0"/>
      <w:divBdr>
        <w:top w:val="none" w:sz="0" w:space="0" w:color="auto"/>
        <w:left w:val="none" w:sz="0" w:space="0" w:color="auto"/>
        <w:bottom w:val="none" w:sz="0" w:space="0" w:color="auto"/>
        <w:right w:val="none" w:sz="0" w:space="0" w:color="auto"/>
      </w:divBdr>
    </w:div>
    <w:div w:id="1715886043">
      <w:bodyDiv w:val="1"/>
      <w:marLeft w:val="0"/>
      <w:marRight w:val="0"/>
      <w:marTop w:val="0"/>
      <w:marBottom w:val="0"/>
      <w:divBdr>
        <w:top w:val="none" w:sz="0" w:space="0" w:color="auto"/>
        <w:left w:val="none" w:sz="0" w:space="0" w:color="auto"/>
        <w:bottom w:val="none" w:sz="0" w:space="0" w:color="auto"/>
        <w:right w:val="none" w:sz="0" w:space="0" w:color="auto"/>
      </w:divBdr>
    </w:div>
    <w:div w:id="1716811986">
      <w:bodyDiv w:val="1"/>
      <w:marLeft w:val="0"/>
      <w:marRight w:val="0"/>
      <w:marTop w:val="0"/>
      <w:marBottom w:val="0"/>
      <w:divBdr>
        <w:top w:val="none" w:sz="0" w:space="0" w:color="auto"/>
        <w:left w:val="none" w:sz="0" w:space="0" w:color="auto"/>
        <w:bottom w:val="none" w:sz="0" w:space="0" w:color="auto"/>
        <w:right w:val="none" w:sz="0" w:space="0" w:color="auto"/>
      </w:divBdr>
    </w:div>
    <w:div w:id="1758748057">
      <w:bodyDiv w:val="1"/>
      <w:marLeft w:val="0"/>
      <w:marRight w:val="0"/>
      <w:marTop w:val="0"/>
      <w:marBottom w:val="0"/>
      <w:divBdr>
        <w:top w:val="none" w:sz="0" w:space="0" w:color="auto"/>
        <w:left w:val="none" w:sz="0" w:space="0" w:color="auto"/>
        <w:bottom w:val="none" w:sz="0" w:space="0" w:color="auto"/>
        <w:right w:val="none" w:sz="0" w:space="0" w:color="auto"/>
      </w:divBdr>
    </w:div>
    <w:div w:id="1759908603">
      <w:bodyDiv w:val="1"/>
      <w:marLeft w:val="0"/>
      <w:marRight w:val="0"/>
      <w:marTop w:val="0"/>
      <w:marBottom w:val="0"/>
      <w:divBdr>
        <w:top w:val="none" w:sz="0" w:space="0" w:color="auto"/>
        <w:left w:val="none" w:sz="0" w:space="0" w:color="auto"/>
        <w:bottom w:val="none" w:sz="0" w:space="0" w:color="auto"/>
        <w:right w:val="none" w:sz="0" w:space="0" w:color="auto"/>
      </w:divBdr>
    </w:div>
    <w:div w:id="1761482834">
      <w:bodyDiv w:val="1"/>
      <w:marLeft w:val="0"/>
      <w:marRight w:val="0"/>
      <w:marTop w:val="0"/>
      <w:marBottom w:val="0"/>
      <w:divBdr>
        <w:top w:val="none" w:sz="0" w:space="0" w:color="auto"/>
        <w:left w:val="none" w:sz="0" w:space="0" w:color="auto"/>
        <w:bottom w:val="none" w:sz="0" w:space="0" w:color="auto"/>
        <w:right w:val="none" w:sz="0" w:space="0" w:color="auto"/>
      </w:divBdr>
    </w:div>
    <w:div w:id="1761563325">
      <w:bodyDiv w:val="1"/>
      <w:marLeft w:val="0"/>
      <w:marRight w:val="0"/>
      <w:marTop w:val="0"/>
      <w:marBottom w:val="0"/>
      <w:divBdr>
        <w:top w:val="none" w:sz="0" w:space="0" w:color="auto"/>
        <w:left w:val="none" w:sz="0" w:space="0" w:color="auto"/>
        <w:bottom w:val="none" w:sz="0" w:space="0" w:color="auto"/>
        <w:right w:val="none" w:sz="0" w:space="0" w:color="auto"/>
      </w:divBdr>
    </w:div>
    <w:div w:id="1762799992">
      <w:bodyDiv w:val="1"/>
      <w:marLeft w:val="0"/>
      <w:marRight w:val="0"/>
      <w:marTop w:val="0"/>
      <w:marBottom w:val="0"/>
      <w:divBdr>
        <w:top w:val="none" w:sz="0" w:space="0" w:color="auto"/>
        <w:left w:val="none" w:sz="0" w:space="0" w:color="auto"/>
        <w:bottom w:val="none" w:sz="0" w:space="0" w:color="auto"/>
        <w:right w:val="none" w:sz="0" w:space="0" w:color="auto"/>
      </w:divBdr>
    </w:div>
    <w:div w:id="1764377548">
      <w:bodyDiv w:val="1"/>
      <w:marLeft w:val="0"/>
      <w:marRight w:val="0"/>
      <w:marTop w:val="0"/>
      <w:marBottom w:val="0"/>
      <w:divBdr>
        <w:top w:val="none" w:sz="0" w:space="0" w:color="auto"/>
        <w:left w:val="none" w:sz="0" w:space="0" w:color="auto"/>
        <w:bottom w:val="none" w:sz="0" w:space="0" w:color="auto"/>
        <w:right w:val="none" w:sz="0" w:space="0" w:color="auto"/>
      </w:divBdr>
    </w:div>
    <w:div w:id="1767190914">
      <w:bodyDiv w:val="1"/>
      <w:marLeft w:val="0"/>
      <w:marRight w:val="0"/>
      <w:marTop w:val="0"/>
      <w:marBottom w:val="0"/>
      <w:divBdr>
        <w:top w:val="none" w:sz="0" w:space="0" w:color="auto"/>
        <w:left w:val="none" w:sz="0" w:space="0" w:color="auto"/>
        <w:bottom w:val="none" w:sz="0" w:space="0" w:color="auto"/>
        <w:right w:val="none" w:sz="0" w:space="0" w:color="auto"/>
      </w:divBdr>
    </w:div>
    <w:div w:id="1769424577">
      <w:bodyDiv w:val="1"/>
      <w:marLeft w:val="0"/>
      <w:marRight w:val="0"/>
      <w:marTop w:val="0"/>
      <w:marBottom w:val="0"/>
      <w:divBdr>
        <w:top w:val="none" w:sz="0" w:space="0" w:color="auto"/>
        <w:left w:val="none" w:sz="0" w:space="0" w:color="auto"/>
        <w:bottom w:val="none" w:sz="0" w:space="0" w:color="auto"/>
        <w:right w:val="none" w:sz="0" w:space="0" w:color="auto"/>
      </w:divBdr>
    </w:div>
    <w:div w:id="1779594064">
      <w:bodyDiv w:val="1"/>
      <w:marLeft w:val="0"/>
      <w:marRight w:val="0"/>
      <w:marTop w:val="0"/>
      <w:marBottom w:val="0"/>
      <w:divBdr>
        <w:top w:val="none" w:sz="0" w:space="0" w:color="auto"/>
        <w:left w:val="none" w:sz="0" w:space="0" w:color="auto"/>
        <w:bottom w:val="none" w:sz="0" w:space="0" w:color="auto"/>
        <w:right w:val="none" w:sz="0" w:space="0" w:color="auto"/>
      </w:divBdr>
    </w:div>
    <w:div w:id="1799906460">
      <w:bodyDiv w:val="1"/>
      <w:marLeft w:val="0"/>
      <w:marRight w:val="0"/>
      <w:marTop w:val="0"/>
      <w:marBottom w:val="0"/>
      <w:divBdr>
        <w:top w:val="none" w:sz="0" w:space="0" w:color="auto"/>
        <w:left w:val="none" w:sz="0" w:space="0" w:color="auto"/>
        <w:bottom w:val="none" w:sz="0" w:space="0" w:color="auto"/>
        <w:right w:val="none" w:sz="0" w:space="0" w:color="auto"/>
      </w:divBdr>
    </w:div>
    <w:div w:id="1821649138">
      <w:bodyDiv w:val="1"/>
      <w:marLeft w:val="0"/>
      <w:marRight w:val="0"/>
      <w:marTop w:val="0"/>
      <w:marBottom w:val="0"/>
      <w:divBdr>
        <w:top w:val="none" w:sz="0" w:space="0" w:color="auto"/>
        <w:left w:val="none" w:sz="0" w:space="0" w:color="auto"/>
        <w:bottom w:val="none" w:sz="0" w:space="0" w:color="auto"/>
        <w:right w:val="none" w:sz="0" w:space="0" w:color="auto"/>
      </w:divBdr>
    </w:div>
    <w:div w:id="1838379219">
      <w:bodyDiv w:val="1"/>
      <w:marLeft w:val="0"/>
      <w:marRight w:val="0"/>
      <w:marTop w:val="0"/>
      <w:marBottom w:val="0"/>
      <w:divBdr>
        <w:top w:val="none" w:sz="0" w:space="0" w:color="auto"/>
        <w:left w:val="none" w:sz="0" w:space="0" w:color="auto"/>
        <w:bottom w:val="none" w:sz="0" w:space="0" w:color="auto"/>
        <w:right w:val="none" w:sz="0" w:space="0" w:color="auto"/>
      </w:divBdr>
    </w:div>
    <w:div w:id="1842767712">
      <w:bodyDiv w:val="1"/>
      <w:marLeft w:val="0"/>
      <w:marRight w:val="0"/>
      <w:marTop w:val="0"/>
      <w:marBottom w:val="0"/>
      <w:divBdr>
        <w:top w:val="none" w:sz="0" w:space="0" w:color="auto"/>
        <w:left w:val="none" w:sz="0" w:space="0" w:color="auto"/>
        <w:bottom w:val="none" w:sz="0" w:space="0" w:color="auto"/>
        <w:right w:val="none" w:sz="0" w:space="0" w:color="auto"/>
      </w:divBdr>
    </w:div>
    <w:div w:id="1853757116">
      <w:bodyDiv w:val="1"/>
      <w:marLeft w:val="0"/>
      <w:marRight w:val="0"/>
      <w:marTop w:val="0"/>
      <w:marBottom w:val="0"/>
      <w:divBdr>
        <w:top w:val="none" w:sz="0" w:space="0" w:color="auto"/>
        <w:left w:val="none" w:sz="0" w:space="0" w:color="auto"/>
        <w:bottom w:val="none" w:sz="0" w:space="0" w:color="auto"/>
        <w:right w:val="none" w:sz="0" w:space="0" w:color="auto"/>
      </w:divBdr>
    </w:div>
    <w:div w:id="1858349025">
      <w:bodyDiv w:val="1"/>
      <w:marLeft w:val="0"/>
      <w:marRight w:val="0"/>
      <w:marTop w:val="0"/>
      <w:marBottom w:val="0"/>
      <w:divBdr>
        <w:top w:val="none" w:sz="0" w:space="0" w:color="auto"/>
        <w:left w:val="none" w:sz="0" w:space="0" w:color="auto"/>
        <w:bottom w:val="none" w:sz="0" w:space="0" w:color="auto"/>
        <w:right w:val="none" w:sz="0" w:space="0" w:color="auto"/>
      </w:divBdr>
    </w:div>
    <w:div w:id="1899393151">
      <w:bodyDiv w:val="1"/>
      <w:marLeft w:val="0"/>
      <w:marRight w:val="0"/>
      <w:marTop w:val="0"/>
      <w:marBottom w:val="0"/>
      <w:divBdr>
        <w:top w:val="none" w:sz="0" w:space="0" w:color="auto"/>
        <w:left w:val="none" w:sz="0" w:space="0" w:color="auto"/>
        <w:bottom w:val="none" w:sz="0" w:space="0" w:color="auto"/>
        <w:right w:val="none" w:sz="0" w:space="0" w:color="auto"/>
      </w:divBdr>
    </w:div>
    <w:div w:id="1911883959">
      <w:bodyDiv w:val="1"/>
      <w:marLeft w:val="0"/>
      <w:marRight w:val="0"/>
      <w:marTop w:val="0"/>
      <w:marBottom w:val="0"/>
      <w:divBdr>
        <w:top w:val="none" w:sz="0" w:space="0" w:color="auto"/>
        <w:left w:val="none" w:sz="0" w:space="0" w:color="auto"/>
        <w:bottom w:val="none" w:sz="0" w:space="0" w:color="auto"/>
        <w:right w:val="none" w:sz="0" w:space="0" w:color="auto"/>
      </w:divBdr>
    </w:div>
    <w:div w:id="1924217888">
      <w:bodyDiv w:val="1"/>
      <w:marLeft w:val="0"/>
      <w:marRight w:val="0"/>
      <w:marTop w:val="0"/>
      <w:marBottom w:val="0"/>
      <w:divBdr>
        <w:top w:val="none" w:sz="0" w:space="0" w:color="auto"/>
        <w:left w:val="none" w:sz="0" w:space="0" w:color="auto"/>
        <w:bottom w:val="none" w:sz="0" w:space="0" w:color="auto"/>
        <w:right w:val="none" w:sz="0" w:space="0" w:color="auto"/>
      </w:divBdr>
    </w:div>
    <w:div w:id="1936284347">
      <w:bodyDiv w:val="1"/>
      <w:marLeft w:val="0"/>
      <w:marRight w:val="0"/>
      <w:marTop w:val="0"/>
      <w:marBottom w:val="0"/>
      <w:divBdr>
        <w:top w:val="none" w:sz="0" w:space="0" w:color="auto"/>
        <w:left w:val="none" w:sz="0" w:space="0" w:color="auto"/>
        <w:bottom w:val="none" w:sz="0" w:space="0" w:color="auto"/>
        <w:right w:val="none" w:sz="0" w:space="0" w:color="auto"/>
      </w:divBdr>
    </w:div>
    <w:div w:id="1957560922">
      <w:bodyDiv w:val="1"/>
      <w:marLeft w:val="0"/>
      <w:marRight w:val="0"/>
      <w:marTop w:val="0"/>
      <w:marBottom w:val="0"/>
      <w:divBdr>
        <w:top w:val="none" w:sz="0" w:space="0" w:color="auto"/>
        <w:left w:val="none" w:sz="0" w:space="0" w:color="auto"/>
        <w:bottom w:val="none" w:sz="0" w:space="0" w:color="auto"/>
        <w:right w:val="none" w:sz="0" w:space="0" w:color="auto"/>
      </w:divBdr>
    </w:div>
    <w:div w:id="1961566203">
      <w:bodyDiv w:val="1"/>
      <w:marLeft w:val="0"/>
      <w:marRight w:val="0"/>
      <w:marTop w:val="0"/>
      <w:marBottom w:val="0"/>
      <w:divBdr>
        <w:top w:val="none" w:sz="0" w:space="0" w:color="auto"/>
        <w:left w:val="none" w:sz="0" w:space="0" w:color="auto"/>
        <w:bottom w:val="none" w:sz="0" w:space="0" w:color="auto"/>
        <w:right w:val="none" w:sz="0" w:space="0" w:color="auto"/>
      </w:divBdr>
    </w:div>
    <w:div w:id="1976177675">
      <w:bodyDiv w:val="1"/>
      <w:marLeft w:val="0"/>
      <w:marRight w:val="0"/>
      <w:marTop w:val="0"/>
      <w:marBottom w:val="0"/>
      <w:divBdr>
        <w:top w:val="none" w:sz="0" w:space="0" w:color="auto"/>
        <w:left w:val="none" w:sz="0" w:space="0" w:color="auto"/>
        <w:bottom w:val="none" w:sz="0" w:space="0" w:color="auto"/>
        <w:right w:val="none" w:sz="0" w:space="0" w:color="auto"/>
      </w:divBdr>
    </w:div>
    <w:div w:id="1985741973">
      <w:bodyDiv w:val="1"/>
      <w:marLeft w:val="0"/>
      <w:marRight w:val="0"/>
      <w:marTop w:val="0"/>
      <w:marBottom w:val="0"/>
      <w:divBdr>
        <w:top w:val="none" w:sz="0" w:space="0" w:color="auto"/>
        <w:left w:val="none" w:sz="0" w:space="0" w:color="auto"/>
        <w:bottom w:val="none" w:sz="0" w:space="0" w:color="auto"/>
        <w:right w:val="none" w:sz="0" w:space="0" w:color="auto"/>
      </w:divBdr>
    </w:div>
    <w:div w:id="2060979954">
      <w:bodyDiv w:val="1"/>
      <w:marLeft w:val="0"/>
      <w:marRight w:val="0"/>
      <w:marTop w:val="0"/>
      <w:marBottom w:val="0"/>
      <w:divBdr>
        <w:top w:val="none" w:sz="0" w:space="0" w:color="auto"/>
        <w:left w:val="none" w:sz="0" w:space="0" w:color="auto"/>
        <w:bottom w:val="none" w:sz="0" w:space="0" w:color="auto"/>
        <w:right w:val="none" w:sz="0" w:space="0" w:color="auto"/>
      </w:divBdr>
    </w:div>
    <w:div w:id="2077392678">
      <w:bodyDiv w:val="1"/>
      <w:marLeft w:val="0"/>
      <w:marRight w:val="0"/>
      <w:marTop w:val="0"/>
      <w:marBottom w:val="0"/>
      <w:divBdr>
        <w:top w:val="none" w:sz="0" w:space="0" w:color="auto"/>
        <w:left w:val="none" w:sz="0" w:space="0" w:color="auto"/>
        <w:bottom w:val="none" w:sz="0" w:space="0" w:color="auto"/>
        <w:right w:val="none" w:sz="0" w:space="0" w:color="auto"/>
      </w:divBdr>
    </w:div>
    <w:div w:id="2103800424">
      <w:bodyDiv w:val="1"/>
      <w:marLeft w:val="0"/>
      <w:marRight w:val="0"/>
      <w:marTop w:val="0"/>
      <w:marBottom w:val="0"/>
      <w:divBdr>
        <w:top w:val="none" w:sz="0" w:space="0" w:color="auto"/>
        <w:left w:val="none" w:sz="0" w:space="0" w:color="auto"/>
        <w:bottom w:val="none" w:sz="0" w:space="0" w:color="auto"/>
        <w:right w:val="none" w:sz="0" w:space="0" w:color="auto"/>
      </w:divBdr>
    </w:div>
    <w:div w:id="2105224175">
      <w:bodyDiv w:val="1"/>
      <w:marLeft w:val="0"/>
      <w:marRight w:val="0"/>
      <w:marTop w:val="0"/>
      <w:marBottom w:val="0"/>
      <w:divBdr>
        <w:top w:val="none" w:sz="0" w:space="0" w:color="auto"/>
        <w:left w:val="none" w:sz="0" w:space="0" w:color="auto"/>
        <w:bottom w:val="none" w:sz="0" w:space="0" w:color="auto"/>
        <w:right w:val="none" w:sz="0" w:space="0" w:color="auto"/>
      </w:divBdr>
    </w:div>
    <w:div w:id="2125692633">
      <w:bodyDiv w:val="1"/>
      <w:marLeft w:val="0"/>
      <w:marRight w:val="0"/>
      <w:marTop w:val="0"/>
      <w:marBottom w:val="0"/>
      <w:divBdr>
        <w:top w:val="none" w:sz="0" w:space="0" w:color="auto"/>
        <w:left w:val="none" w:sz="0" w:space="0" w:color="auto"/>
        <w:bottom w:val="none" w:sz="0" w:space="0" w:color="auto"/>
        <w:right w:val="none" w:sz="0" w:space="0" w:color="auto"/>
      </w:divBdr>
    </w:div>
    <w:div w:id="2127042182">
      <w:bodyDiv w:val="1"/>
      <w:marLeft w:val="0"/>
      <w:marRight w:val="0"/>
      <w:marTop w:val="0"/>
      <w:marBottom w:val="0"/>
      <w:divBdr>
        <w:top w:val="none" w:sz="0" w:space="0" w:color="auto"/>
        <w:left w:val="none" w:sz="0" w:space="0" w:color="auto"/>
        <w:bottom w:val="none" w:sz="0" w:space="0" w:color="auto"/>
        <w:right w:val="none" w:sz="0" w:space="0" w:color="auto"/>
      </w:divBdr>
    </w:div>
    <w:div w:id="2130782492">
      <w:bodyDiv w:val="1"/>
      <w:marLeft w:val="0"/>
      <w:marRight w:val="0"/>
      <w:marTop w:val="0"/>
      <w:marBottom w:val="0"/>
      <w:divBdr>
        <w:top w:val="none" w:sz="0" w:space="0" w:color="auto"/>
        <w:left w:val="none" w:sz="0" w:space="0" w:color="auto"/>
        <w:bottom w:val="none" w:sz="0" w:space="0" w:color="auto"/>
        <w:right w:val="none" w:sz="0" w:space="0" w:color="auto"/>
      </w:divBdr>
    </w:div>
    <w:div w:id="2136949634">
      <w:bodyDiv w:val="1"/>
      <w:marLeft w:val="0"/>
      <w:marRight w:val="0"/>
      <w:marTop w:val="0"/>
      <w:marBottom w:val="0"/>
      <w:divBdr>
        <w:top w:val="none" w:sz="0" w:space="0" w:color="auto"/>
        <w:left w:val="none" w:sz="0" w:space="0" w:color="auto"/>
        <w:bottom w:val="none" w:sz="0" w:space="0" w:color="auto"/>
        <w:right w:val="none" w:sz="0" w:space="0" w:color="auto"/>
      </w:divBdr>
      <w:divsChild>
        <w:div w:id="680010824">
          <w:marLeft w:val="374"/>
          <w:marRight w:val="0"/>
          <w:marTop w:val="0"/>
          <w:marBottom w:val="2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B4EADC-39B0-E94D-84B4-2B37CC7D3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105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by Shemesh</dc:creator>
  <cp:keywords/>
  <dc:description/>
  <cp:lastModifiedBy>Ashley Pratt, PhD, CMPP (HI)</cp:lastModifiedBy>
  <cp:revision>2</cp:revision>
  <cp:lastPrinted>2019-04-16T18:24:00Z</cp:lastPrinted>
  <dcterms:created xsi:type="dcterms:W3CDTF">2020-10-02T20:10:00Z</dcterms:created>
  <dcterms:modified xsi:type="dcterms:W3CDTF">2020-10-02T20:10:00Z</dcterms:modified>
</cp:coreProperties>
</file>